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C538" w14:textId="1A8473C0" w:rsidR="001447AD" w:rsidRDefault="001447AD" w:rsidP="001447AD">
      <w:pPr>
        <w:jc w:val="center"/>
        <w:rPr>
          <w:b/>
          <w:bCs/>
        </w:rPr>
      </w:pPr>
      <w:r w:rsidRPr="001447AD">
        <w:rPr>
          <w:b/>
          <w:bCs/>
        </w:rPr>
        <w:t>ADDITIONAL FILE 1</w:t>
      </w:r>
    </w:p>
    <w:p w14:paraId="0B23EA2C" w14:textId="77777777" w:rsidR="001447AD" w:rsidRPr="001447AD" w:rsidRDefault="001447AD" w:rsidP="001447AD">
      <w:pPr>
        <w:jc w:val="center"/>
        <w:rPr>
          <w:b/>
          <w:bCs/>
        </w:rPr>
      </w:pPr>
    </w:p>
    <w:p w14:paraId="68598C0A" w14:textId="77777777" w:rsidR="001447AD" w:rsidRDefault="001447AD" w:rsidP="001447AD">
      <w:pPr>
        <w:spacing w:line="480" w:lineRule="auto"/>
        <w:jc w:val="both"/>
        <w:rPr>
          <w:lang w:val="en-GB"/>
        </w:rPr>
      </w:pPr>
      <w:r w:rsidRPr="001447AD">
        <w:rPr>
          <w:lang w:val="en-GB"/>
        </w:rPr>
        <w:t xml:space="preserve">Supplementary information for </w:t>
      </w:r>
    </w:p>
    <w:p w14:paraId="0A51D144" w14:textId="483D079A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222222"/>
          <w:shd w:val="clear" w:color="auto" w:fill="FFFFFF"/>
          <w:lang w:val="en-US" w:eastAsia="it-IT"/>
        </w:rPr>
      </w:pPr>
      <w:r w:rsidRPr="00B21087">
        <w:rPr>
          <w:rFonts w:ascii="Arial" w:hAnsi="Arial" w:cs="Arial"/>
          <w:b/>
          <w:color w:val="222222"/>
          <w:shd w:val="clear" w:color="auto" w:fill="FFFFFF"/>
          <w:lang w:val="en-US" w:eastAsia="it-IT"/>
        </w:rPr>
        <w:t xml:space="preserve">Targeting </w:t>
      </w:r>
      <w:r w:rsidRPr="009D40EE">
        <w:rPr>
          <w:rFonts w:ascii="Arial" w:hAnsi="Arial" w:cs="Arial"/>
          <w:b/>
          <w:color w:val="222222"/>
          <w:shd w:val="clear" w:color="auto" w:fill="FFFFFF"/>
          <w:lang w:val="en-US" w:eastAsia="it-IT"/>
        </w:rPr>
        <w:t xml:space="preserve">FGFRs by </w:t>
      </w:r>
      <w:proofErr w:type="spellStart"/>
      <w:r w:rsidRPr="009D40EE">
        <w:rPr>
          <w:rFonts w:ascii="Arial" w:hAnsi="Arial" w:cs="Arial"/>
          <w:b/>
          <w:color w:val="222222"/>
          <w:shd w:val="clear" w:color="auto" w:fill="FFFFFF"/>
          <w:lang w:val="en-US" w:eastAsia="it-IT"/>
        </w:rPr>
        <w:t>pemigatinib</w:t>
      </w:r>
      <w:proofErr w:type="spellEnd"/>
      <w:r w:rsidRPr="009D40EE">
        <w:rPr>
          <w:rFonts w:ascii="Arial" w:hAnsi="Arial" w:cs="Arial"/>
          <w:b/>
          <w:color w:val="222222"/>
          <w:shd w:val="clear" w:color="auto" w:fill="FFFFFF"/>
          <w:lang w:val="en-US" w:eastAsia="it-IT"/>
        </w:rPr>
        <w:t xml:space="preserve"> induces G1 phase cell cycle arrest, cellular stress and upregulation of tumor suppressor </w:t>
      </w:r>
      <w:proofErr w:type="gramStart"/>
      <w:r w:rsidRPr="009D40EE">
        <w:rPr>
          <w:rFonts w:ascii="Arial" w:hAnsi="Arial" w:cs="Arial"/>
          <w:b/>
          <w:bCs/>
          <w:color w:val="222222"/>
          <w:shd w:val="clear" w:color="auto" w:fill="FFFFFF"/>
          <w:lang w:val="en-US" w:eastAsia="it-IT"/>
        </w:rPr>
        <w:t>mi</w:t>
      </w:r>
      <w:r w:rsidRPr="007936E4">
        <w:rPr>
          <w:rFonts w:ascii="Arial" w:hAnsi="Arial" w:cs="Arial"/>
          <w:b/>
          <w:bCs/>
          <w:color w:val="222222"/>
          <w:shd w:val="clear" w:color="auto" w:fill="FFFFFF"/>
          <w:lang w:val="en-US" w:eastAsia="it-IT"/>
        </w:rPr>
        <w:t>cro</w:t>
      </w:r>
      <w:r w:rsidRPr="009D40EE">
        <w:rPr>
          <w:rFonts w:ascii="Arial" w:hAnsi="Arial" w:cs="Arial"/>
          <w:b/>
          <w:bCs/>
          <w:color w:val="222222"/>
          <w:shd w:val="clear" w:color="auto" w:fill="FFFFFF"/>
          <w:lang w:val="en-US" w:eastAsia="it-IT"/>
        </w:rPr>
        <w:t>RNAs</w:t>
      </w:r>
      <w:proofErr w:type="gramEnd"/>
    </w:p>
    <w:p w14:paraId="11E81598" w14:textId="77777777" w:rsidR="001447AD" w:rsidRPr="001447AD" w:rsidRDefault="001447AD" w:rsidP="001447AD">
      <w:pPr>
        <w:spacing w:line="480" w:lineRule="auto"/>
        <w:jc w:val="both"/>
        <w:rPr>
          <w:rFonts w:ascii="Arial" w:hAnsi="Arial" w:cs="Arial"/>
          <w:b/>
          <w:color w:val="222222"/>
          <w:shd w:val="clear" w:color="auto" w:fill="FFFFFF"/>
          <w:lang w:val="en-US" w:eastAsia="it-IT"/>
        </w:rPr>
      </w:pPr>
    </w:p>
    <w:p w14:paraId="7FD5D7EB" w14:textId="77777777" w:rsidR="001447AD" w:rsidRPr="00265BC5" w:rsidRDefault="001447AD" w:rsidP="001447AD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265BC5">
        <w:rPr>
          <w:rFonts w:ascii="Arial" w:hAnsi="Arial" w:cs="Arial"/>
        </w:rPr>
        <w:t>Angelica Pace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*, Fabio Scirocch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*, Chiara Napoletano</w:t>
      </w:r>
      <w:r w:rsidRPr="00265BC5">
        <w:rPr>
          <w:rFonts w:ascii="Arial" w:hAnsi="Arial" w:cs="Arial"/>
          <w:vertAlign w:val="superscript"/>
        </w:rPr>
        <w:t>1@</w:t>
      </w:r>
      <w:r w:rsidRPr="00265BC5">
        <w:rPr>
          <w:rFonts w:ascii="Arial" w:hAnsi="Arial" w:cs="Arial"/>
        </w:rPr>
        <w:t>, Ilaria Grazia Zizzar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</w:t>
      </w:r>
      <w:r w:rsidRPr="00265BC5">
        <w:rPr>
          <w:rFonts w:ascii="Arial" w:hAnsi="Arial" w:cs="Arial"/>
          <w:vertAlign w:val="superscript"/>
        </w:rPr>
        <w:t xml:space="preserve"> </w:t>
      </w:r>
      <w:r w:rsidRPr="00265BC5">
        <w:rPr>
          <w:rFonts w:ascii="Arial" w:hAnsi="Arial" w:cs="Arial"/>
        </w:rPr>
        <w:t>Agnese Po</w:t>
      </w:r>
      <w:r w:rsidRPr="00265BC5">
        <w:rPr>
          <w:rFonts w:ascii="Arial" w:hAnsi="Arial" w:cs="Arial"/>
          <w:vertAlign w:val="superscript"/>
        </w:rPr>
        <w:t>2</w:t>
      </w:r>
      <w:r w:rsidRPr="00265BC5">
        <w:rPr>
          <w:rFonts w:ascii="Arial" w:hAnsi="Arial" w:cs="Arial"/>
        </w:rPr>
        <w:t>,</w:t>
      </w:r>
      <w:r w:rsidRPr="00265BC5">
        <w:rPr>
          <w:rFonts w:ascii="Arial" w:hAnsi="Arial" w:cs="Arial"/>
          <w:vertAlign w:val="superscript"/>
        </w:rPr>
        <w:t xml:space="preserve"> </w:t>
      </w:r>
      <w:r w:rsidRPr="00265BC5">
        <w:rPr>
          <w:rFonts w:ascii="Arial" w:hAnsi="Arial" w:cs="Arial"/>
        </w:rPr>
        <w:t>Francesca Megiorn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</w:t>
      </w:r>
      <w:r w:rsidRPr="00265BC5">
        <w:rPr>
          <w:rFonts w:ascii="Arial" w:hAnsi="Arial" w:cs="Arial"/>
          <w:vertAlign w:val="superscript"/>
        </w:rPr>
        <w:t xml:space="preserve"> </w:t>
      </w:r>
      <w:r w:rsidRPr="00265BC5">
        <w:rPr>
          <w:rFonts w:ascii="Arial" w:hAnsi="Arial" w:cs="Arial"/>
        </w:rPr>
        <w:t>Angela Asquino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 Paola Pontecorv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 Hassan Rahim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 Cinzia Marchese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 Elisabetta Ferrett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 Marianna Nuti</w:t>
      </w:r>
      <w:r w:rsidRPr="00265BC5">
        <w:rPr>
          <w:rFonts w:ascii="Arial" w:hAnsi="Arial" w:cs="Arial"/>
          <w:vertAlign w:val="superscript"/>
        </w:rPr>
        <w:t>1</w:t>
      </w:r>
      <w:r w:rsidRPr="00265BC5">
        <w:rPr>
          <w:rFonts w:ascii="Arial" w:hAnsi="Arial" w:cs="Arial"/>
        </w:rPr>
        <w:t>, Aurelia Rughetti</w:t>
      </w:r>
      <w:r w:rsidRPr="00265BC5">
        <w:rPr>
          <w:rFonts w:ascii="Arial" w:hAnsi="Arial" w:cs="Arial"/>
          <w:vertAlign w:val="superscript"/>
        </w:rPr>
        <w:t>1</w:t>
      </w:r>
    </w:p>
    <w:p w14:paraId="6B9D05B7" w14:textId="21C5858D" w:rsidR="001447AD" w:rsidRDefault="001447AD"/>
    <w:p w14:paraId="11DB1815" w14:textId="5F2FCE81" w:rsidR="001447AD" w:rsidRDefault="001447AD"/>
    <w:p w14:paraId="79AC549F" w14:textId="31A12433" w:rsidR="001447AD" w:rsidRDefault="001447AD">
      <w:r w:rsidRPr="001447AD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AE27BBF" wp14:editId="519E08FD">
                <wp:simplePos x="0" y="0"/>
                <wp:positionH relativeFrom="margin">
                  <wp:align>left</wp:align>
                </wp:positionH>
                <wp:positionV relativeFrom="paragraph">
                  <wp:posOffset>192638</wp:posOffset>
                </wp:positionV>
                <wp:extent cx="6028055" cy="2564002"/>
                <wp:effectExtent l="0" t="0" r="0" b="0"/>
                <wp:wrapNone/>
                <wp:docPr id="7" name="Grupp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A51B57-DCC5-FD61-D6E7-679E9BD81F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8055" cy="2564002"/>
                          <a:chOff x="21101" y="0"/>
                          <a:chExt cx="6028055" cy="2564002"/>
                        </a:xfrm>
                      </wpg:grpSpPr>
                      <wps:wsp>
                        <wps:cNvPr id="571485785" name="CasellaDiTesto 2">
                          <a:extLst>
                            <a:ext uri="{FF2B5EF4-FFF2-40B4-BE49-F238E27FC236}">
                              <a16:creationId xmlns:a16="http://schemas.microsoft.com/office/drawing/2014/main" id="{7D2ABA57-6B2D-029F-5699-CD10442E13AC}"/>
                            </a:ext>
                          </a:extLst>
                        </wps:cNvPr>
                        <wps:cNvSpPr txBox="1"/>
                        <wps:spPr>
                          <a:xfrm>
                            <a:off x="21101" y="1850897"/>
                            <a:ext cx="6028055" cy="7131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DCD19C" w14:textId="5B421E1D" w:rsidR="001447AD" w:rsidRDefault="001447AD" w:rsidP="001447AD">
                              <w:pPr>
                                <w:jc w:val="both"/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  <w:lang w:val="en-US"/>
                                </w:rPr>
                                <w:t xml:space="preserve">Supplementary Table 1. 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lang w:val="en-US"/>
                                </w:rPr>
                                <w:t>FGFR expression was evaluated by Western blot and q-RT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 w:themeColor="text1"/>
                                  <w:kern w:val="24"/>
                                  <w:lang w:val="en-GB"/>
                                </w:rPr>
                                <w:t>‒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lang w:val="en-US"/>
                                </w:rPr>
                                <w:t>PCR experiments in H1581, KATO III, RT-112, RCC4plusVHL and DU-145 cancer cell lines employed as cell models of lung, gastric, bladder, renal and prostate cancer, respectively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8677198" name="Immagine 178677198">
                            <a:extLst>
                              <a:ext uri="{FF2B5EF4-FFF2-40B4-BE49-F238E27FC236}">
                                <a16:creationId xmlns:a16="http://schemas.microsoft.com/office/drawing/2014/main" id="{A87BE338-2D1C-A53E-7857-D2583C872C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33452" y="0"/>
                            <a:ext cx="5761219" cy="12558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E27BBF" id="Gruppo 6" o:spid="_x0000_s1026" style="position:absolute;margin-left:0;margin-top:15.15pt;width:474.65pt;height:201.9pt;z-index:251658240;mso-position-horizontal:left;mso-position-horizontal-relative:margin;mso-height-relative:margin" coordorigin="211" coordsize="60280,25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LqFazwIAAJAGAAAOAAAAZHJzL2Uyb0RvYy54bWykVW1P2zAQ/j5p/8HK&#10;d0gcSBOipojRgZDQhgb7Aa7jJBaJ7dlu0/77nZ204W0CsQ8Ev93dc889d52fb7sWbZg2XIoiwMdR&#10;gJigsuSiLoLfD1dHWYCMJaIkrRSsCHbMBOeLr1/mvcpZLBvZlkwjcCJM3qsiaKxVeRga2rCOmGOp&#10;mIDLSuqOWNjqOiw16cF714ZxFM3CXupSaUmZMXC6HC6DhfdfVYzan1VlmEVtEQA267/af1fuGy7m&#10;JK81UQ2nIwzyCRQd4QKCHlwtiSVorfkrVx2nWhpZ2WMqu1BWFafM5wDZ4OhFNtdarpXPpc77Wh1o&#10;Ampf8PRpt/TH5lqre3WngYle1cCF37lctpXu3H9Aibaest2BMra1iMLhLIqzKEkCROEuTmanURQP&#10;pNIGmHd2McYRDtBkS5vv71iH++DhM0i9ApGYiQfzfzzcN0QxT6/JgYc7jXhZBEmKT7MkzSAnQTqQ&#10;7CUxrG3Jkj8wYyXy6TkkYOJ4Q3b7TUKa2KXtzg0cvkHfRAPOkig7Swea3iQyxSc4StyDAxMkV9rY&#10;ayY75BZFoEHbXnJkc2vs8HT/xIUX8oq3rTufQLmV3a62I9KVLHeQQA/yLwLzZ020o4NABhdrC+be&#10;q7MZHo6uoAKLueI0h79RkrB6VYr3Wxes7BpCjk66D/noiH5cqyPoHkUsX/GW252fBIDcgRKbO05d&#10;AdxmqipOs1ma4jMYR0NVb7qO1FwwNN0AK3ujwQVwzumtpI8GCXnZEFGzC6OA97Ha4fPnfvss/qrl&#10;ylXBkerWY6Ywf1707xtkDbNhKem6Y8IOw06zFpKWwjRcmQDpnHUrBprVN6WXH5TOamZp4wJWEPgX&#10;gB2kcbjwKCdgLoV/KBafnJwm8dPO3Ys1SWc4xmdD1+M4STJolyHOfmjspfghtXpMAwq/BFBebH7s&#10;+SYYR7Sbq0/3/tX0Q7L4CwAA//8DAFBLAwQKAAAAAAAAACEAsbPgM9sXAADbFwAAFAAAAGRycy9t&#10;ZWRpYS9pbWFnZTEucG5niVBORw0KGgoAAAANSUhEUgAAA7EAAADOCAMAAADfYXXiAAAAAXNSR0IA&#10;rs4c6QAAAARnQU1BAACxjwv8YQUAAAC9UExURQAAAAAAAAAAAAAAAAAAAAAAAAAAAAAAAAAAAAAA&#10;AAAAAAAAAAAAAAAAAAAAAAAAAAAAAAAAAAAAAAAAAAAAAAAAAAAAAAAAAAAAAAAAAAAAAAAAAAAA&#10;AAAAAAAAAAAAAAAAAAAAAAAAAAAAAAAAAAAAAAAAAAAAAAAAAAAAAAAAAAAAAAAAAAAAAAAAAAAA&#10;AAAAAAAAAAAAAAAAAAAAAAAAAAAAAAAAAAAAAAAAAAAAAAAAAAAAAAAAAAAAAOvSc8wAAAA+dFJO&#10;UwAECAoTFRgZGh0eICEoKyw2Ojw+QEJHTVBSWF1hYmhtc3R3fICEho2SlJidoqWrr7KzuL/AxczN&#10;0tfh7vT5sMVgxwAAAAlwSFlzAAAXEQAAFxEByibzPwAAFl1JREFUeF7tnQt720Z2hkm5XleN47rq&#10;2k2sKrubKqK73q2UOI6tC/n/f1a/c85czoAUxaEIYCB97/MIHFznXAcDCBjMCCGEEEIIIYQQQggh&#10;hBBCCCGEEEIIIYQQQgghhBBCCCFkZOZXq68vQpmQ581idfcSP0c3q0uZPf64Wn2QwtlKWb6Vhb+h&#10;dH0qi/MG+2AHXf7jjc69urjFYX+WXHTF2WsUVZbEPRmLxSq7rS8UOTPBD4Ed9+R2dS5z0ECPjGoC&#10;slbFX/7+g2yhnKiR/LQFsvlL8Q3n2Vx8B9cvPzXXXJom15++sxlzNgJHfWT4QI0h5YN6shSBPoeW&#10;QU+nHEJOgTncBvsQDmomQxIoOKwrSvrtmLFyOBVFXdVrxuKoenQVTqQsQj6Kv/qke4CWM1bMv56x&#10;zrOuuJCST+tGCHKtlnIa2ZSxRaCmkHp6GXuy/Pl90PMsJQn0vXszO76RBW6DfVDbzv+i5oN9xd7H&#10;H899UQL82+cdMxb76YYnctheM3aRguLunyl+YyqK+Di9/juyIFqm1YzN5u/K5Tzrihc4vb5De9SI&#10;Aglz9nuTbFPGFoGaQioH9YQpAh1EP2blwqpFWPCYADTb4oA4FJrJeBxXlJWnV1Ih0vT83efV8q8h&#10;Yy1twxQt6PUP2paI8CpanxkLnS0WzlaXWf9YiuIjYsxEcZWftoA3/wa53AK/DlbOmdAIwdlm8U0Z&#10;C5IOKaSwZXTQhHk4Y7EJzoDJHGuOriCFzKVMtGLgilLZJULEMvZa+zDnaxmLCcA+1i3G/hCtx4z9&#10;t2gcVPzBKhCCJbDATIW1UQ9b5act4MwP1uRyC/w6sXYjCiSCs+33oYxNIYUtn0TGRiwOo57W5f9d&#10;7hEdfdZyuEhbc3QFatv5hRwB5g2B74soL9+aeSVQLl+gM373EsUiY7HDX2fHv74Me8o+HUUOm7H/&#10;jI723e9kiSx+7DvHVX7aAs78YE0ut8Cvg36xIWqG6APV6IGMzSGFLQUN6umyPWNt5lhSVi7VhDVH&#10;VxAPCsPmOPdFtayZ1zJU3aFFm9cpdvhV7xKa56zl7C9jQchY7X4nA4RCFr/9jDXu6Sy5Ba4Ii7ci&#10;f6YiYyF/DKlkgOb0qSHonvp63o/SHEuI3q6+/Q0X+fc4uoJgsV9Q3JyxJyKNmVdzU3f5oEWbt6lk&#10;kbaUIgwWiWSFIgfN2Lsfg+44Nn67pppcxor5QZALP6FFcoK6ImwdvdMO92fsmjoupJQQ1NNlW8bK&#10;0ruXtgo6m12KDSoR28q9Sov7aDdXjI0g6rDclCXrGTuXu4Qit8gGR4lAPWbsvwbdNRqEwhJJfMhm&#10;cRRX+WkLOPODIBd+tmUs4ru9hE0Zq7/bM9aFlGyk/opumiQPZezXF2FJXFFsUIna1gIb03gcV1zP&#10;WDlvadHmw9LZ7L0FHsT/m2lQKHLYjH2JWDBZIhrzwRIQKWVwDG5b5act4MwP1uRyC1IRDrlUe7dF&#10;cLZ1byCs90ckzG7KWAuhiXJPxh79dmodiEsxy6+aKikuvV2qsEQyC2Mq/4R9dfHJFwVUBVkwRbBo&#10;rqAIG2vuImlwHYseMVaIGNg15EmfGStuP5dDa2REl0dL4PcOXfR3t7lSW+WnLeDNv0EutyAWG03Y&#10;4Gz0tEQh+EPCB/bXCIh4/SykXFBPmCLQkQbK1xeYDyVNHQX5lDewvSuxkMGxpc7Y+GmCpSLIGat8&#10;kCIqhAfAFxRNiih3cEwnY5U9xSzQ4+Koy7epGQjXqykkEAPKMkWIrfLTFijM35HLeXY9Cg5iyEMS&#10;ezuSqaqJzWV9OoEaMjYH9YS5J2Nnxx9Rvj4V3eY//YFl+tRsxxC1hJjXM9Zs9r0+rqwPE7uiy9iv&#10;P9rDUJax2qSenkjxFGKEe/TwnSpQKnLojJW7b5fxGRKJEJE/h7w8fRufclVslZ+2QGn+Uq7tGWsm&#10;bgfz7/XPweIarPFxdWVjxvqgJgcnpCkhZBIwYwmZEsxYQqYEM5YQQgghhBBCCCGEEEIIIWQz6em7&#10;XZgv9Hmvg1MlRKQvYQr2kiwziIzbeaQGkaejidKAOntyFF5J2REdOeXgVAoBe+u/a/sRpqBaMgkF&#10;H1cDyLidNQ02/qsbC2MAu2JBe5o8itHV2Zczfc47vZjyEIe1WiQKIRSPdN+HRV0/whSYZKjwpy+Q&#10;7XoH2SCUf3J+ABm34217LaOF75uxTWnyRV/beQyjq7MnwT07Z+xBeyaRJISxgygh6voQpiBGb3wZ&#10;ZHN9RXPdOcf2L+N2OraFLMF2JVHRsljShibxVbvNMgbWTqAbzqgjq7MvoaXZPWN333J3vBBpCOyt&#10;hKjrQ5iCIBkSdikvA37/caOTt3awepdxO4Vt/y6v2O2dsW1oou8/Hssby7Z4I7tk7Mjq7Et4TTJK&#10;b97UKSbn7//QMb5n+koqgMX6eN+zEAKOkYCay8ds5C1YL4e+q3sdRx3vR5iCUAHa9VxPEiIOdW6t&#10;voyKe3qhw0KJaPLhF5W5dxm3U9hWZ8x2WQt98/i/LU1d0TtA9HrZiCb2xjL6DDKykAkmtrY3uEuP&#10;ZCXjgqzV6I7Zl5CqmzPWgFqxT4WMxelGWrqDUgiBjIVlMRWwwMkRi2HU8X6EKfAiBQohwN3LnLEy&#10;axlr3WjZuXcZt+Nti3Ms4lttl7WQyFWgoit2HYAd29CkyFgVzGydA6TjEVEyZmzWanTH7EsYuyFY&#10;w7yZfaojLame+nkcaZKK6D0QXogwBLYOzXIsrb2TY3716Tv7BJDJ2YswBSZZ4dssBBbbUOfW5TJB&#10;zXgi/w+z49+wuHcZt5Nsq3yzc6YY0Jny7g0uvs3UsbjmAByjDU30R0d1CoLhR0SVG35rHolKhgVO&#10;q9HV2RefLADau4yVpJDrcx12H/MStr1mrIFqUItUJncHnRy6sZbCwt6NbpJZ/0nb6VidmSUMdZ4y&#10;VjZW0ZxgIwdGx7bmSG9Ka46wUEfhi8XSAXqIRjSx0+VqdRoNblJrCHc8Ymjk2AKn1ejq7MtOGauK&#10;whpyjsXig+tZRlUYgdwIg58Gu88vZMypLFwfwhSkjIWjNVS8ELpErolSxoowKlqIIqF3GbdTOBin&#10;pmi7pIU1RyqlK5YOMAXa0ETdsAwX2CKPSW0/pUecq2yB02p0dfZlp4wNuaRb9tEyOSHCENjJtMU5&#10;FkUlCdd7M2mSQRqtBtV5IdJQ51szduSmvHSw9ApVwKzFAxmrDjAF2tAk/IAgmM/YNY8ocFUnY+UQ&#10;I6uzL6VDLdxsakVsoOdYtFX29EAfenohUC1mUIs7R0U54BQ91w2dsahNzYPqvBCygQ51vjFjo2C9&#10;y7id0sEpY7MW1rio8K5YOsAUaEOT8AOCYCZ1CmHnEecqW+C0Gl2dfQl6RnXNpehbFBmrHy8JBPsc&#10;lEIINTMql29zHX/UGx8uY/XDmEm4PoQpCJKhHhmHFT72QqShzrHI/uMkEaCiifxvZ8f/h8a/dxm3&#10;U9g294qzFlAq3m5yRVEgO8Aiuw1N1jIWP3dvN3okK5ldFLUaXZ19gSbSpQiXkOpJIAN5Q7uYKdAN&#10;6LVD3OGgJCHEJRI2+p8EpchYrFKScH0IUxArkM5WqDoLYTJCWF0Uv1JqopkdZefeZdxOsq0BC6uA&#10;WYu0CsK7YuEA0asVTdYyNtoaqnU84pS0BU6r0dXZF6ggDU3K2DyQt0WeZgqKiiRUaOkOShJCDw1Z&#10;MJeGg3Zy6Icxv/2UhetDmIIg2Wz2SsdZ//K/aLSSEHmo8xMUzkMABdFeYyt9QKF3GbdTOHgpw6Cb&#10;gFkLUeP6hzMV3hW9AzQxGtFkPWNnxzLEu160lR7xStqCrNXo6uxLiK/tnOmXZXCBcM8jbo9l34P2&#10;IkzB42voX8btHK7+p6OJMrY6e7NLS7PQ/7yjmf4gvQs76RyUPZu7foQpeHRDPICM2znYqeTpaKKM&#10;rs6+7CJ4vLxBm3RYq0X2tF4/whQ82q8DyLidg0Xm09FEGV2dvbnYoXPwXl8OtWsa+2bkgdlFiDX6&#10;EqZgL8kyg8i4nUdqEHk6migNqEMIIYQQQgghhBBCCCGEEEIIIYQQQgghhBAi/OkzIWQqzGbf2dsw&#10;hJAJMJsd/ZkQMhVC15gQQgghhBBCCCGEEEIIIYQQQgghhBBCCCGEEEIIIU+B8LHPf7yRjwMF4kcz&#10;bd2XU515dSFfw/w5frVX9qjkNQ4A7Hsm9ulc+RpRXmzL4vdOXt9GOZ4ZVXZSb7T4NeEqLRZSPOCn&#10;qZ4y8Vtyy7frGat2BPKtW/mKrXDu9rCtdub1bfLJ0Y3ufXSDJXnxiYReTFRU82wzdnc7nUnEL1oM&#10;9motzpiyO6Efypv/xdJS2j3XXusnqo9vZAs0jUuca48/Ssb6PSrIzppfuWTs+BDHl+li9Yvf6DlR&#10;ZSfh6MbOVE1RrUWxGenwXhJQv2hvn7bE+VWdviFjsQWW4XQbV5R7VJCdld0Euj48kbb26ObDMB48&#10;W76FblaT9jJUMuuxeSkHpMZOSpOx/jS0WGecgLHj/1Fk7H3nWGyx+oD1yZzlHhUkZ5W+6fowOnig&#10;jJWOvlX1+lbtgdoljI5uhqh+E5V2El+0fI6dtBbrjBIw86vV3Zs5WoqYsfOL3FREAwLN2He3mKJT&#10;nPKz3KOC5KzSNx0fvr4NK4fKWKlda15IxfOrry/kD2ukYRqDSjtZvDRHrRbhYrd5RgkY5B9qRd5q&#10;xhpmx27GGqeyh8tYI1p+Z8JtwnMU5GB6dBwkLZbaQRRgqIyV+iSOjm5UxcXdS3OAOmUMKu00kKFq&#10;qdJCYmoaCTtOwFheFhn7i19jxvz6Qq28/P2N2lmlE8o9KlhvdfXkULa6uakdOmNDLKFH0dw5dqud&#10;kAy9RcojqNUC82G7thklYMqMXb6VG79mx27GxpzBVWsyZ7lHBclZKRc3+BCzoW0YPmNTo2TBNFYA&#10;Vdqp0f+KVGoBdH3zjBIwaBxgm5yxUjSrhowN5IzFBmlFuUcF2Vmm9WYfzhahqRo6Y0MnB8yvrtF8&#10;5lAamDo76R3/Bqn0NvDZ2y6jBIzc+S3uPMF61r7dl7GyQv4f++riU2ePCrKz4m21jT6MTe3QGZvr&#10;03/1j0eVnZrtS1Z6G7hiw4wTMPHmUcrY+N+bezPW7VLuUUF2ForatGqHruvD6OChMxYTvRq5RM2q&#10;6ui94h3s5O4YN0aFFhbw7apSMFLAnN6uvv1H7hXLjzZw92fs7PvfIJM9V+z3qMD5UHcPtwe7PsQq&#10;uSiQ9QN0TZ0DrFKpUZ+aG+1CtsZOenMQuD0aoUYLu4fTng6bGDFg0DD0ng/TJMaShhghDzFQwDBj&#10;78OaUX9ThJAtDBQwzNj7sOuTE5qH7MZAAcOMvRe7itZ2k5CHYcAQQgghhBBCCCGEEEIIIYQQQgip&#10;ILyzb49Ln2hZHqfOi22Zrddnx5/nv6Sr7ATK1zdagd6ePu5tjt3GnG5y5Oz+qbETkOdtmszY3bV4&#10;zt5umeys4tXXjg/jY9VgvIFbRqXSTmd3PyaLNQS9PX2ys7KbQNeHeSiCYd5pb446O2GxzTcGvT19&#10;krNK33R9+Oxb3To7Lb6+aDtj6e3JkpxV+qbjQzd4yDQG/jk4VXaSctsZS29PlnCbcLcxp8Fz7SbV&#10;2ElHym00Y1VKenvCrLe62qyWrW7zI2f3T42ddKCSiZxj6e2pkZyVmtMNPsRseM++0ZGz+6fCTjZk&#10;btsZS29PluyseLthkw9bHzm7fyrsZD1LwTZsCHp7+mRnTXnk7P6pspNg841Bb0+f7CwUtWmd4sjZ&#10;/VNjJzffGPT29HE+FPcBdWTXh1jV8sjZ/VNjJ6X1jKW3CSGEEEIIIYQQQgghhBBCCCGEEEIIIYQQ&#10;QprgT58JIVNhNvsuPGdNCGmf2ezoz4SQqRC6xoQQQgghhBBCCCGEEEIIIYQQQgghhBBCCCGEEEII&#10;eVKc2XdRjm5W+gEm/J7b51JW158O8xmj8Hlu+yiSfUdRPrSSF9uy+NGk17fxS1DPjCo7qYsa/OxO&#10;nRbxC+6kAhgwWlQCALMfQsZGsz4W9+2k8G3uoxss6Xw7KSYq6n62Gbu7nc7ENYsWg71aC37zuRKc&#10;VOWju5KkYrkzyRc9787/fqBGPDsrfbZb6PgQlcp0sfrFb/ScqLKTcHRzmCb1oFRrUWxGHmZ+pec0&#10;6Z/A/5jD1HrKero9ANlZ2U2g60P9BvDRzYdhPHi2fAuVrSY0WkFV67EdRu1qauykNBnrT0OLdRoK&#10;GE1PyPAl/MKS8Rx7GFMmZ5W+6fowOnigjJUuhVX1+hadDK1dwih/UHloKu3U+jl20lqs01DA6KkU&#10;1xX/dau/cnYN17Hf3oRNHkdyVumbjg/T97qHylipXWteSMXzq68v5A9rxAJjUGkni5fmqNUiXOw2&#10;T0MBoxeyZ6uv/2K/ki4hY7Vv/HjCbcJzFOSKOd4fTIthBgGmUIbKWKlP4ujoRqSaLe5emgPUKWNQ&#10;aaeBDFVLlRYSaNNI2KYCZoFLV7ntaL8ijV3Hvrs9zM3i9VZXTw5lq5ub2qEzNsQSmqrmzrFb7QR/&#10;DR0pu1CrBeYPEmV901LAID//8wby2K8Y1jIWIXEQWZKzUi5u8CFmteUaI2NDxTGYxgqgSjs1+l+R&#10;Si2Arm+elgIGbcb/yOVr/O0tY4PWm304W4TKhs7Y0MkB86trNJ85lAamzk5n4wm6lUpvA5+97dJS&#10;wMyvcIpHOxF/RTqx58F7xdDVknGjD2NTO3TG5vr0X/3jUWWnZvuSld4GrtgwTQWM3B2QhiL+Qjrj&#10;IKdY5ywU9ZDaoev6MDp46IzFRIL/7NKarEM96VVPjZ3cHePGqNDCAr5dVQqaCpiT29VSxDlBjsov&#10;pBOWn76TmUfjfBgOrY7s+lBtov+bBr33NJwDrFKpUZ+aG+1CtsZOegsWuD0aoUYLu4fTng6baDBg&#10;SIwlDTFCHoIBMzLWjPqbIoRsgQEzMnZ9ctJ/l5w8DRgwY2NX0dpuEvIwDBhCCCGEEEIIIYQQQggh&#10;hBBCCCEVhHf27XFpGzNEHqfOi22Zrddnx/kv6Zap8mccNcaIL3qEQQmxS3K1bmhzqVjuTIbCvc2x&#10;25jTTY6cTSLV/ixHy7ChVpSzb5/DA372vN/Rje4YixyAfCSyK4tXXzsejo9VA76+1DTV/izfeM4Z&#10;i0QPr704j3edP8zr0sSTXZmdCLoezkMR0ElN80h/5ozFdmEjd6DimIDBMDzJlaXxux7OruI5tmke&#10;6c+csQsZhkJm3IHWEpTBMDzJlaXxOx62y5cwH9eQBqn1px/qFKSM1RHO9N1Sd6BugnZ2JkMQbiLu&#10;NuY0YD+obar8Kff+y5xLGauJra3zfRm7vjMZgvU2Wd1UtsmuLW1z5GwSqfUn5l0WpoydX8kWeiq+&#10;L2OFiQxA/qRIrkwnzw0exmy40c/b+Y1T6U8g6/XEK4tixlq3eX6Fjbddx9rByZBkV8abEZs83PrI&#10;2SRS50+hGEM8Zqw+KyNgndt2bdCkYmcyBNmVUx45m0Sq/Km4YsrYeDINwy+nrFxL0GJnMgTZlShq&#10;CzrFkbNJpMKfm8YQDxmbMlNvW1hDrZun4qadyRA4D4e+kLq562HtY+mNR+D2II1R40+7gVx4M2Rs&#10;6v1a6roxzlJxw86EEEIIIYQQQgghhBBCCCGEEEIIIYQQQgghhBBCCCGEEEIIIYQQQgghhBBCSBPM&#10;Zv8PYltGsKrq0boAAAAASUVORK5CYIJQSwMEFAAGAAgAAAAhABFWVAveAAAABwEAAA8AAABkcnMv&#10;ZG93bnJldi54bWxMj0FLw0AQhe+C/2EZwZvdxESxMZNSinoqgq0g3rbJNAnNzobsNkn/veNJb/N4&#10;j/e+yVez7dRIg28dI8SLCBRx6aqWa4TP/evdEygfDFemc0wIF/KwKq6vcpNVbuIPGnehVlLCPjMI&#10;TQh9prUvG7LGL1xPLN7RDdYEkUOtq8FMUm47fR9Fj9qalmWhMT1tGipPu7NFeJvMtE7il3F7Om4u&#10;3/uH969tTIi3N/P6GVSgOfyF4Rdf0KEQpoM7c+VVhyCPBIQkSkCJu0yXchwQ0iSNQRe5/s9f/A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A1LqFazwIAAJAGAAAO&#10;AAAAAAAAAAAAAAAAADoCAABkcnMvZTJvRG9jLnhtbFBLAQItAAoAAAAAAAAAIQCxs+Az2xcAANsX&#10;AAAUAAAAAAAAAAAAAAAAADUFAABkcnMvbWVkaWEvaW1hZ2UxLnBuZ1BLAQItABQABgAIAAAAIQAR&#10;VlQL3gAAAAcBAAAPAAAAAAAAAAAAAAAAAEIdAABkcnMvZG93bnJldi54bWxQSwECLQAUAAYACAAA&#10;ACEAqiYOvrwAAAAhAQAAGQAAAAAAAAAAAAAAAABNHgAAZHJzL19yZWxzL2Uyb0RvYy54bWwucmVs&#10;c1BLBQYAAAAABgAGAHwBAABAH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211;top:18508;width:60280;height:7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LrKyAAAAOIAAAAPAAAAZHJzL2Rvd25yZXYueG1sRI9BS8NA&#10;FITvQv/D8gRvdhMxNsRuS6kWevBijfdH9pkNZt+G7LNJ/31XEDwOM/MNs97OvldnGmMX2EC+zEAR&#10;N8F23BqoPw73JagoyBb7wGTgQhG2m8XNGisbJn6n80lalSAcKzTgRIZK69g48hiXYSBO3lcYPUqS&#10;Y6vtiFOC+14/ZNmT9thxWnA40N5R83368QZE7C6/1K8+Hj/nt5fJZU2BtTF3t/PuGZTQLP/hv/bR&#10;GihW+WNZrMoCfi+lO6A3VwAAAP//AwBQSwECLQAUAAYACAAAACEA2+H2y+4AAACFAQAAEwAAAAAA&#10;AAAAAAAAAAAAAAAAW0NvbnRlbnRfVHlwZXNdLnhtbFBLAQItABQABgAIAAAAIQBa9CxbvwAAABUB&#10;AAALAAAAAAAAAAAAAAAAAB8BAABfcmVscy8ucmVsc1BLAQItABQABgAIAAAAIQBIfLrKyAAAAOIA&#10;AAAPAAAAAAAAAAAAAAAAAAcCAABkcnMvZG93bnJldi54bWxQSwUGAAAAAAMAAwC3AAAA/AIAAAAA&#10;" filled="f" stroked="f">
                  <v:textbox style="mso-fit-shape-to-text:t">
                    <w:txbxContent>
                      <w:p w14:paraId="37DCD19C" w14:textId="5B421E1D" w:rsidR="001447AD" w:rsidRDefault="001447AD" w:rsidP="001447AD">
                        <w:pPr>
                          <w:jc w:val="both"/>
                          <w:rPr>
                            <w:rFonts w:ascii="Arial" w:eastAsia="Times New Roman" w:hAnsi="Arial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  <w:lang w:val="en-US"/>
                          </w:rPr>
                          <w:t xml:space="preserve">Supplementary Table 1. 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lang w:val="en-US"/>
                          </w:rPr>
                          <w:t>FGFR expression was evaluated by Western blot and q-RT</w:t>
                        </w:r>
                        <w:r>
                          <w:rPr>
                            <w:rFonts w:ascii="Arial" w:eastAsia="Times New Roman" w:hAnsi="Arial"/>
                            <w:color w:val="000000" w:themeColor="text1"/>
                            <w:kern w:val="24"/>
                            <w:lang w:val="en-GB"/>
                          </w:rPr>
                          <w:t>‒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lang w:val="en-US"/>
                          </w:rPr>
                          <w:t>PCR experiments in H1581, KATO III, RT-112, RCC4plusVHL and DU-145 cancer cell lines employed as cell models of lung, gastric, bladder, renal and prostate cancer, respectively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78677198" o:spid="_x0000_s1028" type="#_x0000_t75" style="position:absolute;left:1334;width:57612;height:125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FswyAAAAOIAAAAPAAAAZHJzL2Rvd25yZXYueG1sRE9Na8JA&#10;EL0L/Q/LFHoR3diDsdFV2kDBFj3UCuptmh2T0OxsyG41/fedg9Dj430vVr1r1IW6UHs2MBknoIgL&#10;b2suDew/X0czUCEiW2w8k4FfCrBa3g0WmFl/5Q+67GKpJIRDhgaqGNtM61BU5DCMfUss3Nl3DqPA&#10;rtS2w6uEu0Y/JslUO6xZGipsKa+o+N79OCkJ79YnX5tjv873b8PT9vByzg/GPNz3z3NQkfr4L765&#10;11bmp7Npmk6eZLNcEgx6+QcAAP//AwBQSwECLQAUAAYACAAAACEA2+H2y+4AAACFAQAAEwAAAAAA&#10;AAAAAAAAAAAAAAAAW0NvbnRlbnRfVHlwZXNdLnhtbFBLAQItABQABgAIAAAAIQBa9CxbvwAAABUB&#10;AAALAAAAAAAAAAAAAAAAAB8BAABfcmVscy8ucmVsc1BLAQItABQABgAIAAAAIQBz4FswyAAAAOIA&#10;AAAPAAAAAAAAAAAAAAAAAAcCAABkcnMvZG93bnJldi54bWxQSwUGAAAAAAMAAwC3AAAA/AIAAAAA&#10;">
                  <v:imagedata r:id="rId5" o:title=""/>
                </v:shape>
                <w10:wrap anchorx="margin"/>
              </v:group>
            </w:pict>
          </mc:Fallback>
        </mc:AlternateContent>
      </w:r>
    </w:p>
    <w:p w14:paraId="3BE705B9" w14:textId="06A9DDA4" w:rsidR="001447AD" w:rsidRDefault="001447AD"/>
    <w:p w14:paraId="0DA079C1" w14:textId="77777777" w:rsidR="001447AD" w:rsidRDefault="001447AD"/>
    <w:p w14:paraId="1C88FB80" w14:textId="77777777" w:rsidR="001447AD" w:rsidRDefault="001447AD">
      <w:r>
        <w:br w:type="page"/>
      </w:r>
    </w:p>
    <w:p w14:paraId="53ED3831" w14:textId="7FC22D63" w:rsidR="001447AD" w:rsidRDefault="001447AD">
      <w:r w:rsidRPr="001447AD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21AFF6A" wp14:editId="36CBB1D2">
                <wp:simplePos x="0" y="0"/>
                <wp:positionH relativeFrom="margin">
                  <wp:align>right</wp:align>
                </wp:positionH>
                <wp:positionV relativeFrom="margin">
                  <wp:posOffset>-283779</wp:posOffset>
                </wp:positionV>
                <wp:extent cx="6128889" cy="5473723"/>
                <wp:effectExtent l="0" t="0" r="0" b="0"/>
                <wp:wrapSquare wrapText="bothSides"/>
                <wp:docPr id="22" name="Gruppo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2A9BB3-8A0C-5450-D991-C52A6BC3D3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8889" cy="5473723"/>
                          <a:chOff x="0" y="0"/>
                          <a:chExt cx="6128889" cy="5473723"/>
                        </a:xfrm>
                      </wpg:grpSpPr>
                      <pic:pic xmlns:pic="http://schemas.openxmlformats.org/drawingml/2006/picture">
                        <pic:nvPicPr>
                          <pic:cNvPr id="117379462" name="Immagine 11737946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1622" y="319582"/>
                            <a:ext cx="1684154" cy="12105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1439666" name="Immagine 30143966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335083" y="228072"/>
                            <a:ext cx="1664380" cy="12696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70475375" name="CasellaDiTesto 1">
                          <a:extLst>
                            <a:ext uri="{FF2B5EF4-FFF2-40B4-BE49-F238E27FC236}">
                              <a16:creationId xmlns:a16="http://schemas.microsoft.com/office/drawing/2014/main" id="{EAAB126F-D29E-1718-45B1-A5AEA64C91E1}"/>
                            </a:ext>
                          </a:extLst>
                        </wps:cNvPr>
                        <wps:cNvSpPr txBox="1"/>
                        <wps:spPr>
                          <a:xfrm>
                            <a:off x="1049392" y="26901"/>
                            <a:ext cx="48704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48FF5E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158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5965518" name="CasellaDiTesto 6">
                          <a:extLst>
                            <a:ext uri="{FF2B5EF4-FFF2-40B4-BE49-F238E27FC236}">
                              <a16:creationId xmlns:a16="http://schemas.microsoft.com/office/drawing/2014/main" id="{3B36226D-A950-CE0F-8EED-30DEEC7A37EB}"/>
                            </a:ext>
                          </a:extLst>
                        </wps:cNvPr>
                        <wps:cNvSpPr txBox="1"/>
                        <wps:spPr>
                          <a:xfrm>
                            <a:off x="2934869" y="15211"/>
                            <a:ext cx="56642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DB4A2F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ATO I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4996543" name="CasellaDiTesto 10">
                          <a:extLst>
                            <a:ext uri="{FF2B5EF4-FFF2-40B4-BE49-F238E27FC236}">
                              <a16:creationId xmlns:a16="http://schemas.microsoft.com/office/drawing/2014/main" id="{FA1FDFAF-59AC-A1A6-69A0-4126BD0DA527}"/>
                            </a:ext>
                          </a:extLst>
                        </wps:cNvPr>
                        <wps:cNvSpPr txBox="1"/>
                        <wps:spPr>
                          <a:xfrm>
                            <a:off x="4957900" y="26901"/>
                            <a:ext cx="51308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8FF907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T-11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6705074" name="Immagine 7670507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370551" y="257733"/>
                            <a:ext cx="1687195" cy="1240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1623616" name="Picture 9">
                            <a:extLst>
                              <a:ext uri="{FF2B5EF4-FFF2-40B4-BE49-F238E27FC236}">
                                <a16:creationId xmlns:a16="http://schemas.microsoft.com/office/drawing/2014/main" id="{D37ECB70-9EC7-1C9D-6E1C-8673E638831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4357" y="2858665"/>
                            <a:ext cx="1764551" cy="10868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57754598" name="Picture 11">
                            <a:extLst>
                              <a:ext uri="{FF2B5EF4-FFF2-40B4-BE49-F238E27FC236}">
                                <a16:creationId xmlns:a16="http://schemas.microsoft.com/office/drawing/2014/main" id="{0C2707E4-8395-55FD-CBD8-38F9D6101E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1020" y="4029297"/>
                            <a:ext cx="1764551" cy="14409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1290190" name="Picture 12">
                            <a:extLst>
                              <a:ext uri="{FF2B5EF4-FFF2-40B4-BE49-F238E27FC236}">
                                <a16:creationId xmlns:a16="http://schemas.microsoft.com/office/drawing/2014/main" id="{E5FE5CEE-2F3E-38A7-BA02-9B493BA567D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38330" y="4051092"/>
                            <a:ext cx="1764551" cy="14226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7409092" name="Picture 14">
                            <a:extLst>
                              <a:ext uri="{FF2B5EF4-FFF2-40B4-BE49-F238E27FC236}">
                                <a16:creationId xmlns:a16="http://schemas.microsoft.com/office/drawing/2014/main" id="{626396F4-4FBA-2E9C-D42D-138AAB6006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76857" y="2836461"/>
                            <a:ext cx="1939681" cy="11090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65392832" name="Picture 15">
                            <a:extLst>
                              <a:ext uri="{FF2B5EF4-FFF2-40B4-BE49-F238E27FC236}">
                                <a16:creationId xmlns:a16="http://schemas.microsoft.com/office/drawing/2014/main" id="{FA6F9B81-E728-EDB5-ED99-FE4B6FC693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89206" y="2875218"/>
                            <a:ext cx="1939683" cy="10868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3972602" name="Picture 16">
                            <a:extLst>
                              <a:ext uri="{FF2B5EF4-FFF2-40B4-BE49-F238E27FC236}">
                                <a16:creationId xmlns:a16="http://schemas.microsoft.com/office/drawing/2014/main" id="{E4B1A4EB-0599-FCDB-FE03-21E0B6BF7F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65642" y="4089592"/>
                            <a:ext cx="1705397" cy="13513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29940177" name="CasellaDiTesto 6">
                          <a:extLst>
                            <a:ext uri="{FF2B5EF4-FFF2-40B4-BE49-F238E27FC236}">
                              <a16:creationId xmlns:a16="http://schemas.microsoft.com/office/drawing/2014/main" id="{F4EF28A1-D1BB-D11E-4FB0-A38224A214D1}"/>
                            </a:ext>
                          </a:extLst>
                        </wps:cNvPr>
                        <wps:cNvSpPr txBox="1"/>
                        <wps:spPr>
                          <a:xfrm>
                            <a:off x="132112" y="0"/>
                            <a:ext cx="18288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112EE8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2453494" name="CasellaDiTesto 40">
                          <a:extLst>
                            <a:ext uri="{FF2B5EF4-FFF2-40B4-BE49-F238E27FC236}">
                              <a16:creationId xmlns:a16="http://schemas.microsoft.com/office/drawing/2014/main" id="{DD5F4069-A530-703A-50B7-ECEE23DA6B2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638308"/>
                            <a:ext cx="58483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D768D5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5534510" name="Immagine 12553451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383198" y="1497712"/>
                            <a:ext cx="1684154" cy="12696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4435316" name="Immagine 1294435316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340707" y="1448491"/>
                            <a:ext cx="1664380" cy="1240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7642172" name="Immagine 16764217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4439560" y="1429388"/>
                            <a:ext cx="1618186" cy="13952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08059888" name="CasellaDiTesto 32">
                          <a:extLst>
                            <a:ext uri="{FF2B5EF4-FFF2-40B4-BE49-F238E27FC236}">
                              <a16:creationId xmlns:a16="http://schemas.microsoft.com/office/drawing/2014/main" id="{A1FD9988-8342-757E-9442-AFB28005F9D2}"/>
                            </a:ext>
                          </a:extLst>
                        </wps:cNvPr>
                        <wps:cNvSpPr txBox="1"/>
                        <wps:spPr>
                          <a:xfrm>
                            <a:off x="6741" y="3287807"/>
                            <a:ext cx="40005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74F498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64554739" name="CasellaDiTesto 33">
                          <a:extLst>
                            <a:ext uri="{FF2B5EF4-FFF2-40B4-BE49-F238E27FC236}">
                              <a16:creationId xmlns:a16="http://schemas.microsoft.com/office/drawing/2014/main" id="{6AFA0235-30FE-167F-449F-BC4B1EC6C379}"/>
                            </a:ext>
                          </a:extLst>
                        </wps:cNvPr>
                        <wps:cNvSpPr txBox="1"/>
                        <wps:spPr>
                          <a:xfrm>
                            <a:off x="9349" y="4714688"/>
                            <a:ext cx="40005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9C309A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48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8941652" name="CasellaDiTesto 2">
                          <a:extLst>
                            <a:ext uri="{FF2B5EF4-FFF2-40B4-BE49-F238E27FC236}">
                              <a16:creationId xmlns:a16="http://schemas.microsoft.com/office/drawing/2014/main" id="{502724DE-B97A-290D-E746-3BAD808B2FA8}"/>
                            </a:ext>
                          </a:extLst>
                        </wps:cNvPr>
                        <wps:cNvSpPr txBox="1"/>
                        <wps:spPr>
                          <a:xfrm>
                            <a:off x="6741" y="1932802"/>
                            <a:ext cx="40005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543643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48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20952893" name="CasellaDiTesto 4">
                          <a:extLst>
                            <a:ext uri="{FF2B5EF4-FFF2-40B4-BE49-F238E27FC236}">
                              <a16:creationId xmlns:a16="http://schemas.microsoft.com/office/drawing/2014/main" id="{B7F7B5D9-0E82-292B-C3FA-313F528FD54F}"/>
                            </a:ext>
                          </a:extLst>
                        </wps:cNvPr>
                        <wps:cNvSpPr txBox="1"/>
                        <wps:spPr>
                          <a:xfrm>
                            <a:off x="11217" y="649499"/>
                            <a:ext cx="40005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060C44" w14:textId="77777777" w:rsidR="001447AD" w:rsidRDefault="001447AD" w:rsidP="001447A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1AFF6A" id="Gruppo 21" o:spid="_x0000_s1029" style="position:absolute;margin-left:431.4pt;margin-top:-22.35pt;width:482.6pt;height:431pt;z-index:251660288;mso-position-horizontal:right;mso-position-horizontal-relative:margin;mso-position-vertical-relative:margin" coordsize="61288,5473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WXas56CAAAMC0AAA4AAABkcnMvZTJvRG9jLnhtbORX227bOBB9X2D/&#10;QdB7Y1K86II4RTfZBgWKrrHtfgAt07ZQSRRIOrb/foekJKN2gm6yblCjD5ZFURwOz5yZObp+u2vq&#10;6EFqU6l2GuMrFEeyLdWialfT+J8v799kcWSsaBeiVq2cxntp4rc3v/92ve0Kmai1qhdSR2CkNcW2&#10;m8Zra7tiMjHlWjbCXKlOtjC5VLoRFoZ6NVlosQXrTT1JEOKTrdKLTqtSGgNP78JkfOPtL5eytH8t&#10;l0baqJ7G4Jv1V+2vc3ed3FyLYqVFt67K3g3xAi8aUbWw6WjqTlgRbXR1YqqpSq2MWtqrUjUTtVxW&#10;pfRngNNgdHSae602nT/LqtiuuhEmgPYIpxebLT893OvuczfTgMS2WwEWfuTOslvqxv2Dl9HOQ7Yf&#10;IZM7G5XwkOMky7I8jkqYYzQlaUICqOUakD9ZV67//M7KybDx5Bt3uqos4NdjAHcnGHyfK7DKbrSM&#10;eyPNf7LRCP11072BcHXCVvOqruzeUw8C45xqH2ZVOdNhAHDOdFQtIBUwYJFTnsRRKxpg/oemEauq&#10;ldFhBiB3FtwiZwKGkxOL87rq3ld17QLh7nvfgcJHFHjk+IFed6rcNLK1IV+0rOEYqjXrqjNxpAvZ&#10;zCX4qz8scAicsVracu02XMLGf0MOOc9EMU54Lw+OOZ8NMOgRzhCOeQIQADkIzlmWhC0G9mCeUcxo&#10;YA9OMGK5Z8/IAVF02th7qZrI3YCb4A0ALwrx8NH0fg2v9PAFV7yP4FmAGG4uhjkEYUpyzvkJcw4z&#10;Pxlz+rCOBDkDcxJCGMqIp06SZCg9oQ6nJIOS7goPTnjOqa/mZ6XOtoOuZIacg9FJ1j2r8H5ei04C&#10;e53ZQ6XIU0RTRlI2xPtWGFnX4q76Io1VkU/Lfokr1JHd/aGg9I7Pn8g9jGhO8pB8gA/q03vIPZrB&#10;vrCnw49QwghzuflS+ETRKlemnAnna/DJ3dndfBcqorPvnszVYg/H2ELXncYtyAIoQ7a+Vb5Fu9w2&#10;3buNBXM+vw8retMQkGDnh0cGKJhzxjBomFDDjyLDhxNBMJ8TmSQnNOPQNB11WYKPIsM4p0nP7FeJ&#10;jE+tA84XEBmc0RxCQ6E+PBoZ7GuBO9IzQ0NzluYIwIfQPJI0DBM0FJ1XCY1vh+cKjWvUl9QJU54i&#10;hlLQB0cSapz4yfpgL33P2QcpAQwYDoRkaUr6PYYyDhIqBWU19EGK4PX/U8i9bgrV+3IlFMUgO532&#10;HJgzC8o/yh00Lg0Gze3aDYw/qvKriVp1uxbtSr4zHcjMvsN6FA6v++E3mv8ghH+4Qqde+sLn6t6U&#10;vtWGHX3PPKdqz0APpIFyGcs494wSxci5lFPPSa+9UMYznP7ynIMkTFNGWT6qhYF0ob9fLuvY67AO&#10;khY52QOdl6IkT3LPqadYRynKafbLsy6lOAFpnwNuoUeOpPOi7nJJx1+HdPCZmREysI5hBB9M0CKe&#10;ZF2ScOLl+ks/lFz/+BcAAP//5Fjtjps4FH0VxP9t/I2NJiO1M9pVpWo12vYFHOIkqICpTSaZt99r&#10;Q8JO0pHaNM1MtD+QDDbmfhzfcy65bx/c7c2kLYscrtubYZBs66rx4dE0XXVdm08mvliZWvt3tjUN&#10;zC6sq3UHt245mTu9KZtlXU0IQiJs1q2dSYdN6h/ao9bu67r9o7B1q7tyVlZl9xS3S3ujmseHsgi2&#10;BguLvx8fXFLOpylBKmNIIUXSpNG1maawLHw9wSydjKv7d3Xw6JMtvvqksXcr3SzNe9+aopumOKyO&#10;cQib98vj7bMPz6qy/bOsqtsbnYfx4KL7kSjZxaIszL0t1rVpuj5UzlTgrW38qmx9mrjc1DMDbrmP&#10;8wwc1/nS6SdfVMG2/ovhoe+c6YpVGC7AmH/AgX7BfiJaPhobYtZnWufbhavDm2BOsoUA4kxInqXJ&#10;E4wlFUzESOjcbLukgAVYUSUkTpMCVmAMsSZ9rMatWue7v4ytkzAA48GeaLx+/OQHy3ZLhhhfO+yU&#10;4FRBuI5Rx68bdfIyqGNYKoLEgLqMEyxD3A5RRwfUIQkIzOIJ/T+jLsNUZUSgY9SJ60aduhDqiOCC&#10;QfSgkjEkFQfWeI66DMG5hmIYax3lmNJ4nqH27srmrpCdXus2rc83fkcdcHdEHnVZOOvtonsHdDjp&#10;eWOysW4OpIFRHLXOFsZ7YN3PK90aiF/YduRFLIlSDOEMnOl58U57U1X6vvxifGeTiJjhnc8gApJu&#10;+8GGch8iEp6/wBeYEoz7EKKD4EkiJepjR7MMqzh/auh03tjAtIHYRnPCqNvOtpH7I8GHJzM7fwIP&#10;Nk6309R/W+sgPlxX3dlqmqKILd++X3ewYaSj8Z1hc0hH7/TvzwvihHHKFHshLyxGLVgIyfyZxEDk&#10;A4ULKik6KKZcMglAjqi+SGbioRmj/KuZCfIFrqsRpZhwSDHHkJL+7H2sa70sGxCl+xnAdXBrJzYD&#10;zMP9a6lNsBVMOK+0BCRiJSMsMVNQEQ6rrZAMczgIsdoSoUQP/lNLRgzgtStLTBRjlFMM4ugIPPup&#10;t4aeoWfY9x/naEwoQxnqGxPMmGTqsDERgtEd4WASVp+frK+u9IgMFA7O9hJxLD37mbcGnqEsnBM8&#10;cIQUFz0lYkYUlQeUiAWWWMIZ65We4oTQUAHPWnsCA/5+RcGRRFxJ8PD7Sg+aVHDsBEUhMgZtP4gK&#10;SmQm4SjCNmOHxhBC/JJyb69Yn8m9xjZvV+xhwThnGVUvpSZi7oTUKFCQfRuTYSYOwX3x1ERoHOm9&#10;t5wayqRiWPB9nTxoj375zMBvMyKhU3/dMxOr3lUlRsIfXU6kgl8/3+1b903fT7ZH0LTCH6RQzQQ0&#10;X0q9cmLi98+VGGiQl/lmCT0s0Bf8MW5XZXGvO/3fexhv2twQu7LV3LjbfwEAAP//AwBQSwMEFAAG&#10;AAgAAAAhAJgS+4KdIQAANP4AABQAAABkcnMvbWVkaWEvaW1hZ2UxLmVtZuydC3xV1Z3vN8k5ycmL&#10;nIYEAgQJkSA+G56iprKDOSjKI0YQWx2lFL1yqzWlPkbLrcdqI9PRah2G2/aDLXd0FFuq1LYO9tNp&#10;M07UOtNRsR2vY6s3M9KJrypaRGwZud/f3mcl+2zIycnxnGTn3rP0l/9677XXf/1/679fhzGWZV0B&#10;TFheYFkPjDEpy3pwpmW1TLGs+tiyxZY1xpr7oWXtCltWYX8VJ3Z/yLI2F1nWc6SO9bRXYeTvQtYv&#10;7imw6MA6AdQDujt+jD3GqiMeBQXRrt+o2Z0JqK4pU92QbVnl5CmobCPoACo7yg73lU21Q33xk2zL&#10;qqZOBNzx2DWnCyd68qxt3+i27KMebyQvSh1OwQkz7OS099jTqKH+zgFRoMB0WKUgCh6nkz0llvUx&#10;4hqv6pJ0yi5gboWyRPpOpDAeqG4tqErENRc1ibjmuh10kKn8Hx86dAjRF35KnwqFBWMaWqwN1nrr&#10;045Oww/H9r1/Y/95vXDerEevpIPzXnn97y69zLJu+W2NU970P3Z0KX/zD2/8mdvT/79/113rqMxq&#10;ZAqkE833QPGGRB3UcWimp77WZx2IAv/anUZefv0wCf+Phvz6yfPPR1na+fWTXz/59ePuu3n/56Os&#10;hMza5vknzz+ZrRy3VX795NdPfv3k96+PsgY+Sts8/+T5J79+8vzzUdbAR2mb5588/wRh/ZzAIOqB&#10;7j/7n294n2foXrUN5ibqHkdiOnE9i1j+5Imnn/vkiT8Dpyt+aPP53dunn/iYv/0m6m4EOlbEtoqa&#10;iKsPPdOxrC2L9HhC99EVwqCFpxlL+LuU+Hzbip+FbAaEQ6onqM1ya6VlbXum1aqPx6w1z7vSii+k&#10;KBH649PIiYC1oByojypPXOejfIXxQHHltYMOKqv+W4nnKo+REMxzlWKeDHmfq1A1H4Y4A0fiRbQr&#10;DVuXgU8x37cib0Dyv2V1xVt+3xhvuY7oFxJ5S5XvCXruotBG3nKg52ymzw7i59LuTqTRr+nzJvLW&#10;p9Gn+lIwz38qLCs+k7RZXw2JuMYgO2oGTUB2MMN2n/+ESCtkywbv/Ovzu5+9e8s/+G1wK8e4E7g2&#10;OGaINjgmfhFt2wChzwY19jlWvfU5axmx/9Nq7bopZtl7XNnzn66Mv+nKvF1q7kZdSGWXt3A2/w07&#10;uQfZmbAXY0N/Td6NadjQHOoVg5UJ/CXyUtrdhzTtTZ9aw3+eRp/11NPaNH3eQfwi2j2I/GKivelz&#10;G3lXp9Hn56in/cP0uYX4ebTb5Wlv+ryfPD0v539nD0P0BXGBQhs5shqFIPHHP3ae122fenxLav4o&#10;GCJ/FAzIH/OtBH907UvwxB9due2gK+vHxBxeyfOHu1hG2d9U/CF7FH/8C9LPHz8nz9j/Ut85uxbk&#10;2tB8yrz88WPS4o9nkaa9scsnyMuEP2Tj4o//jfTzx1PkZcIfXbQTf/yHp70Z527yRit/vP/+yu6z&#10;JhYu8vPHTzmnncD1PwqHyB+F8Y207QCEQ0ybw63S+yxrNu+MzbMSLHKnFbOit8SspkJXPht2ZX2x&#10;K7tKXBktc2VPhSsHYBfLmsYxxPtrQTnQsas88dpEHJG/btAkDHNIxS+PMxbZ6yvIbyClO2NjzxP9&#10;eiIvFb/Mop6XX8RVG2j3pqe96fNl8r6aRp+zfX3+mnQH7d72tDd9/o68m9Po8wTqeX0ecZW4dT/S&#10;z62vkme4MdW5z6Oe99x1fuLWDzztzTg19ky4Vfwnbh0D/Nz6B8rS49Z4i2zU+GavExe3lgPT3ozz&#10;T5Slx63xFqoGyjf7YN6K7l/f/pXDuHU749wKXG4NDZFbQ/HLaXsRIPRxa5jE7H5etcfGrO1fjlk9&#10;UVfGx7ny2WpXbpvgyjyPOtM4+v6k4tE/cjqfw5YmgtsB//fxaBkJwy+puMTPebJ38VO9p72x0Sry&#10;MuGnCO3ET0d72ps+NfZM+EkcIn46Hvj5aQp5hl9Snbv/2nEc7cRP8zztzTink5ceP7lrrBFRDioC&#10;cO/p+GOWdt+5tWsQfgoPkZ/CA/LTPO6mJfy++oku/3RNduWao1y5c6or4w2uzPOTu2xG3d9U/CSb&#10;ET+dAfz8JBtLh5/8vo7sXfx0tqe9sdFm8tLhpyZm2es/zaad+GmZp73pU2PPhJ/m0078tAr4+elM&#10;8jLhp0/QTvx0iae9Gedy8kYrP53wu7O7L/jRe4fx0070dC9w/aeiIfJTUbyDtusAoc9/KiIxC37q&#10;ZygY6Bs3x6yu6a5cc4wrreNc2Xa8K+tPSuT3P7uC2hc6vfNnGpCvuxaI91FH/nqUOQhKSMVTi1HW&#10;dWAd2Az4v8+PWk3CcFcqX2IWTbycIi4R913haW9s9WLy0uG+Jl+f4hJxn7jDtDd9XkZeJtwnjhL3&#10;6fxNe9On+CQT7hM/qd8vAT/3dZCXCffpvMV9f+Fpb8apMabHfcG7dlzz/JndX/107Rn++3I70X0/&#10;9xUPkfuKB+S+2V7us050OW3bx11pz3Zlz1xXNs13pXVKQvbzXZ77UNAoCam4T/Z4DbgD+LnvJvLS&#10;4T7/NaS4RNy3xdPe2Oom8gx3peLTJubWy6fiEnHA3Z72pk+N3XDXUPr8Cu3Efds87U2fGnsm3Cd+&#10;EvdtB37u+xZ5mXDf12kn7vuhp70Z59+QN1q5b/OTrd2vvjpvEO6LDJH7IgNy31wv9/Wc7HJa/FRX&#10;1n/ClV0LXRltcWXPGa70+Hp57hslxMcwU3Gf7FHc9yjwc9/3yEuH++b6eOp/0U7c1+Vpb2z1YfIy&#10;4T5xibjvSU9706fGngn3PUQ7cd8/edqbPjX2TLhP/CTuew74ua+bvEy47ye0E/f91tPejPOfyUuP&#10;+9z1GqR7ck/saulu7ThvEO4rGSL3lQzIfQu83Ne1yOW0NbEEt53lym1nu3LvOa7sWp4oz/t9o4fx&#10;+keaivtkj+K+V4Cf+/6VvHS4b4GP+2SP4r7XPe2Nrcp+M+E+cYm47x1Pe9Onxp4J9/0b7cR9+zzt&#10;TZ8aeybcp/MT9/0J+Lnv9+Rlwn17aCfuKyrob2/G+R75o5X7tr9zavfGadcdxn2bWE8bgXu/b+jP&#10;I86ibTMgHGJ6LIGp435fPS7buTxp4D3Y+pWuzPtzzMzoC6k47SAKvxxMQulfQfJ/3328CvJ0Dam8&#10;VNeIsyj3XncW0u4yGtV52hsbrCbvujT6rKdPhSD5H+8tWtDdetUXB7HB0iH6H6UDfhPyY71Va2N7&#10;Nt+E7D3flXkbdBfGKPubygaLsQntgzOQ/n2wlrx09sEfMx9eGxxLu3b6bEJ+IWFvxgankndFGjbI&#10;6nPCcNhgiPEc4Gjaxxrt/u9JyLaOsguc50MaTMQuK5APdQJwv7ly349VGcbS8qNvP7KQ03OCKSdx&#10;KGKXF95J5Bag/FqkZTMPRc2Vx49trvxd0RrQXPlXxWtAc2VLZA1ornwb+Tby7pI1oLnynNI1oLny&#10;A+QHyPvL1oDmylXla0BzZWHFGtBc+QPkD5CQ5xH/q7HLnd9MCzEM/UbeNBABa0E50Hmf6olPJy6w&#10;KX/CEb64zvkSoLlRW0kFI62GMdZJbtZhf41+1c7EwxzoU6R3Ao2plcIYB1mF1PhqgY45FHyyqLO6&#10;dnpn9bGRaM2xkc7qJ0qjNU+UdlavrYjWrK3orP6wMlrzYWVn9beqojXfquqsnl8TrZlf01n93IRo&#10;zXMTOquvmhStuWpSZ3XZlGhN2ZTO6vunRmvun9pZfUZDtOaMhs5qM3bsIG7iDDHumbsW0okQ74vr&#10;HGYC/7yXkteQyNd72ouJLwU20DqdQSRKPASYFsubJjnod1B11IkC9eV/lhEn/+pEWcSu8O0pjwzy&#10;nWFF3KbtXEDo8+s0xiZrY3lX687nrokxMX1PYpPj06gXAWuBmZMqT1y6V77CeKC48tpBBwfRcV5n&#10;vhB9If99Yd9UfORIqr1kKb2fhgLOR65M6MLwvsraEnmKe4P3O4SmRIGxoVy+j1XHsaLgSDawifyN&#10;ibKI7f/ObzAbGDOgX6V3GQ7serR1Z/vnYgdqsQZksgX0W8Y0jp+3BSYhoGEgW7iA8drgqIQtnOyz&#10;BZXNIa8AmcoWtFbKqaMQLHsYO8Q9YeyA9qDn2449PHeZaw/IvD24Oh9tfwezh4KEPUw+gj1MSMMe&#10;tFaCaQ+VQ7SHygHtYY6xh/ZLEvvDJXl7GG2GkBjvYPbwO+rJV/oQsPz77n3ZRPWtwGD7g9ZKMO3B&#10;/+3MYP5SaEB70DsA7v6wOrE/rM7bA2tjNIbB7OEXnJTs4d+B3x5eIm8we9BaCaY9+L/THcweCge0&#10;B32r4V4/tCX2h7a8PbA2RmMYzB6+x0nJHrqB3x66yBvMHrRWgmkP0SH6S9EB7WG+sYfnzkrsD7wb&#10;McDdpWnMWf56mkkIaBjMHr7GuGUP9wO/Pei3cwazB62VYNpD9q6nTzb20N6S2B94LzJvD6yO0RcG&#10;s4cNnJLsQb/15LeHW8kbzB60VoJpD9m7ntZ7dO71wymJ/YFvI/L2wOoYfWEwe1jFKcke9J243x7+&#10;O3mD2YPWSjDtIXv7wynGHtpnJ/YHviHK2wOrY/SFwexhAackezgX+O1B71cMZg9aK0Gxh82MdxPQ&#10;s7qI/bEhXj98LL6StmcBQt8z6UIS7rfF11z6Q55LHxe75nGezEmG9ZyaL4oHsIwjvzNRRX+aL811&#10;bSKOyD+n1iQMcxjINtYwjjlgMtB+ofcUvLahsiagtbEUeIN5Tq215K4bV9+D2chi6k/nILXA/+6G&#10;+ve+c+RPa2zJ7yBVZfUdpA1Fiyo3FHWWbuD9o4VgQ1H32IVgQ9FS5FLkrysWgg1FFyEvQu4pXwg2&#10;FF2BvAK5r2wh2FC0EbkRGUKGkLeVLgRM7hH/876DJLs5FRjbmU5cwPqG/X2j1Rz1aPBZsJzJ15hk&#10;y+LKoaCj6O7qjqKrCjp472hHuJP4o1U7wo9WdRS9Gd0RfjPaUTS1ckd4amVHUXvFjnB7BfXKqFdG&#10;vRLqlVCvmHrF1CuiXhH1QtQLUa+AegWNjEdjK2aSTJxkVt83qgvxfgTwr1mtyRl2//tHJA9bwxF7&#10;XGgm+XWgwPl9ctXidYv4v7RaXTP5Baz3W/nitHWuPc45DxWOTJ/VaY6zegjjrEmzz5oh9FmWZp9l&#10;Q+hzfJp9jh/hPnOxliakee4ThnDuuRhnMPoM2S7fyE61n20EHUDc4N2/3P2qpG/OInZtiv2qyx7o&#10;ndkKu9Y2PpR4d2fFa6U7K6Jl04hHwFog/tPxsr13TKDPIwXDszqmiYfhXO0Z08E0BtqMPAZ5DlLj&#10;XtjwRuHChnjI1M8mX0sPt4E4OBJHp9ZLTYZ6qfHpJVq2s2JBWZB0EGM+pINVSFcH8dDChknhXOlg&#10;O8fZmqYOZtn9duTVj8Z5lO21m/EZ6md8kn7uwm6eBkHRj771kY2chFyE1Hn/ctobhQ9jJ7nSzy6O&#10;sQP4bUTH9vocjl3b/X6N0unra2KG+pro09eCsqcDZE/S1wrmQfoy9vTLaZPCD+fQng5yvL0g2/ry&#10;f4fBu8Vu6LkohqbxSS+K1ZbMBqR7dF/sQkf27v+km67/pFNuIZ36yN79Hwek6/lNHtVHOu2Vpj+V&#10;Szr1C/vDzRy52i6PR5EhdxSHtIcIMPqA1z3HUKp9UWvTGxpJlAPlj/PETyOu/XIVaAMmmGtZzcHD&#10;7E8PN3SFbmzYB0/uC1ngl9O6QBy0kK4gv4LyCuq1gHhINqx+Twcaj763s5EnINuQ3jGYsZEd95xj&#10;C+lESP4eQvva1eBy4PcvCslL5snM9jHv9WcNfWbKj5xu33cuC4g7ge9dJpi4T5q5UDsTDzMvq0i3&#10;Admb5lT21o7MVD+m72L6NnG6S2v+Z1JRa0ljNPNSSlx60QLbh/DbpvQyw+7nTrX1prUuvWmSR7hm&#10;HPo1jncP1TGS18akDDl5UhIny+8sqPhaxj6O5sKsDSP1TdRQ18hq+pkO3udEY0j5OOuR6l8+5j1T&#10;1xUZXWdb77dxjDjw611znloHkzPUweQkHRRUdAROBxdx7v/FBBgd3DP1nXAwdTAuQx2M8+nga+jg&#10;+4Gyg88kdPB5pOxA83/P1N/kzA62c4ytIB07mGWn6+tnx0b2lHeU1WMnhrNlm+ILAesd0Kcw325m&#10;m6f2MgDZSIiO1yLVfxM2Mr7+naxci6k/c65mf9pF3g7g14/qzrD79yfNjZ+30tdXZj5HhZ187byn&#10;/PvoKzj2JH3pvrf09Xmkq6/fFI2vz509HeQ4e0G29TWgr2+1448vYPtsj9W+dkqs9thz+S1hflOu&#10;nvdokb3jV7hpe7lTbiGd+sje5092y62T3fpIp73S9KdySad+v6tfeDPnl4mvb/ZyrdVxoBwono5P&#10;P75+HXq7t+iVqS/Ahy8UfQY0Tb0XrAONpLVXvRN+xbHHRuquK2qm7wgwPv0fOJi4oYCFoHcqvGMw&#10;YyM77uGYFtKJ8FF8+sz40OvTT2YUhhs0Z54xDhsPruK4bcDLgx2k5dNnoh8z59n27bSo9jEmvw0W&#10;kuflzCNxqLec6kmcqnTErkvzPnuds779fUh3yT599nyZleXvBmavfJoT/QznKn/yJqTmWr5M8ZQ9&#10;xbnS+20cIw78etec+/fGZB1k517XyvJvlgVNB5dx7r/y6KB4yh0B1UF2rm01/yvLzykfaa5czbxP&#10;B7KDLyZ08D+RsgPZQPGUU0tyZQdB9unnYyMbQFD08wT6kY38BnlFQj+b6+4ougE7yZV+hsenz86+&#10;Mh9b2hAge5K+vp7Ql7GnzXWnltyQQ3s6yPH2Av++ciT/wb/PzLIHvmYe0KevPxN/fCE4E3/cjtUu&#10;WRyzLL57sGOO7J3f6qbXnOGUW0inPrJ3/Okxp9zm96RVH+m0V5r+VC7p1B9hn/4GePCGKdMji6dc&#10;ECkGT9ZdENlcNx3sKd5c97fFT9Z9Hp78fPFicMOUvwV7iv0+/VOsh+vQzQvITmTep2cSjhAMl2nN&#10;mngYd2kV6TYgu7oaKR7chJRPn4l+TN/F9G3idJXWNdVMKpYDjdHsD6XEc3+ffmKaPv3EYfXp5cvc&#10;VzY/MHvlvayN5egj2Z/cU/zZSVU5u/91G8eLAz/3MpRBfPpUv22X6j2dsqR7xPeVNQZOB2dz7t9l&#10;AlYiZSufnbQ7FEwdZOddKdnAfWVnBc4OpIML+nRQFf7spAtyZgfbOc5WkI4dpPI5kq97s3PfdxM2&#10;0g0MZ8s2de0jYL3Ddn9qdeKYdzMA2cgPkG1I2ciBibtDL2MnZk/K9v60i2PsAH796Ngz7Gzdp8/O&#10;O1SbsKXuANmT9HUe8yR9GXs6MPGC8Ms5tKeDHG8vyLa+BvTp7eaYtWYO/nhzrHb9XHAa8Xnkca8e&#10;2Xs+33EqHV/glEs69ZG95892y+O806P6SKe90vSnckmn/gj79C/jC7w8qT383Umd8GFn+HhwYGI7&#10;qAK/Ch0/6TvsVd8JfRe8POlXoCrcjB4iwNyn/w7rYAnpB5GfRA6fT5/ZNbP3Pr3GOtI8aHx62dWZ&#10;jEd2dSFSPn0m+skVZ+b2Pv3Qv1lotJN5OnmvzOwZToWd/N6HfJkDpW2BuT95A2tDPr18mW8gXX+y&#10;KvzMhGU5uz95G8eJAz/3MoRBfPrM7LPCTn7v40DpO4HTge4Rxz06eGZCT3EwdZCdZyWygQOlDwbK&#10;Du5K6OBBpOxA8//MhEdKc8V/2znGVpCOHaTv02fnmutFbGR82TuB8em/gG3IRm5F3oSUfi7ERhbV&#10;9uTseeIujrED+PWjY2fPp8/OvvIitjS+LDj2JH1pfUtfxp4uxJYW1ebOng5yvL0g2/oa0Kdfg/9t&#10;cY8dWVuyOFb7F028K8O9+rjekV8c6732JDe97USn3EI69ZG9+7lXr/J67t2rPtJprzT9qVzSqT/C&#10;Pv2i2mUli2pvLxlb2wUfdpXcAS6ccDtYBsaSfjHyDBhb+2JkUe1Y6i4raUYPEWB8+mtYB7eT/gpS&#10;nDd8Pn1m+5XXp5/IeIPi08uu/pLxyK6+g5RPn4l+crWn5danz/a7N9l550C+zNmlbYHZK9tYGytZ&#10;F8n+5LKS2TXX5uz+5G06HvBzL0MZxKfPzj3Is0tnlgVNB+dw7uczAZ9CymeYXfNSKJg6yIwjK+zk&#10;b/00/2eXXh84O5AO1vXp4Nrw7JrqolzxX258+uzYyAnYyOVgpPcyc59+CXqRjfwZ8tyEfn5e/VLo&#10;PuwkV/oZHp8+O9dgJ2BLlwfInqSvixP6Mvb08+rqovtyaE/D7tPHZ+Bz6z78DHz2+bHaBxrx4efH&#10;rG3THdm75Wg33dXglFtIpz6yd/+cmFNeP8etj3TaK01/Kpd06o+wT38fvsB9NY+EN9S8Bh++Fv5D&#10;9Wvhn1c/Aq4FJ5MuJL+Q8kLqnQyuPew+/TmshzbWw4VIvVc/fD59ZtfMXp9+MuMdaR5cxRjagOxq&#10;GVI8+GmkfPpM9NNIu3KQ7WebufXph/57MKnv02dnr5Qvs7WkKjB75QzWht6DSvYnrw1vqdqUs70y&#10;c58+O+/ebC15vTRoOmhGByegC/kt8um3VL1dGEwdTMjwG9kJSe8/af63lpwWODuQDsSfrg42hbZU&#10;zcjZtW1ufPrs+IhfwkZ+AkZ6LzM+/VT0IhuZg1yU0M/R2EjJuLez8ns40rc511Li4sTh8emrM7Sn&#10;6iR7+hK29JMA2ZP0tYI5lL6MPR2NLZWMy509HeR4e4H/XpF0O8NOfgbv3+tTPQcb8D79tsncX+de&#10;OrL2WH4P56lJMc6Y72InOrL3kVo33TPBKbeQTn1k7/immFNuc49e9ZFOe6XpT+WSTv0R9ulLxm0K&#10;lYz7Rej5qj/Bh38KrQZHV/0CbAJLSNeQX0N5DfWWgE2H/e4NP+NhtaCHWcg25PD59Jn5DF6fvozx&#10;Gm5g+M77h9OR3Jn8hCN8ca03XbcsAIpLKhiZyW+ayIbagOxKzz5kV+ch5dNnop9G2pWD0eXTT07z&#10;ffrJw/o+vXyZtyJjA+PL/Bd6hXh8/uSm0B8rrw/lSu+3cby4jsvvXA7GtcnvP2VmnxV28vv0b0Xe&#10;KA2aDuSvFGKnZyPFA3+sfLcwmDqoy9AHqUvyQTT/b0VmB84OpANxpauD67GDwlHm02fn/bRnsZHy&#10;kjcC49PvRyeykVL0syihn1uxkSuj745ynz4794qexZbKS4JjT9LXsoS+jD3dii1dGc2dPR3keHuB&#10;f1+RLQ+2z8yyM/hGtivKfXh8b2Tta7x/81olcd6D7xnryN7nK9y0VeGU44G59ZG9z/Mblyq38OFV&#10;H+m0V5r+VC7p9D/CPv2V0etDV0Z3hU6Nvgkfvhn6Cbi1che4HpxCuoj8IsqLqHcKuP4wn/4AOmCK&#10;rWLsV9d640A5IGkZP4NoXL6yQLTFEb64dKnr7avB5UC69l6fFZKX7DNkds3s9emr6TMoPr3sShcS&#10;4sF2pHz6TPRj5nx0+fTBfJ9evowdKQ2ML/Mr1kQrSPYnrw9dXLE+gD59dvwVO/IfpUHTgTjj34C+&#10;IxJvXVzxbGEwdZCd6yrNvx2ZEzg7kA7O69PBeuygeJT59FMyvOaaknTN1YCNXAxGei9bjS60x/8S&#10;aCw9wAaykTfKny3cjZ3kan/axTF2gGz7iMk+R3bsqQFbujhA9iR9LQc9wNjTG+XF4d05tKeDHGsv&#10;yLa+BrxP3xPmXjo+PbL2Ab1TTzqOT2+FHNm7v8BN1xc45RbSqY/s3aLfrSfdxTv1qo902itNfyqX&#10;dOqPsE+/G19gd8UDoW9XvAQfvhQ6CrxR/gBYD44jvZ+9an/ht8HuiuOou/4wn/5p9LIQvAy0LsaB&#10;cpB7nz6z55Zen76WcY40D65iDG1AdtUMesC5QD59JvrJFWfm9t2bbP8+fXbeOZAvc1dxXWB8mQdY&#10;E/Lp5cvI1lx/cn3osdKHAujTT87QX0n+Tvmu4vdKg6YD8d1DHh08VjoxoDrIznWV5v+u4tZA2cFZ&#10;CR3Ij5QdyAYeKz1rlPn02fne4WpsZCcY6b1MupBP/zdANvIIEF9JPyuwkXllE3PGU8Pj02eH067G&#10;lnYGyJ6kr3YgfRl7WoEtzSvLnT0Nu09v7effR9V3rPtba5+aHZvVvq/V2sa7N/a7jnz6xL1uOv6W&#10;U24hnfrI3keaYk55D7676iOd9krTn8olnfoj7NPPK3sIO3srNKasIfxYaUP4y2BF6VuhFfDjitKr&#10;Ql8uPQ2ePI3y06h3FXjoMJ/+XtbBGeBHQNd4w+fTZ7ZfeX16jXWkeXAVY2gDsis9wJBdKU8+fSb6&#10;aaSdrqmKeSBi4iTTek4yM9FWHGzmpZT4YjC6fPrs/OaYfJk9/PvZZi50nToNRMBRoBZcBo4Fi5g0&#10;fROhPU1gyvXYJRH645rbS8ACoLikgpGZvL9l9tIb6UdjSfY3HwrNiHy0f6u6gT61pvTv1c1MxDV2&#10;My9mjbxJXg/w33vRvDXaye9IziKtPhW8Zep3wHstdg+8yb9bjax96tjYrLtehoeP4/7Kbx359JUv&#10;uumuF5xyC+nUR/Y+ckzMKe+Z4dZHOu2Vpj+VSzr1R5iXv4m+vhl5vODSyAcFM8B/Fn9Q8HDx46AT&#10;LCZdRX4V5VXUWww6C5o1b+B0UAu+CLRWvwqawPDxcmZ+j5eXg/Sd058zd7L128BsIF7ORD+Gi4uz&#10;yMteuxRH7wOvAr/9FZI3w+63P9mYNy379KZJJtmkP636slGtuSagf1s+hFT48OPbWg9dd1nMkb3z&#10;Yh8+9HDrISPJt8aMuWmOXT7G2L73uOmMI2T384bOmaQ1F+icjyMxnbjW/9+fOvfhOx675mfgdMX/&#10;rLK9+x/eG9/qb+/d1yJ2SVETbdWHzokv2kTrzv1JhBUGLXi/S/i7lPh8uyTehfwRIBzS+IWxoJFd&#10;vZ03F5ZSe7EVI97C7xssIWc5pd9vtaxLY+z2ruz6aSLdnUj/syt7drty268T+fCb2q3590T+q660&#10;8Eed/vArJbsOuNLmwE5+XJdYidAfn0ZOBKwF0ofGXuWJax6NnsYn4sprBx1U1ty8yZ6AsG5hkQk/&#10;VSah2Apxxhv4d/k+7fwbBW5u/u9QZmDdtY56+t530dSuTKBaHaGD4xFRpHRndcVbft8YbznGk6d1&#10;6g3m35xtI1OcpODt813S6vND4O/T5KXqs412Ct4+95BWn+8Af58mL1Wf7c6/ypPc578m+lTf/j5N&#10;Xqo+V9BOwTvOfyKtcapvf58mL1Wfpszb5+OJPp86Qp8mz7SjihO8OlqSyPP2+Sh5Gmc38I/T5KXq&#10;U7yp4O1zB2n1uQv4+zR5qfqM0U7B2+e3SavP7wF/nyYvVZ/ttFPw9nknafV5N/D3afJS9dlCOwVv&#10;nzeTVp93AH+fJi9Vn/Qlk0vqM05afd4C/H2avFR9HknvVyX6/NIR+jR5qfpcYdXTMnmca0lrnOrb&#10;P06Tl6rP5bRTaATlAP8oPjMRF19prdWDauD3S8hy9tF1SO0vU0Arjf6KgZj0x0lfR/pY67uUmtC/&#10;h3G4hSZ3INlAgcYmu9J46kAUaDwFdv8eN5Y8jVMhChT/vwAAAP//AwBQSwMEFAAGAAgAAAAhAFOx&#10;RBwwIQAANP4AABQAAABkcnMvbWVkaWEvaW1hZ2UyLmVtZuydDXhU5Zn3D8lkZvJFYkhgJAHCpwhi&#10;w4cYNcLEZgxZgUYElaIrUstSsZJStVihjhVTu8tW3veyyl5LK++2qyzSt9FWBS5tU42trbZFq+5a&#10;u5RWa3atdVMv2wUXZX//85GcHMlkMswkJ7vzkD/3832e89zP/37uOR8zIwzDuA444dIcw9g7wkkZ&#10;xrmnG0Z8nGFUx5ZcaBgjjHkfGMa+PMPI7alixh4IGMbdQcN4gdTprvYqDD8WMJ75Ro5BB8YZoBrQ&#10;3cwR0RFGFfFSkFPa/qqabbehuk6Z6gaihlFEnoLKNoMWoLLx0bzusgnRQHf8zKhhlFMnDO568sYF&#10;wixXnrFrR4cRHf/0VPJKqcMpmGFatHfafeyJ1FB/F4FSoMB0GAWgFDxNJ6/nG8YpxDVe1SVpll3O&#10;3AqFdno7UhgNVDcCyuy45qLCjmuul4EWMpX/yPHjxxHd4XH6VMjNGTGp3thofMq42tRp3sOxd//z&#10;1p7zeuYf5+z/NB1c8tqbj31yrWFs/VWFWV6zZW+78u/+zq3fs3r63/v/NTeZKjOmMgXSiea7r/gk&#10;uw7qOD7dVV/rswqUAu/anUhedv0wCf9DQ3b9ZO3PySzt7PrJrp/s+rH23az/czIrIbW2WfuTtT+p&#10;rRyrVXb9ZNdPdv1k96+TWQMn0zZrf7L2J7t+svbnZNbAybTN2p+s/fHD+jmDQVQDXX/23t9w38/Q&#10;teoomGfXnUFiCnHdi1j6o1kLLv7RrO+BBYpfO/eyjukLpz/pbX8ndTcDHSscNYI1xNWH7ukYxj0X&#10;6PaErqMr5IF67mY08f9i4vOjRnwRsg4QjqueoDZLjeWG0f7zBmNHPGbEX7akEV9IkR164hPJCYM1&#10;oAiojzJXXOejfIXRQHHlLQMtVFb9t+37Kk+SEJz7KiHuDLnvq1A1GwY4Ayeyi2hXGjb+ClzJfN+J&#10;3ILkD73H6/8wNV6/iehNdt5i5buC7rsoNJO31Dh+XPfZnD5biK+g3XbkDZ4+byNP97v4M9cgojtY&#10;PVp9qi8F5/5PsWHEp5N21tckO6424lEdqAHiwbSodf8nQFohXRy8ZdplHV3fv/MHXg7u5BjbgcXB&#10;EQPk4Ij4FbRtBoRuDmrsc41q43pjCWf+6waj5osxo/11S67utKTxB1v2cJHK3RydSB9hkOUlk+DD&#10;kIiXdzDeayHJN5FfRvLXzct7iH7RzlusfFdwc2guvAxRttzGNuQ62j2AdNo7XP8aebck0We1Ea/X&#10;2nT63E58Ne2+jbzVbu/0+f/I25REn9dTT+vU6fNe4pfSbj/yc54+d5PXkkSfsMYMfrIfNQXLO1ZX&#10;fqw+sf3IGaD9yOnTfsw3bPux60+WnTj8niXj71ty+4iYaVdcNiNrP+yFMwxEIvshPsp+/AzptR/t&#10;5Dn8T2Q/5lPPbT8eJS378byrvcP1H5GXnP2wnolxuH6AdrIfryC99uNZ8lKxH0/STvbjdaTXfvyC&#10;vOFqP3736RUdB8eOvMBrPx7nnNqA5X/kDtB+5MY3a04Aodv/kN5nG3N4Zuwsw7YiNViLO7fGjIO5&#10;lmwJWrI9ZMnVBZZsK7RkfKQl+7AuhjGRY2T9E027P0Mi+/IMQ/4CHHsD+fdI/rr9E3H5bjsvkX2Z&#10;TT23ffk56Rtp97arvWNfDpP3t0n0OYd67j5fJv1Z2v3R1d7ps5O81iT6PIN6AeDYrF8SX0+7o8i/&#10;tts7ff6evNuT6PMs6rnH+RvSn6LdMVd7p893yNucRJ/V1HOPU/ZPtjUXeG3rnyhLxba+RTvZ1pHA&#10;a1vfp2y42ta1X/9YR8OobR+yrfI3dwLLtgYGaFsD8XW0vQIQum1rHok5PXa1tCRmVN8eM9pOsWRz&#10;uSV3VViyJWLJrB01p3H4/ZfIjoozG+FSFfg/gL9uOyqOOfZlsee03Z/zvDYvQDvZp8mu9o4tqSAv&#10;FftUSDv5ftOA4zs6fWrstwD+El7TqabcbZ9KaCD7dCbw2qdq8lKxT2NoJ/t0DvDap+nktQD+Eo7T&#10;j58dx35xccfeac/0Y5/yBmif8vq0T2dxNc32+6rHWvanvcqSqydYsq3akvHJlszaJ9bVcAyJ7JM4&#10;I/vUCLz2SRxLxj55fZ2P0E72aamrvWNLouQlY59qmGi3/zSfdrJPFwOvfdLYU7FPOr/V4HLgtU9/&#10;Qd4mwF9CW+K9tlVPA9mnTwCvfVpGXgvgL2GffrRPX5tzUUf5Rz/4kH1q41y+CSz/KThA+xSMt9D2&#10;GkA4rnkRgmA29qnGsC1UMxaolE+mXVMtuX26JWtmWjJ+hiWbP2LJPizVRPrNfh5lEnwaEtmpi1gY&#10;4rg+Q+0A/HX7UVeQcGxXIj9qNk3cNkV8lO37jKu9Y6fE32RsX42nz5W0k+2T7XDaO31eS14qtm81&#10;7dYBnb/X9mnsyucvoU2pptztm11DA/Wr8Xht343kpWL7dN6yffoc77V9+nzbAvhLOE4/2r7m0Ys6&#10;Fswc91Hvdbk2zqXH9oUGaPtCfdq+OW7bt/pM26bNtuSuuZaMzrfk9rMtufpcS2ZtH1oZfiGR7RMf&#10;bwa65ua1fa3kJWP7vJ8hxUfZvr93tXfslPjr2K5E9rSGaXbb0620kw34hqu90+dXyUvF9v0N7WT7&#10;7gde27eTvFsAfwltSjXlbtv3FRrI9n0LeG3ffeSlYvvuoZ1s3z7gtX0PkDdcbV/wvYaOd+ad14/t&#10;Cw/Q9oX7tH3z3Lav5RzLppXWWbJtgSWb6y256wJLtsQsmbV9rPThFxLZvl1wR7bv+8Br+x4iLxnb&#10;N48pcdsp8VG274eu9o6dEn9TsX3/n3ayfT91tXf61NhTsX2P0G4dOAi8tk9jT8X27aedbN+/AK/t&#10;+wl5mwB/Ce2p9zNvOw1k+34LvLbvefJaAH8J+/Sj33fgX+s7vrlgZT+2L3+Ati+/T9tX67Z98QbL&#10;plU3WrK9yZKrF1uybYkl482WzNq+4Wf4GHEi2yc+yvb9O9gB+Ov+zPsqiWRsXy1N3LZPfJTt63K1&#10;d+yU+JuK7XuFdrJ9R1ztnT7fJC8V23eYduvAfwGv7fsjeanYvtdotxrk5HzY9r1Lfiq27/e0k+0r&#10;pk+v7TtGfgvgb9jZvvH553XUbNzyIdt3J+eyGVjX+woGaPsK+nwefbZRzWRdEjOqeQ629FJLZm0a&#10;Mz38QiKbFoAn10GIScgv29xwbEUFeQ7XE33unM2UuG1aIe2upa8prvZOn1XkJWsrNNNTQREoNob+&#10;efR1H6/t+ODX8X44OHD/YxHnVwcIx5k20z4xTcYjeha9Bu7t452Qw5dbMstBzdOwC4k4OBJlX4Xi&#10;ZyG/gNQacPgygTxnH0vEwUdo4uaguKt98GxXe6fPaeT5bR8MMNYjnIP2sanRnvdJNBfjoznd7zOF&#10;o4U58qHOANY7V3weI26FaP13v/7oQk7PDE45iePhaFHudiJbgfIjSCOK7QvWlSweWVfyRnADqCu5&#10;N7QB1JUsCm8AdSVHkUeRe/I3gLqSVQUbQF1JUeEGUFfyBPIJ5PVFG0BdyYTiDaCu5CDyIBJlnvBf&#10;RbTI/M40XQfTd+RNBGGwBsje6bzPdcWnEBcwg+ebwhPXOV8FNDdqK6ngSGPSCONMK+tD/zs2Vu2c&#10;eB4H+jjpNqAxNVC4hIOsRGp8EaBjDgQrg63l90xpLZ8VbqqYFW4tf6mgqeKlgtbyLcVNFVuKW8un&#10;lDZVTCltLX+urKniubLW8hsqmipuqGgtr4w0VVRGWsufGttU8dTY1vL145oq1o9rLS+rbqooq24t&#10;PzCpqeLApNZyZ+zwIO7EGWLcNXf1pO0Q747rHKYD77wXkDfJznfee1pMOgq0TqcRKSUeAEyL4U6T&#10;7Pc9qCrqlAL15b2XESf/BrssHC32+HWP9vOeYXE8Stt5gNC9p2iMNcbmovaGthdujDExC81y8z93&#10;fCI5YbAGOHNS5opL98pXGA0UV94y0MJBdJw3mTBEd8i+X9g9FScdSbSXLKb381DApcjlti4cu6+y&#10;ZjtPcXdwP99WYxc4HMqk71XFsUrBiThwJ/mb7bJwdOQAOTAywWebGuPIvv0Nbcuujx2JwAZkX2yY&#10;yPGzXGASfBr64sLljDcKxttcONvDBZXNJS8HmYgLeu6liDoK/uJDyQD5UNInH3R/2+TDC2stPiCz&#10;fLB0Ptz+748POTYfKk/AhzFJ8EFrxZ98KB0gH0r75MNchw/LrrL3h6uyfBhuRLDH2x8ffkc9+Uof&#10;AJZ/9+fuKNH3QH/7g9aKP/lwygD5cEqffNAzANb+cJm9P1yW5QNrYziG/vjwDCclPvwGePnwr+T1&#10;xwetFX/yoWyAfCjrkw96V8P6/NBs7w/c8+3j0/RE5iz7+YFJ8Gnojw8PMm7xoQN4+dBOXn980Frx&#10;Jx+833vR3zWlnD75MN/hwwuL7P1hUZYPrI3hGPrjw1c4KfHhAeDlwzfI648PWiv+5IP3u9z640Pf&#10;3+V2tsOHZfX2/sDzkdn9gdUx/EJ/fNjIKYkPfwO8fPgSef3xQWvFn3zwPkvSHx/6fpZEz9FZnx/O&#10;sfcHniPO8oHVMfxCf3xYwSmJD3om1cuHa8nrjw9aK/7kQ/r2h3McPiybY+8Pc7J8YG0Mx9AfH2o5&#10;KfHhYuDlA0/39MsHrRW/8OFuxnsn0L26cHTg11uX03YRIHTfk9bv/VnvFt/4ye9wX3pG7ManuTMn&#10;maf71DP6ZMaJn5kooz/Nl+Y6YscR2fvUmoRBDn1xYzXjmAsqgfYLPafg5obKaoDWxmLgDs59aq0l&#10;a91Y+u6PIxdSfwoHiQDvsxvq3/3MkTetsfV+BmlUWp9B2hi8oGRjsLVgI88fLQQbgx0jF4KNwcXI&#10;xcgXixeCjcErkFcgXy9aCDYGr0Neh3y3cCHYGNyM3IwMIAPIbQULAZN7wn/uZ5BGcY7nAoc7U4gL&#10;+GmD/rzRZRx1MlgPljL5GpO4LN9hIGgJfq28Jbghp4XnjvbmtRLfX7Y3b39ZS/Ct0r15b5W2BCeU&#10;7M2bUNISXFa8N29ZMfUKqVdIvXzq5VMvRL0Q9YLUC1IvQL0A9XKolzOV8WhsISbJiZNM6/NGVQGe&#10;jwDeNas1OS3a8/wRyQ+t4XC0PDCd/CqQY34/uWrxuEX8pw1GO9/ZYBxr4DvLG+ZFy83zUGH/fVYk&#10;2WfFAPocnWSfowfQ55gk+xwzgD4jSfYZGUCfmdBRJubz1CTP/dQBnHsm1tLYJMc5dgDjzMR8Dnwt&#10;BaKWvRFPtZ9tBi1AtsG9f1n7VX73+WEHEuxX7dG+npktjpZHHR9Kdvdg8bbCg8X3F04kHgZrgOyf&#10;jpfuvWMMfZ4oOHZWx3Tiedhc7RlTwOkM9BPIjyA3IDXuA5OuDB6Y1B506qfTXksP20AcnMhGJ9bL&#10;6BT1Mtqjl/vRyw8K/aSDTzEf0sGNSEsH7ehgeihTOtjNcXYmqYPZ0R4eufWjcY6PunlTmaJ+Knvp&#10;52F48zbwi370ro84Mh8pPem8G+HIrMlXZowj+zjGXuDliI7t9jlMXkd7/Bqlk9fXmBT1Ncajrx+g&#10;L//wSfpqYR6kL4dPjXBp1uTM8ekYx+sC6daX9z0Mni22wuG/jBn6zhxk5FPnxSL5pKN8z4RxpSk7&#10;/7zKSlevMssNpFkf2XnpOTGzPF5r1Uea7ZWmP5VLmvVze8LtHLk8WhQvRQasURzXHiJg0fv83HMa&#10;pdoXtTbdwbFtyh8FioDi5wHtlytAM3CC81lWczBrcjv8M0LvTZoXOgA+DxonGaA92DjptuDnJy3B&#10;fi4JvgdmTb4NtAfraKd+FwCNR+/bXYOci7wB6R6DMzay465zrCdth97vQ2hfUx/rgNe/yCWvt52s&#10;Sol37s+fVfSZqn3kdLvfc6klbgbedxnjxD3SmQu1c+J5zMsK0s1AfFuDFN9uQqaqH6fvEH07cbpL&#10;av6nU1HrR2N05qWAuPSiRfUuwstN6WVatMd2qq07rbXoTpM8wWfGgfu67j1Ux+i9NhK9r5XI9yzs&#10;ZZPld04ofi3lPVRz4awNR+qdqIGukcvoZwr4gBN1fJwvkFb/8jHLqh9Mi49zIr1v4xhx4NW75jyx&#10;DiIp8bM4GumlgwnFP/GdDjZy7nqH2dFBWfVFIX/qIDUbWRyt8ujgNXTwvq94sMnWwVak1q3mv6y6&#10;JOzYvFCa7d9ujrETJMOD2dFkff2xKXJkbC/9jIAj5wPHZoubshcC09CnT+G8u6n5c+yTI0/GTv0n&#10;AxBH9E6+9KT+75twUagVnmRKP/s4xl7g1Y+OPS3asz+dyG4lr6+KFPVV4dHX++jLP3ySvmTLpC+H&#10;T/dNKAm3ZpBPxzheF0i3vvr09Q9ewu9gLeCXbS6JRc5ZGIscXcZ3jET5PuGLTdn5hr5DiXRps1ku&#10;adZHdk47P2aWN/PZQPWRZnul6U/lkmb9Hlc/93bOLxVf3+GI1uooUAQUT8anb8UOtla/GVpWPT5c&#10;Bn4xYXz4vglvhu6b8CBYH/rFhFrsZC3ltdRbDx4M1dF3GDg+/VEO9lnS+ayHLyLdY3DGRnbcZWPq&#10;Sdsh69OvYCaagXj1GaR4dQdSPn0q+nHmPN17WmZ9+oFfu0/sT45L0faO62V75c/zvQlFftkrX2SN&#10;aI+UP3kfEmH6MuvHdeRnSu/bOEYceG0vQ+nHpx+fog7G99LB9UXBIr/pQPPxSybA0cH6cbPD/tRB&#10;ej7bav6vL/pnX/Hg72wdyJcTDzT/68ctL8wUD3ZzjJ0gGR7Mjibr06fn+n0zHNkG/GKn9J2mcebq&#10;N8hWpPRzpGp2+BA8yZR+tA72Aq9+dOxp0XT59Om5T9kMl7b5iE/S18PMk/Tl8OlI1fLCQxnk0zGO&#10;1wXSra8+ffr2RfjjF/Kb2YvwxxtjkX/ne1IPkneYPGTny3wntNJGzCyXNOsjO98AKi8Fqo802ytN&#10;fyqXNOsPsU9/CDt4aFygYM+42oL1YCY4UhUAHflHqu7InznuYuzkxfl7wKFxd4CO/Dr0EAaOT/9z&#10;1sFXSR9CfhM5eD59atcB3dfpI4x3qO3gCsbQDMSr/4sUr+5HyqdPRT+ZspmZ9ekH/pxLYp8+PbZX&#10;vswThT/2zfWvf2JtbGRd9PYnO/KfGtuYsetf2zheHHhtL0Ppx6dPjZ/e6/RPFH670G860LOc32YC&#10;PoeUz/DU2NeC/tRBenx6zf8Thb/1HQ+kgy3dOmgMPTX2gYzxYDfH2QmS4UHyPn16PvfeB0deBUO9&#10;l13G/EwB/4BexJFHkZ9BiiPNcGR+5WvBTO1P8kX3Aq9+dOz0+fTpsWn3waVXfcQn6WsT8yR9OXxq&#10;hkvzKzPHp2McrwukW199+vRtXEvfznV1ZOTvwCvEW3Td/jxTdv6Q53WU7jrHLJc06yM7W8+LmeVt&#10;1FF9pNleafpTuaRZf4h9+vmVjeitNZRbeQB7eCB0O2ge2woaQYj0i+xVLwZzK1+EjyHqNn7oOv0/&#10;sg4+jW6+i9yMHDyfPrVrHG6fvpLxDrUddHx68epaxiNe3YqUT5+KfjJlM4eXT5+e5yHlyxQVFvrm&#10;+tetrA359PJlvoS0/MnGUGWkIWPXv7ZxnDjw2l6GMCg+fVHhQd/p4LOc+x0uHVRG1vhUB+l5VkAc&#10;KCps9BUPbrN1cA9SPBAHKiMzM3a/KjM+fXrs1NsFBwtnwJOh3sscn16/XyOObEPebOtn95g1obvg&#10;Sab2p8Hx6dNzrejtgsaiGT7ik/S13daXw6fdY2bm35VBPg26T7+L75po49kaZGR/fSzy49n44Bdw&#10;fb3GlJ2P8pvdSh8+0yyXNOsjO+9fGDPLD+Lzqz7SbK80/alc0qw/xD79XdjBuyJbw6si+7CH+8K/&#10;GrMvvHvMVtAA8kg/z171fGgVuCuSR92GcB26DwPnOv3nWQ/6bKffxdH+P3g+fWrPV7h9+nGMd6jt&#10;oOPTi1efZzyyg19ByqdPRT+ZspmZ9ekH/n7v1Gjv+6m9n6dPny+zquBLvtkr9VsFa1gXvf3JhjC/&#10;AZKx619D7dOvKriu0G86WIUOPo4u/gopf/KGit/m+VMH6XleW/O/quAffMcD6eD6bh00BW+oeChj&#10;PMiMT5+e9x3OhyM3g6Heyxyffgl6EUeuRl5t68eAI50gU/vT4Pj06dlXzodLN/uIT9LXOltfDp8M&#10;uNSZQT4Nuk+//TSuw9fit58Wi9zMtfj903guXtfZp5qy8/4pVvrgZLPcQJr1kZ1rz8Zvp3z7fKs+&#10;0myvNP2pXNKsP8Q+fSe+QGfFl4PfqXgCe/hEcB4wSBvkGxUFpF9mr3o57zugk7Tqe336ZtbDlayH&#10;q5DXIQfPp0/tPpjbp48w3qG2g45PL1593ObVBqR8+lT0kymbmVmfvjDJ75gpNN8XYWr6uUacnr1S&#10;vsye/CW+2StnsEaWc+69/cmm4HNl6zO2Vw61T78nf67vdLAUHdTYfJVP/1xZKM+fOkgPD8SBPflr&#10;fccD6WA182/pYD06eDZjPMiMT39qiu+cnNrrnZNtcOQZMNR7mePTT0Yv4sjZyEts/ayEIwtHhTKm&#10;n8Hx6SekqK8JHn2tRV/+4ZP0Jd9D+lrdra9n0Vfm+DToPn28iuvr82IGMvLKWbHIP1Xin+OT7xpr&#10;ys57TrXS7RGz3ECa9ZGdP5wbM8u7uBav+kizvdL0p3JJs/4Q+/QLR61Hb3vyikYdwh4eytsGVpbt&#10;AevBTNJHAs+BolFHAgtHzaTu+jyvTz+VdfAx1sE85F8iB8+n/591nV68WsL8iVdXI+XTp6KfrE/P&#10;faRoeu5py5c5Gp7jm73yOGtCa6S3P7k+b0ppbsb2yqH26Y+GR/hOBxeggzx46vgrU0obA/7UQWrP&#10;JxZHe3+HojhwNPwJ3/FAOrgKXcin1/xPKf1+xniQGZ8+tetS3ndOXoUjY/JH+EY/R9CHOFKEfhpt&#10;/TxU0hjYAU8ytT8Njk+fnvter8KlMfn+4ZP0tdLWl8Onh0q+n7cjg3wadJ++5ZSYUY3vjYycPo9n&#10;5ktjhnEW19dLTNnZOtJKtxWb5QbSrI/sHM3zNSqP6nkd6iPN9krTn8olzfpD7NPvwA7uKP1o3jWl&#10;N2EPb8r7XclNeQ+VfBTkgqcCvyvZzl61PXAN2FH6FMj9kE//X6yFJlAAfy9HDp5Pn9o1Dvd1+lMZ&#10;71Bf21jBGJqBeHUhkB3UZ2b59KnoZ6r6ACEeg3biJJP63qHpdlvtkc68FBDXuDJ7nX7gvwEwNZro&#10;2Zv0fF+3fJlF4fcLnLlANeY7YHoPjCk93xSeuOZOdrEWKC6p4MiT+Y64l+inHsiX6fEnc/O2FNdm&#10;bK9M3adPz33qReE3Cvymg/PQwatAvJCOtxT/OtefOkiPz6j5XxSu8I3P6PBAOljcrYPawJbiuzPG&#10;g90cZydI5r2S2dHB/d6bGXBkLfCLnfoZ8ySO/BbIXokj+XCkCzh7Urr3p30cYy/w6kfHTt87sul5&#10;53wGXFrrIz5JX7Jl0pfDp3y41JVBPh3jWF0g3frq8x3Z1UGuo/PMPDLySk0s8uU8rsvjk8cDpuy8&#10;KddK78oxyw2kWR/Z+UOeqVd51yyrPtJsrzT9qVzSrD/EPn0XvkBX8ecCjxc/iD18MHA+yCedT35+&#10;8ZHc84s72Ks6ch8HXaRVvw49hMECEAEHgfJ+DS4Cg+fTp7ZfuX16jX+o7eAKxtAMxKtzgHi1FMin&#10;T0U/mbKZmfXpxyf57M34JJ+9Se3zXnG09z1t+TL3hp71zV65hzVxFujtT9YGXirYlLG9chvHiwOv&#10;7dXnm8Sfq9Jzn/re0FO+08Fczr0NyHbIZ3ipYGWuP3WQmo30XgcWB+4N/cJ3PJAOtPdYOtiEDu7J&#10;GA92c5ydIBkeJO/Tp3avuTja+zt3b4Yjj4Ch3ssuY350veMbQBx5DNQC6WcNHFlUuDJj+tnHMfYC&#10;r3507PT59Om5VnQzXHrER3ySvuYD6cvh0xq4tKgwc3w6xrG6QLr11adPv+vPDUbbGTw78+eGyP5Z&#10;sdnvvNtgbMcXP/yOKX/20y4rXf0fZrmBNOsjO++fGTPLD86w6iPN9krTn8olzfpD7NMvKtyE3h7L&#10;rSj8Pfbw97lfBWsKHgObQC3pAPkBygPUqwWbcqXzMHB8+vuJ14BHwEIwChQBc8+344i4uC4Q1Ud3&#10;O/TExT19VrwBrAPStdtnyCWv93uQqfltbp/eT9fpxatZQLy6AMinT0U/WZ9ez96kz5d5g9/Pdu+V&#10;E9GL1v94EAFrwengL1jATSx61zof9Ov4cXssbcgef3NT7qzwyf1W9ST6E6f1e3XT7bj46sxLAXFx&#10;9y1wGHjttGkLor3vq8wmrT4V3DxXv33a5fhh63erkZEfnx6b/cKhBmMXdrX9V6b82bd+aaWNV8xy&#10;A2n9zvUrDZ2PnhYzyw9Ps+ojzfZK05/KJc36Q2yXd6GvXeGncz4dPpozC7wdOppzIPQ0aAUXki4j&#10;v4zyMupdCFpz6jRvwLHLtxDXWv1rUAMGzy6n9ryP2y5XMl5nbWntDAWnVnDcZnAzENf/FswBssup&#10;6CcTdtnNS/HvXfBvwMs/7Z3Toj38E8fcac2xO02yFye9adUXR7XmaoB+Wz6AVPjgI7sajn9ubcyU&#10;nWfFPvj2ww3HHUm+MWLEbXOjRSMc7ruPm8w4AtEeu6FzJmnMAzrnGSSmEI+AJ86d9/BdT974PbBA&#10;8StLlnX84E+jG7zt3deqwtGyYA1t1YfOiW+VvkBzpXEp5IF6YxnPJdSb17PnR8vi7eR9FxCOq54w&#10;Ekxl9SzjqeTF1L7QiBGv512oJnKWUvqtBsP4ZIxvubNk++N2usNOP2vJw89bcteLdj72Te1W/8bO&#10;/zdLGvijZn/4lZLtRywZ5cBmflyumR164hPJkc1YA6QPjb3MFdc8OnoabceVtwy0UFlz8xZ7AsLY&#10;yiITHlcmIWQEOOON/Ebi1eZ7llZu9v+BzMA1N5nqYS1ZetDULrdRro7QwUxEKVK6M9rj9X+YGq8/&#10;zZW3WPmu4PzmbDN56lfB3ec7pNXnB8Dbp5OXqM9m2im4+3ydtPr8I/D26eQl6nMZ7RTcfb5EWn2q&#10;b2+fTl6iPj9GOwV3nz8hrT7Vt7dPJy9Rn06Zu8+n7T5/fII+nTynHVXM4NZRk53n7nM/eRpnB/CO&#10;08lL1KfspoK7z72k1ec+4O3TyUvUZ4x2Cu4+v05afT4IvH06eYn6PJHet9t9fu0EfTp5ifqsp52C&#10;e5y3k9Y47wLecTp5ifpUXwruPuOk1edW4O3TyUvU54n0vsHu8wsn6NPJS9Tnidb8GrtP9e0dp5OX&#10;qM+ltFOYCooA/lF8uh3PQWqtVYNy4PVLyDL30WuQ2l/GKU2jexmIkz6b9C2kTzf2UOqEnj2Mwy10&#10;cvuSkyjQ2MQrjacKlAKNJyfas8eNJE/jVCgFiv83AAAA//8DAFBLAwQUAAYACAAAACEAr5saIGwj&#10;AADkAgEAFAAAAGRycy9tZWRpYS9pbWFnZTMuZW1m7J0LfFTVnccvycxk8iLTPEiAEDIhhIc8EogI&#10;mpIJzSjRKDFCqdbWyFKLjzVpCtpaVmeRT+pW1HSLbXeBLl2q0pVWtq0Wt2JTG7fbWtssH+vSYhUN&#10;tN02deNqfazU7Pd/7z3JnUsymQwz4WZ3DvPjf8655/zvued/fv9zztx7J5M0TbsJqHBhiqYdmKRS&#10;mlYyV9NCMzStNHjphZo2STuRMknzejQtdaiIHnvIpWk7yT9Cap6lvhz0ftel/du+FA0F2gJQClB3&#10;zqTAJK2YuA+k+LqOSbVOE1JWHZOyroCmZZEnQY5tBW1AjpUE3IPHZgZcg/FFAU3Lp4wX3PfUlpWC&#10;hZY8be+Xu7VAydOzyfNRhkvQQ0UgPG09t58Sou8S4AMS3CAD+MDTKDmRrmnvIy7tlbIk9WMfom8F&#10;mWa6EymYAqRsEcg149IXBWZc+roZtJEp+Y8ODAwgBsMT6JSQmjKprE5r167XrtVt6v7WilNv3TF0&#10;XXO/P6N1Dgoan0ipmEo7t7+Qrh8PXOdul/y13/z+cV3R/+P/Nt6im0ybTR+ITaS/R4qXmWUwx8Bc&#10;S3kZn8XAB+xj10+ejInk+KET/g+G5PhJ+p8zGdbJ8ZMcP8nxY8y7yfXPmYyE2Oom/U/S/8Q2coxa&#10;yfGTHD/J8ZOcv85kDJxJ3aT/Sfqf5PhJ+p8zGQNnUjfpf5L+xwnjZwGNKAXy/bP9/ob1foZ8Vx0A&#10;1WbZ+STKiReBy360cOXlP1r4JFgp8euD67sDb85/yl7/LspuBXIub0DzVBIXHXJPR9O+uEpuT8j3&#10;6BLcoI67GQ3830h8WUALrUbWAMKAlBNIncu0tTTu5/Xal0NBTXvelKFaDplhKO4nxws2gCwgOnIt&#10;cbkeyZcwBUhc8ppBG4Wl/KvmfZWnSAjUfZU07gxZ76tQNBnG2APD+UWsKxbWrgMfob8/i/wrJB9N&#10;6wrV/XF2qO5WoreYeY2Sbwly30VCE3mXaR/T77Mpna3kraPefcjNNp0h8v4yCp2iS4K6/5OtaaG5&#10;pNX4KjPj0gbhUQ2oBMKDioBx/8dFWkK8OPipK9Z3h6744g/sHNzNOTqBwcFJY+TgpNDV1G0ChEEO&#10;StuXaqXazdql8PDFeq1yW1AL9Rqy9DeG7PqDIbUhLtJNgxz1oyPJS+lWZ4ZIvNxGk2+AJ19F/g2S&#10;zyAvv0B0m5nXKPmWIHyQ0ETeUq1VS0MKlwSfA5uo9wBS1Vdc30XeZ6LQWUo5GZtK5z3EW6h3AHmH&#10;WV/p/Ap5n4pC583aRn2cKp33U++D1Psu8labzgfJa4tCJ6zRg5P8x/zmtd2hr8+qi+w/UsboP1JG&#10;9B/LNNN/7H3d8BPH3zZk6F1DdmpB3a9YfEbSf5gDZwKISP7jYdov/uMnSLv/eII8xf9I/mMZ5az+&#10;49ukxX/8zFJfcb2bvOj8x7Vh/uMx6on/+AXS7j9+RF50/sOY55T/eJJ64j+OI+3+4+fkRek/Wijq&#10;qPXHSz3rulvWv3ea/xB7HgTG+iN1jP4jNbSVum2AMLj+ELtXaUt4ZuxcTXmRgXrtru1BrS0lqEuf&#10;25AtHkNq6YZsyjBkabaZP7QisXoXTfNzjuT6RLrdmSGSf/khTb4djr2M3IXkM7g+eY7oTjMvkn+p&#10;opzVv4iv2kK9/7TUV/6Fzax2TxQ6l9h0/jvpT1Kvz1Jf6XyFvI4odC7Q/iLMZ8n13Ui915GfM+sr&#10;nSfJuzMKncIq67XL9V1PvTct9ZVOafvWKHSWUs4FlB98ibj41veQdt/aT150vnVL2Nrst9QT35oO&#10;7L71bY5F6Vsp6Szfek1xU/fVf7ttlX1ttp927gaGb3WN0be6QpuoezUgDPpWN4klQ361CT9ZemdQ&#10;688xZGeuIY/nGfLgFEOOsEpL+lG9dx38XyQ/Knxvh0sF4POAz6AfTSOh/Euj7fqMXZ6xz7P7vD9T&#10;VvxTsaW+8iWTyYvOP4X7Zjf1ZO1XCtTaUemcQl50a79w/+SlXguYA+z+aSp50fmn8LWfj3rin5YA&#10;u3/yk9cG+Ojff1q71NqfTtw75k6/tLtt9xOj+Cf3GP2Te0T/dC7fppnrPq3I8D97pxkyMMOQnSWG&#10;bPEbMumfrANqAsUj+aeZkEX800pg90+V5EXjn86lL6xrHeG7+KcLLfWVL1lOXjT+qdKmcxH1xD81&#10;ALt/qiUvFv9URb0W0ATs/mkVebH4pxXUE//0YWD3TxeT1wb4TDj/9PnfXNK9/ZH+0/zTQa7la8BY&#10;P3nG6J88oTbqbgSEAekXgQdU4Z8qNdND9ZQGNZ/sTGcZ0ldhyINzDanNN2TPAjM9/I7Uj97kfpRO&#10;cGiI5KfqGBjC8WvAlwGfwXVUMwnluyKto6qoYvVTq6knvu/jlvrKT11JXjS+r9Kmcw31xPfdbKmv&#10;dLaQF4vvW0898X3S1m2Az+C1S34svu8q6kl7Pg3svk/a/ynAJ6Kfupnjwie1H91ABfF924Hd932S&#10;vDbAJ6JOJ67N6k+u7v7J1QUfsO8dD3ItQ75v7Pfm26g/nO9bYvV9oXMMn1a6yJBdlYZsWWrIg9WG&#10;DJ1nyBFWaX7OlfR9dIJDQyTfdwOkEZ7+Dfgy4DPIf+F+NL7Pvof8BPXEn3Ra6is/JT4mFt8nbRTf&#10;IW1U9ZVOScfi+0LUEx+3C9h9n1y3XD+fiD6llOMuoPyUtKMF/COw+z75XjMW33c39cT3fQPYfd9u&#10;8toAn4jtdKLve7M32H3k2iWj+L60Ma770kZc91VbfV/lMsOn9Sw3ZNsFhvStNGRLrSErVxky6fsY&#10;YRMvRPJ9X4A04le+Bey+72vkReP7qukS67rv76nXDh631Fd+6mHylO+KtJastOkUX3Ij+IGlvtL5&#10;bfJi8X1fp574vm6wDfAZ9Pv/QiIW33eAeuL7ngF233eYvFh833eoJ77veWD3fU+TN1F939dfWdX9&#10;wnVrRvF9Y38erA0zDrfuW271fccDhk8LfcCQpRcasmu1IX0XG/J4oyGTvk/YMeFCJN/3BNwR33cM&#10;2H3fs+RF4/uW0yNW3/dD6onve8VSX/mp58iLxfeJL7kR/N5SX+l8gbxYfN8R6onv+yOw+75e8j4D&#10;+ERcT5Vy3Lru+wUVxPe9Aey+7zfkxeL7fk098X0DwO77XiVvovq+jHk13U/c336a77uLPt0KjO/7&#10;vGNc93lHfB69SsNabWu408BzsL5mQyZ9Gj098UIknybcuwnkppz+3JqbPMX1SGuvKrrE6tPeRd8N&#10;IN9SX/mfLPKi9RXS07NBFsjWzv7z6OtvW9G9vfeWUTiYPkYOpo/IwUflWfRKuHcoFNSOrzVkkoMy&#10;LCZciMRBmauuASVw43Ykn8F9hY88NY9F4uCjVLFy0EM9mQfnWuorDhaS57R50EVb3+YaZB6bHRh6&#10;n0T6oiSQMvg+kzeQkSJrqAXAeOdK03qIGyFQ952vPFbL5elBHScx4A1kpnYS2Q4kvwipBfB9npqc&#10;9Mk1Oa94WkFNzj1praAmZ7m3FdTk9CJ7kfemt4KanBUZraAm5wTyBPK+zFZQk3N+ViuoyTmJPIns&#10;zG4FNTkYc9h/BYFM/TfTZD2UAfzACzYA8Xdy3edb4uXEBbjB9+vCFpdrvgZI30hdkRKU1MomaYuM&#10;rNP+Vz5W6qm4mxNdRfogkDbVc/D9nORKpLSvCMg5x4IrPR3598/qyC/xNhSUeDvyH8loKHgkoyO/&#10;NruhoDa7I78np6GgJ6cjvyW3oaAltyP/tfyGgtfyO/K3FTYUbCvsyM+d1lCQO60jf19xQ8G+4o78&#10;6pkNBdUzO/K7/Q0F3f6OfNV2eBBScZoYsvRdHWkzhAbjcg1zgb3fxS5lZr48r3Ih8UYQADJOK4j4&#10;iLsA3aJZ0yRHfQ+qmDI+ILrs9zJC5G82j3kDWbY55bFR3jPMCgWoWw0I4l709oms1LZmddUfPLIl&#10;SMcMvrkUHvdTzgs2ANUnuZa42F7yJUwBEpe8ZtDGSeQ8v6e/EIMh+X7hYFeccSTSXNKI9gswwAeR&#10;a01bKL8vx5rMPIlbg/V5rErzgOJQItdexZzLB4bjwF3kbzWPeQPZY+RA9ojrKnmW4e1Dj9cfbL45&#10;+HYRbECGM2CIGX7On+QCneDQMBIXPkR7A6DE5MJ5Ni7IsaXkpSAjcUHGShZlJDiLD5PHyIfJI/JB&#10;7m/rfDhyncEHZJIPhs0n2v+j8SHF5MP0YfhQGAUfZKw4kw/2Z91GWyN5RuTDUsWH5mvM+eGaJB8m&#10;GhHM9o7Gh5OUk7WSvLPD8B/cdweI/g8YbX6QseJMPuSMcX7IGZEP8gyAMT+sN+eH9Uk+MDYmYhiN&#10;D//GRQkfXgZ2PvyavNH4IGPFmXywfy872vww8vey8q6GsX9oMueHpiQfGBsTMYzGB3mvX/jQDex8&#10;6CJvND7IWHEmH3xjnB98I84PyxQfjqw25weeiRjh2yU/fZbcT9MJDg2j8eFe2i18eAjY+bCPvNH4&#10;IGPFmXx43xj58L4R+XCe4kNznTk/1CX5wNiYiGE0PrRzUcKHu4GdD58lbzQ+yFhxJh9yx8iH3BH5&#10;IM/RGfuHFeb8sCLJB8bGRAyj8WEdFyV8kHeR7Hy4gbzR+CBjxZl8sD9TP9r+IW1EPqxQfGheYs4P&#10;S5J8YGxMxDAaH5ZzUcKHy4GdDzzdMyofZKw4hQ87ae9dQO7VeU/77dvR+KCF1lJ3NSAM3pNOJWG8&#10;W7zlY9/mvvT84JanuTMn0i33qXmTeISdxPDPTOSiT/pL+rrIjCOS96mlE8Y5jMSNFtqxFEwHMl/I&#10;cwpWbsixSiBjoxFYg7pPLWPJGDeGvUfjyIWUL+ckRcD+7Ibotz5zZE9L28KfQcqL6zNI7Z5VOe2e&#10;jox2nj+qBe2e7sm1oN3TiGxEPpddC9o9VyOvRp7IqgXtnpuQNyHfyKwF7Z6tyK1IF9KF3JFRC+jc&#10;Yf9Zn0HK4xrPB4o75cQFsG/cnzdaz1lngRvBZXS+tEm4LGuHsaDNsye/zdOa0sZzRwfcHcQfzz3g&#10;fjy3zdPnO+Du87V5ZuYccM/MafM0Zx9wN2dTLpNymZRLp1w65dIol0Y5D+U8lHNRzkW5FMqlzKY9&#10;0rY0OknFSZ7R80YyTre6eI4G2MepjMOKwNAzRyRPG7feQL5rLvnFIEX/TXIpxSMWXT+t17r4fYbS&#10;P9XzO+X11YF8ve1ycHSdBVHqLBiDzilR6pwyBp2FUeosHIPOoih1Fo1B59QodU4dg85EXPu0KNs5&#10;bQztnB6lzulnWWdxlO0sHkM7xz6WrPOSMQ+lD54Prsc0D2UH8gNqbST+tDO7P6Mze2Hm2fb/4vfL&#10;QRGNqkGWIq9AShu7/R5Xt7/fpfxsvH3uDs4RAsP53Mg2mBGjDWbYbLAwszP7RkfZ4BL6Q2ywAWnY&#10;oB8bvOhOlA32c57dUdqgKmDMvRQPmwOlnSUBK0cKY7RPYZh9PgVH9gOncCSPCxWOVCCZ0HX7bIIj&#10;pWWehHHkEOc5AOwckT63riHET9k5E729SmK0V4nNXjdm7ncQn8ReV0k/ITcgpc82waXSssTx6RTn&#10;6Afxtpf9XQqeDzZC6Kqg1sN3Wci8ry0N5j13ZVBr4vdwNEP2nfMhIx1arx/XkEb59cG+d6uCxvEq&#10;s3yVWZ80+uS4SL186lC4kzPnBzJDPqTLaMVAOVKARx9x7zKHozIHyli1BuXbJD8PZAGJXwC8YB1o&#10;Aiqo/aj0QWlZP/yb5X7L3+juBp8Hm/yzQL9rk/+w6/P+nfjPna63QGnZYdDvEg6L3pVA2jOFgdGA&#10;LEPKuaxtUG0jO2S5xjrSZgh/p6GMXGm/tFH2FcXAB2Q8uAJD/lOObQabzGNW7qaSF+5PI605QrUj&#10;vX9j3Wvmo9MP5Lo3ANXHsfpWumrwPZflxPXA+y4uFbdJ1Y9ST8Xd9Ok60k1A3lu8CFmOXI+M1bZK&#10;dxq6VRx1UdluLgWlX6SNql8yiJeZ+cqme0nvBHaOi90qAkN7RdFjTcuYtqZJhvlsSXsDY9/32cfV&#10;VvS0AWmfdVzJ+cPH1cwY/f7MML8v69iTWddnjsf4WsQ1DBeUraXPVdyN3WUslYP/4uLV2upa0lJO&#10;1rbVM5+Py9pK9FnHjPB7BwgB+zgRO0S2S3zWTyez0nS7qHbJeaUvBLRsRD+t3mmTa1LcVjKad9oi&#10;2WAVOt+iIcoG1TM/6lAblMbIjdIwbggvTmY9E/MeIxE2uNK0waeRol84UD1zTZriTTx9p/BgP9gN&#10;ouFBVWBojrRyRNoZ7rv8MdrHH2afZ+HIn4FTOCK/HyIc+TPyYqRc99GSj7o64Umi7HOIcxwAdvvI&#10;uSsCQ/MZTTrNb0Vvr/j4tGfh0p8dxCex1yfoF7GX4tPRkjVpnQnk0ynO1w/iba8R9xg9/CZJ5zL2&#10;AWuCeRvPC+aVk/YtZ19xmS77PnOpke5p1I9rSKN8Y7Dve+cGjePnmuXPNeuTRp8cF6mXH9pipN7J&#10;9cWyx1AckbGaB7KAxKPZS3TiBztnpns+PnOJpxpMAkdL0sHz7qMl+9yTZt6Gn7zN/XHQOXMfeN5d&#10;g24vUHsJ+a0eWXO8g9yItLZBtY3skGUeriNthvHYS0yP4Dej20tMp7V+INe9Aag+jrcPdaF7uKD6&#10;UfyTirvp03Wkm8Af6PsPIt9Ffgwpe4lYbKt0x3M+LKMt0l/js5coi/L79DK9TTRLi30vEZ/5WNZL&#10;52dd5ei9xL+a4yt8Hfu8e1/xHgfuJWZF4PvIv92RHZgVtk46P6tKt0u8OR7rfk5s0Mh4/Rnyo0jx&#10;BfuKB1zOtEFRjDYostngKmyw3TFrVcUDscGmQRvsgQcrPYnwnYnbS5THaJ/yMPuUwZFm4Ql9oeZE&#10;yzw/7vvtLpMjzyHXmva5CI4MgETZZ3z2EvH53qoMLjU7iE9irxbsJPZSfLoILg0kkE+nOF8/GLe9&#10;RGkwqO1lzY/M27wM1BM/j7wP6LLvmVVGunSVflxDGuVXBfueqQZynPsbevlqsz5p9MlxkXr5s7yX&#10;GGAtMFDc436++B384TvuNnAR6YvIv6j4BtIB8gMcD1DuBrDntL1Et8nbHnNcOG8vMTuC34xuLyF+&#10;yA+cupd4ir5vpn1HkBuQspeIxbaJ8Lfju5eoiHIvURGHvcScCOMq0pp1Tth8LPuI+zJDjt5L7GFc&#10;yV5V1lAfRxrr2D3u3GmLE7aG2sF5QsDu82nCad/vhX/nGp/nBO7LvEG3i1PWSWKDq7j2Byw2yJ32&#10;K4faYG6M3Jgbxg3hxX2ZX3TMWlVsIPedxAY3IYUHwoHcaXcmjAf7OcduEA0PqgLGmp7iYRyRdoZz&#10;pDhG+xSH2edWOPIQcApHvmRy5GHkBq5Zrvuxqb9yt8KTRMxtstcbn71EfPbmt8KlhxzEJ7HXRvpQ&#10;7KX49NjUOz2tCeTTKc7XD+x8krFSEYj9PtKI9yXazg9yh5q/iXg+zy0tD+Z1845rCPSTh+ybbkit&#10;jXsWHBdplD+P556Afpz7Gnp59iJ6fdLok+Mi9fJneS/Rih9snXatJzjtbvzh3Z6Xpt7teWzqtWAx&#10;OOV+aeoR5qoj7iBonXYKLPbU0Oeyplb3JXYxDj5C+iHk9Ujn7SWmRfCb0e0lpnFdfuDUvcTf0fcf&#10;pn1fR96IlL1ELLZNhL8toy1ZYHzuS8yIci8xIw57iXkRxlWkvcS8sPlY1ksnMv7B0XuJzYwrtYa6&#10;GVuK35U11LbCBxO2htrBOULA7vNpStg6SdLh66T4zLsnMtp1uzhlnSQ2uJpr3YpUNthW+I7bmTaY&#10;EiM3poRxQ3hxIuNZx6xVxQbXmTZQz2RI/28r/GBaInxn4u5LTI3RPlPD7PNTOHIKOIUjN5sc2YaU&#10;Naq+PoQjL4JE2Wd89hLzY7TXfJu9nsVezuGT2OsT2EnspfhUAZdeTCCfTnG+fmCfVxK2l+hazD6A&#10;vQMyr5v9RD5p+VubAf7mMLLvxoVGumuBflxDGuUXsI9gr6EfZ4+hl2cvotcnjT45LlIvf5b3Ei/i&#10;B18sPOp5tDAlbRtYAypIV5BfUfhJz5rCBvxkA8cbKPdJ8OBpe4l2k7e3m+PCeXuJSN/BRLeXKGbs&#10;+YFT9xJt9P0G2hdCtiNlLxGLbRPhb8toSxYYn71EaZR7idI47CXOidG/nxPm32W9tCLjAkfvJS5h&#10;XF2GDcPXsQ96XsuvSNgcvYPzhYDd59OUUfYSC2K0y4Iwu6zIWKjbxSnrJLHBJVz7FUi5RyRz32v5&#10;/S5n2qAgRhsU2GxwATZY7Zi1quKB2ODKQRtUuF/L/1DCeLCf8+wG0fAg+vsS8dnr+eHI5cApHAma&#10;HJG/kXWFaZ/74cilBfH53QLhnLrWDOLjd18i0rMVkb63mh3GJz9cutxBfBJ7NdOPYi/Fp/vh0qUF&#10;iePTKc7XD+x8Etsm5L6Eb3ZQO7iUdyJmB/O284zSxvKgVnku7zjM0mXf98qMtK9MP64hjfJlwb5j&#10;S3gnQo4vMcsvMeuTRp8cF6mXP8t7iUsLKnS7lRdswx9ucz8JxJb3s0a4P/9115P5P2au+rGrvODH&#10;8PF1UHHaM04NjING7LDOHA/O20tEetYwur3ETK7PD5y6l7iIvr+Y9q1HXoWUvUQstp34e4nxfF8i&#10;Pu/DyT7i3vQ3M8ZjfC1iXAwXlN3Fn6q4m6W8vAdVDsoYVyuR4evYCndL7gyXKh/Pd2xkjo59LxHp&#10;txYizbvhv+90b/orGWIXtXagC/S+kP6ga96vC1tc+i9R716LDVagfz5S+kfO1ZLbk+pMG8Tn3pD0&#10;/73pGY5ZqyoeiA1kX2fYYIarJff6hPEgMXuJhTHu9RaGrU1vgSMPAqdwpNjkSCWyzrSPC44cBony&#10;U4c4zwEQ77Vp+L3W+Mw1t8ClBx3EJ7HXB+g7sZfikwsuHU4gn8Z9L9EyLai1cO8AmVddGcz7zlT+&#10;Ln0lKNJlX6YhtZZC/bhIo3xhsO/uRUHjOPcu9PILzfqk0SfHRerlz/Je4jBrgcO5Ta4v5H4af/hp&#10;1yLgIu0i35X7+9RFuV3MVV2pXwCHSUv5Gmwva2pZWxSBUsaB5C1ArkY6by8R6R3Z6PYSfq5LINe9&#10;AWQBLnfwOwqJyxrjTNcZLnQMF5QflLlLxd0saNaRbgIlNED8+SLkxUjZS8RiW6U7nuvCMtoi/TU+&#10;9yXOifK+xDlxuC+REeN8nBE2H8t6qdd70tF7iXewn4yv8HXsDFdPzrGEzdE7OF8I2Odo4drsQPhz&#10;reHzbqRnGiPtJaaF2aXX+w+6XZyyThIbzAOT6IBVSPEFPTk/T3GmDeJzX0J40etd4Ji9hOKB2EB9&#10;7y3935PTN8H2EvHZbz8DR94FTuHI6yZH0rBPlcmRzXBkge/nKYmY28bvvkRZjHNNWZhPewYuvesg&#10;Pom9ZA8h9lJ82gyXFvgSx6dTnK8f2OcV8acVgfB5xT7PVHFc1jISrMek7ojvSxzM4TeYWPMj88p5&#10;zslFuoe9ReVkXfZ9ONtIH8zSj2tIo3wWv+G0MGgc57knvTzPQen1SaNPjovUy5/lvcQC37HUBb7J&#10;rlTfctYFy117wOacyeBY6uac/al7cu7AT96Rmuq7g3L7wbHUGuk3oPYSbxE/D6QyHuqReUD6m+Tg&#10;updoqJz/BETrdGGLiz3KgNRV685i4j4gdncFhuwoHN4MNpnHrHZNJS98bRHpHdno9hJz0OkHTt1L&#10;/Im2LQNuOl36RvYSsdg2Ef7WbtO9tG0nsHNZ7FYRGOKyjAdrWsaTNU0yjM+S9gZmRbmXmDXoE+zj&#10;ait62oC0zzqu5Pzh4yp+66Xl3tccvZfo4dplvSBrqCBSbCNrqNrs9IStoXZwjhCwjxOxQ2S7xGcv&#10;sdx7LEPs4pR1Ug/XfR44CpQNarMfdagN4vMukfT/cq9zfnNUbCA3pMQGFwPhgXCgNjtxvzm6n3Ps&#10;BtHwINJaJ9x3LYpxbboobG1aCkeagFM48hP6STjyIqgFYp/erEdTd8GTRMxtMtceAgeA3T7DzV92&#10;vxW9veJzH6kULjU5iE9ir1VA7KX41Jv1UdeuBPLpFOfqB/G214h7Cc3Nc0jsHZB5J9hLrHXxvFIl&#10;712n6rLv4RQjraXoxxm1ZvmUYN8F3JfQj7Nn0MtzX0KvTxp9clykrv8s7yV24Qd3Zde42rOvwx9e&#10;58oCvVk1IB38R2pW9jeYq76R2g52Zf8HSD/tvsTPsIv4kl+Bi0AeyAL6nG/GEaFy/hOM/14i0u/f&#10;RbeXkHb7gRdsAOr65LpV3HJ9MT//4ELfcEH5QfFPKu6mI9eRbgI/BSvAC2A1kL1ELLZVutPQreKo&#10;isp2cykofSFtVP2SQbzMzFf7w72kdwI7l+Ozlxj736yLfS+xOMb5eHHYfCzrpXvSfuvovcRD2Ets&#10;elTsBsTGsoZ6JKM3YXP0Ds4RAvZxMvpeIj6/43RP2jd1u6ixLOeNB8cXoWe4oPhm5/h6Cst5xQYL&#10;wSNgFZByj2R4U51pg0jPlUa6NxT+t1eEF/ek+R1zX0LxQGzQNGiDXmzwVML21Ps5z24QDQ+iX5tG&#10;+p30SPaZHua7tsCRB4BTOPJV+kk48iioBsKRZjiSmelNmJ86xDkOALt95NwVgaHvxobzW9HbKz57&#10;8y1w6QEH8UnstRqIvZqAYa+nXJmZiePTKc7TD+JtrxH3EnvfqNfaWPMj8+oXB+esfr1e62dvsfc1&#10;XR5967/M9Kv6cW3vq2b5V+v7di0MGse5D6GXX2DWl/Qb+nGRuv6zvJfIzOyFZ1NcL2fUsi6odW0F&#10;zRlTQG9qc8bB1K0Zn8VPfjb1ZZCZeRD0nnZf4gHsshz8M6gHzttLRPq9+ej2ErO4Lj/wgg0gC4hv&#10;iLcPdaFzuDDSOmMdhZvAPrAMfBvIdyWyl4jFtuo8aRN2LzH2v9d8tvcSsl56xbNj1L2EGn8l2LYI&#10;fAzIMy8X4IDlnaVy4gJM935d2OLipxP1LP/t6Ja2hK9ze1NLvB1n9GxBGTqFa7IPnWvG5ToU7zKI&#10;y3jvA8eBfX4Qjs4OhM/nVaRFpwTrMdE74nwQeKle65rLb2m8VJ+3c15wzu9+Xa8F5pN+QZdHv/Qr&#10;M/1L/bgW+KVZ/pf1fX+YEzSOzzHLzzHrS/ol/bhIXf9Zng9uw163eQ+lXO59JaUE/CHtlZSn0g6B&#10;DnAF6Xnkz+P4PMpdATpSaqTfwEog43IrELvdBRaDPCD9rdvCjCNClvFaR9oMQ/esxR6iR+qq7yGK&#10;ifuA2NnO283kbzKPWe2aSl7038lHNx/IftAP5Lo3AHV9alzKtVquL2Y+utAzXFB+WvpIxd306TrS&#10;TeA2UAo+ByqBzAex2FbpTkvgfPAGbfsdsHNX7FYRGOKuXKs1LX1sTZMM47M9LeWF3zXISpDi6zrm&#10;Qkp4b/He+oFbrwvq8rfnBt975Fv1A0qSzw3Zv14ayJwkdpZgPW807bCP1QA6qoFc83wS5cSLwOHz&#10;q79131NbngQrJf6RnObuH/xpSr29vpDpDbO+N1DpqSQuOuSaNO3BVdJX0i4JjAveHWnm7wnX6e+1&#10;LgtUhrrI+w4gDEg5wWQwm9HTrK2hXAN+NUi8jr/T0UDOZRz9Rj2zTpBf2TVk1xNmuttMP2PI4/9u&#10;yL3Pmfn4RqnX8rKZ/ztDav2mfNOQXW8bMiBfV8l5QrWc1AxDcT85dt7lkqc4KP2o7DTFjEteM2jj&#10;QqVv+nAoCG07g0zwhGQS0jQXV9zO75Feq/9GrZGb/H8sPbDxFt08g35JunatiXxRhA3OQfiQfDSt&#10;K1T3x9mhujmWvEbJtwTx/xKayJtt5lt1/jd5ovM9YNep8iLpbKKeBKvOE6RF52vArlPlRdLZTD0J&#10;Vp2/IC06Rbddp8qLpHMN9SRYdf6EtOgU3XadKi+STnXMqvNpU+ePh9Gp8lQ9iujBsJBhowYzz6rz&#10;cfKknd3A3k6VF0nnhcPoPGDqPDSMTpUXSWdwGJ1fMXU+PIxOlRdJ53B27zR17hlGp8qLpLNOn8HD&#10;7X6nqfO+YXSqvEg6xTYSrDYKkRYbbQd2G6m8SDqHs3urqfP2YXSqvEg6hxvzG0ydotveTpUXSedl&#10;1JMwG2QB1kehuWY8BSljrRTkA/u6hCx9Ht2IlPllBqih0pdoiErPIf0Z0vO0f+KoCkNzWPjcpo6H&#10;yzKS0jbhlbSnGPiAtCclMDTHTSZP2inBByT+vwAAAP//AwBQSwMEFAAGAAgAAAAhAKMj991JTAAA&#10;vHwAABQAAABkcnMvbWVkaWEvaW1hZ2U0LmVtZnxYBVyUXbNfQrq7Wbpj6VBy6Q7pcIGlm6WkpEu6&#10;pGEpkRQQBAmlQZBOEWkBkS4B4S76vvd77/2+e5/5PXvOmTlnZs48+/vPmYMEAACcEe/fTzISAHDx&#10;9wDR1rIBAHYUAABQQUMRAEACtAcCAO+QAQDUf8y57+4hGK9RAAAZxPrD/yUDrKECnlWiABAKAKgy&#10;CP3SAIASWEUesQQx+vOk/GUX0QCAimDt+/YjYh43omXRBivygHgFsVh6N483v1ecFI339mMJAvmB&#10;blaOWA8fAvkUHZxhUE9E6wyBQcFQazcbKJBPHepqB7MHCojziwOlpLC8YJ5QiAuWH1JHzpArzRCh&#10;zMEZqf8pjVHatecpRhiEms4a2H0L6EZ2Vkbrlxg5uFbY12hg0WVWCiv6tB0nbF13+/gXPPjxhwJx&#10;cpcM4QoOETDUWzwhVofyYCx5+u627LbytuqUcqZrJumgk8L7IjINT9yUnIY+XIRlN5DibFNTAf8D&#10;Bk1YpdHB9LcHgrP5yxQVUpU4R/YdhknvE2OvVYL0z4V0fs0adV0XwX5dr9J2f29MZ1Tn3LalLZFs&#10;TORgXydQylrfbxSo+IS1XHEeM61VoURSNRbRtrWmXXhdKvWkjG1h561VRZiDrmK34MlYfKyqhBcn&#10;6IA1h9/6x0445gAbs6odhtnQM4bvER3TYBbPR2Uykvm8O/XqpSiGX3g2xqwqInnxyqXOsdC6UaIg&#10;z3tUhywobLufn9kJ9b/UisYUyx/DXEVX15hXw7V2/iDwaUVyyZA392Q7kFVSnfjwxCEnPtxhrCPM&#10;BVYdQoS2K9vPxnO78VxtTU3RLP8JrQm9mRm6ypNsm94eDR+KkUEX6Qhc/YJ3GM3rsR9s4Y/0EsnC&#10;y6Z2aabjmt2JVguTyFws5NyiPm8OTbNZfrCBlrMchPFY5HERC0+IBqxeiJMI4rJO4r5gIN4IyyaY&#10;7BUUIxqUHxcOqPSlT6xgZtPrztZNGWF7CDM5n7QQ0InvCOc322oTe3G+xGXk9HRmC+KXwYLmWU+u&#10;EvgeDzPZzGXjI6Xz1hq9TKdVCU8oPZd1/GozqitPcWY186G7Ced0AyHlQ2dZMY2Ijq1vOd/8HY1j&#10;NvY5GE1JA+C+XynItbp5Kp887FP7nMPhJW6u37lyxficy7h091v/7KuuwBrFR5rzulGs+WNvIZJb&#10;UzgunbrntcmliQfM10cKzMQpUk0Kw8GBmCp2p5qeNJbgyXfYqb8uGVM5LJL3BhI29pJfFRKr5TTv&#10;LPieT7lonJ5CWzb8PF9EoN+Z8uwUkFCLLQUbSC8v676c/qF0Fl3oFqLdcqdz4ObU5SncQHeRUnVj&#10;Vu7CSPhww67H9FBNl5Nuk/yU+tCLKrjpddK23WkufylDR/d4J27Pi1rQqaS8RjOjJN0YbDYn64BF&#10;Xm8s+uSN+dUnm3mMd43PubnyRx+UKF4aF7+JoZMaB8xJTMY2n/gSuJwVqXCW9Go25VsqToM4f4Cv&#10;f0aCP2+q51qYzV6UV/PoZPc2EWDaaHmRtncW1iwzNuMYUniH2qX/XEHSYnxqF9Bx7feCqc+jdnOw&#10;L9MBPE+XFZv9dnmBCGpYPhvt3Pemc2gW+jQperFNrbmulufLmfViqr6IC5+SXVBY+jbnXFxouUbW&#10;UhbOYEzJnaJsVav9HnXBfOUjkVP0neEwbgIbXglzaX5CD+zvuU+TCcGsbXFTeLSxoY1Bws1IptQc&#10;H5OvsnS1RJPhthcMj6zPkcphiuJT0DlFEeOtPVw5Hr6hA/umtKHJvVfgnoOiBwUQvCehyX45iqb9&#10;1WjiqY+sPzXIeWCP1Rt4MGuso509gOzLIL9ZFQYdJCb4Mbpi4/MgoW10+viOxG+UWxGEUb4fPrRT&#10;nhIX2BbPLqJEgZVrWRDoaVJTopAXFPuvpUj2PR/W71Va8LDvwWLObWTG0IoZxrHv5PVhNbEya5lt&#10;wKFoIrc5PrAf4dVQhYjGChJLDlS/Rn2RfL0YeqGjUOk0K/dcyHoiH5ecKSWpGgbGqDNfYHD2EHhX&#10;kdjPhENiRtT0crTYfR19kTF8lSEbN+iJbiGBAY0YwezSoQ0aEZE3rX6sL0Z6FIDYLQazS4X2I7h/&#10;nUO2owrNYRHJfpEWfnyy9oLkwo9G2kGqsys7demzFZEvvceIamhPzPpToJETzQBhD9f2A5iwD6Eq&#10;GYeYOWRQIDO3HsyywV/mo5MJUNemcnIh+Dj7vPfNOMW0nLuR2j4H1FjKSjZT+TiZpKftex4BfGrm&#10;zLSnh/I5Q5yGfTFzb+tHzGxk9Xbe8hWN3TWjhk1jIiGM9H0HtixH+2BJ+SPKZmUrObJu9UaMQsp2&#10;HtcWoBx3lnUPcR3LGENEv2lcJi4xnKrvYR5jwcOxWO6t6j0BtkQYGivbqQ0hY/rMM+79PQV0i6yU&#10;Xzulo1G8ygXZI9RPstytzLfV9gacec8yaBgW7Ha55vgoA3biSQVbvQ0N1RMIRYtZbeKkxhPLLCs6&#10;nJZ+ulH5cvgmDKm3zceoTy3jhi2diLAtp6H4utTR4y9ZrHd2eofAvEyYWmoPA0Au1zeEreu5VK0q&#10;mUIdgLkxFAU87t66KP41FQxBU5YFadVHzNJkrZbnSgsqCrYopcZRPjJfrCLTN3NDIweuVxrM+PoE&#10;p+H9nkuTOlgSZeZLAXL2yDTUEpgksmmDdvj9RdxaR8VEhcl9ISu4DJFfivAsUzukywG09Sqt44f2&#10;ZKsK6JVN3Dbz7nB+F8pKVWSeBqGGtwdhBDkKZEnYGrMfLKjwegT4oJkpuozCAgAGu4icAaoN/oJg&#10;2efGLYO0Canwxnrq3l8RQkhAofGc5O7qlC0yAf/0w4V5/EEiz6LiwzZuDr/K2XCfvvG10dha3y8H&#10;ZpxGttEN9aViaBaOsaPXpFPK2v6mpjO1b+XfRng8pl5sH1cJlGW9C43OByt7JPj3zcdKcPEKBzoj&#10;lzP5fCnQ8bdke3bgdgy9fYk0Mltl0LsoN9eDsXKk4VSsVjVcYzYnjw/J3PtR5dbHH1Shj6tUuO2E&#10;PrpbkEFOj/uOvbUieOvpikYdVun6+DbbRu+ieuEE6oeUORyVguL04dxuXLk5gk2uG6XDjUwiuvX8&#10;h8IOWsrfpF63RYQJ2wew5nFqW2u9x3lfZvDmyqeSg7y9uFotvJKjw3Ik4mQ8I07zS1JUu3T9E5UV&#10;s+3hWjGis9yH2AKlmYnwNVkH+1kHt0W+W+I6tVYnrkeRXoxT9T7RMpU7krDPZyyqKoLColpBZdSj&#10;iU2iDG/VEnPYKdNf/uSdXmr3Wo8EZgn/wL/Dc/CcunD20/uqEiAjEcKOGxSdrmZ5jC1Jx8YrxGKU&#10;XH7QfZXPdfDLUFXQXSmoJtQUn8l9QLTGrvyCMiMrd9n6kXTxscClxyPvNWtyWX2dGJvBMVmLar3c&#10;drZ1XIzM3q6E9ghTv3ZTDgsTrqpWsLnlvkAWy08H5LocvUz7/mXasAEFjgDchPGMUT/348ZIhUC5&#10;cgBKjRqHfZoIZhzSyvylKMbY0pzmjfEywXEDgS9FC2+dk1EWdfZylBLf4OF2ZEvgFJF708cIf98n&#10;auoC2C0/4W1NLJ6NHK6+Dv6SJNjeRlupVLzYAmZPV3hAOm16lryPHlDQdZTSLD7O35GAsE8hfXEs&#10;D0gNEJHnl4iJGUHRneEoKAgjNRogLjnqNjo2SKFTkTNrwFVDBcYufa1YxYOUzNle4yZB1VNaElNd&#10;ItratX8k84a2T5A+JNnzxOpS7KCSm/JzJiqyjuQWJ18+oB7CtwiUkk6dI4qvdMQbUcX7ul9cI5R3&#10;Uy+7vJn2nVnD1JE9t8KCRDh/9Zl22CMkDuqO2H4uUR9GooHJl4r+kZ/QR3jwX5MXyX8GnmpOO1R+&#10;wNVCNr7aoTJMuwzTzqgCYNfFc9ywemMkqydqhKEt9ObZox6nmwebyip1VeE4BWsDKiEoqdk3pw6Q&#10;FNe4dTvNd/2lLI5PF2xyknn9R0NR3HZFY/mUNy0tB33lvRmyupeQu7544rDldhML1HrBi/lrpLgk&#10;dVliUprlhPCqd2GgNzu4MCpiuXblK+tqE79ByqHAQWAdIbxaFBoxtofLMxq82sKB4m60hbSk1HDR&#10;zYgfn8YzTAs8CYBKpUTFdFfpKsoNRVBhsp08aK3Ltqm5lbC2bHfjuqRe3imsNm9ow7yRSCgMGcec&#10;fSPZpfTk1q3uyefEi377Pq47M3aiYa8KA9b3H73vCpfvft18vpa+rb69+vbCNfgqumUr2rr9xa/N&#10;u/m+rVQsqKvNX+dsRO/+dA76xyld398dcSzXhtj9/vWEusKAAgixLpBPF+rl5u1pDfUCCv1hyLu5&#10;whByL+D9KR8xQQNq4wCRc/MDmvIjGAJi4kCQqJg5FuJY/5ed+3V/VwPanm7WelAY0BRhDKwI5NOH&#10;+sGA5kA+eTdnN089d4g1FHhfNMh7gYDCv9VLSSFKB4TF32x9fRBQ5J6N0H5fN/xlQPQfBjQRbvHJ&#10;3pccroh6A8gHhvo4WEN1leT+u+gA8YsK/Oey5J+VSORjU3uaxxS3ol4+hoMS+Fa5OaoSfk7sKgul&#10;cMw3Ex3MuS7rPgtmTbLJo3sL+Q6skusjzk+LL7VRZVFLwrTCLlrkCiP8Kpv5mmMm5WKJcOAr8t8T&#10;5Mr4iGYPRvY+7Uc9sVsQ/HpzF9J5d/M15BOOzqnqRMNz3kj7yt3FSHVd/9v5diLzCt6nz9oqs9ri&#10;X1mzHP/k6Gax6us4aTtBiYzYvFo5v/20zaP1hWX/Jbg44ImoWmIbamAq+02O4wKvTvoHKc/uN6jB&#10;WJfB1Nion7DNjjxUVh7QW/Na2WJx9LbjcVeZEN5uv3uPgu1yrkp9PvcMY2T0kLPF+zGhyYZLYzX1&#10;ktdlj/mSS8odetZzKsfz2kcU1p/WTgmXrnWuucqsTFaUno1V9h3toHU2V49tUl3Sf9Qge0bPtLv4&#10;2DRPA3CAQsf1mbjx/crOZNOiDXFd3qxtQfgvqXlD8lEmq33NFbcq7NaS92HfyGdUZA2fxijH2T/k&#10;uvqCvuSW+4Aw/EyZmKWADp0OIFX7boHyyUbqskdmReSXdfGasl6JFLWrXb+j+m09vkNhVxuwxYe7&#10;d5tb1P7G1Y4bYN7Desi+31lYdJ+Ziy2Rzwb0hJdqdwzKl3UW68x0GzRaQOIDuoiD+gWQOFm37JnI&#10;TiearaL7exvYY3w6NJqgGxNyj92SU1izmURWzHjVpIJFyi6vssTTsMqRponGTWOBhz2gJ2hbz8R6&#10;8PPXpW2EHKnbFu7IdArDzAXmDL9lifSHigfqWGWH+uE1cp9PLrneLqyAjPHjG1Eu6W309gioISWl&#10;9RULgs7PyyC0UHSU/UBTWqtHoil93/wxKVvJRaPj+IoFsuIoQhQiVDTfjxf3qbrVfJ3brv4Fr7UI&#10;Wp/dFLTcd+yrfT1DXjvAW+gwpY4+Z0UwUbk48c6B/pYnkKk9yuNRO6E7+2phN/VljXyNQVbzK94r&#10;Fn2tItae771EuzM6tG5VrvXhJfljzptOp6+H7DOruDo6seSQbh33NRM/4TWtrUv338XV9UnHhNDc&#10;yT81vdJvAwaxBvEGKcXBdNqYg3iCmPKzOjHWWg5au3zDCgK8MXJfyu0N2Hb8iLMKGVbxb7mpz8u8&#10;GEwa1pNNZ7wYlD8ubScv+CLra/LOeGdctsJ6vLpy9ry1d2gchdWeto08aNaUUvLTALdB9RSm+6K2&#10;5V4jZ76c87W4k37v1TzBR9eFGSarOvSlW3/785JKsB3uQwE6FSWiUvC5giKTfEoPsuiYrw1fYAnF&#10;0aznT5VA0xjdcu/hWa6cKpyBdS1OzMDdt6k1r67R0+EQ9oKPOs777gHZWedpl5px/uAW7OULvqYT&#10;x49bUmqwbbejZaeFLSfwNxp4wYBpc3A7tW+7UtNVhEljVpAUVmQnm+cwelTHN23uWN+5sbMrl/Ye&#10;uBuhS6dx3d01pKPzJ+GlaAwv1R3SHYsf9r+D6z163YMeAuhU5OXlIF5QG+A9TukCzf+GrXuA/RsX&#10;/4W/Xv8Xot6DpDcCCEFAPjUHGy8EhN4DOELfP5BQ7N9UykNgEGc3uz/Y7vUXqP8LOu/R9H/68Bts&#10;+fS8rWC/U4K+pzf0j3P3e/gjlL1/5LhkPR0gzjxybs42Gvp/QBoM9bL2dHCHuXliif/2jU/BFXHh&#10;4+CKsK8BsdZ1c4G4/ouj6ODpBZO3h3gCBRGArA75ayAmAuQzdLCB2d9vUUBUDOs+rfwnEhQUvJcj&#10;ZMLCIv/v+9fqf2gSFRAA3r/3EhGR+w8j+lvTH31/JGII/b/n/Zb80SECug86YgXWP8N+v9l/j+K/&#10;ovEnOpoQF0RC+s/Bc4bYIRLqfV5C5Do5RDbFMuURERAD8giKigAF+Pn5gSB+EAiRKFUQn9PBWtbV&#10;zhmKMMon62V9n6vF+YXvU92fAY8ACKFIHuKuDHWws4dhiYIQEdWDQV0M7leoQyG/Pwhic3xGf2YA&#10;hUHiCFU+dr/DDhQSRYw0IH5/Rr+N/3YLcZMHFcAC3QdC9x//ud+Mv3f/52IPBAQJid078dc9H4hf&#10;WBjh4H+6Cvxnzs0PwA4kmVm4aB3ZG9njSRt1aWTY41bjtcXEZCBATlEHyvI/gIOV3yu/JT1UTK56&#10;ScCHgZphVGX1hsjlATZnrnlERDzqm+ZFk3oT7PM3W1XARdWPnxlNmN99vRtBm+687Ty4CGoU/ybe&#10;ctf68Jv4mP+n7KHjzwbcQM1JVTHQty8CFZFGSTronnftGR8TwA+hGAzDI/TN3O0shBcuzOBOh9XR&#10;ljt+QvyXEX52vCb8dsGMmrxhiWYREeC8zDA8C9jH45nYt3c022eifNlzhW40Su2XmeJV15/Z7iLf&#10;enzPMyVjHs46QBp1M25w9g8xa9Kb8/wcdnvcFJq88ZXtuHNTL0JQmaGflU4RpguuZer1Ce1wLIsJ&#10;zHZp/fZ4fXyvNI5vWh0HZayR3tAG+ypn+rgEm5z3fAeswZRu7x6Lrk9JnSvX/32jOxLbCeYpXtEF&#10;GNqudqvxPCIfdBUTwvn67PszlJKf2Dp9j618Qp/q8lCp4GfABgIusVMmempOu+mzmug23g06C9AM&#10;vWOci90w12k0IflKSivFKhsfZSwEZ23ImCYKycCvZxRTTL2S15Ntee8SLoljJx/tk5K0suaeJz1W&#10;mKB+WLL2TVtH9zFnCB6KwCp9ZHyPx+mt+PNN8eOkWxLMjitjfa+4rRDb4obLsWeqYXU9b7p/REli&#10;saWxHLZ86FsVkxtjPDDuvmy8yY7Zn6vau3FowEs8KkxmVo2lf+OWsEvmVhDDWpb+4rFESPr0BxDR&#10;VpoKPo38G3yUc34IuwU1B43t63oRR9+sbfYuyvzl54nOimm0h5WkooREm6JKepMK3w4SmFlM30oy&#10;9pXFyuhfZE6HYldhbmJf1jAr3wTybMuM+xctFHn9DFxruHJQTDtNNWgyjF3LeJhgFrrHWaCpKlPV&#10;mmRj3GcAXor1MQAfY6vyrx0tOZGqrPHqxsE5DRlZgtcBojxbbs8d8Sa6Eggf1WwQWI6Rpsbp1rBn&#10;rGpJ9P54Yf1OOPXq5RanQ53n8VOcRjrno5IkEjOyziG3hCL4KxuLHvRk2MaX3kYVqm1UqXG45KWg&#10;DfKadMIW3uEFzUqS0Uv6WNWJm/kI+4SEtiWWR4+p6OOX+EMwiA+TZ/wChHz1MSuHN3+WUiSGDnwn&#10;MIlO/vSZwLGn+g2kfJFfz2Vbn7o06VBjcCFCQCEQ12G1SllySSQi0qhM4b32a4pJxvATtTZ/1osw&#10;0BVSfSrjDPnMEtxuOYatj3MrQeILS0b0pYAAaSJk8GMJ5XIqC7pfqHA6g45bJqAJDKyN9lO0ctTW&#10;a3uRKh8IoGCgSBtFV5y8WeWUXpNL/hXR0DIP+sB8znsd/sLVh8RDNmRK6+t+RZfauB++ZKYRyd5F&#10;2LkB7pMK7QXnc4aFKAJr9HmnUgrSwPdtvXuNxNW5+mF0SoFS9qLb7uO/Ut7X/TKv5sIK65Sm9CiL&#10;/9Awx1gMv30mXSGdnDJDf1iapb9Zb7hAKAB4fEMI498mnJVHC6VDOws7r9/cmCviayS0wdkuCL6S&#10;kGQH5/2wDhhiH7fv5WkjSGQP20ucR/XnkCN63cZ4J3tO9FkhkP3KinkueuRbSWv4LxV0bXro2OvN&#10;FOeuiuFPBcW4pzRY3snrYUT4ASK6rJwOSTRCN1+q89/kLgsIDnALtZys5a11r/1YGgRhJQhYv9Mp&#10;a4wukmkGVVs2UwZTgihK0T9FONnlMuoav32Fb020blVKGhxN6hj11SoSI/ALVuxSo8HL1Bo2vVWK&#10;XSPsFrxa0n1Xxg+WKL7oS/nuvsYcHwlNkFqwFksfxJABTZ7ZvybgkWkCTCCD4yMJeFoAE1YMOaH2&#10;aHDKGFvsCRywIMGojJApxsRXW2AOD5iWwFtmGknHjmH32UsUOF6MBLYO+j2TrBv1NzURsP6m8kj+&#10;UATxgEEEfTIkKDrODHGh7GhwihgrbB2ceyZZN+A31ROg/aaoSP5nCOKOwPtNrgww4G/CLkZBkGmM&#10;BfBp6PYD+JzcKfIENpiPoIMMTn7PXHilGVy9m/WMBmWDAjjAPQiSSUTyxEm2JrsfAsRnpWEfMBj4&#10;H70/B3xGcU6K/IHUjD5P9ySA2xlfFcGyhvTIRIRioBA2E0CA3fdd0xj++y4ZHCUGDyjxbLuegFYG&#10;BphAAkdHbgPumdgTeGBJgh8yTaYxPsDFUHt0+Be5JhQE813kZUgBlY+oi/bruQaDp5EKcyljPG2Z&#10;NC3b5qVTcN/UH2Qd4UvWE8KlI/Aq5VoF0AyZueYNZ8Llx9RXk8XI5d2jUabILbiuoksQsT4sWoVt&#10;prdi1BC81NT0ymERaIunUYovVweWWoPGG5fGH820zUPvXDpEbPWhoKwypWKTQbIVdmP0O3r3efCK&#10;oUmxqkGcj1qxndKK4bDq6IZgvzTW9gTy07fP9nmLTLHsM/pr4allOzi6/e8Bi08kvAauknoyNrcS&#10;Im2f2h98o7xV3lcOIX/0Amj4ggEsHf094jOeL74ZpRmmGYMZXh59LXcLoB7NSzskA132ZAXZHc2M&#10;UkUrOntbxWDUdQv+uaQLRqjRlJaFvxSqbAFSNmR24xzsVF42C8lQvEh9CCGdyHr90id0P/FSi/G6&#10;D9WfYU362fwJYQiHsh6zG/tgtfLy51tO8o7ESxakmoOKKf5VxmCXXmnavtrYyzoApsKxp8IOslB6&#10;+BLXE51CVIV5OXzNJpLnlwNFp0UxXWbpBioFL/wcmSINLmwiFPKUJopDYFNosTl4d5R3TLdjE1+7&#10;Ql8TJBErZqF6ClXEa4r+uA2P1Cpxz5DWhZJvvpaGnU/VF/Fdt3xzPpaObbP/ZHFHfFt8G431Tp9Z&#10;OibYrSEn5vIA1DbPK9j3dZfvnI/v4Y7lVtei9EBITRcH+g7h3dltODy3NEWk3jzgl/dLdyLFFOIj&#10;y4zwzqJ44puWa42Qgq4lMfZLNcXYcoahSPQH6Moq8DOGFTdZPJOkyzqu7/Ah21BPAwdDW471dJCq&#10;NmUpjn5Dhv5Mye4rU+9XPo8fu7wqFch4WWl+ZCHI/AmzUuT72ydpYHBDtwQxxO8Qs4STyTDNHasO&#10;+maqf2LRfeyhruQcRmEh2R783Mk2anNFjOp8OnXxymNVp3iRlyXY5S23PrXBrq0wTPdKm0m3x9ma&#10;nOUM11yIN3XWLvLReorKrPSLGQ32UbO7J9ZMR+V11acGT/tZs7Re3tLVLag61+IFnfh10Y7gSRtI&#10;1jC0C74DmTEiH+31Lx5+mXr+nbrNmMhrRt9XsAWYgPtFF1vtVatBqRrPTAK7zyQnmoNPCcUQMWrf&#10;tEcvQV+RVn+s1YsScKvZex1eIMbwgjnzHGeWk6/xJjPnsDedqOMrSVw/9jT5QY+qkSOa4xqBZIon&#10;VZJeq8X640W4cBIXDCqDgdp6zuNrnVICujjt+QADhWBHYTLeq3JlzZAUwqz45/WLa7G3RjMY+DOl&#10;W5acaTlJAl/5j+/4mp6YxShG1xhdm4yGPdHwqrdFMvPyOxlWWHb/btazbfZOzoYCUvD5oe8yo+w3&#10;bow6DN6XeHW4BtT5PdxLITZdrA3RD6okh5yEz3Dz67KxXzH1jECEP4jPJEwMx0W9Omh6s+Npikv6&#10;dcog8mW1bNNjh9XbkhrOFHOOxVdELo9jmzlHVatqcvrk9r9TSTwWqPV4uPV4nN1rnqFn1Di032Pn&#10;6UcjhvEv1sjLb4yvWeQK2RK1recpach9PsRWd7/q5kyJ9GZtWFLW3B07rqUlHlzUKjwYm0zJo6FR&#10;4tVAJbxcPIxxcuwJdRCkjngZoVG/cr3lnO1X7cxXaWyWIN2bZer6s2Ezy5EkPSb17sT4NmgsjpQr&#10;kye6hbHpefKi+4emxcNBp3FiBVm90ZkEZeqnHAleXDV6U45ta48GcYqJYa32mhFyQqh4OT5WTFjf&#10;673Z1fMYM5WCFljU8D64GqFHr/Obkn54HDZoQkqbHj5FFEeSoKxNY6jwcA07vSjSnrIobIv5ZbZZ&#10;jEyAZgAkwFhJUwmilI3bGtDCNNFl7lyWAv+Rx43P864XBzVLNGxhO9P+IHvwmXPVKh4hRiSV/MeX&#10;fXVqm13FBhLwr/xk1k0FUIOzsK9k0avxwBe8niD62FnDmBd+REjY2FKmwFK4PqMtC+ZBLjrIjPQH&#10;Gwp3SzhOsqdHP+NRWpaZs8dN6SBx+i/SHBpR5e4zacJj5J9MoxVosZPYb9Ou4mwnITZEpSdqeWw+&#10;aVLH7IkXZxugXYZwD6qORHU40XDEIMrp0OXwpd2G6jHTsXMgfQdbJ/FP00HqDa7TlbF50MdBkvSu&#10;RG5g4ZFeKeiWGJ6K2yvbn+zkIJEtvzxwgH26TnhsfYzVIXhLaqLBclHUiaWr8GpNaY1cBclfxjEr&#10;yYkvLXoIyTF+LJ4vKlIopum19s2vSyXmLKHUwhTy8QqCHymsqYDW2Go2UwfWEJRipaExlecSxsT0&#10;fPSKammDME8uY4XFQc1jsrNxiZ9vA0WClW6ESvkjN0q04ofsYKj5IwVpeUevj/AHuSc1ghOO4iyT&#10;hNQWGcbiHveHUIWQVhwETWviTzJ5xt5of/1yZLfGt9opkIWDolRelN+6YeEZ0a5ym3uTVhNfx0Q8&#10;JNR0o5ajgZuDndg1JrBg0pzZpRZl1aSx/QOrISFCJWKPDX2Q4XBLqzQrD14pFG+h8W0yekc6O23U&#10;TulnWiB+iBZ8ku/9AXAIKSkz7dugxbHpsYi4KnTaUv37dgIMMyjvNv28gf86L4ijcrJjck63MI/6&#10;e0IQbSHRHbKdK/1PJGP52dAWaSadhuibxJvQm7Sb+LwKCVoF8gk7+xfnk2PZ/WivK6sjH0VNncQH&#10;YoW8oE9RVF4vzS1tKcPfuN4cHaZh8fEI2EuZj3/tu3a9dvBf3Hx1XJXLGu4SpBsEREAapGPRLSnd&#10;SHdIIx0SinSHoKRKKIh0SAtISQlIGyAgLSgdwp1P5WyP7qN7333PH/fMj2dNfDPzvPO+U2sx84l7&#10;vHooRkzMH9n1Oi5ivtP0E5ut2EVR2gC8T0H7HS/ubCJXlEU55ojlsQ8aD3ouGHPK65DtYpmZ6/Do&#10;GbY4ImZ9MI0tocjeyn6Xh5hyhqKsqZT9SQ/Kx/hrjAEhod7EYu1i8W6Ml88xYSXmycNz+a3ypBrl&#10;M+nF2NcSjG/1TzDZbziwVqnc8k06ePl2m3Dzs4CMWaTZtM6ZskcSCSOBBCoEBgg3iFE69acW1l7M&#10;GLlgl09ln0oN9U8ZQqtIVs6DL2y5nWoIdbwrdl9/MXFTdx9fJpCTA8kPp5SJN7rXFGPMzx7RF9eT&#10;xHfMf5vel4KYyfrFBub5WSrRKJV38D0Wf+b2ErLL3jvXy3E2Mg4vBKRkvc/6BL9diWlzt0JCj0aE&#10;ajVu+9Jap1icU/Oa7l7JK5omGuMk9onbvdakJsxlr6/4vtkmbsuL0lxKUnru+7zpJZFgINHdeWSL&#10;40+tXKXIKGUZLFp6sv2UAqQPYmijhG963w7R+siu3mV+m7i6U/btoE5eEvUUrwZ6K66BMk4c3maK&#10;RUb01bMh6uzhL47NGgbtVuQ/oUwownPJD7X3WIko6+5GT4xf9AiMofHVQUrry3x3M7OlyAv9U2Pq&#10;4e03UinxhpuY5Epr9y3dyL1jczdsNkXV8QKS5TSzExd0b5yPq8vdmw3pltx9A2PtWD20Ln1Al+LG&#10;sKlB7I0J30fYCzu6YXDX5dD1Ch+2AzeK3vtTnQc+1BVGBCPjgoUdilfi0hxku87btpL73HEorAhJ&#10;pzumz+o6oFKbuauk0kGkoKJA0dH9LljHVMdy1ruwTnqWqfC2RlyCZFjk2JbOoscCvoFogiAXQYq1&#10;58VlETKcjqyIt6RNIo03D5HHMNxQG8SFSqhrAx8+bRgtLpVXftGrE3rZb239qDi8dC8n9PCWjw02&#10;a7MPP01x0uRcxqfze4R7DpMczgein2hp99njrIRkOGLrJY/kG3OY3tMnYlLlLqxd2Gy4/qrn3B4V&#10;V+b+JYwRe9HN3SdH8SySrDuBviqmIhQtE/wYIldFvJF2rKOsTKQ2XjRG+Ng2z49bkIzHkNSnyMRz&#10;UejVBR5izXgMqT05f1ZC8eXm2QptnP1N41kCZyHHLTvUTQmejJjaRlp457UKjoSXA8o9T43UsXv1&#10;egMw/HHyBElkUQayEEejCJfa5zxrDjktLS7Zy187o9+DYxobTtOAWHeZqCaBTZo9gSNGNEHmQQJe&#10;qd1AqCdjSsvmjjZ7pgnGO9LdgrHeWb5Z4tsEGnr5mgRm2sNpt8yLC8/Ca69pjocNTtO1RkSGEGGj&#10;ERrEZ6Wkwfn5L5jsoljhdH6y9IEPDqlrCHf5JEzOuY3xaJV24VsnYeajKV/hbanpNWXk479qdi8M&#10;ZZ7StK8aP7UVOYH+WrXiGO4Tgc59ZTkCuoBdCrpeKbkNF7kCUsKc+85hagTcLU6XUaLZBDfOpdO3&#10;4GijkEavkzALj6NX65sSt1yHwWSiPdUq8fJ6ZZS8Wp5LO/D0DgdLXnnQKirK73+9wRl1sUII143y&#10;TB9qldtgVOlL9JKo1IGMqIdsmJwrGNqjN+FBgffPZWrArf2ffEgNSV0qFL9b6nzpdkwWcTopfcs+&#10;lq50p9ejOyUO13RKUzmJWmuxEntl5uMyq1Bq3biqBWbTKdLF5vdDOLKCBG1buqgq9Mn7dFwHD5TO&#10;3GpVfrO++orljfaMoX1Yi4MDaZRzPw/W2xYrJCms6OiHiDrJ8Hs1Dgip/jC4FnOMpmlVYymV4mi2&#10;HBmRS6EaXXsKf9cs99srNyunnkzdryJN4+RprOKo2d4WfzYPr5tpeHbZvGKY7zTi9PNCk5n0pVMZ&#10;+TmrE5PZd/Li916nt1Bl+LjcKM34kHMUOLS1+hSBQyTeOrjwHbWm76pln/pAxxTt2Iypeeb1TO7T&#10;nHlqLfocERW9pMFoT4cuXUfv74hiwbabSZvcHKAml8wxFZDFOedgjHtJfL1n/q3SnaEss+6BJkpq&#10;jc4uSzWMIYGUlmnVCwaqlFJSJLEC0hQdeh/xgiW1PUrjm4nIPWloruLSuk+tprcPSJsEUFLSe7mm&#10;yL2nxndsyKPC4+t8VYjKGelsZNZLjUJwu1OuTnm2wuh5DaYTtkTCTpgvRgKRtiv7Md3iIiNPpEyo&#10;zf4xle9F6iYPvRKiB6TZeY9rjG3tlpsIFGYxQm44dS7jBGu0862zhHDjmem+eh6saiS24YIndS7d&#10;lBElgHfAphAb+14F/kNOqkI+FcXd6G3xuwFdhyqKKff9MV4SijGrEu0hj4hFrC+oBogRNGDH7ikf&#10;CjW4Vn2c8LlCpq0vVv649yijHu2FpYMDwY32m1XvqwQMP47UXJTEqXIvJ7eX1VfAqlA1k6h7d8Bn&#10;Hcwg/CLsHsv9bKqqqKhlzMHoUbdUN5qY4tdPzLh4R/ikzlrOpHXw8BK1oHY4aAiwRGVYkCzQDHJx&#10;kX/QfTLtnDjtMm3V3IurfETYJ9pEHds11JVd5cJFfBsFN6ClKlEYs5bQJnqwwyJMWOR8KKWqAhlq&#10;oRvpNmdFTIYSaueOGOYIQhQpdSQBU6EkVl3tjG+E4Mc3SsKOT2j5MSNpW72d719CUhK2oXznoSVM&#10;89GO2vOdhXqX8AqhEbNcCQvb89dV+vZNWskX1NwfbRd8DstuH/jA8qyBlJLLfyFWon3VlNtKo1Yn&#10;946EBWN7uGG8WZJFAa9A++7FVAXus6tG77AW55n3mfIW5pnod7Ti5G9uRa6HEKIkIHYJrDt3y7Kd&#10;q5+/z5hYHE61hYqtNYBlz7ksrk9ndfd26thY94uyPiyjHjoj1mUTfc4yeO6843ZI3gJDGv1yFnf8&#10;fbhSa4SGqithd6hcOokQq63v6TcY3ARtKGk29mdKy1/RGuhHnKN9WeKc+3DaYGhWVF1gr6fk3fRT&#10;MeoYPYTezs1dmy4w9ZYjez8rNHR4e+XtRU8moUryD34TxTzuPi7mPtlOtQGmn+5vSjcG+1em35qU&#10;saUxTByj1Y/mba6UPMDyHdqu3a5dPn2QuCqyKnK57ANPfU9kJAzekWi09Lqo9lBOWo6lS4rFRii+&#10;PFalres534WtJzTw9Q+PtMEyded+lrHgHma+MIEe06sSswmp1NQrcjI+ZUVjN4IulRnxcpnHKZXS&#10;LS8utirIJEcrjri66nZRaDvZGG+F7pgTT+EUK/SzZQgKX5zNfOxrVm7e60sRFF6XIdqwU9pfsOQU&#10;Pi2AEDljVZJBno+AkoW04dqMGK3IV5k2Ru413HnnpXRxWF9y/qs2x7EHtlx0ylgPZpDXo8roh+gI&#10;uthJ1M+63LJ5q+L5tE+Ro9asLA4NVdKyrSYPPtcaIadBGWevIRNFZsCbPt+ufDyboc/ILMqINGn3&#10;LuhtvXHPtDMLAoNPnBJz7zi7785+bfmbBP85kfciyd49D2L6z4mZXNve7GHIlW0Qyl1F1Ezrp9yr&#10;4norZVPvee29V5bgmBC/a0nsg3n5odzoNw/KMs+ta273nRIq18LpGimPXjEdZy5f63bs9xfT7yXa&#10;SMhM1U7tdbNWr8LlobdouwkLTyPvwVs065cicacPV9i/+1Z31kKZ07NvlbHMQ1iEPI+cTjRg8Kof&#10;YTeZlw1Cvy5cR41Tt4N2Ozg585kLKg/r40vbSUOz0/for85Jls2IxM+6DIReSpBWrDZiy/epKaQP&#10;ok9hcDQ8J+Rgf80vaPFFGVe5jjY6oTWN5s2mPBkqkspRbjJq3bFdlKeWHb6y0eeGL6XwXjRKQKQR&#10;sYyLxsutuYiq0NfZ3KpgApewp02jFmB/v0ie1YR/ruFuqWn8uQPuxAKn9N2lgq5W8/li+QcuK8sU&#10;GqsqGbfgRXWmzdGemLubj5saudkFq5cMDItu53bpMOvezmXuRCu3kJxIs1mJOZWGUrJ6SPwp5mXD&#10;taZ6vi3EtdA7tj5MfhyfmzGJnmpVSsHVBxH9Uz5UeA4057kWRKYWsbK9dxnYZHveQxsgr4augLei&#10;NJ5Jp1FyaEnugrTXKnyLUncicx5dyJcDpc/t867gMdEx77HjsWnTyppWjAq5IsqBxGIHXHtghrZ8&#10;atAgXU6xfRYe93T20/28IzS8cur7Cv2qzT2f/JPRi27km1DYyHeVjiS3ieSyfOYi7Sib1gm3yZcX&#10;FMYn4/biGjasNoSbDzuMxhRuva2qNR18RiFo5qdbXe9xMFBH1Fi3/XGMoelYawXBkELHbdmPle/N&#10;HY8I9syr7q2H76mWq3tr195HyyZbkhsE0HpsnxkhuM2sFVTscWUvtsflwTTTaPqdvjjX1A36eeP0&#10;KjibbeJgLhnjW54Bnu7K1sr+rRCFbK/KdxU1Z8Y/ODM+W3SrqV1QyItVyCeTTxKgI/bk7FI+MzQ8&#10;IxjSeSo1ljVkQMQ3nPaU+Pp9x9j6NmVOeM/mgheat850BHt+wmPzKMvanSGKF+EjBaI1mmJvufcM&#10;EitLmO99OEhlOo0hMkeEIzJHOnuPapHt81ZOTo7Cff2F+kGB8b2qDckHivgSGNshJQxRd1sTQx8g&#10;JdpwWdodZFp7+jd6Oq3Y2/P1CvUHeHwMYTdnGBPfl+45FZ6GFE5K5RRq9KKXWbN6mmXjpRe9pei0&#10;z8TnJ/OI1e/llD+eTgjK3Dr/kGapLAgjc3aWbcQ0r84w37G621yFkE+Lfs69ghx9TehdZX9CEUtK&#10;eWQvt6G/b3zGeDDlRPVMtFbs4iUldh71SI1ezcwJac87+V1d/g2XrKV9ckW15msvFERWqSckvFJP&#10;wL4qnHyxFzN1eqOu7srTzSfaA0EdqDxX56tIl5Bq76cZDRfT31vuz7jZ54R/6h6bu4I+JZUFI840&#10;DytSLJLdaxPWBpbi5EJ/WdUN9aeXLWfX8RHQ2ow4vYi2BC8rO+q4HqRPpqlUlQ/5BVC4tL5C1NSr&#10;p9tO479Xbd1vVJbr1xqShrCyPNZ0bHhGyPfdXKjRZ1gZPyIZeyCL1dTIWpzAe5kOdPegfa/32N6h&#10;+xg7fUmOO29mJRlFumQ1DGw+dc7a+intd6/s7JdqzsEE0J9IERbL9nPdrTiNgXJDWncy0eBIXC3w&#10;OtVi7vXVW+d4Ks31DGa8Pgrx1Kap98g/JZtNiShZkiax8U2Nmqu3nfqYr7y0OecV68uFYmw0Ee73&#10;yUCiK9MOAfHAU5Eqzkw6shJTLdulKPdUM2FspUXpdfwFiVQm3v6bPkkJZtarWzOkay+IxQiPBLeH&#10;B8Q6jiQwjhpnVPz6Cxusnt9P3rfTy7FBXF4W3P8QleG7FtDWNyhTGy4qMU/xZHc8T3bU/k2ZP3mO&#10;G/JIMbH6EuWO5wxNkZGrjrpL/utp16hkmXGG50PkQuTF/G880p3HELGXptA/CkWQFXaqLd5emsLm&#10;NOvwN8UeIN7mlKFDKlYp5c6WRg/GGrGvHddUrulHQuwZ7w9GH0Mn1IktsSnpXbJmGcCbqW4/fyM6&#10;ycqchWbqY1LvlKx2RlNa+5G+wEbIJuatgDpqD3eWOS29Hu1jUgL6lcbWJ3WXwzK03Qno/F+9fP5c&#10;wWFv/QxnsN5RmHoaGk7pjJUhJY73ehElUlziNd941zOMicwZfAmk4whHkt7xtS+OGFVqJ5C3ctQc&#10;R7nlBi7whCEIaZXaJFh0VmnqVuV7DKWIjDiycht75IuEXnVMfFYNy5vM49BtmWtc6ulcN+XLDKp+&#10;+RARo+aWy0QbclqqcXab3qP2is/2HPGqEnCTRxaCjrc9u15137RIt9NbWk1TL7+7T8BRIIFSTJ91&#10;ClgYHsr0rGXCeXSZNMQHSW0zIgKruCnzhZFvhXqvlryEWfFjLKH1WhtKbJvXNzvM8bTK1mI7nuZH&#10;ZvCiHTiazSutTF6HdcQiq/On4HQY2axO+vquYPGGJBPXbyFnkEU+P2Cv4swuJkYm/pAbJkycrkKF&#10;7Bgek3brEfoC9c7SDZWcjYQcpEFu/aM4ceXajixenmjCB6vK5jbgUORFgcwzw5d6m6nomYvbRiIi&#10;xycO61/rMEzRNqayBHP5wrS3VF2vvH7x/h6rpH5oFc7q2YJzkpGhZffygzDNcs6Yt66apWUHt+YZ&#10;co3vm1Rxs4pQ4D9/iKaAEWHEb1degZlS4WVHWyeMFS117UaFRx6qfi5eMNvjuu56efzi5RVkFvzS&#10;e8jyyFymAWHRQ8hwKeynZEyMpIzJJkaOcQwo+zQ1zR1jw+yrExyuXSsHk2mZut7uK5o90hvGfqVT&#10;KHDb4vOf+pSXFlGj06zeHCXXix3sM1ixX6NK8nR+fSipYMiU+Cas4YIdvKigUTnxoNb8EY/1UNLV&#10;UWLUR3NqhX3lU+VBFWmXC7iSL8f0zqTYlNbrW5UVXmVECSkx7L6K+ypv2IUXz5pjaZ2kyCwl3EFj&#10;EDPMiXMkYurOxqRw2n3Jzybk2jroh2K69EGXx+e4vJCS0T5hdT/BtCnvo7ZRfZXsq1lQv0uyvArf&#10;dfY+vlyKaNye7B/+pj86Kxmna01CJiaNQAarkJzfUDe/yK3o8pprUf8TdoVyy7EyYZLMwsPZa06N&#10;7AF3BQc4FQpGrQQdkz7EjXilHGzX7iw1uTTcO1YTe1y3B0ujKjQYWmPuIM48TfNgERHdIbXDzVde&#10;pFJD40rEnfesSov396wu+pjiOw7mxwuQdnlnLvY4nU3fi7rYFjR2t6ceW0ip7GC1zcMxtEca0a6a&#10;LgeNi/YsTczN/Rq4GQZzy9GIJ9tLNy5Nxp7SiMZcKlOiyOxTwV2CCB2IaGlEpGroQ+5PqCxpNT1T&#10;P+B1pOPVJzx2iHDw3Usc6yP2qaU4FMEMnZY0o9j1rGz0WRoKUkJpLy9kP6i1chSUIG70jejLEll8&#10;qW/J99b9KKu02NxYhel17FVR2MUxRJIpCzm+5nopBXkFThqRAZMY6d7nL6PUqdNcMl4x7TwvM3ZM&#10;1p8tL3vJFKmBz8A0w3CBynRQwQunKOhOXJh5mNysts1Y7vW3IwGYRc9eDeblVpteD5t5j8ht/CbA&#10;FGH/4+mRQzsJosXWPJVKtdgOxxSBGXyikJBJg7rC/FTyiYAsEnX7/AizGQnTiXscqx5Y6IN9PEWC&#10;quf28chpsEMLHqoTp1HEMxRQ5smWnk6puT1TZzZZTCyNA2/b9CodbJOorqCuV1Qk0HaREbgeZLup&#10;t51OqGrqZ6+6hb7lznYYcTPmmi6crEj9DWEA8/33Fy+jW8q1892+U1Ml/Nhwwnb56XSJrPqHchF2&#10;P6aMlHuTMw0DZXYKF317mlFnx4oq2Od3Nhh2CSZUVoT2/I/oqymamasiPfxz/cisq1kdWpgPc5Xe&#10;CYU5mkUGnNviZ/oY8lnjtkGMfP7YLez+O3qMJNgqdD4uLKlJd+5+iDotjcZMHswyYcz2Tjl/5XiW&#10;6qMReYF8zxmjpmkVOf8b78sXN+81zthLrHwYY1Wl8GMee99obFSfFtwUNmxCT9GeVqDYk5PorRQa&#10;NF9Qg63z+kx0RepE4ECuh/nmWc7BN1fEeAJETS6oT49z9FPYZU3em1vdPsMrPsjTJNIZcilE28K4&#10;k0gOo4J09dGY7eL8hPJB94T/gffqDRG/tJdFDuVN9xpsjmmE2BqKM0qyrLLkH1Q0TRg+qhje9h1H&#10;HGyYQNz2yOPmJyohzQ2eoD6Q96jL0SzXy9d7VNmvan0Fy6PNjt0lpWxAPZ+33WhR+9nF5jybbe73&#10;iVzcuW+9duBo+tUrmkn4aZO6N1bl5xUfaxjmYk/rZruZb2sNZVxewj2fkMnljuf8kKxaNInRI52X&#10;0viWzhLJ5/kJej03mQAcfWcZgZVWTisqPU5arSF5/A6ia+/N2KcxGc6G2D7RMOtBax49M7yWV5Jv&#10;qPax0VzM0fsZdeZwkk49ydCSwhx+m+ZIvqZIBXa5c6cpf3phZDSXiE4lPTo+QfClcGP7pIftPPZI&#10;bMV9zW6Yi4QBo8zX7vi8HWzMJRRl71nHxd9MVBjwVt0UK6VstGTenERiHKK8ZVtfPWSKSgN74CQ8&#10;UtBRTawQLH4xFV/91iGHSCCfCrrIWSGCA47tqyv9HEj1h0MYBDm+jUbMZBa2zBWSuFy5A2/vOEZP&#10;vlTMvCd/fuG8cwrqOEplCOtD3UC8j/jSwamqNc9vt/CsY9S/SzhbSivDcmssRs+TP61XcUht/orH&#10;OpHsoyB3fh+yHuczQk+tS88jsT92X8zkfazJXMpbf/6hQuncOFLxM8Jzbig99GfRz+aM7UhhKhZU&#10;sMAWoj99wpIMJj9tx0Ql22KyxMNzKdiW1iLHmmKFabgiitlUFJO5fVT+wnDtKKeEg3tUCbJHrtOV&#10;fEGszJ4hbzS+Gu7rxZcnh7F57mfOVo3uqW0hEqYES9syUmQrawU8q84nv1Z97n2olmzLFXLR+0l3&#10;1nGXeQyl6XJ7cDMTBBEYY9P0TK4wPgq1vpXJ8UIcM/P5mbZurxCum3OM5mPOlujwW8vjbtIKlrrP&#10;LbSzD6XGcw+Rj6vXGYUeH6YJfNJpdKks0xt/WP/UXmIG41aWl7NnCm6wjJkcwiwspF/btgQ5Ff/A&#10;3Jjh9N24Jl9TBDEvvGIYSaOhAGtWu3LWTb7w/tRRETaxIkd3R3cFJq1XtgnvejeKRrS9k7S6Hg19&#10;SOHNT0vfqRv15c11VJy8XTrg29Sf70WJ1sgdyz48r7TByBjMxlquOr3oXbeaNOZeFz/2QCmbf7LH&#10;sc+xy7H3Q2cVybh1uW5V5ujFh094CKuLzOAUJduV3Wk1liQR5kwf6JmvBqFfNEavKzpDnz72uK2U&#10;yQQX7BqXn5UWXL3WFYnBJ/0xwt3P3mFFtVCoKhn7IKd8YwZnZ3XZcm3L0SH8pkyHY/Rn2u2hMfza&#10;YLZ9T5bzscaHS3amxdNNqzmOhQjBr6yQIyvM8nWKhvRMlqvtIqKfs6CkkD5hHnXmjhtBG88Lznud&#10;N+UWGKtokkOV2vPafTch51YlPNyywI+dtv2GQrmyVYztGQaGscfrzlz8NnLOxsElHVcI6G1ulnQs&#10;yJZ2DQaVMg4+Mvbb4jlalX212r21cCu6Nps/P7+lYCNJ0kC/1+ftwuD5Lb9r9q4SglTdEotFyRQP&#10;YksZch5/4tWae2bKrB5s5qR9WY0uMWeyiLKmSm6WaRIzKgFuNdWtc00ofWzl8RDempmrUmj0U6O2&#10;1DzFN/3rSqeI/BIevKIacFd/tBn/MrJulG2JY3V5PUuN4qORvbjOc/bs05pT/ktPU6b4iQlnAjPy&#10;ry0buBUxvnQrymecJZwMkGjN2Pugu5A2PEkwzPr6zQZXsr3IGd/EyiuPH8lc68Zree1o1m8R0+ha&#10;gZ41zpKTfXBEt3a8z7Mof1vYqxBO/6ZwPl4sYuHYiyuu5aMMzbhPSnwI31mS3QKGxN11Vh3sRswL&#10;gVKYwSbYraPYll5C7BbPEBnOf5QmzMfvf6I67BA5/8qA37Grd4NhlGY5ANE/sHr55+PHX46pnhzK&#10;BJcuLNzNwSXsCw6m5ioalNqWLq42To6UnFxscDZOSoMLEu429haUXJzSXDz8BoyUau6mLm4+lOCC&#10;xpe7Hl5ujOA4Kbih7QYKSYFbFegXpAS5OLjgHHyc3BwC3HAOLj0ODgbwB/IpOVlAWSj/c5Y/Dh97&#10;uVhagTO5nFzo4IDrN0fJy8MD56G0ovyWBufgAPdHIEfpeJLGzQ3Olv6QxsEBneaF3B/54Jwc4HTw&#10;v6dxw/nAad8f0ni4f+KAc3GAI9w/5OMW+DmNnw8ciP33fDycXOBuzL+lcfLw8X4ni5uLKThM6/Ll&#10;gryGjY8l0AG4aePk5EYJHWdWB8d8Ha2cKL8YEYpIgZPQwtyWlrxwS34+ODeck9vKnMOMT8Cc39Sc&#10;H27FKcDFzy8giv77LF8Pi7u6Aft+UT4njwAc3N2nk1aRQYfhgfv8mACoAOgAuAAnDg0EcAHQcGAw&#10;CRCB8kHxE4cBArgAJ+8KIAJhKA94PQEM/1sYem8A4bcweL8ADAsAF+DEKYAA7rcIEvCFACBZSAFw&#10;AU6cLghA7x44ccffHFTnVyePhocDAQYTBglQHZIAkDx/Vm8zeGdCFnj2q3qbEbJgzQjsqI+xIGT9&#10;ab3gdQxf2gu1E3I4gcdffDrwCXFD6QTfwoDyp/aZIsJgFEDYX8lhikiBaor4EsH6NAQK1JP2iYL6&#10;IF3rAUB6dAcYBzjhBsFAQfAByQHZ1hiAHwCSA/Ihd+LDqE/ByL4m/fR5Ut//a/nFARMkvxwAF0AM&#10;wPfyowD5/3/rDxdAG07s/mPfOOqxAk//sM/v+gYJ0u/7BgkSBSoJ0jQCBTKEn/tGGOBTAsgG+F63&#10;IBr4K7v+E25xUDlkVycAboB6gO+5/9fsanX89+z6Avn3dn0BbPkC+RnCKAqEn+1aBXQqDzDwg25B&#10;9Jd2/Sfc4qByyK4ZAJwASwD/y3bFC4RmvL8+XsNQf2/XMFQK1DDUUYRYNAg/23UW8CkCQKvI97oF&#10;0V/a9Z9wi4PKIbt2A8ChMJiYvuf+Xxuvh079oJV/3a7iYPH83Rotjk6BKo6+jSCLAeFnu+IBnaoA&#10;TtYfdAuSfmnXf8ItDiqH7LoLwAsg8wP3/5pdA2GBoJV/3a67GL+36y6w5S6GP8IxJoSf7SoGdCoJ&#10;OPV/0C1I+qVd/wm3OKgcsis94GQCvv0P3P9Nu14AfND+BpoZjQH4v4UhH3InPrSfJPia9NPnr/Yd&#10;0L78ZKzRflfyZL8P8TYjUKDmYv1hC3GQdhaAB6ANIBDoYxX4JzyQPi6A+F+Sm+r/Tu5ZxN/LPQv2&#10;8bOI1v/av4sDmSC5oXW8DiAEYAfge7lPwlC7f9wLpyP9njMd7A/TkX7m9AL1QZwVAH+HUxMo83f2&#10;0QT7FU2Unzlzv3FO/01OTLTfc2KCtRQT7WfOoW+cOKBP/J12tn435/+nftgK5vxW9J85TwEuSLci&#10;f5PTF3TQ3+nWF8xBvpg/c7J/47T7E04iIAvU96G+pg7gDPKA7gpzBIMKeP9y9VAnA19ZUShh1Bdh&#10;LjAbmCl4FyElTALs5O1hFv/K91cDdwHPF/c0Un83AIRKCKFlEHaSvL6QfArmDIMNEn8ggZ6LL36N&#10;nzwHOQuhcX9SD8e35+7da1/yw3Lm9qG8J+VA8Iv72oyTGAwWpx5/HWYCJoFv5f948jXE/43nD96v&#10;6c7f8hMvGBBBz158iz8ociL5kjc1VH4ZyP1iPhEJqh/2LQ49s/D48hPEv8YypG9I/5AdIKcJoANg&#10;BDAL4AKwBQCVLdRmFH9tySgeBAoRgL4PtUcR4Ht3Mh+qgkRlUJsN8HUBTuYL8DtL4Pd2P0mH5Djh&#10;jgZhiBvaz//IrYD017i5wKyrBspDOOH4K9zQ+IC4uwF+5EYEc8xfaTcPjONvc5sAvjkAiPsI4Efu&#10;BNSv3JCe/pPOIf1xAm4O4J+0/e+03wSUwz/1VQZm4P8ogzyYe6D2/04Grn8og/g3GXT/RAYE0FH/&#10;igzcv5HhAmgr1OehPmwMwP8tDPmQO/H/2/sF6Lc8YcCHCiAOcBaABwByhgCrAHQAkKyg+/3X9wve&#10;QCG/m+u9wT4H2uv8KDctkBEaP9YAf2dNgzjFkL/OE1AdJ+5kLoFs5I0ghtwM8Gec4eA5xNkG8L2u&#10;TsJQeSEASMekALgAEKfx6d9xGp9uRjA+/Wecl0EdEGciwAkPCrDPSfg/cQaAB9B8+J/bGYDQjBCA&#10;8GecUN0Qp+nf5MwC+X/NCf2e/HM/PJER4mT/gfNXc7gmyMsD8AJABGAaAAzlf60fp4AO1IExoDRF&#10;gO/dic1VQSIHgBLAiU6xfrN2WIC8ZACZABBvMcD3vFgg4gL62WmQ/p94Idm/zqF/zOFqIA3C35XD&#10;HpSB5PAD+FGORCDE7+T4Oo/+czkEv8mh8CdylANb/E4O+Je59J/LAY0/SB8kfyLHEEj7nRxf5/Rf&#10;y/HjOP/r/08RBP9LgfDHOJAEMmECIAFc+BaGxvUv1wvKUzA0kOfP3En/ger4Uc50sKheBw9+NU7T&#10;Ea8jsJy+jnAyh0Hf7X5XZhaUmUVERzwpA/GgA/yaBx2R5TQ6ojCQE7KZOMBZgP/DrPnHRlGmcXz6&#10;vjuzO7tTbIo1jT1OSvYohMqhQKsCiiio13oorFaLYE9MDaamMaTxYskdR9BEwRCVmJjUn4TEBE0u&#10;hoOkp0RTInJJk0uNEbyNBEPsHw2C3MEfxKT3eXTevb1pd96RiDDJt/P0fd9nvu/3ed5n5t3dkRpY&#10;AP4EuoDRI/e9qB66fziEpzm05WTqW3L94xH/+5iJu9RPE5B5iF1+mHlI+1QgOZssxuPobgxjPJ0x&#10;5jBzEv9x3age4NxuOqUtPOS6U1Lz1JTUnWpcd6jTulsdAYexB/WdYB52I2219NUyplHJes+AxeH5&#10;Zs6iYT1oBT1gKTAaMDcb26anhyCesOjpSZ2I1dOf+rfqT+V0T+pqvTY1W98OFmLPpG0mfQvxvz31&#10;uVoL5FqV9PQycYnZH0EBGA2YifXsJD/nLXp26vOxenZpX+/SM/ROfZ1+Ri/VPWAd9kraVtK3Dv8e&#10;PaaeAXKtSnpkDfwe/AF0gHI90bX+c91jDAchmHB/KLiOsy+MTZ5+c5i1KT4Fd586AUq1nsBngPED&#10;7qmSj/CcsvKcgufUhD3Kn5nDjeBdsBYYPRfz/mA4bLWS57k/GOqaztzMYeIn/nlvMHZtzfcOq/ne&#10;1yrvfafqPEd/7zr6pPud+sr9GhxWJ91B9b27h749jBmsuLZeg+sOsBvcA4wGzMS10u46zlaLnnZ3&#10;a6yeNe7Lag3zbWfeS5h/HtRhe7R59NXhn3f76OtjzNaKep5l4svADiDfGV6onlGrnlGLnnPouUK3&#10;u7/WS9xrdR7UYXu0ee459Iyi5wh6jqBnNFaP3MtEz30RPZei9gMK6KUwNpVqP0i/pAaAqX35PtTm&#10;U2B8IX205CM8R608R+E5OqH23yNOLeBLsKYsZlzyou0NzDqz1X6KSXRa1lYq3Rm7tqamN6ip6S0q&#10;lX5RnfXeVEUw7L2oDnhbwAbsTtra6GtjTGfFtbWX2Mgz50OwoixOmIlrv4ietyx6ium3YvWMpf+q&#10;xtKfqmL6CzWc/kbtBbuxX6HtFfp247+X9TEM5Foy58n2Mf+gfTn4DNwNTE4wE+uR/IxY9KTSI7F6&#10;pqaPk5/zxN7XZ716XQTDnq8PeOfJz3HyM0J+hsjPEGNGKuqR/Mg9TPKzGpTruRS1f5Cg91pq8mCm&#10;VxX83v/VsW/3CRgf+DNKnwuEZwb7r7jPBQczM3QBn8XERdbCUlAP/gWuBxkKcT1nE7PLofabiEWV&#10;ZW01+VWxa6vFr1Et/izV5Leqen+FGs+sUKczrep4Zhaowa6i7UxVvX+mSq5VqVZOEpsF4ByQMSZO&#10;mIlrRfQ0h3majqM5yvcxTX6zfoAOeYaZw/QHNLT4i3SLv1o3+Y/oev9JPZ55Up/OPKKPZ1aDRdjN&#10;tE2jbxpjmnWcHqkR0fMQuFA9RWt+ipb8jJEfzVxrmXMjc29EQy1aNBgjP0XyM0zuhslhMTY/baGe&#10;QkTPpaj9/qzjHApjk2c+5jC5pMvpzx5SudyhUu3L74M2nyF8hrJeqfaFx7PUfj/jczlvQu371LzE&#10;poVzF2ezBi6H2j+Grh2WtXUsuyN2bX2bfV19m92vjmU/Uf/Mfq72g3ewX6XtVfrewX9/djN9mxmz&#10;o+LaaiA+txGfPGepSxMnzMS135ZzHFuttOXia6UzN6Y6c1q35Wr14lyjzoM6bI82j746/PO5YbUY&#10;yLUq1f5MdEityO+70Vox2uiK/T5mI/k5Z8nPRt5diruXbcm6ekt2mt6YbdaPZhfpdrAEey5tc+lb&#10;gn97dlQ9CuRalfTUMNm7ma+8Y3Y/Z6MBc8L+9Zf4vD+fG/UqS+3PD1apIdDAJGuA/E5v8+lnfH+w&#10;veQjPNutPNvh2T5hzy81/1t413OW54CJ2eVQ+3PQ1WBZW3OChti1dVMwW90ULFNzgnvVr4IulQJn&#10;c/eqb3LLwGzsBtoC+gLGNFRcW/K+RSvxWcH5lrI4YSaufdGzyapnk0XPNvTsYq7vM+ePmfvHaHgf&#10;LbvANuxNtD1B3xOM2RSr59ZQz+8uUI+udpxuix5d3R2rp7a6T9VWv6B09YD6T7BHFcFwMKAOBC+A&#10;Puxu2jro62BMd0U9BfIi38uu5XxHRM9V/E/oHdnnzgptHpX/975KPw9kmpytdAg+QBfH5fS+ymHZ&#10;M7yJPjnmXaT3VRY4VT/whDQ/kvH3535fRZ43Au4zzt+A5OgjILzmHZW/Yy9kgLS1g/LD7J/uoVHy&#10;/Rgw9y6WZakmJc/lXO/yv3DtA1EueX/dxrUcP/l8lYTrbcYJ13sgyvV0Aq6V+CXV9XrIJZxRLr7n&#10;tOqai59oSqLr5ZDrjUm4zrh2LnlG9ybkei7kEs6ormcTcC3HL2m+Nodcz0/CNS8B1634dYHfALnf&#10;xK3Dp+iXtfEXENU1krLHUH7X6AJJuDYyTriEM8rVl4BrOn7Ck4RrA+OESzijXKsScMl+tAsk4epm&#10;nHA9DqJcZ7U9hneFPEm41oVcwhnlGknA1YJf+XM2bm10hFwPT8K1LQFX60/gWhVyCWdU120JuK7F&#10;rxkkiaHEW/K1GkS5rk7AtQy/LpCE6xbGCZdwRrnk2S5tcc+U++l/ECThuoFxwrUURLlkf2TjWoBf&#10;0rVxHWOF68ZJuK5JwHX9T+CaHXIJZ1TXFzRIW1wMxS+qy+y/mGppLybXMe0sA2cKuBLIUQPE/i8A&#10;AAD//wMAUEsDBBQABgAIAAAAIQBIBt9a238AAFjzAAAUAAAAZHJzL21lZGlhL2ltYWdlNS5lbWZ8&#10;eAc4nF3z92rB6r2zahBtCSISdfUSvQuLVZdVVguiR4lOIhKd6C2ITvQWNSJq9BYSNdio/5U8z/c8&#10;7/d/v++e69znPjNn5syZ+1y/ueZgAAAAOLr9/SRgAABK6Pb3U3EbAHAFAQAgBQ1FAAADYHQEAAze&#10;AgCw/p7wV/8dGwB4h2bKoHX3/y8ZYAUbEFSMBUAbAPBpoG2hmxJERR6tIvP31MS/1r1ZGqQI0brp&#10;f6qj56N7Ti2IIj9YQATI2b1+uL5TeJQ91t0LFAEJgRBWjsAHD0CCig5wJMwd3cOhSBgEZo2wgYEE&#10;1WEudkh7kMhdIWGQlBTQA+kOgzoDfTBaXw+4cPSRPds7pvz2xtOS53Tdngi7S4xPnlbuKaATEz5E&#10;m7CZPXVK02gg3ixhk8yIH9IUQpWYmHjQ9/L4zZnxZUHIVw+BWd5Sb5oA1QvuZjCYd/WSOels8cNn&#10;6cnAFwt5Z/VnV100ecxt+/nyI19w+kazNaLuIxQDfLXG2YXklCyjpJ4c+47HTPgdFhQ94mV/YLI3&#10;iTMr5itdbPHiq4beh/q30v56TVfnB1iDNXI8xUYWKt474KaHO68wO7se32166G9gO2VMt6pNkLGt&#10;SzqeBZmknByQD9xLPotMy4QV/YjOAdap0FGdDgU+hut9ytSN+mWfp9IVJBZOW/eI+80JqRwllgF9&#10;k+ask7PeSqZQVnQZ1N+Y6zAxmY7aXfILE/V9X/vK1uBg12Ao7UF4+vcoKNdwnj1Pb9GjN/g+GaMq&#10;/K9f107R906HwNK1+azMiR3ukwTK1O9KevXVR8A0WbadEJZ0TDvS+EfImAO15+ISq0k+SWSPcEut&#10;RxkGPck388wxLFHqXq8Ips1ziQwWJDtmT9TL0uxPU/KoPDiTA3SwnKz6lpXfLB6cQiuSI05mGV6V&#10;DkWumVf1PDeF7csZldZ1rnpw29KrBSzgmcVudDHr4t9Lrb4FaMgWSKiYUQ1ANTy8LZBGfpISbSi1&#10;N2KDOV6rz3bhNTWr2fqte/TGt9Jvj3AXO7P4IhJDH0YthNYlkiTxFM/2pz6chk9yzlIYOI77+d1/&#10;YvrmXdI6dmRyxVboi3vl+DL1DGoJNqIt6swFfjNns9VJM8Ede9+RBVV2ZycZbm64cBUcrLDqY1Hq&#10;NbaIdYI4hISIoXAv7aizcenVmV5IE980fc0jiSy37pNXcwscFA8Tjyoi14Li2M5XSyEFSLZq6TbF&#10;fJGwWagM4SyLBeen5HLiPyIftIgZMnJYdCbh8+mzuqBUDcuu06tC7ubbnRQ9qNO4a1P+Dinc9PGi&#10;89Ht83M/+d2Wa/3Lg8Lzvc+XgZ/jT+tR/ZPHZgU2bLQPHo8+OzUSVNH2cmvNXoQ+LDSOpz/pvIp5&#10;moqT8aEuOyALh2e34vsYC81nyJ3c1RM5u/KZHT7apEm8uDfsXWSMCMJnGlXJqq0KxsVOmtSOIRbY&#10;5ZzIo8/KCnKnpLOZCNLZQ9mJlMehHLVhdZuGwEk3b6WcH7885ZhY34SJiv4YraSc1fTHf/ikvdxt&#10;n/RSPWkkdmupeCZkapN1/yHASW4+T6AMP+HTqig+RR+sfjL4y6tWZpbbdge9TsHe/GrYAnzNGYp+&#10;IT1uxtl+b0metpShdqZSOa9f9zV7Fn5s++ViLtbs12LKNtm8+/LxcpJ0eDIscIG4hpy9p7IwRnpI&#10;tXPXc8DJRG7/PGPNbHWbNr22JFlz+duZIX1D8rdwlCpp96z5xwfht8JfgUiEOZZ+Tllsy8NxrGHF&#10;H3DVrrteOTACVyIEW4Nz7HMqVLRFOnMG5p/nIc7LImklJu7K5DWIEeIQUwaljUP3nXtVctgyslV/&#10;6hND97X5/X7orSBqp09kchYHGuNCqLOgeMuqkC8JCzy4RNQWU8nHL39W79gbVToF5cv61n7ANVnk&#10;xv8YbVJLkHIGv/+J8Ff/FezWMiP/aTb8GTMnrUnygK3DsLvNfYPbvOG3FOnoyRjowAoO5/7cuEB+&#10;oY3uzAxEaDx1V7WTvTwqXx2Ha1GLoo2HiSHPd96mYOLuVsrbDatzfVvXHstfTygJf0672zouMXWR&#10;zLi72Rwq5IjfvYVrBt96LPwjzapdxlRNl8O0FygbDDNReLeZPxZLoYRVxwCPwscQe9TyGSaoamGx&#10;PiL2wua9QPP91wPIaKcAs0rtkVMuO3/h/ua4FdHB5jgrx8NCbX+HNgMynvM0UAUJVveqIFW3y6mw&#10;UDHf8Sng3YOg8+egitaQigni3gaeu6lEPo4ap93R6a7O6V/maGVghXBt8gxrGysuFjJ+mDvLw8gR&#10;P8p+4Qhkh19cmnAYLSyO0vUlUZv3mnU/Ay0tYz7J4GcZcalggwndL06f6iFhqrkbWpZkI963++7U&#10;jMvhPztXsvOfE872VtfVZt0ysvkYy1bSpz5iDM/mXzqqtpaDDxIm0Ln4Ohp7meH2YRfLzhCyY/RS&#10;qGvF+0MkKHyc8FlS3rYv7ThiXnJmcIeR4+JwLcMRnl1IIWsJxTxOlYwyum8iSaTv3dWZjZPZePJy&#10;kYfLjs8ajR/aFMQo0FAJOeM/tS5JZIM6kdrAmVprwmp6ON+/6ijs5tM4yY05xl18pl3yskws3EOA&#10;du4j3ekxSUrN145TZ7C/G+W8rFmhpyiZGr05acXPaMuQd0iZ48szP5ARc2awpSBd8nf5AKtfUA57&#10;od7+qDLqoZH2Nyyh1eBED3IVXJr1+klqon0BRLugxJtg+onV17HrCbI/gzF7KST89qMMk67lQXYk&#10;M6u+5ZrBJo0FcZ2TMNx6LBLzusarbD5+Ev+lVDL3cULo+vXQ6fPvr8Rry2NBLuWtUJQ0d8xtZNJD&#10;EqmNuaGgUvE8YUmYJEdfAk8qoSk/hjILd8su49ellRVnolmwHA0/whD4PogvPn3wPZLyXGz8jX3v&#10;ZPB8xvE6DWzr3qkBhrpnqE9K7ph4cMvHuG8MpSa1jAp2PF28spSCgKTNjm5zhqAyJfUFgjWqi1DW&#10;B9kvhJ/xxqUFFibwuentomxsJWf6m9W9fZz6M8Pen1ky8EqBSgjsRMyEOazULa5laFU16xBEC0fP&#10;8b8F8NISGbphPT/0C6qfuOOz85yp5fjUMiHCLii1WlfuNikxc/yzN4evco0KNBhDC+LoKYMFBijZ&#10;xbj8WYUdK/pUJ9RE9ZWWbXRULPAT3dejRomAmI0tpCwl/iFm5DCQG75785bmvbKFGXQQv4Rj6YU8&#10;wWiSD5alU2VuAAgcGwo0lHDry5VzaBADaIRCaLJiMBqSOwv8eX0O15LlphJLx1jz5N33Z+ilZAQ4&#10;LfFD1jVl79TBGj06G29bsFk4KB43eKdK8ZhjIVn8zR+BJ1OIpTNElzLo+QZ/XfH6wLi1DGPWRLfT&#10;n5y/VBBhD2LTEqkQojSN7dwftSN14Mp66+kBx+LPl0rMDNbSsBR7ys4TvaeOWXmvuBNPU0nMPQqi&#10;LvYwjGRQJ/tAJb3U8ct6kyvdYyf5CJEpi5szeBJbs/fLeQZb6HSLoOMYKuNz8daqgevrHEXV2231&#10;TwRknxl9tbT4mKQNO4VT19yNXq/JzuwHVHZc2HQtmCUm2jQaTnzWNBEoSyMjL1znx4RQ2wgC4+5k&#10;Tszsa6ShcPsud5Me4jn96hX1pKwQoC/DErFAZeYKSnO3eLSJS5g3ng3ds/hqnuQn0xjORkOvqtNJ&#10;ECXW46ydf6GC2lshoGRKWaiGhVK/60x8Hcry8kkaM5nlammGXLEjkA7Vr2gkZwfuIpXiNsfgEG17&#10;W8A3lY+wwmsDLjfl33EFpe9V7KY1JeM4pTvuJ+hyUSF76KNxYRixWuO/iF358ic4cHSV3uVy3Sbh&#10;aGbirjX5dMQMjSk8wr+1lSWUmYJvDXRalgx2S308WrDs4yjk2vLTbP+67t5TZJZfO3gZzmEA8ivL&#10;m7PgjftalNvDMrevpoxsN20mzzhtOnTQuTTcre5Ze+kWvdbO4W3EyKdoF9MDXb36Gdper1ti/Kt/&#10;o/3Z+vs8N2rt9PdhKgP82dQoHRTX/W52nBic6jrI02WKC2G+VTXshc4TfRTH0HFxMcPcmM50k6tZ&#10;6oALoB196CSKGlEAIRhtzV3jeLHqpwGyJs5Ykj9z79T5mlJWvx7J9qwegAwH648Hb9Gti+BtuPiL&#10;amf395kON0qGWyVu58OnXQ/BzYeiYerLyZ+oiizo8BZ1bhCVM2Zj6O2kbKiCxJx5TyWjYChnVOKz&#10;gUaOW2rpE020+HwcumpCW5QSgsLCPdhY8yObyhnEzlpy8yGhLzVqYIr4BppxPIMgV3LGysR4ijh4&#10;Q7hRwMBuWOPFGr2qFKj4eYG29faw0gOPYwW6+5piucgP6hJxlz0aZxGu3o8LTpGPtgWEKlgBjVI/&#10;N7EkNNSMEC8YVHdjDPx72vfrDAz9eUGXHd9gXVmBF31XpyzXP5PP5iysms6XaRDD3nMNThtDFSON&#10;40ff8GfW56JOJkPzgjg9gFaNlFUl0os+CseEafULWlHaTEB3fRantcZVUJo8J64O7YOo4NeyPDg7&#10;5pcsKLuvthRGLo1ePySB2CRgnctbXQO6CI3H/iJPZJcMcOpkJNN3l+z9U7S6dI+b++xmBBuaAuoo&#10;zsfGxM7HFAgDmx0zTaVytpoxoCvyP/zIDbMeb8oa4rQVn1tS0d+bj3DrMvRXijn69LzBhXEjG8X/&#10;hTUJo+oMpbonQdYomri3LO3+TeegR+sl6JKQgSmUs+0if1O1AS6W61OZh2kofezwqNI9ewdz8XOw&#10;fW0p1gzfwXLpxrKLB+svY/GplzZqVKJ5SCUjolnx8zHOtDmVpcB3iZlAOe45rZMyUIAuZS4IYKyT&#10;zJ8+WWiasXUH0wKeJQ/b544iuu2u86E1nkL/yHVG1+nylrAhC+I0p4+tnuuQaSXBX+bLSsKFD729&#10;9DXLT8eDaSDMxeavogr9dVOKgf9Vkun5uqJrMC2o3e+3O8wFCRJGi3VAgjowD4SnuzXMA3T3D0Me&#10;4YJEyz1ANyUdeoIGzMYBKofwAZkKoRnC9yRAwiJi5kB0DffXOjd6f5d+Wu4Ia10YEmSKXgyiCBLU&#10;g/kgQeYgQXkEHOGu6wq1hoFuKkR5DzBI9Ld5KSl0nYhe8TdbTw8MErthAwX19ERA9/6e8c9aEv9a&#10;SxPtoaDsTanpgq4zQYIQmJeDNUxHSe7/FJtgIXHh/16O/rsCDdc3tWfUp70S9/Ay7L9PYvXmtep9&#10;HydulZn8XPz3460cb5xXvWbMamUThr/PZDhwSa4OwZ/koLSwZbHzQh6FnNbLZYX5FNcJ1kV+kosi&#10;J8xdkt+JlXsrSP5lb+j7yO4zS7sZkcWL68C264vFwBFC7Z+q49UxAuH2xduz4eo6vlfTLeTmhQJP&#10;gpqKU5uel1hzHv7i6eS06mk9ajrCCg9bP1s6uRrZ4n/0lXO3CJLjZymuFteE7Z/EffHacUZAO6VD&#10;yr3zPfZTIOopAwH2CIHZgZvKEg6LtYCVLZCnu4WYr9SE7GqruR2LwPlEleFkKghvaHift95Tn8xk&#10;zbmmjGHeA9VlPu+ceI2bGkPveFLxkNZ6ZOUn2fy59vmdt1YmS0pBo8U9B99utdWVja7To1g+alAH&#10;sbBvz+qbpmsA9rCY78xR1LQvfftUO2tDUZn+xTYz9FJq2pBmmN1qV3MJUUrQmNceskkzqSJr+CRS&#10;Odr+wZ2zr7jziDc4ZKHHyhScmcy4zACpiuYZOsu1pAW3l4XhX1clyt92309UO9v2Oaja0hXcF3Wx&#10;gTzuuG5e32DwNS5zXIMI7FdBd32OQyJ6zJxtyb3WYEcC9NujMMHU4yg4+1XAcCalF/g0GubjR+lk&#10;Xf/dRPZznNkyrq+ngT3eyL7ROPPoXdeoDTmFFZtPmIovSmpVgFTc8irz/NXLPMmat/gYHxMT9OmK&#10;2Faxc+39ukTZhslRITaIhj4nsk6e4k8KWeRJdxTiqAPf7uuFlsvNHaHuNMwsgY1JntdgoVhsdL+T&#10;MkDz8qsKZ0TgMW+hTDBcrF1/Uyarh+KJPZu++HSNNOIR0YI5wqnRtIEKYSqa7WM5PaqI8sWprbLL&#10;3IrHAatf1kUsdh17Kt5N0lT0CWQ5TKjjTlmRjhfPjjc7sFzx+7O3PHN72ELmyr2c1cmAKpcvN0it&#10;KxE449R7lM3VtdNNvj2pzYQodakKzcsYha87/Xw3YP+y9E5rG1AO48pxVzNuhLh2ZVW69zq6skc6&#10;MpDxWv6J6ZleEyiAK0AgQCkaqd3EEcAfwJ6R2oa3Ur/X+ME7JNPPE+9Nkdz3PtvWH9FWgYMqvvUX&#10;VekvT/vjB3VlU9hO++UP81toMr/Keps0G38bky20Hisr/nLS2D0whsVlz9REE/DFlE5ypI/PoGwC&#10;33VWy+J7DW+GHPxcwkmv+2ya9KPLzCS7VSXu/JWv/UleMcSO6IEws4oSeT7kREGRXT6xC1N81NtG&#10;0D+P9uCL+y8Vf9NInQLPwS93XpcS9q0+4sX3325IKi85x03JhXJnftSG77r6paWeJKM0o30h9QQL&#10;p4K1R44fN6TUkFuIgwWnmQ0nyCZjbmafad3TFgbvFqXaszCTmtQAKWB42233QdxnrZtafFHeU6PH&#10;Z84tXbkIMuc248rrc2hr2y8ylHikAP01xjWnD8H/xtkbILvBPzTmqcjLy0E9YDagG5zSAZn/DZE3&#10;WPs3RP4DxR7/L3C9wUtPNCaCQYJqDjYeaDS9wXK0vZubs7/R/QaN/9OmPBQJhSPs/uC8x18A/4/G&#10;DbL+p8Jv4BXU9bRC/k4Peu6esD/e3Wzij1D25pG7I+vuAIXzyyHgNhp6fwAbAvOwdndwRSLcgeA/&#10;3gkquKCv+hxc0A5oQK11EM5Ql384ig7uHkh5e6g7SAQNyerQvwb3xECChg42SPubTQqL3wPe7Oq/&#10;kYiIyI0cLRMVFfv/tr+0/2VJXFgYdNNuJGJi4ui3+G9Lf+z9kdxD2/8977fkjw2x3xtDawD/I/D/&#10;O6/ehOqfePyJjybUGZ2T/nv44FA7dHq9SU1oRTl0bgWa8osJ3wPxi4iLgYSFhIRAYCEwGJ02VdA/&#10;1MFa1sUODkN7LSjrYX2TuSWERG+y3Z8BvzAYbUge6qoMc7CzRwLFweiQ6iJhzgY3Guow6O8/gt6d&#10;oNGfGSBRsATalJfd77iD7oqjRxpQnz+j34v/dgt9iQsTBqJt3xy8fw7Rb8bfp+jPnS4YBL5778aJ&#10;v654wUKiomgH/9st8L/TboYfgT/l5Mxp49D3oe/8ycPONazf+dQEbPHxWUkxE9VBskI4uRDlduUG&#10;qn3FhNIiUkE87BdGpVbvyZ1xCHjfmIeFPcd+XzdrUmVCcPJ+oxQ0q/pxjs2Eo3nxeujW57artr3T&#10;gBqJTYn668YHmxKjviNpA4dzBnwgzU+q98CbX4ULw43itXHdr1tefIyFPIDhsQ4OsdTxtXCSnTpz&#10;QNoclofrr4XISIrCfOwETITsnrJpCoTEmYWFQdJfhhA/Rn48nIxquGbcOhYXTJvKQjAqtaBeSpSe&#10;z92+Dm9w20k3peYYTN3DGEYYV8N9A81qdafc50KuDmuDE9YWbx+2reuGiSiz9nIxKyJ1IBXs3V7B&#10;rY5vI/3TnBs39VfHvudHC35WJ8QarWExtCE4e/35MI+ARuDkG0SDPcXeNQpXj47hjVzvzlpnOIET&#10;0l2i8ANgYKsMUe5+QNPvcu8u4WLQThBW3i8C7R59K6/gJzr89CokL5B9fiiCxPGu8p+dLKm1zGvN&#10;/XBhxoFmtqmoNXPtGhPKRSomKS7Z58+M7+ZyVb/4TB74gqSK7Z5i0pm8rmx9u3OoJKGdfIRXYvzS&#10;imu69GhWrPp+3sqmlraOPm8gMZbwMkv48y63n1cSMesSh/FXlPitZ8Z6HtEbgbY51ajRINWQyq73&#10;nT+eSQJvJ3Pu13f0LN+TG2XbM+5E1VykRe5OlX6/cKgmjjvISuBQjWJ5j4jdpkZkRnK9TXmlfz8w&#10;5XMHmHwjWYWEUf49CdaJEJT7MQMPo+27KjFH79Qt7g90GQsxcXDFZKb9YipxMvJ1cSXdTwqbe7Ec&#10;nKYNkmw9b6Nk9E5ffg4mKMVfJ0CVcyhf+PNvyYz5Zs9ke/zyX6k+c1BM/plkUGsYtfLiQaxZ8Hfe&#10;TE1VmdLGeBvjHgPIfJSXAeSQQFVo5WDeiUplRUAnOpfXkI3z6SpAnH8DEeNIPP4hluxh+RqpxShV&#10;UrROOfeL5Uf3u3+8sm4WTTor2uB1qHQ/fEJYwww/yIunNKNuG0DEZueW2Dzuwk1Arn3trlGh38KW&#10;GsuVRInYYK5Ix24Q758yLsUbFbFEqY5fTIfZx8Y2zXM+1KdneT4vFIhHsZ8w6eN311sPv3hw/Vc+&#10;bVxw3w6pSUTCyBypY1fZe2jBrJCu85YeQ378vkb/TJiwgj+Rw3KpsuS8WFi40VuFdq13tJ/YQo/U&#10;mny5TkPAZxhVSWyTNJPzuXYLkbd7eDdi73/lfBGBEhamioP2f8yjW0jixPUJFk1h1Ua8BNRCQBUR&#10;PopWjlq6Ta+S5P0BtKy0ycO4ip8ulnmlV+QSLsOq66fBHRwnAuehr1y8KN1kAyceLe4WflAb8yGR&#10;fGlE+f005MSAyLJQawZ+wjrzjNQad9opn5bKv72p+3sNRdkbvRBmJX8pe/Et17HLxPbKS/OyO8CQ&#10;Nmk6t7fPO6qn2HJyr4KkC6UTEidZ9vNT9darDGfIhAH6F2RIoS2yL/K3gplvHYecVK2vTWUL1pDZ&#10;EG5lPj27L8kNSf9h7TfAPWbfzd9EGscd8j1uGtuXR478XRPbtewJ+ZyCP/eZFcdUxNBmXmPopQqu&#10;Fgts9N16IvxD4eBIZg7RT0agZ8JqCDmJn5gOF69DPOPdi69lGe/fLAiL9PHdrT9aSV/pXPkx3w8G&#10;xgpbN2u/rYnIlqkDl1nU0T2lA9Pm446EOdm9YdMxbighsSZftcqnehpB5fhs0Socz/8rMGq+xqAo&#10;qfy27jLtthFBPXEF1a4LW4cFljfufIartzHPRzITjHrgbD5OJDXIJMj+HSm/TC1gHBPyPJyUvx4w&#10;bsX6Otj+Vi5dpC3BOCFEhHRY5q4p3viiLeg1P4SJ1FPmM4a2Het2UBFWLnHkfQJt3BsmdSf2b6ol&#10;5fpNBeFCwWjih4BJe2QosbThrNHB3LdyaSOtCLQJb5jUnYDfVEV66zc9CxcKQhNfGPFvcmFFgn4T&#10;QQ4WmkwjH4OeBG/h5E7J/cQcJ4AIkrZS59LcMGdKNJ+WbacGMWKt0YL6+PrBMnEY7oQJ1tQ3Q4DE&#10;F2lkBx6r0MP2E8AcFjw+/AdGHe40s6UfH5xEFc2yhnbJhAXjYZHVkUJBnTefppFCN5/UuViRxKD7&#10;QVtVpEwySMA4BiQifAtwwyQYJ4ZIkv6QqTWN9ALNBtvj5n6Vq8VCM5vDUYGZ9F7izlrvpqoNnoQr&#10;TCWO8je9ZKzfMs+fyPVO+kHdGjpvPS6aP5RbqlyhAJ6kNte84I1FfUwq+ZSDWdA5/MwUs57IRXwe&#10;eq8HyKSwxd5wjwFKnJSUUjwoBqt3N0r0vtMKVKvWeO9c86OOqW6g2blVzFYPBk59q5Rj0k+9xG2M&#10;e83iOg1ZMjTJUTWI9lLLsVNaMhxUHV4T6ZUGbo1jPmkI2hXINgXav+ityE16+41Qp7cdMGt536Pv&#10;LL7rxfpGbLjtE/u9Tbor5V3lQJqHr0CGr1gh0hE7YXPE3iRmdGb4ZqxmxOksFXz1gKpbHlqBL3Bl&#10;j5YwXW+Z0ak8ikjbUjEYdtnIncv7gCTTqE1OJZkPVn4MVjbkQPD2tykvmAW+UDxNegClGk99V+QV&#10;vBuHesR23oPty7oiHTR9RBbIo6zLgeDuL1NemLvipWmNQ3FilO8VTggtsz117pZm6qmIQlUC8BUO&#10;3RW+Yd5NCZ2/Y6mdha0wLUeiWUsZg+rL/pkd+cEsxUAl85WPI3u4walNmEK60nhOIHLiVtRr4mu6&#10;a/ar0fHFD8HvSOMpFFOx3e8WPtcU/3EVGv4oz/WFtA6MZv2dNPJkoipb8Lx+E34oHdVkP/L4muIq&#10;5yoC2KzHIR35FFH9OhK1B26aFhDpWdwWPBEUfPDNYuPDrHRfYPkHHtxvZNfHV6G5b/ITxarM/S49&#10;i1zJFRMpDixehLZlP6e4qD/XCMz8MH+PG6WmGFXAOhCOi4OrrJJ7zLqEkCU2iUdV3tnJHbANdjdw&#10;MLTlWU0Bq2rR5RPqVb/Qm8zbLjH1LPHS13cuyRd+UVRsfvBYhGMEv1hsp8EyGQKp7rxPAfXZx8/j&#10;ZTdMdgVWwt5P9I7Puo4+0JGcwsvKov6ee+Jk+2x96R79yeek2TO3Ze2cWQHOp84NfHoMBtu2okid&#10;My12nS64NQ3nMZH5XYGkL3bhD1cTVb5Iv5rU4B42u7a0Zj8oqCz7afCklyv1UdEVc+WMKryCOODI&#10;5wPTELG0gWQ5a4tIM9iMDfPge+/s/teJmB2GJmNyj0k9b5F6UCzRVx0CtZJGg3w1/slYbq9PvLcc&#10;vPJoByiwez67dZP2ZD/qjbJ6lQdpNGvXFgDhDc6Yc0zxpjp5G69z8A56Mos7lkgS+XAny/e7lQ4d&#10;MB6WCyfQWpZKeizn6I1lE+VSOuPRG/RVVPEenmvnkzJHa037GSg8dRSlFjgrUNYMTCRLfR5TNbsS&#10;dWU0iUcymb9hwZv8Ol54UejwWrDW0ixSMaLc6NxkOMRSw6PKFsPMw+doUGHBdcesa8usWc6GFpo5&#10;98B7gU12kw+vEk+giLiSyIAho4tvPtDmA1d1BE6p5ICT6DFRRmUaQQl71xBUtENiMnZ8MPpZyV7t&#10;+2/upkRUixMG4UVlsrX6DstXeeW8ieY8syXkzvpRdbzDqqXlr3vkdnfo7+sLV7g92NAf4/aYZu0a&#10;Ng7udfv25KMR69hXa8yF98bnnHJZt+O0rKfpGGm8OqLKOks6eRPDPbmq55U1t0cPK5go+mcfZe2N&#10;fkpMZ2RUEtDAJkPN7kc6OXYFO4gwhBWFaVQtnW/A03zK4ILFxmax0t2ppi6/qtdTHSlTIpOuj4yv&#10;Akajqe685I+oZ6uNSZh17aid3e93GqNQkNUdnoxVZnjCE+txp1x3wrFp5WE/YQ4FstFeM0zuLjbx&#10;ay8rduBOlSe3ejrbS6WAGU414g4XI9yIVSFTqg79kH4TKqaU0AnyaMpYZS1GQ4UHKwQp2eH2dNkh&#10;GxxFaWaRMn6aflA/YyVNJahSGlGjXz37+Adz+NvE3B/pfCT8zd2E2KniITNbL+330vqD4KXLxGR4&#10;4fTyH4t6KtXWP+QY3M9dFKK2rs2EGRyHLFJHLD8HvRJwB7NEfTGMfOVDjkFAIGUKys/VY7PlxN97&#10;gws2o/pxG4uvPpQwwd2tl+0gOdUM7naR30+Rckn1mlFcufNYmuwQ8xf7cOGtqE8EDcln0bafoDbk&#10;+Udq6be9kqUOueNOj9fA26yhbv/DyF0GxdW06wJOILgF9+AQXAbX4O7u7jDBbZAkuLsODMEzBBvc&#10;NbgF1+Du7oGd95Pzvbv2PnXOz+5e1VWr767V68f1NElbnFI+zlDIAPzV4N3Qne2WwgXNhZM/RRtD&#10;O+694QDpFvPV2vg85/AAXkpHHAtl7rlmIeczbn4Sxg/xvgRHe8FMyZX+U7SrTewLywvUNsAzvoEy&#10;3e3XdlQN6dIN2Q1C+de+HxzS4x3Zk8MHXztEj0ezh4VyR9TC1J5+38nSpnMn5SYS/ix5e5xIn/Sq&#10;KbKMwdCePgg+T3ZwXD5GUB+Xgp1CRjF5wMONWV96cUDlguD6p+B9oz9voOwTdyFH6FaBavSgrceb&#10;nBFIcvY57BxrgGVSOTD2PMo0nltxkWo8SrsviCQIv+Q0YFoFa5LGLfJJbfXXue0G+3o7Vzo6vGzx&#10;15ymLRO3kFb5Z/BTcnl0JQ3uIHftk2KWMkYWWlzHONeCQX1ah2KYRa3y3jFqdWyIfMgRA9IA1dmO&#10;amF6dj6UO9pEeXcyfF8sM3nUVvY+2R8rSDV/kr3zlHLwdXxa8u6AyYXhBa+AgvW0qdLhXqwHSkD2&#10;c8pNNcdjdgAjdLJtck4jN5v0MDaAPBfnBc4WSHH/Wl9y9nODGI16dfhT3NPnp+Sn6OwSQXJpwglb&#10;u4ybyfHMPkQYtCxUJGzqMtofNSiDIlFGbrMQXNhQhLX1uD06REbn5Qo6SpyPhnlvPG6cfvBa/iZG&#10;SMgfPfgrIWp3wPyCzUFMXJQ2CPsi+KH/Z+YVYm11DLBQrJh90nTSe8+UU0GP7A7DwlKPx8C4Gwif&#10;e2IeX0VRcF2wUQyfjkdR3QFjbxxBOk/0ZwwKC/clFOsTS/Rg1CVhwkguVgAU8dsUS7UrQOjF2E+T&#10;TFPHF5mcLp1Z61VTQSmP06s3+Fe/BWQsoi3W9fCqv0skzX7CVcU1gvtCiDRguLZ3+nPTxA2zZq3g&#10;dVZ4YPoUSm2aSjFg79rjdVs48KtYvuF+8pX+A47MJ04OhAAsGBNv7Kg52nyAEzzorTcxaD7whh5E&#10;Qchk+/MS/d0WlWiM6gbgniWQua+KTNf39nMN1mXO0/ug9Nyd3AtARh26/ddaCQMaEarjhBu50wGx&#10;hI9dp/r3Vcs0HTSmKeyLGaO2pGbM1b/sQCs3hL3FMVoHKcpDoKGOaQLBTwRfdxGtXi56uGCISNU5&#10;LNoGsuOUAqQlcbQxwiG+GWHa5+wag5YZhA0DsquTesUp1Gu8mqg9b41UsBKwr9KtcmJdicI02CN/&#10;vli0TToeKVwgLSoBisifdO5ZCShbvsYuLoh7fYqjAekhgMcgGyGQ7gof1Iv2rKeMFan0ROMrdHLl&#10;03xrD3Lf+KJL+ytRDeygNHmtguQ9/S/vElqK7rfChiXvVl6x9h8/2cJK6NI9GK40CX3RAQ9w9xHP&#10;X4y+uj252/FhOnMjGey8Hnj0o641wZ1dECzrV7JLADvLDr5z6CH3y3Quqw3Lpnuhzx18pFLf/Kqs&#10;2k+gqKpI0T+8Eapnrme95VvWIr3FVJahmZAkGRE9f62377WHYySaJMiFm27rLX4oQobVnxu1Stoh&#10;0h7yhDiP5oHc9kGoirr507fOtrlKmILKz1G9cN2A07PnykjYfWH4U6qfPSZrlx8/TWXK0nbOxbt7&#10;/HvnJQ6XR9ELWtoH9gQbIRmO+FbJZ4X2QqYd+mR0qqK90/dXbZ+XR0juqbggD3Jos06iV3eNz4ks&#10;kqy3n0Cq5iIU3Yv8aCKuIr4It7YxNmZSlz/bo/wcunYXrIgX4ohb02USuSgMWj49YWx6Tak3viOS&#10;UJq+IqrVwXq4Mt3CdRECXjsiX0nw5MQ1t9MCBvxrOZKmJ1RGOk00MEcNRoPQArGKBYllkSZy4edi&#10;8A/6tr2bnjitreScFPzxDEewzOMjadrgW3QJmpLYpNmTOOJEk2RKkrBhjhPh3ozp3Ve3OuwQM7QN&#10;0rvS+dEtvi3CDFxNA6gWroXODDjVsrKMCNDsr7UQMblO1xMVHUaAiYJvlJibDgbw8783u0OywRq4&#10;sPYDTE5paAoP+iUtbXvM82jDBnFsU9ChKCp2vN1No+aMfPyuFnkRSLuU5mMNOFk9iEn0/g1K828b&#10;BQYeVORx6YLuKOhGpeQv3eRLSfEL810i1HG5uz/qIsWyCV6SZNN3Y+kgkcaeETMLL6A2GJoTdn9+&#10;9Uom1lu9Drt4VEbZp3tI2plndCZU0q6kR1SUP/Bzmwvyfq3QWw9KvDHkeo/JGNg0alVM1kROzDc2&#10;dM4jNJ25EEDwp3wSiCbANrDxJCss66Dsw1eYi1xGXC5hNil99wOGvvSAz/fMKmd/PVgWJ0FPM0by&#10;qMxuAqQeqdmDq0FgK5siW2z3IYwjN1jQoXuQqtaQfEzPffJRGS+1R2Xl7HiZZUVn09gpotvZmTTG&#10;ZZwHY7XbBkEKIzb2G7xeGiCvyRkuK/AVQJs5Tsu8vh1GpTRXIE9G4FamTteXzj+4xb1qF1K31riW&#10;X08K5uRpr+dourn58GMX0LLZ9kPXsnaG7w38+lCZ2Wb2wescaOHx4lJBZnHi/a/sbqocP7cvsJyT&#10;wudPU9fHnXAcIom2oWUb1FqgY+sxjYn+Ndr5TXNLyGcI9xvOYvVuQ46o2lHSUJTOKbnPqOP9MSyY&#10;jpvgpasJanLJQnMBWSwSZ9O3ch/ORnZXlTOnci2GJzooqTUHBq3V0aYE0rvX1d4bqVFKSRHHC0hT&#10;9BucY4dK6njBErsIyL1paFzf0nquHWf3TUibBVFS0vu4p8vvUOMA24qpsPkGlsuQOaNdTCxGqZFw&#10;MwbkW1S2ak2GmtA/Ykok3UaA0JIIdNzZX+j29xl5omXC7R9eqEDi1B1eBlUEJaQFxeVNpg6Ohx24&#10;iltoYV8+DhxihWr28Z2xhHFjW+gvD4WqmYhdumFLkWSbMyIF8U7Yl2Fi5tXifOOkKuNTVbqLvfnw&#10;NWjwSVUpPT8QbRpfjFmN4B5xVizqbE8tSAy3DTP+XuVJqM29/nzRz45Mx1Cspnz0OacV5ae1szPu&#10;l76Q+p16AePz2SZxSax6zxpyJ1lDRYxaNQuJlo1HPttQBuGfEXks+QVU9TExh+iTsXMeWR40cZW/&#10;Gi24eGf5pIisN8H9PLwE3cj9zpoCLDE5VsR7NJNcXOQn+o3rLsnrbus2XaNvVZ7xx0Q7qOMHpwYL&#10;6t24CDOQ3gZ11ycLozfj28dO9ltFCIu8C6dUUyRDLvMgveGsjctRRh64FUOfhYshpY7GZSqTxGhp&#10;3gRFCZ6vKAsDG2n50aNpe3xd8uUQlIXtKTe8tIVpzh2pvTesNAaFj/BNmOWrWNiGftUbOnVop71X&#10;9/x+U/o7oqBv4oTlRxspJVfgXrxE37E5t41ms15RpoQVY1+kcaJFilUpr0DfnXiWIjfRsckGxv4u&#10;8wNT8d4uE/2tdoJCyHX0WRg+UhL8oMCZy7AsG0nrbj5jcmUk1TUypvYEhhPn4QdDOpuvGVnz88M/&#10;q8cwTEboTFgPzQw5qwFFu8CbsOI9BjD9YS53Yj5AuSdKU80dfzhcPptYiNUB9GYFjRu3Fwls74QH&#10;q1mmNTKMIqGdrnIp+rZuNLUlqiFwP1K1sd4pRh1nADc6cHVnP/jn01uD6PujzNh51W5V3JtJqI78&#10;JGCxksfTz83Sr+Bjc5D5Rf6VdHtoYF126pKMA41x8jytYSxvV53kIwZo6qb5pvnwzWPyscixiG71&#10;CU/rSHT0K0B/ssnBr4rmJ3lpeZZBKRZ7ocSaeNXewSG+99eNNICzk+86f46pzPxcU8F7dKgwrgHT&#10;cpXFolRWlp28jF91xfyXYLlqE14uywRlGN3h/n6PokxarNKsu7v+IIXOR3vT6/BbS8I1rErFcbYc&#10;QWHxLUg5yKLGchREERzZkiPadgsbLz34GLkuABe9aVOVQw6FQ8pFuHTvgo9V4qsDz5P7zAxkTktX&#10;RoylQZd7gfMlDlx0Khglm4hnMdX0U3S4g+zEGkRuqfarqt6dY0oczRbVCSjIkta9TcWA7Z4oeU3K&#10;BCdNmRgyI97s3T6Vl60cQ0ZmUUaEJceN4NVW05F1FxY4Br8EZebRBXbQ7UNzzUpS4LbIjkia70hJ&#10;3DiJmJn/zdUIQ5Fsm1DRMbwWeJzyvp5rVcq+1dt/xydXcF6I370qvmRXYaoodqWkGkJypnUz9lqo&#10;RhtrcLYm9sh8gbnmdBg4HihmOEpwmQTJ0ska9bDVqH/LQ2/VG/IqEkw+gr1vMS5F7EkfqfjwdVV/&#10;y0qF03vsmLHaS1iEvJicTjRo0jUAf5jMxx5uXB+gp86p3097E5oG+eGGzMNaLneTMrW1nkfvui1Z&#10;vSmSuOU2ES6XJK3UYMIG9Wsqow+mT2cAGpMIOTv5BwTv/6zmqtHTQcW3pdEK6SiWoSKum+Mmo9af&#10;v0PqtO4HycaSzMil84qbJMHTiFgnxGIXNYkjK44NdPUomgEknGjB1ALsO/vkuR04JG1fYeaJJI/c&#10;yaUfs+8OSgd7LHcrFUrcjg4pNI9Vc1IBFS3mXbHe6HdX5R3t3OyCDQdGxhUZRYN6zPoZRcwDKDVW&#10;kotg+6O412CkquMnwou46Tb/jla+a/jT8EwHP6YAjt9d6ASd2nVSAI1J+MD0k1rvia5i99LorApW&#10;th23iSu2oRHaIAV1VEXsI+UFCJ1m1ZM1uRvCfY9wKqX+ImQXVQjEgTTm8ftO8IXghfcF+GLecXSq&#10;HadKroT0KLHfD9CZ2KStWZs0ypZX6tsCJHRuXeQXP6Ng11DnK46rdY1cBKahVnyBmlHYKwzCZtN6&#10;RYpYfnOR9lev60XaQxUEhXHIuH24ZowbjAGWM85zcWXXq/XN5pM/KAQtAvQbWr0eJ1oI2ltuzucZ&#10;Ol60j+CMKfQ8DgNY+VYyvaLYIa6ePU87VIcNo82nO7GyadbkRkG0Xjd4s7gZzNrBlV529/EjbiXr&#10;THPZmWMJ7lmX9Lum2fUANofkySIyxlWeCZ7hup668eswxQKfuo3aJryFExfGH/seTc17isXxilAy&#10;hRQBOkJvzkEVvKmZTcGwgddZ8axhEyKgSNrXH87ygfGtvSqcgJGrPR8UX731KHZoUrlljHXz7RTF&#10;z8jZUtEmLbFV7nuj5Loq5ryTxyymN2gi2wRYItukW3lU+2y/rwsLCxXzDfdaJwUW7usvJUuUcCTQ&#10;bsKqGGK+9iSHlyAk23NZOz5CbL0D270/Hjk58Y0KjQd5nYexWzLMf3iQHnkdCUaIJKX6GG7yc5RZ&#10;q2Gd5XLah95adN1v8XfjLnzDjrzK+ZukYMj1u280B9XBaJCtLbZZ8+IWYyiwYdhSFZ9Pm37bs5Yc&#10;9VRoo248qYIlvSZ6lNs4EJSYsxBKudiwGasdvy+nzM6jEa05qgVZlPbOhA4OBrbJ2Ur7FYlq7za/&#10;L42u10hKWtZIwnQVThMfRc9av2xpseu8atSZCO5H5nHdrSc9QGjOB5vMVNLnHY7nhIx9xHmdx+ap&#10;aEhJZcWItc7DihCP4PjLjLWNpTKtLFBW7VKjU9d66wwHDqXXhNOH4FpQVwWo5/6YvQRWra+ZCgii&#10;cOtZhtcyaKW7AfPnNdiOm1QXBfSEgeGODuc7XozxhEAb2+Emv19V88OTsX9isVmbPU0Q2JHpR/UM&#10;fvDZwfQNf0C7HUsB3q5sSTKKDMpqGtlfDGw5BCg/DB/dPsC0tl8JoDZK4VfKjnN9rX2DhvRFWn8p&#10;2ej5g/qnz1T7RZ+PU0l46iwNjDZ9zoV4msEaIwqdZFvpUVUH0sT2oKyY7VaHtXOoysHVtk88iAvJ&#10;1GQxMuDCSGIQ4ggH/+itRJVgIR1dh65e4FZR9LoLP77OCvYZZ08ii4l3PMQvJcnC9vh6k/T0J6EY&#10;/rPgzcyEWP+zBNpz+6ZqwHhZm81QftqDo0GhPfzhoeDDSUwO6DSod2xSpjlSVGKXovFuoVh2zmml&#10;OpC80ANxtpJQ44Dy1nuTpsLEXU/DDfpr3T0mTWaBYWiKXIi8kn/FK9tlHh7zYA31XCiKrGxAfT/j&#10;YA2T06I/0BxzgvCGU4YOoVIVxl0gjRqKMevUvKCl0jSOAD+yMB6KOo+KrxdfZV81emDLMoG92dD3&#10;7ktsio0lC83aecromqxOTge479lQ4DLsCj01qIXay5NlW9tgROeFFJf+qL2nsUU3IkfHE5cucHl6&#10;aEjR+f4MjzPU4DlCA4yCBdu0MabE8j2roERISPYHJbrjMSYz5/AlkS7APUv6Jjb/fGZUbV5EvC5U&#10;B85xy0+854mAE9KG2SdZDdRr6ddDvabSRWaBrNymXlCRcFdg8o+GV8VLxRz63dvtByMDZ+Z8kOCG&#10;6W/waE2pbou9iOAs04Jeg+99tb+dOBLVJABm360EgRneg8vDIVbZjgYHx2CNmq8PuBylEkiV9Lmv&#10;/yQMCGf60b3oMndIGuaHoH4VFYVR2QH5aQKq1RjVVpCwqCzHEDprtqfEtP8V0m+JrV19Gt/fCY3O&#10;4UV5BFrsKh8tfX7VH4+owZ+O1W9if7wEAh1h8IalEbZeI+aQRQ89stdzFlQSIhKeFEUIE2arUiEC&#10;I+PAqd9R96hvD76oFl4mFSJMchs+J3xQae7P5eWJxS85VrG0t4d2iQtA8GbkRruo6Jkre2ejohcW&#10;n1p/6TGs0bZnsYRygV7pXKu52/36uZPHKmkYXo91TFRKIhkdXp0HDUa3KMSz7Dm2ABeE9hQbcy08&#10;mNVzs4pQ4Ax9Q1FEizLhd6ypRU+v9XGkbRHGiJXy/1LrVYxsWIQdylbeMtyqgFN5eITIggPLQ1RA&#10;5DIPioidQgRIYXaSMTGSMqaZmQATGJAeaJq6+udn2I8XOdwHjx6XwBB9X88jrRHpS9MA2BoSwKHy&#10;3cWYysE+cizYZuU5rVXs8YHBht2fKsXb5deTpKIxU/JKRNt7R0BFabtK8mOz5Xce26kU1zlC5O/b&#10;6mVjNWs1wbVg3VKuNN240c10e1iroU11mSsjUliV8bDr2+XiGTdebFuOgzPiCov0SGfNSfSIj5yz&#10;UWuZl0vC4HzJ32bkOnqoT2L69MG6C9tcPghpKBcYw43o9jVj1PZqy2kgrdLWO+LDY8Cdi++LLgze&#10;tC8tMHJlPDY3DWvwVEImDowrg1FGzm+sD63wqNA9da8Yb2RXrLGerxYmhpQ9bfl/bGcP+io4walY&#10;OmcjCEw5SZj1SX+8ab496HBry3tRFytvuX8Fpiozmjpl7ieEvKEp2YdHdc7q9wApiNRpatpFZe6w&#10;Ku/n39uI+5njACehiQKkg76Q/ZGPRNn3MeK9wfNfR1oxhZSrH497vYDhI9Lwjg10hShctEQ0cSEP&#10;TQALNObu51lvtmkPLi3GEVhUexGVOUF0wevQQUG4fngUMAGpOuqUZyOVNa2Wd9YJdn82dmtSuXOU&#10;M+g+eX6M0K+Z4kkEPXxd0oLizruu3e9gKlgZqa+mjP2x2QYoKEHYDooayxXZnza05lv1fM6FVVqa&#10;qjL9incVfSU+D0+8ZiXP19UqpaigyEkjMmEWJz06NB2jQQ12y1lmuh2qNgWmGW7VVE8zRWviMDBt&#10;MrynMp9U9MGqCM5MiLCMkN/SsZ8v+rw6G4Re8WN5sriowfxzxOYOPLfpSpA53MP5m9knRwmC/Z5i&#10;1Tr1+H5gusAmDkFY2JJRSxk0i3wxKJdYwwkaZbEpYb6Yx3HshYE6OcZTIahG8oBNToMZXvpNgxBM&#10;kchQSlksC3uT3pSx2WKxVEkojQXovfKBTfZKNNRStyop4eq4yQh8Dna4MrjJxlczD3BSu0a99mR7&#10;igqJ89cHkFVorOAHMefviOuiWsv38WVkNtULlxsvOhx2rlfJapzUiLAHMOWk5y1ttk1UOyqKg0a6&#10;kLfmK2rZd28vGe5wF1WPhO4Dn+kbKLqY66O9AosCyGwbWJ27mZ+KlDeEIoAW0UEk1/xM52G/NTOM&#10;4hSg86mY45kGjMSYqnR+bixZKZlfT2LeSKMwk4eyLJqybahAj162qM5NyEsVRvBMOtZV5QO/7NTs&#10;X+W1bzpJHJ3Ms6pRBDDP77SbmrSCQzsiZszoKfrApUojhcm+yuHBu6VNmHq/8GJrsxY/TRR5WV4R&#10;cU6u2InxBImavddYX+AYp3DMXcrbPr7B4/0wydMhMhAmF6ZjZTpAII9WS3r8fd5hf3dR5XF4MfDR&#10;9/iLSAB4usK5piOvzf6FRoitrTKnKtcmV6GktmPR+HvtzA1oAX6ybRH+xquYm5+girQodJH6UcGr&#10;pVCrxgBq8L1uXM3WDsOr15HdLb16QgPK22eyr/NDvKvY/oZ7J5mLu2jV5xaAYthwpJWCA17S/3Ks&#10;sKtUrmlchLmuX+BheaM9laN78PZdEoTLE9vlG1mDaAqjVzYvpWmq3gHx791FegMPmSAsQxcZgaMe&#10;ThsqA05a7SkFnH4C/x0L9nV0BqIwh0ZNixGUrjm8mdPiKqix+nm7pRjQ9wc1ZCZFr5V46kBxG6dX&#10;axaqJVKLWeMyYM6fXRYdyyWiV0ePioMbKhdp6pTyrY/HCYGtcqzLA30fP2iO2T/Tb3WyvQhflH3k&#10;7C3OVbLihK/alRiMst2a+WoJgXGKMtWhtWHKHJnmVclH4dnS/gZCxdAP4lk4GqlPHCKf+FRRRYiE&#10;cB85blyPxjkQWp+m0HALQe0mzGRWDsy1km+5iiZWM4GxS9NKkDyFd3vvXNKRF5Dqwli/6X/CPseR&#10;Ds1SaxrK6OY5Q2vdSCKC0cqwpM7HGXjzg0eVptR37bzOCGS/B3vy+5GNuOAJddrC3iGwl3vuQ3jL&#10;tZhhvK3vvinCthcQKn/gk3ggjdAToRIVzt9KoSuV1rK82ou9uMCQDCV/48hEJdttdsDDIxfqQGtV&#10;aEtxxDRTG8NsLorO3Den8H6meY5TwtkzpgrRq+ijHVQQAzIy5YvC18T9uVJ3aQaTJx+yVT93r34N&#10;j58eKu3ASFGgoh30owFK7t9AshOuLdttRy6an5J59vaQx1iarmjkLSRJEI4xHmxgZsf4Pdw2FcLx&#10;8wM6ZAivd9gnjCtkm9Fy3sUaFZB6uOAhrWitP2SlU/AktVD0hPjScMYoVP4EFrjQa3erqzZY+Nba&#10;6SSxiZaa6+Pinf42VMZCHm7rVdi4jkMVYhbOo6Upw5uvCR0gczgxH+zKV8TtxgKsuX0quSF8keNZ&#10;cyJsYhVAT6CnIpP2skPSxuhlxayOb4r24Pepk3ReKDj7tmUOxFsEVFrKgE2AOsahPpQo7dzx7DO7&#10;ypeMjKFsrDVq6/u+Lccp854tifMlygX8SyPAMeAgcPRkoJ54wbZGvx4yJ/6tkQe/ocICQFF1UzcM&#10;brImjrJkOqFndg1GFTdFbanAo8+eL++FMZm9/fPXePgDVurqPxiNxid9HuUZ4OR8pFYmVJ+G+VhY&#10;c7mJdXt8aH16DXSODJHpB8b+pr2ZmsdpDmV78GZ5F2/6dOBoXrnecVwILIMLXbZBjK61gOpVTBmY&#10;HTY4RsUOsSClkzYyz7lwJ8yiLBSHFv8qXvP4FK9kVkiVNfLL8y6pMLUOEGldGsBO2/dFsUbFJs4B&#10;j4FhvvzMhYvfXt7FNLSq3w6X3j6kqn9PFjY4GQxjnPxuGnDN83wsu3w8fL2XGttcwA+Fdpdepkga&#10;GY76re5NvrsO8HdylxCkGpbYr0ijKImHMRSWX/Bqb/8wZ9YItfioo6tOl1y4VEHZVC+/xbSEHpME&#10;sFkb1vMXyp4/Kp/CPrVwVw6P7TTpzSpWWhk/U35NEJBUskw14anx/SpxOrplju2A4/jwLFed4tzE&#10;6YPeEHvBG621wIPO9DV+QvzNTzlQ/0MjjwrGaY8KKOMW/lKQRE/O/Yn+HnhmCXeG9dfKJVeakwge&#10;KLnOrvy7jP8wdvcvoMW4VVy7ey1q7gJLYcHjM93pywPPvkKGsE8ZgH6lbDdRLGrvxYcroftchmbB&#10;Lz0xjI+I+K6UIfnujFUPsx39/Scp9FAzzJ45TGsfIXarH/AM786l8aE4441qM87Ru8tG/MDB0UuG&#10;OZrDIPjATw2H/1Mg/8Vi/20y/wl4/4l3/9+yV4rZwNzFRuoP2rUw93CX15L8p0n9D2ZF5fxXGYjW&#10;R22g/T9K+Tn/VSjyN9IL+BvpBfxp/AOT/kV6+bi5/7ta/nuxyL+8KBfX/4cWNU6AAX9QvpUCtVsM&#10;K7p2t+PZv9XwmJBncyPsHUQy0zOUO/8y23i2ihThnqjh1DUiTKQDaUmP84e77+u6yTC72iJKr6qW&#10;JnK5oF3E5f84FVialaOMx9Xzu542W4gE/j3dqy2QTNoPUjKIMdFZnh2f1wCEnt8f8lh65Rhjyk9D&#10;Zxcyu+YyMteW5cMD+FK2B3NfuLUXsjlgP4dJhyy/xz1WpSMlY5vQs5LERZ3hNjBmM6BsCprFRN+E&#10;CNcZzPj6OTk+zzHa3W+0JRlnuoObww1q8c5CbrV73w4He7a/do11If+fmf5j3f9nqP9J5p9J/Y0Z&#10;/29Z/kMac//z0X9CYw5KVk5uAKXAH2nMz8n9fzXGf8b+Zow5+fj+Zoz/QOk/Gf/DGP9R1v9xxdx/&#10;DPD/ccW8vPx/c8V/PPMflvzXrvyHK6bk/AvN/zdX/FfHv1/3364YwMn/Z5J/s2IB3r+m+F/ulvi7&#10;Ki7X+ehkqIsvtisq9uL9dFRoH6a9AvgYl7VAZZzlrExyoLvE7p6FudGHP35c+kDnlSXnSOqZxxQc&#10;FeFgsD2BQquFQmAndobwesNP7v2vEjk5SlGtx2plJms7HEnkH3oh7yenZ3eWb7NZoIi5Xr9XRHaf&#10;xppun1pO71lN7wzIu6vgcIjcbY/pXGTWfKlzwS2NZU1cQh+uxC4Vbceaq2uxOr/n+q4fXlaQ6b02&#10;4yM88BpNXX89UUKI7GJNRvVw172wrVhB9h73usMlsKIAC3kZNNs+fY4VRKsvZJtb3nKzXiB1y5YT&#10;5NpE4ygFUCQ8IAfVygWOzziDE30QXZt7zb52vtUamMj9UikQ8XPqd3Xr3fHUxDmI6ELojL2/ffun&#10;N8HKe7jak4eVCxOqTmanHPFpUJFnjoYc6sLtbFrfTDL7Zmr0LuL0NhrPtUTgB2NBXc3xbZyDfJGv&#10;EOjctKC5u5dyHcr3FMTpyneV0H4UMOPMNI65LBr8QaKFMisOr/o3KEL3RbilQ9zJr5awmRWIeZ2Q&#10;aFlfijkPzjsd6/Gqg0vM78g9DmsoL677KF6twjWT0VwV694ls/7HlprLYgGTDtTtOr73izwDx5kb&#10;IgACvhtuEJWufAlVG0/CG49EVbqA/+LuPMCrqLa+nzlz9pyZswcSSgCFkFCFCBJIoUhHpBcBuYAg&#10;IqEpUmJUkCgoJHQMTb0IegVRySuWqyAqVTopdAKKFI1XKSIiTeXC99uHjPoGMkfgfd7v++48/pmz&#10;91p7rzplreTEOYu/2/zqa1tzH3rpH6drXZRNf3uv45minX59bcywda8d7bP9sYvTvws9fSL785S0&#10;ON+p4fO/v+PCoO8f+q37mVfOvDLCu3ZLr24H+i8+9l7KL58s6tqq6tTtHV9OTTn1/sxGZxf/NL7/&#10;It+ro39d8nqtogPPn3+rfO6af5w/t2HO4Mol7YvPPHigUu0J05Z06hZ/qO+3rz67qke5kv8cVuKh&#10;4XpG70qDH36rSO6GBq90u7tGkX/OH7th14ia02u26/bRyDKRWYPffPenL0WfB9aXqDL14qNi1cKf&#10;QiMu15944ezdzSdMSJzVffDAw82bfdNjb/vGI0e+3q+7HH/b0LTnRzfqG1p04D9us4uVrTjjx70v&#10;zVtxIayB/eWjM+Jvu1jp85ovdXmzzze7q2TWqDxr65TxzQ4dmDrm54PfnVxcM2nKbQ/unff3c5ue&#10;2lfy5aVvro9fNbDJ8JFb32xZZOvQuAePfhAXuUOmHFkc+uvb4554daes2ulEyf17Pqjp2/LtnIWP&#10;Th/TdN2JSH4p7lDa/ogNr3Q59VznKSU/3rZh56G85x5eZFZfk9hlw5nj87QPK5+eO+vbbbdnVT0U&#10;0r9an6PvRMedeGVen82pAwd0/XDZyoyuAzp89c6T706Vz6QM6F42q/OgBXdubFR916O9j7+Xk1PT&#10;fCS37NPP1XmjV/O/lz/oqZ32VfU3Dxyse8/5J+fO6lFyQLWeKa37ft3o6ZylCdpHbbb1nv/B/Cp3&#10;PXLm1YYTj/ceFB5ZZ0jNiGIfVri9kqfkmGNVTpQ6OXzN4XI7i6/5IrRS52IjTx9qGL/48NAey0a/&#10;271EfIPXfp43t3XSoubf/tf33VdV5LvGKUeeSWo1/vbv31l4sPwHh+Le/OiTWt/m1ngxPXrhA97B&#10;JeKOfTKyS7WDJ6YsXPTJyOzPvUPnzXxpRuqRJ0+2eH7OttJDat/Xa16tqrOSVyz4aWzztiuszmUO&#10;rgmfPfH59CaTt577uUmLx5e2bKrP61lrqByx+c3K9bQnn/ztbL2/v93yrTIln+/70YfVkspkxXwd&#10;3+W3+osaRrRO/qDTNzFLez7d573vk9OmDWkX12rPF8d+3DOt8f0N+tX/6tT8WWeKbt0buX/XE/Vy&#10;ziSH3LGrY9eWnSJ+6dnqUPGpL7x9R929vda/1yk7bsKgVR9WGDy9TdHkxCJP9w7d0Kr3xHrNhrd9&#10;5vN98S1fGbz/0R/mHrh3d8zt7QY+0W/aq+PTGvd89PvYffXid48+XeuOB4uf+iYmteu3Bx9Ke7Ax&#10;f2/gb+066O/lzH9/WPWz941cNjT+tn9FJ7aplRAdskp0WFp1ys/Z25ov6lWsVdmnl6QnV2j177AR&#10;b0Y+UvHntNGd3/tuVOvtVsM7T78zdYw4tfvxcmNGhjUMif/lcOd/XAk9mXLbhGMnKrRPSpJataNx&#10;FexHln62K+NSiV89P6+r0r/q7Z31A+NKnlvS+MVzD3ff9Harc++/M6Fn2n3dZrZsJl48V2FI+OgW&#10;A6cMWr++5JAWDyfObNntIf3lGqLhkQuvvzaw86FVHUp/mrf1mREZsSNm198b0W5Tl609/lk1YtSo&#10;9OyGl1qeePfChcgmjze7PK7im+0TO145X/vSkp3Dnvpm3anZX733VLtH6p7fkPnTj5sX+2onNpl2&#10;9Lv+1Rp1CyvhX75oy6aF1X6Y/PBnskSf/TOiulbaX7T/3ROWRp3yNw5PvPzw4bwnmixftf+Hjb46&#10;jU//o3Kf46+ktG9e1WxR+fnuI85U2LF83KIPIjc0ntHmQnjv+9MXdO58+x1tcxZuvJjXpmL3UUnL&#10;5OIWfbaUP/H50Lx734iY+c+jZY8+2aNXkZkVJzxTYWXkhr1RS0MfTi/1kafav6uNmxsyw5cecXbN&#10;qTU/vvTub++3f6n0a8kVTyw+UuZ8nbi0bZPWT8rVMscVW5IZ+XP1tZ/mjetUdEzzpIZlihTblFjL&#10;WBwz+1J69qanXujyQ+7hnn87VCL3yxM/7bzv2x/OPTZ9xK8j5v1r91u7ku+eFmv1jPr6qeMld80v&#10;1fSLDyrcO21Go2Kbt93/+pzjHZ/M7BLdsussb89/1X3gpUpLz404cabIpQdPXCqysvi9lZ7/27Dl&#10;Od80eWDsl4Onf/1jwogLC+7e/1uxy8vjz9934senvk9psGhV5OqjSS9kvdGq6oFKX8u+8y+M+m7D&#10;mNdLH3m/TOpZa8yQ1e+POpX1zqpLXyfWv9K39c7MT6/z0vPn76jxXeLEJ/rzh6SqPdavf6euUd0H&#10;JD0+ZPiwqNp17oq9q3ZU72rNnxgyNDGqTu2WdeLr9a4edd8T/ZKSn47ie8eBrzCPSq7OOwt/ZSqZ&#10;RffwDWF/tXsa1ImpExtTt3ZcTP24uPjYXjExd/AffB2GJyqWqMJZ/vgK1KikAQN576ld1883tfKP&#10;qIT4+Nj4qIFR+XOxcfX5npk6ooY5c3H1eQcqMBcTo76Xpo4/+GITYviK2X+fi6tX75q5+Jg4vmb4&#10;3/kCo/8+VzuhTl1ergKU33WJrRtzzdq4+vWvmYtX30grsDY+IZbvx6njd51rJ9TlnbLgHC6+Zq5+&#10;vYL21q4fE/snGclJ/fjmWVLgD4l1HfL0APzMl9SHD+fbkOpbeV34UtywgcOjlCsDg3uoMhrWTez3&#10;cP/aCQNjavM9wf79B9RLeLheYp24mMSYmLj+uLixPzjL1Trl8WSSKBDh2vXrxNT2V6nSstO9/mL8&#10;3TMbmMAPwoBzWHwIA1ZoSEhzmBSfGjuH5EMYcP6mWik+K54yoHj+Z/X31cLzP/N32EKKgDDgHO34&#10;EJY/EJzvBkqXsiAMOEdPPtRwBpyv5B9qz6tHW7tYqEJISEMm1B4tgNLnevuu84SEZOghIW77rvNk&#10;6Os8DeTSIgoZ+vX25c/WBexVdqojdNyVwLkK/yrZar5E/mdEXmNfP3SIxpFuevTTo2U/PUkM8ipE&#10;S0ePxuynfN0LzARPgGgEOrIZjmvAP0oPFdu+oB5QeqizOpxzSEUtpNzVqWv+dfb7n9a/KZKU/m3A&#10;KDAD3Pkn/X3o//9bPlTDBifuBXPjctZAqH/EJ1hu3CaC58ZtIlreJr43Iw2Fa3NjEvJOgUWgYG64&#10;xfVWZDdFlorrcLAXrAT/yXEdeOXG4rrDCB7XHcRyh7HZyvUpXBvX5fhUkEA7Od9IXG9FdlNkqbgu&#10;ACfBcfCfHNdi49Qd769fr5PM4HGdZEbLSeZB6wVL4dq45iHPR1zVU+RG4norspsiS8U1E6h7RRnk&#10;/yfH9dLw7Vj51+PalIdnsGd0U3+0bOo/YrWSCtfGtRg+VXGtCW4krrciuyk2qrheBCqu9/6Hx3Vc&#10;yDis/Otxvch7V7C4XiSWF+UP1hVb4dq4NsGnFnjgBuN6K7KbYqOKa1VknuY8lPP/1vVaDXnq/Ubd&#10;GYO9T6r33usdbu8d6r3ciUnlPy123veV3HWeaLm4yB+xaMqc8kc8KIUvxoHGwJGj3iP/st4VtMD7&#10;Oltdczj7KR0Kvpfm/ek9vjC983iPz9OTfn9/b8o+Su+2wEbfNM6tCujtJnO+CO6r+bwfzhfXyhyV&#10;L/OjG5TZDWcGi0833le6+a6VuThf5tEblGlbwWXaPEtt61qZu/NlhuLXG/Ht+j/d8wuL53ru+ev9&#10;18rUkKXi2egGZY7hwgrm2zHcg8bY18qslS/z0evIdHIfUkjBmoSpwOHkmeJR161zjRfM8+nkeXmI&#10;ql5tHVh59R/n+uSWGjJdL29P15fxlxOWySz9N7BMHgmgvJ0J7XX9ADTFU95uBL8JGuafG3MuAwL3&#10;FpQZxOcWnB39GI5zPgfTtaj3D12bstA5HF1Jq5Ci3vJ2Ue9m+aOusEw29ypslpUCULTCdRzC+noo&#10;kcT5ZnWcI0JCZL4/VZycw9ERd4fMEdKeI8rbHUEPxikOE2eHT/mskyht3yfC7PuF3+4hdPsh8Zt8&#10;VPwkk8X38mnxtUwRh+VY8aUcJ3LBbrCdcSbzW6Fvlk+JjTIJDAOPMh7M/ECRJQeIHTJR7JMq5lHA&#10;ORzZKg6dxR6pdJvkEDk79LJ8vo+97hfr5ANipXxYfCyHiGXycfAMSGU8VaySM8V6OUdsA7tArpyN&#10;rrPQOV18I6djw2Txg5woTsvx4iw6/yqfFCF2kvDaI4Swhwuf/Ziw7KH4yk1P5cvCcm4Geqp4zuV8&#10;s/FcSDz1/HgWdt9YSGyWCy0QyxHIcg7HX+FMfIxNK7DnM/RdLYra60SovRFsBdmMdxDjXdi8R3jA&#10;b3KPOCd34Zsd4qTMFsfkVvy1AawBn4jjcpn4MRC/OEcYZ0ce5WjIYnz7HnHIC2CrXE28PsP/KqYj&#10;gHM4a5SOa8QBZOxH1n5k75cH4D8sjspvkXkMXY6h1zFs/Rc2HBXF7S9EWXuniMSOSOyKtD8UEfZS&#10;UcZ+C9oiYdvKL26xU/TCYvci+tQndq9yvtnYWTzbgsXO8ul2hM89dhE+YUf6LLuiT9qVfUXtar5Q&#10;+05QC8QyTvD57fo+n93A5wG/yQa+c7K+77RM8J2Usb5jspbve3knqAKifMdlWZ977KTvBxnu+1i2&#10;DWCrrOzbKiv43GNX1XdARvv2I2u/rAeawH+v76hsj8xO6NIJvTpha3tsaOUrbjfzlbXr+iKxI9Ku&#10;AG73RdglfGXsItD8PttWfnGLnaIXFruV+bFbfwuxSyF2y3j4uOmQ4lsWyOfC7p9p0Gf4VsjZvrVy&#10;nm+LfNW3DxwHlxnb9mxfuD3DV85Ow/4UkASGMO7vK2n3gd4Lvl7w92JdH9Yn+tbIR9gviX2V7GC6&#10;Of5R98swoGzaGNSmjQGb3oHfOZxrVN1/Rvs2yqd8m+QT6PM4eZHky5IjfTvkcN9ecAgcB+fBFeZ1&#10;bDLtx4n5E74i9lPk6mhyNgU8C8Yxfp75CdDT4Jvo89qTWDeZ9ZPZZzL7TWLfib6dMg05E5D3PHLH&#10;If9Z9EgB7j7YKB0fNER3EzjvAxv4rO7NmZxv9vrOZEPn3aUa+ziH4y/1rM00y9sfB7Ar4NfC+N4z&#10;D8i3zENygXnU1aYF5vbAPoXddxea2fJtc5t819woPzLXyRXmZ/JT82quqPg5h6Ojqj0yoSs9C/PV&#10;v+BRvjrB+WZ9Ja3g15O03K+ncOgR1gpZyVorq1tbZE1rHzgOLjO27UpWuB1hlbPDrUhbAg1cNMvZ&#10;Z8yS9knTto+Zl+Ux8zjYJ0+aW+TP5hr5i7lCauyrZLvlkqI7/nGuJ2VTsOtJWu7XkwndsDZJL/Z4&#10;rK3okiVDrB3yirlXXiYfLqPvZfM8uMK8jk2mrVvS9lpFbMMqaptWKLaG2kVAKONizJeAHg5fKctr&#10;l7auyDLWeXAcHJKlrb2ylLVThiOnBPKKITcU+UXQQ+nq7oPCr6dT+Tly7hZypPdfyJHexKEHMgq7&#10;5w6CPowcSSZHxmDbs+TIs9j+LDkyhhxJJkeGkSODyI3eoAtoy/geq6TdGHoD+BrA34B1jVnf0loj&#10;27JfF/ZVst38o+gFc0TZFCxHegfJkV6KToy6o083YtaV2N1HjnQmlp2IaSf07USMOxPr+8iRrsS+&#10;GznQnVzoQU70Ijd6g76gH+P+zA+APhC+QeTIENYNYf0Q9hnCfkPYdzA5MhA5A5DXH7n9kN8XPZSu&#10;7j4oPEfO5+fIv28hR2ZTRwerb2b7pT3bX97uANxypaO/tN3ZH2Z38/vtv/l1u6//N/mI/yf5uP97&#10;Odr/tRzjPyyf9X8px/pzwW6wnXEm81uhb5ZP+jfKkeAx8AjjQcwP8GfJ/v4dwL2+6eR3r286s1c3&#10;/zrZy79S9vN/LAf7l8kkkAImMJ7iXyXT/evlbP82sAvkylnomo7OL/i/kdOwYZL/B5nmPy2f959F&#10;51/lE/4Qe6Tfaw/3C3sYL1lD/Zb9KL5yi6fypZPTBZ+hJXgmqOfC7eBmnwuqLxLsPWs9NrvFMRv6&#10;Xv8K+YV/rTzq3yK/xfff+o+Dy4xt+wt/uL3XX87O9kfa68En4H3GGf6S9hvQX4fvdfhfZ90brP8v&#10;/xr5Aft9wr5Ktpt/FN3xj/NcUDYFu+bXkzPKpsLes9ZCX+3fJFeiz6fkwifk1Qryarl/LzgEjoPz&#10;4ArzOjaZ9qfEaqW/iL3aX9Re6w/FVmo8sJnxVuYzoWfDl0MObGfdDtbvYJ8d7LedfXP8O2U2cjKR&#10;txW5m5G/ET2Uru4+KPyaL5efI5VuIUdKyuA5UlK650h56FXlCllDrpWxcotMkPvAcXCZsW3XkOF2&#10;VVnOLi8j7ZLADzyML5Ej58iRM+TIGXx1hhw5j2/+TY542M/Pvkq2m38UvWCOKJuC5UhJ6Z4jxaGH&#10;yU2yKPbYciu6ZElL7pCm3Ct98hA4Ds4zvsK8jk28BElpF5VF7DBZ1C4uQ7E11C4NbmNclvkI6OXh&#10;i5ReuwLrKrC+AvtUYL8K7Bspd8ryyIlAXlnk3ob80uihdHX3QeE5Ujk/R9TPHG72PlLL/uNdvD3X&#10;lXM477mQQ2rZ5e1atmV7A7gga9v05gK4IDvZCpbdPADF98f7sHNdKxkXiJuys4YjgLMjwxuQcUHW&#10;snfLUuxXCzhxbwjNBE790TTf5ta3YLPq7wa7d47BPrd7Zyr06fYKOcteK/9ub5EL7H3gOLjM2LZn&#10;2eH2dLucnWpH2mPACDCY8cN2Sbs39J7w9YS/J+t6s76/vUYOYb+R7Ktku+WEojv+cXysbAp2XYyx&#10;3a+LUdCftDfJZPRJsreiS5YcYe+Qw+y94BA4Ds6DK8zr9kjbtJNsaSfbRewn7aL2KDsUW0PtZ8BY&#10;xs8xPx56KnxpZM9E1k1i/ST2mcR+E9k3zd4pU5EzHnnPIXcs8p9BD6Wruw8Kvy7a5OdI51vIkay/&#10;kCNZxMEtR/ZBP0RM88iRE9h2ilifwvZTxP4EOZBHjhwiJ/aRG1ngc/Ap44/IkaXQM+DLgD+Dde+y&#10;fhk58in7fc6+SrabfxS9YI4om4LlSFaQHNkGfQsx2oQ+G4jZ58RuHTmylliuIaZr0HcNMV5LrNeR&#10;I58T+w3kwCZyYQs5sY3cyALbwU7Gu5nfC30ffLnkyAHWHWD9AfY5wH4H2DeXHNmHnL3I243cncjf&#10;jh5KV3cfFJ4jXfJzpOd1cqQa9xtc9X/9Z6vq9x4b5t//mnIuA+JBR9AH/G//bHU0TY9gPxcbzc+E&#10;1c+FC+qteijqZ3Hq50g38vM/JTPDuvrsKKwPM9qTYeEr63oy85CnZEYhu4rSAdDO+/1nV6qPczcw&#10;gXMvDdjJhMqtwmVGm9hpXk/mStYpmRfBjcjM4AcA7jIzDOw0ridzTr7MHTcoM1oEkxktsFNcT+bQ&#10;fJlv36BM5/d9C/et+n3fa3Nf8d+TL3NcITIJs+vPTasT8LPUGW73jeqes/4e7JMCnMN5VynDRCz0&#10;uz0X/c08V/ytPD7ZzlMKVAeNZCtPO9nU003e7XlAxnr6yuogEpRiHObpKv3QffD54Pd5whn7ZDH2&#10;Kc1+keyrZAfTreB9Xdkk8t+vohyFOTs6K59U9wjXuqkq9MqgIvpEeUx0lrK8J1RGeErKcp4IUB0k&#10;gMbMt4DeCr628LdnXQdZ1dMRWzvKO0FNxrWYrw09Fr44+ONZl8D6BPZJYL94bI/zhEG34TPh97FO&#10;sF6wj3C9ryu64wMnL533wwRsVe/Fiq5+Fu9cfwx/v+aD5Yj6/ayvrKs5Uo2FzuH4U/Wn79W+suoE&#10;MNNSuVIYX7T2slVRW2CV0V633OJaRpsR2CfOEcbZkcdtISRCm25V0qZY1bVUq5Y2zorVnrbiteTA&#10;noVdR/dCV3oW5qsI9r0EKgL1O3E346s01iXn+yqKfZzD0V35Og09lI8Ku57Sob+sjbIWaGOtN7SJ&#10;1tvai2AJWMU4k/k90L+00rXDVhpIAY8zfkzbbQ2CnghfIvyJrBvE+mHsk8x+KeyrZLv5XdEd/zj3&#10;f2VTalCbUgM2veMYzNmxWcVjPHF6DoxFn2e0yegy1RqjvWCN1uaABWAJWA5WM78e+mb4tsGfxbps&#10;a7yWg+451iQwhfE05mdAT9e2WDO1DdYs1s1m/Wz2mc1+s7S5zKdDnwbfZPgnsi6V9anskxrEB6m/&#10;+6Dg9aRyQuVIDXCzOZL7F3Iklzi45chR6MeI6Y/E9jy2/UKsf8H2X4j9eXLgR3LkGDlxlNzIBdlg&#10;I+M15MgK6MvgWwb/MtZ9wvq17LOR/bLZV8l2yxFFL5gjyqZgOZKL35VNheXIXui7wU702U7MssmR&#10;LHIkkxzZRky3oe82YpxJrLPIkWxyZDs5sJNc2E1O7CU3csEX4CDjQ8wfgX6UHPmaHMljXR7r89gn&#10;j/3yyJGvyZGj5MgR5B1C7kHkfwGUru4+KDxH7srPkfhbyBH1DAt2H6nucc+RWOh3e0ZZzTxjrVae&#10;iVY7z4tgCVjFOJP5PdC/tGI9h63qIBKUYhzm2W35ofvg88HvY52f9cXYpzT7RbKvku3mH0UvmCPK&#10;pmA5Ut3jniNVoVcGFdEnyjMZXaZa5T0vWBGeOVY5zwKwBCwHq5lfD32zVcGzDf4s1mVbVT056J5j&#10;3QlqMq7FfG3osZ4tVpxngxXPugTWJ7BPAvvFe+Yynw59GnyT4Z/IulTWp7KPe44ouuODgvcR9VxW&#10;9xFFv9n7SHeuubam+3O5u9bW7K71McOA2/0kTOtultA6maW1NubtWguzotbArKnFmAlaNbOhVtFs&#10;rEWaTbWyZnOtNCgBiprNNMm8Cd0w62vCjAMxoCbjaH7AWA16VS0UhJtuuVKc/ZRuk4BzOM8O9Qwq&#10;gYzSWogZof3mq6xd8N2pnfXFgyagFeMO2iVfV82DnRYoBkqZ92u3m13RuYtWyeyk3WG202qYbbRa&#10;ZkstDp3rm/W0JujbwqyjtTRra63MWth9F75y01P5srB4lkPPPUA96w6Dm313OEsx5qZDGja7xTEd&#10;+svaRd8C7YrvDfz2Nr54W4sGjcw3tHbmAq2b+bL2gJmu9TXTQAp4nPFjWldzEPRE+BK16qAUY585&#10;jH2S2S+FfZXsYLo5/vnzu4Mwg9kkAvEv7Lkwnpx6jpwaiz7PEOMU8moMeTWavBqtRYBokAAaM98C&#10;eiv42sLfnnUdzPFaR2ztaE4CUxhPY34G9HSttTlTu8ecxbrZrJ/NPrPZbxb7ztTCoNvwWfD7WGew&#10;XrCPcM0RRXd8UPCaVzmhcqTGLeSIes4Gy5HcIDlyFPoxYvojsT1PjvxCrH/B9l+I/Xly4Edy5Bg5&#10;cZTcyAXZYCPjNeTICujL4FtGjixj3Sf4Zi37bGS/bPZVst1yRNEd/zg5omwKliO5+FXlfWE5shf6&#10;bmK0E322E7NsciSLHMkkltuI6Tbs20aMM4l1FjmSTY5sJwd2kgu7yYm95EYu+AIcZHyI+SPQj5Ij&#10;X5MjeazLY30e++SxXx77fk2OHCVHjiDvEHIPIv8L9FC6uvug8BxR7w4qR9S7w83eRwI1fZD7CHW1&#10;632Emt5HTe+jpve18pgmNT2IBo1ManqzmaebSU1vUtOb1PQmNb1JTW9S05vU9CY1PagOSjH2mdT0&#10;Pmp6HzW9T8l284+iF8yRQE0f5D5CHeyaI9T0ZmWPYVLTm1EeC52lSU1vRnjCTWp6EA0SQGPmW0Bv&#10;ZVbwtIW/Pes6mNT02NrRpKY3qelNanqTmh4ftDbjPPeY1PQmNT2IBhGMw5kPg27DZ8HvY53BesE+&#10;7jmi6I4PCt5H1LuDyhFFv9kcKc41t45CWsVBPbOcw3nu8qoWUlxbZ1TR1hjquhvhMHB2eML5XFXb&#10;YNyhbTGitW1GTS3biNFyjDhQD9zNuDHzzbRNRnPtc7AKrGD8EfMfGA21d+FbasSDOqAWuJM5t9y4&#10;S3s1oE/idfQpzlws9LraAqOBNs9opL2MnDkgHUxnPAWdJhn1tTQjQUs1YkEtUINxNPPVtKlGVW0G&#10;mO2qQwnthYAOhd2LSmqTjVLaBOM2bZxRVnvGiNSeNiprT7H/E8ZdWjJyk9El2WjJXDvtWaOzNt7o&#10;wpou7NsFnTtorxkttMVGG+1No6O2hLl3jfu1fxp/0z4Gq8Fmo5u2Hb69xr3aQWw7jM8PY8NhoxLj&#10;clou8ncaJfC9iqGbPxW9sDyLwJ/KRpUfH4ObfadJzs+zKPZwDieHSEPVDwn4M8UhcnboZfhMP8Sg&#10;H2LQDzHeIE70Q0AGWMU4i/k90L806IcY9EMM+iEG/RCDfohBP8SgHwKWgBcZTzLohxj0Q+BLhj/Z&#10;1T+K7vjHeV4F+iFBbUp1zRH6IcZz5B39EIN+CLpMNeiHGKO1uWAByADLwWrm10PfDF8m/FmsyzHo&#10;h6B7jkE/xJgC6IcY9EPwwRaDfogxi+uWfgjIAAsYz2U+Hfo0+CbDP5F1aaxPZZ/UID5I/d0HBe9F&#10;KidUjtQAN5sj6vkfLEfoObjmCP0Qg36IQT/EOE+M6YeADLCKcRbze6B/adAPMeiHGPRDDPohBv0Q&#10;g36IQT8ELAEvGp+wnn4I9FHwJcPvniOKXjBHlE2pQXKEHoNrjtAPMXYTI/ohBv0QdJlq0A8xMokl&#10;/RCQAZYzXs38euib4cuEP4t1OQb9EHTPMeiHGAcB/RCDfgg+2GLQDzHyyBH6ISADLABzmU+HPg2+&#10;yfBPZF0a61PZxz1HFN3xQcEcUe80KkfUO83N5kigHxLEn/QcXHOEfohBP8SgH2K08kwy6IeADLCK&#10;cRbze6B/adAPMeiHGPRDDPohBv0Qg36IQT8ELAEvMp5k0A8x6IfAlwy/e44ouuMf5z4S6IcEtck9&#10;R+iHGJU9aQb9EIN+CLpMNeiHGBGeuQb9EJABloPVzK+HvtmogC30Q1iXY9APQfccg36IURPQDzHo&#10;h+CDLQb9ECPes8agHwIywALGc5lPhz4NvsnwT2RdGutT2cc9RxTd8UHBHEnIzxFFv9kcacA110dc&#10;fadpzz7O4TxLbCYaaH1EA621CA2grmionfV2CKCu6KUp8L9fCkDx9RGOvk7MlIy6+TJqOAI4OzK8&#10;ARl1WVtCVGS/BsDZo6DN5eCdANTz9QWg7qVKR45xzmfEuf78Tj2LziLU7RlP3e5V73Apauf8w9H3&#10;6vP1rJeegZeegZeegaBnAKJBI/GG1l7QMxD0DAQ9A0HPQNAzEPQMBD0DQc9AJGqNQXVQirEp6Bl4&#10;6Rl46Rl4lexgujn+cXysbBL5Po5yFObs6Kx8Qp0tlE3vXIeu/EnPQNAzEPQMBD0DdLbFGC1M0DMA&#10;ESAaJIDGzLeA3hq+dvC3Z11HQc8AWzsKegZiCqBnIGZAp2cg6BmIWVoTQc8ARIMIxuHMh0G34bPg&#10;97HOYL1gHyHcfSAKzRGVBypHaoCbzZFAzyBIjlCXu+YIPQMvPQMvPQMvPQNBzwBEg0biPL6hZyDo&#10;GQh6BoKegaBnIOgZCHoGgp6BWIaf6RmAUuIT1tMz8NIz8NIz8CrZbv5R9II5EugZBMkR6nDXHKFn&#10;IOgZCHoGgp4BOtsiixjSMxD0DEA0SGDcmPkW0FvD1w7+9qzrKOgZYGtHQc9AHAT0DMQR6PQMBD0D&#10;kUeO0DMA0SAChDMfBt2Gz4LfxzqD9YJ93HNE0R0fNCQXTOD8jFc9X1WOxIObzZFAzyBIjlCXu+YI&#10;PQMvPQMvPQMvPQNBzwBEg0ailae9oGcg6BkIegaCnoGgZyDoGQh6BoKegfB5GoPqoBRjU9Az8NIz&#10;8NIz8CrZbjmi6I5/nPtIoGcQJEeos11zhJ6BoGcg6BkIegbobIvynjBBz0DQMwDRIAE0Zr4F9Nai&#10;ArbQM2BdR0HPAFs7CnoGoiagZyBqQ6dnIOgZiHhPE0HPAESDCMbhzIdBt+Gz4PexzmC9YB/3HFF0&#10;xwcFc0Q9X1WOKPrN5oj6Pf3P+WG/ikNl4BzOfVn1DEpon+t3aGt1dW8e4TBwdnjC+XyHtlGvrm3R&#10;a2iZ+l1ajl5H267Hg/qgkZatN9W26S20zfo92jrwGfiI8XvMvwN9CXxvwf+WXgtEaxl6FWhKp7jr&#10;yOP1KiRcW6pHak/q3QKYjMzJ+p3aK646xmgv63HaS8h6SW8O2sDfWXtd7669rffU3gefgvWMt+n3&#10;aTv1dtoXejPtMHodZu/DemXtoB6h5eqltV16SexUfnHLX0UvLHYR2NAbKJ8PAlWADThu6D0hOT92&#10;UYGlV/9x4nL1mZoc8EnKdehX3xOSdepwnTpcpw7XqcNBBljNOIv5PdAP6tThOnW4Th2uU4fr1OH6&#10;IOiJ8CXCTx3OeJJOHa5Th8OXDH+yq38U3fGPc30H6vCgNqUGbHrnOjYpf1KH69ThOnW4Th2OLtP0&#10;MVq6Th0OFoAMsBysZn499C3wZcKfxbocnToc3XN06nCdOlynDtdnQKcO16nDdepwnTocZIAFjOcy&#10;nw59GnyT4Z/IujTWp7JPahAfpP7ug4bo/udngMqJ3qAGuNkcCdThQfxJreuaI9ThOnW4Th2uU4fr&#10;1OEgA6xmnMX8HugHdepwnTpcpw7XqcN16nB9BfRl8C2Dnzpcpw7XqcOhj4IvGX73HFH0gjkSqMOD&#10;2uSeI9ThOnW4Th2uU4ejyzQ9ixhSh+vU4SADLGe8mvn10LfAlwl/FutydOpwdM/RqcN16nCdOlw/&#10;Ap06XKcO16nDwXKQARaAucynQ58G32T4J7IujfWp7OOeI4ru+KBgjqj3BJUj8beQI4E6PIg/qXVd&#10;c4Q6XKcO16nDdepwnTocZIDVjLOY3wP9oE4drlOH69ThOnW4Th2u+6H74PPBTx3OeJJOHa5Th8OX&#10;DL97jii64x/nPhKow4Pa5J4j1OE6dbhOHa5Th6PLNL28J12nDtepw0EGWA5WM78e+hadOhz+LNbl&#10;6NTh6J6jU4fr1OE6dbheGzp1uE4drlOH69ThIAMsYDyX+XTo0+CbDP9E1qWxPpV93HNE0R0fFMwR&#10;9Z6gckTRC95H7mZO3XMcv/31v1Xbkr9Tq/DH77C2YB8bCFAt/7N6f+gL6gH1WZ3V4ZxD+KVl6+rU&#10;Nf86z0S1rqCe84ltGwS5vbfM19uIGt42wrFN/d2sYGvyWJOnj/19jZIzNqicscgZe83vD9+H3s/m&#10;YyFnxx4fz/iC9kAOHMqeGvmf1cl5lnt/n3P/28OODPXsLwFUPK7nvyvYVTzfrih4nMORp9Zf0YsH&#10;3qPbO0Q1l3+ofYt6K4ii3gbiCj47rfcQ+8FWPn+qNwAV+FycOR2aDk/xQt9j+7NXGhgKbvY9dg72&#10;DAlizxx9iKs9i/RRYpGeLubor4lU/V0xFDzI507MdYL2IOuH6r2g9YJnSKH29Mi3ox/nl4ETEz7+&#10;5Xe7oQS8XxB7hnr7udozxjtCjPFOEkO9L4k+3jfFPSCez1WZqwotnvX3eLtA6wJPv0LtGY7iM8Ao&#10;8BL4sz0F8/h/6v7hyLhe7nbDL1tM92u/m9hi5gHn2ld/vy7Ymvnwzxcnf1+j5JwMKuckck5e8x2J&#10;sfjpS/AO+PeffPb/wrX/MXYtzLcrCt2cw7m21bX/sVgY+Ll7Ydf+JvGBuUlsNT8W+823xXdmOniO&#10;z0nMJUF7jvXpYja02fAsLPTn3jOR9S2YB06BKkDdWzj+8rVSmYJwZRB7KhsrXe2JNTLNWOMbs7Jx&#10;xgw3NOuS0KwfxBnzkPgGZJo/iJXmJbEU2lJ4VhZqzwIU/w4sBqfBzdjTXvA7AEHsaS8Ou9rzgDhl&#10;PiAMq70Itxr9H+bOBTqq6l7jezLnnJl9MqAVolhuI2oUay1QfJTbClJbDXe1eEVYgAIR8TVJCAjR&#10;AAmP+EAgAQsFSQ1YeRgkQArKw5CV8pBQEEERxBcoUhVqQeoViVBf9/c/nZ26gDMza1guPGt9a+/z&#10;f+z9ffs1Z8LMYGfpLJBB3cHm4MsgP8veHu4MpC2/Zwc5lw8COZc/O0HPmdj7ETbQEh4Y4r3uR0JL&#10;9Gxg9r78jmSinF7E9wptbMqRfjYm7Gcj/Ww86TtZNYzTEfA2aMlmMmuAJs/46/5QSEyK6WoDP3N9&#10;e+8PDU3yPtPtt/fHhir02NAyPTS0Vg8MvayzQSfql2O7HF8n8rNDxfiKiZnk+3nZtXQuZ+Nm4Hxr&#10;nLhNeu/vQU9lAj17QpVx9RwMVeuDofV6T2i73hbaq1eAKuozsc3EV0X+ilA5vnJiKn31bIH4N2An&#10;CKWox0LPygR6rNDKuHpahBp0i9A72god0kedL/QesM05pNc474AG6iuxLcC3gJiVvnpWoEN+X/Qv&#10;lO4Jes7E3m/gTDRjkwUnc5m1K88KDeGVupde+Z99zFgmyokQH9EHmnKknwOxOfDv5wD9HDhp7++G&#10;g5yTYcbrvG+N2fdh77dF00MJ1lZb/VDctXWNnqav0dW6ra7VrfQm/U14k/4kXKv3havBNOoPYSvE&#10;V0jMQ75r62PG6EvQCOT/FjBnJLdJ7/3paNmUQM90OPalUb+zbJ5+Xc/Th/V0/ZV+REfcwWAA9Zuw&#10;3YRvAPmD0foIkLY60xbL46TfkD2GLYgO83u8qeiRZ5hXEuipD78SV89L4Xf1S+FGXR+23ZpwS3cG&#10;GE+9CFsRvvHkzwiv0zVA2vLT8zf0WOg5SNnshPk5E3u/hO+zNsTGxm9PlrgNOj29oWkfy2/tJMrZ&#10;QM4Gd29TjvSzN2E/e+ln70l7X36bXdbzNZTnfmvMvg97fy+65iVYW3vdeXHX1mH3WX3YfVHvdd/U&#10;290D+nmwkPoT2J7At5D8593p+KYTM893bbVmbOR1Ur7DKudkKnvlt+lKLUug57fpy+LquS19rb4t&#10;/U3923TO8fRGnQUyqDvYHHwZ5Gelz8M3j5hlvnouRYPse/ku7omvk0Ybrrh/jylkfhLt/UI3/t5/&#10;yH1XP+Q26kLXdu9yW7q/A52pt8PWDl9n8n/nrtN3AWnLb++fDVnZ+63A92HvX8kbwu0J9uSVke16&#10;A2jNOJ8N5LdiEuWUEF8SOdSUI/0cStjPIfo5dNLelz3/Of3eGRs3M+/fh71fga6FCfZKRWRh3L2y&#10;IPK8XsB4VUT26omRw3ooGEi9B7Ye+AaSPzRSia+SmIW+a0t+t0aBHkDOSzNOWJN+3f8JenYk0POT&#10;yI64en4R2ad/ETmufxIJ82tv5/GrZ+e5R9PD7v7043p/+j7NL1zz64cb+PXHDcTs8NUjv7sve+VG&#10;cOJeMdpwxd37wWZKbUugJ9hsW1w95zTbo89pdlQHm1nuZ5EW7h6wLWK5ayJH9ZrIHr0tsk3viazR&#10;nwFpy2/v94rpGXAaeirQqznPbqW8ApjLPKdbGCqImODhPV2j3vO0zTCBlCY2k/qz6gO9Qv1DP68+&#10;1XXquK5XAbee3HrVwq1Trd2V6mL3WXW5u1h1cJ9WV7mz1c/d6eq/3TJQCkZwf5+60o2q9u4g9WM3&#10;R13o9iPvVvJvVS74WvdXR/Ud6rC+hyf/AvW+fkDti/td2FHqM4/z6FNwboXtftWo71PH9BD1pc7n&#10;ZSFPWcAF57iD1fnucJUJr4vdceoSdxJ4HDzJ/XzsC/EvJm4x8YuV4y5SaW41HJ9R/9JVtDtfHfG4&#10;+T0HVeCX8fWbY5aa9/60JeUPmGezTrlNeg/WEfxqbM3eTN1cZt5Y0qqOiH4eyhgDwRpd6uExPVUJ&#10;1uhFHiYyr4JXfdcly0l9DVoAJ0XO5eSOTbDPyonoS5zfWnwQ/yg1RheqYuZ2pM5VD7BmhulBqkDf&#10;rnL1AHU3mm9nfvqCm8H1Okf9nJj2eqi6VJeoi3Q5qAQLuF+K/Xn89cTVE1+vcrjPwz4cfzFxY4kf&#10;6813G3iZy4wzQ6HEb+bavP6VYc9PoLWMCNHqt4Yfx/+kirLe7tQL4bUYTYvhuFj9j66G73zVGX8n&#10;/bi6RpeBcWAE98OxD8afp7qBm0Ff7m/Hfif+KHH5xOfH1SR+o+laOPLWqOmzcbJ+PwOyfr8Cqa7f&#10;c2Pj04E2zGXG1cZQp85FtyDI2hSc68vpHOI/AbI+PwWpcjqC0FvJ7wXMZTg1x1CnjoT7eXgjPFtt&#10;pL4CVITrPFSHh6pq6vXgFep/oxQc8f37ruyrD4Hw/idIlfeEGO+bacNchnczDHVqAjwFXcP5Hu4P&#10;lyrBb8JTPdwfXsT9ItUFvoIJcTnvoU3h/AFIlfNuHs5krLsCcxnOssbq1O5Qnfok9LQ6BjLhdCn4&#10;BRoyQID67pO+0ziDvK9j7V5hGqU07VrUZxAxTKWHZ6hW4OumNq7F9+11LnOzA4jO3SBVnTtjfLrR&#10;hrkMn3QMdWpnqJ+HdaFK9QR1wQS0C2aFRqv1lIKdcbm+SFvC9VWQKteeMa4304a5DNd/r6OecBN0&#10;DY0H/dT54BunVF0Mv68c9mhoiuoQehJfnYeecTnX0Ylw3gBS5dzIvz/JOuoAzGU42xjqVKPTz8P7&#10;8BM0+n5nQua8Fggn4ZYKp+HkPRHjlEXdXIZTGobhRNyvFnvfrdluAihNzE+pD8M/RNU4g9WfnTy1&#10;zMlVy8EqsNrJV39xhqq1znD1gjNKNTiPgHFqnTNa1YHlYAn3Vc54NccpV5XOH9QfnVmgCtRwvxz7&#10;arXAqaf9etqsJ7dWbXaeVS871eo150n1hjMZFIMh3N+DPUdtcm6jz9vUClDjDFDPOHeoec7d6k/w&#10;mwWXJ+J+5038ndEle8y8TlZS3xAbqzbUzWXGQV5fK4noSznaOCmNvxX1Ofir+ObtQrgtVvXoWw1W&#10;gue4X4qeGmcBYzlPVTuzweNgGvePYS9nXMsYrzLGoIyxK2dcH6OdaYzr47QrfcvaagPMZfo23Iym&#10;E88POcOWgZZgFUhlLRWQNzU2Pn7nWQER/T30YG308MaqK3nmMnyFzxDVxylS/VkbdziT1D3OdJXH&#10;XBcwdvc5z6lh7I1hcfXWqYe99q8yjVOa9qGpavDPUaWstxLWZJEzUg11Cugn3hgKf78xlP1YDWQ/&#10;LgWpjOFc8rJjY9iBurkMbxvDXCIe83CxM1cJsn05nUX80+AH4BmQCqd+5LWOcfI7I3iPxLl1NO5n&#10;6fupj+1+6oDdX30A3rNz1Dv2QPW2PUi9Yd+lXrOjaoedr7bbQ0EhGAFK1Kv2OLXTfli9bj+q3rIn&#10;kDOJ+MnYpuKfobbaT6iX7D+B+eAZ7herl+2l+J4jZiV5z9PHavUueN+uU/vBYfAv7zs5fnp4r4ie&#10;1k3jas6AfMYiFBuLy6iby8xPEEM+EQ96+MIbj7tMEKWJO4f6g+qI/aD6p13KuJSqf6DzgD1GfYjm&#10;9+1R6m92ESgE93E/BHsB3PPVR+AQOAyOgC/jfrdIuJj1ajRMo+9EGqYRschDY1wNi+C/CO7V6u9g&#10;v70QrgvUPvtp5neu2su87LVngT+CmdhnoGc68/8HtE5DyzTyp6ljcTUIF6PhxHNL9twsIHtuPkhl&#10;fctrZxUbS/a9tG8uM1fyGlBHRD+1CTyHrkrKh8EQ1tFUUOX7eSjhJ+Mt/CpBqvyyY/x+RxvmMvwi&#10;GOpUNmtfMMSuALepG8DV1AWXYxdcDVdBdhNfsyYqaMP0cYXpgNL0YVGvIKIIVPAtS6n7zYmc3WVA&#10;NIv2VDTLObqfTmVO/PYZ681iP4NLvTU6mlhzGd7ymrtCXWL/WV3M2mxjz1P/xXrku3oqnXMkaD+i&#10;vrYeVF9aY9Vxq1gds4rAcDCU+wL1hZWPP08FbP4mA8Lst3T2YXPOqLPZmz+wRwLh2MZ0TGn6DlAf&#10;obI8bhNP4ZexL4DX3eoC+w51vj1AtWTOmgELfGENUEesQeqwda/6CC77rQfAKDBGHYDz363x6h/W&#10;JHXImqL+aU1Vn1ozVKNVSd5T8J3HNyifVg57Mcy8a/amG5enjGW8+XwYrjKfk0Aq8yl7rCbBfNYR&#10;UafWoXOd9z0zv3kfrf5qlaqXrYfVG3G/E1aIvy/9XgXMZeaGI5xn1h3WELWN+d1s3a1esAaqNdZt&#10;qt5rM8skUJoceRbmWRKONXHHagxxMlYPglONlbTzSxAGZv/J5413xMbHr+8PgjusB+wd1rWx3K6U&#10;rYCsv+FgLpgKTJ+8PSo19TPRp6x/GQc5n07VfyF6i2Oao8SYy4y35BZaxVaBNd7KsUrAFOsW0JP6&#10;b7B1wdfdGk6Zy30O9ij+3tQEUfJyrEJ8dxEj7fit72H0cz8YAUYBM2ZUm8YvkZYlSWhZAocF8K6A&#10;fwU6yj2UWKOxFeF7FJ5F8B0N73L4l6OjwkOUvBxrCb7ZxEg7flpEg2iRNZiqlg+T0PIhHPbCezta&#10;tqOjwUOJtRLbUnxr4bkUvivh3YCWBnRs9xAlL8f6EN8uYqQdPy2iQbQ8fBpaMu3EayzTLrbOs8db&#10;YT4Bre0p1ldo+Qpdh9Hyd/jxikCZy30O9ijoTVxv4qPk5ViZdq7V3B5O6a9FNIgWOT/95uVUe0TO&#10;hQuZj1vJywLmMntEcj4IXmj1Cl14ynPhdvw7gIylWdfJnAvfZZ+J9tKdzNlmdItmv3PhTntzcIC9&#10;M3iTvQXsDl4Pfk39Kmw/xdfZXkdZy30N9lX4q4gTrCKvJngnvl7ESDt+60+eYe4AU8G9wIwf1aTP&#10;Be+z5Am08Fny4Ex4T4D/BHSUeNgSHIztHnxF8LwHvoPhXQL/EnRM8LCKvJrgbHyTiZF2/LSIBtEy&#10;E6SqZVcS87ILDq/Aex1a1qFjhYctwSpsT+FbCs+n4FsF7xVoWYGOdR5WkVcT3IVvIzHSjp8W0SBa&#10;Zp+GluY8ACRaY82dzcGQszN4DC3H0fGxhy3Bd9HyJvwOwPNN+L4L74/R8jE6joNj1ENOTbC5Uxv8&#10;mhhpx0+LaBAt8+Jo8TsXJsXWlf+5MCkY0ZOCp3pe+F/6UwF5/vzPuk7mXPgu+4RO3OeFLsxZhwR7&#10;qYvTIdjJ+WXwx07H4OXOr4M/ApnUz8Km8bVyLqNsw30G9kz8zYhrRnwmeRnBLvjaEyPt+M3ZXHj2&#10;AM+APiCVc2FEElpGwGEYvAfBfxA6eoM+1Lth+xW+HvD8FXy7wbsP/HujY5CHTPIygiPwRYmRdvy0&#10;iAbRsuQ0tCxLQssyOCyC9yz4z0LH7z10DJZiK8ZXBs9i+JbC+/do+T06ZnnIJC8juAzfHGKkHT8t&#10;NTEtz52Glo+S0PIRHN6H92toeQ0dmz10DK7GthzfBnguh+9qeG9Gy2Z0vOYhk7yM4Ef43iJG2vHT&#10;sjympTaOFr9z4SIc8Z8XLkrb4F6Udqpz4XL6a8dG7EZp1nUy58J32Sd04p4LrSG4haB4zwutQ1sC&#10;GaFdASe0FbwT+Jcj2Bo46OwKfMivqB11XqBczf1S7LVgAXGCWvKWBlqHVgfSQy9Qbgn4zZnM1RVg&#10;DegIzPhRTfp5Qb5/kkhLLzjchJbr0HIdWq70sDWQhS0TXzt4ZsI3C95Xwv9KdFznoZa8pYFe+H5D&#10;jLTjp0U0iJYNIFUtU5LQMgUOj8J7JFpGomOwh62BAdj64LsXnn3gOwDeg9EyGB0jPdSStzQwBd8Y&#10;YqQdPy0NMS0vnoaWjUlo2QiHtfBehpZn0VHlYWtgJrap+J6C51T4zoR3FVqq0PEsWEZ9LbaN+FYR&#10;I+34adkS0/JKHC1+58J6cuKfC+v5LOT6ps+rdyW+VSyHRz/Vnz12MaVZ1wxJ07o+E30mOhcaIZgb&#10;4x+lNJd579QCQ2Mol3+1L1T7QnlgtNoFXqe+Cdt6fNtDAyn7ct8de2/8NxAn6E1ed/L7qgPESDt+&#10;cyZzBRXvN3ubUZrxo9o0fom0tA8n1tI+nKt+HC5UPwzngdGquYc89Q1ajsNPhwdS9uW+O77e4Abi&#10;BL3J667a8y3BC4iRdvy07IppeZsyVS3RJLRE4TAILT3R0hMd2R7yVCdsHfFdD8+O8O0E72z4Z6Oj&#10;p4fe5HVXUXx9iZF2/LTsjml57zS0zE1Cy1w4VMJ7Mlomo6PUQ54ahi0fXwk88+E7DN6laClFx2QP&#10;vcnrrubim0aMtOOnZV9My/44Wk61R19gYyf6u+ML/M0xok/+u2M5fQ0H8j5iKoVZ14nOhe+6z0R7&#10;qR0EE/3dsV2o2LosNN46P1QCpljNQHPq3zjjreNOsRUODafM5T4HexR/b+IEUfJyrHahXOsCYqQd&#10;vzmrY8zuB+vAKGDGj2rS58K9SWi5Fw53oOUW+N+Cjhs9lFidsP0M36/g+TP4doL3jfC/ER23eIiS&#10;l2Pdi68PMdKOnxbRIFo2glS1zElCyxw4VMK7HC3l6BjngV8vwJaHrxieefC9D97j0DIOHeUeouTl&#10;WHPwTSVG2vHT8teYlpdOQ8tbSWh5Cw474N2AlgZ01Hoosaqxzce3HJ7z4VsN71q01KKjwUOUvBzr&#10;LXwvEiPt+GnZGtPyahwtpzoX5O9W+3DEe16Ybe/jfcS+k95HTKCvLkDeR/SnNOuaIWla12eiz0Tn&#10;gjwvTIxp9n9emJj2SWh62r5QGZiVtgu8Tn0TtvWhiWnbQ6WUI7kvwF6E/27iBEXkFaQ14jtATCOx&#10;fnMmzwtdwWvgRmDGj2rT+CXSIs8LibS0D0/kf2iYnvbDcBmYldbcQxn/U8P0tOPw0+FSypHcF+Ar&#10;AncTJygiryCtfXhk2gXESDt+WnZBuiuQ54VUtcjzQiItUTgMQktPtPRER7aHsrRO2Driux6eHeHb&#10;Cd7Z8M9GR08PReQVpEXx9SVG2vHTsjum5b3T0CLPC4m0zIVDJbwno2UyOko9lKUNw5aPrwSe+fAd&#10;Bu9StJSiY7KHIvIK0ubim0aMtOOnZV9My/44Wvz26FgWX/xzYWygJDI2cC1tI9eb/1aUci6cD+R9&#10;xM8pzbpO5lz4LvtMtJd2IuKSmOYovM317fcRO8OXBLbxv1+tCbcFnQLPeWgbmI/tSXw1/O9VT4Yz&#10;uHfxtQBpxAlakOcGduLbQIy04zdnMletwUFwITDjRzXpcyGiE2uJ6EsCtu4Q+Bwtn6PjoIe2gT1o&#10;eR1+++H5Onz3wPsg/A+i43MPLchzAxGdEfiSGGnHT8shSIuW/wOparkhCS03wKELWtrrtoEOulMg&#10;y0PbQAa2s/Bl6h9RZnDv4msB0ohLI74FeW7gBnxXEyPt+Gn5NKbl89PQMiYJLWPgMALeUbTkoqM/&#10;GED9Jmzd8PWBZzf43gTvAfDvj45cEKU+AtsYfEOIkXb8tByLafnqFFouwxYBci6YOttCyXcNWgK5&#10;zgZS/38AAAD//wMAUEsDBBQABgAIAAAAIQDZTX8SCnEAAHzKAAAUAAAAZHJzL21lZGlhL2ltYWdl&#10;Ni5lbWZ0WAVcVN22B+nuEASGziGGRiSHGOlucegaBgeQRlLKoBEElJJupFNCukSlke7ufoN+3/3u&#10;fe++s3777L1X7Tj7/NdvbVQUFBQnZPn7iUZFQZFHlr+fEnYUlH0GFBSAgpoiCgoqim8vCoomBgoK&#10;2t8Kf9Vb6Cgo5UimDNJ273/JUBbQUQLy0VCQDlDAKigowsiiBIbII01k/laN+Wvcu6EBimDNuxoH&#10;qceDrFk1wYpAAV5BXNaO5YPlzdzDj8MdXbiCAH4A3MIBV1ISwKdo7+RmjUDWTlA3a7C1JdzKGsCn&#10;au1s62YHEBQQFQVISeG6uiGsoTBcT9SmlIE3D2pIAnavyY+AUk4N5xr0lu3YsQBCfGAsliE4AI0z&#10;ICv4ibR5uRGL7XODSSNIDOFU0TqXPsXmh+uG8+9XzplTKvlhgjvj8jj69BvOsMddL8u+Ot1c8h1q&#10;HDK4bvVc2fifrQcLEzEY0pWTr2atCtBXf8py+uHryc8pw4/q8Vz6Mf8ue8dFva15sJctbnYcXpsk&#10;xkOBGo+V4mcNaiuLddsa8P6Rm5ZznK63TT9SCvEI3ESTenaXlcVpaK/p/SJX5q/ZGsuS5BXFNgqb&#10;WnEQtlYY9kZVp7PJonlrCo8n07W0Ffjusz7QVGrJ/JByGuvIpSONph0t8oUl1uT9KbUlCDe4DnUz&#10;xS/H32FSsECQIoFO2JnIjCF/Z7s2BRHJoZDgWi5mfolbP7+lx/4j6+MWZRq+cnlDsYhEjLSFQ8bS&#10;Ns47h8MEiXLCvqLZFJpT3/j8+AcnLCK+xviK3K/c4uoM0/j8MT4/yL/uW/t0SaERZhhTIxWFYVTu&#10;cqVD56SDUq0N0meq5xr3L9PbWiXZMrqceLJgLlL3KGlJNaKhVOmwVEe6ttnDzOi9ibv773kUFDDf&#10;w2AwI7DQwDjXETsOyUky3NaMZ1QV7rYhaqBKmoJOguMBxpKYjwpzWQlhgnvhB4liVp2JoJFBeutT&#10;paKODB0N1t0QoPtDHMjMp+oqnv7zSQJvY7nj6pcbUKUoNagSYRbfCDDGW2Zc4qxd+DqkF0JZ8whV&#10;Z6B5dDOVucIqbAfYJtDJb6GVj95XAlg9ldfuWndPKjyZHYue6eFgiAHlX/H13/f4keX9dpP4RQSK&#10;ZDdUdjYXqIv/ZGvyJ5PizM/V6sGrZZ2eNQFozIhRA5GEq9Hz0V3ICdn59v1Yls0EK3N/kp5XaQVV&#10;LhNJ5nKjrsN4EDMk5xef8skyVUz/epCVOS+L0v0xJtRmN03aGV8b6dmaYfV9dw1ddm8IynzpQ5bW&#10;pHABY9fb2SuXF3BI4il8gMG/7nZ2+nbqynduI9bWcuibyMGWf7MmPQk2/e7qQs04n4qEH6LF0zf4&#10;WjLj+qO+n5yUj28cgZ+ns/wpTET1vI6gvX5etkoia1GtSyJ4Hh/rkdiFDP7PPHdXfkmcy6ZP6p7f&#10;8gppm5geqGeaAPCrh/0QjhcXFGATh8y8IB0+CrdCV2P/4WMq0kfHYh0tw5uOWX2kOjwYDmpnpgGX&#10;1G82Ww+A0x/1Inmz3A9WFoGLDsmiE1kPulzb+ruqcrOY1hi3vzDL7p/p/VjdrPkqoIu/WTmlHVEN&#10;q+lrVTuscPIZ0Z18/JaEo91mke7UZWx0U9ywY1oqFjXl0IHq5svoitZDnt4o7a8s+WWx8VujGzHJ&#10;jmGf2Wsz33l7NHvzHrlfrw88r/5qkIU6EJE9kErIhipS8WHMa5dAGMw5ltV67yiKLvo1G9yWRXMg&#10;yHY9kJDGM24xXbLDmGxtXU2QM7ZkQA1lPKcbzJhuSGsoyTpN8W40nXjmxYI7b9v7DoFPKTXWl5iG&#10;Xg8M4VQccS9TK1uix6ceaUHgOljaAQ0pVJL54USDNgnjArgcWHCCEgmrvuBTDLiyWB6R8mqrauNg&#10;7pqD5im4rj1RYRUNpK677PNUUXCIW3Nm4h3Ogo6ijZTSZ/9QTX028XMIcFvkzI3x89uHlqw1QN+0&#10;6ITLCFFr3Q0yBKLMrvCQ85IgP3jG7yP5e6VHgGCNBI3s5p5QSL1Gw16UhHOPaF+H4hdN16cSCYkv&#10;U4j65DCVBryOk77FbYv324u50XsO7S3dxBHWf2KHg5Z0NBJnxRbL2b4RJ3yByP56WiGjZIWYFwvk&#10;JfbOd+lGL1mMuPWsQDWj4P8CCmaXl7OoiLsP7vHltEWuiI3JOyxJQxJiUm01rZTPbYVoZSle5PzQ&#10;PxXvDTXfpH7GiTV1ry5RQ32c9K2r1YrcrYE82DdbsYV/XjUBNaiTm6JCC79bJtYl1zNnr4SItMUK&#10;M5rFdERhVVPz/aN3Cg96SoiDTMvtG1ote8kF4WobdCBxMfXGntwtD+05rgQ7qbLNtjak+1LIwFL5&#10;aJj25ll0w7AncfDYa2is6w0gPfYeuoVmxlchxrmRMmIs/bjkpVg8m4DQ6Jtw1x+PSeRe6XfbWO/h&#10;YpQXRSjtkTuahHNbgYb349WYxj8OuohbsUMUxQ0BBqNN0wmrr07tDXZ2Dtbnj3SCu1aSYhrFpiuA&#10;Y0nHSSt9gw6PVyBNtajSca9gMqGB5YJSsWg/eMaPevGxmtriSF/jYI0xWojg51t7Cu9dpVfgkWYD&#10;YwTEFQ3FFPGNXhmxXVpg4qEHDzHC3dsOQWNS43BNhug21Ka8X2pSE6U6c3vLsUsVFgh+xp8Hwpb6&#10;OzmkHBTquWMmzvLsmfEFjOXuLmJXxCnVXJOm1DMDQLL5au+Xr3sTtbptEs4pNBRSxyhA1JpVbcto&#10;2fWKPd+T31NDKx39At2S2dNDgAn3f2JPBxuu5+uCJccFJ+Jct23nggCEYsMsXT+pszGTTUgXK00p&#10;Vasl0IFHaCb7ul9kfVG6buhgOrzWDxOMnMMKYKruyVTKSV5tPvagGwl630c39MdCnRoqJEC6mtD6&#10;shtEPb+iSKphehhtJSBYerBz+wtsyQLBVKf9qZw3h2vcqiO2LPrLID6svJ9wwni6EHH8vRx7Y/8I&#10;Wlf2kT8J756cBOpcpFmP3+Q92csIfKAspVBE+bgTfnoSS1d6PAXIw0BoWWsvXqwYYPmpESLvDRpm&#10;DP4aESqwCIE9wMMrt6pHG6FU32VxRagl/UrDIw7VbNWM+9UWGaan2MNaFvBesWsg1re2Jjq1Uy3E&#10;qhZDpgwhDOOmFNgJdxKBcGfDidLI1I7cQJwNwpOIe6Y9yniZU3zRjhPG3UHYx4FJ34rO4HHvCikJ&#10;q52ugFZP1WvlrVQO+L7XT5+leiIW5VFCscjBZNr4VDbivWJzTAqv0b1DXfBHg7thg2B5hoJDdR+Z&#10;rhs0tToWK4KFV2SVOZPv8VXDEeJ7T0xVXtCdNjUn3N/hvv6y11mtefrdPOWyNyGgHu6jf5rQuTqT&#10;JKSi1JPwduy1FYn4k8cUKRNPxCVM3WVq83qpHWkJOegT0lSsQIM1FtPJvg75KLDWWFjfzvjZvZj+&#10;jb0airfncjnhdGPLJQXyee0haHVcZHe/EvtnNNjLnCjsiGFhcc1uy/OOPLpl+AmiJVKM9akz02dT&#10;6eWq8jiVMIp8jfAxrDbLIDx6km4JGxxTkwzSZhE76zpg/LAMdgRr1+sNeUZ0Kib0zq9gR3O07IRa&#10;OTY0umJXSKvO5KiSZjuuSv01imnfD5ZPRzzfM5lmcw0eW0Ftn6H1KXxMVR+oasULmQ2z22Kj+flk&#10;miaylXKflD0w2WWul+YDUfouEBNl7tG2rSwTtsFCzqP4A5RXA1jGtlonEvbBikEeQvSup6i1sfiU&#10;t6X3z3oc2yvrEnZ5xhhydNq1hl7WAs9y6vgX8UdNGWBpUW+q1jU+QL68Meb5drxAF4tfZqaeVB81&#10;kugpkhWSWoPTWmJ5lGBATrCN6Vy07Haf6+n1x4hChtR3WUK9QupoFVpxIIlMljgdLUlnnrqjxJr4&#10;i4BUfBnlkfg+LGXOZ+oSIxZD11gyyQ8MF9p6JULRe+JK/SgjIMu+HwJaCGIgp8JGFcMdzF3nYLWa&#10;cFUB2fRwZ0ROdM/Dz9utOqjsx6jrD1T1OD9UfOjt193YS+eXDnkCMHPobD+lyoeUpBKVNCirEbJq&#10;9PmlpUviEJ+uqH4aG2UnS9bPyEFjZTIty4n2f2plIOvYeGqpP6mcF13ekn74CxGTjGj3YofKE6gx&#10;Utvd/agqaRMloPtGMVdDREUrcXV4Z8QYegIeqi4RJ1UqvuadhqkaDIRhhogkL/U3O2cqyrwJ7+yD&#10;yBS77ye57ktfX51ew6Vv96kOf0rn+p4uSgdVzsG928+nx7YUik8Wz5uyLw430hyq07Knk/sOuXed&#10;pRS2PnuIZCoOqdILf2JbpVP6msShezLRXay5TsNyVsU9v9t86TybTKrSD59SS+IEqW8F/WKvesnz&#10;DI/8W2JT9jkXC04pLExnRtQxb67FjQBGRfMFA0FMIJBs0+VBM3HIVX9d0VyY99lz1QOvmZWkh1yU&#10;07b8C3vETBEl4/j1bsz8r6zceU1vX/l2aGrfqsAr8jKadHHzkpfOo70WoT87RLT2B4zXu0B+4a2D&#10;thmmc70/Ka6fO1N3J2DNdF1KainRqVlG8K61RuytHkRl9uUqzxbFayTjkq1o1nkjfKkfYz3bltWR&#10;b7khMoAsTuNaO1v9lXMgW3eZisC/ZSy6Xi7IFEUTavv7jbB2dgOAkGJtAJ+2tSvcHWFp7QoQ+sOQ&#10;hzu7IeWugLuMB6mgZm1lD5WDewJM+JEMkJg4ACQoaIaLTHH+GufO7u/MSBMBt9SxdgOYIAcDKwL4&#10;dK093QBmAD55uBMcoeMCtbQG3CVQ8q4CAOHf7qWkkGkUcsTfbF1dAYDIHRuXT1dXECD2t8Y/Y4n/&#10;21jqyBnyyd5lYs7INAzAB7Z+bm9pra0k969cTIBfFPTfs7V/T9BC9UzsHuhR34i6PjfoliCyeJ/y&#10;WMLTkQMykZ2J83mkieU9bPH5hGmVbPTA1kSaPdvDxX4n74wzTXRZ9KwgjaDTGrkPIZ751XzV4aNy&#10;EaT4mb/kN1/L5fCR/tjt3xrcefnUdkJw7ur2RfPt1dyLQXyto8cjFa94Q+3yNyZDVbW9bsYbSc1y&#10;eb0D6vORKFBgyXpwzvmF1aKz6bD+EC00ZPni18nN4BpQY4Z1Jw+c4fNUVOVNPbpvLMdVisMEr1Z8&#10;mxTiy2d0f9wzf1o89EE80/1nkF8YDJa8Fja4nB2NhDyFxiQ3aw2taHiwk8e0Jz8DsPsH9rhq3PVI&#10;jJdglUW0065n7WbTsJhbrKRXNA4nJY+oLQcXjkimL7UuuXMsjH8pBQzld+6vYzZXFw0t05wx9KlR&#10;BjAwb0zqmaSqoeyi0XNPkVW2/lofrZq0IitN/WGTHnwtNW5ANcBssaP+C16IV5fVGrRK9R0ia+Ad&#10;rhxpJ8l9MYM1DX+PQRJ8rEzGmk6PRY8iVdIwcf/pUuzss8Tc0JlF8eKcDokYlYsNz/2yNR2+PWFn&#10;K/CTttuG5RVaL6MihyUw714ZdMfzOCis0xRmQ/p8yfqQl2ZjyJov6TjCifnGbyCd/LnAaaS1pw+5&#10;o2XNlrHs2BvTeSwvd3077ME9wxH6ISGXiBU5hQWr0XuKCQVVEFwKDnnINLBinjNOHZPnwRNCvK86&#10;gjZlzGy759dnNiFyFPAVgv6xGMbvpzjf+c2zpNtyMVRxc/Z0g4vlpg7PuGsnfgkYEUVVop0xWOls&#10;EdNCs7LLcicEnV7lQOmssdB2fE3oLB6JxnSueuHcr6MSDYvkywAlRVK/UAiBqLcOZ3Q+hhfP/Vwr&#10;us4seeK3+GNZ0HzHobOk/DtVyVfeD/bfVLF+WhCP5E+ONNgz3AB9mRtfPnvUSOLCMf/hC+1ZsXyx&#10;flJ1Ae8Fq67GR7b2zQ7Sje9adPBC57LgrLQhp2XHo/Ieu8RC7qZmXDnUG4cd9TeDhFULi9Jdt5Gl&#10;ndLhLx7cynubXOjWA/zY/Hj9lCLdtOpZ/IB+zGlJzdgLNbt1LR5B6T7u2O/z5La+2jRtR1q86IV4&#10;1VyVpSaedr/t1ZGNZzrtlj/IbqRKn5H1MG4wWh+WzbUcLsr/cVLX0TOMxmZHV0/l98Pk/sPBrzz6&#10;Rd9wXCY1zbcqudLknC7FHXU7LsaJ+5wnvjNblGJN33jZnWTlg20JJEH0ECXSbPCJgiKzfEz7PdEh&#10;Dys+3yzq/R+Ic4ivSbj2J/feH9wphfhfFzW4cHw3amOLCy6x4jOhHOl9Wk47Lj7JSSdxZ+qRXuAa&#10;vNlTvqpDh74VKRW3Nfj+rOPEiiN49UFm+leTav9GWo9GpaqLEOPKJD8p3NBmdkQv1sumVU2eCI+f&#10;Q8cXsMb2TDgJrNmo9PYS2tR8TnImGs5Lc4t6y+qJ939x9g7I7vAPiXkQeXk5qKu1FeAOp7QBZn9D&#10;5B3W/g2R/0Cx6/8Hrnd46Y7ERAEAn4q9lSsSTe+wHOnv7mLpb3S/Q+P/9CkPdYM6wW3/4LzrXwD/&#10;j8Udsv6nwW/g5dNxt3D7HR50Ee7Wf2Z3t4g/Qtm7R45bFmEPdQLKwZ2s1HT/ADbY2tUSYe/iBkfg&#10;CvyZHZ+CM/ImzN4ZOQE1qKU2HAZ1/oejaI9wdZO3gyIAgkhIVoX+1RETAfAZ2Fu52d0tEiQqhnu3&#10;qv9GgoKCd3KkTFhY5F/lP3t3kn/Z/suTKAgEuCt3EhERUeRb9LefP97+SMSQ3n/r/Zb88SHye1lI&#10;C9z/2Pb/G1XvNuqf3fizO+pQGDIi/ffNc4LaIoPrXWBCGsohIyuuCVAEJAYACoqKAED8/PwAAX4B&#10;AWTQhCA/p72lrLOtkzVy1nyyrpZ3cVucX/gu1v3pAEECSEfyUBdla3tbOzdcUQHkhuq4WcP07yxU&#10;raG/vwdydXyGfzQAwgLiSFfPbX/vOkBIFNlTg3r+6f0e/Pe0kDec1iBcpO+7Y/fPEfrN+PsM/bnw&#10;FAAICAmJCP1bzAWJI8/tf7si/fegm+aD46v7/XrXaCfNZ9epLtkpDge6w28lIN8tB0BnqmPEieQk&#10;ZrW4p/hFv+01oDCPmAo9SKXIPcM4oioII74HX+WL9oL21KRxmTHec4HSTDtu4C3lCFOy15wr+8dq&#10;/9nLRo928RbXnXO/oYOHLYcPkc2yrZNlvPC4KjL1fq+aQXvmH5a+WEuBXtyJ9yN8e7Hl4pPnYA37&#10;P8CzNYHE5yu08LrFhghfGSaWYKApv60/kwZvwBujcKoISSAaXfPeD+tCUq9bo+FPJpRDtDyis7L+&#10;S8Wu+gTVGjfhjc+mUk2oWM6+igSu1ACf1DvxlwaJVM00P43+kCl5XhNRUdpJvu6mHV4eEUaSRh7j&#10;iFOeZltqCAfX9dPXnVIs7m1l9w6NqWoBGU2k8/opj/Tyt31Wh8yphyNSFDlGiEmJ8kCMIglja0tX&#10;54eF7oh8q+jAbA/RaoOGM94KWlQCZhHiemKAXTN3Qe3jAXpNjQIF5vWM0VlPhjmK+6K93uZn16Mn&#10;8r7syWqK88eD3Z8XjgfzjLjHPRSVXmsMZ5JGKY6By2ONN0pPUPVDWpVHnzrQrDFjmxC/AYwPZ6Qt&#10;+YWI3Vvl2yuOgfjrXklyPS5QXx6ylGFbyMJ+hv5mVvptuaTGjcCZolypP/n31MxzBqM8nhvmj7HE&#10;m9jb2A0kb5i6rQQWgHe6Y/rxMNZX8OUhBbeWJ7DVodjP2K9uA1i0Hl/lXefnOffYuApx5owV/Thf&#10;zEYNjOH/IHdBTF3gR16mhIPm45dd1kEK9Rvb4f3e1oKTNhvyxkkuziw8P0E0hvTqfSbneubhqUJs&#10;LHA6LWahAsxU4KNCCwjVCznAuBIhZfFvxnTjWJMcdhqu85V6ZnQtlAXxtn84WXjPh0KDOSmjNiU3&#10;TnvYeIfZiHLqIPzhyOCBsr8sp6JpexOlCqlHDKiswDQi/uJ18HRVSAtjgTj4VgR8VDXa7ktnoMxV&#10;O9mWMK8h0b/9zrJBOLYrb4Vru+j5gSJ+JYnFftZbcm3K8h541MfMDasnX8OeCpydD0i+zw5UX5AH&#10;1qdJK7Ex3rbb7RC/mJO9eRd6kZ5HPqChnPcjJK/PbNKgeB+Hg+AwTACVyOS1h6Lr18TYDdN0jUgS&#10;aqtGyvzPyuuNaPmE/cZYNgVogt8D1d1lLrHnwmNf/+JcKITQmkMkSKoBwDEu4L3AyM5oyvvp5pN9&#10;gnVUQSNEcvHkcD+tAaD3ymtPbR4R+Ng6b7FEf1KsPTa+/BPKgb1EXqluvKKMV+HelegfgffcH/UL&#10;kuoEp4x2xj9YkQdgM75zkhKKXSEyuIyhitxij29qe4PDWF4zsdvhVpnVjXdRKHuxArhWC+q6HC/v&#10;yHzaQlHV4o19SZwwYPOCySTaYgvgk0CeFXRq+Pad3/Og41iu4cXuIaxtDDoMbwDpWWhL2DFYdvg0&#10;l7nETcDwxIFFV+jd3io+G6gCkyz9aHTjwQmuTzK+LEULFh3hBWiTuV3mbYC37OU46ABvuMlJ6D5R&#10;vW10cxchDoXt5YQUiFKI5lkUbwhzJKCBWUT2SWQ0uCSj+0V4U8dzUgZD81dLF5pnckIetdLrgI2s&#10;La9qntjtU92pCdeqiHQMHSpxXo79suIYhBbEdil6ftc6rejbUeJ7cZuMutdUq+RUlPBFxTdadvG0&#10;U68c0h7ho1WEQq8r1ML7Ito+PsJmk2Ofoo7pbf+ORh1HTcW8Hd5QpMu9IMKtQLyp/zg+vVxbz4ku&#10;+WWr5leakM/IX+SUGGffIeQhyY5c7ZR3JX7+MjY3VG0ywA4tkyBcBG8EE0xLDJOpMsIeQSAblJkU&#10;4foA40C7z8TFMlX3RnDBhaHE1zCMzO9yQigjKGA0YgLKTNRwTABNgF0ZMYEMkvmUURXwm/Cg936T&#10;MTYZkr7JkaNp4YMFiDspM6nDLQCRgRzVxJ0ySKYTIz7gN+FBUX6TITYaktrl1mR+E6Uc1m+qIZZA&#10;Un3oGlYmQ7g/4AIIlia+ljlCG4EzXgQimR+Kt1a+FrzA7BaQeYOK6A96gLZEDfiKIm4ji+ziR1sG&#10;y1MFEeN+w3JiKPNrPTEal3p6GbCNVj305SSwkmhcCo8WkwkfTB1eFoqNRnLXHJcLCUQ2q4nNZNxQ&#10;RzDASaFr9zLxwnkB9TxgqjumUbg6QCJwDT3zm5zbvREcMDtxGmUm2R0T2HF7OFbmYxcX2ZT4+Vsf&#10;T32ir8OI8FKtwi7bDGVTlFPlWtrSk6gStmVKMwgCGJlfvQZaMLDvME/XTSMk4yeAinyxCAHegRmA&#10;Q3+DQ3uXuWPCzvVdfLaqTjVHQwJzZKPJuoFhLCwFFgWr2Q5Xm4Vt1ghkSUTV8TzE/SZHj/om9nP4&#10;bWCAGvqzhIQCC2u7Gvznz4Vueg2Tk30nz5RQHxnLvCUfnsE4irlnXFzOnWdlJBEcL4gdIJI8OI1z&#10;s4i9XOdF9jSZfvbU/qV07MOuOXki1m5rG+wJDZJ6kmrG6SjNN5qRmuHRwb+UOIaAKEU9D0QMlxmH&#10;JUNQggI11Ue/zbN5x+pVJtWtVa8NmYLJtpeW0Tz4Yw3wR8l63mNWSMeK/jQvHvFj0fBUcOOj/K4+&#10;PENyCyFveQdoYLoJ7m4i3k8KrAIfKAb1Ry41rZc+H3GMMCcd7pKVoCPjPfgJvhJsfe7e8eK+Mkds&#10;Enct3rAm4WO+YCU/UnJ7vEeSI9r8CwxEO1CSF6G/9CHp7zwdmEP1T62yFdKVRjJeHI2yRaQQ3trf&#10;Wt5ojMy1yJZpviVTfIuOEMoNG+TfvpEPHQqqm2TIr8bz3yKaCRbiWXtyW536+iZXi2pgYnVui2H9&#10;RW2ZUudm2PDua30yktsmRaIp+09nU9edN9ah7Ncq1wbnq2el+zVLv/w6XjTdRq+x2X9Sc1qVeoHG&#10;lfpKawl8ZbD0kW9tgeWWzv/bh9VSfkKc89jyTHs7xDwjI6p2ip0f+pJJdPAP5hvHPh+7CqOPqVoS&#10;CUa9YOtGUt2XnPIJTqx6x3n1G/ppBWZ6eu+58lVZHRw0GufwI1zlCgYkeMddLDLBFaMSZPbgcJws&#10;LmaDGBfcUtvjb+yjFy5zktrSP7E/vKffyjgptH25/AtMczIWd9EVMV+ecUHP6q9WK6nLoE9jI+yu&#10;c+EiOPty4iX9Y5r33namjcZJFCdjH6OLfDgKkzRT6nYyVmwW1My1losPVJVL3uleArUKjys+ixx9&#10;X7z2Bj28Al8ffdp7s7Xikq/cUfl+s/1UVbQEvmEN6dczmOqbDhISPX4M48nfodl/4lAIw5yCRBFM&#10;bmHS9pChO22ALbBFxuMigghc43/1YTzwRZVttfWIMY3i+7lTccbCdVb/ltb98wwm094SMWJ6QTxd&#10;vrkL7TVqdfVDKpLaIEwYqWkVp50hXUN/QfculgojU5nmmY++gr+DMCXvRSSrbbT1EWviiL6J5AhD&#10;IQ1JRsrYVZRk/vmv88fRty/yMcjkhYwrfAcK3fGC3Ivb6jGwi+fVuCm927ddCbJ8BhBaT0O8nDen&#10;vfAw0ioBjZK1H0Ua2Qwd3ZIMa285/PXIk9AdG3oK3V+rzZSm4Dkws9pAzFzUYa5VBRX5F7QwWOOY&#10;vs5yTZUeJ5cjKUzPqPbWrtCY3CCiukDB5HtmMVdlr0Ohc8zw5ctPzgmqTiVtjbg01oQP3WqFuYcl&#10;Bczg7wHk9R6+rQ1smwHgNbwOEgfCh8Fk7bzoWrqGZobAyLJBcAxtaRxmVKNjF1YF4TAVZpRbozqh&#10;OgsVexC2r5/n0ffj+dajZDU5vS9s4D2Ya7WupH550hiwoFN6KckIOjFqTeVIHo89eOuf6DdV6Xt+&#10;kNNHDCQCsmZLmfI3SUmuOByBtYZ1HWGCs68bz964bprVfPp+3HGpSS3HvgYaSVUOtcMmFdruUCT/&#10;Yb2p/U5MgSfqokKFiuHlXBkl6ldoNSioEF2rCiTBg5XLWkb+Wl3zgYGC1AJefGaonfjHoBWWvGTT&#10;cLCtui3U1stA3QBqUEeQc1k9n/Pi/fhjZoUpMSNKY28tamVex5dlI8CRWdcYxgn9djMmElzhsERt&#10;lSdU5y2ZP3ysWkh5uuweqRRvhDYCcZgpIdhm8RZSpMV8VOL7LKSUlIhqGU+8EvCgN2tmKf2Si55b&#10;AH75l+cgcG/n/agOjSf45Qr7cZmqmicGhohpQAT/Gbib98AnRYOANGcVgnkeZDNKCro/eS4+SNbQ&#10;g+L14Oul4gH6cfS82OsnKmw6OJKMBwA/iWamG5y6VN+3Tq93c0+7PD5ekRxInN97dCb4vB8Borj6&#10;GYuxRHbDaP/mNiDP6tGz6P0lmhT1lWiP/dP7F/vU51LnnE3cNxjGaqynmc2PtdUKFvm+8kXfO/g4&#10;xsnw8yRWqUfWIWooii8oTOiVW5nm1czZJUuSUBxDjNmaTvgJxCAWpS65iFljRPVGQvttHEMctXsF&#10;5RNmBlmVuB58BK0RRKKb8ADzeBjzvNaXzd/2iryKP3QpSyOqm91NKO1LelLqPs7+aTfPqIp/4H5k&#10;i5R9YpVZOkVh5C3/Da763OX/MHJXQXEw66KG/0ASHBLc3TW4u8MAwWFwd3cbkmAJ7jZI8ODM4O4O&#10;AQZ3l8EhuGVnrbPs1N5Hrruqq6u+vup63i7NJs/nGC267EW87cuN6gx9HDHUQPgGkBX2GA7asbpU&#10;vhTfyXV0CmRrTgTIj4oXLM58b46/a2VNqjRzuFu2pJVb/rLGzmCgkC4z9Mo9njTc8UXiYTiCJ8V6&#10;qvzA8IHxmcEDen/MGJx5tnmmoPWAskNGKxg/xXUpsigPUlmjlS+NfoiyQ2z/xl6sBqOAgfCtc6ET&#10;dNotag8axPEeFs8Qjm3N7dzNsROadaryYeDQjTyt0k38evx6QnBicIKHVokFXOqBFGMa9MA0vfCB&#10;L6YewuDqD0pQ2427TCuagsnAreEqcNH7V35JXPLfjBbwA1hvzI8r717uDCbJ+A8n+t/8pHbHqtvy&#10;cw9ti1lSixdP6ER+lnzehgP8EYH6SvyTZ9ME8IkDg6tqQjoRzCcMi219NqDRmHNE1qlVHOSs4Lpg&#10;qxgxDTfYPNgi1y0Da9viDvuFFOsXOSg6mBauUcWjwZxQrMhdJGBdrNUhlcPeSXmWbJIwscDs9MvJ&#10;qSEuJSDlcdYECxf9SVDOHM1iUw+3pVwqSUcaewLbEEEKH2mYJP7AZXIb5I5fu1HwKjMCpDupWJej&#10;mjc/dQRH8OcwUuuUz81Xm668oov+y8IU9YHcfNZRCNyLX/O46H/z7pTrpgbxOO3YyPBHltwEt298&#10;hC9K7pjNpf4TX7QZUdXlaYQlxa7wnfoLn3i/+F4JpwMR7KNdcx1widUp7UbBZXg9waV/Xef+6wpD&#10;J51JPMdC+rgNiTkLdNUyoPuGoL84Wp04OWZEeKRzhk8oFP/7/lvP37BeLsjbCCgZqzZQWW3bi0+V&#10;TJHQD/nXB7LyLZPCyMEPHM7qsR1FEACTbJdTMW44TVM0OW0BfGIISLLtil4Ews4LtnyGlR+7Xwov&#10;KXEXnTzx3WPgUwqbxQgtUnnHq9IG6NGBu3M2Q0FfjS6kDx6ZL4P8uY2UvGHTnqTt4NTp+h2y1J8l&#10;04+KVoEsST/kGKa5X4tS3ir8GsZICz+vRAF+Xr5XM59QYoezL5SQX7629iTwy30JzSpxf9LU48d0&#10;4EHS2ZM8eBSirjBGm1sEVgwC9OINHOWHye17yfybnb7UZWZR/abPHUL6ro5jpqLWj684oUTRN7od&#10;pmemZ7XzpqI1bAe1Ih0rjy4igaD5CAI7qaFrCqTFsKRnnzgNnw3gIY8Vx+nkAMkHct7j1ezDkf1z&#10;vM1kr/5S/xZQbWKakvUdXINZfTe3+WxiMrCXJHape1gkWId7tFnXJnWa7DMUsJM74rKkRHnyODw9&#10;edApAT4h7Ba5xL9nuc8qSwcDuL4k53VaTN3Su6M57EUoYlwn8FUsBi5cfAuh0Y8EnoZd5XT7i0XX&#10;u7313vK/1FzJ5cz8/H5c+pH5sDQiyyapyJLE+lyMuB98X7P0ZseFsBEc23/dhWyeX8xgWv8wWSKe&#10;GEd50jRb/b4Grd7z7eFDlqH8XkEYZ+Fnb4u3NwmoenPAF4ehAIHZYRmh6BfCJp2Kj/zsnSw7WIw0&#10;NOaa2xaL1CDCAADpWWtNgFXCKBz7ihplm5DSzpOYiKz1bZAv2J0JEOxwbc5t8M5kQnfAmaqTWrw7&#10;Kx2GWpT6rrZlqiLT1W/3zg3PYlQ+LYaZjYmdWF+AWstVH2Ts/PN8o+bTJkWmKO1oGnxcQU1Z5YL2&#10;SNE5bdpsXqufXjlLnSufXaB0Fnm/IbxoZSNFFz8y0BXT+A+jipqr+ayb1DGMw/faGTOyo9vuy6/W&#10;39129ALjylla/MyKVpvIBey2oesVGMSinnuzAiqhFGUYfCSb0zr+kSmndTD2QsRXf0ULnfUAaQAG&#10;MS3nhXhowodABzT5SeeIdnq92i5jgS+ey2QKQvGoNq+XW+wGXtvT6cmtNjnLaRGEE968cTjqyZCU&#10;UMeYKAVzi6+4emka/XljmzQUoAY47L3ZD/92DpLGRyuFZKIs2/dEzkZDkNec0h25WuSvvEQWCpKa&#10;K6n2nzaeBOf5w+5JZ9QJVDHzVpdcBw6T1qqhP0hBlw/VadYXsUJn1NIffDwr+HuCdPmDMMB473h5&#10;+AswTfV/Fs7FKto+SI5ptQtohC227BV/MIqgd9MbgsilEJps0SZN+ye9n/uCE4Im7GzfP3Mn1LOT&#10;KYzwPnfiOOYWxyR7amoBFz20HPpl3MM+wrMkMdbh9Kt1ptwevzKqvOfRMEq3d2vSWxzV+XkcNMor&#10;mYwU6IJs2UumcmJRflz38Plg74AIoqgdqjnAQrbOlBWezo+P86kkAwEvJ45IH3fOHih85bYlGq7Q&#10;6x5LziMkRjP5aQOu1nlv/XODxCD2heh9mJQaeykw/WdzOmaE1OYXhDxqJYw93KAs0115gli9qd6B&#10;18ueKzHR3ZLxPBINHpmDeJJPnz+lb6iI0mdEAZqeD4tl1ig9aqn7WHv8vtVHYgNM82lPgOowEGQH&#10;u40XWWWN5pRNAag33n7FoaimVmogwA6Y/o3Vj4a9ez0dci2wSuhFVhkCNFi/izHMN0TGdZdeNGXO&#10;0pjuqyVc+4Y7uqXDlHz5kJGmF2/nHl5E+lT7TdXCy5Wx6PoLcVKP/1HKt6ZFcmR09ozfA1eMh/MS&#10;ohfcCFYJ1aYhBchxaBg33FNH53cuO51TwjZI1S6h/WbXMdzCQsfrjODXBnNTnEy2gEPbk/RpHJdc&#10;Ep4rU3mO5Z8NPnWz3ah09HUMIFNNHV9YyDjhiJQQpv3oUN8p5aqrV6Mi/8bdUhQLvYW0hWaous60&#10;EKS5+Z2qgDOYecPsmFJZkiIpNZEI2eC9HNUO9ZhUk+rr+32B26csEaoJyrhl5iHDc/GvT9bLmJeM&#10;B5q+86xBEnJD3FtujK/qtT53STeaYUmPLsyGugc+9m4wdUGouJo2Mbv4Z2pKft9uSwRtuVE1vU98&#10;94E1ESAioGYYqJGgQDIWTWWx4bESpqmI96uGre3bb037eKPLUb7em7J8xlx7+A3Po/Wj4qCohOmv&#10;LsaLiBdGyy1yOQu+ogjtDCaZVPOsBTwmOcVi+ySLaIr8ZpmQ3lO6tXhQlft39zJQg/uIBF2pFLDz&#10;049CgXhShZ+SoSRi7t0bQQSAjEBF9NI/b2CZVTZRegRLzLyI/TN9xcaxqV7O5+bsF0D9iIVI9Swm&#10;0eAofh5t8UUu2d8/wnCznZmYVCXHZ1kpTl2tj5N/nHDKtNrSL0SA7RxZIbUrtIb6kcS0M67bqOq9&#10;i6lMiIX2I/DELfUucfpYfYTxoeg7pmG2W8myt35jFSZW66brqj6MwnUnp89LHDxecu4e/rUu4b8H&#10;dsLgaEH8D7OoOmYkBTFuKtZJTl5LtPPeJ7rHaQ3zdfOGDAsUjme2Z02JXtWbVsaGCOmCOVdcZ3yz&#10;u2rMSuaK9O6Ky1+zggKJVbU7zEoHyTI+N5pAHvh3r7SeVxKZShRn4ZPY75Ui7dDs7PKKiODDLeZo&#10;mDTD/vfp0WZ8/akVJSVxzGSaYvT6E+NWRZ0G1wr7I+vtJMJxvlrS/t6Ldeoo1Lei9Qx8wnMtZyhN&#10;jcsHtY85d4UtF3OEOWmbTisIkNq0cqruyncgdsvvCUTF3tytOLlEgkn+B1ZTi1wpAQsYj9oqxX2l&#10;m5YrrzPU58xbLKnv6aRRlROT7cQlGnsHAcgt7pGTKIzS2ruLqdN4dP2FdO8UGpgKBtE5KPo9LEpA&#10;53NOyXi5yV+yvS42OwMlxjYZWREY/ONVyscWA9ofA9v1XRTEb8l/kY+K7Gk6QO3DZywnhgKB/iut&#10;0kt8MvX36IkuLLdGTLO+DlwOgYeuZ+djm2I5OSzj8Xy+ucP+1kPci8Lhx0M6orQGE3xQZaiu5Xru&#10;asazc0Mm2x6dKG8lKxj+s9Axzx5wEInyBrtRKJ0G1psTxXUIwCa4kuysHRrOMj/NWtawPPH1F1oR&#10;Ugp8Kdx+UEoVvNp6nVNvXQN1j4xVJEVmE/y2+85eXyPjuPT7cIEU21ZLhOXgI/UwXj5WAm1UunO7&#10;lMY1qr7KW5UqhZUmHp9lPRWLJPgklKtWTwcVb59aKzSYbVyK+7DaWQgArYFjSQ7F3saRCTdksNt9&#10;7qBFGvAdySMpGHUP+Ziaxdkrn9JjErqkwCfrbjw03Sr2bGe78mWvOMz+eBtQ1gHaimIpjo7MbqXO&#10;HoFwdKrVi3vqGvmcYKA5t3gMDbo8XRf5TTXP2pC49wMlaWfNU49rpM/AeKq92nmC3NlU+5774z87&#10;BZxKjGboi5QFNTqOlOZZ573nQfNH7DFbD+t2HkzQ1U2Nr9Nw9+vJNABFmoYgvrCHEvupeWI2Y3H5&#10;hBd6RggPRXj8lOjjV9pXEuecdnFPX7OXAhi5RYXEksnUm7aUy8wdiCwyThGvhK+UlB9V2acm6gGC&#10;y+ZMpnhjMAllurBJETw8qcCcyOvLoXjPxheghgZM9j2BEIePqlsH/ClJkx5l03w1zLRVblp9uAD2&#10;ZZgnA8qLyFHTKrbayOFN3wDey94Wb3Ht3YfgODI+s+594hr7gkfE5hLycrhnVbbsmhpwKJLEzd+a&#10;4yUO95uo9EvUFPm8890mG2k0vOU4/guDYHOEVwbcWbds+eRyQbPfKVLRD/Gkryd072QW0laDvh30&#10;mBcAa2BNq40Y5zECBSRkL4aJLTVulivlwhVUOLg1ojTHtXKWpH0yS4eHQe0KNrL+KWIq+y2ms7IG&#10;TIqKzkyKZ7qxFKPfrd+On9+vivKY+huywPMsQjObCJZirP7KPi3SRWe3WSisZTADA2WkWB1WYfZt&#10;yPpK7PmpdO+q3lWS5BcNp1ZcvI1sKaSjG+TSSRVi9mOKL+ey1mJSVMbjc7pjPfSqSofVPcQK+tTl&#10;HFuWvH0R2wpvRiqtO0hYqN4KXUsQDbigyT6aXyc1NRl4eT7LX8jACaAA7YoebHnF+77y5ETk14wY&#10;v+AXTC0/mmXgbhxdns1t8im8armlo1CFK4tlbiklDdLOH5ZP30LXDwc1UkJ2GDewtdvIRUe7trCp&#10;SVHfWzkpu98jyr56+7kw7U2Dtt3MTKydW8z29k7dgbMSJ8srj3QT5p46ZHI7g0xAXFKKdJyah0YJ&#10;x2DASpLgU74gYd2+Dc7AhiPaawHbxTApVKc+a3qASIpHZQpqqS9M45vVAcocqwqenBgkuqhwgSjA&#10;QuVX9kO+TY/JQIfAw/6CiW33euNvs41mXl01o4U5Xy8wT5CthfR8lxGk9uypeoFoCcAPGzx4CiEQ&#10;W7y7O1SJqzBAY2vHPJpHY/OKR/K/kC4A1dIyNY+dngsOKFqc6I5wkwqTinu1wQU2a5BIZ7rxtnxw&#10;BfUSCkY4x7vJzPtiEc2Xi1tvuOXo3uTe1fAUyKKGVU/atyzyqDZPvJHvFmQMUzq2S9GLWwiAkB2U&#10;sM2+324cIO8xzrG2YKXZuEg2GTQx9jslJ36k2L06gnlovVxfLmhDknVtOQ2uXQDp52qxGyB9Km/g&#10;qnLynZsmSzVj7S6NRh+u/X3BqCM99U4sGOOzSDJVSzSuhNrliexPSKFhlfuajLM52p3PbthhzE2c&#10;H0ybL50hxr21WDFSrlQS11c9UiWJVrqhaASqUg/uOEbxdsi7h44eC0Z7gGk7dMHO4B5LFILJMm6a&#10;3ggjC8yOwnxM1h3vETssEmd7UAy+wwnxNGbNpgxChLWp2rjnyoezfINElHGBZWif8Id6Z8kT+Xda&#10;RZj6KoIYTHhmSCjakWH1L6fzc3FXqPkHKSlHJgFsZu03tlaZ5dGhfTkfKbw3koY+ktL6o8QNUpdZ&#10;ir+Lk9QgaHHCvonow0xYMEF4FStOrLBpKIb9aPfY1SFsXl17UZe/ETMPT9bTEnPNCyFCfHZFd/WR&#10;2mmOD0T1Hnm/06RfD/3E7lnNfKcgxKAIpFSp3Y1D3ikMeLKbhum5LZ3ypKamEpOmbiuqx8yQCizp&#10;+zk1eBuSz+3vnwwIfaa9GO3gIqxF2nyO4ZHni3YkW+SDBlnuD1UllHFCfWlJMoTGKOWU3FCV4Wbg&#10;/DC6aY4WfMQFY4PULDQUi5kvRW+kOaTcZdVHsR1CVKIa5aEssEmFPgaFAJ/IBU1wt6fbqlGiduJd&#10;oSV/jYc5UfFrpQguiFpx1Cr2chFpV4MRUEyOtbtthVINE93aPUStptx4qRm0t7WI5dkg0rhVthDB&#10;STAevNv/5cxQN3j2a6P3RzVd2y3PX7H8O4iL8y45QdtVH9fy6n9hcbiVAvxFb/IrjHxkT+ozRSZJ&#10;DIoEDYpV2zok7iTiLLxyPmeRFU63GaZA2twdyTsBUburXElWMcqCrgvHwNiQjYGSnFqWk9ejMzZN&#10;kUb0DSqK3N87+vVYpKx/Vo86lmH+CvHSsyM6/42bga5vpTsUjydDP6RLvc1VN36ZMW3aVHnepOW1&#10;iTMnbnqufvmZwxxJPI7tnrQ9l0ScjiJ1PTyWlJ8hhgwo7hkOlTLaNCxZOzNMcwtOtR6tsfLjEtG/&#10;H75fCzR5+XitNMhaqg6GNym2aAJPjPaW99dKfq9ct7wEPCef7kk7hp8PADqrETqlaAkFVSg0bKdF&#10;ipc190pzU6U0x3hc9JWwxvnRYGhJrsvKMWOLvtn7Gd1P4d0ZE4Q6ItEYo2NH0Gna1nVjx33vA0Oe&#10;GmtlKfB3aakPWwf5uaJsDTXUxy6INtJsDNLaJXkaKYjKUj1BOOysYQ68xM4VoSpRMewhUbwj8VzY&#10;xcIqt8g+gTzV5g5Ac4MbEO4ypLz6Nm+9x42Ql/omJ9jmkYUCFPhj1xRj9CHwu83eQBo8xiVYYX8i&#10;52mTZLdxJeg0F8JhYaLKLvzJTQxZdgGRbMPSjaO7TUZ5dOQDTdCUaazseNlMNBc12D1khf12FGri&#10;nLK8ww2dYUdzycFJucBJjv8AZ2jD0k0F2PZx7tC6g7Xc3TYascjnyz401lkNn+hRbuldUY6nYWXl&#10;hoIcBzKDtQ+og2auSvkOLxZOuGwMe3omXbdt03i1a3sfzvilI9m01R0NCQHC6MWrVd0SS80D2khN&#10;ZhRTnFuuPyKZr2vu398r4fVdMaZucRF4BGo6IZ3kH5gVp5Nz6LToHaRqyyR/s+tR+vmDEvlDjPFo&#10;bi02c1vcdZlxaceArGFGTUIAb+8m87boBT+1Pblj0YfUwuLhsbH6XbtsmGYDO6n5A+0uaBkNNggT&#10;JGoQXaNg6yxGr5sgjZWJPXF/5Hr5a32M30G85mwD6Y6j+dkq8G2L6X7aMoO792MifqC1MYy6Y/YW&#10;2+Bp+8egelh1F0XvrruWYn+Vp8zPGeZhV9+yySSLqcKx1142tIwCFbem0ANKk75sDd47fbGLE4Ji&#10;pTFcsfebuYltGXu1RFebn7cdNY5zFio/UCCOLhZ/zjVqiggTj5o1o6fon08GjBUm+alEhOyXNWP6&#10;ruLG1IGX4t2svC1WfDlhLweUvMEilrRr1FCzHPFJsfrekeUTJsevhQ6ggPiYePTKIRCNASPbpDO0&#10;2rK8kMJB+DigHvHGY8kv4AG/VHPZPNjosej59rjpqsq7BxQZxBr043n2FFhaCV0fJE8+nSav8+Eq&#10;GoZ8WqVd/cFWV23qo6DEVp5mX+//6HXoBUwyuliKWrFyzNIqjmnUbcZz+1hjlykac1+IrkLkufYM&#10;6JljE8YrmtnzTjVvhQlqkmjpZkjLzDGupgfNeu6nCMqE6k6ktygIaMUuo4zgCquSTFYzs15Hd//S&#10;RWMTquwMYRMoQHjZ9K19V0mYWGZX9M0CDRRpxrGLzkAYbt+kaT6G0j+PO3tWfF5qpO7GEPxX43vz&#10;9xP2iqxr0fAYK/dSc2YH7TJy4yh9geMPpKpzvQOZ5BVAnOi+1zhM11Ex2LNNSqnbibushoPxxvc+&#10;7bC0UixWIj0N+K8eDKzNMJA7ihBW5AsDft98YJhkJ6WVUJ1GzK2PMPrm643kr4PA67ugLuy8j5PF&#10;oTp04kpYW0dfpbD6VQdfcB8pb2yaEIxfLu4VYe0mVe9fCV3jVki/EyqaWk93jlmeAeTkKZEvkCuk&#10;Ia8i1Yez/dD/9P5CQzYs42PzSHoP7xAadCuREEIrx5qyFAv0wQCPAaanNmy9zvnkW0O8BB9Ix1xx&#10;hSltIORhrJVe8ByxdgBLPV+bWLoyZHcxrKJPG8sRaYVeAJWwcOFWBlOqDCry10JMZOQ1TRjFaxfm&#10;PPkes0N+Xtswe1rPQhfxJ+bZuiyWTbFk3G0C3g379X3CygZhOQPE1hV+KCA7VmEP3pYMNszsmy/N&#10;tk8jVldzX3Z4+vGQE6lcSV0fHadbUrq+bTDD3mGA8YumjGazLpbYaAAgM3QNrsqHcVl/VVAki+FX&#10;ywSaWhI5yFi6qRHbU0YoWEVuWYlIE3VfJl84JnOlZIxcO4bnF0FZrVDLNUHfj7VAYetzwWOqTL+t&#10;Y0VSqw2LKjT4GFvTVfQCzS5xsE7TscsmAawqn8i7LvwiiSu+FfeBxCcx3jDuuOTm9mEZddkwh6/r&#10;ZiWqmZWo9cxXVe7Vq42olakJ5rorM2uv2Cdujf+qgun4J6cMl8PI4/nKSLKxmub9+IqdFZbjId2P&#10;f9yw73eUDp44jtl9lV9MTGHsbLUfN+F+rSfJC16tCQslKgUCy2PO486jzhOnIw1EizZQ/Yacedkf&#10;Tas4jSHm3BTQvVllcPMuUaQF8+lkmes0kqwJQmcVOnvWQqVbsBzC27xS81pV0vJMByWTNjcL3NxX&#10;8/1zfZiD/hYOtsPyq6sUT3a/X0A3qr81nRImmxacIBR9IEIDAEUe2m+yqMFtgo47jTuHOwozDQ6d&#10;z1LO/CGyQIgWK7+t0/m1MG+/nFVqyCjGyoG9ALGCQ5jztNS0s6arUBcW1UYhFXhsFeOuXlr4yBJ7&#10;VAvJm27gy2i2s3WsEz4Dw13lV1cuATu7c4mi80FbNHq7uvPBg0cIE0waUgpjMQm8oHtxiGwKSSWZ&#10;YiHxknfT0AzT3S/91NIAjulwswo6bL2THEKBh7KiFbQqgRLFuvmU1YYNtFJwIioV8MLbtY0UUwCJ&#10;zq3RO0v0SSyO82bJWZyInWt9ZwY44HYvoS1Rxyp4zfu7cr3p5GEkwo4AiykGP2ZSbCOWeuUz5ecm&#10;muM8zOkO/N8B+0FrcRjIyn4cAqYIWB+RQJXRHuqcmAsZI/M/ZW0MpNhsDIBSxpBnBtYVuEtOWAew&#10;PUh9FXoSFACxJDFbMKiQdTD6tnn7lmpFkv4GsEcooFx+oRlPAm/6HDyM1BGo3ULKjkV+FP2tutNv&#10;55b60STubpxrsDKAS1WqtMlmoutMlesbVqfOSHfjEcJBr8IPK5SOwbTtR4gvo/O+2dzFV5PnePsL&#10;ALr2eoftT7YwHIJ1rmAlmsgX/uUnFZb/7m7/hkH/aRH/F1v9//WsMixAM1drmT9U1dzM00NRS/q/&#10;k9Z/xA9aLtrOdn/vuzn/kUf8B2T9oyr/BVn/Riz/BVn5eXj+d6v7n4nEPzpxLq4/jPP/pSSN4iHO&#10;fZTvZAI6zEeV3Xo6cO3eaXhOKbK7E/QPI5nqGShcfJlrOl9H+uqRoOHYPSZCqJPTmhYbiHA/0H2T&#10;bnq1Q5hWA5UldL2kXcIRcJkGlWVmq+By9T430GYJEyMy0v21EyCX2kdCmmNEeJ5ny+89lEMvEJjz&#10;WHblEG0iQENnGzq34To2357py8v9peIA4rF4aydsfchxAZENXWHEOVGjIyFln9KzlMZBneUBGrED&#10;KZuD5zDR/1Ss9cBZP39Hh5d5Jtv7rfZEowwPcEsEsA73PPRWu//daIhXxyu3GFey/z5Tzv/M7P89&#10;1P8Lr/2fZvl3YfuHpP4b2H6gZOPk4aYU/CNsBTh5/o+29s/af9jav5X8/7a1f4Dwnxn/3db+scX/&#10;9rQ8fwDuvzwtH5/Af3jaP473D8f92yn+7mkpOf/ZvPwLcf/Tjv8tivmnp+XmFPizyT+uCacg39+2&#10;+B8+HPhPTVup4+JooIsnvi8m/tvn6bjQLlx7jdslNnORyijTSYX4UHeZwyMTc2sAb+Kk7IHOO1PB&#10;gcQrjzkk8qs9cHcKhVYLBd9W/PzNqy1/BcbVEgUFSjGtR6gKs5UttjRyn14oI2xmbm/lNou19G2u&#10;9/Oa6P7Tz+bbp9azezaTOyBZTw0CNqGHzQmdq9yGH3UuuLWpoplLWOJK/Jeyzc8WaB1WV3mu3+bR&#10;rypSvVem/ASH3uMpm6+mSgiQXa1IqR7uehZ3latIGXGuO11BVQVYyCsBcx0zF1jBtPrCNrmVrTeb&#10;BTK37NnBbs00DjLcygSHZAF1CqCJWSdwgu9bt5Z+0+9d77SGpnK/VAt+nZx+hrbdnUxPXQQQXgqf&#10;cwx27E764K8xItSdPqxdGlN1sThmS84EFHllayigLt7OpQ7MJnFsp0Ttv53ZReO9lgJJGAnpak7s&#10;Yh/mi37PKZ2fETLz8FapRylPfjtTTV5dOogCZpqdwTaTR0M8TDBXYcPmU/9R+qbnMsLCPvZ0tTV8&#10;di3HrF5YrGIg2YwXm1zHaqLm8BdmOXKv/QbKbzc4inebSC0siqtq06dkLvDEQnNFPAhmT92h43e/&#10;xDt0krElyo3Pf8MTQKWrWELVzhv/2jNBjS4ouWh/MCd3eN407fs5xx2axGO16iWm2kNugHN37qbR&#10;hNNdzD7W+dF4T2A4D9KpS9YBw63NgemjziX4Euz6umsIqLVoUQSvDrxvLtCUp4+aUE0PCzytSRC9&#10;KroIsShAyvF7KM3jwLS+uSkhn+/8fnPdl2xLi4t+F2S8SMMZGl2qpsW7ZrKbA2rXI8WFOuOYuiCW&#10;GdLYmpdgzPcJgbWEWTGgWcF9MFe2GDZlrTo3Qoox2+Kqi+U3Rga9OHRRdw5v2vMvsMheBCNur4Sl&#10;QkMtE3VsrdelJLf1ZgFibm55ZjpoIUSO4V/8RE2wMK2/E6G/J6GOPZtNy2y6fSeEvuwQy0t0R9PD&#10;lqZRbLQ9TTfKSps4HBkiubYYFfBrZf+4iM09ksh4NjPjesBnDje9sriXt91a3MVtuFgWY9iRx3gT&#10;wkMxiRa4UYT18OOTV84UGr3aEe7CDIQNaWg3Od8hJkCi+4jiJSR/LXyBrA+scfr5YyRu40jf1NrO&#10;Z/MCZKZOS42+y8PMV7W05ymJuyPEY/Rrf1kwGm1WMPMcgTONBsOsrTRr69vKNK1UViu8q6LQggKt&#10;dEjGPtpks/SLMsEcDA+rf/5kQ7afJ/H/zFUIlMogX0HgDF9lKl5c4Ze58U5J1MO1YtQPVDDZEvX/&#10;Wcn3qk5xxDALkkXHbn/5X9ydCXwURR7vu6fTx0wNCCIYDyQccokLIQmgouKJIggoq9wQCUcUCARE&#10;EJTILULkUpAzBAi3oHJGlCOgIoRDViIuVyCIiIAHRFhZed8appANTA/GfW/3bX/80VX1/9f/ru6u&#10;mfQ4ve7w71p3LlmmZuKdpYt/UPbm8p4b+h+7/Xip75PWHrh15/Vrv76ufJPiPX/YXzduzoGuzZf3&#10;e/eZEnF3z/h58luPJc968MjCb5/5qFzm7DsGHHwluf7gm79dlL73tvf2x2YsW139SE61t8dUTW8V&#10;0aVE7LHVPZ+qvPf4yPRZq3tmb4joOnnsxNShB/t8/9CgCZ/fmBjdtOXk6hXH9V417ceBDzZY5W0S&#10;uXdtyfHDB425//XNZ36+/6Feix+pZ0xuUb2r6PFpRoU6ep8+v56u8868R+ZG3jCo3bIPKidHbq1x&#10;KO6pX++aVbf0Y73fa3y4xuIWL7dZ8m3vYaMSn4it/7evj53626j7/np3/F37Tk4d91PRzV+W+eqL&#10;F+ts+6m3VumLJ59+pHHpcy3q77/+jTfnVar9ZcusJY2zY4d0/uiDsl1GP160d0KRl1tft7F+6+F1&#10;Hkhq8MqG3XGPTOny1Qsn3trz6K4aNz/R6cX4UdMHD7uvxQvfxuyuE7er3w/VK7W9/uThGkOfPrK3&#10;/bC2963OSH32iUbGkm1Tl3avcrppz+Vd4276pmrC49VrVdU+Mhstrjjy5+zPH5zVsnj9W16eP6Z3&#10;2fr/LNYjo8zz5X4e1q/JkqN9H9vurXvHD4ve6G+e3NXr1v49i9XV4s4daJJ24brvB9w05Njxsg2T&#10;k4VeOTe2rP/5xR9+seB8iX94fl5/e4eKNzcx9qTccGb+fW+fee6ZT+bVP7N00ZAWw5o2G/vIA+bb&#10;Z8omluz3UKeRnbOybkh86LmEsY80a29MqmbWPfjLzBmdmuz/qNGNmXmbX+mxIKbH+Lu+LP3EJ09t&#10;bv5+xdJ9+47Jrnv+kePv/vJLmft7PfBbSrmMhglPXsiPPj9/Z/eXDq8/OX7fkpeeeL52/sYtP576&#10;dI4dnXD/qNyjHSrf26xYCd+KWZ99kl75xOvPfShKtPkqNerp8l8V7XDPkMVRJ333lUz47bkDeS/e&#10;v+Kjr05ssmve90NahTbfTRnQ8MGKzkMVBj3T46eyO1akzOKx+r7Ux38p2fqvY6Y1aXJzpQbb0jed&#10;zXu83DN9k5eLOQ+1+ey24xu65j06u/TY93Nvye3TvGWRseWGvFJ2TZmNX0Ytvu65MaWWeSr/s3LK&#10;W1qqPab06bUn156a+O6vSxtOvHFG73LH5xyMzK8ZO+zzEVkjcvQtKcXnbynzc5V1mXkpjYv2fzC5&#10;bmSR4p8kVLfm1Bh/fkz2Jy+9+dSJnAMtnt1fIufvx3/c2fTIiTPdRvf4R4/J3+ya+0Xve0bFeFtE&#10;HXrpuxu+mFqq3tfvlX10VOq9xT/9/K8zJ3z3ZJ8tT1V95OlxES2+qd1qYvnFZ3oc/6nI+bbHzxdZ&#10;c/2j5Qc9233FtsP3txr49y6jD52q1eOXafd89Wvx31bE5Tc9fuqlbwfcPeujMh/nJr+5dXb9invK&#10;HxLtpv7S9+jG/jNvPLg0cuhpb//Ej5f2Pbl10UfnDyXcdaHdYzu3ZF7loefyN7N4gzbhxQ78ulDl&#10;bvEdGj8d9UzH5F6JSd2jomv+JeYv0VGtKz/4YmLXhKia0Y/UjKvTukpU0xfjk3u/HMXbtoEXd/v2&#10;rsIzCz891JtJD/NerK/yw3fXrFEzpkbt6Ngad8XWqVmnZY0alfgPvkZJCZIlKjTL76/+9E3u2Inn&#10;nujaPt5QCh5RteLiYuKiOkUFx2Jq8r5tgBbVXY3F1uJ1oAJjNWrI97Hk8TtfjHz7qcBYbC35Rpc8&#10;fufDA56m/3Us0PvXsei42nWu4IuJvXIstnbtK/jiomN5gS8g9ZIfcbE1eDb9l7HoWjXjCvoRHXdX&#10;XEF50bVir4hBdJ24WB7+lLzeyfG8cZUc+HWppxNf7kiceTU7KYl3AOXbaE/xMlj3TklRPE5e7DzM&#10;63J1a8d2jKlRo3Z8x1od68TVqlGjU4e4mrVjO3RIqFnrudhOHWLv84VnubhP6dWbIgpkOLpO7ega&#10;vttvf6Txoz5+C6s48AMHyH4xoA4vjWLAe52m3QqT5JN9dQgaxYD6ra1StCVPJLg+2Ja/u1Uy2Ob3&#10;ubQioBhQBz/JdanPz4Bp9wBpyy2XjdPUWoBqshE8LgQPKfPiUcFf/DoJTavLgJTxEJD2XE3ueo+m&#10;Deb3xdzkrvcMNtZ7rheLi0gMNq4ml58zC/gr/ZTHdSkXAufb+VfqluMlgm1UXuFfPDZ4CKSbHfGG&#10;R8Qbf4voHCHhEcqO+5AnY90SvAZeBBVRqHTTTbmbf6QdMrftQB0g7ZBneaizVk7Xbr04dMW/St6/&#10;2/56aJL2Pw66gFRwuf029v//Vg+V8UHlvWBt/La1E9Tf8xOuNm4yw9fGTaZH3GT+zS5jSVxZGyPQ&#10;txPMApfHlm6KW17/jO56CJd5TQKrwBpwue7/tbx2uvDH8rrDCp/XHeRyh5Vr59gSV+Z1BTH9Asjc&#10;Xh5buq55/TO66yFc5nUaWA2+A5fr/l/La/EUecW79vU6wgmf1xGOR4xwtthveiWuzGse+nYAeRe5&#10;PLZ0XfP6Z3TXQ7jM6xawUra5MF2u+38tr+eTtuPltee1HjfPcPfoej6PqOfbZtUXElfmtTgxlWv2&#10;zgKxZcg1r39Gdz2Ey7yeBXLNPlpA9/9aXlO0FLy89rye5bkrXF7PksuzItW+4Je4Mq/3E9PP0dmq&#10;QGwZcs3rn9FdD+Eyr3KNvse5awHd/zfzWhl98vlGXhnDPU/K596rHW7PHfK5XOWkwmWT1fO+1Lve&#10;4xFzivyei3qMyXjEgeuJRQq4Gyg9Mh7XbHdZPfC8jqgrDiVP2lDwuTTvsuf4UHbn8RyfZzS49Pxe&#10;DznS7gbAwd5hnOVvJSs90m7VvprOqWb4WE3l+XCqeaXOvkGdy/6gzmYYFS4/zXheaWZfqXNOUGfu&#10;H9Tp94bX6ede6vdeqXNXUOd1xPWPxDbrsmt+qHxmcc3P8l2pU0eXzOe9f1BnfxZWuNj25xrU33+l&#10;zupBnS9cRaeqfUhaJSBrTrYvP1SdyXG5btUaL1jno6nzfK6bcr/62GUC1PqEpI028sVoI1XMBFuN&#10;XSBVHAwgX2yBNtN4H0iefHEv/A6oGzyrPa28tsRiTGfO8hqr7KN7aU2Es7VoxO+21mOiOpStlJVW&#10;NCJfFI2YIU4ZEqniwQiJGaJ8AJIW2sZE5ksbkzkX1sYJrOHDwXjKPKlD2Ui4tQnmYTHBzBdPgub0&#10;BygmzoovknZj85Roan4r/moeEs3NvaK9uUu8YG4Wvc314mXzQzHAXCUGmstEirkULAJz6c9mfCb0&#10;GeIlc7pIBt3BC/S7mOmiE/SO5jyRYL4rZM6jgDqUbpmHJsiTto1QRM6Kfgvtpuj4q/mOaGVOEM+Z&#10;Y0SiOVr0Aq+AofTfMN8SY80p+JkOFoAlYrz5gRiHzWPMNWK0uU68bm4Sw83PxGAzG5u/EH3Mr7B3&#10;r+hh7hdJ5kHRDb+7Eis3O2UsQ9Wc/PxB5vMtzoXNZzr5/Hswn6GuG+nm38UKc08gXj3QpQ4Vr5IM&#10;rMSnVWau+NDMEx+b34j15HUT2Ayy6e/Ajy/MA+Jv5tdgF8im/xnjm6BvgG+d2AjWgtVmllgOTcYl&#10;VinjrPSxHdXmMG+J+abICyAdneno/sDVxrXme+hYiq6l6F4q9sB/wMwUR9B5jLo7hl3HyM832Jpr&#10;fie+Nn8WO82z+HEW2WfFB+YZsdj8Qcw1j4tZ+Cnj4pY7SQ+Vu7elb+RuOufC5s7LvS1c7rz230Vp&#10;2z13pe39ooydK8rZeaKC/Y2obH8r7gDVQQz9WvZhcZd9QNxtfw12gWz6nzG+CfoG+NbBv07cDqLs&#10;LHELNLfcCeaVtN8UDQJIR2e6KGu7566i/Z6oai9F11JRB9wP/6N2pmiIzsb2ZrAL7KV/WNS3vxMP&#10;2D+L2vZZ7DqL7LPiZvuMKGH/IIrYx4UPP2Vc3HIn6aFytyaYu6w/kbsB5G50cN1FIUcdqsblNWqA&#10;Pdr1+jkMeqo9Voy3J4nJ9kwx3V4CssBu+kcYPwH9tBiG/wNAMkik38H+XrQhBi3ha0n+WjKvjZ0m&#10;EpDzPPKSkSt1u8VH0lV85PWyWMBe6jmsT9MDPi2CXx3KZ3n96WdPFy/ZM8SL2NOLuki2Z4ue9jyR&#10;ZL8LVoAssB3kML4X+kH4DsN/hHnfiH72UWw/Kl4FKfQHMT4E+jDqe7i9T4xg3uvMfx05ryNvBHKH&#10;2/Ohz4EvHf405s1g/nTkTA8Tg+mXYlDweWAjvsj1vYVzYdf3Fuf354HKKlicVbzkvXaLky9WBrAw&#10;ENdQfEuc98RcZ4WY5mS6+jTNmReQE+q6m+5kiHnOLPGuM10sc94Rq5wJItO5WCsyf+pQNsp9wBbo&#10;0k5VLwVj9Q08MlbHORc2VsIbfj0Jr/t6Kgm9tHesKO+dJKp4Z4o7vUtAFthN/wjjJ6CfFiW9Z4UA&#10;OjjrnBY/Od+L7508cczZDTaAJfTTxM/OJHHOGQvfaPjd15Okq/io9SR9CreehNd9PTnQLe8MEeFN&#10;Ex5vOrbMFpp3nrjgvCt+ox5+c7LAdpDD+F7oB4XhPQz/EeZ9IxzvUWw/KoqA6+gXZ7wE9JLeXFHK&#10;u0/c6M0Rkd7tIAusoP8u4/Ohz4EvHf405s1g/nTkuK8nSVcxKFgjJ4M1cuZP1Ejra6iR1uShOToG&#10;AHWoWo5koDP07tRIb2qkPzXyKjXyKr6/So30Jza9qZHu1EhnaqM1eAo0oP+w93txnzdP3A3f3d4N&#10;YAn9NPEIchog7ynkSt1u11xJV/FRNSJ9ClcjrYmr9GmRcoiz8kmu2ZaSTo6ewZ5m5OxpaqQpNdKE&#10;XDYmp43xrzE5bkKum1IjT1MjzaiBZ/C3OTXRktpoDdqBePodGO8IvRM10pkaSWReIvMTkZOIvETk&#10;dqFGOlEjHdHXAb3x6G+HHdJW9xiErpF8fJHXkX9yLux1ZDz76HD7m/G+w2K8L180Am618qTvlGji&#10;+1Y08x0Sz/r2ina+XeJ532bRy7de9PN9KPr7VolXfcvEQN9SsAjMpT+b8ZnQZ4g+vumiJ+gGnqff&#10;2ZcuOkLv4JsH3Pc3jZEnbRsB1KFyLmunCTqa+d4RLX0TRLxvjOjiGy2SwQAwhP5I31tijG8KfqaD&#10;BWCJGOf7gLFV4k3fGjHKt06M8G0Sw3yfiUG+bGz+Qrzo+wp794ok337R3XdQdMXvF4iVWz5lLFVN&#10;F1zzJcilzOfNoLD5lJ+LhHvOysJntzxmQ//SN1Z87ZskconbEWJxxJcFdtM/wvgJ6KdFtu8sn6+c&#10;FavBUvoLfN+L2b48MRO+mb4NYAn9NLEQOe8hbzVypW63+Ei6io9a89KncGs+i5qRPoVa8+ugf0xN&#10;rcGeTHK8mrpaRV2toK5W+FaALLAd5DC+F/pB+A7Df4R534h1vqPYflRsAp/S38z4FujZvlyxzbdP&#10;bGfeDubvQM4O5G1H7jbffOhz4EuHP415M5g/HTnua17SVQwK1sitwRop/ydq5AYRvkZuEO41chv0&#10;imKsqCYmiRgxU9QSS0AW2E3/COMnoJ8Wt/Hp/A3ABzz0z1MjZ6iRn6iRn6iRn6iRfGLzT2rEgzwf&#10;cqVutxqRdBUfVSPSp3A1coNwr5HroRcTM0RRkSb8Ih1bZguvmCcc8a6wxQqQBbbTz2F8L/SD8B2G&#10;/wjzvhHXi6PYflTcCG6ifwvjpaHfJnJFGbFPlGVeWeaXRU5Z5JVFbhkxH/oc+NLhT2PeDOZPR457&#10;jUi6ikHBGqkQrJE7/kSNVPf//izeUF1QOatrKmStuj9fVPfniogAdoho/2jxYADbRWO/RC59Ccn3&#10;+/OwypnUsZ28yVxXu4qOiICO7cxdJEohrzoI5XO9oM+P/Qmf5ee74a6d/fHP7do5FPpo/1gxzj9J&#10;vOOfKab5l4AssJv+EcZPQD8thvrP8jnxWdEDdKH/nP970dqfJ1rA18K/ASyhnyY6ICcReT2RK3W7&#10;rQtJV/FRMZY+hVsX/f3u66Iv9D7+GaI39iT707FlNnbPE93974IVIAtsBzmM74V+EL7D8B9h3jei&#10;r/8oth8Vr4CB9F9jfDD0odTGMP8+MZx5I5g/AjkjkDccucP886HPgS8d/jTmzWD+dOS4rwtJVzGo&#10;S/04QH1m/XiwRpr8iRrZeg01spU8uNXIbuj7yWkeuT1OjZwk1yfx/SS5P05s8qiR/dTEbmpjK9gA&#10;Mukvo0YWUyML4FtAjSxg3rvEZjlyMpG3AblSt1uNSLqKj6oR6VO4GtlKXN3ur59D/4wcfYI9G8nZ&#10;BmpkPTWyjlyuJadr8W8tOV5HrtdTIxuokY3UwCf4+xk18Tm1sRVsBzvp72L8S+i7qZEcamQP8/Yw&#10;fw9y9iBvD3JzqJHd1MiX6NuF3p3o344d0lb3GISukaeCNdLiKjVSmVoiVP/x71bl3z2q2q6HPZEg&#10;DjQAbcD/6+9W+/GhR7jvxfp5PEJ+L1zQbrkfk9/Fye+R/sj3f1LnYOfivSPU5zD9PIMdYuVcTecm&#10;9Emd8rvA2znLvPIR5aXvruTnOPcAVFz6W1ep0+DDeFlboXUa1nqPYV1N5yDmSZ0fgz+iU/0dbGid&#10;8u9gr6wJyV8PSJ0DwNV04r7r94lV8Hkrz99u66mKZ6uveVAHp8ChnhNkbcZAv8ezw/eAJ8dX33PQ&#10;94TnJPCIJzylRH1PBVHPU03c44kVMZ7aogooA0p5YkQxzx3CB92Gz4bfZp6P+cWRcyPyyiBX6g5n&#10;W8HrnfRpX1if9gV8WhT0R56UTzKuFT37fBU8+33lPAd8UZ5cbMnz3eb51lfac8J3qycfeMStnqKg&#10;lLjNcws+RYkoT3lRDn8qeCqKiqAKuAPcCaozHg09Br5Yz60iznOjqMX8Wsiphbw45MYiPwY90eir&#10;jt470X8HdlQB7jHY51MxUHWp7om18CWKIpB0+byoaoTupbUQrkYSYJgSZi0m6FOcvvokR9ZJD6AO&#10;FdOSDPTTpzkv6zOdV/RZToqe4QzW5zrDwRvgTX2OM1ZPdyboM5y39clgPBhFf7gzTh8C/TX4BjrD&#10;wGugvz7IeQmajEusUsZZ6WMZa531oU5P/UknI4B4dMaju5erja/pPdGRhK4kZzyYAv9MvZ8zV09x&#10;FugjwDgwxZmHD7P0+c5U/QP4VuLHSmSvdF7UlztJ+hInUV/gdIRHxsUtd5IeKncyV/tBNfAtKEzu&#10;cshdw2DuopChDhUnmfscvWEgJvIaog5Fj2QgF/oxvYlzSn/WydfbO+f07mAQeJv+bMYXQ1/m5OJ/&#10;DsgGm4jLWn2hswr6cviWw7+ceauZvw45m5CXjVyp2y0+kq7io55npE9twvrUJuBTqPX9pd7G2aW3&#10;dXbq7Zzt1EW2nuBs1bs4W/Ruzud6HzAIpNKfyPgU6GnwzYJ/NvMynC+p2RzwNdhLfz/jB6HnwndI&#10;n+rkMS+P+XnIyUNeHnIP6YnQE+CLh78d89oyvw1y2oSJQZtLMSi4vv9CfvaBOFDYGpHXy3A1UsXj&#10;XiMx0O/xNHEe8Dzr1Pe0d57wdAeDwNv0ZzO+GPoyJ8az0qkCyoBSng+cYp6Fjg+6DZ8Nv808H/OL&#10;I+dG5JVBrtTtViOSXrBGpE/haqSKx71GKkKv4GnrlPO0c6I88diS4Nzm6eKU9nRzbvX0AYNAKpjI&#10;+BToaU5Zzyz4ZzMvw6nomYvtc507wJ30qzMeDT0GvljPVCeOebWYXws5tZAXh9xYTyL0BPji4W/H&#10;vLbMb4Mc9xqRdBWDgjUi7wGyRiS9sDUi/3a1VvDZqDJy1KGuE/K7u0f1WlbNAL4zm9MPxVdV/9Es&#10;p+ebkfo50y2vkfrRgJxQ1/fS+hGzvH7IrKLvM6vre8wYfZcZp2cHZMp7uDqUjZQENmab0s5QsSoN&#10;zxRQDmSAwlxzhxGrbNP9mWoYdsgYhbrmjoE+Sd9hTtNzzNn6QXOefhJ4rHl6KWu2XsGapt9pTdJj&#10;rTF6bWsYGAB66TFWN72a1Rl6AnwJ8CcwrzPzuyOnN/IGIFfqdou7pKv4qGuu9GlfWJ/2BXwKdc0d&#10;TJ5e0/ebA7HnFT0XW/LM/vq3Zj/9BMgHHqufXhTcaPXXb8GnKOsVvbw1EH9e0ytag/VK+FrJGgFG&#10;0h/FeCr0MfCN1W+1xjFvPPPHI2c88sYhd6x+zByDnlT0jULvSPSPwI5hwD0G+y7FoOB6kjUha6Qa&#10;KGyNyHtYuBrJIQ9uNZIL/Rg5PUVu8/HtHLk+h+/nyH0+sTlFjRyjRnKpjRyQDTZRI2upkVXQl8O3&#10;HP7lzFvN/HXI2YS8bORK3W7xkfSCNSJ9ClcjOcRd+hSqRr6Evosc7cSe7eQsm9xtpUa2kMvPyenn&#10;2Ps5Od5CrrdSI9nkfjs1sBN/dlETX1IbOeBrsJf+fsYPQs+F7xA1kse8PObnIScPeXnIPUSN5KLn&#10;IPr2o3cv+r/GDmmrewxC14i8L8saifsTNSLvYeFqpIrHvUZioLM3M9mbmezNTPZmwGOxN7PYm1kP&#10;eO602JtZ7M0s9mYWezOLvZlVzFPNYm9msTcDHnDSZG9msjcz2ZuZZZArdbvFR9IL1oj0KVyNsN9x&#10;rRH2ZiZ7M7Mc9rA3w5Y8k72Zyd7MZG8GPBZ7M3Cjxd4Mn6Kssp7yFnszi72ZVdFTCV8rWXcA9mYW&#10;ezOLvRkxiLLYm1nszSz2ZsAD8k32Zmas55jJ3sxkb2ZWRy97M5O9GTFwrxFJVzEoeB2R92VZI5Je&#10;2OuIvC+v4OYr8xDqfvuovsKoGcDzhlx7ofiq6j2NcnofI1LvZ7jlNVLvHJAT+r7c0SivP2dU0dsY&#10;1fUWRoz+tBGnNwrIDH1fbmRIO0PFqjR2S9vlfbkDkNdgP+D4Y/vYYKxC2cF+zOirvxPwr0dA/MV/&#10;1DNESbrsYw32sQb7WCNFzzDYxxrsYw32scab9NnHGuxjDfaxYDwYTX+EMU4fCv01+FKMYeA1wD7W&#10;YB8biE2oeLKPNXrqjY2MAOLRGY/uXq42so9FRw909TDGA/axBvtYg32swT4WjAdTDPaxxix9gcE+&#10;Fr6V+LES2SsN9rFGkr7USNQXGh312YaMi1tNSHqo3MlcydzJ+2VhcyfvLY2CuYtCjjpUXiCzj20U&#10;iMkAReSs6JG0c6GzjzVO6c0N9rEG+1gwCLxNfzbji6EvM9jHGuxjDfaxxib6a/VFBvtYg30sGAS6&#10;G6uZzz4WehP4GsF/sb6jrqJb2abio56ppE9twvrUJuDToqvIlTXMPtZgH2vsxB72sdiSYLCPNdjH&#10;GuxjwSCQSn8i41Ogp8E3C/45zMsw2Mdi+1yDfazBPtbYzzj7WGKQZrCPNdjHglQwCPQB3RhPhJ4A&#10;Xzz87ZnXlvltkNPGtUYkXcWgLrY7QH1OJe+Xskbk/bKwNSLvLeFqpIrHvUZioLOPNR7wNDfqe9ob&#10;7GPBIPA2/dmML4a+zGAfa7CPNdjHGqXoF/MsMtjHGuxjwSDQnX57g32swT4Wvkbwu9eIpKv4qBqR&#10;PoWrEfZ+rjXCPtZgH2uUwx72sdiSYLCPNdjHGuxjwSCQCiYyPgV6msE+Fv45zMsw2Mdi+1yDfazB&#10;Ptaozjj7WGKQZrCPNdjHGuxjwSDQh343xhOhJ8AXD3975rVlfhvkuNeIpKsYFKwReb+UNSLpBWvk&#10;HsZkPam4yffYBgfXVjXG1aGuBxEMXPx9idv4bQmJ3z9ffwiaH5igcrCNOPf37fiQ1QvP1Q55/ZPy&#10;pIyCdk7Fxq4YI6+tcj2rQ9kp50w1ukZUi+gaoXyT77qFm5PHnDyjjKnmSD1lcMhdTxmzWkQZU8W9&#10;HrojQVMgv2N4FUwCyh/5fUpBfyAHDqknVNwvcrj/XojSIa+dJUCo+F3ALz0Yv6iLggP/qvjJ+RcM&#10;PaI554ZXoUu5RSOKRRSNqBJxwagd8YPxaMRXYDPtTKMKKEZbZ+wn4wcgZYWqzw7ISgRdQTJQPtC8&#10;5mcU6U90ME9RTFTHv/oTHXg+Du1PPbNoRHPzgtHZ/MHgLR2wmXam0RzUox3NWDlo5eCJDvl8Kv15&#10;HUh/xoHC+rMtbH62hcnPPvJzhvxEYHMJbC+BDxH4cob87CM/28jPWnK3Fp5trvkZGPRneAF/Ctbx&#10;v+v6oWJ2tbXfjDyPZRG5rclm5lg7D1xax9cwZyr8U83zl+ZIPefD6jmPnvN2XeLigHpArn0Zrw/B&#10;IpAHlD//DWu/IX6dC/oVhW3quHytNDTP2W5rv5XpOK3MKKehWd2517zPqQBK0rYYs6CVZH4F8zv7&#10;XiBlhVr7w1C+C7wJ9gIVJ5opqh3uWrYSfx4O489K82FXfz4xn7Y/MbvaK83+9jxzpD0GvEY7mbFk&#10;aK8xf4wZBy0OnodD+jMWw9eByWAzUD7QvGZ/KliatjGMPxWsja7+xFi77Bjre7uC9Q+7pOV1zpte&#10;54T5D3u/+T3Yxf/SfKN93lwObTk8G0P6Mw3Dt4E5YDe43J//xNr3E5fuwdiEuu/77e72VKDWvnz3&#10;O9ycZvA3s2s7ao7UU5sF7XaN8cM/FRRc+4uJ00rwNfjuspgh8j9+30/CiAgg/YoC6rh87SfZEa61&#10;9apdwn7VrmYn2ffY7e0Gdn1Qh3ZVxqpCq8P8+vYZqz2QskKt/bUozwSfgQ3g8tpS7XBrX/oTH8xT&#10;FDLU8a/+xAe+02yoiJwV3U/7VbuH86o9wkmyJzrt7QynPqhDuypjVaHVseMZewraU/DEh/y+SPqz&#10;H0h/jgLlA81rXvvSn6yw+ckKk58vyM935Occ+XGw3cGHc+TmO/AF+ckiP8ugLYMnyzU/cu1Lf/4b&#10;1v5G8rwoGJtQa3+js8hu5l10ae3L32AIN8cPv9+79dIcqWdrWD1b0bP1ivv+34nVx0D+7dYBzqoG&#10;EPcfX/uViEVqmNqq5E11ra1a3ml2Le9yu5J3ox3p3WVfcHbZPzgb7VxnOZhGm9+bcQZCGwhPasja&#10;OkFsZF3lg52XxYnmNa+VNeRpfRh/1jjrXf3Z4uywtzjf2mucX+zFjuVMAENp92GsD7ShzJ/gvA/t&#10;fXjWh/TnEIZng+Og4FpRNRDuWjae/EwI48947wRXf9K9s+x07xp7PL/TNcS7x+4K2tB+krEnobVh&#10;flfvUGhD4ZkQ0p+z+LEZyL8DLJifexgn9P/2zwxUnK72zN/fp2mjLPf7cX/fKEuIUZa6h8v3Y8LN&#10;yWJOlu/0pTlSz+mwek6j5/QVf8voJVZpxKUWZ1nbyp//hrXfC79aB/2KwjZ1qPsgJmu9fK2t5pxD&#10;3ScH+V6wBvmGWL18460EX7rVENxL+y+M/QXavcxv6GsErRE8rUP+rUAxlM1DTyTn9zirONG85rV/&#10;AH/k7x60YFIUUMfl/hzweV3XyklfpH3SV8M+4Lvf3uF70l4J5tF+h7F3oM1j/krfP6wdQMoK9Rxz&#10;C35kYoB8vySLc2H8eUJo2vAw+XlCDHfNT0vxttVSLLGeEB9bdUW2VQGUpG0xZkEryfwKoi+0vvAM&#10;D5mfivixGD+qc15ewJ//xNqP4SHteJg1GeM/bmUBtfbl+x3h5vSHv7+/1KVnfqmnFBc2WVOhni9i&#10;4M8CdeGB9dJ+X675BfQ7cD7KWdXAf8Pan4hf94eprYn++11rK8P/pJXh72xN9PexRviHWkmgPe2m&#10;jDWF1p75Sf4a0GrAc3/I2pLvmswhPk05v3tZnGhe89qX/lQK5imKieq4fO1P9FdyfebP8NdyMvyN&#10;nYn+ts4IfzcnCbSn3ZSxptDaMz/JHwktEp5KIZ/5pT9fYYD0J5ezyjvNP+TPp2GuZRP9n7peyzL8&#10;u+0M/yl7ov83e4S/CLYXwYff7KaMNYXWnvlJ/lXQVsHzachrmfRHPvNLf3IK6w/zDvEsI9dRNaAO&#10;lZ8IBibCMTyAVd7F2ipvc8YmKEbOivc22u9pa7zLtA3eldrn3kztC+8abQ/IBcfpn/Yu1371vqcZ&#10;voWa45ut+X1TtWK+8dr1vpEgBbykXefroQlfF832PafpvrbaOW8r7WdvC+a3wIYW2m5vay3bG699&#10;6u2krfN2Q9+LWibjoe8t/eCXNg8A6lA2RzLQW9vm7aHt9HbX/uZ9QfvK+7y2DxwCx71dtR+9yVq+&#10;9yXsHqj95n0dvAWm0Z/F+DzoC+FbCP9Cbb93gfa1dz42zsX3Odp2eLYGbAt1jZoIXcY31P2K1GgG&#10;+b2BcxHOhalZeb+bH8xxE9rqUDEowkAmHK0C6EAMJN72pgTQyTtGk3gb3yTiyaPE/JA2c7vX/gFK&#10;AE8hbX6Duc8GbY6irQ5lM2K1N+Bwq8XXoPfT/urtpT1Nbpt4E7VG1EwD73Pao9522oPeNtq9+Fyb&#10;/ESDKuAWb1utGDy2N0m74PTXfnXeAJNBBv0ljK/UrqOWbwFVQG36D3qXIDMDHZPRJ21yq0VJV7lW&#10;97+R+PJQGF9HwuFWw29Bn6Y9QL3VpSZrU4s1QBVQlnq8hfFS0ItTu0W9I8FA8BL9ZMa7ajdT62VB&#10;FRBNvzbjdaE/AN9D8D/k6pOkK5/q4osD7gNybeGW9gOQ9XsOFLZ+TyJUxrUGUIeqBZOBTO2kMy+A&#10;vU6mJnEy5H3gevi/B7I+T4LC2rQ1aFMzZKhD2VSUgUxtq9MqgCXOVG067dGgB7ZJDHKSQKb2FphL&#10;O5OzxNaQdst1lQuk3cdBYe1uF7S7CTLUoey+eC1oh50SNzkvBNDQSeGv51O0W50xATR0FtBfoN2I&#10;vRLtXG3+CiXS5ss/Y6GbouyXa1nS/eBq+8lMxj8I3nPr0VaHslnWWCYcmdpn9mxtB8in/RsogQ8n&#10;7VbaHtofXLqPqnU3gXk5QbnVlFDOSm4E7Qlw9NTy7AnajyDnkoy60AjjpTqXuckG0o/C3oulnwuD&#10;9jxGWx3KHsFAJhytAnjHnqwl05Zoj38SvewB2jucJRa62roJWdJWabPKA80/lJM7grY2YaI6lK0X&#10;6+gObJOItIeCVtqPVistx0rRfrUytS/BSWu05tjToGUGcIerzStQIm2Wn90W1ubtwWfrGshQh7LZ&#10;ZCBT246NEh9in8T2kM/HMufLgLRJ2lYYm5KZlxy0qQJtdSib5HpIhqO3NjjwzL9DMXBWPHfS7qkN&#10;sbprQ62u7Eyf1163ErU3QCoYZ72gvWUlaZOsZG2y1U+bag3RplkD6Q/QxoNRYAj9V62hWl/rDa2X&#10;NU7rYU0Bc8Bi+h9o/azV0Ndow8CbYJK1Skuz3tMyrPnaYmuattQaBV4G3bVFVifG20JvqU0Eo8Ew&#10;q42WYsVr/a2OWh/s64UtyZa8nkcBdSh/5PVA0u/lLNeYWq+TaU8JxiqKtjounzcZjuYQBigiZ0WP&#10;pJ0GfQ5xmIdtC7UJ+DcWpIKR9Efgz1Arg1ina4OsqeAtMJZ+Kj68AX0kcR1JDEYS1zeIayqxGIu8&#10;t5Ardbv5JOnKp4LXD3kNWwRuAO+DwtRSN+Z1CcanGm11KP/l9awbHK0DqEptVA3Eqp5i5Kx4pT3d&#10;tepWHy2W2rjbep1d6XjtIXL9KLF7zHpfa8DaaODqb6bWKiA/9iryMZPPLVpZaVpz6u1pavJJq69W&#10;3+qGHrcYSvtDxVCux9lArseFoDAxnMm8MsEY1qCtDhUXk4GZcKQG8Ks5U5MoE9Km6+BPA8XBLFAY&#10;m1ox72cUy7hUAOpQNslrBHsksxV/SS9rX9aROhSPnNdK2wTPOrO1tgasMttqy8322vvmc9oSM0Fb&#10;bHbRFpovaPPNJG2e2Qu8BPrTH6gtMgf/H+LOPqbqKozjz733/LjoiF7GltpabNnmyjU39Q/sH+aW&#10;0ovyh9gIUonZkhANSNIEBENIiiZhgG9QQCAv86Vl6GW+IInZmJhGm4ATTVs251zi1nqxPue3e8g5&#10;fvfeaKy7fXfO73mec873+5zz/O69+gNkj1Us+60Sxmwm/gNit+Dfym913Sb1Vg2oB03SYLVKo7UX&#10;3+fEHCC2nTUOyZegw/LJUdANztnP1Tvp8dl6bo08t2PuAenoGPLnYpoRSWt0euinE1Fo45ydj+Wj&#10;xD2ErVB6iDtpFZCXAjmOzqNWHn+9bz35WQfXHJAN3gSrsGfgT5dO8BXoBj2gL+DPB2gu5rwaDeWs&#10;HUxDOREtNk4H1NAC/xbpsprh1SxHrN1wbxSf1cD+fspv+K0BO0A115VyiP3qsCrQ8hFaytFczvhy&#10;ORNQg+ZiNNx739I1Vwl0zdWCsZxvH+Py/Huq5zcvs6fhGHxEJEstKEVXFm0ymM85SgN5AfmVMV7z&#10;0zzHyi/az+9F5jAvwy8Cg0+iOfsa86wqkCSPgkj6Gm7sGpFw1Yge4WvORBVzmDWmmwVozRqKfhUR&#10;OaBKZoN/5tA50zm6+ztXMddas9Y+Fs3NjDvCovqe41RnnDfls3HHfrYtl1jzMrwnYfhC7qg98rva&#10;Lb+qOrmtdsgNVS4/qM0yoIrke1Uo36l8OavekW9VDsgCq7nOwJ6O/w05Dy6AS1xfwf4j/p9Utvys&#10;1oJA7xdvyx82t/cMMVrDTec+A16vwetV+UUtkesqSa6CQXCO6x6VKt3qdelkzSNqDVgH8uQonDvV&#10;JjmOhhOqTL5WW+QbtVVOq+1wrpV+dF5QDXJRNcqQapLLqhkE4qlz6VRjE+C5Aej93ATGsp+6xoqD&#10;7KePCJ9Uo7PazpnTvudKrSqQJvWu7AuoKRt/IuvOAuZlch+GIVNa1SppZF8/YQ+2qxSpIu8f23NO&#10;NQNozRj9PsdnSTgWB8zVOuJ0rvLAaLnS8zwDwoGpP/288Smg98hp7SueU56dPJVp6i2W2ElAj3kJ&#10;fAbeAmZNvh4VmP7/saYLLjoPEWC09esVe+DXvIIY8zL51mPrVaZnl8r1fKiyQJFno40sTza2DHx5&#10;agVtCteL8S0DC4jTWMa4xZ56fBXE6HmczncO6+hzou8fS4HJGd2R/AXTMhiClkE49MG7Gy0n0dFh&#10;I8vThq0R3wF4NsK3Dd4d8O9Ax0nQTb8P2yC+HmL0PE5atAatZSMYq5YoK/i+RFmZnkgr1/MXWsQq&#10;8txCyzD9q2i5CL8b8LwI36vwHob/LXSItYD4ZYxb7ImyUjyWtYLWWYvWoLWUBNAy2rnStTSMI3At&#10;DbsTvMPu0WoplvXO3rNmKLU0nmsGO3/57NlOv2anWsq3drrXWk3uNKsG7HUvsVHjXogtDl+itZX2&#10;fa4L8ZWCtcRplDKu0J2PbxUxeh6n81dG3uaCChAHxlJL+hndYFra4bAf3nVoqUNHpY0adwm2Qnzl&#10;8CyEbwm8K+FfiY46G6WMK3S342siRs/jpEVr0Fqq/4OWmyFouQmHa/DuR8sAOnpt1LiPYfPhOwVP&#10;H3yPwbsXLb3oGAD99K9hu4lviBg9j5OWbX4tNQG0cHxGfV+K8Z8r5/elGHfEhJhRa2k6cwqH93ka&#10;cxZCqaXxXDNYLSXz4eASQfr+4VRLyfy0e0LYddez/MT7vLBh1xwbl11PYXsC3+yw87RnuD6Brxcc&#10;Ju4w8b2MO+FKxvcCMXoepz1rYP2nQQuYBUz+6Ib8vlQRgpYKOJTBOx8tG9CRBbLpL8e2FF8GPJfC&#10;dzm8s+GfhY4NIJ9+GbYKfEXE6HmctGgNWsteMFYtPSFo6YFDN7zb4X8QHa2gjf4ubFX4GuFZBd9d&#10;8G6Dfys6DoJ2+t3YevAdJkbP46Rln1/LgQBanGop03+unGsp09U1MdM12vvSw3pdxs+mNWchlFoa&#10;zzWD1ZJ+RnlykFpa7Z3sSvNOdSV5p7iSvdNdC0E8/Vhsc/A9532QNpzrPyXe68V/W5JBEv00bKvx&#10;pRCj53Has05yNgV0g8fuyh/dkVpy2rMuggJ/luiS9RFdI3/fK5b4Sf4xFu0r6H+c9t/s2XiuGWzP&#10;ZoTrf8MKfP+bwf/MPRm+Rh4JXwny5X4bK/lSs0Z+86bLxPBU2iSu4/ElgvnEaSQyLl5mhCdJNDF6&#10;Hqc964MDx0f6wX3A5I/uyJ4F05IWgpY0OKTCexFaEtARZ2OlxGCbiW8uPGfCNwbecfCPQ0cCWEQ/&#10;FVsavpeJ0fM4aRmAtNYyBO7VMg1bBNDnz/S1rkgQBfTrAaD7fwMAAP//AwBQSwMEFAAGAAgAAAAh&#10;AFGxo506TAAAwHsAABQAAABkcnMvbWVkaWEvaW1hZ2U3LmVtZnxZBVyUTbdfQkAW6ZBeUkBgWbok&#10;l+5USunuXKRLuhvpkG6kQ7q7ESkpkVYa4S76vvd77/2+e5/ze3Zmzpk5Z+bM8/ufObMIAADAGv7+&#10;/cQgAAAXfzfgZcUzAMDsKQAAklCQBAAQAJ88AIAqRAAA+R99Hqr7cEY1EgAgAh9//L9kgA1kgG8x&#10;EgCuAIAsAgCcCwMAUlAZcfgQeOvPE/uXXXgBAElClR/KIXg/ZnhJpwyVZIGwcqDT9Wydbn0v/JE9&#10;0dOHzgFiA9kZWqILCoLAkhbWziaO8NLawNkEamJkZ2wCAsub2Jo5m4PY+dh4QUJC6E7OjiYGNugw&#10;hLa0YVvyfhyRix8EbRFEZBc31RGPqKT9ebGhvJQiUBFEiG9ekI9w4bWXu0wabnEIUGFeXuOlxnzL&#10;UeVewLXGI49t3TqNufQPC9iJs1uc9JImrcLiqve/Cq+Dr6OnzNTvVYXbbwxnvhBp8m9a69kLotjI&#10;zlyx7Q1nhFH44/Aiq1WvFN884lhJnyzMFirFODFvM3v/fAHiIFyqNJRJX7K6NHckxKR3L9Qe4O6V&#10;pGocj96sNbw7VkZzkxKjdNTGd3iYyOei2dfLYQqzLIWZwqqv5Qc8qs1XvTQpVabD8V0Ec4r8bVXf&#10;SdRPFRKRJzpvq+sbDbl36PcFq31PiR4fSnF+9ykV42mr4kLPL0nyxIGrBMQDR8dj9+IB00nYy9id&#10;LfXJ3q66oxURiaedypEOu4yLwFn5lJSwebLZnW7k/bEd9dHCTt59TI9yywiW3T7ikGfcEd7TCp98&#10;g2318z+PvWWv9z5B0Z6svpMr+uDxVEnbepA4uScqYoEvk3/zBW8tJjtm5ZDEJftiDlO3jDAiaZGn&#10;27pFP/DFKNTjA5mNC3P0Tuk3i76swZKbvLckKgZMVj7cB6U8yi9TTwZa9MOJ4odgwJMPe+ge4zkp&#10;xczr1p+gHGNJtMy4KP40jroBmVOJby9OYDLq7HTpjARl5OJnaQv8LkHPFWr9WULVu+soypaS7bIr&#10;LdTeexmoEX4e73zdc4Qg0NOYMS2RQmON/J7vUkp/3Lyk9+jr1aVNLDvdMCPMS1ve22JIWoQSM+TE&#10;+HHCC99hy2/lXk2cEvvHm7EssW0TfXa0FmvOMo+4f0p+JsFy5NNTb18DpDQ50uXFVNt+1j5L3pma&#10;+RpYDtnJd4oWracT1UKs3swzY1/Fo5XZEhhs9yQYTGCVPt+ykubvNsB6lDsB58gcPXBKpT/ARGvA&#10;PHG10iX1UUoWTIWVQrVZtlaNhZwtdFN4o5ct6z6ldLs7vhASF49K79Y2OpXiz0p7WMKrd9m29+Ur&#10;q97hkYJNWcOBNIhdZ97cntG/4mgjpC6A1wL7O5w3KoNC1FmTqybiO1lLE95ZT4zeWop32BWFakL7&#10;vz6P/Ni3jdo5MXO2LujgCS2vxHwXWSVQbKidkHi9bZhnhxYcvitqNCF2AVqaWxWp2woYKo5v1j4V&#10;fbY0X0m79LMx5PDtr7ndml78+KJ9GqGddSHYL7YqTyweNj9FeaJzaIrUec/VuU307JdZ6cakeUal&#10;scti+/r62SkWcyfdPmVd+1XCYFhuf+uKZtmaW0MBt5e8tlv1QbDR0cjZY9Vcap0M92xvZvez7VfL&#10;drR+ex15CnazTxK//fg4p1HJvARUHaoKXXDI50wys5Ce7AucNyNVOmCUYxLTwUg4sXSeKD3mN/ZX&#10;vpeO2hzH50IK0JZeovVQld+U90OP6JL4XCO+/w23BkswTBU9H4BgPunBF+JXqLQk2U6tNTUmk8oP&#10;SupjGF4z6ObAoDlWN3+yR17jUHXM4B+kdK4zU4yN9GJuDSCL5Ei3Sl4+t0ZxNgU0hn4pwExImrrA&#10;ejFxyP7YHr8HiHVxgtYIJO+y4Ei1ruaiir965+rLTZdeR2S8LzyJktwyEkuodgPDSI0tEOVmJVph&#10;5aCg/JhI3B1T9XGJ8b1RgH2aAVHqJRlZYcuwvIRUcHuoICDjLC+qmn8OP4ZYjq4NwHm9XzGVADtu&#10;pH2H74Twfpuq2xl1hOP1qyyKiMjMnxtcvG+Xwh2Sdtpe1Yx1WyieyYh/fSGomhmM5wZzM08txijc&#10;cQdNVEou3y0FfMewh1Xl+MvSS7+xkqaBIVymdVKzqBy41HbroORbqpCiBACjIUA1aYhp7h0xOvmH&#10;k1y11rR6pl5aZHraSWaB8AZWwUEd+mmGoVj1PaBYgx6f/r7mCWFWxAa/i+CIiqvkuqV9FQhrCw9r&#10;pfEZBdRwM66ZJMPFOU/c8rKmLop9+P2SYZoJUOFL0Ay0+Ol0HxG5fYD8IdFKnIPyKgiquK4v/UQp&#10;Y5zOZZZRjbPPXM2ybplKfC8oeCaCdr2pJHNR6YVlqnIjwyj/4CfIHicQEc/cNfvksTYrlzXEyNQx&#10;ATG/xxL6w3me7jzWPhhbX49c1RbGuTy7lB9u00OKLBvvF5o8QWEtC+QqNuuivXK2B7zEUy1AmphA&#10;iwe7fl2V6wOT4rxIFxwzlr9M8ZZh6TGEncLU9JrsYd2J33/Yb91tLCWC46pzeGTStlWXBzzov6+1&#10;fKLKZq3rwYZuhyD5FuOfk74a7YlLUrcmU5OqfsRHR7lJsx/qbxesjMu7/XqWXYAEPXuS+YyZ9ARz&#10;8SILliGzaKucTGUf0WVilo0U1UkXSE+CErlDO878Ot+Q4dkFgWEBHzFUkpzbqIIUmQeTsXO1x8h1&#10;194n5VNcnoQFe3W99odpRfpBVW9mtCYwJL4MSfK4CtLXNHKl8t4h8hqTmGzinVvrWOGawl6gsE6j&#10;vxYZ5wDN6exakGoYJvt6EmZkF2JxsTzjx816BFf0YljAwOZU3kzQzmA2F9E8bQoXbk69iCbRLe7m&#10;uQliShs/qhspLn5ogyeH9LB4QN2Bu8bkZccPBhLbfKreFNW6gftimxWE8O7QM0NK73h1Ty7c5Pbs&#10;bcOKVMukIgIXPWZKW7sSLDyiArMKhjP3yyrm1zFRqRfx8r1pTyctFJ/cjhTgqmnoBw4wEzgGqzdU&#10;iXatdznhj3tGtHNoZqavGZBp3/J1G8VMZ8YEbtvQPltzQALneI721L1VLmgHBQRE9fNkKC1WqgQT&#10;dr5jvBvrDBRMqNTmFI9qzxsxgDyZ1CYcYzN21Z/xI3VF88h9PegBjJyseAWWh3oGn3BQ8qVkM3Eu&#10;W9Iz2vOvxVgRTqFvywWmmDu7zhbSHzxO+axUN7ZJno9yIObe9ai3/hdcdbms/BcWE5zaU0NG4sbx&#10;bIGBSafGJP+wH5qktOm6iYi70iNDAZVTUzdS4hk2ZQJ402zt6xNNGgXBqdiIOvjO19Whz37V4qGg&#10;fHuc0qJU15fX06xINjpIxy6ORizEiUK4qVpTOdBl97UTC2z5AdXpSvlAVtvQneLu8/qs1+Svsg/w&#10;7/CN1m37TRwPL0qTJy2FkwvLVovzHd8AORcBN1/jKCKyKhKVexzwNvSZO79jaq9JlOlwWnDIe2OD&#10;K/RZU76DR6K/Yg/4ScxoabbX9pQAAwmRl77MKPxLa6oTKDZMZo5VAnN35F08WAXx3XrKTP3YMsCW&#10;kTPqYIHbgkey/eYm+EIhxI6GOchfJD6sOPGebFgiMu0EL8a+g8WfIg944SWHIk99+NC5HkcknAOK&#10;vdmgO/KXJ2wxTj6d05GsUEpuRX7OSBGSIfdad9nBUgSFy3rQsdiDig0PVZL8FBjliumCMkmVcUVu&#10;I90YgjVgmJ3nwlpqEcFRUYCecRHnLoqSLN5834D05gulIir92Ri79myv/frJhyu28kUSq1mJC8Mr&#10;G1kvFz2ZN5y9SbLMWt8sGfCviCOMDYZpjFgYn119jGS8e4UtyzeG2Z8JMxaJt/fBiKRgs6Sgi7YA&#10;H44PQy84qYK3NDB6EAbTkaKNlbQY3jzZw5vi85369N1ziEppD9+eNe6MCBV4qtxuuRDvQcbYY0i8&#10;CCbuXRdMdQ+QFtrsp5ezFJ94XkxynpBGqizIR/U1plmc+5CnlTGPeIYo36HKovQHo/brGRWZ9WeE&#10;cpbNK5jEqlhXrAV9j67a/DB+JEXk9+unkthgXzI9cstcMtyX7mQuyRIzMhMK8VGoJzQm0xIvbY2O&#10;pzcB2tCmx1TfC37r3GLliKUqeIvbPcePTErODm5VGvHe45oUolyl3+JZjsvi/Kb1Bfuq2LJo8/AQ&#10;68PXW1k5jsny5DQbFE+jug3cF0TUoblbxtaiSjC+xPvpm44sH4/7/qzZN/dk06NKHTArb94+jZ3g&#10;ewSvip5ddBNb47+O2fDaw+Ec8o9Durq7PfxUrmxg9vvX0cTWGcQOF6uCwKomTnYujkYmTiDOPwxx&#10;O1tnuNwJ9HDIh3dQMDG2MBCzg4F02OAMdl4+EISHVw8dfqr/y87DuL+TAWVHOyM1E2eQDtwYVBIE&#10;VjeBOYP0QGBxO2s7RzV7AyMT0EPOIO4EAXH9Vi8kBM8c4BZ/s9XVISDuBzZc+0Pa8JcBnn8YUIRP&#10;Cyz6kHHYwtMNEBhq4mphZKIqJfbfOQeEjYf9P2cl/0xEgjR0zMk0nt7xOLm+HODHMnyfJssPs2KQ&#10;WczPffxxso32vc1X10XdOtGY0f3FDAt6ga8j1m9zLpWRRZHz/JX8LxrEsgJhxfXg+pApsVBcjNw1&#10;8e+RYgVg3Lmjkf2xw3f6Zoscq7f3Pu33t6s+YxgqP2UnayJYg8yL95aC5FXd7xZacfUKWd/6Nhcn&#10;N4eXGNGdXjF20Rn2tv1o/oEUFLh1vXZ+N7bLovSF7rAImuOhzyMX1YzsGcdwm2a5yKqS0Cnk2PUR&#10;2Rv90psUiDwG1D1xkFl7RGnEamiKztjTislcqo1zt9vyCQlocy5Lej7vizYyeszU4KKBo71pU1tG&#10;uux02a23bBN7j5ocQWJ5XvHiqdHYxk+c5RuVm+cFhtprUr7jxb0n31Da68vGt0guKYcVCH0pafaW&#10;NHTSFQBHSBTPP+PVflr7NlW3ZIxXmT5nmhnwS2jhJdEojeGh4ppdKbAp75P/DtGsjOjLtyHSYeaC&#10;z6+/oC7bvX+EE3AmjUeXSYFKARCqaFkk1t+MW3FIKgz68pWvvKCHP1bueg92UrWrBj7msjWGvu68&#10;b9naJnXXKrPchLIeVxkcws78g3t1bUxxXTdNfrCS7I2bgJPPQq1p7rxGM/FdIRdhJjAPfCujhn1t&#10;0Zko3XVUdxdNc7Sx41eTFOOc9qHbYhIbxlOIkokldTLoBAziMsssNeuM8YoozGSvMYH9ahymVTT0&#10;R1e/Lk0DxQjstp+MzMRSzV48nmV7kyfcWfhIHr3gWD2gXOzzj8vnjYtrEC2s8FqkS0pjtX1sUoO8&#10;/KrCRQ7riAIDchNUpENPHXLDFzyxvTvuj4mbiHiCw8A57MlhT30kAmUUP03k9Mrala/O75b9yq14&#10;7fV1bovjzaFlb0X1LFFFP2uWxbQ86rwh9mTx0mSLBeUdiydN6zuHF6049gzrWV2kl+Xi5ZrJ9SWs&#10;13TqStn03d97cPdmVcjtSm2rAvIyxq23rH5WD5onlT5va0cXQ7izPFSMGsOs2/gq3HcfVtkrHOJD&#10;di/+VudavRnkRe/F6iUV5qzSTOvF4kWTkdyOttFw1NTh5p/p4YL2vkhsv9+07SDM0GdIxr3htio9&#10;6WIgekhNNIH6YkD8NL+VKPOLqJt2i9a3CdFCo4my4rnzpp7BCSR6c/JmIq85HWKBsX5mzbLpx/ZL&#10;ym/2a5kyxKxv+KzUe64XsIdtF2dpDCtRl+/czc/ziqFmTwTZKWSkcPOh5xKSNOKx3Yg8427GYM+8&#10;pydzjlcynjohqh9chuaep5Vi9H9VYnrsudcYV15yg5qQa8CQOaxifWjvkZp8Hn+pGOYObQCuXIDr&#10;flgObwvJOe/anaxYLW5bQXfIcjP7deq9W0ndWqXqrgO1a5O9hNCD2p85DqG+a9tRZg51mx8/u7Zp&#10;7c61w7Fp16q8vzFoa7/CueQJYSW5R7ingwH/HVwf0OsB9OBAJyMuLmbgZGIMesApVZDe37D1ALB/&#10;4+K/8Nfp/0LUB5B0gQMhBASWszB2gkPoA4DD9f0DCXn/TaW4gbOBtZ3ZH2x3+gvU/wWdD2j6P+fw&#10;G2zBai6Gzr9Dgrqji8mfyT2s4Y9Q9OERey7qaGFgzSJmZ22soP4HpKEmTkaOFvbOdo7ofL/nBpaw&#10;hd/3WNjC7SsYGKna2RjY/osjaeHo5CxubuAI4oADsrzBXw1ebhD4pYWxs/nDEtl5eNEfwsp/Ig4O&#10;jgc5XMbFxf3/vn+N/ocmHnZ20MP7IOHmftgYnt+a/uj7I+GF6//d77fkjw5uyIPT4SPQ/+n2h8X+&#10;uxf/5Y0/3lE0sIEHpP/sPGsDM3hAfYhL8FgnBo+m6Dos3Oy8IBYOHm4QOxsbGwjCBoHAA6UMfDst&#10;jERtzaxN4EbBok5GD7Gaj43rIdT9abCwQ+CKxA3spU0szMyd0XkgcI+qOZvYaD6MkDcx+L0h8MWB&#10;X/3pAeKC8MFVuZr9djuIkwfeUjCA/Wn9Nv57WvCLPBN2dMiDI1T/8c39Zvy9+j/3ehAQhJP3YRJ/&#10;XfNB2Li44BP8TzeB/4y5GR5AT/zZxYumkf2RfZb4UZtaqn1mOVbTx4+psBFj5UGibI9yodKfpBsJ&#10;jiVjSouwwWjIia9KDT/i2jwCMr3XCwwMR/5Yv6RdpQ08/7hdClqSHf5MrU3bsno/gjLTftd+dOFV&#10;y7fD13DfJLjDN+4+ljp4+lmTGaQ4JcsL2fnCXhj0KloF1fG+NXE4EipogkY1NEJZz9xKh3NhQwtt&#10;t1gfbbhnw8EqCoSZsWqzmXlTK7L6R+kGBkLTk/wxXzsPn86GNt6T7Z7xgFPns+zIpFovk/hKbz4/&#10;uw9qdPierkNIO5R8hDBqp1Vj7e6jW6c27/jZ/+60zi9mc/XZafuWWiCHNFUfPYWksyq0gqbH1a/N&#10;siDEM9WmaUfj68R+fhh4Rh4DabyW8qUx8Dpt5jQPSMR6/g2qQJNgbh+Kqk5M+l6s7/tmVxDQytmR&#10;r7ADMLhbZlfueEI0YMvLibHq+90XKe8KqNKrYejq91aVhUQGK9G53+MSGDvZXf6zizK5jmKzZcCa&#10;nWywhXo+dFNPpVYbf5WAXIheNPydFmcufU3iDK5PIlYVNa9k3LW4mmjDJ5sAAQwz8WDX2Oi1Dft0&#10;4fGsSPnjvI0dZRVVDSYfTCT2dcqg8G6Hn3d8EVt8p9F3+I/brrXUncK2fUxzai7HfWX9K7s/dh28&#10;E0B/Fk933NDZu84rNk59pNV1WXubGnI4X7p/a1GDGXWSFUMrG0r50S5yj9AuM4S+ICFFg98nYaYT&#10;grsdL4NFJv4RC+mczYDhNSkjmWl1FbelW/IuQwdxxkpElLVkPPlxMQEPDu4Wj5TalMTOUSQtnU6j&#10;AHVvQaiI+kXSjB+w9PEW8LKcVvrWk2VXZMI9ezHb6cpzo+baQjL+Z5xm3cvQjUTBSF2/faZMRVmR&#10;0qZoY61eTehyqKsm9BQoy7ZxsmxFILPBqhqWy/SSms77K4CHZdsuwhJzsiMS50X5JvabcYK4MNVy&#10;hsR1Jf6egxSjFq6466JtJotKx9O3GLUU1id50fi6hO2DdpHZuSXGr7tRY5w3v/TUypDsIgtN5Apc&#10;chgjbghHbmMeX5CtRb8qogyVnbxdCDSPjGxepnuhQUIZvszmg4Z3HDML8+B0U39cPLR1lf80yq//&#10;O7Z2cMzYZ2zL7rKPBh+W2NRsdtVJ86OPFQYWA9klPJ9YrJdKCyxzBwa9KpD4pFz9dIo64Idcszv9&#10;hT/kGqEqjnqWaHY512wl5Fkv03Yk/xe6xOBLdnaCKIOB4TzilTg6VJgfVwKVil0SoA4KqgiGSRpa&#10;Kqs1p8SJewKeUj2NH0WVnLpdZxLeEIv5FVjTsADppD1nvQlIsXXFdxD1mVZaPSzskJuAYQkkvcLf&#10;v/A/13yiX6i8aH1OtfgO2wh1wSr/KYHnp+ae/Vq8svfq/hRSnkLmPLv2E79iP1X+0it7ju7fLkzs&#10;UBDeWTNPnZN75ytcKBwTO0t5nJ+svlX1chGHHaBxi+PMtoszJ47iR4Fy5n9etbU5nw2uxTHG2M30&#10;vuYXYICmHxh5DDJMmPewNGNHMfjvRy0guzOK4VY3U9+LnuN+lvBkuDaknQ8e2clrCvglg6pMaTJe&#10;vRVr3VE4NJaZ8+QnGbpLzFd/XCwPblV6JotoMs7bL2UZH9+vsHP0M3M2/NhI3+jaOFgegKBHshu1&#10;qBTUBmeL1EPK3tQTexNDnuajjgVamb2nVtVqLMEywv1qmE/gHUxg+W7VMAjN8wt66HKtZlFc+TO1&#10;9ad7r4ANmBUEh7bUnW+Q3FCXM+zdtBiHcbQRGtCX8h+FEIK0fc2rsVlE6gCTiNDwIGyWBsCkIVWa&#10;nzlKLnGIKXASA8qBPSrCqYM2uWoKSmOBkmO7iMwgqJhR7fkWIeVihvADVVAfmIRdyL+pDpv+N30I&#10;YvODEwsUgt0rgo+kYk0V5seAkvs0xBCogvHAJOwC/KYqbJTf9C6IzRdOzIGYv8mWyhn0m4A5SHDS&#10;CXkNeuu3+yh3Xuwn4iQQCsZuI8wlemAulih6l+0l+5IhbT4F9TMPQESiEBwxYowIH5oAvjlh5040&#10;KrYXn84Bn5Gso4MOEOpRFyj0PZitsWThLCODbpFAPzQknHpsA1DXQ1UnhO2hSpiLFIIJ4vfdrcIm&#10;F3EGTCJAg4N2AQ9M4CQmVAD7QKROJ8QVtORnjpr7RawOCc5sCbr0ySRx5bFRrp6v0XwbJDEfO87S&#10;nETWsKuXP53rFndA2BawbDTJlT+SWypdIQGZJdRTvGWKvByOK5nKQfzQNfpOB7HhiS3PsgFvLzq5&#10;xC5NIy+pAWZcXELxELdJg+OrWLfnbehyNQofbWoP6snrB1ts2rhN1U0gyQVSOdoDhGsMWqj3lPYL&#10;0LWX2jmymmGucjlmUmsvh2RHNzn6hNF3JxHfNvoesmbroJsn9lXkxhV8w1Dt+wRY0ud36r+O7k7c&#10;2o4MMn1rfrRDfCd9KO1D9CIF9DKFCioc/D3wM6Ybli6x7mNdKl3MdMoK5gZAFYqTsk8iquiPNUR7&#10;FF1iGaXg1F0ZzVHb7dzPeR3OOAp18clYy37SryHSL2ntmAbapVd0fRIlL+IEDQgmk6uLXP0Ooy6V&#10;qG96kd2pNoR9F37g+DBKq9HaMQyUSa98vmMiaou6pEMoPyqcZlun9rbpESbvrQi9rAQ8ljh1lPiG&#10;yJkQsPxcXyULWWJBDEuxDj/isj/7Z3ZIh26CpkxmCsySJkjzwjhQIl1qMsfHeRolNA3znvie5m58&#10;crXDrxo7Gk8yGdmRszBckefgLiBIKc8+UVjVhGirWtj5fLoqG3zTsGN9KhzabD72+h7vLucuGL1F&#10;nVY4xNuuJi3k8gjSvMDK0bu6Bz4HgwW/vdnuWBLu9ynvYET9hnN/dheQ+z4/lrtKz+OXS5E9rmQs&#10;3smbxID27HC824YbBZ/MjmVehks5ydAPVINBqI9QpWVyz6jW7EQxtaMvK59/zx009XPUtHhpyvg1&#10;ASKrTJyPoV6TqD6bt1ei41LiqqFhU5LPnlhUrHfymoN27HEx9/dG/XgotKaLH88Advw4j4nmZbw9&#10;eqXJx+m+ySX7cUFVgXm0rCzC/dxzK9N3W2u8JOczcUvXDusqOUusdN42jczqpJp7plzOqtfKNKrd&#10;1kZEdGdP9DhZ4+bMgl58jZWZE06ZVWAY1b3XN6I5+VBZ9lPzbR99slLRHUXloqx1BabXD1gH+Qim&#10;sKZAOVUrRwtElxrxZL9v6fjLdMR30mYtXKdZdTeOBlDkky+qQLmSJs18OZbZSAbXKSYUC9e8p4N4&#10;yL0zDj3YvdlKfaGGKXnQJt1PKqwgtKFFPdp5pmQrN60tWqYhFwoeyxKBJzCGePEBh9KRE7LTcvaY&#10;p/qlAk7rOeoT2U9y8W3QSDT7K6qYTm9U8rEpwpQXPDQlvC25CFmvP0gr+sTiJIdHVC1thN69mkXD&#10;ms3ffsMUnxbNvsp2eg+u09cNkQwuf3WjPeqvr+BUZYqg6wT7MSSxYv9dt3tXt0XM+KlB5mdBtxVq&#10;0R1mtEo01iLMyieapBndzMs+xh30NcGPSgUGrbjOnmRUpgJLaLpHDLg6+WYjJ4fC3pUc1X385qjz&#10;hGB1WjOoqEy0TsNi/S6vnClWj3GpBNdGI7SeaVS2tDytV+zwOwm/BnuFg+C2xgSD0wJV96iWX5/D&#10;t7fDr6gmvhghrnzUuqETy3oWpWy0QExG5NoZWtZV0sUUG+RCX7Msrbg3flpBjjewpJR1ND4Vm05G&#10;JsWqgIxzuXQcYmXZ7WfBQRpYFKhQtXazbZ0KK7MGF2vpRgr3JOvYXtVsJVviJ4TE3f/QuvMaDyN4&#10;nsQS3EBdFxGzZN9Zt3Q8YDWBJyGqNjobKU36ljHS6Xm52rRl88aLAYwcPOcmc8VAMU5kzDRXQxr0&#10;71UuDPLp1ElSXot0cpidtq9Qg7+y6RB0avgPaBOQJwRM44bhR0ork72UENwAJmQHmRNn+2/TFqXq&#10;hoh4KHoYeGhJKUoZSKU+afJooJns0LMuiM09SGfGYmnpwUBO5vFf3E0yP0od8LUuXcfEQQsiER8u&#10;6q2U2+rI0eTPXWUjNKrLNNE884f/nbgeDkphdYRQhs69DEmB4SIAgUI6oPxcdWpTusdH71EhugQH&#10;z5CYGwIwYhwd+qhP4pN1rR1u8wfwEn4RpJHxSHedCeOcIl7RjBaihE4BG+Ovw0ynDIxx83/IpT9z&#10;jRc6ZYi6ONuE7FEFOJC0Rcnn4g4FDiD9HLwcujTblD2lObX2pGx71o53pTNAuvn859r4AmR4AD+h&#10;I4oZlHWilg+5w8uNe9Ij2hdjZcGfKr7SfwT8+RXn1OgUvY3jjkBbge4iux1dVaJkQ2qDSAbBXcQy&#10;OdoKHB88iGAZPh4OfhfEGVJXrXz761KKNpkzLiuWaKIQ+yCWPg7QFFr2TMeC3gcpR2pwXCaCXwuP&#10;EkwpKRc/4Oz4XEtiaUDxlPBsgv+q0ZPbW+qWM58taDNPKXzQzBk5YyQzPv2k+gRrgHlKwTvyJOxN&#10;NKfcEtV4mEafD4kPQeGR14wi1hSNY+it8uqXE7MN8Ho7ezIGktSH7IymzdeOga0yd+9v48vDK2nw&#10;BjnrbuXSFJ6kAaM6xtkXteuTOuTeGdYp7B6g10QGygTuP0MdoDreVspPTs8t5gx/rbAzFfxNODV+&#10;1EzqKt4Ty0cpdwr86Qg0iBCdFL8z8PpU55SbT9Zk5o38991I58de6XcJ5zVsN+lejMVTbVPzqlnp&#10;pN8jvcizcO8RzWwprxC0xOf8GoRpVGqCb6Nu/W7jb8PTC/nJJYgmzcxTzqfGU/tQqovLgl68m/4R&#10;7onuk0IZKyn9Nf99fkMB1ubN1ugQGZ2rg8d+7EJ4tdvGzcaRiOtykTAREW/44H9x89VxVS1t2xuQ&#10;7hYBaZCOTbeU0o10hzTSIaFISJegpEooiHRICyghJSBtgKC0oISU8M5S93N81aOe73zfH99z/7j2&#10;zJo1M9c99z0za9h7Zr1IiJrvsvjA5SB1WpIxmPBD6F7n0xubaFUVMS55UgXcQ2ZDPgtmvEr6VDu4&#10;llb6AoYmbS4oOe8s4stocrdyXxegpJHQVLSUcz/oRX+feJE1ODzCj1yqQyrRk/XcCTbc5AIleL6w&#10;bYFcs1I2sxT3WpLZtYFJNqcNZ84a9WsBKfvPXm2Tbn4SUbCMtpzRJ6m4J5M0GkKsTmyMfJkcvcto&#10;emHt6aypO17ldC5SekRQ2jBmVapaAXxhyxOpKcLlptRto8XkTYM9IoUQXh7UQPxyNsHYPgvs8UAn&#10;lAACH4qA8aBt5gAacja7pxs4J+foJGPUX8N3OYLYO8qozvl9vFSJv5F1cCo4Ledtzgf49Woc+5tV&#10;MoYMEnSrCdtn17qkElxb1wx2y54ztDCYpXBPXu+zozRnr3hxPuDlNvnjghidpRTVJwFPWp6RiYaQ&#10;3ZxHsz760M5XjoZekcWha3hmgFaE8k4cY4z4Fb/r4brvubW6ra6T13adeTWkX5BCPy2ojdVOYKyG&#10;n0C4mWadFXvheLgW99WnR5ZNQ44rSh/QJ1Xg+dQHerucZLQNN2MnJ057h8QxBOijZvRnv76S3Vbi&#10;i/WhOf3g+ku5tESTTRxq1bXbNp7UfvH5G/abklqEwamKOrnJCwaXTyY05O/OhffI7ryEcXauHtiV&#10;32FK82TZ1Cb3w4HvIe9GHl42vul+4HFeCM+ZH93wLVLXvj99lSnx6IRocafK+YQM5zPdJx3aqf1v&#10;OBdXhWcyHTHndO/Tac7eVFXvJFNWV6bp7Hkdpm+hbzPnV9wgP8dWfF07IUk2Mnp8S3/Re4HIWDJJ&#10;lI84zc7n9LIEFX5nTtQryhaJ5isHaOPYnhhN0mJl9PUhdx82jZWWK6k97dOPOBe4tn5YerV8Ny/i&#10;4Jq/PR5nq78wQ2nK1JusDyd3SXedp3jc9iU/MDLucSfYiinwxDfKHio157G9ZU7GoctfWDu12XTp&#10;ee+JXTq+7L2z2KNOkps7Dw4TOWQ5P4YEqFtI0LRNCmNLXJDwQ/1oF2NrLrfxtDnK36F1fsKaYiKO&#10;ojFNIZGPxrAh5AB31ntY88HJ4zIqzzaPV+nh722azRG7iblsOWJsyghkxdU3M8K7LlbxJD0bVOt9&#10;aKqF12fYF4wdhF8gSnEGfTAHZSyGdKnjjU/dAa+N9VknpYskRr34FvFXGZpQGs6R1SVxyXMn8cRJ&#10;JincSSIsdxyM8GFNa9v8qMedbY79mnKnaLxvTmiO/DqxtmGhDrGl3kjGNavS4uPw+os6E5FDM0zt&#10;UdHhZHiYpMaJOWkZcGHhU+Y76Lb4XR9s/OFDw1ra4t3+SVNvPMcFdMu7iexScAox1c4LttX1WbAK&#10;CV+wvBWJPk9r0V9LlN6OlsR8sVZlnOCBSNeemiIxU/AODVOfnOKGu2IRJWnebbdITWL+Ntdz6LFc&#10;ohsnMpnb8PXQKWPXKdjFJ7BqjSzI2y7BYAqxPprVhAV9Cqq+bU/knQX6RsJkz99pl5QUDrrU5Iax&#10;WCVG4ElL0o9R4zkUU/4MqywmfTAr5i4XDu8Ktt7YFXhoyO0T2dpwu6AH79LD05eKpW+Wu529HpdD&#10;nknJ3LaHayDf5XvvRpnzRf3ydF6y9nrc5D6F+YTsGvR6T75akblMmkyp+b1wnpxQUYe2broqI+p+&#10;fY+hfVWSa+1qL9dXn3O81Js1cYpsc3amjHEbEMB91WaLKocbG3sXRT8VfqvOGTk9CAbXZY/Tsahp&#10;LqdTGctVpCJzL9Zk6kgT7p7jf3X+SvX0g+nbNZQZvALNNTx129vSj+bhDbNNj85ZVY0IHUOZeVJs&#10;Ppu5hJRVmLc6OZV7oyBx90VmG12Wv/vl8qx3eYchw1urD5F5JBLtwopf0+sErNr0aw12TjOOz1pY&#10;ZV/K5j/GW6DZZsQTVdVHGYb5cPjsJayBzhgOPMfZjKnNQXpq2TwLkTP4J5zNCM5Kr/fOv1K9MZxj&#10;2TPYQkuv3dVto4k9LJLWNqNxyliDVk6OIl5EnqbT8D1hmKyed3liKxm1DwPDBQJGr+nVzI5BefNg&#10;WlpmX480xbf0RC5NBXSEQl3PizF4o91MLfvo0Ymvdyk2qM1VmT6pw3HFk0n6GBmAnUSm58F9xLS4&#10;yCoQrRBhv3dEF3CavsXbsIzsDmVuwf06MwfH5RZi5Tns8MuuXcv4YdodQusc4fyElgbPn4RpmEpt&#10;uBPKnci0YEUPFhy0L8bDu1VFdJeXrlhIXWUndlv6ZnD3gbpK2u0g7GekUuwaZLtoo1JR6wsawVLE&#10;TXjxu2oHYk0eNe8n/c9T6RlJVd7vO8xqxHxq4+xMfLnjSs3bGhGT96N1p2Xxa7wqqZ3OGCnjVmlY&#10;yjS83heyC2MRfxp5i+N2Ll1NTMwyzlDsmGe6J0Nc6YsHlnyCo0Jyx21mMzoFBMnaMDqdtUU4YrKs&#10;KRYYhvj4qN8ZPJhxS55xn7Ft7SNQOyTtl2yhj+8e7s6tcecjv45OENxWkyyOU09qHzvUaR0pLnEy&#10;glZDmQqj2JNym7cqLksVo+ujFM4ocgwlfTQxW7EsbkP9bECU6PuXquIuDxiFcaIZ2/3cbp9FVRW3&#10;p33trSvO8N6R3ue1tVa3+AqpKbtiGQfXkxc1Rk4tuqmnNL3ubRd9isztGHzH8aiJkpYvaCFepmPV&#10;gt9Wu14//4aMNWvHVZNEyxTrIkGRjp3T6cr8x1dNX+MuzrPvsRUszLMxf9RNULqyFb0eToqehNIt&#10;su7Wc4brROP8bdbk0qt0Wxh4uoO4TrzL0kZMtjevp4+P9zyt6Mc17WUy5Vw2N+KtgOfPu2yHFyyw&#10;ZDAv5/An3oartkdpa3iQ9kQoZlKIcToEHHuJzU/8GD3D3omkvPI5o7FR1AnGZ2Vu+XdnjIfnJLVE&#10;dnvLXs88lKKPM0Tu69rcse8GU28lmt+jYhPnV+dfnfZhE6umfhc4WSrg5e9u5Z/rWh9s8eH2pnxz&#10;WFB15rUpBQcGk+RxRqNYwdZq2X3cgOHt+u365WP7yasSqxLnKt4JNPZGR8PgncmmSy9K6g8U5RU5&#10;uuU47MUSK+PVH3c/ETq19YABvv7unh54TN24nWMmuotTKE5syPa8zHJSLj39vKKCf0XJ+OXQsxWm&#10;gnxWCarlTMuLi+3KCqmxKqMeHgbdNHqu9mZbER+tyKfxS5UHuLJExU/PZd8PsKy06gugCb3akCXZ&#10;9LF8oGjJ9eqMCHL0rG1ZFnUhMnoO6oZHK0qsilB1xji170jXjWfypZH9qYXPH7uM33HgY1LDvTOL&#10;th5TwTzMRNzNTaF13P2a/St1n4f9Kjz1lhUJmBiyNo/rCuBv2qMUtWkTnLQVYqiMBTPnO9SO5rKM&#10;WNklWVGnHF+Hvmo0651x40Bm8U9QZe+b4A74uFdf+TIp6I3EW4lUv947cQMnpMwvbm/2suSfaRLL&#10;X0XRyRig3a3heyVn3+hz8a1vjui4mLBHWfydeaXh/NiXdyqyT6zrbPcjiVXq4nePVsauWEywV671&#10;uAwESRn1kW0kZafrpfd52mnVEAgwWz++AruaQd1LuGg5IEfhxXxVee/mK4M5azVen/5V1gpvcQnq&#10;AmomyeChC4GkPVS+9sgDBnB9TV6DTsbtsNTsR+4YApz3z26nDM/N3GK+8Ea2YlYicc59MOJskrxK&#10;rSlXoX9dMXMocxqLi8kJMWeni4Ghi08r+Cr19bBI7Rh0rrQUKNBRVI/xU9EbjO+gP7TpDDgTe2Lk&#10;bJrgadMkFAYJm4RYwvy60xjK/V2t7crmcBknxgx6Ee63i9Q5LUQnmm6WWySe2OdPLnLN3Fkq6m63&#10;mi9VuuO+skyjvaqedQ1e0mDRGuuDs7N5v6WZn1u0dsnYpOR6frc+u8H1fPYuzEpr2ckM+5U4pAz0&#10;stUD8g9xz5outjQKbaGsRdxw8GcL5PnUikP2ULdaDq41hBKU9q7KZ7C1wKMoOr2Ek+ut++Am15Ne&#10;xmAlTSxlwhXViWwm7bIDG2p31N128Wu0BpPZ81hiATzo/Z6fdkSPyI4Ej1yOLFpW1nTj1KlV0Pdl&#10;FjvheoOzjJXTQ8aZiiodc/CEh3MfbhccYhJW0t9WHtBo7f0QlIpVcrnQnMZeqbt8NPWxRD7HJz7K&#10;zooZ/av2hUqi4kRU/L58Iya1JnCrEeexuOKtVzX1FkOPaEQtAw1qG733BxvImhu234+ztBzpriCb&#10;0Oh7LgdyCr284R3FnX3Bq/3gLd1ybV/92tvYM6k21MbBjN7bJKPE19l1Q0u9z+/G97rfmWEby7zR&#10;n+CRvsE8b5ZZA+dySB7Kp2J9JTAo0FPdXj2wFa6c61v9uqqOZOKdG+ujRc+6+gXlgnjlQiqlFBEm&#10;ch/ebjWS4ZFZ0fAupPR4zvBBiYCrjEjS67dd4hsfq/HCezcXfDH99GeiuAuT7lvF2NR/HKZ5enW0&#10;SLJOR+oV/65xcnUZ+613++lsx7Al3pDhS7yhnLtFt8j1aSsvL0/5ttFC45DIxG7NhuwdFSIZ7O3w&#10;MpaYm+3JEXdQk+35bBz3s+18gpp9XFecnIT6xAaCvd+Hc1uxjEvvyfciXc1AvUpJ5xph+rSPXad2&#10;hmPjmS+zjeSM/+SnB/MotW8V1d4fSwrN3jp5l2GpIhQ7e26Oa9SioMGk0KW2x0qdVEiX+Y1XFTXW&#10;mtjr6oGkEo60yug+fpOggMSsiTDaydrZWN34xbOq3AJa0dp9OtmT8j43Cru7g5rO2sn750vqztef&#10;Koqu0UpKeq6VhHdBPPV0H076zEZDw/mHmw/0BkM7MQQuzNdQLqHW384wHSllvrU8kHWl35UI6RaX&#10;l7IRLZ01K/6MACdqPKrjC3POJo7S1OKgMxobWg/P2cytEyFjPjbl9SXbEj2n5qLvsZ85laFeUzkc&#10;GEzj3v4cRcewkWk7Q/hWrd2AaUV+YHt4BvLK8njLkQmJWMDrNxGmn2AVwihU3CEcttOjawkibxU6&#10;sbxC93zf4vlF7GF/7E9x+fhyTpZVovuMtrH9h645h0DVvZ6Vj3vlOm9gIlgP5EhLzwzw3aw6ho1+&#10;Wd5gKtn4UFoz5BLdYv6l1WsnBKqtDI1nfd+LCdRnaPUqPaSaS4sqW5KnsA9Ij3nT6DD9vlBtafON&#10;b3wAH7qZ6eTVwA/GMt3Zjsgo+z4qdAmW8tHVOJq57iX5SK2k8dXW5ZeIFmTS2QQHrvinJFnarW7N&#10;Uq49JZciPRTdHhmU6jyUwT5snlUPHChusn1yO3XP0TDPHmV5WXTvXUxWwFrw4/4hhfqrkjLzNA92&#10;JgrOjDm9rAiizvNEGy0l11qi/egzy1Bi6qGv5V74YsYjJlVhguXJMLUYdanwS+9Mt3EUvKVprPdi&#10;UVTFXZqL15em8XgtO4Ms8AbJt3kVmFBL1cv5c+WxwnBHneondNTqBlBReicGwrDGsUj148vsy/qW&#10;7DgGCWdrO05ejk2xteJgmH6f0jd9Ri+rJaPj0EhkI3wT51pwA723F8cbXcNevSNKYuaV5vYHDeci&#10;s/S8iJmCnj978kTZeXedhDfM8DBSKwMTv3zW1oQW32+9hBY1IfliQKIHCWsye5ZQEuUE8qGsX2L9&#10;00NW9fpJtK08TZcxfsXBUwKRyGK65fZJ1l01OgY1hd7DaRKjLpz8Zt6FEhEXXJIf1cIKpgp4DNre&#10;NC/1dq1bCGWH1j67i4Jdd8198jFaRrpZ7mPDex1Vn5x4EjVk4Ob3rEVdrvt0P++5Yp3paLi0mqFV&#10;eXOPmKdIBr2UOQcJeBgewfaobdJtbJky3B9VczMqCre0JfupaUCVVp+ukoxl6X1csfV6e1o8+xdX&#10;Oq0IdSvW4jsfFkZnCWLuu1jOq65MXYJ1xqNpCafhd5rar04FBKzgCoankjduoWVRRT/Z567hzS0l&#10;RyN/lx8pTp6pTofmcjUu49o9rAX6j0uX1fM2kvJQh/iNDhOk1eo7cwQFYknvrKpZ2dsXtp4WySYZ&#10;OdvXSsfMXvp4NCp6YvKg8YU+yzRjczpHGF8ATG9Lw+P8i6dvb3HKGkXU4K8eLzohGx1RcaswFMcy&#10;j8SqfdUyIzesvcCEb2LPvIafU4KG6MldTGXsKFNhx8oqnLQqX0fGBnHcWLmLl6u8CzCM8gnDuO43&#10;9DQqEZUur6BxEJXfQlNC47MIjowdRoPL4T2kYmOlZE01N3VJYEHfY6hr7Rwf4V6d5PHoXtmfysg2&#10;8PNa0emV3zALLJ9GhzuUnvzQr7a0iBGbYfvyMLVRan+PxZb7Il2Kj9uLA1llE7bkl5FNpxzhJUXN&#10;asn79Vb3BOyGUy6MkWPce6NZ3F85XRlalXGuiC/1XFzfbJp9eaORbUXxBVb08DKTngsEzwtG3AUJ&#10;7XiW1ilKLNOuOmsP4US68o5GTd/YmBLPuC37yZxaTx/rQMqAOfTcxBs+X9RUzA+4PQ9w7Cv76e01&#10;nqcG6BQ17lAsr8J33PyOzpWjmHWkBl19ORCbk4rfvSajEJdBrIBbTC1sYlBY4llybs2jZOABt3Kl&#10;zXiFOEV28cHcRddm7uCbooO8ykVjtqIuKe8SRn3T9rfrPy61uDfdOtKUut+wC8ugKzYeXmPvJM8+&#10;xnBnEQXLOb3TM0BJolpb+3zUjbecqou3d21P+1sQuQwVJopQdvtlL/a6Hs/cjTn9OHT8Zm8jnphq&#10;xf7qY2+XiF55FMdapjxMPsbjDHFX9urgltjsbYejPlzPPPl0WHvLo5rz6SzIonORwrpFkTtRMDPI&#10;KDWxhr0e0Nkw6vikvyPszCRsTLrvHOUcsJs83k/uX09zIIETMSNrSbPjU93svzQcqoreUVnMvV9v&#10;6yIqQ94cENWfI7H4zMhG6JXXYU55qZWZOtuL+AuSsNPjKBTT1opCrY1yykrKvAwSg+Zx8n1PnsVo&#10;0We4Zz1n+/ikwswl1WiusuIZW7Q2EQvbLMspOoshZV/8ktAbCZFWkYpzevbj+ZdejQbjlDx6PlSQ&#10;X2txKXL2LQq/2ctgC+S998dGDxxlyBbbC9SrNeM7XdJEZonIwsOnjBuKC9OpJ4NzKLScCqMsZ2Us&#10;Jm/xrHrjYg31C5SIapzYI6RmwIsouqtFnkGTyFJEW3Cm/Fha3fXZBsupUnJ5fPjjTd/yoccytVX0&#10;jSoqxHruCiKXQh02DbczSTUsAp00trC2vLgOoq7EXTSAU5VovSQNZr/99vQ5LBvFDqHrN+pqxO+b&#10;TDosP5wpO6P1rlKCO5AtK+3W1GzTYIWj8umA3laMufGSKu75jxssO8ST6itiu0GHzLU0rew10d5B&#10;+YFUdrWczm3sB/mqr8UiXSyjg09sCbO9D/+kfd04Tqlw/BrewA1DVgo8dSZ/d470lBs338Uck8dk&#10;pw7jmDTjeq1WuHI0R/felLpIqZfEtGVGXTHo8tvKxc1bzbNOMivvxjk1aALZx982m5k2ZoS1RI6Y&#10;M9N0ZBSp9OYl+6lGhM4X1eHpvyCJrUqfDBnM97baPM479PK8lECwpPkprZkJngEax5ypW29Wt0kE&#10;pYcEWiS6ws+G61mbdZEpYldRrt4bd1icn1Tb75kM2vdbvSwRmPGsxLmy5VaT/RGDGFdTaVZZjm2O&#10;0p2qlkmTe1Uj2wETKENNkyjb3gX8wmRllPlhk/T7St4NeTqVhoWG96oHNOzO43o/duR2T6sY1CoU&#10;7DBd1Ht0urXAfpv/bTIff/4r349wTKPaFZ0Uoowpg8urSvMq97VN8vFmDHI9rbZ1h7POLRGcTMrm&#10;8yJ0u0tVK5nC6p0pSGt2TX+J4tP8JLOhp0IwvpGbgshKO68tnSEvo+6wElEn2cW3ltwzOCzHwx0e&#10;aFv2YraOkYysFZQVmmi+b7aScvF7RJ89kqLfSDG8pPyG6LHOaKGORBVepVuXhXBmcXQsn4R+NTMW&#10;EXHY2atmTil3OwScULlK+1s9cRZJg8fYL97wfzXUnE8qyd27TkC0maw86KexKVVO22zDvjmFyjpM&#10;e82hsXbYAoMBdsdVfLSos5ZcOUz6dDqR1rUDHokQIXUsieNixPs82xdWBnhQGw+GsYnzAppN2ams&#10;HdirZAn48gdf3XCJnXqmkn1L6eTCSbc0jAn06nDOuwYhhO+J5MPSNeqeXG8TWMdufJ10vJxRgePa&#10;eJyhj3BGn8qw5vx573WyM/dCvYT9qXrdSMQe2pWfROW+77WYLXhfh71csPHkXeXyNxOopY9IT4Dz&#10;S8zHsY7njX+Uw1EpquKALcR++IArG0Z9zJGN7kyb+ZKAwNkwB0brPDuaFbaRqhh2C0kc9o4xpVMj&#10;9WO8Ms5eMWVo3vmu5wtFcbN7h/0wher4L5WemxrBE7idPVcztqu5hUKaFibvwEqTq6Yb/Ki2kPpi&#10;7Ym3Ebpn2s5TS95OubFOsCxgIs+U30uQnSSKzBqfYWh+nvVehN21bJ6n0jjZT0ge9/iG8115w2o1&#10;7maDBb+2POEpr2xj8MRaL/dAbiL/AO2odp1V7P5BhsgH/Wb36grDibuND51kZrGv5fi6+aQRhClY&#10;KiLPwcIH9BzK0NKJ9q3MWI7dTGgJsECW8iUshVE0m4hw5nSo5VwRujqQPibBJVXi4uXipcym+9wh&#10;6XXfRsmonl+Kbve94XdpgoUZmR8bxgIE811Upq6XDwa0DBT60mI288dzj8yrbrCyhnFxVmrMLPo1&#10;rKaMezUkjt9RzRWe6nXpd+l26XvXVUMxYVdpUJM9dvruAwHS2hJLOE3ZdnVPRp0NRZQV2ztm9guh&#10;WKfNsBpKSJgzx+8/LmczJwCrxuVH5UUXLnZHYwvJv4/yCnRyXtEoFqtJxdvPq9yYxf+4umyztuXi&#10;fPWKQqdL7CfG7eFxovowrj0fjpPxZgdLjhalMy2reS7FyGHPbdGiqywL9UuGDc2Xax2jYp9woKdR&#10;PmAfc+NPGMWcKAgreFEw7RkSr2KeR5fe+8JrJynvWjX8qk1RIDdjx2XlSjXbOAcSFpbx++tufML2&#10;im5mYWWd54mZ7a+UdS6cKe8eCi1nHbpnFrglcLh65vlqz9bCtdj6XOHCwraijRRZY6M+/1cLQye3&#10;Ai86eciI0vXILJak0tyJL2fJu/9BUPfNIwt2rTBLV71zmkzJeVMltHU1inNsUzgxSXDb6R79i2KZ&#10;4yv3hwnXLD1UI2Ifmj5OL1B5ObCuikQWmHTnOd2gl9a9zcRn0Q1jXEs8q8vrOZo0702dpPWfcOce&#10;05kOWnqYNi1MTjobklV4cdnYs4T1mWdJIesc6VSwTHvW7juDhYyRKeIRzhcvN/hSnSRIApKrz9+/&#10;p3Cxh7DthYvlgHVcs0cVVs4ER17u/iHT2tGewKLSdXHfYjjzy+L5RKmohSNfvoS29woME/5pieFC&#10;xyl2iliSd9Y59fGacU6FyOGEmeO1j+HZ+IpxWz9CYTn5Xp60kGjggcaIc/T8c2Nhl+6+DZYxhuVg&#10;lKCQ2uUftx9/3qaK2JQJDl1Ye1mBM9innC2s1LVp9WzcPexdXWh5+bjgXLy0xqdkvOydrGn5eOX5&#10;BISNWWk1vSzcPf1pwQGNz2c9fD1ZwXZScEDbExSSA6cqsE7JifLx8MF5hHj5eUT4RXgEDXl4WMAf&#10;yKfqag1lof37LH9tPvZ1t7EFe3J5+bDABtevQisoIAAXoLWl/ZoG5+EB50wgoXVBpPHzQ83732k8&#10;PNBu3v+dBgdHPb5P44c21H6Xj1+A/wcOOB8POLcCybe8Ij+mCQuC3b//O58A7w+68AoIQbuMEfk8&#10;3S3AZlr3z+fjte39bYANwEkbV1dPWmg7sxbY5uti60r72YnQhRzYCS0uaCMoaGllIyBoAeezshIU&#10;soTbWgjzW/OK2FqBU/S2QpJYv8/yZbO4hyfw72fj8wqIwPmwmJjk1RWwYDBCcJ4fBwADAFzCCAAQ&#10;ggkiBACY+DCYDLiA8kHXCMEGEQIAxLsCyEAcygNeTwAj+hqH3htA+jUOvaMAF4AAACHKIELw9QIV&#10;hGIAkC6UAAQACDEAEejdAwg5+ipQnV9ECZMQHwIMJg4SoDpkASB9flZvK3hnQg6496t6W5FzYK3I&#10;3Bj3cSHk/LRe8DqGz+2F2gkJfsjR55AJfELcUDrx1zig/KF9FigwGA1Q9ld6WKDQYFigzCDZHYNA&#10;g4FonySoD7K1IQAfgBfABACCG0RDRMEHpAfkWzMAYQBIDyiEBBHC6JFgVF+SfvhE1Pd/W39pwATp&#10;rwhAARAH8K3+6ED//9/6wynQBoTfv+8bh7224O5f/vld36BA/X3foEClwaBArUKiQYPwY9+IBHyc&#10;ALkA39oWXIb8yq//hlsaVA751RWABKAR4Fvu/za/2h79M78+Rfu9X58CXz5Fm0MaQ4fwo19rgE2h&#10;MT/4nW3B5S/9+m+4pUHlkF+zAKDxugTw3+xXwhBoxvvz8RqJ8Xu/RmLQYERi2CLHY0L40a9zgE8a&#10;AHqKfGtbcPlLv/4bbogP8msPwOc5C0xM33L/t43XA9cB0NI/96s0eHj+7hktjUWDIY3lgHwGG8KP&#10;fiUENpUGnJzf2RYk/dKv/4Yb4oP8ugMA+VXhO+7/Nr+GwEJAK//crzvYv/frDvDlDnY98hEOhB/9&#10;KgVsqgg4jb6zLUj6pV//Dbc0qBzyKzPg5AGh03fc/y/9egrwQesbaGb83XoSWvf+TH617oDW5Yix&#10;xvhNYcR6H+JtRabByMf9yxfSIA2yhwDAY4AQYI9VECJ4IHv8sd50SJ/X66D4D4KoD9Lh+3Xp3Dfr&#10;+L/Tew6s4+dQ7P6zfpcG9UB6KwE0AIQDfARA8EB6I+I/48xE/b2tMsH6MBP1R07fr5xV/5BTByj1&#10;O//ogPWKDvqPnPlfOWf+IScO5u85ccCzFAfzR87hr5z4oE/8E9u2fzPn/50/28Gc3471IycS4IL8&#10;KfEPOQPAwPqdbQPAHBSA8yMn91dOx59wkgFdoDEL9TUtADeQB3RXmAsYVCD4jzRCnQz8y4pOC6M/&#10;DXOH2cMswLsIaWEyYCXvBLP+T74/jdwEPJ/lYbTRTjCIlZFCj0EYInl9IRUJ5gaDDZG/o4DuSy9+&#10;uUbcBzmB52EwRD08X+979ax9zg9zG/aB8iLKQXkh+dKML3HoM0Er8RLMHAymr+X/uvMlxv+V5y/e&#10;L+luX/OTLxiTQfeefr2+U+JK8TlveoTSMtD76XwyKlQ/7Os1dM/a+/NXEP8Zy5C9IftDfoBEB0Af&#10;wBRgDsAdYAsAKlusxyr9woZVOhQUIgYWgNqjAvCtIOZDDZCoBmqzB6EBAGK+AN+zhHzrd0Q6pAeC&#10;OxbEIW5oPf89tzLqn3HzgVlXE5SHgOD4E25ofEDcPQDfc6OAOeZP2i0Ann7/lNsc8L0BgLgPAb7n&#10;TsL4wg3Z6e9sDtmPF3DzgBDB/0/abw7KESF90YEdhN/roATmHqj9v9OB71/qIP1VB4Of6IAMOuqf&#10;6MD/Gx1OgbZCfR7qw2YAwl/jUAgJIoS+fyL+kvTDJxNIQdQhBuIYAJQABAB/ul6AvssTB/mhstIA&#10;xwEEACAxAVgFQPBAz91T4BrB+Uu9/w/XC37AIL+b6/3AOgda63yvNyPQDRo/dgD/5JkGceagfpkn&#10;oDoQgphLIB/5IeegAluh/ozTF9yHOKsAvrUVIg6V/94/n9sJOjI0N/09Jw0KaCfKzzgFQDmI8wIA&#10;ggf9N+uiz+0E+X/NCX23+2OfQOgIcXJ/x/mr+VQH5IV0fQogATADAIbVf+ZyJGAcLdD5oDQVgG8F&#10;YX8NkMgDoAqAaCvub+Zxa5CXCiAWAOLNBviWFxdcDKF+eT/w3/FCun+Zz/6aTzVBGoR/qocyKAPp&#10;YQzwvR7aoB8cA+m/0uPLnPbv9QCm/qwHxU/0GAZpv9MD/nle+7Ue3/f1P/9NQRT8ngDhr/4nC3TC&#10;AQCugv3x3EOLBAOPiZ8Kwm8/G5OZwA+KwDm/Gh+ZKIpIHMcUkShB7QQA0P83vyszB8rMoRgjI8pA&#10;PMZAgV/zGCNzHDNGFgcckM+kAY4DQH2PGCAIQA0A0R5o7H9vd3D7s0A8HF/jUIAYV5Cvv8ivfyNC&#10;2B3qtywAkB5Q/FtB6AGlQ/pBPvuZjY9A2+u/tp0W5EEIQieo/BFKPbI+CFX+h7mzjY2iisLw3jvd&#10;nd11CgaF+NFoo0UU1FZa+YiICFFAK1JsrKZ+LDHB2JD0h6KpTayGqrUmmljDZg1oJaEpIqkxaLUi&#10;1eAPq9E0+gPUaiMxjQmxQZMaf5jgc3BuXYfOzEVFmORlzp57zrz3vfeeO7PtpJhG8fmHXHdayZCe&#10;VnJIH3V+1kechHMQDGEPOIfAkB4i/6Czi7ZdxAxoqbs0WOKfl3IWDfeBlWAjWAuMBszHjW2jZ4wE&#10;GeNyYA7T3z/1jB17pg3XM4GmUnXUKVNHnHnqIBjCHnBKwURiyBlLHHQOJI6Ao9hRemQvFj0XAqMB&#10;84T0tNPpaD3tKnp+utS0kl3oGUDPEHqG0DOAll2gC7sd3ybaNhHTrqL0yHoTPVWgWE9wrf9Xe4zh&#10;mGrt1icTiU5/bCrojznMXEtOfbJT/QAma90iZyvxW5ODkznCMxjLMwjPoFoCp6ztZUDWdBs4D7wO&#10;ZJ0bPSdzfzAcstajar8WXQ0xa6s22RC5thqTG1Rjsk3VJp9T1ya3qQowEzuFL0XbTPIrkqtoW0VM&#10;Q+jaeoq+XgSeB/OA0YBpXSuipy9WT1+Mnn3oOUBfx+jzBH2fQMMYWg6Afdh9+Lpp6yamL1KP6BA9&#10;Nf9QT0UqkcjH6KlI5SP1VKd6VHVqUFWkPlczU9+q35Pfqp+Sn6vvWKvfJXuw8/g6aOsgJh+qZxsa&#10;LgM7wPyAnlNR+x4FVPDHJqz2PbegtgJT+/IzwbiceuLr3RmTzwbCM4ONRPbfcJ4Zeis5wdrfTU4Z&#10;+BrcCMyaPh1qv4ROtMSsrRK3JXJtneV2qLPcblXi9qmJ1D41Aj5L9al9qW7Qgd2Cr4m2JmJaQtfW&#10;HsbmEvA+qCwaJ0zr2m9GT40/T+UkmsPcC5CaaHZrIp9jHnNX6MfcRt3sNumc26JXgkXYc/HNpW0R&#10;+Svd2bTNJqYm9DlmEK7F4GOwHJh5x7TWM4KezTHzM+Jujpyfw+4L6rD7mhpx31WfuR+rPWAH9hZ8&#10;W2jbQf4e9yHaHiJmc+j8fELH54AvQRUo1nMqav8jbrCVMTX5UbpS12cq/6rjTHyOR7yXaZvMEZ62&#10;WJ42eNqOq/1vGKd5IM0crisaM6b1pH0vMPMiaz3qvt/FWJT5usqJNUdxrXRlyiJrZXtmnt6eWaG7&#10;Mut0e2a93gjuxl6Dbw1td5O/MVNKWykxZaG18hvkC4H8LmIZZ6MB07pW9jJPZ8To2Zs+I1LPp+lz&#10;9afp+Xpv+nq9O71WvwiexH4Y38O0PUn+i+nf1W4g17qWDkJ73HeYQ/iuBodB8fMeH631zGF+OmP0&#10;zMl0RupZkCnoBZk39ZzMh/qczLA+mh7WR/gp3ffpN0EBuxNfK22txHSG6vmJji8Hv4KbQfH8XMNn&#10;GYPzwZng/3jmb+VnziP+vhh2P27NjvDHmkYm7/vyO7K4nP3kgMnaP8bjz0EEj4bnuNrP0L+LGY8F&#10;nBs5mzE7HWp/lLGo88evnL6Zo7j2R7N1kfeV8WxOjfMfYo1mn1bD2S382cctqhe7gK9AWy/5/fwN&#10;72Eg1wqrlfPpx0V0oILzXM5mnDCta0X0uE709+PRrOvcwUVrgTmMXg/HeHaWM56tdEazS53h7C1O&#10;P+jFLuAr0NZLfn/2Nz0M5FpRem7leqJH+P6pnqaY2h/l/Z1oPS16PPsCfX2VPr+h+0EvdgFfIduC&#10;3YSvkbZGYppCa1/m5zpfz6qAnlNR+9VM1uqYmqz2Vuv9wOxJ8rvquJxW4lu96Y7JEZ7p/poKq/1q&#10;4veDJYxLGiwD5wCp+Ss538d5PWezBk6H2s+j6yv6dSf9KgfmMLVAUyLvfRVZ+z3ej6rHS+i8N113&#10;eBfoZpDDrsNXR1uO/GbvE9UB5FphtbIasir4ZC9azNmME6Z17Yueypjaz3uVkbXf4y11erwGJ+9t&#10;cDq8TU4zyGHX4aujLUd+s1dOWzkxlaG1L3pu8/Xc9S/07Iyp/by3M7L2e7x3dI83zPyMMj/jzM84&#10;8zPK3AyDd7B34nuJtpeI2Rla+6LnBl/PmoCeWXxm6I+t90t9m2n42zsbrSwqXIl2GgSn4Tsb/bLu&#10;u9EpR9VJemdjYUId4/Fp/iTj3//6nY16rilgn0m8BWSOPgDCa97TeA/7agLEVwuKD7MHrMW5EtwP&#10;TE2WFtWkzHMx1+t8Fq63QZBL3uGO45I1JvuRDdd24oRrNwhyPWrBJfdmW10v+1zCGeSaacEl9wDR&#10;ZKOry+d6ZQquX5LxY3gLec2WXM/4XMIZ1PWUBdcN5NnO1+M+V+cUXFUWXNeTlwOzgew3UevwEdpl&#10;bTwBgrq+KIkfQ9njcsCG60HihEs4g1ybLLjKyRMeG64HiBMu4QxyrbPgupm8HLDh2kCccDWBINeE&#10;Ez+Gq30eG657fC7hDHJ9YcG1gLybfL64tdHgc907BdezFlwLT4Brnc8lnEFdKyy4riDvcmAzhjLe&#10;Ml+3gSDXeRZcy8nLARuu64gTLuEMcsm9XXy1oPgovqfcTsOdwIZrEXHCtQwEuTZYcNWQZ7s2riJW&#10;uBZPwXWhBdf8E+C6zOcSzqCuAzjEFzWGkhfUZZ6/6Ork+xhyHeNnGSSmgbOBHGcCsf8AAAD//wMA&#10;UEsDBBQABgAIAAAAIQBuTpIKGU0AAFh9AAAUAAAAZHJzL21lZGlhL2ltYWdlOC5lbWZ8eAVYlFv3&#10;78Agg3RI19AhMAxdkkNLl5Q6wJBDCAOCgHR3h3RISYMgKd0SSoqUgEiXgIhwB8859zv3/r973/W8&#10;s/dea++19l7vPL/1/DYGAABAot9/nngMAOD8nwG6reIAAGyoAACwooYSAIABeOQLALRiAgBY/5pz&#10;291FK2qBAIAsev3h/2UDrGEB/MuAALQDQJ4sAJCIfpVhqgroJejeX0/C33HRDQCsBNO+ba1lAQAe&#10;dMumDVPihfIJ4rL1bhxv7JSc5E309uMKgvnBzhb2uFJSYIiSHRKFcEW3SDgKAUNYOlshwJCHCCcb&#10;lC1YkF9ECCwtjeuGckXAHXE9Mdozh2LpBkhkD36QezUQ6g37iptgwedCETh0c4yy6f4EU/6jQL9l&#10;iOtBDoNrqIJuMH+2Drm6Un/Oj9ZLjd9VgQ/c+Ba4HTT1kOHD2640ZIUCS7lMZTe/1X/r/Tb6Llju&#10;V5H7xFdoe0/ZUGIdae5yhb+QXHoC/zTQxP0CR2mF+GHfixJpnnTo9XqGwYFBqGfDUgVtjeVah9FB&#10;8gMN/VyaHSPn5KqbpTZ5T99U3WDVO18qESibGegdhJkUCS+Dswyn27bZO0TcQ/c7uaQk/duCtSdR&#10;KYN9rw6mae/9YDWgjystz8vG4vK1vj4vKE78kKU22prKzkN5mmMutcTiJKGwoo+N78W+W2zCnUDG&#10;rUjubZJUl6GmpvIOhVKalDea7LCt9gXegWMpQPvzi60g9wThOLsaPOFu6f5ffmZ9Ciy7611mEc1r&#10;20+NEGJflc/JHDKJrjXVEgt65PpxtK+g/YxAqNDyNyQ/Zx9xNWWh8aGZNdWqd+ZopvYbcFViMN3l&#10;cq3Xqk7B9PVTSSJZYMJsle+eZ2R1hu14cqFBf/9HVh/kZebZI2+9GTgO2Mt+5wUb5CXQPYU6qQ3v&#10;rSe0IroTtowKqV3XHtVPvXQhbqEZpcI0lC/LKo2wcYHFheVROlRgNT/txq6HDmkiUqTciy8iDkRb&#10;SQ8vzJe9QjPtd6UZ+vft1F4Zw9Uo6se7Hgfv3xVkzx0y5gj0wkwey/IMi/AHnlHfecCFMsXLtWJD&#10;/aqfM3t9QP1V5NvX8NQTc74Fb3UtpYJ5jjOauJyunHSlfVbfFTvVO4kBokWqtY4W0K55MhHxTqLh&#10;ZzxYgR1OyMrLkW/HHxW669Sj3mlIOGRosUimCJ1mJJ/jqLpeaNZBnsAEivESfX+SJsa61KiKp0KY&#10;v3+5M9ThQzLEyt4U2w4RTayXKE+NVbZTe22TOw85F+63RJ4HP5enutm/cGiEXdLxKxXuy5TmHhwM&#10;aW9fZ1/2VJ/LlP26KZ09f2LJEnfslhEZ4XIYn0uwHPQkMXOXvTOvEyij7DqbXCN6ZnP6HK4C8w7O&#10;/y2Nb/kiOn+Z2r7AICp2XGCGHD/N6HRlS0rHB1ZpA+pRmlN1XFrUiMykcQcVVuOERW2tAlOqg/fl&#10;Gio7A201NO8ZMZet72TbmnZGlxZqLESc/cCLeNuT8blT7E01gbFpnkDEKP0zKy1H8raOWMPlniZ8&#10;ZSrhvqq4KSqplQjlA2Tc9P2Zw5ZUopNSqg+WUNfaxtP6mgd8QMGX7fV9IwzfHzHWkX+8ZDZNK3vA&#10;sD9jXvd7s7W4uaPRNHD47eeRHONcMJv9iPDjPPJJtnMMoIDFVq6KrTBFjHEP2f3GVwR+jkOcvOmi&#10;T3d0rt+SE5CAoIZSFfdt1mPOywsaFZUl+wuhuM00odEoRrYt43xaTVP7QiquMt+iE6iQAju7G5LY&#10;W+Ig0sT2k99rrL57IW87tbGDlDpBnGqfV4D0i4BBVkVaBcvGmq1jqlWxxzRFlEW1acYP+75m87Eu&#10;SjyznSb0tlnGmJX0Vq9XQXKzC87xZ5VBJPI36bT2sslqBQwEHFf9D1NhwJZtAiIyfvE6uAWneYLl&#10;dnCO/bdUu/akWgo1oLzgtx190KTk4wI95Q07nWWwQmAsqJiP40rCHZeH8KN2J+Qu+3rXtdVssi/X&#10;9gqhgu+99rRnAGGXD1nYGnggG64vIipilqpklWfCcjRZTdxHg3J4urEMbLQpnEfp0i77ZBbfX9WP&#10;DpUyYOfAPTYHxfvd1/AmLhjt8t254E3hhY0qjFJY/hP+p18w7DzDdn96VT1Mbt0b1srkiBfke61L&#10;+rJCPfIjgUyqPcLzWZgRo/XsFN/s+c5BwATjImqFLxVfj6qJvKVyLd1Z4AHgc7JeK5V+11MkyXIm&#10;MY0nfTu+AQ1FbbOVOiGx/C6zoP/oIyWVgK+FQTzpI4SrUnQnTQFhilQKenae7ai1gUAeDImleN0J&#10;iaPAtBI6qw/zd+bABsOW8PaK2FeYgkRLdV2TpoOxCEzl5+NR6QVkJkD54E/4jhxLTBbWm/eZJQgZ&#10;+1Bcn4RCufMjJyNjxa4Cn1ZnvPcMCDMHYbLQMHyitUoChDl7KmiuzpYJ6jyLVmfbFr4bSxBo/GRX&#10;640x86Z2HdY0Tyu7hSuVsVXKhRhGWFZezBoSGBOeKgSMa7ErjykQV3jIhzikwi7CmSZI5Fez+Vq7&#10;qgq3mnBtDFXzlWsBRAfdz9wqVx2aayajNN/QFdIjnZIjfxpkdrBPzdCmNNf0oNlaolJaxrdTXHqP&#10;b7eizoHPepAHKBeNV1iGJ45t/MlL7Xzt8hWIXJHi4rcGZL8gglKQVknUNTTdZeT6Hg/N+Z1eIl5R&#10;IL28LjFtKkByIjLdQY5QBTqz9ugZcdbAHa+RE7y4JSYq5k3Rid7fD6hTHEBzBGt4AliHBI44XI+y&#10;UWOeTImU2L8wjOX5hPAzPwEka7FNEqzKY1UJxrj4kblS4taAor0fiRYSFIGWD5F3SVQkA6L5QlNL&#10;ZwFPNe7NSAb77xTIeAixhz2827sBOrpjd5X/6TA1vrtK5xsxJiIWNsv3Hrt5ydQdrpV1mmxAKpR4&#10;LuwC/To0JHZXzZOjAykBY37TpMOdEhBmJPniiKa5jcmFZPpQK0nXmjKRAAo4msNgamB9PSiZs36Z&#10;90XJVzYVK1Gxq6KrcpjrldOnjaW+tIfjFqFYtOsv/GQWI6oHLqfi9DlSucYe9rpDszylyjRHkVTZ&#10;HhCnqP3+Ac9TNpnXrCNshYzvjMNhrDjEtsKCFk+vDlNNB+7A1wfEcp+zM3QY4mBxPiicYB2KftvG&#10;KrXgoqoXeLUV36MtQbp9hN96SJqTlwGglSyFqCTJOnpqaEYAoiS+TjFjpWKRCWzs/qp4rbG3LF4g&#10;R+/WPjnETE0yJjCZQJ2Rb7dFPHwhWyMvB4xjfg+vUCEZEmyMkX2hsSuJ/8OPV1nC3yiryLFBCSQ5&#10;aXtgD1Acyr4IfohBswSnmotKT/kC/hCchVeefRP8kIuDBiNaXl/+3mQP6E2o2+vRDySdqTjbyG4u&#10;EKx/b0Edp/oRabj5TC/32ch6gIU0nZWeug7To6zWRWJn4sUHx1uYWqHYVf3tcq1y9i+2riSXknUv&#10;3LcTDeUTRarV/RfJmL0rEnTOznp27GjUeG6O+8s4LDV9m1k7wJSrLNRNHGNxQzjHpT9fmqNYmY29&#10;UasDA0FczWYlGxYTGDnWxfDkEYLQEaVL42G7aFeQS04OseAEZ4C4hlfYfe59CFf1+0Qfue7aQdnl&#10;8DXK4GBL1vJ92yzzozu6SZ5ByCvQArFuM8Haor3XcGZfJ/BCd/WF81pPtG9wLox2f0Y4hl6yv/mV&#10;2Yp91bkojkSNzi/L1XwGvtzeItV6pgQEDHXpO8rQw1a8coTXfVgh0gWMcdB4t1X5HBUjYgsUuBiZ&#10;tlGg1cVtlcsCrGYVY2dgogZjvjQ+IOM6urT/eYpBWomYU/jF4k6cm6ZNUd9DGFDO4syx9N3zolFR&#10;1XU4c8FoZEPalM+HHTPYbTzf0BwYWKHcEkqA52a1Dg6ZA39hCnqA4p5J1EkXnvKU0BCT5ztD/xmd&#10;ZSTol9so9pzM6HEli6ZSVAc2+/dU3S23azNidg5We+suXDV4z1s9+ThUqe2Y6blLaPmt2oipKGlH&#10;j9mDLepf6gXyUTJAKIethPhOvnE+oGj7iYNtVELB15BP62+Rco/oe6jS3LolE3UIILMB9LSmZHD/&#10;kblK13bRu+ENEWNP4f1BMaZZ74qzh2wLc3L+GIBfiFfxHLGqXHvfO7CxTMJld0ECNTgc+PhWrYMj&#10;za/3QuiYIJNTXkffTW5wsTTim4tOkZ51T0grquFupE/imd53O6Czp2q2f6AmJoJBY5Xk+pSknlM+&#10;qRir5MAGMLA/B90QcOMdRv7EqThkGg2MT20fFWRnyK6v/JHGmX1R8l2Bs81dtWE4VT59IROzRSEe&#10;l4PolEmSQbn7Oa3YdZE0kzkmp3sbU0mpvbZNbNdT7Q5pWlJk/M7vIa7znVhf/s6YrYPmExnqASt3&#10;ShxCVrrj5/QjJ7UZqeK5ZpNvq632L6IyxVD2alpQxeer1ft2N6eXB9+WH98cGf2YlRlAnY/ItAnL&#10;0H9dO2u6Ac747E/hIpys/qYA6N4tcYD+i0Doe7mgGYM23ObPryvCCQUWQJt1wRBdhJuzu6slwg0s&#10;9JdCwdkJhba7gW8JCHqCBsLKDi7v7Ak25UcrBMTEwVBRMXNcNOP4O87tun+Iirars6UeAgU2RQeD&#10;KYEh+ghPFNgcDFFwRjq76rnALRHgWz6j4AYFC/9xLy2NZjXoiH/U+vpQsMitGu39ltL8HUD0XwE0&#10;0duCyN2yISc0FQJDYAgPO0uErrL8/+ZDUH5Rgf/OmP5NkkIMTG3pDKiuRd08jAYliCxeZapJeDpw&#10;qs4XFdxtnGxnfeX41WPerEEufmx3PtuOXfLrKPJF/oU2lhxWYaBW4HmTfG6wZ9lbyNvwKfkIUvyC&#10;FYWdGPliCOnMwejuh/3QpzbzgstXN34dN1fLfh/wdU7VJuui+UJsy7YXQh7qel3PtZGal/C98G8p&#10;S2uJKrdkO/7J1c1m0dd+0nICDAneuFw5u/6wxav1hW2/FJbv/VRUPbYFyyeR8yrTfp5PJ7lL2rW7&#10;Eesl7sVLWjysD3hmR89UV+4wWvJZWONy9bYR8lSYkFxvtb4H4jmeqdGezfrjjI4dcje5G5CYrDvW&#10;v6FddLvoMV90TLgBpUXT2J9VPaCy/LB2SrL4S+fX/WILkxVl//GyvqPv2B1v34xv0FwwjmhQ+DOy&#10;bC8YmGZpAA6ADPc/k9W/X/k+1bBgRVadNWOdE/Rbes6IcozFYl9zxbkC713h+8BvlNOqckYvwlUi&#10;baXuX34BLTq/ukMS9EOFjC2HAcQAkK5qnad+up649Cy1JOTLV/HK4l6JBPXLbc+jmi09yKGwkxXs&#10;cddN68YmrZfxG/t1GN9hDXzf80dgWJ+ZozWpxzrihI9mexwBSfsRgWS59h3LuecBPY9EeHrfc7Bs&#10;2jWR+xRrtgrycje0xflw+GiSYVzIJWJTXnHNagpTKaW8QRWXnFNBdZG3bpUrSRObh+4xId6AnqB1&#10;DQv7wc/fF9bB8uTOmwSjnxKYps/vTvM/KZTpKrnzELf4UD+oUv7zycX95vkVqDFRVD3wgtFKb5eY&#10;Fl5YVFMyL4iMLobTI0DAfR9TeosHogl937zuUr+jFA2LhOQLpEVS+SkGq2q+n8jvU3OuXJ7devO7&#10;oOqx79eZDcEn+/Z9VbXTlFUDfLl2Hx+CZi2IJ8sWJlvtGK95fVjaQp89aCNx4VzN7aa9qFSoNEx7&#10;W853yaavlcfes9NLuj2tQ+9c4VQTVJg9jtxwOK0dsk2tuN/egSuPcW2/rxn7gbBh7atM/01kdZ9M&#10;uB/djcIL00v9FrAvuy+fr3IkSqeF1ZfXlyU7rQNnrengXefzwBxvd5xXpfK7A9bte5EWfsOqXk1X&#10;NVmp54Nxw3pyyczngwrHRW2UOV/knpu0Gn+fkCuxnHhTNnP2rndoAshuS99C6TtjSi35YYDH8M3H&#10;uy4L2k9267mz5ZG/xB30ey/niEec5qdZLKpBi9detmeFZTAbAikBBlVl0iLYmaISi0JCD6bo+HMr&#10;iE8h1dGM609VH9Nw3dfuwzP3MyvwB75qcd/12W5OrCz/BUougHPmjOgg9128M9LOki40I71gTXhL&#10;55CGE/uRTWl11Jbz0ZLD/KYD7BtdQc6A6duXbbTP25QbLoNN6tN8pXFDOjhch0Gh7d+0eSKez47/&#10;uHRs6ylwJnHsMK6++QVv7/hJciEazkdzg3HD5on3P8H1Fr1uQQ8NdKoKCvJwN4QV+BandMHm/8DW&#10;LcD+g4v/wV+3/xei3oKkOxoIoWCIup2VGxpCbwEc7e9fSCj2P1wqwFFwpLPNX9ju9jeo/wc6b9H0&#10;/9zDH7CF6LlboP6UBH1Xd8Rfm7s9w19GudtH/r6cqx0cySvvjLTS0P8LpGEIN0tXOxeUsyuu+J+9&#10;QRSd0HdRdk7o+BpwS11nR7jTfzRKdq5uKAVbuCtYEA3ID+F/D8REwBAjOyuU7e0RBUTFcG/Lyn8T&#10;QUHBWzvaJiws8v99/179L0+iAgLg2/fWIiJy+2FE/3j6y99fFjG0/z/z/lj+8iECvU06egXuv9N+&#10;e9j/mcX/ZOOv7GjCHdEF6b8nDwm3QRfU27qErnXy6GqKa8orIiAG5hUUFQEL8PPzg6H8UCi6UKqi&#10;P6edpZyTDRKBDgqRc7O8rdXi/MK3pe6vAa8AFO1IAe6igrCzsUXhikLRGdVDIRwNb1c8RMD/fBD0&#10;4SCP/poBFoaKo1152PxJO1hIFD3SgHv+NfoT/M+20JeMCAFc6G0idP/1n/uj+Of0f905QsFQIbHb&#10;Tfx9BQnlFxZGb/C/3VL+u+Zme+P53JueP383uju6y5s05ljPtMujzmd99y4TMWbCQ7Ac/50CmMp7&#10;lWbyQ6X4ilJiCA5WyqMKi0ZSxzt43K/Mg4OjsBrfLpjUmOCdNW5WgBfURj4zm7C2Lt+MYn/quO44&#10;OPetF/8m3nTzTuqb+LjXh4yh48+GPGDNKTUx6LcvAiUhj+J0QK43bSkjMTApBA7T8CjjW542NpJz&#10;R1ZYh93qWNMNPwlRabCnDZ8Jv81LZk2+wFiz4GBYVmog4WPUyPF0RPMN3dYPUUjGbK4znXLbRap4&#10;xa/PHDchzc92skwpWIfTDjDGnI3rkF5+Zg16s66fA6+PGwLi15c5jjs29IIFVZj62RmUULqwKpZe&#10;j4B2++JwnwzHd98Mvk7sFkVCPj3EB47XMxpZ4V1mfjouxKPkO/sO02BJtnWJAOlT076S799Z7w7B&#10;c0C5ipd0Aoa23jhXuh5RDjqJCeEv++/4Awt/4un0GVh4BLzQ5aVRJUpBDXhf4CVM9lSedjOmNTCs&#10;tw4iBeiGWplnI9bNdepN7i2T00uzy0WFGgsVsNelfCL1SyGqYRZTSrxU0JNreu8YJIlvoxDmkRC3&#10;suaSJTOeG/PwsHDtm7aOrgG3HyFQYJUxJKrn2em1ePSG+HHc9b277ZfG+m6Rm37W+XUX4/5qgdU9&#10;jd17oZK4HElsh01dfati8uPMB8bdF/VXGeH7sxW7V3Z1hLFHufGsahGMjc4x2xTOOeHsxcnpBhJ+&#10;yZ+6oKSbSapEdAqNRMAzfjjnY1ouOuvaGhH752lbnJ3U2UvRsUilJPrDMnJREtINUWW9KcVvBzGs&#10;bKbNksx9xRGy+uepnwLwKu5u4F1Usqpc+fBuyU545c3nuf30Wau7tFNKOk00bDCKWEuRijEL2OXO&#10;0VSTrXgXZ2XcZwhbjPAwhB3jqfGvHS06kKuu8elGFnAbMbO9/AoQ5d10jrYnnOyMIXlQuU78ZJw8&#10;MVK3kjNlVUuidy/dslU48bJ0k9uu2vX4BX49A/KoMO6eGUXHkHNMXkG51eMeUDxq/UtvvSrNFpb0&#10;RIHkhaAV5ppMzCbh4TndStyjUsYItcmruWDbmJiWRbYHBjSMUYv8fjhkh/HTnt5Cz/Xvlg1v/Cyi&#10;ig0Y2CE2CYv/8JnYvudNI/z1Ar+e45Y+bVHcocbgfLCAog+B3WqFiuSiSHDIo2LF99q1VFPMQSfq&#10;LV7s54HQS4yaROZpyunFApulcI4+7s0YiS9sKWEXAgLksfDBkULqpUQ2kGeAcDKTjnMqoAEGrgrz&#10;VLKw19ZrSU9U8AFQMVEljYGUpq5WuWXW5ON/B9c1zUG7WM/4fgWlO3nceybn91Freb+kU33Ck0gy&#10;9dG93fPAM0OCpyXa88gzpvlQYkvQnEMRFbnP+5be3XqyN6/0AxmUfaRtRbdcJn4nvK/+bf7mPm5g&#10;hwz1s+KorrpZ5vyCa3+ZEpn4hGnGw6I0/Y0ao3kSAYDBFQmKf4tkRgE7gAH7R+BZzcb6bB6knsQK&#10;fyvn5aWEJCcsa8/Se4hzwraXt4U4ljNwN3YOy4tLnrS2hflG7oz0s6IP56UF62zY6LfCd0G/VUHa&#10;jIjx2o0EZGfJ8IecfIJTOlz3+K+BpETeIrrs3HZxdEJXX95kN75aEhAc4BFqOlnLWute21schOLG&#10;CFi26hTXh+XJvoW+efKW+iU1lKoI9CHYweYVs65xczmRJelXiyLyl2Hk9qHLFiE4Pl9wIxbrDUsT&#10;Kzn0Vqm2H+E1EVaR7zsxdz0BPgctZrs8N+YaITHBaMJdKLoTTgE28betJeaVbQBMYsKiQoh5mwCT&#10;FkyZAbbYBdTh1niT+DBB4jFZIVOcyWVrcCYvjJ7YXfYTho4N07Z/KbCAMFwCTwd0q6ToxvojDcTs&#10;f+R1CH8AWnhhUOI+2XtAHSRTZAAndgFVuAWeDv6tkqIb8EdqiLH/SGgIvz9aeIIJ/4gTEwr8R/Dy&#10;gWgxDX8MfhGwdadgVv4UcxIPBiFupyigvFXOl2u+fLOd5k8HXKcCD/AMQmVjMVzx4y0pbocA8RkZ&#10;VBcOE/+D92eAz0BkXMgexlvQHMNTbx4kkRpaZQnvkQ0OwAGSvCWGg7tvu6bh/LddigJgOCFYwn+r&#10;hpheFgWYxICFhWwBbpV4k4QwSeI92QbTcA/wQoAtqOCLfAMQrWwNufDLofEQddSuna0zfBGiOJsw&#10;ztuSSte0ZV70seB54h5Fe9Ci5aRw0WhBhUqVInSawlzzijvmYiSxfCof83X3WKgpZhOBk+giXKwP&#10;l15xi6VZjBZOmJiYXDYsgmhyfZTw/H47rnqdRqNj/d5b+rdDrY7tItb6CGhasXK+ySDFCqcx6IbR&#10;ZQ62YmSSr2YY6aGeb6O8YjSsNrYu2C+DuzWJ+aLZf58vzxTXNqW/qiCx+Du+bv97wMJTCbeBy7ie&#10;lI3NmBDrF7YH36ivVfZV/CgfpION0plgMmE7wZ8JnxOZUZvdNWMyI8xirOJpAtRgu2n7pYDkTlYw&#10;XbDNqFW1wjK2VA3HnDYLPhd2okg0GpLSiBYDVB5DVYxYnbkHO1SWzPxSlM4TpeDkk2m1pR4B+7EX&#10;Wsy/+rC8mNZk/OdOSPy4VPRYnTkH36gsfb7mpmyPvWDDqDwo+ci/yvzSsVeGvq8q4qIacFfx2FXx&#10;O6ZQctDi/ac6uViKc/JEmg33oi8G8k7zwjvNkg1Vc9I97VlCDM+tghWzlCfz/VAfsSMyCW+ob1iu&#10;xyeXOwNqiePIlNKwXIVKojRF966DQrQKXVJkdBGUG7UyqLOPNXmQX03fkMcyES22Hx7fkF3nX4fh&#10;tuqzyoS/dK7LDL84gLbM8Qn2LW9DziAQqe9PNjsXZAb8Kju5QN9Jbn5cBxW8KkoQqTH3/u1e6kKq&#10;lEB29CQlqCMviuyq6ZeGX07nohjnhbpSxGumoRDQHZCKasEPphVnOUKTuIvq+zsFQ9YBroZ2RtZc&#10;X5OhatrURfj6dSn604Xb5abu5R4GBo7lRQIppWXmR48FWT/cLRPZaX6aBIPVdUuQwT0P7xZysxgl&#10;ueBWIxo/9k8uuIxL6UrO4uTmUuwWnDlYh26siNGcfUpcuHy2qpO/wMf20rGZR5/WcNtaGKV7qc2i&#10;24O0pGT7QWAuxJc4YxPy4GuC6oxM+rQG55jZzVNLlqPX1W9ODV/0s6dplV4zVM+rIasIfU88O+lH&#10;CWUMJSuZ2gRboWbMmEe7/QuHXz5G79C2GJO6Tes/F2wCxxB80cVTL39nWKTOOx3D6THFjW3nUUg1&#10;RIbV9+lZL3FfnlZ/hEV6Ieyd2XsdPjDO8Lw56yx3msNz4w1W7mF3BlH7ckkCT84khcFnFaNHdMeV&#10;AvFUTysk3Vbz9SfyCAruOeLQGA5U1XAf/9IpImaI1J7zNlR8aS9MwXf5WkXTL4EkLSq6ZmEt4vrR&#10;NA7RdNHmE+6kzDiBZf7jG0jDU7NwpbDKR79MxgKfarjVWGOYuXmeDCsuueyY9WyZtcpbUcFzPks9&#10;X2KW+8aDU43DV0pYTWBIm93Ds+hn1cleF3anQnLIQfgHQXZ1Bl45S88oXLhLfDpmcjgytPygofG7&#10;qykB+fJHw5DSN3INBnar14WV3AnmXAvlpI4GEW+5x9QqKjP75Pd3aCQMBKqeSW0aTHC6zTH1jBkH&#10;9D/7/mLkEdPEF0vMpUbjX2zyuRyx2pZz1HSUHl0Rb7rLu7kTQtzZ6xZVNLfHj6voyQYXtHIPxqcS&#10;sujolPk0sEguFg7DHex7AuwEaYNLgzVqVn5tIjM83yAhZcZmMTK9aaZOP+s20uzvJYcn3pwYX/uO&#10;R5LfT+UNa2JuiI5fcOlqWDgcdJggU5TTG5uOUaF9wRXjdr9S76N9y9qDQfx8MtQ7W81geSEswkwP&#10;CxbcnRp3zodZzKnKvvNs6oRdTo9AYV/5Tcm7DAIHTcjpk4M+kkbei1HRpjNSlFrDS84LsaXOC9xk&#10;Lc0wC5f11vSGexsrayrDlTMI3nk3sUx2miOLEwr2sniIeFt78bHSRAPnt1JtDzIG/ZEVq4QkOCE0&#10;CiOlfdXqG535hhIFy/wUlg05CMMfgcsUYatR4HQ+VyhjxIxReLonKQYenrQpuKhAn9ma7e7BKxDU&#10;jHyPA8jTFIQf7/qsn/koKc0M+eyqaJAs+Td5Jp2oSvcPGZJjzJ8sYyXYEVN4zUmXkdZTcCvSohP1&#10;LA6PJOljztjzH+vQbaagZzTtsQ8LSIeDB4GnQxfDFzbrascsx0gfxnaODrKfpoO06/dPV8bnoCOD&#10;95I7Y3nAuUd6RdBrsoJEgl65/ngHO4kMhaWBA7zTryTHlse47YLX5CYabOd5Hbi6iuVrymuUqhhe&#10;svZpcQ6QpLAhDPuo8ShIaIhQeEOt9tXvC2XWNKHE3ATKiRLivQT2RMC7iDccpnbsfsB85aFx1WgJ&#10;YzJGCKOSetIgyvW+seLCoOYxxY8JiZ/NPiIvla+EivhD1gu1ooZsUFjZozlJWUe1R0SDPFMaL2OO&#10;Ip/ECakvMI1HGvT70fiRlxz4ftIkmmJxjbjSXv5yZLMGWe0QSMMHKr/Oy363/tg1uE31+tVVUmVU&#10;NQvZkFDDlXqmBkEmXmznuMC8ydvUTvVQiwaNrT3cuphg1eBdDtAg0+GmVlFaVkGZUNRjjW9TYf+L&#10;m6+Oq2rb2t6CdIOAiEiDNOzNpktSupHuEEmRbkW6Q0BSKQWRDmkBKSkBJS0EpAUlpIR3Lo/c69Vz&#10;jue853v/+O78+TBzzWfMMeaaa7h/Y61F8duJ/TZyu4m+BAGqOcNcj9doek7EJifOdxt/MvjEJ6hg&#10;9dxEaXkh2hXLL+MwabuCez/Dj6VwuGl4TCM7g3I52o8qm/gIxcaReveEntTo9VpxevWK0IOYg+sH&#10;iQeRGfeEqGTIh2wup24PD97uRC8vLA4WDRnZiPTFDkiljpe9OJOXnlebTzC7P9f/9Cyj+1Wflfjx&#10;yHKPd/vv1iTcX94XJycXiOx5FRcx3232ifOK+AUxhgCiT0F7Xc9ub6JXVUQ55okXcA2bDHssmPAo&#10;6J7dwTO30EXqG7U5omZ/MIsto87dyn1XgJpyirqipZzrUR/Gx3hfloCQUC9y8U7xeFeWS2dY8RIL&#10;FBD5AtYF0s0KWUziXGsJJrcGJ1ntNxw4alRv+STtP3+zTbr5RVDWPNJ8WvdUxQPJhNFAElUSQ5Qb&#10;5BjdBm8X1p7NGLvgV77NPZEW6p8yglWVrFKAWNhyPdEU6nhHPMdgMXFTb49YNpCHG82PoJyVL7rf&#10;DGfczx7Vh9CDwmfcf5vJh5qc1ebZBu65WVqxKNV3iF12f7bOsrOXvD5fryTYyDw4H5CS/T77EyK1&#10;Gtf2TpWkPr0o7Wrc9sW1bvE4p9Y1vd2yl/Qt9CZJXJOp/TaUpmwVry77vN4m7yiI0lpKUn7q87Tl&#10;OZlQINmdeXTLo0/t8HJ0jIpMdm19uUEaQcp7MQxRIje9UkO0P3Jp9Fikktd2y70Z1i1IonvLp4nd&#10;TmioQhBHtJlimRl99XSIBlf4syPzpmG7FYVPGJNKiHyqA51dDjKahjvRkxMX3ANj6H100dIHst7d&#10;zGor8cT+1Jx2kPpaOiXeaBOXSnktx8qVyis2f8N2U0yDKCBZXis3cUHvxrm4hvzd2ZBeqZ3XMI6u&#10;1QOb8nuMKa7Mm5rkXriIPZTdsMMbhndcDq5d5sd34MXQf3+ie9+brsqYZHRCqLhL6XJcuoNcz7kr&#10;7VTetx2Kq0IyGI9A7Ms+rfrMHWXVLjJFVUXqrt53wbpmulazXsUNMrOsxamacQlSYZHjW7qL7gvE&#10;hmIJQnCSFBuPC8uiZwm6siPeULaINt88QB/HccVskhAuo6sPvP+4aay0XEHlWb9u6CW/tfXD0vDy&#10;3bzQg1vetvgcrd4C9KVJU3OZn87tku46THE774t9YmDY44qzFpbljm2UOlRozmN9z5SIS5u/sHZ+&#10;s+n6y74zu7TwrL2LOKP2Yps7jw7j2aU4Pgf6qJqJUrdNCuCIXhX1QvtsE2VtKr3xrDnC+0rr/IQl&#10;xUQMRWOKbDycWr8h8ABvxn1E/dG505JKzzdPV+kQ7G2azJI4Cztu2WFuSiIzY+qbGRDdvlXcCc+H&#10;VPoeG2vg9+v3B+D4ExQIUchhDGWjjkWRLnXOedQd8FhZXrRX8D1l0EdgFhtO34TacImsLoFThiuB&#10;O0YsQfZeAlG53VCoB0tK2+ZnHa4sU5x3lDtF4/2z/LPkqSSa+oVaJOY6L9JvWZQWn0bU+2pNhA1P&#10;M7ZHRIaQ4WORGsZnp6QjBATOm+5gWBN0f7LyRgyPaGiK9HgnTM25jiO1y3uIbZJwC7FULvO11fWb&#10;sfALXDW/G4YxT2M2UEuc1o6ewORbqzRO+Eiwe09FnoQxYIeasV9afsNFvoiSNC/HOUydhLfN6RJG&#10;NKfQxpkMpjYCHQzK6HUKNpEJ7FoDM/K26zCYbLSHejVRQb+ssmfbUxkHZP+LYKnL99rFxAT8rzc5&#10;Yy5WCRO60pwawKxxHY4qf45dFpU2lBl1nxOXZwVHZ+wmIigw50yWJsLG/9GHtJC0pWKJO+XOF1Nj&#10;sskzKJna9vD0ZLo9H9wuc/DVLU/jIWuvx0vsl52Py6rBqHeF1wrOZlBniM/vhXBnBwldaeuhrTKg&#10;GtC9NryvfOpWu8rr9dWX7K91Zozsw9ocHCijnAeReG/arNGk8aKj76PqJiPu1jmgpPnDENpsMVpm&#10;Nc3ltEpjufJnyVyK1Rk7UwR6ZnnfXL5Z/fbR25waynQeZHMNd932tsSTeUTDTNOTSxZVL/hPok4/&#10;LTadyVg6kVmYtzo5lXu7IH73VUYbbaa3y43yzA95h4EjW6uPUbhF422Ci9/RafmsWg1oDHW9ZRif&#10;MbPIup7Fe5KnQL3NgDuiqp8yGOvxyMXr2INdUez4djPpU5tDdFRSeWaCcgRnHEwIL0qs982/Ub49&#10;km3eO9RCQ6fZ3WOljjMimNI2rXbeUI1GWpoiVlCGukv/I1GwlI57eXwrGZUHPf1VQga3t6sZnUMy&#10;pgE0NEye11Lk39MROzYV0BLxd78sxuSJdDY276fDIEntlm9Qma0yflqH64QvmfA5zAcngUznGtcR&#10;4+IiCzJSNtR274jW5wJdi7t+Gdk9ytyCh3UmV+yWW0gUZ3FCbjh1LxMEa3byr7OH8BKZ6718Gqxm&#10;LL7hQiR9JsOMBSOAb8i2GB//bhXxfR7aYn5VpZ3obYk7AT0HqkopOf44z0nF2dTIdtFHxSPWF9QC&#10;xEma8GN3VQ6Em67VfJz0vnxWx0C88mH/YWYj1jMrBweSG503a97XCBp9HK27IEVQ41ZJZS9noIhX&#10;pWYu2fBun98mmFnkWdhd9pxc2pqoqGXc4egx1zRX+pjSV4/M4Xyj/NKnrWbSu5B8ZG2YXQ6aguxR&#10;mZYUC/TDcDjVB71H086J0y7T1q39hCqHpANiLXSxPSM9uTUucPJUDMKAtppEEdx6Utvo4S7LMBHR&#10;c6E0aopnMYtdKbd5qmIylTG7P4vjjqJEUdJFkrAWS+E11M/4RAh9fK0s4viIQQA3kqHdyznnIpqy&#10;iC3NO3dtEfqPdnQe7yw1ekRWSI3Z5MvYOZ++qjGwb9FOPq/u9mC76EtYbufQB/YnTZQ0cP+FWMnO&#10;VTNea8163fzbkpYsneFG8eZJlkV8gp07F9IUeU+vGr/DW5xn22MtWJhnZfqsHadwcytyPYQUIwG1&#10;R3DduVeO80zjfA5LYmk47RYmvvYQnj3PsoQBo/Wd1LTx8d5nFQN4xn2MxhzLpgY8FYj8ecftkIIF&#10;5nSm5Wze+ByEcnuEpto10t5Q+QwKYY4rPidf4/CSdGCk29qfKq98yWBoEHGG4XmZc/79acORWTEN&#10;wd2+snfTj8XpYvRR+rs3d2x7wNFbie71pNjI4c3lNxc8WIWrqT74TZYi3bxdLLxzneoDzD7lbMo0&#10;B/tXZ9yakr1Cb5Q4zmAQzddaLbWP5zOyXb9dv3xyP3FVdFX0UsUHZGNfZCQM0ZVovPSqpP5AXkae&#10;vUea3VY4vjJWtaPnKf/5rUf0iPUPD3TAY+p2TraJ0C5uoQiJPuvLMvNJ6bS0y/Ky3hUl4zeCLlYY&#10;88Et4pTLGZcXF9sVZZOjlUavXdProdZxsjXZCv1sQf6WoFRxkDNTSOTCbNZDH/NKi34f6qDwhkyx&#10;ps/lg0VLTuHTgiiRM9ZlmVSFKBjZaBvXQBCJEn91+jiV54vu289lSsMGkgtfdjiO37sCZ1TBuzeD&#10;vh5VwTTCSNLDRaFx2uWW7RtVj8cDStz15hVxWJhSVh11BYi59gh5TZo4e03ZqLOGfBnznSpHs5kG&#10;LGxiLGhTdu+C3jSa9E07s6Mwe8cps/VPcPl83quvfJ3gPyf6XjTZq+9ezOAZcVPf7c0+5ny5JuH8&#10;VVSt9EGa3Rr4G2nbRg/f957ZQuPCAtfKYu/NK4zkR7++V5F1Zl1re+CEcKU2Qc9oZfSK2QRb5Vqv&#10;46C/uEE/2UZCVppOWr+rjUYNIZLJsuMmLDydqo9o0XxQmsKNKVxx784bvVlLFR6PgVWWCncRUaoC&#10;KkaxgOGrfqS9Zz1tUQb1ELrqPHpdDNvByVlPXDCRHA8vbieNzE7fZbo6J1UxIxo/6zIUejFBRqnW&#10;mLPQu66YKYgphdnR6Iywg72vX9Diswp4pa4ONqkNvdbNlgJZWorqMd6zdHrjOxiPrbp85KLPvLiY&#10;wnfBOAGVXtQqLpoov+4CpuJAd2u7oilC0p4hnU6Q6/0iVXYL8ZmmO+Vm8Wf2eROLnDJ2lop62i3m&#10;SxXuuawsU2uuqmbeQpQ0mLVGe+DubD5saeblEqpdMjQqSc3v0WXTS81n68aqtJSaTLddiTmRjlG2&#10;ekD+KeZ5k29LI/8W6lro7SverH7cX1pxyR5rV0sjNIZR/VM+VHkMtRZcK4pMK+HgfO8ytMn5tI8h&#10;QEEdW5FoRXkii1Gz7MCKygVtt13kFo3eZNY8trAPN8aA65cdoSOyI74jxyOzlpU17RhVKiWMfcnF&#10;LoTO0AxD5dthwwx5pc5ZRNzj2U85BYdYRJV0OYqDaq19n/yTsUtuFJpS2yr0lI8md4jms3+BU3ZV&#10;TOuG2xYqCIkQn+X1hL8wqjVCWLxwGIsp3npTU282/IRayNxPr7bRfX+ogay5YfvjOHPLkfYKihG1&#10;ruuyHwf/69vuEVxZV93aD97TLtf216+9j5ZLtqIyDGBw3z41SpLKph1U6n55N7bP5d4061jG7YG4&#10;a2kbTPMmGTUIziuJw/lnWd4gh5C91e3Vg1shirme1e+q6k5NfHBmebLoWle/oFgQq1h4ViFJkJHc&#10;A8Rcnxp5MSMU0n0iLZYjZEjUJ5zhhMR6jmNsY4cKD6Jvc8ETy0t3OoKrMOGhRZRV/ecR6mfho0Vi&#10;dVrib3h3DROry9jufthPYz2JIzpHRiA6Rzl7l3aR88tWXl6eYo7BQuOw4MRuzYbUPSViSZztkDLm&#10;qDvtiaH30BJt4VZ2+1k2Hv7NHk4r9vb8/cKDAe4fQ7gsmMcl9mT6ToSno4VT0jqFGj/rZ9OqnWbf&#10;eO7JZCU27T355dE8au17eZWPJxOCsrbO3adfqgjCyZqd5Rw1K2gwKnSs7bVQJeXXZppzq6LCXhN+&#10;Vz2YUMKeUhnZz2vk7xOfORFMM1k7E60du3hRmQupEanZr5U1KeNxu7Cnx7/poo2Md76Y9nz9+aLI&#10;Go2EhJcaCfhXRZIv9OOmTW80NFx+vPlIZyioCxN5db6GcgmtPifd+EUp093lwcybA07EJ+5yuika&#10;0NBashBMIznQYtHsXplyNLGXJhf7y6ltaDy+ZDW7ToyC1WHM40m2JXRJxVH32n7GVLpqTeWIXwC1&#10;S/tLVC39RsbtdIG7tTaDxhX5fu0h6Sgry+MtR0anhH3ezYUaf4FVCKCe5Qpkt347uhYn+F62C9st&#10;aM/zPb5X6B7O54Ekx8+vZ6VYRHvkNA1tP3XPXvFT3utd+bxXrjUHE8R+JE1aKjcIv1N1Egfjhoze&#10;VKLhoYR64HXaxfzrq7fOIKst9A1nPD8KI+vTNfoUHp+dTYkoW5KhsPVJi5prvPL2Y6HK0uacZ6wP&#10;HMPEeDLc75OhZE+WHQrqvocSbZy5TGQ1rnquS0n+iVbS2GrL8uvEC5JprHyDN72TEsxtVrdmKNee&#10;kYuTHgptvxgS7zqUxDlsnlH1Gyxusn6ak7xnp59ni7q8LLT3ISrTZy2gY2BYtj5cTHKe+tHORIHc&#10;mP3rCn+qPFf00VJyjSWazx4z9CXG13Q1XApfTV+LSpadYH46QiVMVSrw2j3DeRwVf+kt9kfhiLPF&#10;3eqLqSDEmse8y98Mf4h8m0eWEa1UtZw3VwY7GG/Uvn5CS6VuEA21b2IwGHscm1Q3tsy2rH/Jhn2I&#10;aKa289yN6CRrC3b6tx+T+t/K6WS2pHceGghuhGzi3gpooHN3Y5/T1u/TOaIkYVppbn/UcCksU8eN&#10;hNH/5fOnTxUddtdP8QTrH4ZppGMRlM9YG9EQeK2X0KDFJfr6xF87xZLIlsmfQDmBcijlFV//7JBF&#10;tX4SfStP3XGMV37oPDIMRVi73DbBsrtGS6+m0H0kRXTUkYPXxL1QNPSqY+KTWljBVAG3Xttc81Jf&#10;97oZf1ZQ7fP7qDh1t1wmO9DT00xyO/QfdFZ9seeOV5NEmD6wFHJM9eh52XvTMsNOf2k1XaPyzh4J&#10;d5EkRilT9glgYUQo65O2SeexZcoQbzT1zYgIvNKWrGfGPlUa/doKkualD/GE1+ttafBtX93ssiDS&#10;rliL7XpcGJnJh7XvaD6vvDJ1HdYVi64hkELQZWy7OuXjs4LHF5JM3riFnnk28uk+Vw1Pbik5OvmH&#10;/DAR8gxVWnTH8Jj0Ww+wF+g+L91QzdtIyEMb5jU4jJNQqe/K5kNGk95bVbGwtS1svSCYderFxf5W&#10;Wia20o7RiMiJyYPGV7rMbxma09iD4T4wnS21a5dfPXt/l0PKILSGYPV00RmpyNCKu4VBuOZ5pyza&#10;V83Tc4PbC4zgE3umNbwcotTET+9jKeJEGAvYVVbhplR52jE0iOBFS/veqHIvwDTIJwrmfNjQ26hA&#10;XLq8gs5OXH4XXQEdbhYQFj2CjpDGf3yWlYWSJdnU2DGOGWOPvq61a/wF1+ok97Welf2p9Cw9L7cV&#10;rT6ZDRO/8rcYiCul5z4NqCwtYkanW78+TG4U399jtubypU3ycH51IKVoxJr4OqzpvB2ipKhZJXG/&#10;3uIB0mYk6eoYOeaDOfXigcq3lUFV6ZeK4MmXYvpnUmzLGw2sK4qvsmCElBn1XiV8WfDChY/Ihntp&#10;naLEPCXcQXMYN8yJZzTi7e2NKZH0HKkvplQ6utgH4npMQZcm5uCeaMlYn/B6H+HaVg7Q2aq9TPbR&#10;KmrcoVheRew4ex1dKkc16Uz2D389GJ2dTNCzJikbk04ii1dMJWCkV1jiWnJp7VrJ4CMuxUqr8QoR&#10;iqzig1lfp2augDtCQzyKRWPWQo5JH+JGPVP2t+s/L7W4NN09Uhd/2LALS6ctNhxZY+sizzpJf28R&#10;FdshrcvVR0G0WlPzcsTt9xzKizm71he8zYgdhwvjBSl7vLIW+5xOZ+xGXegIGr/T14gvrFyxv9rh&#10;7hjaJ4NqV8uYhwVnOE0fc3OvDmGOw9Z2OOrB+dwVrsXSVx7RnE9rRhaZeyK4RwilCxUrnYxSHXvE&#10;7RGtFYOWR9oHoq4MosaEhw4RDj67ieMD5N711AeiuKHTUubUOx7Vzd5LI0HKGJ2VxVz79daOQpLk&#10;zT4RA9mii88NrPjfuB1ml5damKiyvoq9Kga7MI5K8dZSnr+1UVpRQZGHXnTINEam/+nzKA26dJfM&#10;l6yfn1aYOCYbzFZWPGeN1CRmZp1hPk9rNqzoSVASdDsuzCJMflbHdjz/+pvRANySJy+HC/Jrza6H&#10;zbxH5TV5HWCGsvfx5OiBnSTZYnuBarV6bJdjiuAMMVlIyJRhQ3FhGtVkQDaFhn1hhPmMpNnkXe5V&#10;dzzs4QFkiZDamT0iKnr80KL7GuTp1PHMRTQFcuUnU+pSZxrMp0rJZQgQHZue5cMdkrVVdI1KSiQ6&#10;LrKC14OubOpvZ5CqmfnZq21hb7lxHkTcjPHVQ5wt0XhNGsCW8/7CJWwr+U7+1Nt1NSIPjSavLD+e&#10;LpPT+FApyuXHmplyd2qmaajCTvGCT18r5ux4SRXX/OcN5h2SSdUV4V3/Q6Za6la2mkh3/3y/sza1&#10;HA5tbAf5yu+EwxzNIwPObAmwfgz5oplqGKNQOH4Lf/C2PgsFviqjtwt7WtLtOx+iTspgsVEFs0+a&#10;cL5TKVw5mqX9aExVpNB3yrhlWlXe/8b7ysXNu80z9pIrH8Y51Kj92MbfN5sYN6YHt4S9MGWi7kwv&#10;UurLS/RSDg2aL6rD1311KroqbTJwKN/dYvM0z/Dry+LIADHT8xrTE9yD1HbZU3fnVrdP8UkMI1tE&#10;u0MuhuhYmnSTyeNUUa4+GL+yOD+pst876b/vtXpD1C/9eYlDZcvdJtsjemHOptLMsmzrbIV7VS2T&#10;Rg+qXmz7TKAON02ibrsX8AqQlVHmB0/S7Su4N+RpVeoX6j+oHlSzuYzn3mHH5ZJSMaRRyNdpvKjz&#10;5EJrge027/tEOG/+G8/PCCyD2hWtJOL0Kb0bqwrzSg81jfLxp/VyXS22tUcyLy0RnkvIgrsROd8/&#10;WyuWxOKewUdjckt3ieLL/CSTvqtsAIGBs6zgSjuPNa0+D4P2iAJxF5nve3OuaVzm0yFXHmma92G1&#10;jp16sVZQVmik/rHZQtzR6wld1osk3UaKkSXFOeIOrdFCLdEq/ErnbjOBjOLIaLiobjUTNjFJ8MVw&#10;E/uk+51IezTO0oFWV9xF0oAxNt/b3m+Gm/NJxbj61gmJNxMVh7zUNsXLaZqt2Dan0FhGaG5daawd&#10;McOkh91zEhkt6qolVwyWuJBGrHHrgFs0kF8VW/S0MMk+9/bVlUFutMaDERySPJ9mY7azllfYqqQI&#10;4flDb247Rk89V8q6q3Bu4ZxzCuYERnUIx329QKKPxDLBaWp1T1PbkOs4je8STpczyLLfGo/R9xBI&#10;71caUZ+/7L5OJvcgyE3A+2yf8ynhxzbl59C4HrotZvE91GIr52s8d1+xfG4CrfQJ6RlXjD6m09in&#10;88Y/S+MqFVWxwxaiP33CkwqmOmnHSivXZrqERF4MvsJgmWdDvcL6oiqKzUwMl61zTOH8i/oxHkkH&#10;t6gydPd8p8uFQnhZfSNeWPx1vNdLL029wEfmZM3WjO2qb6GSpgTLXGGhzlXRDnhSW0jlW3vmfai2&#10;XNtlKrGcpNvrhMtIIxnG/D7CrAQhFJbYdH3TyywPQm1uZXE/k8DNenqqo9czBH5zjsVi3NkKG3Fr&#10;ecJVRtFK76mlTu6B9ET+AfpR7TqL8MODdMFPus0u1RX6E/cbH9tLzuDcyvZ09kghDJY1l0eZhYUM&#10;6lwpQ08j3rcwYT55J67FxwxF3JOoFEbRbCTIkd2pkn2TP3wwbUyUU7zE0c3RTZFV++WVhHf9GyWj&#10;Ol5J2j0PRj6k8BWmZ3xuGPPhy3dUmkotH/JpGSz0pMFq5o3lejGvvMHCEszJUak2vejVsJo07tYQ&#10;P35POVdgqs9xwLHHsf9Ddw3FhE2lXk3W2IX7j5CktSXmCOqy7ere9DoriggL1g9MbFeDsC+YYDeU&#10;nGLKGH/YUc5qSgi8xuUn5UVXfXsicfhlPka4+dk7rKgVC9ck4+/nVW7MEHxeXbZa23J0CL8p2+UY&#10;/YVhe2ScuD6Yc8+D/VysycGSnVnpdMtqnmMxSvBLa/TIKvNC3ZIRfdPlWruI6KfsGCmUj9jGnHnj&#10;RrEmCoILXhW8dQ2MVTLNo03re+W2k5B3qxoRblXkx8XQeUOxUsU65sopZubxh+vOcAFbeWeT4LKu&#10;yyRMtjfLuhbkynuGg8pZhh+Y+G0hD1flXq72bi3ciq7PFSgsbCvaSJIyNOj3frMwfG7Lz9f+mqQQ&#10;ba/kYkky9b3Ycua8h5/4tOeemLFpBJs76VxSZ0zMmyqhqauRn2Wdwo1KQFi/7dX1Fc4YX3k4QrRm&#10;fk05NPqxcUdagdLrwXXlE2R+Cfde0g65aTzYjH8e2TDGucS9uryerU790dheQvcpV+5Jrbf+S49T&#10;3gqQk84EZhb6Lhu6lrA8dy0pZJklnQqQbM/c/aC3kP5iiuQFx6vXG/Bke9FTPonVlx8+kPXtJWp7&#10;5Wg+aBnTfK0KO3uCPS93/5Bx7WgPuaiQKuJZjGB6XTwfLx6xcOQJj2v7KEs/4Z0SH8J/mmKniDlx&#10;Z51DF78Z93ygNG6wKX77GL6VpzCX5RNU5nMfZUgLiQcfqb1wiJx/aSjg2NO/wTxGvxyA6h9Yu/xz&#10;+PHXMNXjoEzw0oWlmwV4P/y8g5mFqiaNjpXLNVsnRxoeOCeCk4fG8Lykm629JQ2cRwaOFDBkoVF3&#10;M3Nx9aYBL2h8fdfD05UFhJOCl8ddwUXS4K0K7PPSQnBuOIKbn4eXWxAJ5xXQ5+ZmBv/AOGUnS2gI&#10;zR8P+XfwsaeLlTWIyeWBY4MA12+Jhg+JRCBprGm+tSF4kCC6Fko0jsdtvEgoYvc/27i5oWje/2xD&#10;wPnAOyr/2caLBFG2P7bxCf7EgUDwgUBXKH3Hy4f8qQ3JDQeh3v85Dvk1ivg/2sAq4N/J4upiBoJp&#10;Xb6+u69p620FdADetHFycqWBwpk1QJivo7UTzVcjQhVpEAktYs3Nx20uwCMIt+QTRAiaWfMizM15&#10;LHh5eZFwuBk3klsM+9dDfgsWv+YK7PtV+Tx83AIC2IyMMqqy2DAYEfjWAC4AJgCowggBjhMWKBAC&#10;YBHAYJKgAo2D6scJBxQIAY6/Y0AGytAY8OkEGPG3MvRNA9JvZfDtAxgeACHAcVIEBcJvFTSQCwNA&#10;slACEAIcJz1QYD+ugPzoW4Lm/C0pYBERQIDBREADNIcUACTP783bCr7nkA36/mzeVpRsWCsKF+ZD&#10;PAjZvzsv+FTE1/VC64QSQeDR15wR/IW4oXaSb2VA+dP6zFBhMGog7J/JYYZKjWmGKo9qcxICNebx&#10;+sTAfJCu9QF0AdwAJgCOuUExUAj8geSAbGsCIAAAyQHlUDrOYXQnYGd/a/rp7/F8/6/llwBMpwHk&#10;AcQBYgC+lx8DyP//2344D9ZwbPcf98ZhnzXo/bd9frU3KNB+vTco0KgxKdBSTlKjQ/h5b4QBPm+A&#10;XIDvdQuqgX9m13/CLQEmh+zqBGAG0AjwPfd/m12tj/6eXZ+h/9quz4Atn6GLnBzDgPCzXWuATq8C&#10;DP2gW1D9U7v+E24JMDlk10wAXYAlgP9muxIFQifeX79fwzB/bdcwTGrMMEwx1FgsCD/bdRbwXQKA&#10;niLf6xZU/9Su/4RbAkwO2bUX4OszBRxM33P/t92vB06DYKV/3a4S4OH5q2e0BDY1pgS2E6ocDoSf&#10;7UoEdGoIODl+0C1o+lO7/hNuCTA5ZNcdAMgXkv2B+7/NroGwQLDKv27XHZxf23UH2HIHhxj1CBfC&#10;z3YVBzrVAJwGP+gWNP2pXf8JtwSYHLIrE+AUBLn9D9z/l3Y9D/gg/wY6GU0ABL6VoRxKxznkT0J+&#10;7++lP/M7IL/8+F5j+O7iY38f4m1FocbMx/u3LSRA22kAJEAHAPgIBGwV5Mc8kD7Og/pfkpv2fyf3&#10;7Hd+/B/JPQv8+FlUm3/57xJAJkhuBYAGgBCAzwDfy31chtb9oy+cgfZrXWUA/zAD7WdOTzAfxFkF&#10;8Hc4tYAyf2UfLeCvaGH8zJn/jXP6b3LiYv2aExc8S3GxfuYc+cZJAPbE31ln+3dn/h/Zsx2c+e3Y&#10;P3OeAFyQbkX/JqcP2KC/0q0POIN8cH/m5PrGafc7nGRAFmjvQ3tNA8AZjAHbFeYIbiqQ/Ss1QpsM&#10;/JcVgwZGdwHmArMF3rs9jAYmCTx5e5jlv8b91cIdwPM1PY402AkApTJS6DEIO25eX0g+AXOGwYbJ&#10;P1BA/RKLv9WP+8HIZ9B9fzwP97d+t961r+Nh9YRG0Njj60Dxa/ptGcc1GCxOI/46zBQcAt+u/3fP&#10;byX+bzz/5v2t3fnbePIFQzKo79m3+r0SJ4qvY9NCFZaB3M/mE9Gg+WHf6lCfpfvXnyD+dS9D+ob0&#10;D9kBSloAugDGALMALgBbANC1xTosEq+sWCSCwEUkYO9D61EC+D4dn4dqoFEFzGYLcj2A4/MC/M4S&#10;+L3dj9shOY65o0EZ4ob8+R+5FdH+GjccnLrq4HoIxxx/hRu6PyDuXoAfuVHBGfNX1o2Ecf9tblPA&#10;NwcAcR8C/MidgPkbN6SnP9I5pD8ewM0NdHy89r+zflNwPfGJ32RgA/mPMiiAswda/69kgP9DGSS+&#10;yaD3OzKggI36V2Tg/U2Gf9lBHayNEQDa59A+OP+tDO1hEwABAKgM5VA6zv+v/QXotzwRwIcJIAFw&#10;GgAJACUjgFWAY7nB9vvrcv8v/QUvoIRfnfVewM+BfJ0f5WYAskL3jw3A33mmQZzi6L+dE9Acx+n4&#10;LIHs4oUijt4K8Huc4aAf4uwA+F5Xx2XoemEASMeUAIQAEKfJyV9xmpxsRTE5+Xucl8AcEGciwDEP&#10;BrDPcfmPOANAB3Qe/vE6A1BaUQJQfo8TmhviNPubnNlg/J9zQr8n/7wPj2X8H2bNPzar6ozjL/ec&#10;9/dtQ2RdqpLw/vEKKAzYaik2LXagbYQKgg0MCNDFWu3SUEYRySoUDNW5ZYhpQ+NSgZRASCblD8ua&#10;TOwWIY3TkRCJYT+aEQnhDwmM/WAZi7P7PPSe17tL33svKIOTfHufnnOe+z3f55znnPvmXuGc6eH0&#10;28Pr6FsKToFK8CkglXPnxzhisJTJkLpa4C5mzp+ichZ4EpiYFhBfP94G+k4Ee4DwHgFu3gL+2cA6&#10;09Tn45Wxj+6hX+7hS6gT3Ow4mvGRcWwB3nF0MoigcYzuo199HOXOOBaOMY53mIugcZRc30u/+jgk&#10;/yQe944xjtPUBY1jdE/3H4c3z8O/TynnXYrgyzyYz5hsEAVTHVvy2ve8yIyLJOkzVjHrR+7hHWcP&#10;h2ofDX552qP6rOm6zzJ7mPy2C/I5j895NaSMj/AMAX+eITVdD6kKxilzVgWKgeTAI2Ar2AiMHtn3&#10;vHpovl6EZ7pjy8Xkt8z1aPF/P2biLvkzBcg4xHYXMw6pnwBkzsaKcZdLe4Y+ppgxiX8Xsfoe11rT&#10;yNW0y333q0/UfnVJdanPVYdK62awBnsxdYtpW4N/sxqgbYA+Q0rWewJUONe5XEWDcDwDvg+agdGA&#10;uc3YQXqaCeJOZy4zOJpixiv+zXqnr542/ZZq00dVsz6hVuvT6jFQij2Zusm0leL/mG6nrZ0+O/Pq&#10;aYFrNdgMGoHRgBlazwhakk4OZHA0xa1nRCUtiV2++SnUxVahnmWNqEetK2qR9XvwW+xfqVmgGDtJ&#10;3b/HXQFyr3zzI3NTCmRuZM7cerxr/evaYwzHWGu3LhqJvMR8++VtXfQlfR7kcj2ETw/9e3hPZ3yE&#10;pzuQpxue7huei9qJUxN4G7zmitnt3B9MzIJyJcu53+ToyjA2U9xrKxtr0n5rqyS2WZfEdulsbK8u&#10;ivXpz6N9+lJ0r/5zdBfYjN1E3UraVtKnSedbW29BvhEcAFuA0YAZOlcGmKcVAXoGoit89QxFn9dD&#10;0W16IPq6PhTdo3eB7dgbqNtA23b8d0UX0LaAPivy6nmDgW8APwdt4Fb01KLn1QA9tdFXffWsiu7W&#10;q5iT2uh7ujL6O50FRdgx6mK0FeGfZZ4qgdwr3/y8goYXwetgG3DruRO5b5NA15x9Pst4TDFrV/YL&#10;O35N9YBcHofwqaN/Xbwhl/vC0+DMQX6eBt2DTwWcCVAFisFhsAr8EewAJmbc8rY9GxiOoNwfZhDn&#10;As7J4fg533PyYvyv6mI8pYfj9+qT8am6HxzA3k3dbtoO4N8fP61OArlXvrX1IbGR8/E0kDPTaMDc&#10;ZuwgPRo9ZwL06PgZXz0T4hfUhPiI0vFCfTU2UQ+Dk7FCPRgbUYOxC+pk7Iwajn2grgK5Vz49/Qz8&#10;WfAeWAeMBszQelrQ0+6suwyOppj1LfFoibf75v7W+E69NX5Qt8SP6vr4CV0D5mA/RN1DtM3Bvya+&#10;nrb19GnPm/u/hmsT+ADIeebWcydy/wRJNkiC+537JxKDVl1yMPe7QN5LBPnY9LeTvbn9Qnh6A/aY&#10;E4leVYePN/f/RJzkN2aCiVrvitndkPudxOKIE78MYzPFvbY6k0d8nyl7iVVv8ozVmbxg7UhetZrB&#10;auxF1C2ibTX+zcl9tO2jz5G8z5T/grwayHuYxVzda8vYQbl/jHnqCtBzLNHlq+ejxH7ro8S71rHE&#10;h9bhxB+sLtCBvYm6TbR14N+V6KCtgz5defWcQ8N8cBHU3qKeKcyPOdsy3MMU9/xMSV7z3ctmJxN6&#10;djKjpyRn6uLkXD2SmKuvJGbqTxMZkMC+pkYSn6ni5GdK7pVvL7sE+fPgn+CHwMwJ5g1n2P/jmb8t&#10;xbkekJNtKVul03Yuj+X9YJDPcXyOp/pzPsLTH8jTD0//DbmfZMHOI0CzuW5wxexuyP2Fad6lBOTK&#10;wvQXvrmyMl2gVqYfUAvTD6uK9HyVBUXYMepitBXhn03/xaoAcq98a2sy8VlEfOR96HJXnDBDn5Ot&#10;zNP5AD2tqfO+el5O/d16OZVWran7VEPqQVULKrFnUDeDtkr8a1OfWA1A7pVPz3h0SM4Xc627RT1n&#10;0XPZWXcZ7mGKO/fPpi775v7l1H/U5VSRPpvK6lOpEj0ADmG/Sd2btB3CfyB1Vp0Ccq98eu5Hx3MM&#10;IMt1Pdc7nfslNmeFM9dZExiuJjY0RUrsaus4uB97PJD39EE+bfRvs9/P5b7wvB+Q+yX0Pw4q4OD4&#10;iVSBYiA5P4PrM1xbuZqY3Q25rwoikbKAXFEFZb65ck9BtXVPwVpLFayz/mFvsYbBSXudNWivBdXY&#10;ZdRNpW0qfcry5kod8SknPvJRwDxXnDBD5/405mlSgJ5p9iRfPeX2DKvcrrGm2cusifazlgZX08us&#10;C+kaMAN7EnXjaRtPn0l59cj3I2UMvppr1S3q6UZPY8Azf7fd6PvMf9B+QR+0f6a77R79Y/sXugXU&#10;Yy+hbglt9fi32MtpW06fxrzP/E+gYyM6lnDd4tHzTf5nqNfX+1THJl3+53uVNpKSqsgOGgR34fcq&#10;X8i+sQ99Umbdpu9VSiPjrvM4NKNk/P26v1eR80bAPhM5CmSOfgOE13yj8i52KR2krha4i9lDn6Ky&#10;BjwHzN7FtpHLSZlnN9fb/C9cvwReLvl+PYjrcfzkd1wYrl76Cddh4OX6UQgu+X0RVtceh0s4vVxF&#10;IbjkDBBNYXR1Olx7x+D6WzQ4hk/i1xKS6zWHSzi9ul4JwfU4fmHna5vD9ZMxuGaF4PoufvXgASD7&#10;jd86fJF2WRvbgVfXxzo4hvIcWg/CcLXST7iE08v1QgiuDH7CE4ariX7CJZxerqUhuBbiVw/CcDXS&#10;T7h+ALxcV1VwDJ9weMJwrXG4hNPL9XEIrtn4LXD4gtbGcodr7RhcPw3BVXYTXEsdLuH06pofgutb&#10;+E0HYWIo8Zb5ehp4ue4LwTUPv3oQhutR+gmXcHq55GyXulrgLu4zZRkNK0AYrjn0E64q4OVqDMH1&#10;MH5h18a36Stcj4zBJc+WQbq+cxNcDzpcwunVdYaKIC7x8+oyz18MNfc9htzH1LMMIoXgG0DKeCD2&#10;fwEAAP//AwBQSwMEFAAGAAgAAAAhAA6p00LzjQAAZPAAABQAAABkcnMvbWVkaWEvaW1hZ2U5LmVt&#10;ZnRYBzyczdbXe12CqKuLtnYJUaOsGr33vtFLWNE7iRKiJbqwiN57JwhBtJDoRI8WRK/fSt73vvf+&#10;7v3m/MYzc9rMc57Z/3EGFQUFxRHZ/25xqCgoEsj+dytnR0FxY0BBAcqqyKGgoKJY76OgNGCioKD/&#10;rfDXcwcDBaUKyZRE2iJV/rMtY6AEFaGjIB2gVFqhoOQiuzxUUQZpIvm3Yvxf694tDZSDqt89PZF6&#10;3MgnqzpUjgfMy4/H2rN2uLZd8Ct7tOcjHj+QD+hiaY8nJgYEydk5wmFuyKejBRwGhVm5WMOAIGWY&#10;sw3cFsgPEQIDJSTw3OFuMAsnPC/UtrRBZ7o+UsnTX/d2TaqXGhdfw7hxpAA9wRZM5yiMaAAFLFqe&#10;q0vhyZ9PTE0j86zJXrzfVtXR0/nWsqF3nHihg+m7blyro/vOQJSLeE2ATQ7W+lhG8/ay4SL5QvYH&#10;f/Ft4c9FP8jWPLuuyKqjiasYlpPSxDnf1hfRe+IYzK4OqhWZGgyU/Y/8LwpDL7IhtbnHpiahHhMr&#10;oT4VO3aIizKnq3Wb/O3FERdzk3f5SdqlFdktda+INCzxFOJGuBGtl14pWjYwR5HpX7n2JX7NOKCI&#10;LJJTt8mFq+wAORWzvMIVXNl78ESIclbqbdtmYR5/AeDX+1xciMi7MSxrIbZMRoxHDsBHmdk5c5T2&#10;hT38OWJHpKoFKo8WCN/YelKI3iNXS8nAazauE+oICakMzqECv8jYKU/BjUJ1alyGEqLm/hKm0zPX&#10;KgBpx1Rhzps3PDA3Y8svSl96FlzEXpVbdH/Yo2zL10wKJPL1FjDwg/5jIoWR20fWKmbmt7HexA6d&#10;A6IsUDCdsGgiXTNE1gSVsNWhWKTni/NlauSJsrBhb8f7s839mnUD01dtj1/y+5Q2Cadyv5/ZMhpR&#10;1yaU7VtR137Kcsg7tdybASkH+H8BfM2SAT9RifLSkcLO8N0oQZRK2fBG8BFLNRxNrIw9Y6ZPBQwn&#10;RelNZ7GSWBdkIRjxiGRzcswnX+baFVc0L8xEm0npfUkQLPmQwK37LnQ+9wSjN4K5cXOVxD+4byjS&#10;MyVjLcg/+K2zrJMDv2G1FCvgZc0n7r7uHZvRk5YSE24cvNZ6OMZ9tXXgMzrxZ/4WN438vB9CFDmp&#10;Au2fLJN0D4fDn52FjD0Jg7MOeh97zH4t7lgAHIAt4seo3VVFHFLVQh9OXLl312cBFbcWFE/WShTe&#10;w6WqQWYy4/fbEmkH9eKP9kKszdqjrKMoWS7dmIWjEdT4+2wq+Uc7/Jff2194KlX5MomCX3WI3tSx&#10;zNC6d1LFNN8Wtnd0CFkPXZ5uET9euNWYv9Vra6u4N8AZxLllaNoQz37qnqoZqb7v9ZimvTfg7JLs&#10;EvOa8CR3oasA9+j1Gv9FuuMmS4Tx/GhAOqGVj71Mh0thpC6PiMSgvh4fbZcLlrx8l4qrnwWfY9gD&#10;SSt2P4IPVrmUYd2yR/tJkg/hDerlFxeYUAd7RCVAldXkW1TT+suqADoNed9ast1tPYDTS34Pn2f6&#10;IEIDo2zIp1wStJcFzXimj1/pLn5osMe1T0SUtNbDpj5fG8jxsl9phwlMaUzAmRbGeyUokviqB31K&#10;Fa6mO7m/Xkw7mbw/NJ9dgdCM3tudXZ5RO+obGcTWMrTfdhgHdNc7BSJIsvgxtfhwNhQt3PNIqPCS&#10;Wl/g6Z+7WNdQR3z0s0iy69s9WTFMr7AFlCFCy48txYrqYIzzAlv6HRPhMWXmpY+cgt218w6+bN58&#10;O1qJ+yF/zTymhc+yfr/8ed7ESGRz3AcOmwHH98TwBE1ulzg4Bd0mj+iChZgaARd57WZMBoH8q40H&#10;0AWmgy+xM4SWdv38sN1YdvEwLlLDUJ+XjrTKYlGrA+yXKltdGeEDvm6uKbjeLIuichCMAkvz0APU&#10;WMnoVxMG8B+26bC8pejNNhkiq/n7ZHjT+z0Jm34LD0I4MkmtqJh3Q/NXP3+IsSCpA+7vpG5I2i2z&#10;jpXJfk+8wLpPCxdb+OFXbVZAVAZnGxGkwUY/VJCIF1GyL3HUsMTKs6mU/bJqZX2IafWxCcLoWKSG&#10;N9M66oqVmC+vm7ehfs85RfiHgsswLTMrA1U/vL+LiscSuunenZvYkHEs5yeFhU5GXIafjo3cfg9X&#10;Ms+lChHbag6c6bB3blvRxjS0wmj4KtXgQ12k9vGTVlwVoYqkje+f6BZop8F6l6N+DFXJPwfRFgN3&#10;ej1eCLdOkWRpmucxCX6nrZEUZDFdDfsVtavP/GKekVbQcLWQgiItltG12kmTnZ4Lqwv4wRaLkPYA&#10;q7MpVRHNVj/j9VhefNxqvqp3ed+Cj6UHEaZDwrCyTplw/TxNmCe9Elsfp1ZPSMH9QnuwHWlDxoxs&#10;yGs4DdVGldROUeLLlcgX46ydiulM36MVHbrI+FSk0ejcI6GFhGiyeng7Tl4CY2z7zVk97HlglPwX&#10;DVNJ19QetrJHNMLVXV1Y3kCTe6mIQOf+fiXptzuEVl4VVxFmyhF8ZgoFH8z6cqfVwva0iVMNczeZ&#10;rIzZ4Iedr0mxJSjC3lFZ9lxo9SUW95trRV+EKROFBS11kQ3hvlOOFvVIyVkesmS3rXarlKIfOBW9&#10;/DlZZedhbuzq7WpCQEnfoc0g+N06YTGzkad5NjF2Ru2du9VrXG+sr8GP6LljBDCoULLBaQaQIJWu&#10;RFbssGi83V559qzVB3Imbh8X9iUIFD+T9evMaS0pYX6jj+se5ejreQV29FJ9epJ2zXaM+4NW0m7J&#10;Q4IVQ3lrTp/loPtTJ4ZYUvnM8ZJ4vKLjgJzhe0ZGHbmx4XgQG8bLEY6nUcqk6jjiyizfYhXnQgRi&#10;g0xWUQ1Kf3rJSOKlyPmhrd+YLFu5PphVWV7t7ax8ZmUu1TxEQ/+9ZNCPxR+wFKGcPmT9I0H83npS&#10;qrENIt4ethn1Pf95pFdH2Fu/JwpDruCzGeB16/NWxhXEAmPfsnnGr1X35LRUBszQDJUGgY9A9PE8&#10;00P/JpAZqPSd8G2ryDcXWUgxOb7Dw+q5IUIztvlJ98J2Zcu0cuN32Eq3OaKQmLHezOWhviTrJuuM&#10;CK4mSW8Mn/Ki4gtBnXd9YexQQzwX3BWymO82nE1sHHJ7kVO8EvaNEtKLTU9zturopNdSeL5RnTn2&#10;kgX2LHMYeJdoLQKHpGiwySpqcGdYTFXfIZhjVLFEkCdNQe+aakPR1Fmp7EsYH8tHX3eW/dH1uNmd&#10;KhQqpXUeUzuFRqmlEJmhVAoxpjd4CcNtSa/PnNuY54FUtM/2smGmXuMSX4qejfDZEivM0ksTOh1w&#10;zD5cdiPekOYLK+vqxGpKKlWK/iawO/DwjfaBJRBDhOYzI3WDcbKyQkxFmghNf+dKLJtDtzE9lUCe&#10;b45NMDYnWpJCNsO2DysFTyI12qk0U+kTZraclkT6uDrxDp3W4byU3myVNLYV5p9z/lJYr2XqQacL&#10;FZqKj5udEjTkjhfG90AlvwZ+7c8TVZQPio/C5y/EjPUo3oHym7hykhCGb01fO8ur6jbf0hYW9+5H&#10;9sCkiTJkRIsYKOmNSQrXrMvkCkTYWTPpDlBQ3idV7WF2zj0o793GiCRLsPN2nRqQ85H8ekLntM9h&#10;mylgwhUu4fRlzl/SayPH0a2aLMr7zZL9JJj1I1vNZ206fCa9Rv0NaKIaeTVBomCw3SpZb21hfk2d&#10;FOfPPkxDSnXeTupd1M1ZmQJFMW9jAANUXGWXs2D8uE2quYdmgRfcMV6plPlwVbSwTVrVf11LjS5w&#10;ne3rgOzHbCz+8jz8+GfQZWzMXyTnU8DMczonhcYI4n7L7FwP3pJncA8AAb9QWno/GZ8XbfX18ILv&#10;MUWtD2isWbd20n/b8uznWb4IH2EqwRKXkj89EXc0yNVcfmLQ4L1M0njdvfo5M76Xh1G2P1vP1oMU&#10;wgGN7T0ZotRkpHIaRzCqFGaEXJP6SJ7OE2r2uvhVjljKsELp9mL3xCj2lz3ilX2Zk0wSjInBwULT&#10;SdciHprq5ihrsZ+6gpQFhQR2UvG4DUqDlWn2/dlPlMv6SV4fEBoB+j5UAftpM6d+dXaniWkMRY/6&#10;fSFhBSv+kFb4kFWERiZ+GNZJEUDBYfFczDnjHM74INVKaItsXDhIs4/GL6oaywNAZmw5FhqM6cVh&#10;EmM4xJa6JCtsAx2OLR4GlNWui+JCxB8K8DdhdvUghlZXqzuWn40O4TcPKUSMQnQQL+pxTTTOyS6x&#10;UWqBbGE8O7aV3G/rbT0759qt6EI/FS/JpTH3risI6Do/tD4lPJQUHF3QMnJj52KoKy0689H0zPpB&#10;hB5Zuhchet8U/F0kaqMF0o5im1zttOdrU7vMHGSMk3KM1ynCNpRcc/a447rv/LQh8ELjehcEnr/e&#10;V1tebB4opZTraHPduvbyAr2qd8HJ0Dch7Dv+0MHTMvJ4+2TlQYL8Yk7MRJa/TW3RBJ9nvO9eviaW&#10;Rg8ataNSQKSFSg75xXHxZbJay02ek9dbyW1R/GLLYT3j1oCu0WRQq8G2fYfU4bTIFqWa5fPYGqh8&#10;1YmsJ0CpEL8w5g2z4CiLAOHYlC6h/+m8J7E2fDs9L/1pD5V2WtOJFNa75X3Mz/jktffHVPcLMRQ1&#10;xjEljMTTcXPowTn59MXkiQogv14l0ksFUeLJX5b4lnwGbUNg3S7j2UNMvJlXh1ifbEo232KSOm5r&#10;j2lEa6iKjY99qwZiJZETpJCYcHMWD+rNjGJ+yo2/otBNSq3kV9J6W3GSgrKoPqZ2iy3GSnGNB3O2&#10;/quiQY7u6iDwv9VD2t6uyAJI3cLm9183mDMcCEGKNYEgTZi7i4ebFcwdKPCHIePiDEfK3YF39RRS&#10;QQVmbWch7eIFNOJDMiCPhIEQiLAJHrKA+mudO7u/6y51NxcrLRgcaIRcDCoHBGnDvOBAEyBIxsXR&#10;xU3L1cIKBrwrz2TcwcCHv91LSCCLNOSKv9na2mCg4B0bD6StDQEK/dZADgWAwn8r/7Ms+G47f6+r&#10;itwtSOqu5nNGFnxAEBT23M4Kpikv/a+qD8wnBPnfdeG/l4LhOka2tDpUN0Luz/X6RYgt09OURLwc&#10;OBSn8xC4dWNtLOlOK8+njWul4j7vTGfasYmuDDn65JypY0hh5IaohZw2SL8L8yqqB9VHjEtHAggQ&#10;SzLbMdL5IMDXn0M7w3svzG2m+RevbgPbb68WA4cJNI6Uxqpf8YbbFm3NhCtret9MtQJMCnh9gpqL&#10;kpuji61YD88ffGC17G371fwLPTxs7WLp5GZ4k0dtnnWvEJrjay70JLYZwy+B4yrNfppXI6lLwu1D&#10;HUYA3lkADT7GML7xwTPFJUwGK17Lp3gPelqJuEsMSW82WzrR8Z1OlGhOvgXhDH3e52zw0CE1XHWq&#10;KaWZcz/rNplzir/FTn5FbX9SLk5lNbx8RDp3qXHJlW9puCQfNFLUe/ADq72+dGSN+oxhUIUiiIF5&#10;a0bHKEMF5Sc6PdcsWU3n0o/x2hlrsoqMr0+zQq8lpvQoPzNb7qkuuZTgN+V2hmxQTipK6flEKETZ&#10;inFdzGPPuaRjkoYeK5CxZtFj06NIlLdM3zdfTVh49rYgfH5FuCy/RyT+ycWW10HlphZo/6GzNdS0&#10;67ZlbZ3G26DUfhXKu19psed1HPKy19jpKeD5KuwXL/XWCAyUfBzpyHzj/zmL/Dn4NArm5UvuYNWw&#10;Yyg1EWv8HdvbQ9cWZ3hff4x+RMA1cl1adtl6HE3uTXGtIt49DhnFOZ7q7w8SVbG4aU2J8Pu0+J9W&#10;MrP9PL8+exomfc9lnXBoIp5x8hR3ks8s93FXAaYyXv6+dmiZ9OyvM67G6SWwAXF0DfoZg7XWDgmN&#10;RW5eZcE0v+OrfAs6GDb6np8RnaW4UHzvhjfu/SZKoZdRoBxIchRVoGyYomrnaE6vkkvZ4rfN0mtE&#10;uan/ytc1frM9+97yqknK8j7ed3ZflLG/WZKMFc2Mtdgx3PD4Mbe+eCbeSurK8f3dB5qzMpky3eT6&#10;Yt4LVm21bLbu7R7A1qQGnUuJc2VobuaI45rDUdUn27clXG3teNKoN/Z7qrHDRLXLK48/3kZV9D6O&#10;CKS9lfExutBuBvqz+fP6y0fBNZpZ/Hn8mTOT23GWG342dXiGZPl64KQXSu/0PW3bjbIMHFD0briq&#10;zHh72v96QEsqiem0X+Ywr5Uya17K07DF4MeoVIHVaGnR15Omnk+j6Gy2dM2U/l+N7osO93Hrln7B&#10;dZ1RN9up4cyUdrwUdtDuuZgiGXSenmS2rMCeu/G2PcktgtoQikHoFeUBedATWTlmmfhuNKERT2uQ&#10;Xy7VwVe3c0U/owjN9x4DX7nSSgj6VtQ4cf22GhPKii+xkxAWHFmDGo57rr6pySeJZ6pR3tAG/IVT&#10;UO0v+8F1iSfwTZeDBYfpdQfoBi0iq8+oPqCVxrNVvvYizLAm2V8CL7yd3W0A+0Xbhjp3pOe3keML&#10;p9ZuhAupU7tBxe2lRVv7OemZUAQv9S3qLasX/n9j7h2o3WESEv8UZWSkLdxh1sDfQKUJNPkbL++A&#10;92/c+geX3f8/pL0DTw8kQIKBoCd21u5IaL0DdqS/uzusv6H+v7FexgJu4ehi8wf03f9C+38s7mD2&#10;PzfxG4VBWh6W8N+5QtvNA/Znd3dv8UcoddekuaTc7CwceaRdHK1VtP+gNxTmbuVm5wp3ccMD/5VX&#10;ZJ2Rl252zsgNqFhYabo4WTj/w5Gzc3OHy9hauCHv4pAAbfHX5JEgEKRnZw23vXtJiNAjvDuE/1/E&#10;z89/J0fKHj4U/Ff/z9md5F+2//IkBEGmFWS/kwgK3iUYod9+/nj7I3mE9P5b77fkjw9B8F2EkRZ4&#10;/xH2//6Ud4H6Jxp/oqNq4YRMSf87eI4WNshMe5eZkIbSyDSLZ8QjCHkE5OEXEgRC+Pj4kMcHDEZm&#10;UEXk57SzknK2cYQhdwKScre6S+LCfA/vkt2fCQ8EGXyQjIWrAszOxhaOJwRGBlQLDnPSvbNQhln8&#10;/h7ItwPp/9EAPgQLI109t/kddaCAEHKmYuH1Z/Z78d/bQl6mwiB44D//D/xzhH4z/j5Df+5WwUCw&#10;gICgwL8lXYgw8tz+r9vYf8+6mb64ftqT1z8N9jJ9fzo2pTom4lrs8VmDZfqlgRhMTYy4UQ9IWC3R&#10;5D7odsUASwpJKDFCnpR65BhG1oZgJn0iePJBc1lzdsaw0hD/ObgCYcvFc0sxxpTqvejOnl0fsHDZ&#10;6tkt3OG+d+4/cija8UsUOazcOVnDj0isJVMd8m4YtmP+auWHvRrszfX2fqTfAI50UuqiU8vBV+hC&#10;QzDJ+TqNS9NKS6SfJBNLKI8xn00AkxpvUKxBBGWkGA86Xfv+V1gJwPvWYPS9EcUIDbfQglTAapm7&#10;LmG92k1E67PZDCNKlrM+weD1Bh7TZke+ihDB2vl287h3CLHzhsjqil7yH3DNiKrIl6SZ5PEOuFWZ&#10;NhX6LtCmIfqm03sr+zt5AyMTyho8jEaPC4cojnSKdn03RsyoRiPT5DjGSADEhRBGwTcTm6tX579K&#10;PNyKrOOC8zyF6vVazniraVAJmQVJmkmAtu1cxY1Kn+nV1YplmX/kjC94MSzeuy804GN2dj1+IuPH&#10;nqoi9/14uL9u+Xi40IBrylNOPkZtFAGIlpuAViUYblWcoOqGdSqMm9tTbzLjGJHEAqdGczJX/cMe&#10;oW2A9sviFQO0r8Q4lYpV10asJNmWc3GeYcQuPH5dJaZ2Az6Tk64IIJ/MQJwzGBRy3zBnJ5Bs4+zi&#10;tJDGMvVbg5d57nQndJOcWF+5rI3IwjtMnTZGEupwXt0GsWgoXRVeFxU6f3rqLvAgf6L06/lKHmpw&#10;PN876QsSqmJ/8kp5XHRf/7zKHoCF/8Qe72RXB27mQliso3SiSUTRG6F4wFU64sEPxK9T2YQEnrnM&#10;+OVqKFOx7xMaYLhO2CHmlSCAJaAdC86xKTbqONrkJ/HM4FogV9HHTnSmBM33nhpzck5jWkGi5qjh&#10;HrMBxexhhOjY8KFCgNQDOePuNoonAM94SGWxcWTSRUzoXG1YB2OxMPRWEHpUO97tR6enwNk40/Xm&#10;u5rI0G6KVcvDhI+F65y7pc8P5QhqSC0Pcl+Ta1JUfXKJzkZsWZv2vTQHn51/FkvPC1ZdluFpznws&#10;z8Z42227RxK4KHWTEn6RVUj+WU2h8GtY4aDJjF7ZAS4H4a+XYFRioxhPOfe+twlbxllqUaRU1q0U&#10;RXUKP1rRi4iGDLGfFqPzTwarekhe4ixGJMQsPVguUaQxUxQhrQfyTHDyoAVH9cZR3M8ymxnkb6IM&#10;GSOWTiJ38df4zOOzHuOlyS3oMvGDt0xkKDnBDodAxpTi8/5bXol+/NKcVxE+NRjZPGge4kP8AK3Q&#10;tPHeJNp1GSAOY4qjhEDCOrHeZTxl1A57UltXLC5jVcP0zx54TW4//kWJ1MU68Fol5OPlVFUPwrzj&#10;Xm2HD84lyZvPTwOZjOIsd4C+b8hzQ071X6f4Pw85TuAcXekfwd7FpMP0AQLOwjteHkOlRk8LmMvh&#10;YP0TexZtgZT9DQI2SDUWWdbR+BbtCZ5vKoHUvQ5sOqILyDZzt+TrIB+pyynIIf5om6PAfeJmm7j2&#10;j0S492wupyUgFALUz6J5w5ijgC3MglKmUXHQ8pz+wIi2nucABn2zV6sX6mfSAp6Nj38At3J3vOu5&#10;E3ZPtWen3WsjszC1KIV5OQ4qy+LdNBRtVuO+/4Rlln45epsu/DSnKYZyg5ySwmVFLlbDNolm9pV9&#10;pjgBenW4xXW1SsRgZFe2OA6bNPssVfxA9yQ6VSIVJfNuREupNteyIJcsybauUlJWlaaOI13qi071&#10;PuqwOuRP5JQE98A+TJR0T7px1qeGoGgNh8tCZSbIFh1BGCGIP4YFpSFxkqw1wBlzQw4oEPcidIGG&#10;wbZ1JGWStWhjeNCScJJrJ0zEpLQAyhgKFJ2EkAKBGoEFpA6yrSQhlEQyzRmVgb8J3wLtNxnikCHp&#10;izQ5ugYBFEzSS4GgirAERgVz1JP0SiKZjowEwN+Eb4Hym/Rx0JHULb0p+ZsopLF/UwOJCJKawzex&#10;EQwRAcALHuhjkmvJI/QxF8aLYCTzXdnOel9xIFY/WDIW1W0ohBZ9lQrYhyL8VAo5JYizCpWhDCHB&#10;+4LtyFDp33liMCVhfhm0i14/8uEkuIZ4SgKfBouJAEoVURmOg056N5ySDgtGDutJTCThqGOY0OTw&#10;TTQEfgQvsJkbSnnHNIhQBYoEb2IgvkjD0cZwoewkmRQIsjsmT8/tr4lKX9vEqLa3dV8GuZvf+tmP&#10;PVxtlP3JNk/RFu1Ys5m5ahpdzrZGYaLoxhNVVL8JWdaz6zHL0s4kIuMjtBD8YBnGcwdmQA7dLQ7N&#10;n8w907buKUl5ylr1HC1vmKNajX7o6Sc4pTlFOzXsRqgsOG03gHNFopu4RfG+SNOjxibURdwGB6lg&#10;PHvzptgSZttA8Py5wM2Afmqq38yZPKq4oeRr8tF5zKN4NMOyKq5CawOR0CR+nCDB1OE53JsVnLUm&#10;bzLzVPqFU7sXjxNEPy7KELP2w57iTKuRNpPWM85Fq8eqR6lHxIUuyXOM8KCUfqIV1F9jHBULQwkJ&#10;Vlcd//KdzSdBpya5abN+c8QYSra7uobuyZegRzBO9ikdq/pxgtA3s7IxfxY1L1k4iGJSdXSe9FaR&#10;vCMF2MJ0E9rfRnKQHFwLPZQLGYpabftR8XzMIdIMMPpRSoSOjPfwG/SKv/O5R0/gfQWOhGSuRvxR&#10;dSIlUKi8P4DcDl9cbEyTb5mBeM+CNDB8SVcxK8XLnjlc99Q6TzZLfiwn8GicLTKN6Nbu1upGbWyx&#10;Q6pS/TWZ3GsMN4GCl8N8uzcy4SMhTTMMRfX4ATvE86EC3Jumt/UZMTcFGpSfpzcWdxh+BDZWyvdu&#10;vxz9GaNLRnrbJkc8a/f+bPa69wYWzn795FrvfOOs4qBhdcm/J7DtNm6Tze69iuOGRCA6Z8YrjVXo&#10;ld5qNmhzmeWWLuDLu40KPiLc84QqhJ2t23dGRlTNNFt/jFWjuNCvzDcOg7621QbZGRoibwwGoLBW&#10;gPaLBzJvHFl1jgubt3Qzi010dNI5i5RZ7e3VWhcJIt2liz+L8E65WiKg1eMiZHbQCNxcTma9eFe8&#10;CpvjL+zjF66LYpqPv+G8S6ffyTkpsXmxtgSlPplIvPgY+b0q54KeNUClUUybQZf66UMPrQtX/oUX&#10;0y/olajTfWyNWw2T751MZMeV+nKUJKunNe3lrD9dVjHTWCs7VFYoT9G+5NEoOa6uEzyaXLn2gYhe&#10;Qa+P3u/H7qy7Fin01KRvd58qC5W7bMEUh3T0ZgeRV/pCx0pO3EV71Aem9iVOWLOK0YQzO1g0n8gw&#10;HLegljiCU4mRIYTuSUuDmLR+qFKdNp7xxtGgb3vVZyycZ82vaTzq5rGY9ldJ3OaWhbNk2j+ix6DW&#10;14tSkjaGYDkBjGsf2OrTtQwV9//EfsLIVKl+5qsrG2D/kIL3IorVJg52xPp2TNdIbIyhhJo0J23i&#10;Klqs6HzpXCnuNrAIk0xGwLDa73OJB36IR1lXMyZO2XcVLgqf7l13wlzfz24a5mHezttz3viYmTXA&#10;VrHGbMFWNn0HeLJ+4y1HgA55MoZDy6cSjxiV+Yo0fHtm1qeKJq6qTu61xdVFFzROTq0TulprDbU6&#10;DzgdAE46Bo23tiWG5HqR9cWyRpOIMs6aAfsS5/jRyxfvnd8oO5Z3teJRw4hE4Y0PuUbFwCYu6UDy&#10;Zk+/zha27SDoJn4PqT2RaChZNy+Ghra+iT5PVOUwNJ6mIhErutXhI3Y10SglVjS8VZVIlYWSPQTH&#10;z9/raPL4e+dRqoq0zgc26L6Te722mG5V8gRPce/j1WQDi+lxGKUDeRLO8G3AW//ZGr/zw/xBEh5i&#10;HtY8CWO+NgmxdfsjqMaotoMT/0JM61ms+7ZJw/vJ455LdSpp9k3IWIZCuC0OQGC3R478K2xbM+WR&#10;LHf0RfUTSoYXi5UUqH0W9ZCQEgyNWogIN3YBayV5jKo6rZ6sxDJ+EiLcVjg7ZJ2lMNU4AmqjamNh&#10;462nqmeh10SYf1n/PT8wfUqJWXb2kQGFoY8GlQKvw4vKMZ6xBfd4xmndbhMmUryHL99qPjGlPO9A&#10;fPW17gBwf7QVf1K2Fd7Kg8tMoYhjkmQpASgDUQofsAAoKNzqJb3wy6HDPqyICvpVVx14EEHVh+cQ&#10;6EDv/egeNVOCKtmDRISy+omevtscMJLvDNrPe+ibpkYIyN9QxDoPeToOgNyfORceJmv5hOJN23cp&#10;d4hxHPf9UYzpEzYtXDHGQ6C/SDvTDW5Tht9rx5ifBacfPbOvSA9FztHEz/ifD7lB7l19S8BcJbth&#10;tIu9DSq0Fn8Wd7BKnaa6Hud5cHr/4oDqXOL8QRvXDaahCuspol1JU6V4BdQHikM7zJ54wPDtJEH+&#10;k5R99Eg0KOSlwCt4pfrV/NklS/L/cW6XQXGAW5qAgwSX4BA0uBPc3aGB4NC4uzVuDQmW4O6uwd2D&#10;uwWHxl0ah+A6uTN7a+7WzM5ubdX343z/Tr0/Tz0vVwJ5nMGh+vdbee34d61pFVQq04BXAbWYBPIE&#10;Qvc6fEMqcnHFhBE0ELGuvMAwxhXCzRTCQ4sfLdjqGbfhc8hugUrEMJ0bV1ZvdkrmJfLl3TDzjCL4&#10;62V4l4hNcoNBNl55+NvnVxTljafSLLJ8trGiqz64u/6ciK7gp1F9NdgfAGlB1xH/XYsrxSvR3Rx7&#10;Bz+W1niA7JhowdJcbmvsfTtzQqWJ3f2KObXMyrd1Vjo9uVSpYRhQLEmo/avY40gYV5LldPmh/iP9&#10;C51r3cMJfUD6+da5nMYj8i4pNX/sNMeV0JIsWGmdWrY08jHCBq7jB2uxygz5DBjfMqdukkazTeVR&#10;7WOsq9lLLduO+k7O1vgp1can8hHg8K0stcJt7EbsRlxAfECcq0aJGVTikQR9FvzIMAv5zBPVWEvn&#10;7AOOU9mLuUopmp6RglpClaDCDzDeCRyyPwwg+L7Mt6Ynlfev93pTpLxHkwPvf1OCMBu2vUHBv6KW&#10;VWJF47qQXsRfdqAAHzigrgLv1PksAXTyUO+6mpBGCOMZ3WxHlwVoMO4YlnlmEVN7XnBTsF0Ml4Ib&#10;YBpgluOShrljdo/9SoL5hwwcGUANVaviUmOMK5bnLOKzLNbolMhm7aI4TzSKm4QwOvxxcGiKSfJN&#10;epo3wsRFe+aXMUU129LBbSuXSNCSxJ7E1oeVwEccIY49dJraAYPw6zcLYNLDwNpT8g3ZynmL08dQ&#10;WB82A5Uu2Zx8ldnKa5rId2bGKI9kpvP2Ahl9+DVPSz63H844bmvgTlJODPR/ZspMcnrFhnkh54xb&#10;Xek+80SaEFVdnYWZk+8J3qu+8ogOiO6XsNsRzXyxaW0ALjM7pNzKOY1sxDkNbGg9fF+l66IximWD&#10;pE5YEZsy1a2Z+/bcEgwUR6p+TIwaFRztmuMRCMbPPUBwe5vp46hFCKsjZdYEKqrsuPMok8oTeiP9&#10;+Uxavm1UGD70mc1RNbqzqBbAIN3tUIwbStUSSUZdAJ0cBhLvOKMVgbHzAsxfZspPQFeCywqcRafP&#10;PA/o+BSCJlECS588YpWpfXVoMnqyt4LB3w0uJQ+fGK/8fTgNFDxmZt1IOjKSZxt3SZN/l8w+yVv4&#10;MSX8lKGb5YQXpriT+zOCnhJ6UYkM/LryoGI6qcAKZYWUkF3BW7oReOe8BmeWgJ7VdXgx7LgQtfbF&#10;D58EKCsMUReWgBVDAJ1YPXvZETLbPlKfVodvDemZn95oc4YRc1VxTJRUBvDlJxXI+8d2QnRMdCx2&#10;31e0h+yiVKRi5tGExRG0HtfOnNbQtPhRo5vTsk6ehc77cpFFi+J0sYFl/dgf8GoOoEg+2R4m0tfv&#10;VH/4VhsZJ2XmZtRgVN8vbL0YGQ3uJ4hcaR8V8TfgHm81/JI4S/Qc9t3NGXVaVqA4fRqZnTrsEss4&#10;JewRusJ/YHrILEvNAHB8S8zrMpu+owWh2u2HyaPfxPFULPlBLn8EUemGA89CrrN7fEQiG10QPLZ9&#10;rtRXc9jTv2JNSD4xHpWGZVolFJkTW16IfBzIeKhZfr/rRNicET1w041kml9MZ9z4OFUiGh9Dcdoy&#10;X41Vg9rohnD0mKkvu18Qwl741cMM4TYORWcB+Go37Ms3PyIlEPlK2KJV8YWXtYtpF5OeispUfcds&#10;iRJM6AsgOW+v8bWIG4NiX1Mi7xBS2Lh9JCJtR/D3ygAxAALsbkw59T4YTWoPOn7qohTtyUydQSlK&#10;/lDfNl2R7uy9d++CZzYmmxLFyMLA+lGXj1LDWRds6Pj7YrMmcIs8XZh6LAU6IaeiqHRJfSzvmDJr&#10;sqgxQKuYqcqRz8pXOo900BRatLqZpI0f7ueMYTj+sByxUPNVO6FzBIcH3hEjvLPH5tuf9rceG1q+&#10;CcVMDV5GeYstpAJW6+CNCvSPwm7783xKweRl6DzEW7NaPuFJZw0zrIVwMO8iBc57gVQAvai2i0I8&#10;VMEjoB2q7JRjWAetTn23Id83txVSOYFYFCv4lTabQXhbGh2ZtRZHGQ2CUMLb93bHvWniYqrok6UZ&#10;nKKrzu7qBn9vbFP6fJQAu/33B6E/LsCS+KiltenIK7a94fORtUjrDqn2HG2y1+5CkIKE1spPB8+b&#10;z/yLvCEPJHOqBMoYeWvLzoNHCevVdT9JwFeP1SmWl9EC55SSnz3dKnh7/bV5/dEz8D5wc/EWYBjr&#10;/i5ciJa3fhQf1+jgUwtZatsv/mwQRuuiM1wrk0RotE2dMOuTgLXwDScIVdDRdmDuXqB3N10QFitn&#10;8iTqDscoa3oagosWXF73bcLVNsytJD7a7uy7ZbrMPq8iiqzb8Qhyj0d7AgKO8uIiDirFtVRaUh1E&#10;uuw1XTG+KD+mZ+RiqG9QCE7YBsUUYCbdYMwMTeXFxwksSYPFy44h0sVdsAUKXrtsC4fK9YGiybgE&#10;RKimAjehKl0Plr83ifWiX4mwQiRUWEuBqb9bUzHCJLa+weZRKqDv4/pnGu/JEkTrTPcNwq+4rUZF&#10;9ojHcok1uaYP4Yk/fw1M3VQSpk2LALS8HBVLrVO41lP2M/d6/2gMxwYY51OfAlVnwLW72L+4kZTW&#10;qc5Y5IA6Ex3XbPIqKqV6fKyA2TfMAVTsvZvZoBu+NUJ30sogoN7GfZR+vj4SLkhyyZgxU222v55w&#10;/Qfu2LYWQ+LVY1qKTqwNKLSI5Ln+h7KZuzN90c23jwm9PsdJP1qWyJDQWNPeBq/pjxbFhC85YS3i&#10;qo2DCpBiUNFvOaePL+6ddrumBa0Qq52CB0xuojgFBU426DPg9Ram2RmsAUfWp6mzOE45xFzXxrJs&#10;K7+bPBvme1BoaBvowMbqWl4zQROEoxICGLZjw/1nFGvO7s3yvJv3yxFMtGaSZurBqlqzArWtrR+U&#10;+RwzGDdNTigUxckTkuOJkPSwZD7tUo5LtCjDPxzw3T1nCn2apIhZYRzWvxD9/my5gnFFf6jutcjs&#10;LyYzzLntQg/TqPG1W7LZBFNyDDIfDPJ76ttk6K79xNGyhdHNO1dT8na3I+a/7fKpBSv+w2fmeIAQ&#10;n4q+n1qcHPF45CezTdfVEHV5vD81LL9+vKnbxhpcjfH03Zbl0+fYQm+5niyf5IeExYz/dNNfhr3S&#10;m2+TyZjxFIVppjFIJZtmQvAYZOSLbRPMIsnzW6WC+s5o1mPBVaBcUBm4CTQqRlMqAewK/FnIF0si&#10;91s8mFgE1LPpTwBI85NHK/17A0uvsorQIVhm5IYbmOsvNoxOdne8MGW9BOqGQcJVMxmEAyJ4uTRF&#10;lzik336G4GY5MjAoi0/MM5OfOVueJP48ZZdqt6aFhGXY2DPX1q9S6+uGf6Sec95BUe1bSmaAK7Qd&#10;hcZvq3aL0kbrwk4MR94zjLDciZcheI9XGFlsGG8oe9ILNpyevSyzcbnLgFx96p1C3wZ3Q6Co/ryP&#10;8yhaJsQFUS5KlgkO7svUix6n2icpTYsNi/p0EHL7c+vzlnj36i0LQ33YVP7sa45znvk9FUYFU3la&#10;kPzK90x/v4/Kmp0mpUOkaV+bjWofefeuNV5W4xlK5OehU9hYCuE2qDY2eUVE0JE2U1QMqhGfh9RI&#10;E56B5IqSkhhGUnURWt3JCYuiLr0buYPRjQ5iwRgvDUkfj6UGVWTKO+FGOh7BhbZz5JbmlcP6p+z7&#10;wrbLBcLslC2HVdja+pTyTz2VH8Cs5rlxRMUenO04OUT8CT6HFtNLHEm+EPQnTaXi/tIt81X4NNUF&#10;0zZzygcaSRTF+EQbUbHmviEAUhsofAqZXlJzbyl5Fo9moJDmg1wTQ8EQGhv5gKtZCfhiwSERLyfx&#10;W5b75VaXn9j4Fj0zLJ1PrFL5+JJvx5Nfh66TnOgd2R+yMaF9dbs629A588lhP6DParvkMo9U4wNa&#10;vBPTnQHDvJcdh53fkfP5xfiWSHY200Qsj1fOiI/lMOeSYOjJsJYwtd4kT51inbb5Rs5a2otjUzrL&#10;Po0wdyVzBvR3oX2eLeAwHPk9drNAKtVMX3YExxEAm+BavKt+eCTT9CxzRc381MtHYFVAwe+1cOdR&#10;IZn/ehs+u9Gypg4UHi1PgsTC/2Pvg62uWtpJae5IgQTLdluY+dAT5QhePmYcdUSqY4eE2g2KrhKC&#10;UpXcaguX54qOklkCdKqOo15HCwXvgFIjOIBlQoLzqNpRAFBXA8UUH46+iyEVbEpjtfnaSY046DWa&#10;R1wwBgr6kpzJ3ieb1GsUvCzHIw0yHJ5tF3mxsV79tl8cYnuyAyjrBG9HMBVHhme1U2aN1rJ1qTSK&#10;umkbeJ6iozq2uQ4POT3fFHlPt85bEYMGgOLU86bJJzWS5xl4yn2aefycWZ8O3A4mfnfxOZQYzNEW&#10;KfKrdR4rLDIveiyCF49Zo7YfN2xcGerWttS+z0JBN1MpAPIUNX58QVcF1jPT+Cz64vJJd7S0IC7y&#10;0Nhp4afv1DBiF+w2Mc/fs5Z96TmFBUQSSVVbthXLTO2IzNLO4K4FrxUUn5RZpycbAfwrpgzGeOMz&#10;Yoo0IVNCeHgSftnhN1fDsW7Nr0A1tRlpLAIBNk9ll07oc4I6LfKW6VqIcbvMrOpIwcy3Ea60Om44&#10;tpp2kbVmNg/apoz9rB3RNue+g1oce/oX5v1AjvFveEQsTkGvR/sWZSvOyb5HQgmcvO3Z7qJQ78lK&#10;73h1oa+7uVZZiGOhbSex3+j4W8Pc06CO2mUrp1cQ9QGHcHlvuNP+3uD90/naXzVoO/5Peb4zTcwp&#10;9WETXAZg37ispRCR5eatcoUcqJwSG6dahPqERvaypGd66cgIuEPOStonSUTpoM14XlqPQV7ekUH+&#10;XDuafCzXEmHi4mFNmMvYR58JmmcWnN5CsBxl8S7rrEgbjdUKUlhPZ5IBlJJgtlubsf2FpKvAmp9M&#10;86HqQyVxftFIcsUlQnhbIQ3NEIdWsgCjN0NsOYelBoO8Ih6Pwz3zkXtV6kzDYzS/Z0P2iXkJwqvI&#10;dmgrYmnDYRykejt4PU7Y95Iq63hxg8TYaPD15TwfkobjSw7eEz7cdo/1gnFjh+NVD5u45OVPLj+e&#10;p+NsHluZz2nxLLxuu6MhV4YqiqRvKyQMUS8elc/e1W0cDaklBe3Sb2Jr/iITHuvexqYkQcGycFAE&#10;PcBJwyB8LUx536RpMzcXbeMStbOz23DoqMDOBOOaasTY24BEZqOXDohJSJKMUXFVK2Eb8l1N4H/O&#10;5ydsOLDCGdy0R4Xns14KkUBx6LekBQgluVYmoZR6zaj9sDhEXmBWwpMRqY0sKoQQ+Zop/cl6zLfq&#10;NRrs5Hs8gBhZ92w0v5lstnJrqxhAFrzcM7j8rc0kF7sNauvPn6shRMsA3pmhw+cgApGl+/sjpZgK&#10;PVSWDozjRVQW91hEn0vJAnA9NUPr+NkF/6C82an2KCeJIImo+y8o31YNIslcD962Jy6/TlzBKPtE&#10;D6lpfzSc6Upx+y2nDM37nPsargJplJDqKdu2JS7l1sn3sj389CEKJzZJOjEQ31rSwxKWeayd5kGy&#10;XsNsSzNmqs3LRKMhI0PvM7KPT+R718czrhqvN1cQzdpEbWt2vRsnQOqFSvQmWPeTB3BNMfHeRZ2p&#10;mr5+j0qtH9f2oWDMnpZyNzoD/atQ4qe2SFwxlatT6d+1hfpVoHUpR1PUe8+9kKOo2xjvGU2eVLoo&#10;UHuxfLhMqTiul2q4UgK1ZFPRaJ1SY0bnCbKHXd5D3dgJf6RrBnWndoZjRq85MsFUGSdVX5iBGUZn&#10;YT4G867HqA0msaMtOArf7vTjLEbNlhRsmKWxyoTb6ufzfL145Am+lbp+wc+NjuKnsh80ijB0lfjR&#10;GfBMEJE1w0MaX88WF2KuUfIPk5KOjXxZTDpurS3SyyOD+7O/kHtsJgx/IaH2QY4ZoiwzF/0QI65G&#10;0OaAfRvWjxEHMYKFiRb9KLelL4L9ZPPU3SloWl1/2ZC/GbUITdTREHHOCyKCe3FGc/aU2G2N9UPx&#10;GMXabdFtrAtkdatmvJcToJMHUijV78Ug7Rb6PtvMzui4LJ9xJScnfyRJ3pFXjZoj4VvW9XZo8tAn&#10;Wzg4OB0U+Ep9OdbJQViPuPUSxSXLE2lPusRT529+MFwVV8Ze50VNnCYwTiGj4IKiCDXJyA+hmWVr&#10;w4eDGOolZ6Iim819K3ovySYBklYdw7YLUopolq1jmpmS66eT8/UMh6hn9Li5rBnEa8bfF5rz1ria&#10;EhXDK4Rx1KoUR6xhrxSRdDcZAEVkmHt+rVKoYKBZgoJUasoNl1vB+9tLmG5NQs3bZZAwdoKJgL2B&#10;b+f62gHz35s9vqhoW2+7/Ynm3YVbWnTK9t+p+rKe1/gHk82lFOAjfJtfYeApfdqYLjRFrFfEr1es&#10;/KtT7F4sxsw9+2smaeHsL/2k2l8ge7IuQMTeGkeCRZQivzPkBBgdtDlYkl3PdAo/NmfVEm5A26Qk&#10;z5nbOaDDJGH5u3rMvgzjT5C7jg3RxRtuGpquhfZwLJ4U7bA25Q5Hw8RV2qxxS+VFi4b7Fs6CqPGF&#10;6tVXNlNE0RiWB5KOHGJRGvLkjdBoEl66KFKgqFtonYTBln7J+rl+iktAsuVYjYU3h5Duw8jDup/R&#10;65cbhSHmUtUMaIt8mzrw1GB/5WC95G31pu3V9yXxbF/SPvRiENBVDdslQU3Ir0SuZj0rVLyivl+a&#10;kyyhPs7lpKuAOcGLOoOa4LyiGDW+5JV1kNbzHNqTNkmoJRSJPjZ+XDdL3b5haH/gcajPVWOpKJGR&#10;KynxefswP0eYpamG8sQJzkqShU5SsyRPLQlOUaLXH4eVOcSO+6NjRbBSRBRrUAT3aCwHdrGg0h2S&#10;px9Xtakd0FTvFoy7UltefZe30etCyE15mx1g9cREDvb7uWeMPvbol2u1P5gCjXIKkDuYzH7eIt5r&#10;XvU/y6llMzNSZhUMdBFBkobAkW6au7D1/JJSHBv9TOU/bRwtPVE2F8lBmQEKWmW9G6szckxa2eWs&#10;m2NFdcrGSbrESYz9DKX7hamdDLDuZ9+lBmVogFw2mzHJFss+NzdYjJzqUGzrXFNMpGBm5gSD7QfT&#10;AzQPKf3nrkt5ji4hpxxW+r29U8471incmvV9j+e8kuEsmqr2+oQAQbTitaoeseXWQU3EFhPyafZt&#10;55/hjDc1D1gPCnj91/TJ2xwErn7qDoin+YcmxalkbFptOofJmlKJP2x6FX7/pED6HGU4llOPzfgr&#10;5qbMsLRzUFo/rSbOl7tvi3FH+JKX0pbMvuhzcmHxyPh4455N1ox6EyuJ6SP1HngFdWZohp+oSXid&#10;nKWrGK1hkiRaKvoU9MTx+m5jnNdOtOZ8E/GerfXFwg+hzfggZYUO5PEUj+9naThD2Tl/h633vPNz&#10;SDWkupu8bw+kIT9Q5Sb1e45xxNmrbCrBbLpwHN7dipqer+LOuO6Qwqg/S437Xlfk8pSgWGEcVwRr&#10;Kyf+V9p+PdH11tcde7WTbEjlZ3K4saXirzkGLWEhohHzJrTkA4uJgPHCBG+lsKCDslYMrzXcqIaM&#10;5VgXCw+zVS/2mddDCu4AIXPqdco6k2zRKZHGvtGVUwb774V2YN/YqFi0ymEwlR49y5RjXbV5eSG5&#10;neCJbyPcreuyt+8jfqn6immAwVPRy91Jy3WVRy843J/Z/+fL/BmwtLJuY4gs8WyWrMGTo2ikNnCN&#10;eu0nS0O1saecAkt5im2jz5P7kTswweByOWLVwj5ToziqWbsVz+VLjU26cNRDIZoSkdv6C6B3gUUQ&#10;r2hu3yPZtH2GX51YQztNUmqBfi3Vf97tIIlfKlh7MrVNjk8jegV5FFdQmXiqmpH5JrLnjzYqi0Bl&#10;VxALXwHs65ZX/YdKwvgym6IfZqjgcBO2PTQ6wlDbFnXTceSBRdz58+KLUgNVF7qAd81YpliTtvLM&#10;65HQKAtQqSmjnWYZmWGELt/JZxLlhb7BdLIKIE5kPzwOw01EFPZ8i0LyTvwes/5QrOGDZ8dMSikm&#10;M5GOGvRPLzrmVggYhCyAGf5Kh9+/6Bci3kVhIdCgFnXnKYi2Bb+Z+H0IeHPv342d92WqOFiLRlQB&#10;c/v4uwTmgPLQK+4Txa1VC6zh6+WD/EyHURUWjMANboXkB4Gi6Y1Ux6iVOUB2ngIZhEwuBWkNsTGU&#10;5aduINalmnRI2pfW0dRe7mHUuu14wlpqGeak5WigJ3rGOGB2etPa/YJHtj3Inf+RZNwZV5DCqpYs&#10;hLnSHZot0gFgauT5JZKqWLu3FFLRr4lpj7hKy4dCWAi5k8KQKKsTegeJCg+/oQohh3dizJPtNTni&#10;5bYOsaV2K3QSfWacb8hk2hJJxN0h4N603TggrGwSlNGDa1/lrQNkRcvtQ38lZuin9y+WZtmmfFRV&#10;Aa3YPf98zA5XrKRsjIzRLind2NGbY+3UQ/9DVUa11RD90WAQIDV8k1GVP8Nh+V1OnjSKVyUdaGxO&#10;ZCdl7qLy0ZYiTM4ifNtCSJKo5yrx0j6RIylt9MY+NL+ojtkCpVwdnHuiAQ7ZWAgYV2Z4s4wWSq7W&#10;L6pQ46FvT1XS8TO5wsE8S8UumwIwKwWSdV96h3+s+FHcDxadQn9Pv+uUk9OPadBtxRi6oZ0Zr2JS&#10;otK7WFW536gyqlKmwp8DUmTUXLWN3574UzWj5ZOYNFI+QxbLU0achdmy6M1T7Ci3Elvb8/QXDnvl&#10;IndyxbDNHyj9YWAIYWWp/7IF9W4/TYS4t8dBSpQK+FbGHSccxxwnz0abiJas6nSbshelf7as4TQH&#10;mXKS1+3PK2a07hGFmzGeTZU5zyJKG8F2VaGxZkIqXQJkYBHySk3rlUnK0+0UjH65mOHmwCwOLPRj&#10;DPmY2VmPyK6tkT/bvL2Cb5Xf1B3iplogDrXk/WBCPQB5HuobacTQDkHnvdq93T25iRqb1lcJR94g&#10;aWCtBjOvtcPFjSD3gIxFctAY+uqhLd9HObsQx1mJWUd1Z4FuzE+bhZ8yxtfQ7xslBY/Nscc0ED1o&#10;Br+NZTlaRjvg09HdV3535uCzsbkQK7oYskaltWm4GDp8qmWYkawtnWEy8rukebULbwlKJp5mInaX&#10;dVFTD9E+KA1sa8qI6nSx8D9qvxcfRoYGM6MWtCuA40V6eBRVRvQ0knDCKuXwQjs0DeSTAPGO7ZG7&#10;y7QJTPaLJomZ7HBd6/3nejgZHe4C28L2VdAarPtyndnEEUTCTl+zaTpvRhJsA6ZGxXPFlxaqkzyM&#10;2U78N98D//UYdCRFbzY+Y1jML4jgykhXVXYMSNro4m9pKz0JFis9oIRh7Qsd8yrUKTukE9jhr7pW&#10;d+rvW2tObALRq5C2M/ixdYfwaVWc9hawT8inWH6pHksMbfkaMILY6afZRsKKSXYc+aO6y3v3jvLJ&#10;KOZ+gmOo0pdDWaK0xWqy+1yZ4wdml9ZoT/Mx7GGf3E8L5M6hlJ2nWi96xwOThcvvRi+xtpcANM2N&#10;TuvfLCE4BBscAQpU4a+8K89KTP8V3v6Dcv7TIv4HW/1/9ayS/+FZ/zvK+r8aEf8JV/8nysr+1/n+&#10;p2VlZ/8LM/+JWVH+FaNy/zWd/xsi/df+xH+u/j8g0n/d+L/4UYq/fpSH+68f5eD+px/9zGOA8v/h&#10;Ryn+Wz+K8j/4Ua6/1vP/5Ecp/gbyD7b8L370n1j6H42Qf/pRvs/c/yDB/9HU/xvbX0v6f9OjIbqo&#10;fhoD86Kcd2dUGUoef5ZPaDNO1uzrvtpLGCMHywJ4YtAhw4LWyQjygYmBFF8Dw690gFhR9MlADdsB&#10;bbzG0QnaGXRb+aJlfPILXbtyzR5Z/2vt4NsSHfJd8Ftre+71n8Xz39lDma6W++NpnPWunouVBhvS&#10;WuHxUnk05QK+cgH6axQDilXAEuojG2VKs2NMn+RKhbl6LWwiEd0mUB8mtvvi6c+NpbX5Vi7Vkmpx&#10;Og/J2J/1jFPbZ5rHVfJzBqe5C0nlKdQ3VaQ/M7TdDRNIctalDFrrXDW1e9dnGY+Ey30XaY73cgt8&#10;FjxoTnWJVY+qcdqcTBAM81363YnoBDVniqRAzfq5isHr3Z5nj4vRnBH23Dlpfyba7l/vFMbgXXXO&#10;Wk/HXqxSlkbspblDgju8xJQaqThLp5WNzt6ugO2s8j/jdT7ma9nMBW5A+W8buNKV37VwCeDTX6DJ&#10;F6mJ25fR4ab4waXxi+v5hxTmDimQMnWXwzzBhL3jYIlHyWuEc4KR+vfv0DsZQM2XRcbcchhfGLp3&#10;MqVioCHcmI5ODVBeJapqjXyrG0ouDPXVO21YSxh8GA/YW9jItqzYCgR7GBLYTARCBuq9QY+osPPW&#10;2gx3jhpTiy/VHrRlp6g3R90WcfBZ7HTiGazKqUryqVHlCt+HuKitbby/WSbDFxz6dcfjk1R5ymEA&#10;ZmCGfAOJ3liWCKkw15j2YlE2sfXnaT4xuOZCyFd95eJ/yOubNiQKLdf0m9oQ9figLt4zjFJjvgXn&#10;AKzvR75eR26uP55fetqIbn4Q2z7P/9W3kcfyHPyd35nUmG3zwyb9Jm73sEouiax3RpcSzyu+JuzR&#10;u4h3vn9zKHlH+4pfk9XFwCEz9K0azvmVtibrDW/2kakmqgvmDP01lGf8jbA8m4RkJk3MIv4ykTpt&#10;9Zk6AYo0+MBUyyZDVfCsY2M+p66GNT/jVUqvxfEbJyWzNn0vmy/ASQzZ66ySfMyIBq97a6Sc8EFT&#10;7V09DGkgWSDWqt2mYQH9Jk93xzu8QGa4JjhcMPwF5Sb3R1QkGEu48WcdtL7+h+nUrh718022Pxuq&#10;rJSv2G8dyka7k8fX718zld/eAZFesF79KqYkb0qncJYh4qe5SVPE904I4ZzCQH8E0WAkn0AmGPdA&#10;3UDpwKx3VKL9EaaKwmmHuwwC34RPttgfdUowp18sUSovgp+j5MSkKd4SI7phTjVvH72Hu55YNd5f&#10;bbShZoq9HnsG4gwHnGo5wz5oG75XpnibwduEv2LTgf87Vmg5i7mAJ6vDFYXn66uMFTqijKL+FhH/&#10;/SlxdAFxHyXwRV6ZtbRCv58iv5dJ8c5H1L22wc8ay7+rtyaIcLScrmQG9uWn1FsHSq8xA4fzP+H7&#10;hytJ0Oczc3mJu4OGR/Jlda5d8E8tVEUjkmus2SMYKwRwD9YhAxB3CpMstLkIpaEOOIL57etaFzbK&#10;I+nfvi60JLAiKFPXQCQZBdVeiCa99bSYrkG+iKWCs/uLG5gQHdOMCGPWJTDyvUAkl0CkMkbBv3H3&#10;FVBZLWvYKH5+wCZEaaRTlPxIAUGUkkZAQkS6u6QEEREllFIa6VC6QUC6BKQbREFppKTxn+2RezzH&#10;c/See//1r/XfWTzMntjzvDPP7P3NjvVuQXIwO/BvktiAqR2Qy1Yr5DQ3ePw6Zjr6uaMWR2KOkjg6&#10;y9cQyj+/c89/17GJ5c48WsHlQCqJM2Irdtbpr5aKkQs9KWC5cNagAKtI7IYcLjJo+jW2vURMCsWW&#10;0OJEfJrSFQ+s6vDl5KPn6i2ly1Gfxe8wdSwFbMev9n7MFUxXlOjPa5kyZngWmn4tR4G6RKP5eXM7&#10;FTpO4+jTxEjWD+ybpw1mE/uOdBIvbQpTVbw/vSC5lCbkqfaOy9/l4FiLPlIop9x6dS+By8p3ytQz&#10;5s5pFYcemk36zveSDj1ZigsPXHghu1cFLcLt9ve0rjkwEDzdTCTKd/mwQ3wrNamacVNPIZ3Yg/JT&#10;bxn7Zi/9C0Y/XqSQ/qQYdc2TmqEuKw9FnYTxyb05/nnc8Gin6GHZAtlTchevlrWYr0ZgyW6nWtin&#10;DlnJ82m1ExUMWXC3GVkx2jtdF8TH8rOutEg6mDa+LIYKcRwPOuX7QP94BD/KfocyQ0MZso4ceKXZ&#10;O8nQm6+u1Pl6rSHSsONo31vzm2ZGUFEhb3roUVbbUN5rWbiF6alDE9bzxgv9GMks1Zwd6UWsHdw0&#10;w09yjHiLcfD1SUesWogdeou1aPHtzmdn2vcb9hvJWlnt4PYmQIJRRyeEOqwHvVCKz5asIgdSL2ie&#10;ULrr3YVFyzqn8OHMouWlBZ0Fh1JTv/2rj8HSVqXtgDDu7JSy5VX67pPGT+ecknM9a3FJ0Y8K2tOc&#10;qQ0isNettVKozT62qHvtHMaCsnL65ZKz0tJdiwaMCztu/nVy+w2iuS2q6ddKZttVqyztk4/xMojm&#10;2l6e9bOyr8cn5DXLGg8cwQkVo47IFbKbZ7R6khY9E7c5zxguHRrdET2a/Iie4WWX5TExPlOmjqHk&#10;WK/2kqPbE0PZvqJeOLKB50zxnLdrKapsiJ9dqtzOtEoj037BvC9DK5aQHlKtvxJidVGwotcv57m0&#10;9jtz5Z20OfBq5Rhb71UPuf1eSivLeWs8R56GVN9UX49YueA7pgXPM9lJ5lPX9FXbD4LyjPw7MuvV&#10;e9advnCqFSkqnNJX9c/LbFAHS+P1PKnOlSHLfSMzP269/WMUbzOIpswlq/i63+Zu9s61CPbNj8Z4&#10;nigJ9wgj80tX07kbdfyEi7aSjhK7yuBVsXDcPNYMO6u4uXaR5s8Mqk5+KHccAvWSKmdhgbq26JPx&#10;N4ROZGmxP6G9gy72ORZPttYsvUB6NEurN9+F1WwsBmG5z3gqmUIOvzk1JjQl1ff9sI0Y//HaM7WK&#10;IR3kWBqBj1OS6XG+WLPNXLgYMIM9mbjSiwYR5jv2kgf31j5RC0p65nik9k3Vs0XqJeV3Mol83pif&#10;89HmhQeiI+53XBUTi3BaFlAvudDCoJ/HJu3YM46GcO28N3Xd+Qj+OYrZPE3iV11G/FJsonGTunYt&#10;t2t3H32meUt3UfKJORVm5bO9Zf6Zd9LUw5KPCqbX+SkSjYdMC4cVLnFLvcPqvezcI1EeW/ze3PII&#10;PV/XdQL0qRLUU14/vtDdT/dcqCqPjbSZoCjokfZmVD1Ew4z7+FnFSmSESsLtqX0OUMVlLYVFh+sH&#10;+Ko9DA4MG7np/aljmYvdlMk6bx6vuy2eS1GmZL3oIr1b/4l4US5T1D++W9shZvGKS4gYCQNWW3yP&#10;5jAda1hksezuScpbs2Zb1D3Yrg9w1tBclxPxIkMtw8i62tCjMveJ1Kw0pcYK7+PmY1qQbZINF5EO&#10;y0y9Ihl4NlDBLIFUfLeOXVnzwrdn+O6wqZ2SgHbANnZ3m4U6mUCFYzKuLYr6SpIpF/fz2YF1wfON&#10;7gt87kU1ZhhkYr7mRdfOkFvbrE0u1plsH9mNsZYYohVm5zPHCQsq3VO/HB2X5KxO+dygYDDFnVun&#10;fTm4P4SULuiSxpU2/GXBrt0RqST00dZHV/CaH7XokEIS8iaz6vgi+wG35at1TSMyal2H8IbMF4TH&#10;m4lX4lecU0amJaeuycZGbEwXPrRKaJqxf9LCmCewsPsi2tJgZOjRkPYCg1OAR/28y9lq7/iQ8hSe&#10;bpQdeqtQ2bWD4Mnjde2NjySGJW4LrorQxZtfXDweddd9EGvZ88rmTaNLDmE3JAXkl7nQZQxnmbHW&#10;wIty58PaF4icREaaKHXvkkyTuD31CMhJ7hy8dnqicLR5zXYb/xo1lY4/+YfFPavbBNMkX5BfxFrD&#10;HyZ7cV/MDKbtNrtVpF2OMy09SyGgcIHF3M/+Te5I7kBu56eISY0606S+9UvuTdVbG+jGbR1VwmJ0&#10;fEELlA8Csc2WFXH7T0xQ3kI8v7MZy3w2d7wi2HZ39tHrh4PTeVxqbWwXDYjyCC1wKo4Hv4xb1K1+&#10;4+HpLRzIvB8Z691pOpq1K+Sr8BbHnah1+qV/To2hBTHVVM4KO0NoGMtQ8ukM2ShG1rDyZMfu46Yl&#10;yVfYr1hLL18xTs5R4h6idZuiHWJHTpmu0rpUuj/aS9hLSBj75D1pLeFvG75yXH90S2HUzEyuQM5e&#10;FpITlEPK5kQJPo69Pyu9Q8j1aa9OXkorJXedfqy1qY3tZe3LAPcbl2VSSE9Htm7mkW8z8jb74wyQ&#10;pK1mWDDGPtn321hzZxepS7uCUoeiJc9ulV6+32ixrWTDs6p7/oxIYFllQFwOp+aQ0e1WkxSSJalQ&#10;W0lXebKzyGTiGZxZflTLZpeOIdRmyLRd121hUIOyy0oIfNk9tu5T6GuZyOQS0bwa7oJcvcXoRvBR&#10;7CyU7ylDll2DChbv63Zbpyv3/nJPXo9qQso5N2WVqzy8sSBwnUbYR5tz2CYl73VE3cGrp20eQv44&#10;J59S1SwwFugxkubPuhYrDusLNeikbTioFL8Z6Waf3Fc68OG+dMEyoq08D523C6dQYuQKObbl6lkL&#10;UukF8I6hwluHEWaEIfsMUQzLIn8P7k1nqnoBRfZ2r/oHr8uOuXBSMdVThgnayjc3P5sefP90ksAt&#10;8nhglpB8G/Ysdhru7QwXXQM21jeUiRWFhg4pxf4sNpQWA7yJTR7rfMPSu4PFwfPpyJyQHH1rHT2T&#10;D5I47ZqI5fc5ay7um/fm/U2ecjDtU0xjvpDNmjwzF/pFdi1dfiRhH3NIGItpQbuQhLh/k7NNgaPW&#10;wTSi8dHrqX3Ngt6725RpAsN1Ufc10rW0pAtmTHfutYjGpqL1qxvm3KwaUCKOf54VWi7xhA5XEP/e&#10;icQiyo+dcgmN21kbCeXD/map8pFCGa5ifVtvS/PC9Vla0Q2TJMN3ZB56iN9ouKr+tqPTXsCeQmBI&#10;I5LUScs1iqcvRI+XFCe/njT8vkc7xcO5ZUXDauuddSylTUexN9usF+9niva6JwRm+jnFKmrfJPWe&#10;xjuo4wrLxY4tMXBK8TVjaQ3PVVDSMVs9Y1t8U558SyvKHV9cOGMN5XDAG6uAvryReOekkxPfGZZ5&#10;xVqzNdUxj8mg1Id2/fFmpus8ThosrRkTIVi8hDFR8/OzxmVFssa3rG5dEWGyJ0tN/7AdVZvZdj91&#10;RoIF05lN1bjTFOKbdqsMfmgXzsO2wqomPRp2tByTZ64uvVGiLxkv6VwThWRKdPjB6mQVha0g6xKG&#10;+tOdJ07FJRnKTDsYz0mPBIwkf7ixW7UWzXK+KdZit6RoW1lnsOw6fqOHxwjhxriA5YRZ9DKh8GXa&#10;GXRLF2l7SR2U7/idcDN8Z9twa//CDAty3/qG/Mvxqnq3H2hZSzdhicut8GyV76o53DRd3VGJqqgh&#10;b2uDcEyZmNlfrBcVb780065i7x6aWupMrSojP36dpsExITXx5URcMIaFZzlri3pPVbsDzQxmbMfs&#10;B2/zSLcL+bJbMxUkfBdVNRJfhfJSfeCWfgauX0sMThKhKfgkhJcTnM2/Lme6MFOggG8nG5zhe7JC&#10;YXY34PGRqtAvpYrdkWEkMgvxwYoPhQTizVjmhZqe3/HSVGNUru/147n3qMjVQ0x8W9V2aW1jcOXg&#10;3A0yE169EVLgoOyTW6XeHeug+yacLGYO8lqJ2W/e7ZHcY7Et+UAhhnKXD0XpmCR+5P4Y7bz1uOXu&#10;O48ndioFX/aajJwN7lWkpb9e0enVxvRoE9KBshuvlObQRRaxZhH3nnTFV6zHKadPM+Iplt4+zVWz&#10;4i49wGjV/FHWRtuqINMO84KEcMbTRjkjgxQ23SsFZssRca/w/QeiR1FfdJJKnTQLu1v42kN6FNOO&#10;hQQxjqql3VCsfiVsHt/b/ZDu/nujiQHjMtH7KjK3XGxDqN+vJC6rkqlGPYrV8Ma7IcCI6Tf1nMYH&#10;O0ptgVb7dIuCGjvHawXeh2/xhzSUxgNQBTk5Q2ncm47rjo1FM3rxepsbOCvG2wUewroxTg/qH5gj&#10;rTuuRTtfPpFnxYsYuXv1UvWjMf40kXqrmJJnlhgitsx8xcUN/O8DKXDw8869zCtiJSXyuHh5Th9n&#10;5REml8RSyuItrVN82qlMJw42vcT2qB1TrNAkPOvxGKXYd/huazdwsrM1Hl9ZvvegOXqynfmImPV6&#10;ES2OJwXXm2vJzXWJnYscO6LZDSO1qYpPLnIZrXh8Lt0Xnq170dMdeS4pYAPqS05VtcwtEFxsimGK&#10;ibqq9npodihItqSmPiCIW0aznKdykDR/ZNvdmJknvFOBgmGrd2Hd4W3p50eKEppk/ENmCLZu1nfD&#10;aRxyPLWtVsggcx0f5Z7uVxoWvJW3GcNMi7yhwHj1lBQud2Xj83lBCS8zH6hmrhWGbvIvO2Z26KYt&#10;hG1tnZbEBOIYcdDd7USuTT/7dJEjATh7mE0KFQ+QzyfRGDD06/LzD5Yien/p/OnW+og08VLC8xJM&#10;J4ojyz6joIEYz0moNyZru7ARtwWhPKPQP2ienp2avWTQaPBEwGV0sBGH5j4nXYNeccS5kK6lTo7U&#10;j6hoBlS8khfiqKHWUC0PgXqpkXvjVsyD93dxkVWlKHdS1dvVOc0RoXn7BxvWjqN8I1ak5yr0XJfr&#10;8r8E7U/GkdbIGbtt41zLzpzYeDeU1sDSb0olva/ekKdsNXO+jLnC5ErrpnLUQ3bWOZbhCDvz1o0G&#10;PENhtYMXYU9Coj++phhRPtDMponv/DhKaUBkXFEmnDLWHTdsZamgpXsjOL82n9bxnqP48DPP3F61&#10;OXY2VkrhvFt3GELKe6sdes9PlL8zWVE456zlHFietJemT1UopOfxbP3i3rWNmAlOrLbzzInqDkEr&#10;sfoPOznLA/1KrOhIxiQ4ygNvYr0bHkl4XdsCvU5hUPOPSduyn+rlRLjYHpikN6uy9b95n2nfbsdq&#10;t+hM4UhqyfbIvGi+VOZzqVN56TzpOVvcpeRHJ+v0jCB7QYjTqikaj8nIOEY3HJlPoertuzBLqhoQ&#10;aMqurvEKGhVgnNpLu5uIH4H3WEIiFtPwgUrwmL6ysMu5nEHCVjs1hPjalejATmeBU+r05W00J8dS&#10;/J6wiRfaDTW8uI6LT3YtxlPEiIXtUg/TWOijcE4bKuyHRDcvkBGMzQSYHPmwjLyclC/kwWxtqqEq&#10;acPfPO/dRY03TKrfMEWgH6KtcIMB3/CCjrEPujdmmc+pK3ntbEaGPWMFZxIj5RbwSjHYtLFNCh5a&#10;WYg3PeibdG1t4cnOHCaNMP3iMBlFGs+4+oXejyKyyim16oiPjdzNxpZkoqJQ8wx5kr7Y66ECZVxe&#10;UzfIb03cVmMijQxd0SWNLHtQic+SxbxOmt+2T/pZ1u2JNhdRypntMK7WsE5sQtF7Q+muPR7bKlMy&#10;BVGSWqtD6d0E/pzUH0ObblA7Kb0KEn4qOqg4qHwnS6uE0XPoouMkWbHNYtQ9jT7cpq239ZiqKQfK&#10;L1Fqci/iIgatUuvl2zoaOtpYpwSGJJJymnWIC8YcxhrNGcP2prYrjPoUWHZXXsp1nmtWzKps48u2&#10;4WdZyxFxaEppi59wWHd0Ct59WKQtR7wdw1DjX9IRU6wbxsSxX27YUbZo/9xjyfuczMrWTuAi9PnG&#10;Zxn6ZP7EFUjxzLhL9XwwdQzdgW5jUAdBEx4l3e2kZ64r3MfnBtiWrwskbXgeyRHl4vrxNj7s5+c/&#10;u40vflZT18boMvA4oafrYC+tcgncOP6DLwYs4A0BvgHNrmKtamX61SMsJ/zUAOR8548COEf4lz8K&#10;+E734S18aj5u7j/etv/+icO3+9Vc4J77L29Xaz/Os6qnPnHZrUqvTca2torA9ISyQ5c0mx1xQwvy&#10;prqW1Ip3f+mnCaSffbCyRc1rIRK1uIqnQe5HtxtrPkfcXJ8ieZqbL05is0o/fIrfuud2ZlSsHAFX&#10;3X4xPXA1hs7MgDblJvGknvx0nDbJpwQTPqfmOEZ+97jdzHXzAB1+OgYTn/63Nq8HKqNu8aC8X8zk&#10;2Q9tmgoazbGv5In7jDKfWlRgID/N1qVucOkUVh+3pjabJnWZZz8u9vs4oSLNPhdXC/ODgTMm2+8q&#10;Q7Qj7aPL72sWEnzy2VRtONF217HqiG2gDcWPmn4d9x9F/ckDjr/S8uuDDvhpwL/8ZHBQs3Jyo6gF&#10;gKMMfk7uv3WRAcq+c5HBycf3nYsM4OcDaPzVRQZwEfK7Wwxu8AziX24xeHn5v3usAdxxAK8asBVf&#10;3WJQc8JuSP7wWAPOOOzubxODkxrFyQ8a+TZNOAV44Sb+wkXx904xstSsLbSuEYp8vCDyxXlvIdnU&#10;V3UcZR0UNUSjHWUpRzZ3bYTdPgr3XSNh52LmDoNTlJQ5uWMCy92Hfmaa012Y9CqYRCYinxBH3rlK&#10;MY+lSUlRX1DZzZdjMTQ5eQmjXt2Hubu3/8PoZsy5jOPxTvvjwh/3Oso29yqWt1l1tjQpanOPniSx&#10;N15ksJF460IbH11R+qKMS1B0XWRNxrijPL8Q79XzeJfJ+bXs0+pHbvIRzzm1h08e6UojxrAxPE2z&#10;s1U7NC2TfZr51Ea1ze3sJDyMUbf+qt4VPE96DUHj+KyKz5NJlzfZYj1ty+jML6NkiOco3Aqlbnf2&#10;WUYH3zpuW95w89mrEyrNXfHeOQJ+b3r2819uLfZ0rbiRrAp+Ym+qmn7jTDTOfLRwaWd89QbNq7MW&#10;sRd73VIcY5WlsIY2+5809oWyvw/3/3i8dxri2RC7Lap9/trVzumTc4nCz+IyBnrP69o7yRVhPg87&#10;3ptDmZPRhBl9pq/3pK4khD4XrCfHepJXKT0DUbt6X98saGmswrdvPE63SPDCi8YwXZ6TlGqGnblz&#10;a7jPMerM3mJ+sZ3FdHopVNDtz5U96ZzW776of3VUxKPbjLZKzWV7mKd5MfKdMIqI7zO3G8016TSa&#10;Sp7HxxyCFRg8wlI+NsXFtwzcfPrsE/sWJLqbI7+Kq7AT72ZVEz+p3Wm5FfgR79N8e627LzdyyTpm&#10;hmnTeObmrtpq9Gq0zbFXzZoqQ/opsznu22VJVyUZ/TvlI+65L+UGC6+nrNzVT0LGuexkJLDjGn3+&#10;nEY5UP3s80Z9mAk9AfaWx40hOk6fgAwFFZ5xnem425XqpwnyrU7dtEbPvE5nopeGM1B/PlpF8BxO&#10;foxnfbcNayCrjEqhLQnVa5PU7JURhLZW3SkG/y1zRGXiCh7FgcD9zXVBMR8fgxA1E6MJsYvv1ftk&#10;L9jaJuiqQXdJLXy9XYR18HCNnpFi45PTBi33PY0q3TxxHnvEPIiHdIuulvWpcqr2+x6GtnP0IS0P&#10;714cH/J3Wxv9uJDCaveQ9EZfVORGo3M/QURWah1PpZGItW1LqjhOiwX3jck8bqo3kPvbFLyddC/H&#10;uC6IUWGeYLA3jxXZPB2WaB7oJlozT3VwN3Hcd5CiPlp56Y7iQ4KS1vqu8ak7ekkYZ6oNlOtX56KO&#10;FNB/Cg+ZbiV7zTiOps+sPfmChXs+Okq76Z6R4dWCopeZVw3lxl44ZftDHu6GauSvFY1jzzYIn+k2&#10;vz6X09HBimE2QO56hytZUyyScvQop+/YmdShUb7Ln53CQ9QJDJk13KV03gm7dmTxHimUbr0ekxfD&#10;wGa2Gid0f+66MSEVlykrBX4BDRndUQK3WYZ5ogXr6onTXSerh/HoFPFtP40L8aRMWKgXuWSrneI5&#10;H78WFS5llyQ2/XxGrZK2PPms+1sPO8m7ZDMvEkcp88a5UwvL2KcHzj15zJKodczkFPdsma0y8+j8&#10;w8SkMtv22mMWUcFPg+69dVq45B3WSmzKqaQZxc4Y4lAau+IpdqUUU5FktJow9L73Y5EHLRtrIpfs&#10;s8RF0aM02C0gm6ZUev4jTk676/yR6eJpJATeOoUFzHYkrzne8SjvCiQJUUg55Cm858jScNXOmXHw&#10;DTCV4ZbsHZ5d7g24oHpeV2BsKSZkFbelj2qw25G/Y9UBjalb/qq4AsW2huT4Sf9H6Ux8fZp1OQrt&#10;3D7GlQU0JoHSuA4GOK7X8eolr9/nv2h9xaO2n0c82mTQfDF8SKKHg0zGyFE3IO6u7wUN8xlUPz9P&#10;j8sndqYbJ5fec9y7Oj160/fGhbLUoGsycug5HTG5VmfWlWyLLHhIP7AYSLPzsqBVIuSyGB+utbeK&#10;JWniS5K7Zjx2oJHcP2GTSmVGu+bropjz8ZZUJ6bQ2U8v/N0QSz32p91sTwih8WxPKD77grfgTuoz&#10;O08ja2cHHWGe5KbBNsuq6M7cO7VzdK2GQZ+RTBF9yItgI+PCkw09tcZ0yY3cFz4avkoqweIXEU82&#10;aEwJXS4ZPTSuqyMwvaRnECyuchM94hxC6O1mQryR4nilHHH5VIuHTSbKJlSgj0KmUblFPZ+R4tat&#10;x+1Ce+Lz2ZubVCL2Fw+8aFNlDeS/fObcy+iycn5fsxQ6luMsY8b3ub5tZbkpBclpIBIw+VGfWVjl&#10;xCms4qTmxkTmxQd6FdAp7cEg6qt0g7j6gj5Z1EtYFwgNDvQmphxFiisHFxuQXBc+PaPXnot2lxVj&#10;xLhE761ms0rzptgrCbwdcyFIepPwuurjWEVFMqYrHYkNW1PStGq37IqglEvazZTztRZTEskUwfmT&#10;5JNO6po4wbQ+HjQvqer7qLPw9B4TFR5l3mf2CkcLQj6mWK9eql5+mr2bK/uUON6Bdj7lLclnLm7f&#10;Vr86v4EjbV74GW1Ua2delU95KeC6idkJkeDgNxqwH0/hCN173N7o/Eh5cWBC49r4qYGR+ZUupenF&#10;DctAmx2bqA89ad0OggEoTA3qd85zBN0xRKLDeTQSAUHC+E2tqglhc/JObcos4ldDjml84NN6Spe1&#10;YTO/irN3Y34P5+VJCTrva1bFHe9FtDxHTALfLfPabMYKDu7iHxTzfFaaX3aecT+fVElVNWn36HWy&#10;JOMQ3TtIJ2bz1sd6twTit7kkRjs+ldw66kLORv03btvmx3xhl3rXVvEXi57vV7LAK6aBoz74HgGz&#10;pa6+wlVqNUM7e1NrK2pOLjYUGyf1dWYxR1MLA2ouTnEuHv7rZ6iVHHXtHFypgQfNr844bzmcAWsW&#10;8LECB7DTZeDfEov58nkuDi4UBx8nNycHB4qHQ5ODgwn8gXpy1gZwFeq/r/L7Gxi37AyNwLqHiwML&#10;OBr7Fqh5eXhQPNRG1N/yUCiwWPlaRm11mAcchYFFDhx+z+PggN2q/TEPxc0H3Kf9MY+bj/eHetwC&#10;KOBe7Q/1OHn4geewP+b9lvpjHhenAOymDQ6/24ICO/85j5uf/4f2eLhgJ3Fw+H1fHh7YX98f8jh5&#10;OcCq8c95KK4/78vFBZyf/akeFxcn95/t4+Li5QfvvsDhX7xc3Hyo72x2sNMFTtfsvn7L4qqpqyHQ&#10;CLhqtbYGbgBhR3TgmkXaysiaGrhv+y1xGXjME9LVRxkaGQhwGQhw6BkY6evp6fHwCvAY8uvx6PHz&#10;ogw4LmD9uspv1zj2DmACfp0dXNwCHNxYDAziChJYaPjg2xvYABgAWAAnAA4DJtg4AYCJh4a2AP1W&#10;D04fBpD1tfzwux5EIA23RQJw8ts2/I0Pwm/b4FsgaDgAJwAOgwzYOPEtAT45giYIANtCDnAC4DBo&#10;gA34OyGH4cu3ALf5W1iH8PFgoKEJgQy4jUsAsD1/1W7NUTQ0BXQ0tJ+1W3NUAb3m6DhWFg4MBfS/&#10;ahd8OuVrf+F+wgHP68vXmAH8h7nh/FPftgHlD/3TBTZ0gIH/mR266B1YuujUCONjMDqwDu24ANqD&#10;x1oT4AGAIwA1IDzkBkmv8+AfbAesrQ4APwBsBxzD4TBGoz2Cdvq3rB/+H7b3f9t+UcAE2y8NYAMQ&#10;BEDznf1IYP//b/OBGfThUPc/z42D10ag9Hd9fjU3SBG/nhukiA4sUsSl41THYfw4N/wAXxpAEsCf&#10;58bPdP1vuEUBF6yrNQCs6UuA/2Vdjb78M13fHP+1rm+Alm+O38EYQML4UddiMKbvAboA/omu/w23&#10;KOCCdY0FaAWYA/hf1hXfCz7j/fvHqx/Gr3X1w+jA8sPYxniECeNHXacA3zIA/CvyT3T9b7hFARes&#10;axtAP7wNTkz/y7ruWXeCXv77uoqCH89f/UaLYnVgiWI9x5CEYPyoKz4Y04+AkxXE/0TX/4ZbFPDB&#10;um4BdABI/I/r6oXmBXr57+u6Bf1a1y2g5RZkhfEFG8aPuoqAMZ0EnFr/UNf/hlsU8MG6MgLOZhBb&#10;gPj/1fHKDPjg9Q18ZtQB4P+2DcdwOIzh9SS87v2r8LN1B7wuPzzW6L/b+XC9D/PWHO3ASsH5XQtR&#10;kEcCwAOADcbCC4Ab4JAHXkcyw2UAv7QbDOR/YvcU+q/tngLr+Cl0IkgI2IEBIAoA230F4Ciw1xfE&#10;8HcZv7f7cBu2+89r4RjErzljwPowBvEj561vnIX/kFMFDOav9FEB6xUV5I+cKd84J/8hJzbmrzmx&#10;wW8pNuaPnD3fOPHAuP6Tsa377pz/d/OwDpzz67B+5DwCuGA9hf8hpxuYoL8aWzdwDnLD/pGT/Run&#10;+V9wHs59UITGBADPOXj7+3A4z+B8eP4fHit/nnOBYJ7XgvMmfL0q9V0Dh8cnKEILRK+FAtE1oASA&#10;1+jxABrQ26+ohdpAWQL6bQC4Ti0kDOpjABweE4fXtPC5Be6TMYjPg/jQPpD0Otz+la24x363VRTs&#10;eBgObQXTCg33WC2Ee8wcWkaHoQGJHYNhDtF9BVz29zaagv1hG+1A/J/aGIZAQ8v5Np6wTofh0EYw&#10;3GhhiBwoDFELyQOog7T7YSUQH9YjAdsKiApICVEIqSKyIXVEOnQTEQ+ZI8IhB0QA5Iq4D7kjfCBP&#10;hBfkhXADcAawB2lrkG8Jys0hZ4QpZAdgBWAO0iYg3whhAxkiHCADhCsEa04NcBgOuWEdFBG3vtrm&#10;d1gI4sNycrCtBNpSRRhCWoibkB5CCzJFaED2AB4A9xDXIX+ELhSMMAb9tAJwAnCDQhGeUAjiLvQY&#10;4QcFgj48QARD9xFh0F1EBLA5DnJCJAN70yEbRCZkjXgBWSKyIAswVj+zEx7Lv5tz8LUqrGc4iP9T&#10;PROBnmnf9Py780YiIg0qRqR8HS8bwHUYDseLEGSUIDKgUtCfCkQuVIXIh2qArg0ALQDtIP0GaNyN&#10;eA71IlIB4gEiQToM5AeD8kBQLwCqB6gGKEMEQUWI0K/jwn1IBuJDPnA5ipYC9ssBukx9hSXgtATc&#10;nj+1sRrhATjcAZc74HaHhkD9CYQvNA04Z4Ets8CuWdDXD2DMJxHF0DCiGupC1IN+1IO266ECRA2U&#10;hXgJpSFKoCTQT3hcfqYdXP532j0BfYC1iwPxf6odJvht+5V2mMg0iAL5c+0okBkQFTILokXmQvTI&#10;fIgZWQidBWAHQIE0LzIbEkA+h84jUwHiASJBOgzkB4PyQFAvANQPgBgAqJFBEDny59pBYD9CpBZ0&#10;5SssAaclRIP8uXaMSA+IBekOuNwhfgARUF8C6QvJAk4FYIsCsEsB9FUWmQNJIouhi8hqiA9ZD+yq&#10;B23XQ2TIGugU8iWEgyyBsEA/4XH5mXZw+d9p9/KbdnX/hXbuQDuNb8cdNWjnMBzOcfgc5Y7U+On5&#10;0xeUByGvQ6FIAygKaQHFIV0BggASQToX5JeB8leQL+i/O4AdgClI6yNLIW1QrgnqaYL6mmA/bbC/&#10;AWjHDLRnB9qFuX82PnD54fjA58sTX+39P8ydB3gVVd7/z5lyZ+bOBSmCsQChiIaOIdEFF0RRLEgR&#10;VkGKNIVAIIGAIQQhSEdFIChIsYBiaAIiC+RlV1BUCERwEVFEFM0WFkTWwoqvq//PueSwPpE7l43v&#10;/nfneb7MnPPr5ZyZ24IQaXFjSovGtBp+feiY1f6T46T52c4QfzT+ZNEXI51Mf4Qzys9wcsDDYBZY&#10;BJYxXwB9NXxr4V+P3Mt+jrMB3zf440Ee44eZnwx9KnzT4J+O3AzkZ6BnBvqmE/s0ZzT0TPiGwZ+O&#10;3BDk09CTFicH/DF5fHZB2eeBHcyp9b2bc3nX924U62eXq9GjD50vda/d7b7mb4riwWheY/GtdR/y&#10;X3Qf9pe4UwJjWuJmRfXE2neXuiP9Ane4/5I7xH/Fvd/f7N7nF7pne0XVTx/aR/U6YDd05WesXP0J&#10;HpWr45zLmyvfi7+efC94PVWDXsPr5df1BvpJXrrf2BsLZoGljNcxvwX6Nr+at8P3gQTfutv8L93N&#10;/gl3nX/MXQpmgbGM0/2v3IH+GbcXfD3gD15Piq7zo9eTiineevK94PXkQg95Q3yLeAxvGL5k+sIb&#10;5f/o5vg/0A8/4O8P7iKwjPkC6Kt901sL/3rkXvZdbwO+b/ArgIsYV2a+KvRq8FWH/xJvmZ/gLQKz&#10;wMOMxzI/GnomfMPgT0duCPJp6AleT4quc1B2PZ0s7ZFvfkGP9LqAHulFHbpjYxzQh+7lBCYGQR9O&#10;j4yiR3KJbTzxjif28fRILj0yih4ZTo8Mojd6gbvA7YzbeZv91tBbwtcS/pbItUb+ZvTcjr670Kts&#10;B+25iq7zo3tExRSvR3qRVxVTrD33XkWnRnfjTzdq1pXadaFHOns5fidq2gl/O1HjztS6CzXvSu27&#10;0QN30wvd6Yl76Y1e4D7Qj/EA5u+H/gB8g+BPQy4N+TT0pKEvjdgH0yMPYOd+7A3Abj/s34cfytfg&#10;HMTukdPEqPaRf3Au7z6Sz+voeK9v8sNr/fzwa/6dIKhXOob/x+8cfsXvFn7Jvydc4N8XfsYfEn7C&#10;zwo/6ueEp/m54cn++HCePyGcC7JBFuMM5odBH+o/GE7zR4BhYAjjQczfH870B4RHgeDXN53Cwa9v&#10;OqOrW/h+/95wX79fuKc/ONzDHwnGgcnhXv7McD+fvzxNnMPBgyDXnxuewNwk//HwdP9RYpgenuNP&#10;Dc/zHw4vwOen/dHh5/G3wM8Ir/SHh1f76eE1/lByFVRPlUvd02XXfFVqqep5GShvPdX7IvGes14n&#10;5qA6FkM/QE4OhQf6R8Pp/h/J/R/Ds8BSxuuY3wJ9m18c3uG/DraAdYxXhjf7z0N/Dr7n4H8OueeR&#10;X4We9ejbgl5lOyg/iq7zo9e8iinemn+dngla89ug/z48xN+KP4X0whb6ajN99dtwDngYzAKLwDLm&#10;C6Cvhm8t/OuRe9nfFt6A7xv8N8BbjHcxvxt6MXxvw78XuX3I70PPPvTtJfa3w6OhZ8I3DP505IYg&#10;n4ae4DWv6DoHZXvkitIeqfsLeuRiP36PXOwH90hN6PX9Xn4jf6Cf7Kf7qf5YMAssZbyO+S3Qt/k1&#10;/R3+xSAMDMbf0yPf0CNf0iNfkqsvydNpcvMPesRAXxi9ynZQjyi6zo/uERVTvB652A/ukSrQK/lD&#10;/IrEE/GH4Uum7/mjfNfP8R3/YTALLGK8jPkC6KvhWwv/euRe9qv4G/B9g38JuJTx5czXgF4Tvlrw&#10;10auNvK10VMbfbXJWS1/NPRM+IbBn47cEOTT0BPcI4quc1C2R+qV9kjDX9AjTSP/fBbvwP1FH/rZ&#10;ALJoGnnNbxpZ41tRLPKbR3hvLopFfqeIwhrGCorvn8/DumbKxiLVi+hqpA1w1jasqI1FyGb71dHX&#10;FMSK+YbSmG/9BTGr93fj7Z25xBe0d06B/liklz83MtB/KpLuL4mMBbPAUsbrmN8CfZs/JbLDzwWZ&#10;YDDj/pHNfi/oPeDrAX8P5HohPwA9aegbgV5lO2hdKLrOj86xiineusiNBK+LMdAfjAzxR+HPyMgw&#10;fMnE71H+8EgOeBjMAovAMuYLoK+Gby3865F72R8T2YDvG/yHwATGE5mfBH0KfFPhn4bcdOSno2c6&#10;+qYR+9TIaOiZ8A2DPx25IcinoSd4XSi6zsH19I8L9HvWt5X2SOdf0CN7LqBH9lCHoB55D/oRalpC&#10;bY8T20niPUnsJ6n9cXqghB45Qk+8R2/sAa+BQsav0CNroK+EbyX8K5F7CfmN6ClE32voVbaDekTR&#10;dX50j6iY4vXIHvIadH8tgr6TGr2JPzuo2WvUbjs9so0eeZWavoq/r1LjbdR6OzV/jdrvoAfepBd2&#10;0hNF9MYesBe8w3g/8wegvwffQfg/QO4D5D9Azwfo+4DYD9Ij72HnAPb2Y/cd7O/FD+VrcA5i98hd&#10;pT3S4zw9cjW9RKrif0b5b/5sVX3vUff2DfiTAFJAO9Ab/P/+bDWHNz3ifS6Ww2fC6nPhsn6r91DU&#10;Z3Hqc6R/5fM/ZfOke/beEet9mBzjpLsdnM/mPuwpm+rz6CvVGfAW5bnPrtT7OK0AJs5911XZrKje&#10;x2Quts2KznajonM+m+q9b2XzEPhXbDax49lsYm83mtjns5learPgX7Spv3sbO0713duf96Hib1lq&#10;88EYNkl54GeYSeR5gXodA18i0Id+LlDyScaCcHfO4zSRs6YncJ0MvZWxONzWWBZub6wO32EUgrfB&#10;UcZfhG8wvoX+YzjZMP0kUAtUZ1zJ+Hs4DN2BzzGKQSHjVeHK6LkEfbXQq2zH863sHqtiWhE3phXR&#10;mFafJyaV1/rGinA9Y2W4Dv4kGmvwZW24prEhXMPYEr7C2A7eBofAp8z/Gfpx+E7Cfwq5v4XrG1/i&#10;+5fhhqAx46bMN4eebJwItzD+Ek5BLhX5VPSkoi8FvS2MV6Cvg28N/KuQW4n8CvSsiJODFWGdA92X&#10;+j6cSiyXU0RFV9+R0WuB4bn1p2pcFUTA+dbiQBhCXvC6GChD3hhpeapPMoE+dJ9UYyJHet5YGfEe&#10;khd5ebKKN0lW9aaBR8DjsrI3R1b05smw96S0wQ/uk/Jbd578yp0rT7mPy8/dR+RxdyqYCHLlSTcb&#10;muqNFtoYZ20vxPUg5EbIQnd5FMVunix2H5Ifu0E+TpSHsfEhtj5088EiecR9Tv7RfRGbK+XX4Afg&#10;eAX4ukxW8xbLml6+rEscdYmrrjdaJnoZ8nIvTVb37idOlZeg/lX0WLVTtToGGoGvQXlqd5DabXaD&#10;1/dBuTmak3HY0IfOo1rfR6Efk1vdL+Tr7mm5xz0jD4GTQHqnZSXvC5ngHZO1vKPEfxAUgzcYvyov&#10;8TaTg43wbaR+G5Hbgvw29LyBvmL0KttB+VF0nR/9DKVi2hU3pl3RmFbrgDjrmNT6PiB3uftlkfuO&#10;3O3upS+K5V53j9zv7pYfuEXyKDgJvmNseHuod7H0vb3E8g7x7qd3D4CD4BA4DI4w/wk9cZT+/lS6&#10;Xok0wXduCXpK0FeC3k/lu+5Ruc/9BHtHsHsY+4fw4yAIzsGuczm4Ht8J/dxzdhOuVY+kgPL2iNov&#10;4/VIkhHcI8nQWxlb3bbG6257Y497h3EInATSa29U8toaCV4ro5aXbNT1kkAtUJ1xJeMSL2xc5Dnw&#10;OcbnroNcGPnK6LkEfbXQq2wH5UfRy/aIiilejyQZwT1SH3o9o8itY+x2E41ifNnr1jT2uzWMD9wr&#10;jKPgJPgOGF5NwyEm36tNLHWIt55RxasPkkBD0Bg0Zb65UZEcRLwWhuulGKaXinwqelLRl4LeFsa7&#10;brKxz22OvabYbYz9hvihfA3OQeweUfcA1SMqR+XtEfV92balz2NXo0cfek2pzwtvkW2da6I4HerO&#10;OBZfA/mPUB1pOAnSdoJiSpBfRfW00MY4a3tqf68h/xaqK0+GkuSxUFNZEkqWH4dS5PshpVOtcX1o&#10;GXVvuwW68lP3S9n1VAOeTaAOeA2UZ8+dSq7ex8Gg2Kbih8pRrD13NvQF8nBoifws9Lw8ESqQ34GK&#10;ToGs7TwvmzlL5HXOAtnGmS1vcqaCcSCL8TB5rTNINnUGyjqgAvguNAj54egZhb5x6FW24/mm86P3&#10;XBXTsbgxHYvGFGvPnUSdJsq/hibI46GH5Of4ciqUK78O5cgzQDo5xJcjLwN1HP7KMjE1ch4ilgnE&#10;O1Fe40wCU8F0MBM8yvws6LPhmyOvdubKuk4+8vnoyUffXPTOQf9s7MzC3qPYnYn96fgxFQTn4FhI&#10;56Bsj6ieUD3SCJS3R9Q9LF6PHIzTI0ehH6OmX1Db09T4DLU+Q+xn6JHT5OYLeuQYPXGU3jgIisEb&#10;jF+lRzaTt43keSM9shG5LchvQ88b6CtGr7IdlB9F1/nRPaJiitcjB8m76vtYPXIA+n5q9A612kvN&#10;iqndHmq4m1oWUdMi4iuixrvxfQ89Ukzt9xLLO8S7n544AA6CQ+AwOML8J9CPwvcpPVJCj5QgX4Ke&#10;EvSVoPdT9B/FzifYO4Ldw9g/hB/K1+AcxO4RdV9WPaLuy+XtEXUPi9cjSUbwPpIMvZVxONTW+CzU&#10;3jgRusP4DlR07jBqO+2NZk5b4zqnldHGSTZucpJALVCdcSXjWidsNHUcow6oAL4LhZGvjJ5L0FcL&#10;vcp2UH4UvWyPqJji9UiSEdwj9aHXM/4aqmMcDyUan+PLqVBN4+tQDeNM6ApDOlcQ3xXGZaCOU9O4&#10;ipgaObWJpQ7x1jOuceqDJNAQNAZNmW8OPRm+FsbVTopR10lFPhU9qehLQW8L9Cdjpzn2mmK3MfYb&#10;4ofyNTgHsXtE3ZdVj6gclbdH1H25n332XhPrfnuL7GdfE0V1W629WHwNZA27jqxjJ8gr7aCYEmTV&#10;qJ7Y9+XKdl1Z0U6Snt1UWnay/NFKkd9aSmfs+/K3lvJT90vZPbcGslNAHTAbqD04Ajjy9DWpiPs6&#10;9pbSXMXyY6C8xR4j20Xjy1TaSw/9DFGNcY68zR4r77Qfkp3sPHmXPUl2taeBR8Djsos9R3a058k7&#10;7CflzaANuI5xsj1XNoPeGL6G9lQwEeTKJnY2NJWbWPkcJJvbI+R31vIoKmCzArZrBfo4kVpOlZdj&#10;63I7HyyC/znq+qJsZK+ULUBr0N4uIIZl8jf2YnkffAOIYwC6B9ijqUWG7Gmnybvt++FReQnqCUWP&#10;VTtVnymgEZgN1PhfrZ26t3xrBT9THaTHVH+PA/rQdUtg4ij0Y/J76wtp2qdlxD4jLwNNwI2MO9tf&#10;yO72MdnXPkr8B0ExeIO8vCrvsTdD3wjfRvg3IrcF+W3oeQN9xehVtoPyo+g6Pz+9X3p2vJi8aJ1X&#10;64A465hUDx9gje2XYfsd6dt76YtiWcneIy+2d8tL7SLWchH+FsmWjG9kvj30DvB1gr8zcnfZB+jZ&#10;g+AQOMz4CPOfQD8K36fyVrtE3gRagiagDriU+WrQK8FXAX4fuTDyHnq8wB5RdJ2D6/HdBfp9KnW/&#10;VD2SAmaD8vSIurfE65EkI7hHkqG3Mr632hqm3d6I2HcYl4Em4EbGne22Rne7ldHXTjYG2EmgFqhu&#10;3GdXMu6xw9Ad+Bz4HeTCyFdGzyXoq4VeZTuoRxRd50f3iIopXo8kGcE9Uh96PSNs1zF8O9GogM+V&#10;7JrGxXYN41KbeyRoAlqCG5lvD72DXdvoBH9n5O6y6xtdibWr3RA0ZtyU+ebQk+FrYdxqpxg32anI&#10;p6InFX0p6G1hVINeCb4K8PvIhZH30BPcI4quc1C2R9T9UvWIos8G5emRu9lHMnixquoQ6z54t8ww&#10;75YTzUogaD+pJMeaVeUo8xI5zLxMDjLryPvMxrKbmSo7mNfLW8zW8ibzBtnGvFG2AteCZLOtbMp8&#10;Y+gNzF/JJLMFaAYaM27A/NXQ68sW4FdmUK9UQZ/ybTrQh94XVO9UlY3w60qzhkw068nLzYbyUjMF&#10;tAHtGd8pa5tdZX3ibAxSQUvzN/jaFZ/vku3NTsRwh+xs3ia78v/idsfnPuZ1ciD+DjKvkWlmcznU&#10;bErcTchVkJ8ql7HqeQV+dgVqH+sNylNP9br00tJ6JqJDHzoX6plgKjEH1XE29AXyCnOJrGs+T94K&#10;yEWB7Aj6M85kPgd6njlbTjKngnEgS04wh8kx5iDoA+EbCP9A5AYhPxw9o9A3Dr3KdlB+FF3nR695&#10;FVNS3JiSojHFui9Moqcm0lMTZEPzIWo8TjYzc+mrHPoqR94IOoJ7wQDmB0FPhy8D/kzkRpqTZBa+&#10;Z5nTwUzGjzI/C/ps+ObIweZc5PKRz0dPPvrmoneOTIHeDL7G8DdErgHySehJipODpHM5KLvmVU+o&#10;HmkE+oDy9Ih6dojXIwepQ1CPHIV+jJp+QW1PU+Mz1PoMsZ+h9qfJzRf0yDF65Ci9cRAUgzfokVfp&#10;kc3QN8K3Ef6NyG1Bfht63kBfMXqV7aAeUfSyPaJiitcjB8m7iilWjxyAvp8avUOt9lKzYmq3hx7Z&#10;TS2LqGkR/hZR493Ueg89Ukzt99ID7xDPfnriAL1xEBwChxkfYf4T6Efh+5QeKUGuBPkS9JSgrwS9&#10;n9IjR7HzCfaOYPcw9g/hh/I1OAexe0Q9O6geSQHl7RF1n43XI0lGcI8kQ29lXGG2Neqa7Y1G5h1G&#10;S9AR9GecyXwO9Dwz2ZhkJoFaoLoxwaxkjDHD0B34HPgd5MLIV0bPJeirhV5lOyg/il62R1RM8Xok&#10;yQjukfrQ6xkNzDpGQzPRaIwvzcyaRguzhvErk+cF0BHcCwYwPwh6ulnbyIA/E7mRZn0jC9+zzIag&#10;MeOmzDeHngxfC2OwmYJcKvKp6ElFXwp6Wxgp0JvB1xj+hsg1QD4JPcE9oug6B2X3EfXsoHpE0cv2&#10;SCvmXKD3X/W7e/2ZvNp39KHvKbwM4Xf36jP5Y/wtLIV/fjZ/E7QIsMHVpdeoC/77AIlSePCc79D7&#10;ndJR1s/FJr/xK31NpO6h+tB+KpnF5tNWI+tpS8emfpsfT6YEmRJzqq1llJ2pBKT6L7adqXYja+rP&#10;vhfRBZl0MB4sBToeh9ftZeOBHD2UnVh5P8sR/PfNtA22yMD3A34krkql+Us8qzj6r86fkv/RrBR9&#10;TdnhPHRV54pWLauida31o3mLdcr8jfU+2MV1oXktqMV1JeYkNAlPpXPP99cjq3quNUgAA8BQkA5G&#10;AR0Dl3n6Ol486cTS1Q5+PZludY2+nowVT67V3861cu10a6bd23rKbgdSuK7PXH1oKci3s9pBawdP&#10;15jP6hk4/igYA54AOgYuLzieedQnL04888y8wHiWmY/by8wX7Xnmb+0p5ht2OujDdSfmOkHrg3y6&#10;OQLaCHjyYsbTHcfngH5gIfhpPGX7+P9q/9A2zrf2u5GX4tLcxFqT3exiuwScW8cXILMY/sX2kpCW&#10;UXaWlH7uE9vOklAJMrqnbyA/qqcnANUDq8Gr4EoQAf8Na38Tcd0Ogu6pm+zbA3vrTbuH/aY9wt5k&#10;59kF9uP2bDCR65HMjYQ2EfnZditoreC5PWZvqb5SeVJ9NQ/oPHF5wWulHjXKKq1TIoL6+OleVi+U&#10;Ff3spYMmctZ0VZfk0MOh5NCiUL3QilC10ObQ9/bm0Of2itARexF4mOss5gZCGwhP1rn39q9H1gV6&#10;L1vC9UrwAtgAyhNPB2ozO048HezZgfH0tJ8J9bQ3hTrYb4Z+bR8I1QPVuA4xF4JWDfl69kRoE+GZ&#10;HTOeqcTwEngc/LZMPP+JtR9hAV1JwoPuxxHnSncxOLeOL0CmG/zdnO3nZJSd7XHtbMfO9p9973MN&#10;eSoCh8CZn+Tsv2HtZ+DEsdK4EvFNH3otqPtshnMs+v2hWGtlvPOtO96p7GU4iV5fp6nXHlzHdQPm&#10;GkDjk1e3vXPI7QuUrljPpWpfPAF2gm9AedaKiudDELSXZTgfOt3RHzuevzrjHQNfK+NzIr4nEkNl&#10;twFzDZy/Otch397Z4/QFSldQPPuwo+L5AJQ3npvj1ufmOPXpRn3SiSeXeGYSz0ziySWWdNCN65uZ&#10;S4WWCs/NgfX5sDSekjLx/CfW/g7yon67H7T2d7i73W7e7n+uYy++TAT+iOd5er9Qdjzkgu14Xjdk&#10;9P5/A/lJACpfh4GrFhLQPfDfsPbzieloaf4ScU8fP137+d7RwN5a6p1ylxJ3vpfgTfau8tJBb647&#10;MtcRWm/k070/uJOB0hVrrXyL8eNA/Y2srznrPHGZp69VCquCCDjfc+BVxJMfJ56rvPzAeFK9pW6q&#10;V+he5e1yE7z33R/d991T7i73qFsIlnKdz9xkaJPhyY8Zz+f4+Bk4DU4AHQOXFxzPVmI5EyeerfzN&#10;0O4o7QD0oeun8rTbdenm2t5Wt5m3xm3jzQNTuH6QuQehTUF+nvtXdw1QumLV51N0nQSqRn8HP42n&#10;FWPc/D9/z0DbOF+tc8O8R1Wam1jP4rnhS13fv/Tc2le/540n8zoyr4drn1v7yk7tOGs/F37fr/2z&#10;te/RsLvISypnE+h4/hvW/sfENT7OffLj8PjA++TJ8GPOyfBy5+PwRmdfeIezCRRw/RRzT0ErQH5T&#10;OANaBjzjY94n1Xfy3yRP6vejeznrPHF5wWtFxZNUWqdEBPWh1wKqxcfhpOh38mOtlZPh67yT4S7e&#10;x+G+Hj57+O4VcP0Uc09BK0B+U/gyaJfBkxTzu+oqnq+wp+L5nnN54/koztr/OPxR4No/GT7hngxb&#10;+FoVn+vgex1iqEosFjjhFiC/Kfy2uw8oXbHWvopHrXsVT9m9+T+x9pPZ2FLirP3kSIr7OrgcvysB&#10;9XvUeDK58OdGHjsno+w8FtfOY9h57GfP/GrN78HuAM6qF3QP/Des/YbElRCntxpGEgJ7q2XkKrdl&#10;pI3bMNLRvSLS27XAN35H909+G3AV1wnMedA8eBJi9pb6W5jvkZ9bOH/8kzxxecFrfz7xLIkTz/zI&#10;ksB4lkdWu8sjO9z5kf3u9Minbgboy3UX5rpA64t8RmQWtFnwLIkZj/qtr3o27sJZPQPouv8r8ZgV&#10;+D53nHjMCjUC46lSoZFbpUI716zQ1f060t89DIojXd3fR9qBRlzXYK4itIrw1IgZTzfiOIjzvTl/&#10;Us545iP3Uune3Ihrfei92WJiPhzTopjsrRGTo/v0PM3IWfPW5Hq9mO69ImZ5m8STXqFY4m0VL4A1&#10;YBPjbd5G8Za3XrztrRLves+L973F4kMvX3zkzQR5IJtxpjjoDRb7vf6i2Osj3vB6ilf5bdIm8BJY&#10;6vUST3n9xFzvAfGoN0xM80aLKYG/XcqBvzu+jTuPzwnMjRILsbnYGy6e9YaK570hogC8BH7rpYvf&#10;eSPFa/j1ljdB7PJmgCfAEsbLmC+Avgq+VfCvEiu9lWK5twIfXxRPey+IRfAsiPpW7zy21bPTfOgq&#10;v7H2d0ojfgAXA4c6l6dnC5EdXVrjzlzrQ9eNlhaFcPSMogk5UOhPPRSu8WZH0Z/YFBpTR4XRMX3m&#10;dh99j0C9HvgelMfnR5CrG+eZ4RE4VF1j9eJE6Dk8IWaJmtT2Ci9NXErPVKOvqnj3iYpeb1459hQm&#10;9fme36x8A/7s9hEfug+I/W6GKHJzxZvuI2AhWM54LfOboG8VfwJfA4M+r+itFdW95dhYiD3lUw98&#10;SgT60HmmfELRda31/W8m8xfFiXUmHEE9/AT0JSJCv/GbP/xaRUyr8HGV+Nxdgb/LeDW5RHzkPiEO&#10;uTPBBJDNeCTz6dCHiBPga/A9Y5Oed+n5CD1/EWvzosCYFF3HdD2xuKA1UGuLsKL/54Tq369BeXpB&#10;9W8hSlVemwF96LzaTBTCURBFgVsoFApj7ptV4P8zUP15DJTXpwWlPnVDhz60TxWZKBQL3J5R5LqL&#10;xRCuu4Pr8U3hTnrsTs59QRbXUzkrLIjpt1pXh4Hy+4+gvH43LPW7Mzr0of2uwEShaIifCiXO0CgS&#10;3DyeSvLEX5zZUSS4KxmvFJ85hVE0DPT5D+hUPh8C5fV5gnO2/jegQx/aZ9VjhWICvsxznheLwWtc&#10;F4EjTk+xBbzA9YRzr3H0ulP7xtJSvY20Us5ar8X1PDhGiLXOPLEVLD2n43popPFcn6va7AQqThVv&#10;eePMLvXnVnToQ/vjM1EosolHYaCzUPyas0JD4lNo44wT93NWyA70Vb2fq3x9C5TX17+HztakMzr0&#10;oX0920d/D/UUCiWhKaCn+B1YFsoTb4UKxXOgMPSYeDe0BFphFH+P+dmGyu96oHwuBOX1eWGpz83Q&#10;oQ/ts81EoViIjwrT8ElhYaBPLyGjfFoHyuPTSORal/pUj2t9aJ8MJkbCMUp0in6GtE8zcNY8jbke&#10;ITqHhosuoXTRNTREdAuliXvAvaBPaKjoF8oQA0IjxQOhHDE4NBlMEAND46CNE91BZ8a3UaN2oUdE&#10;m9BccX1oEXgBrGG8gfkt4vbQVvRvRedWZDeL9NB6MTK0QoyhfrmhR8FYMJzxA8z3EUND92LzXtED&#10;dAn1FneE+on2ofvFjfjXBl9aB/4eRdH1PUWv14XEOag0V4lc60PnQd1fF8LRnfM4TeSs6QlcPwv9&#10;BfJQgG+rRF/i6w16gLsZdyWeLqHl5Hqp6BhaDJ4AcxjPYv4R8jqTvM4kBzPJ3SPkdRZ65qDvCfQq&#10;2+oelQj0oW1r33RMZfcPtYctBxeDNaA8vTQMuRal+Ym1nw2Do1cUp+00cTr6ufENyOlD+6v8GS7+&#10;136QP6kwQdihGcIP5YuLqHVlcndx6GVRnbVRPTDeQnFVtBYttHLOWj9uEudVoWdFPfqtFj15WWiM&#10;qBoaJsKBOpX/sXKo9ohngFqPL4Dy5PA55I7bwc8az8ExK4q37OeEwvGYn5lfhD7Vt5XB06A8PvVE&#10;7tVSn2LtEbxGsnuKp6L1XA2/PnS+lVxPMQeeR+1eYjqYbPcRE+2+YrzdX+TaA0WOPVhk20PFaDtD&#10;jLKzQDbIZTyB+UlirD1VPGRPQ2YG/I8yNxv6PDHCfkpk2E+DZeBFkWmvEiPttdBehmcjcpuwsUU8&#10;DKbZhWImmAuejv4GI1Y8hdF4Xj2XV70HDCWO1aW5uFoHyVnHaXI9FI6JUTwTzcfA8/BVYW6imA9f&#10;vp1HXvLELOJ8xH5IzCDmaXYO3yR7EGSBTMbDmR+G70PFY2A2mAvmg2cDf0uifNH9qmOYg+14McyB&#10;Y2UUCwNjWIn/K/F9BX6twL8CfF2Oz89T3+fEJOoyyV4EFjB+UkyhXlPtfOo/l1jnIDcH+TlicWAM&#10;yhcdQ9l9S605FY9ac0+B8vR3IXK3ldZU6deHrqnLRCEcPcVQcDdxteZ8FahCH7UAtwX6Nw155Z/y&#10;s7z+HbfO7gkd0KEP7V+EiUJx3Hoxiir2fPy6Vxyz7hWHrPlRvA1N4ZBVGMXxc9+v0z0xHx3aRiNt&#10;gLO2gXneKzhuPQjmC4mNf+pQOVM5+ulrrjzGKmYVe3liXoHczNKYY60z+o14FIoCf8/2ithlvSTe&#10;sgrEDmup2GYtElusOWKtNUO8aE0WS62J4llrPN/2HCsWE99iayTIEEusYcwPhT5EvABWgNWM1zL/&#10;MvRXrCyx0Rojfhv4W6VssTPq23Ti0YfOqcr9MPy6X7xu9RO/t3qLzdRsPSgAzzCeb/UXc61B4jFs&#10;zrRGgxzwkHgEnx+1pohZxDDbekzMs2aLJ615YqG1EJ+fwd+l+Pu8WGUtx+cXxRprhXgp0E+Vy1hr&#10;TN2Lc4CqZx4oTz3VGrsrTj0L4SgUA4lzYDRnseo+Tgyx8sRIa5LIDYwpC3p37LYA+tC5V/f/ESLb&#10;Gi5GUNd0avCA1Vf0J+99ozrraQHOWkY9C98b9fGuwFxlwadyNQacL1dKTyvgAr3+ov8XmHl2jcey&#10;zf8FZvJ/c/3s7+z1QM894AUwGmibzk/eJ/9P2JT4ovKg9qfz2Z9CP2SXxhxrz5liZZtTrGvMx6No&#10;Ff2dhqqpPnRt1HPOPKuFudhqZr4AVoA1VnNzPXKvML/JSjW3WNeZhVYrc6v1a9DW/J11E2gPOkR/&#10;M3C1VspZ68U98Tt8WB/FnYH211u3wtfOXGfdaK61bsB+a3OVdT2+tDKXWy3NZeBpsJC5J6025lz4&#10;5iAzx+oStR+r7nOiOciO+Z19tTZ/A8aDXkDXn8s8fR2vFjupRf84/bfT6m/ut/pGc3AY5frQuWrG&#10;xLvW/eZ71mDzA2uoedgaZn5iDTf/CP4KTjL+G/NfW2nmN9YDYADox/g+5nubp6xe5gmrJ/w9zI+s&#10;e8yD1m/Md61u5j7rLvNtq7O5x7rTLLJuB+1BO9AWtGa+lVls/crca11rvmOl4GMyPlyDD83xoZn5&#10;MfgM/AV8ztzfoH1DT3xLT3yH3PfI/0A9fqAf1FpKBPrQsan8fWXdHI19nyZy1vTGXH+JP39Dz0n6&#10;6wQ6/0KtS8AR8CF4n7q/h78H6I0D2DpADAfQ+R7xHKQPPrBug+92fL4dn+8gD3fibyfzK/rjNDn4&#10;jlx8b92Nn91NYfc0Jd/KlnZ/8ADjIeY/yO//WiOIK4ucjja/oG+OW2PQMwadY7D1IPnJIl8Z5i5q&#10;oOoZFK+ix7on5BGv6rkpoDfQfcbluZ4735pX+9xXEJTdWP1eYn5ldHO+Mq6HR+2RN4AEoGTU9R9A&#10;H6BtXsg+9++0GW9tjbf5m9KlMQ/Gb33o3qnKxHh7kTHGXm6k2YvBS0bvKBYbHZm7FVp3O5/zTMZ5&#10;0GaAbPgUZiCXZ4yHNhwepSdWzR7Dzo0gH9wKdP64PFezeLGo74PHi2UTPqzH76XEspQ4noxiscEr&#10;A2MitDn4ORF/p+H3k/j/JHEsjWIGcnnGJmgvwqP0xIpFxaBiWQDKG8upC4jlFD4cw+9DxPIhceyN&#10;YrGxjblCaLvwsxB/t+H3XmLZSxwfgkNcH2PuFLRP4FF6YsXyVGks6vV5rFhon/M+M6SU9lXstZTC&#10;X1FLOe9ait5zKfjt6Na9cCFr6d9pM17/qfcqP4JJ7QWDgT5+upZahz6S14X+LJP4K0UNQqdkDVCT&#10;64uY86AlhN7lvIfxduaLoG+Bbwv8Rchtl62hNYVH6YlVs+cw3AS8CFoAnT8uL3gtZV9ALNn4MAK/&#10;++N/f+K4G9zD9a3MtYXWBT/b4u+t+H0P/t9NHP2jKEJuu8yGNhgepSdWLCoGFctqUN5Y1l1ALOvw&#10;YSV+8ysJcEo+HsURmcfcWGgz8XMs/ubh9+PE8jhxLIqiCLntch20Z+FRemLFsqY0lpd/QSzq7y7F&#10;67Fj+PAZfr9LLO8Sx84ojsgtzG2A9jp+bsDfLfi9k1h2Ese7URQht52/mLVHfgCP0hMrlg2lsWwO&#10;iCXWvpBdukZi7wvZ8vVwtjzfPTZB2UU+lbPu6wvZF/6dNnEn8LXEtThYszTmWPvCtU5N2dxJ4i+i&#10;Jcq6TnNZHVzCtcucAa2yU51zRcYm8xHo34m6oA7XzZm7FtrV8Cg9sWr2P/h5GdgGEoHOH5cXvC9k&#10;XkAsmfgwBL974n8v4ugEOnPdlrlW0G7Hz1b42xa/O+N/J+LoBXpyPYS5TGj94FF6YsWyHadVLG+C&#10;RFCeWFZcQCwr8GEZfs/D/3nEMR3M4Hosc1nQJuFnFv6Oxe8Z+D+dOOZFEUHOlCugLYRH6YkVy1v4&#10;r2LZAxLB+WKJtZZ2wh/8vLqT7xDuPPf/D94Av1pDSoatRPSSZ591tU1Scq4X/hM2cSdwLVVxz/5t&#10;6qB7bBU3U0T4hso/+HT6B2eS+DKKEXwanys+cjLFCWcw5/sYd4PWB3SArwP8fZDrJqq49wnTHcw5&#10;M/pbc0z+P07NkAdBKIrCL77gnMGRqG4OuhZnMz02ilQKdDBYKb5faIGixT/idzYhwWCyne3s3svb&#10;+S4vMuzvjNf+nkj1Fq1Rvz/ssL85FreAxZHhAsvB3szRPkyEYnxILaC3I2dA3pDcMX/oRDZhLmE+&#10;572rcfROzOicqfvXEVosL/Qvi1/A4snQkLsifw1HgUp8Ri2ll5MzJW9G7pL8BRw1qvANNU/vzozO&#10;mWJ5/1g+Iyx7aiuke917fSMxb5GeDZL/AgAA//8DAFBLAwQUAAYACAAAACEAFrTZ3VMiAABcAwEA&#10;FQAAAGRycy9tZWRpYS9pbWFnZTEwLmVtZuxdDXhUxbmehM3uZn/IQhKIEmCDSYiA3iQgRQ1wogkX&#10;a9SIiEKxBKQGK0JE/EOUVVFRsUKbW1srivYHS9Oqbamo1JtirPBUquVqy8XipZXb+oMtT6tc7I/c&#10;991zJplz3N2cXXbhhO7oyzczZ+Y7c+ab752Z87PJEUIsBGQozxXikRyZEmJ7hRC3lgoRbjxvihA5&#10;Yna/HPGHPCH69RSJxja4hGh3C7ETqZOV+jzofcYltn0zV0CBGAOEAagbnaPlCKgWISA31Pkmq60x&#10;wLLyGMu6NCECyGPgseVAG8Bjw7S87mPDNVd3/FRNiCKU8QIPbL1uEnGKkifCX+8SncNeqkBeCGVw&#10;CdFQqZnT6rnLUIL6zgVCAAO6Q/iAELAdSvbnCzEAcbaXZZGMHrsUfUv4jfQaSGIQwLIlwEAjzr4o&#10;NuLs62lAGzKZ/8Lhw4chusMW6GTol5szol4sEVeKuVGbbvrP9XcfXNFzXaz7KrDgzQ27PoM6H7z/&#10;SvR48x+v+zXTB55f8Qz1/CuH+ddHTSYw7KM2YZ/Fi48wysAch6uU8hyfpUAIsI7dMuRlxw864TgN&#10;2fGT5Z8jGdrZ8ZMdP9nxo69zsuufIxkJqdXN8k+Wf1IbOXqt7PjJjp/s+MnOX0cyBo6kbpZ/svyT&#10;HT9Z/jmSMXAkdbP8k+UfJ4yfMWhEGOD9Z+vzDfV5Bu9Va8A4o+woJMoR57OI818+ZdKFL5/yAjCJ&#10;8Yd9l3S1vFyz1Vp/FcouB3gurybc1YhTB5/pCLHyLDxaiD63gIg+K6nH04xzRL1oQnq8JiJTIet4&#10;UIjDvN9OsM75YroQe19tECLSKPa+oUsRmYxDRuiJy/vq83AkAFDHQCXO62E+wyCAceZNA9pQmOUP&#10;GM9VtiJByOcqHjwZUp+roGg2JNkDsXgR1qWFxRXATPT3HZDXQ+J/IToj9R9UROqvQ1Tap4n5SuBz&#10;F4Zm5J0v8k/1QkqdixCfBkX3Qi6y6LwFeQuMvEQ6pwtfFYp2P/8JYiAyg2OHbRxhxNkG+lEdUA3Q&#10;Dyo1/fmPC2mGdPlg2dszurQnf/Azqw8+jHOsAXQfzEnSB3Mis1G3GUDo9kG2fawIi0XiPJDEWw2i&#10;5Tb44e91Gf5fXWrv6TLrl9HO62v/JPLL23ExX8BAfwTyNsNfpF+uRd7NRl6T5aLpDwzNyB8LV3FD&#10;Sr9chfh81FsPKetLnQ8i7zobOsPC9TCfiUud9yE+G/U2QN5o1Jc6H0LeEhs6F4ncSo+i88uIX4R6&#10;T0NeY9H5GPKuMvISXft54pM2FHUUf/xq8PQu7dlvaYn5IzdJ/siNyx/jhcEf4b/oPNF50OCLj3UZ&#10;/iTLHxwkfTQk4o8ncE3kjy5IK388gzzp/4l8aLzoFCp//AD1yB8/V+pLX/8p8uzxh2+uyh9Pox75&#10;YweklT86kWePP3JeV/ljM+qRP34DaeWPl5Fnjz9yx6Goo/jjndqLu5pn7ai38scWtPMpQF9/9EuS&#10;P/pFlqNuG4DQvf5gf9aIWrwzdpowWGTvPxvEgjsahZbTGJVr+unyKZcuhUeXYa+R7zPye3YKWMQp&#10;O4gynMMLzAMCAEyW3TegD5wSEvHLC2jkDTDYLsi1kLSd5AL68n1GXiJ+qRGBJSq/vIR63C/8DvJe&#10;o77U+TryVtrQWSvy8lWdv0C9haj3tlJf6tyNvFtt6BwjQheonPVL1CO3vgdp5dY9yLPDracJcbXa&#10;Tl4fuXW/Ul+2k223x639DqntJP+RW/8KaeXWPyDPHre6NHLBdANvQZJb/wlp5dYPkGePW/vxMh3F&#10;ratDzV1i2LyzXFrPvYopaCPn0YcBnVtdSXKrK7IAdWcDCN3cmodEbQ+vNvsbRfXtjWJ9UJcHCnQZ&#10;GmDkF+rSxJ1ZHo32aZ/4JxGP/glXQJ/xAXcD+L+bR+ljkl+amK8EfZen7/NqLfu8D1GO/BQCZH3J&#10;Jf2QZ5OfTHvHv0Mn+alQqS91su32+Mlzr8pPn0An+elEwMpPQeTZ4yeRo/JTHuqRn8oBKz8VIc8e&#10;P+lmqED7AkDQAfeezmw8r2u+e0Mv/JSXJD/lxeWn03A3Td59Ktb5Z81gXe49weCjIUb+UCOtcpIa&#10;L0MfZtd56ASHhkT8JH2mGr5j5aeTkCf5JRE/nSZy96prHfo7+Wm8Ul9yCb9fscNP1SL3dVVnGeqR&#10;n05X6kudbLs9fsoxrZ/IIeQnDbDy01jk2eOn3A6Vn0ajHvnps4CVn85AXl/lp8b8pq6FO3/zKX56&#10;CmP+W4C+fnInyU/uSBvqzgcQutdPtHsN+KmbodaAgQR2pnuH67J6hC4j5bpcX6HLcJUu46ykyqA3&#10;y1PsameGRDw1Dr5zLXA+cD+A/7vXUWcjIbkrEU/VoIrKKdIfZyj1Jaecgzw73FctcvhpXvf+qR71&#10;yH2XKfWlzmbk2eM+Ua7q/HfUI/fNUepLnWy7Te6boK7NyE/kvisAK/fxeaE97su7UOW+C1GP3NcG&#10;WLmvBXn2uC9/K01bAThlbXZw4jld7+xzn+3SzHvHp9DGHu5L/r5cG+rH4r5alfsiI3VOe+1kg+PG&#10;6LLtVF2u+Tddhmp1meU+9GrfC4m4b5bhT9dDWrnvSuTZ4b5aUXyXyilzDX+8RakvOYX+exuA/6Pv&#10;kai9qe5Lq0VRi6qzFRXIfXcAsr7Uybbb475BparOq1GP3HenUl/qXI48e9w38Jcq9/H6yH2rASv3&#10;rUCePe4bPF3lvhtQj9z3VcDKfXchzx73DT7Ivq4AnMJ9314ypevhvWW9cJ8nyXWfJ+66b5zKfW01&#10;Oqd1jjU4brwuWyboMnK6LkWdIdVdaU+8DP2ZXfdxZDkzJOK+iOFPD0Naue8B5NnhvnG4bJVTWIf+&#10;+E2lvuQU+q/krkRryWqLTraN3Pddpb7Uybbb4z5zO7+CeuS+7yn1pc7HkWeP+/Tfk5iO9hK8PnLf&#10;DwEr930befa4TwiV+9ahHrlvC2Dlvg7k2eM+NA6hAnAK91204eyu839b1wv3eZPkPm9c7pugcl/L&#10;mTqnPTXR4DZNl81n6bLtbF0eaDSO9/Cd+hS2DP2Z5T6OLGeGRNy3wfCnFyGt3PcT5Nnhvgm4bJX7&#10;vo969MftSn3JKfTfVLjvR6hH7ntVqS91bkVeKtz3LOqR+36l1Jc6tyEvFe7j9c0GdgFW7vsF8lLh&#10;PtqG3Pd7wMp9O5HXV7lv7SMTu6aOv+xT3LcK42k5oN/vy0+S+/Ljvo9eI8J4yWVqo2jGe7Chc3WZ&#10;3cuip/teSMRpu+ETrcCHgOQa6dfvIs8OV9SgS1RO24t65IqDwDIA/wup889ILDXyEq3nwqyDUAE4&#10;Zf3haTqza/b7Lb34YPLrj6m4xjperHLPPReJTXwXnb5Xgm9CIufpMuuD0Y7qa/8k8sG34Q+fAw4D&#10;Nxi+If3lL0jLeSyRv2xCh6h7APou50EvBpKsL3UeQr7T5kEX2nQI18B5rELr+Z4E2WKYlhvlAESF&#10;V/Plcg01BtC/uRLiNcT1oNX/+JGfTKbvMMjjiB72av5+axBZaeSXQAoN76q56woiwbqC3e7FQF3B&#10;TZ7FQF1BiXcxUFfwDOQzkDPyFwN1BR9BfgTZ7lsM1BWM9S8G6gp2Qu6EvCawGKgrCAUXA3UFIL+Y&#10;/xVr/uhvprnQDB9QBniBeQD5jtd9hhIvR5zAXmJiVFjivOY5APuGdSkZpBQjcsSpetan/pUcy3oy&#10;nocTzUL6KWAucBYODsFJLoFk+0oAnjMZnONuLbqxrLXogGd08QFPa9E03+jiab7Wok2B0cWbAq1F&#10;JQWji0sKWouWDRhdvGxAa9GewtHFewpbiyYPGl08eVBr0eMlo4sfL2ktcg0ZXewa0lrUOnR0cevQ&#10;1qLtw0cXbx/eWiTbDj+IyDiaGFH6rh5pI0S647yGKsDa77TLCCOf91mnIN4EaADHaSUiIcRdALpF&#10;qGkke/0OqhRlQgB1uTT9/EgKnicCLAX0dV3Asq77Ti/fGQYiGuqOAxBIK9H2UVaL3z7U2VC98bpG&#10;nEN5N1iNl6GcF5gHyD4ZqMRpe+YzDAIYZ940oA0n4Xn2o78gukP2+8LurjjiSKK5pAnaz4QBLoac&#10;ZthC8j6P8Xkt7cO4GszPEfQj0ocy+T5WKU4VAmL5wCrkLzeOebVgkj4QTLC3qRab33iuoXrUosbN&#10;/wFvgIznDWU4f9YX0AkODfF84VK0tx4YhsFOXzgNEv9370N4rAYZuZCJfIHvvfhZD8FZ/tA/SX/o&#10;H9cf+Hw76g8br9D9ATLrD7rN+9q/vflDDsY8/aEEEv+b/KHIhj9wrDjTH6z3vnpbI8W/9zVW+sOo&#10;Ocb8MCfrD33NEYz29uYP+1CO/sD37a3+8H/I621+4Fhxpj8UJDk/FMSdH/gOgD4/XGLMD5dk/QFj&#10;oy+G3vxhGy6K/vA/gNUf3kReb/7AsXK8+8Np0h9GNRvzQ3PWHzA2+mLozR++h4uiP2wFrP7wAvJ6&#10;8weOFWf6g/Udsd7WS56488N46Q8bpxrzA54bxrm7VIY+y+6n0QkODb35w5fQbvrDtwGrPzyGvN78&#10;gWPFmf5gfW7Xmz944/rDZ6Q/jKo35of6rD9gbPTF0Js/XIOLoj+sAqz+sBJ5vfkDx4oz/SF9+2m+&#10;R6fvH0435ge+J6w+ceiJl6HPsvMDOsGhoTd/mI520x+uAqz+0Iq83vyBY8WZ/hBKcj8dijs/nC79&#10;YVStMT/wW6EeH1DjWX/AoHFw6M0fJqDt9IcLAKs/nIu83vyBY8Up/tCO9nKe059JD0jSHwZEyA1T&#10;AYTuZ9L8Dkj/trg9tAnPpUc1tr+GJ3OUa/icelRcz4j9zsRA6AsA7OsSIw6RfU7NTjjKIZ5vtKAd&#10;44EhAH2jFlB9g8f4rgrHRrxncxxL+rgRUf/ozUf4TkU5TsLnHhy/lVrPuxs49Kl3NRK/gzQwre8g&#10;LXGfVbDEfZdvCd4/mgwscXf1nwwscTdBNkG+HpwMLHHPhpwNuS8wGVjiXgi5EPJD/2RgiXs55HJI&#10;F6QLcrVvMoDOjfmf+g4S/cYp7xvNQFvKgC8CTbAX/Zm+TK5MBi3uW/FBZHNuC947WpfXivhDA9fl&#10;PTSwxb0jtC5vR6jFLQrW5YmCFve44Lq8cUGU86OcH+XyUS4f5Two50E5N8q5Uc6Fci6Uy0W53Aq0&#10;h21L5/tGHKdPuPAbWIB1nKIren3HyKsVuqpQrhRQ3n8LCe2XDaKTv8fwuwZ8ddQwTiuMth3FbOgs&#10;sqmzKAmdxTZ1Fiehc5BNnYOS0DnYps7BSegssamzJAmdmbD7CTbbeUIS7czEtWfC7plop89mf/q6&#10;+9M6D9VqPX9v9/CKHQ2H/1jV+M8Vv4/6tFqWPDlMy+/WA15Iac4KaoWaXEdRZyiYEwgFJwWO9Vxx&#10;CdpSDnwMUlwOmYPGfQWSbdw+/LBn+/B3vZni5204xxbAys88d6XWs64gX6s2YboWx8nNISA5+5Wk&#10;aL8Si/0mwX43O8p+96EvaL/HIHX7vevdPvz1/EzZbzPO0wGkYr8aTZ/zUd1kW7bb7G+prRGD2kCT&#10;vQ4FcgJV8Dmn+NtfDX9z44JX4pp53VfD3yrDhz19214npuhfJ1rsdTPs5Rz/or2+DhvRXtK/roZv&#10;VYb7un8NSdFeQ0z2CgUrwYczHONfnM/uhL3Ih18z/Gv78PvBh1MyxofTcZ6pQCw+VOcv+rrKcUHN&#10;3JeHApMw9p2zNuDY59zCsS/XBldjXVAZztzaIF19KYKnBsLB8x0zLj9CX96NvnShL78KybGweniH&#10;1xMe6fhxKdCPYfSnU+bQ2H05Mt8T7sjYmrUU9gsBsXzcumZV0zCzaZ3DtFcrtbmPKe3ef6g8gmaY&#10;1sEisqMBf20K37hiHxN5sEEta+UcrzY0Rd4fauH9SYFrArv9ThkTO9Ep16JfzPuYd72tQ6/M2Lrq&#10;2OxjhqVov2Em+10T+Jrfafa7HPbj9/Q3Q3Lctg5d6D7+7Dc8RfsNt9hvN+w31DGcLP2P9uOaQbff&#10;lZ7WoVdljJOPzj40PfuamfC3ewCn8OUO2In+thfyKsNefvjbi0Df3oeGU/SvsMm/ZsK37nGQf9Fe&#10;dxj2kv7lh2+9mEH/4v5pNWBnzaOuOdBUUaPFv8/D3xIYgzJhgM9YXJBCw+8sBLbCR8hrf/HPhBQ5&#10;ObcVaf5ICIejZXDLrxxxAu94xP2OfySOlgBshxrkuGZ+IRAAGJf5XijlszO27TUcaIPcA3kLJM/f&#10;OjToeRHridahP/f4LeuKWPpQJaK0tx5pI0S64+RJPrNaCiwA2NdqX/ZDnrpn9Gqp3cdUn1Wyb1Ll&#10;IbZ3AsAgpZ3fRmA92c95Sj9zXF+NY3shI5C99bPUgaK2+rYKBWlnnl9esw9x9vkYnDMMWMc3+7xS&#10;67kPzbpqGlVMaSRjrPHDNtf44Qys8dO3xtjpb095zkrXWLkE/VsOdKDj50Ga14hXelxDLkvLnBVr&#10;jGzD+bYA1jESa0yofssxUqul+qyiLMU5rMw0h+30z/Y7zX7T0S8/Rud8EZJ96BpyV97xZ78RKdpv&#10;hMV+7bDfDsf5H+13Q7f9LnO7hkxIyx47lv9txnk6gFT8r0aLvwYxz6knpWivk0z2eg7+9h4g5xly&#10;AHmLwHQVd70yB0c5l/L6KRmkTGVulXy5AQ2gvz0HORuS+p848a68FvicnEc9aJiM43BEaW890kYw&#10;r1eqkBtvTt2MY5m3V3rugTwH33rPQf5Fe7Wh/2gv6V9PnDjB05JB/2rH+VYB6fYvrvE5TkoBrvG5&#10;phIars2/HH2+HLzWgfX9bSKV9b0cr+imhOt4nn8jCrVA8vdlF0KyHU+ciHfRhgjw1rOmdUMhjnFc&#10;U688B6K2fCK5NXxpSnyjruHZr8eaZ7hXYh9z3M6G5Lhtg0zUx8n2K/XTJrHmhsyu34faXL8PzcD6&#10;vTyl8RHUyk3zEdd+Y/0POmY+ugvjYx5saV7/XeZ+vGSByQ/TOUa24XxbgFT4rVZLdf2env3XWP9F&#10;jrPfNPTll2BHuX5/vOTyvOPPfoNS9L9BJv+j7431v+ko/7vcsJ98xkLbPV5ydR9fvw9O0V6DTfYa&#10;An87FzjW86pcv0fgZ/S3dshZkJwDp8DfPgEkR/4rr9+HwLfOdZB/0V7XGvaS/jUFvvVJBv3raK/f&#10;x/pXoM+f9A8Bjsb6fSX6tAV9ugaS94m5tny8JOD+pKTLPQVQ/aAQx7hWRNEMr98rUuIbdf3Odh9r&#10;npHrd47by9Ae8kwbZKI+lv2NYrb2Rcdu/Z78dycVWs89f46hWqRLIUNAcu/YVKY0PoJapWk+4vqh&#10;3VeR8jN+zhcT2HYEKY/kflILOuVy6OL6735I6uf6YfKge9LyjJ/6pE/4EOee+tis39PzzL/d5w44&#10;zX63oE8XKPabPGig9/iz38gU/W+kyf9ou3Zfg6P8707Dfpz36S+03eRBIi3vkMbyv804RweQyv65&#10;RtPnY1Q3PR/lecz336tStFeVyV7L4W8dgOQQcrhyP3si26GHnnvxbEum7r/PQgPob4sgaTee6+3i&#10;gd5vwOfkPNo31+/peYd0OXyrw0H+RXutNuwl/evtYpH/jQz6140430Ig3f7l00Rn99rF+L2I5b5g&#10;gH+F3o5PyPFJH5JxL1ZBXDNWA5/Hgdshvwj5AGQe8HbxKd63i/+A8U0wfsoRjXPO/+sB2oL9o67P&#10;uEY1c0hq37PEexeJfdURxcTAct/EAN9FUtfvQ3D+Y80ztMUYgON2BSR55suQLoB9TxvQFrSJtGG6&#10;+Saz9+CT/25eHSPojiNYw6fnGSPXEB/l/80x95TOQKcsQ7+Y14D3ePcU7svYPcBtON8WIBWOq9V6&#10;9mDJfe+bnvdAP8rf5Xea/ZagL8+CHcm/ucCewnme489+6fE/2u6j/CGOWRNK/6P97u223z7Y7/KM&#10;cfRmnKcDSMX/7K/h0/P7CHvgb0HfLsfw5TjYif421eBN+lsE/nZ60byM8eXRsdfJKe65TjbtufbA&#10;t4I+5/gX7UVepL2kf0XgW6cXZc6//oHzHQDS7V/Wv7kXxDmi4bVwo1g/uVFAFi7VGgvLkQ7jN3Kb&#10;h0fl/puH6enXhkaPC0i9/NDG/b+Y1Kgfn2SUn2TURxr6eJwyWr5fT7gDJ07nuzpnQh/2E9HfL2uG&#10;lEH+HS1e6+lF++Bng72hIg3rE827EYgUDgb2eSKFT3s2Fq4Cb67yhIpWodzTwD5PHepR7ySgBJiA&#10;cXAjZAPkSshCIAAg2b2vQdTWvWzuR5YCC4De9yOpPZNU9xiDcZ5jvce4GG1oBuhX10HSr1ZBpmqf&#10;vrkPKbP5LlBZBt4FSs+7qVwHzchf4ph5tQjjaBbGkXkdu8+zbMDujD3b3obzbQFS4elaLdV9SHqe&#10;Bc3In+g4+52HviyFHedBcl20bEBB3vFnv9TuK1l/24O+NyP/Ccf5H+23uNt+u2G/75qeqUu+RhFb&#10;c2QVCnJ+5XiQc5cPcc6dm4EOIBX/s78PSc++fxL8bREgrwHdZOu+aaaeJfRHA+hvZZCck9m/w+Bv&#10;vwakjdJ9b+/o2Cu17xmDmvl32SbBtxY5yL9or1bDXtK/hsG3fp1B//oazrcaSLd/xbtHPiN/Fvqc&#10;vHavfxJkqt/ryvFLH4u1PveCe+S97gEodAnKDYOcD8l73csG3Ao/IHeNdw+zrB9i6UMVW1w2AgXJ&#10;ZdyTkL9KgRDA/nVpPc82ecz+viDRu/+RyfH+/rq6L2A7ygD0i+lvTKebq9i3sYK0FzlIxvMUG4Vg&#10;G9prOOQXIHuzkdSBorbsUoWCtIt1jrHa6xWU6QSs/tAPeZVaz7s+1KOm0WxTGknT82umvVpmn01Y&#10;x9dynLMN4LVUaOa2m5+DpefdB65XnvFO8R+NccbfKo8V5LiwjjP6fznwJ+ACwLwG3Z1XUlCTsTlx&#10;G863BbCOqVhjSLUTx1St1sMhyT3LGJXivbpRpnt1z3j/5qNN080TR2K/ieiXjwDalH1YUhB0HX/2&#10;OyFF+51gsd8U+ORaR9mP/kf7Xdltvxr434V9fA/hS9FePpO9HoW/vQo4xd/egY3ob38HGg17Pd8/&#10;6FoKn5Nc68EcLOMoEiHPEojWR4UlTp+NNx9zXbQZ6ABS4Uv7e77RKdprtMVea/2vOsi/aK+5AO0l&#10;/ev5/he6l2bQv9pxrlVAuu0V73vgR72nos9PBa99/qh8T/A+ro376EPATIBrwef7vwEfeAPzzv2m&#10;dYPz9g6J7m3Y2zuEcb1HY03nwnliBckt1jUd9wtVwHvAucDHwOeARPaRulDsiHhqBBQEALnPewXx&#10;TsDqA2xLpWZee6tprvHUNJIx9g3DbD5LGBZtk1UHz1Gr9awjrd8lpL5vSLQv1erj7UuDWqmJQ7m+&#10;LPF+1tH7hpfRh3Ldcini+rqzJm9TQDP5f7rGF+fBbcDR3zek5xl/ifczUZs6ZR1D+zUBrwLSfpsC&#10;h1zHn/3S8x0K/bEE86uT7Nds2O8ySPofbbcpYJ5/0+l/m3GODsDK6Ty3ytnk1wqth+OZrkE6AMmg&#10;HmNd872X9Hz3L+Bv1YBT7LUV10l/ewO4COB1z4S/DQge6uP7hvQ82xPwrWoH+RftdTFAe0n/mgnf&#10;GhDMnH+141yrgHT7V7x9Q4m3Fn0+zy+Io/A7Qi/h2s4HdgKzAK4FNwX2wQfW5c0MrDOtGwpxjHwR&#10;5RIjDmFrjTrCKC/XoqVIhwD2q3VttxT5C4xjKi+xbWZeSvR9lb19QxV0lgFeYB4gry/dHOWC7lih&#10;Apk8Zy4g43no0xlIs20vAk3AfwGzAfZBPPvI+ihiyybUL88tr9eHPKutXkFeJ2D1AbZFnWN4DWqa&#10;40RNI2maZ5jG777a3Df0/M07dUzwHLVaJvYN6XlPm2uUmzzXOnrf8Bj6sBngupM+QDty3TLN95bJ&#10;/9M1vo7dviE965ibPHVRm0qf4RgsNwDX461II/TE2adzgAkA45QMUh7J9+u0H+/9fBeQ9pvm8x+H&#10;9kvt9ymCWoVpL09/vMmz0THrUNpvlmG/xZAcH/S9ab6n+/jzhvT83ttc+NtawCn+9g3Yh/72JHAx&#10;QHsdzPfnPQmfkxzpARHIOA5HFH6oR9oIPc8eqCPefEy+3Ax0ANY5mPXUOZZcZJ0fazR9nsch0zHW&#10;Na+n0vP7vnPhW2sd5F+0VytAe0n/Opj/tPvJDPrXjTjXQiDd9vLF+P55rudz/nR9//wo2nwp8D1g&#10;PpAHHMy/Pe9g/hnoL4Lx249onI+ATq477ewF1qNcO8B+VMc1157msZvaM4R474CxT9dGcZ9/rue+&#10;6Dtg6rtKYZy/DPAC8wBeD30v3Rzlgs5YQXILfVjGYavu98nWIZ97iO8DVwDUQ7vRfrQj7SnrpZOr&#10;rLZ9BeftBKx+kJ69Q/J/h1odQ7RXrZaJvcOYFJ/bjvnUOmW3e7Wvt3Emjw/D9ZQAXwAqGcfgOAcX&#10;WY44geExMSoscY6hOcAEgHFKBimPZG16M/SwLea16Vt5BzytuUcy/tRxVgX99D+2XfqfD/EpwD+A&#10;A4B1/LFspWa+H2odG4nmTfLGGuhYCeTid6CDkNGgvdUgOvE36yAL209uHPnObxuENgrpN6Ny14P/&#10;baR3RY8LbZdRflfD/vdHNurHRxrlRxr1mX4repwyqr/nE7Z+d+DER/sbtiZva26T96Hck7wv5h7w&#10;vJj7U6Dd8xDQCoxD2o98P477UW4c0Jpbh3Z6gUlACXATEAbuBE4BCgHaEUO2m9MQjSjjtx5pI5jX&#10;Tup4oN1LgRBAu7s0XS+S0TGxFHIB0PuckugbJXv3l07CecoAXvc8QF6fHKe8VuX6UvZPF/TECtLH&#10;ON5lPA99ejHSzcANwHDgboDvu3Ecp2JbqdsD3TIOVbZsV4WC7Be2UfYL/ddq0w+R9w5g9eV+yKvU&#10;enyZetQ0+1hNI2laB1vTLE//roOsBujfLkiGTx5d33B4RWtjVM45rfGT4T9qOCwl8gV+T2Ws5s/h&#10;9TCo57XTDutY1aBjHMBrHoVEOeIlwE/PGPfDB7Ze9wIwifFw3kVdhT8Y3GCtH+BJAdb3asJdjSR1&#10;8JqE+M5Z7CsWYcC4EPX4ZdZz8G8T4uM1EXkFshNAOGyoEgVIVIgwxs80PG9uQvkpeO9qGmpNR/wC&#10;3k+OfL8B6w785c6f6LLlWV2KTiP9si7Dr+pSe8M4DjZkvTBYjnLvPuP4fl1G/qrL9R/rsuUfugzl&#10;NkbLi8jkaFuj/6jxMuR4gXkAbcNrGajE2afSZoOMOPOmAW0ozH7ajwUrhFiJAUdsYSaCR7hw7Uvw&#10;LtPc6Jpfz83+m0wPzL8+ap5ujmLXTjdQBJkLG4yGHAhJ24nOSP0HFZH6kUoex6wauL9gaEYmOYlB&#10;1UljUicVWnXKvEQ6w6yLoOr8M9LU+XfAqlPmJdLZjHoMqs7fIU2dfwKsOmVeIp0cwwyqzl8hTZ17&#10;AatOmZdI5wWox6Dq/DnS1EndVp0yL5FOeUzV+TND50sxdMo8WQ9FokG3um73c4w8Vecm5LGdnYC1&#10;nTIvkc4pqMeg6nwCaer8MWDVKfMS6WxEPQZV50NIU+cGwKpT5iXSGcvuqw2dX4+hU+Yl0lmPegxq&#10;O1cgzXbeB1jbKfMS6aQuBlXnzUhTJ3Vbdcq8RDpj2f0qQ+eyGDplXiKdscb85w2d1G1tp8xLpBNz&#10;ZTRU4N8AgPVXpMqIkwM51sJAEWBd9yArOk/PhxwElAInotJqNESm85C+BumTxUYclUGdGdW4PG6W&#10;I5Bk2+hXbA/PEwLYnlytZ97sjzy2kyEEMP7/AAAA//8DAFBLAwQUAAYACAAAACEAI9U7GjIjAADs&#10;CQEAFQAAAGRycy9tZWRpYS9pbWFnZTExLmVtZuydDXxU1Zn/b8JkksxMIGYCBAiQIG9atQkiUo1y&#10;0Qy+ocSIilarsvyr/kWJFKp1qWZduysVW9r1T/e/VDf92NaXZgvlpavWl9Smyv5FS7faurpubVe7&#10;aY1darVrq3/Z7+/ee5I7VzKZDDNhws6RX57z+txzznOe55znvoxFlmWtBCaML7asLxaZlGX963TL&#10;WjfJsuoSZy+yrCKrt7zIKgtb1qj+Kk7svpBl3UX+P5M6wtdehWX/GLJ23VtswcA6CtQB2H2kyC6y&#10;aolXguLKrpfVbKMH1TVlqhuyLStGnoLK1oE2oLIpdklf2VQ71Bc/xrasauqUgS8+ufZk4WhfnlXX&#10;0W3tqfvhDPIqqcMQnDDTTk77r11PDfE7C1QChRIQAZWgiEQFicOIq7+qWw4qwTLmVoh66Y1QYRxQ&#10;3RpQ5cU1F2O9uOa6FbSRqfyn9u3bB+kLj8JTYVRx0bSF1mrrausKR6Y7n/j54j/c0j8utb0b3N89&#10;NrGLxJtvRM9WefvX7zhN6a4dT7wtPv+Tw4pPOyKzZjAJkonmbKD4NK8O4tg321df67MWVILg2q0n&#10;r7B+mIRDNBTWT8H+HMjSLqyfwvoprB933y2cfw5kJWTWtmB/CvYns5Xjtiqsn8L6Kayfwv51IGvg&#10;QNoW7E/B/hTWT8H+HMgaOJC2BftTsD/5sH6OohN1QPefg883/M8zdK/aBnO9ukeSmE5czyLOefro&#10;k899+ujHwcmK/yJ8cffWi1qfDLa/nbrrgK5VZlvhBuLioWc6lnXVKXo8ofvoCiVgIU8zzuDvYuLz&#10;bKv9dGgTIOxTPUFtzrGWMog9zZZ1S8Jqf8GlVvsCirzQH68npwwsBzEgHlW+uMajfIVxQHHltYI2&#10;Kqv+W95zlSdJCOa5SilPhvzPVahaCEOcgf3ZRaQrCVsXg1bm+1PQa6D842FU+8I3Z7QvvJLo//Ly&#10;FivfF/TcRaGFvHNAKTA8ryB+Fu1ugq7w2hue15H3iTR4ipeCef5TwaOy2aTN+prmxdUH6VETaADS&#10;g5m2+/wnRFohWzq4ef1F3a9O+/X3gzr4Va6xEbg6WDREHSxqv4S2LYDQp4Pq+7FWnXWddbZlXf7z&#10;Zuuh9oR1+b+7tP11l1q/8Wi/LjJNfTpaD4+CXmpa8zOk0ssb6PIl6MkXoWs9fTE6dBt5q7y8xYGh&#10;SR8UWsg/FsjmL/XwWejFtPsy1LQ3PD9P3tVp8Kyjnp6JG548wrbOo91XoCu99obnBvI+mQZP2YQw&#10;MDz/irjsRwfUtDc8/4a8y9PgidY4IZ/sx1k7L+i2/r3nidT2o3iI9qN4QPsxz/LsR/vvPbvxXy7t&#10;+KNL6z4o2A9vnYxEksp+3MOAZD++Cw3aj2+RZ/Q/lf2YRz2//biXtOzHQ772Ri+3kpeJ/fgm7WQ/&#10;HocG7cd28oz+p+pn0H500k724ylfe9PPh8kbqfbjlsUXdnd8556FIbv/PL2I8TwKtgL3/DF0+7GO&#10;tm2A0Hf+0Hmu0ZrDO2PHWZ4VsS08gVsTll3s0ZBHS1zaUurRMpdujLjUdyLxn04sq55rFM4nmvb8&#10;DKnsyz/SZfkLz0FvhfKvz2/oJrrOy0ult43U89sXrWP5C89DP+u1N3r7T+TdkAbPOQGeT5JeTruf&#10;+dobnj8i7/o0eB5FPf+ZR+OTbf1XaNC2/pi8dGzrcdQLA3Pm+X/EZVt/7mtv+qm+Z2Jbn6WdbOvr&#10;0KBtfYm8TGzrT2gn2/qmr73p56vkjVTbuukTrd01XzjzlKBtvZ8xfRW4tnXUEM9mo9qvou0lgNBn&#10;W7Xm5/Tb1fZYwrrqL7CVo126sdKjh7l0T9ylBTvqTOPI+5PKjv6K4VyBPn0AvQnKvz47+nuia7y8&#10;xcr3BdfLc/28oM17g3ofp90oYNobHX2XsuvS4Bm0T7+jnexTGBj7Zniq75nYp7dpJ/sUA0H7VERe&#10;JvbpT/CUfar2tTf9LCUvPfvkvuM9A14xUJEH954WfX5Jd1Pv5kHsU2iI9ik0oH06jrtp3rlv4zjP&#10;HtW4tGOiRye59NXJLi3YJ9bKSAyp7JN0U/ZpOgjapwnkGfuSyj7JlmjPM2edKtrJPh3pa290dCp5&#10;6dinBvj5z0/jaSf7dBQI2if1PRP7NJF2sk9zQNA+zSIvE/tURzvZpxN87c3YjyYvPfvE4An5ZJ/+&#10;buY53XueefZD9mkr/fw6cM9PJUO0TyXtbbRdAQh95yfJvRH71Geh6qYmrNl4pnX1Hj3cpQ0zPDrT&#10;pW2zXTqApaqHb8Ef1VTnZ0hlp6Q70vFm0A7413eOkq7d5OWlslONNPHbqWNpI9snfTXtja7a5KVj&#10;+xoCPOfT7hLQAoK+Y4I8Y7tS9VM8/bbvZNpdDGSrTHvTT/U9E9un8YnfMhC0fWeTl4ntO4126o/m&#10;1LQ3/VxK3uWAf86zaUhf8J918/G+/hmtZ3XfPL/41JCdfF9uKyPot31DfzbfRvv92b45ftvXcIRn&#10;4z7i0aNdan/Uow0ubZ/j0oLtY1ZHXkhl+6Q7VwLpaTvgX5/tk64Z25XKpgR9yItop7bX+9obXZXu&#10;ZmL7LqOdbN8NIGj71Hdju1L1s4Gh+W3fCtrJ9n3G1970U33PxPZpLmX7bgFB26dxG9uVqp/XWfv2&#10;+ft5Le1k+/7a1970U/IZqbbvj589vbv6jsmD2L7wEM994QHPfXP9ts8+1rNxx3n0eJe2fMyjJ7h0&#10;Y5NLC7ZPlmHEhVS278/RHenr34Cg7budvHRs31xmxH/uEx/Zvr/1tTe6eid5mdi+z9FOtu9uELR9&#10;XyYvE9t3B+1k+zp87U0/1fdMbN8XaCfb900QtH2byUvP9iXb6LtoJ9v3bV9708+vkTdSbd8DDyS6&#10;O1+ZP4jtG/rz2DbW4/7OffP9tq/lJM/GLfDoQpdefqpHm13ascilBds34uyeOpzK9kl3ZPseBkHb&#10;J11Lx/bN5xp+23cf7WT7nvC1N7q6g7xMbF8n7WT7ukHQ9qnvmdi+bbST7Xva1970U33PxPZpfLJ9&#10;u0HQ9n2fvExs3yO0k+173tfe9FN9H6m2r+rtBd3Pv7PsQ7bvdtbTOuDe7ysd4rmvdMD30RutOibr&#10;zIR1P+/Bti12acGmMdMjL6SyaT9BJy4FvwHG1hh9eZW86wD/Ut4jaqTc73v9Cw0+DnqBsTWG56/I&#10;S9dWaKbz6Z770t+e1P31j1wyiA4O/b7T6YyzSYP13XMvJrFT76JL9xr4JmTjOS4t6KAzUSPtTyod&#10;fBmd0D74exDcB3vIS2cf3Bm4//EL2mkffM/X3ujgb8nLt30wRJ/eRajax2bY/d+TkG1NsYv7vmcq&#10;s8uKdYY6CrjfXFnWHuJusBfuuOe7C6Q7Cqac6L4yu3zURiK3efk1UMtmvsNNY9ormsbsCa8CTWOu&#10;L10FmsZUla0CTWO2Q7dDl5avAk1j3oG+A90UWQWaxhwfXQWaxrwIfRH6mdgq0DRmYsUq0DQG47nf&#10;/8ba5c5vpoXoRhmo9+hyaAxo3Cf44tOJC5w8T3JIIK4xXwY0N2orqmCoNa3IOsbN+tBfY2PVzsQ5&#10;o7ZfTHorOA+cSOFoLrIEqv7VAF1zKFhd0hPvqOuJvxXurH4r3BO/tLyz+tLynvjT0c7qp6M98cbR&#10;ndWNo3vimys7qzdX9sTD8c7qcLwn3ja2s7ptbE/8pfGd1S+N74k3T+ysbp7YE99S21m9pbYnPmFq&#10;Z/WEqT1x0/dS+m7idLHdN3cLSXuhvS+uMcwGwXmPkDfNy9czkUXEFwMbaJ3OJFJJPASYFsufJjno&#10;d1C11KkE4hWyk59ltJO/xisrsyNDPNdF2mHnfOcI2ae+GTRYuy58srmjfG2CiVlAgRf88XryysBy&#10;YOakyheX7JWvMA4orrxW0MaFdC3zfSFRJxS+LzQzceA01V5yCuznIYDToQlPFsbuq+xUL29xoBv+&#10;Z34NXpnRoVy+j1XLtSrB/nTgdvLXeWVldnSIOhBN4ds0WBuXPN7csf7axMZVaAN0IG2o5/plYDnQ&#10;Omf6Mv7WlqZOKOiCmYkDpwPpwjJYa/+ciMCkC0d4697ogspmkVcMTaULeu9F8lfIL30Y+p6geWhy&#10;RtK/J2j8er7t6EP5J119gBb0wZ2okfZ3MH34/wxI6yC2H32IpKEPWiv5qQ+xIe4PsQH3h2ONPqz/&#10;hLc/fKKgDyNNEbz+DqYPr1JP+vCfgOXf9x6H9oc3wWD7g9ZKfupDxRD1oWJAfdA7AO7+cKG3P1xY&#10;0AetlREYBtOHHzAm6cM/g6A+7CFvMH3QWslPfcje/qBvNVz/YYm3Pywp6ANrYySGwfThmwxK+rAT&#10;BPVhO3mD6YPWSn7qw9Dfk9A87M9/mGf0ofx0b384vaAPzNVIDIPpw+cZlNbB/wVBffgKeYPpg9ZK&#10;furD6CGel0YPeF463ujDetvbH+yCPrA2RmIYTB+uZVDSh3UgqA83kTeYPmit5Kc+jBmiPowZUB/0&#10;Hp3rP3zM2x94X3iApw/1zJnmYzmIAc1plS9e48UhhWcPmoRhDoPpQwv9kT7oWWRQHy4lbzB90FrJ&#10;T32oHKI+VA6oDx8z+rC+0dsfGgv6wNoYiWEwfTiWQUkfTgFBfbDJG0wftFbyRR/uor+3Az2rK7MP&#10;G6I+HNa+lLaaC0LfM+lRJNxvi5ed9gjPpY9MLDuNJ3OiVz7p0IF2iv2/M1HYK5z5zYs/A+nG5fRu&#10;DtC7A1oPM4BfN1R2ONDaWAz8wTyn1lpy1417XhhMRxZRfzoXqQHBdzfE3//OUTCtviW/g1SV1XeQ&#10;VodPGbM6/FeR1bx/tACsDnePXgBWhxdDF0Ofr1gAVocvgV4CfS22AKwOr4SuhL4dXQBWh9dB10FD&#10;0BB0Q2QBYHL3+5//HSTpje55mzPXdOIC2neSQwLxYtK5et9Ia2IC0HmhmclXn2qArjkUrC/ZF19f&#10;8uOi9bx39FSoh/ikqqdCk6rWlyypfCq0pHJ9ya2jnwrdOnp9yc7YU6GdMepFqBehXjn1yqlXSr1S&#10;6pVQr4R6o6g3inpF1CvSulXfsvm+kdbp/SF+AwsE16nW4Uy7/50jkh9at2V2PDSb/Frge/+t0rKf&#10;a7a6+D0G6xfNlrWpea4dd/ouHoPzrE6TZ/UQeI5Nk+fYIfAclybPcYcgz/Fpjn38EMb+P1lGuRh7&#10;TZoyqumTkX9fkv7Psfv/f7sPPvJs8wO/nJ14/5ZfNn+w7/80++vKTk7hHVPZJ4Uye0JGe1aFPcGW&#10;7RUf8ZxYUVoxsaKx4mDvFRfSl+lA7zJvh/4B+kOo+jhh6qrohKmVsVzZ511c41EQtM+6tt+WSl5+&#10;mRyY/DI7c1TYVQH5NSK/S/JKfo8xT5Lfj6Cu/CpjE6buzJn8HuI6nSAT+TXari7QPEm26neyvk3M&#10;UN8mJsmrGH2bA/JF3/Q9gvRN3xV8D6pxPzZlVXQtOpcrfRseeWVHv4rRrTl5pF+S19OevIx+PTZl&#10;Z2xtDvXrfa63F2Rbv4LfcFRwDSfUnZewKgE0/hpY08r3UksTVse5Du19psVN17U45RbUrd+S6D2x&#10;NeGWU9epf67XnjT8VC7q1B/VH/6SC1fb5e2V0JDTCWuf9iMhlc80i1Ltp4glKRjdUX4caL9V/ERQ&#10;Bs4HLcAE4wdrDtay162demps8dSV2M2VsV9NWRl7bMqpoBK8Ev3VlB3shzuii8Haqa+AylgT7cT3&#10;ZKD+vMHFpM/vQrVe/H0wfSO73TfGhaS9kPwtxTRy1X/1Uf5MLagEWg8hu99+qmwNuMor8++Vo8hL&#10;tqfjU9jT9gUDfffj93HHw7MeaNzLgZnjTG2rbN98oGCovrMJuVkf+mvmUe1MvIQ5PZ90C9A3mPq9&#10;/D9C9fvbmcrW8C6Ft4nDLi3Zzaai5kV9NPMSIT7Nyzcy3U26CwR1XHKbaff7qOLjTzO0pDTJpH1U&#10;6TJ76Gdv/9rRNebY/evO6nq2mf+bEb/4/EvoV5qDa3Ad9duAxuLno74nr8FJKdbgwN+eVdiTkvZ0&#10;nZ8/E1tcUQ//XK/Fwb750hjNGilhjVxIejrQt/LmXPYMadXTmXpL7Y1ZOZeJn399yRbsAo+C4JpS&#10;3eAa8sspKO+h+UU1Gcq0Jkmmn4kd7sjUjEl90jwKTOtJDgnENS5zD01xY0MMTeebPbUbSH6PUPYj&#10;OmLkt6X2peihJ79xGcpvXEB+i5Hf2ozP2bmQX7cnvxeg4i/ZbakdW2HkXcrCMnGK233rbSFpLyTv&#10;zbPJ3Z99l/49BDpBJvrXaPfv637dVL+TbWg8Q3nFk+R1Bfr2JZAv+vZ99Ez69gL0SajG3Yq+RSe/&#10;lBW/SPzMWCPEh09e2dGvK9CtL+WRfklezzKPkpfRr1Z0Kzo5d/r1PtfbC7KtXwP6RZVnJKwu/CBo&#10;/K7zE/EVp/N/E7oAX+g0h/Z+j9+qUrpykVMu6tZflOh9A9/HKT/Pq49f5bQnDT+Vizr1+92iUX/J&#10;+DLxi4wdQxxJvkc6/k908o2x6OQHY7+ofR77+HxsHWitfRDcCBKkJ5E/ifJJ1EuAGz/k//yQC3+f&#10;a/8Y+lygD6ZvZKdlY6dRUTbWnJVriVcCyT149lxD/lVemd9uftj/SfW7B+n5P2Vcpx6ILgfqI8Pt&#10;syuK+/aQjM8sIfjsL5h5lC0z8RLm9HzSLeAHdKAL+hOo7lVUgExka3hnc38MynQ3fesCQV3Ojv9T&#10;m+ZzglpHhnQjyYeSHOfYufB/Uvngqfyf8Ul7t3yfF6M/jdXTz1yvxUz9nw4m8T76l3x+vjHWPHFb&#10;JBfrS/v5LvAoCK4p6ctMu9+nlnz9tiIo76H5P9m57/li9FsxydScUdSnbNiSA5Hf3fThfjqyBao5&#10;bJ5YETn05Jed85lk92K0KG/O00b/JD/dE3Pltw35LRvh5+nJGfo/k5NsaBf6thfki75tRk7SN/0O&#10;5jc8efVMqIh0oHO5spcPcZ1OkIm9TN9fzc79oS50a28e6Zfktc2Tl9GvngnLoh051K/3ud7eHMhr&#10;QP/HWsD/w/3shAWNzz0nEV96csJ6ld/Ra+e3fKG93+J3ypW2mpxyUbd+U6L3jsVe+Vle/bO89qTh&#10;p3JRp/5B9n86OJN0THw9csPEMdFmcBjomfB6pGfCNnBL5LCJF2A3L6D8AurdArZFmpCDzl4ngxpw&#10;j6e3D0K/QzoOYoBk31md6EH0f1I9T0/P/5nIAOqBxr0cmPFl24Zm6v98lcm+l351QrdD5f9kItsZ&#10;3thGrv9Tlqb/UzbM/k+2zso/jR0f3Z3X/s9NrMFvsI6Sz8/bIi+N35Cz/XwX13sUZLKfz7H7/d2h&#10;+T9TMjyPTUk6jx0f3eTINNu2JFP/R/L7W+byVug/QHV+fmn8Y+WHnvyy4/9IH4+Pjsob/8fon+T3&#10;SJ/8NqB/l41w/yc7NnQq+rYE5Iu+6bezpW9/De3w5HUz+jav5rHyXOzHul/0EOgEmdjL9P2fsRna&#10;x7FJ9nEqurUkj/RL8pL/I3kZ/boZ3ZpXkzv9ep/r7c2BvAb0f/bO5fkMfgo0ftfZiXgzaRt/p+1Y&#10;h/ZunuOm9zY65RbUrd/I852zEm45/o5TH//HaU8afioXdeofZP9nXs2GyLyaJyIVNT3Yx57IfeDm&#10;8U+ADeAi0g3kN1DeQL2LwIYP+T83sA509r4NqvuFcWD8A6O/ZB1E/yeV3UzP/6liAPWgDOSj//Np&#10;5v5r9O1z0O9A5f9kIlsjr5Hr/0xI0/+ZMMz+T6pnkKme/5Ql7QU6a22KFOX1+2/nsQa/wfrT+cvc&#10;H9PZuW1s7u4/7+J6w+//ZGd/3xR5wZFpvpzHJD89v/u4T35tY7ccgvLLzjNZ6eOmyNF54/9Ifjqf&#10;SX7d0GIg3Wvjc9Bc2PeRdp6+GX37NsgXfTvb07croOZ5azX6thuMbHll5/7CzejWt/NIvyQv7TWS&#10;l9GvanRrdw71a9j9n1eP5B01vvWBxl/j25+5pDfyXc/lRzi0947ZbvrVWU65BXXrz+K7nyU841E5&#10;/pJTn+dHTnvS8FO5qFP/IPs/u7GLu8d+Pnrv2B3Yxx3Rk0A16Wryq8fOIP0e+957kXvBbtKq34Ts&#10;5QeY5z/nenp7qbcu8s//SXVOSc//Gct4671x56P/s4S5/zb9uwz6GFT+TyayzYW9nUZfYsC807ib&#10;eBcI3nsaRd5Mu/9dJe3b/jRDS0qTTHqXSekye0qa/s+UYfZ/pmZ4L2xqkv+js9Y75e/l9fOfoxDU&#10;VmSRfH5eFg3H7Zzdfz44/k+q+yqpfNrk7+rfKX8rJpnmy3lM8pMtmQt9CCo9DMenHILyy849Ccnu&#10;nfKSvPF/jP5Jfub+tHQvHL8yZ/qnddIJgjZ9fzY8+P5po+3uDzRPsudqm/z9T12GNrQuyYa+gr5V&#10;RN7KG32b5enbCdDvMmaN+4GqKdHl6Fwu9uPh81frM5RXfUBeJRUVkfzRL8lrGzKSvIx+PVB1JfLK&#10;nX69z/X2gmzr14DPf/bUJayt+CnQ+G34P9NJN+D/tEx1aO+fT3HTeyY75RbUrT850fsy78c55fg7&#10;Tn38H6c9afipXNSpf5D9n+XYxeXxT0Xnx+/GPt4d/UnV3dEHqj4FbDCa9GuRcPy1yHywPD6auvaH&#10;/J8jPf093lsP+ef/TEuhh+n5P9NYe/VAft9yoPM8w82b739m0xntP/Ohj0Ll/2Qi21zYW82d5mt4&#10;/J98ff8tO++u66y1tPyxvPZ/wqzBryHv5POzHd1c2Zqz+5kj2f9ZWv4lR6b54v9Ifl9BfqOhD0CL&#10;webKB8oPPfmlei86lf+a/Dtj0sel5b/Om/O00T/Jb0ef/Fojmyvfy5n+DY//k53nCU3o20qQL/qm&#10;g4T0LQ79e09eC9C3d0Eu9uPh839qU5y7UulXbZL/04Rurcwj/ZK8dNaSvIx+LUC33s2hfr3P9faC&#10;YfN/usbho/CeGjT+9cWJeDXpFr4Hssc6tPeaajfdFXfKLahbP57ofe/MhFt+plf/TK89afipXNSp&#10;f5D9n3c5k7xb+bnIc5VbsI9bIleBBaQXkL+gcirpP7Dv/aH8OfAuadVvQg7yA8zzn1Ge3lZCv0V+&#10;/vk/qexmev7POMZV7407H/2fYub+bvpXBf0HqPyfTGSbC3s7vP5Pvj7/yc6zAp21tpd9Lzoca/EY&#10;1tD+glkjOhebeAnvt15Iejr4OfgzkHx+bo00jl4TNvVLqW/iVG1XO4HoQocE4rrWbCA/WnFzdokQ&#10;135+cPyf7NyP3l7291HJ1IwJFXbmwpuPk0h6of+34DQHl4H5QHFRBUMP5PffJL9LwX+Aa4D4N44u&#10;Cx968suOTkp228t+mlfyk/5Jfqv75LcG+b2cM/17iOvoTJjt81ny85/s/P7bZvTtGZAv+vYvzJv0&#10;7U2wAkjfXqgoC9+JzhkbmW17OTzyys77pZvRrWfySL8kr/8NJC+jXy9UvIy8cqdfw+7/bI3xfOZE&#10;EOP5Dr9xECLdwG8fNEQd2vvxiJveWu6UW1C3fjnPd05IuOUnePVP8NqThp/KRZ36B9n/uZMzyZ2j&#10;7wuvGL0H+7gn/EHFnvALFfeBNWAh6Rryayivod5CsCYc9H9eYR1cAX4NrgX55/+kspvp+T8a03Cc&#10;OUNcZ3/B2EHZRhMv4bB4PukW8DLQeegNsApUgExka3hn095Ooy86tw7P85/6NN9/q3f6RLeS3rnQ&#10;2XOO3f89fPZ+/zp7Z62qskV57f9obz0N6PzVf35eE346ui2Ui/V18Pyf7PymeVXZtKhkmi/nMclv&#10;AegCS4BsztPR2aFDT36p7ouluj+d/PvXkl1V2dV5JT/pXxdYBlz5bUN+HyvJlf4Nz3k6O7838qfS&#10;adEj0bl80bftyEj69hSQLZO8rkHfDo/Nzpm9HB55ZWfP+1Pp1cgrf/RL8moBkpfRr2vQrcNjudOv&#10;Yfd/Oor5doffKIDG5x6XiL9dxDc7xyWsOpf2nmW5aXtfs8otqFMf2nvHsQm3nN9IcOrP8dqThp/K&#10;RZ36B9n/OTy2DT17PfSn6JiSp8Fd4Jro66FrOKtcE70ldFf0AuzmBZRfQL1bwLZQ0P/5LusgAX4A&#10;zgXyFXTe1VnS2Fuiad3jDZ6Va2lYCXRfKWS7fEk6dmIN9Cqgshl2/3cjo8hLvm+U6j2H9PyfifDM&#10;Z/9nJ/07FXSD84D8n0xka+RVirxMHFZpyW42FSV32W+zt0SIB2W6m7wuELxXKLnNtPvlKD7+tNaT&#10;P00yyXdRusyuS9P/qRtm/yc7vwWqs9b1pa9FhmMtZvr858vIoQF0gf7z87bQpeUnjDJrKpvraxHX&#10;2QUeBcE1tb815LcVWlNz7H5/d2i//5ad8/P1pbsikqnRGfVpugdU7ySiXuiPa1yXgflAcVEFQw/k&#10;+Y/kdwT4O4+f+F9a/qPiQ09+2TlPS3bXl1p5c56W/BqA5Kd3NFz5nTDq0vJv5kz/HuI6nSAT/Wu0&#10;+/d1v26q38n7eHWG71NVJ71PdRH6th7ki75tYJzStw7QCDRuC317GOTKXg6PvLJjHy9Ct9bnkX5J&#10;XvNABzD6ZaFbD+dQv97nWntBtvVrwO9/6n7XbNnH4L/8rjle/dHErF3/2Wx1fZT0bx364g29XvoN&#10;p9yqe8Or/0Zz7zVHJ9zyo7z6R3ntlf6dUy7q8D/I/s/DnEkeLr921MbyTdjHTaOOBBZpi3yrvJT0&#10;v7Hv/VvxRvAwadVvQg5lQLKvARvB0eCrQDYlDmJA+7jRX6Ltvj19IWkv9L/vIr2fBtTWPCuoJV4J&#10;JPeQ3W8ndeZZA67yyvx2U+foZLs5LYXdTM//Ub/qgca9HJjxZduGhuC9v2DmUXNk4iXM6fmkW8AX&#10;wFHgHnAikP+TiWwN72yeT4My3U3fukBQl7Pj/+Tr+2+Hp1iDqe41H560d+ustSe8YVD/x6zVKcyz&#10;dHQZUDzKAlqIYvp0cdjP13ompL7ofDYfaE3rbP1WuKfoQNaff53Nhqd0VLyNjkaIy268D/aC4PpT&#10;3Zl2v//NNCX510qnOqsNuJdYr7BX8Hs40PhdRyRm3f8ytv9I0i859MULX/TSP3PKLetnXv2fNfe+&#10;MSvhls/y6s/y2iv9ilMu6vA/yHvJktKeoiWlk4pnlDYXvxVuLn4CbApPAj1Fm8I7i54Ibyh6C8wo&#10;3UC9naCnqIk5LQMngxpwtUfXQmeA/NtLUv2OSXp7yVTGZfRzOXGtU60ts04Vz4Z+ZrqXXMn1x4Mb&#10;wEygvSQT2Up+Glsu95K34d8Dgrqcjb1khp1sC6TfWq8NoLiy62Uzvx9sua953/hPJhz6H/MTH3z0&#10;4eZ9hpJvFRX9xbF2eZHmQmGmnczXn1a5/7pKh2x3HhWX/SJpzQUa85EkphOX7jx2wtxtX3xy7ePg&#10;ZMXHHtPa/YVTxjcH22uxve21L7PHhBuIi4fGZFmbTpEd1BpUKAELrVbrDP4uJj7PHtPeBd0BCPtU&#10;TxgNZnASaeWO12JqL+KOeCttlhJfYp3DSWV7s9WxgmcG33Np3ZNeepeX3uPSrhdcamMTnfrYNtG6&#10;17z0b1zawflZ+fZ/efl/dGk7F1a+1a5Hal7oj9eTUwb8eldFWrLRODSPRk7jvLjyWkEbFTQ3v+Vw&#10;CrFuY5EJjyqTUGqFGPFqbNgV1ko3q/B3iDOw4tOOePrOuJrapR6qoW8D3SsIIQvJy+pqX/jmjPaF&#10;sjUmT+vUH+RLKLSQqXoKfp6/Ji2e4h3kafJS8WyhnYKfJ4rk8OyBBnmavFQ8td4U/DyfI61+ineQ&#10;p8lLxXMJ7RT8PH9AWjyfBUGeJi8VT1Pm5/mEx1O8gzxNnmlHFSe4EnJldIaX5+e5gzz183EQ5Gny&#10;UvGU3VTw87yftHhuB0GeJi8VT4yME/w8daYVz/tAkKfJS8Vzf3K/0+Mp3kGeJi8Vz4W0U/D381bS&#10;6qd4B3mavFQ8xUvBz/Nm0uIp3kGeJi8VzzNop+Dn2UZaPD8LgjxNXiqe+1vzKzyebfvhafJS8TyH&#10;dgqyJTFQwWYz24sXQ7XW6kA1CJ5LyHL2UfVhLBgPYjS6mcGZ9LvErwJHWA9SakL/Hpa8t5nyZDqN&#10;pPomvVJ/akElUH+K7f49bjR56qdCJVD8vwEAAP//AwBQSwMEFAAGAAgAAAAhAG4Sq7NVIgAAgAIB&#10;ABUAAABkcnMvbWVkaWEvaW1hZ2UxMi5lbWbsnQ18VNWZ/y+QSSaTBMYESMAISRogGtAkRKQW5cYS&#10;X7aoaBXRtS5QauiWFYrKamXr+LJdstU1for1XXHdVmz579qtKGupTWm0/P/W+tJ2P25rKduPW9/3&#10;Q91q7bZb9vube09y7yWZzNzMhIn/OeTHc+655zz33POc53eeM/dOMs6yrHXApOrxlvXDcebIsl5u&#10;tKxnZ1pWXeeZp1rWOCsxfpz1RsSyJgxUSeYeKrKsrcWW9SJHR3va62T08SJr74PjLRRYc0EdQF3z&#10;OHucVUs+DsbHe3+mZj0uVNecU90i27LKKVPSuc1gA9C5GXak/9xMu6g/f6xtWZOpEwW37LnyZGGe&#10;p8yq29Zn2ZVPzaIsTh1uIZlm2/5j77XrqSF9HwNxoMRwWDEQB+M4aCy1rCPIq7+qy2Hy3ArGVihz&#10;j3uQwlSgujWg0s1rLKa4eY31uWADhSp/8uDBg4j+tBudShPGj2vosDZan7ZWJW268zu/WPretQP3&#10;pbb3ghUz3zt1Lwdvv1l2ps63TP/in+i499Hv/EZ6/n9OazYlTWbNYhBkE43ZUPkGtw7mONjkqa/5&#10;WQviIDh36ykrzB8G4QOaCvOnwD8jmdqF+VOYP4X546y7hfhnJDMhXNsC/xT4J9zMcVoV5k9h/hTm&#10;T2H9GskcGEnbAv8U+Kcwfwr8M5I5MJK2Bf4p8E8+zJ+5dKIO6PPn4PMN7/MMfVZtg3a37jEcNJLX&#10;s4izvj/v5HO+P+9JcLLyT116UZ/1t5+0g+23UHcz0LWitlXcQl469EzHsm48RY8n9Dm6UgR08DTj&#10;DP5fSn6BbSVORy4CpIOqJ6jNWdZ5lrX/uSWWlei09v/EkVZiMafcNJCvpyQKVoNyIB2VnrzuR+VK&#10;U4HyKjsXbKCy6h9wn6vs4UAwz1VKeDLkfa5C1ULKcAQG40WsKwtbF4JuxnsT8qtIfngYleh4e1ai&#10;Yy3ZbW7ZUpV7kp67KC2j7Cwg+xudq8hfT7u/Qt7ntjc6N1B2Rxo6pUvJPP+pYCI2cWzmV4ObVx/k&#10;R4tAC5AfzLad5z9FHCtlywf/ZPFFfb3LXugI+uA9XKMHOD44LkMfHJe4mLbLAKnfB9X3+VaddZl1&#10;JiSxb4m18jr88JeOrPsPR9pvOLLgl8nBG2v/pfLLK7iZ2/CTHuQ3Aj50A2VfT8OH5lvji4upe56L&#10;a5BbafclT3vjl39L2VfS0FlnXdepZ+JG5+fJ30S7u5Db3fZG582U/X0aOi+jXgkwOv+a/A20+wfk&#10;AwGdWym7Ow2deE0y5RN//PflF/Q13X7eKan5Y3yG/DF+SP5YYLn8UfeOwxO977l88TtH1v2xwB/u&#10;PBmLIhV/yB/FH48hg/zxMGXp8McC6nn54wGOxR//4mlvfP0RytLjD+f9JePr8nHxRy8yyB/fpCwM&#10;f3ydduKP/4cM8scTlI1V/jjilhV9W5d/6RD+2M09PQKc+GNChvwxIbGZthsAqT/+EB+3Wm28M3a8&#10;5bLI/v9ZYq29odOyx3UmZc8ERz5S5EirxJF1Ubc85pYP7BQI4jw7iHquobixsG9gEPIwpeKXb9Df&#10;h/CxZ5DfRfLTv2/oJfstt2ypyj1J8brSMspagZdfHudY+4UfIZ9w2xt+eZqyR9PQ2RbQ+STH99Du&#10;Xz3tjc5nKfvHNHTOpZ435vkux+LWnyOD3Po8Zelw6/HU89779zkWt/7C0970U31Pk1uj3n6K/8St&#10;v0IGufXfKEuPWw8e9MZmL9BO3HoAGeTW/ZSlx63OO5T5FJvtXPfxPmvSC4dw63bu6R7gcGtRhtxa&#10;lFhL24sBqZ9bIxy0DfDqsrJOq+X6TmtbhSMPTHJk/Ai3vMqRPu4s8GhyTMfEf6l49N+5A/nM/yAf&#10;R/LTz6MHyBp+ScWjQc57lXbipwnAtDdc8h7nwvDT27QTP0WAaW90/oFzafKTj0cP0E78VA6C/HSQ&#10;c+nxk3/v+FvaiZ+mgiA/FVOWHj+hhJRP/LTmgWV9bTdM+GiRPfBZ6qn00c9PkQz5KTIkPx3Pp2nm&#10;06cpDv/0VDty/zSXj450y49yj72c5M3X089CnMcg5GlKxU8lrs98CBnkJ/mY4ZdU/BSMdSpoJ37S&#10;d1VMe8MltZQZfkmls4WxLAZmH1lFO/FTs6e90dlAWRh+0v2Jn9pAkJ9mURaGn46infhpEQjy01zK&#10;xio/Xfaps/sWvH7kIfz0CDbSHt+Jn4oz5KfixAbargGk/vhJdm+Fn/oZqgcGstiZ7p/pyJYGRyYa&#10;HbltliPrmhw5RCRVj94CT2mo8zOl4qk5+M6DoAN8G/DTH0ct4MBwVypOaaWJl1Pm0U7+eIanveEU&#10;+a/hrlQ6WwI659NO3He2p73ReQplYbjvw7QT953jaW90nk5ZGO47iXbivgtBkPuWUhaG+z5KO3Hf&#10;ahDkvnMpG6vcN/OupX2vvbJgGO4ryZD7SobkvjYv9yXmOJz2/NEux8115IZjHdlznCPjbY4scB8e&#10;OfZSKu470/WnTyOD3HcxZelwX3AP+XHXH9d72htOkf+G4T5xibjvSk97o3MtZWG4byXtxH1Xedob&#10;nep7GO77JO3EfdeCIPdtpOzvAT/Jd2i8M8n5ZNP5bDP4TFO2EfdtAUHuU9/HKvf98Idn9N2z/5xh&#10;uC/zfekGBnawuK/dy30bWh1O653vctwCR65c6MjEhx1pLXKld1c6kK/nWoW4zzuT8yufivsud/3p&#10;FmSQ+66nLB3ua+d2vXHf1bSTP4qrTHvDKfLfMNyXcPXd42lvdKrvYbjvC7QT9+mZiWlvdKrvYbiv&#10;m3biPrUNct8dlIXhvh7aifv+CQS5737Kxir3bZ5wWt9ZL68bhvuiGcZ90SHjvoVe7lv5EYfTHjnJ&#10;5TbbkctOceSGjzryQKd7foDvvE9h6wvcl19kF+hNKu670/Wnncgg98l3DXel2p8uDHCf8cdvedob&#10;TtGz0jDc91XaiY/2eNobneq74a5U/WwJ9HMH7cR9fZ72Rqf6Lv7iJ2WMVsd57/NS8ZO47xkQ5L4n&#10;KQvDfY/RTtz3ExDkvqcouxvwk7KfZ3JeaRYoBxU4cJObV9sGN6/481Tyi0AL0Gdus+3cvAv7xH/b&#10;fY13f+EQ7tvCdTe7147apRlyX+mQ76O3WnW85HJ6p7WM92DjH3NkYS/LSI+9lIrTfsCEvh38Chiu&#10;MX79M8q+DvhJ6S+tnPfGcz+igbjidfA1wE//Z4O/5OAf3LJU/FOnNqR88sGW7Sf3/eOVW4bxwczf&#10;Jz2d+xSHkA5qrITxYKfeRZfv1fCdkMSZjiz4ICMz9lIqH9Ra9UXwa/AQ4KffX17hwKxjqfxlJ028&#10;7w29TDutg7/3tDd+/SZldwN+Uvr1aK6DRXTmffqjNXSWPbCGqo8z7PH932eK2rHxCymbC5zvXFnW&#10;8+SdZHc8et9ji+U7SuY82YNRu2xCD5kb3fIapGXz+wCLF01KVCya9NPi9WDRpKtL1oNFk2qi68Gi&#10;SY8jH0cuL10PFk16F/kucmtsPVg0aX7ZerBo0ovIF5GfLV8PFk2KV6wHiyYxyIP+m2KXJX9nWhHd&#10;iIF6EAWrQTnQfZ/oyTeSFwhFTkqKQF73/GdAY6O2kkpGWg3jrGOdokP+NxyrdiYf4UIXcfwI+DjY&#10;yMmJXORvkOpfDdA1M8HGSFf1trqu6mklzTXTSrqqryltrrmmtKt6X1lzzb6yrmp7YnONPbGr+sF4&#10;c82D8a7q4qrmmuKqruq1U5pr1k7pqn6murnmmequ6nnTm2vmTe+q7qltrump7ap+Z0ZzzTszuqpN&#10;3/GDhMnTxYRn7Do4dlOiP697aALBcZddGtxyE+st5dgGwViPYbFmcyKOLAJK3nms4yLbuYbyihtr&#10;QRxIV/BcgvIr3HNRuzwQ161Nfs+Q08mErSz/9wzLEzZl7cmzA2uK+thi7b1gz5JtpVd2MjCed4O9&#10;+XrqRcFqYMak0pOX7VWuNBUor7JzwQYuouu8w4Ah+lOPCkmF7xc64zCS/1OtJaeg+DLG+nTkX7m2&#10;MLyvc9e4ZUsDHdD8VlpGeYt7zvhQLvc/tVwrDgbzgS2Ub3bPRe2KDH2gIsXepsXqOfvJJdu6/6Kz&#10;Zz3egBzKG+q5fhSsBprnDF/G37Ut+AKDlqM0lC+s4HpaP8/FYPKFVe68N76gc39G2XhkKl/Qey+y&#10;v1J++cPEDP1h4pD+oOfbSX8ovdTxB2TBHxybj7X/h/OH411/WDKIP5yShj9oruSnPwT33cPFSOOH&#10;9If5xh+6L3HXh0sK/jDWHMHt73D+UOP6w5xB/GFWGv6guZKf/hB8DjacP0SH9Ae9A+CsDxe468MF&#10;BX/4gPrD77kvxUuxQfwhmoY/aK7kpz9MyjBemjSkPxxv/KH7bHd9OLvgDx9Qf9jn+sPbSKZ//+ey&#10;2j+8CYbbP2iu5Kc/xDP0h/iQ/rDA+EPp6e76wHPDIT5dqmfMNB6F/TSDkIdpuHhpD33W+vACCPrD&#10;c5QN5w+aK/npD9nbP5xg/KHbdtcHvSvk/YR1IF/wByZNHqfh/OEr9F3+8CgI+sM/UzacP2iu5Kc/&#10;ZC9e0nt0zv7hw+76oPeEB3zAmy/4A5Mmj9Nw/rCFvssfbgdBf7iNsuH8QXMlP/0h+F3K4fbTxUPG&#10;Sx82/tDd6q4Peq++4A9MjzGXhvOHz3BH8ofPgaA/XEXZcP6guZIv/rCV/m4BelYXtTN//nAebTUW&#10;pP73nPQ+qPPd4hWnPcFz6WM6V5zGkznJrj1JOZRnDP7ORCX6zHO6GjePKDyn1iCMchrKN1bSjzZw&#10;FtB8+ATw+obO/SnQ3Bjq2ZzmkjNvrKR/RDlWmgVk/+Aza71v0chF9Hlv8N0NTh3yrob33Q31zf8O&#10;0hFZfQdpY/EpkzYWfyG2kfePFoONxX0TF4ONxUuRS5E/rlgMNhZfjLwY+Ur5YrCxeB1yHfI3ZYvB&#10;xuLNyM3IImQR8qbYYsDgDvrP+w7SEdyjPtMwvtNIXsD7TkqKQF68lav3jTQnzgGaF5sZfPVJvqxr&#10;ZoLuyOeruyPLIt28d/R0URf5u6Y8XXTXlO7Is1VPFz1b1R2xKp8usiq7I+3xp4va49SbSL2J1Cun&#10;Xjn1YtSLUa+UeqXUK6FeCfUi1IuYuZbN9400T7cX8TuwQHCeah7OtlO/YxS1K4uaqFcLPO+/xS37&#10;h0usXv0+hn9fYllfXtJuVybHlWpp6KxKU2dVBjpz0c/JafZzcgb9nJKmzikZ6Jyaps6pGeisTlNn&#10;dQY6x0o/a9K895oM7n1amjqnZaBzepo6p/frDK5DbfbAe4Nfe+LZJQdfber8w7W/TPq0t654coZd&#10;2q8nah8Zas2qsI+0xb3iYOmMV/TE4hXbY961op7yKJgBVHcFuACU0eAvIa1G8sJoriW6vq6pd52V&#10;/y/kKqTu4Z0ZmyLvzHhxRPzdgB6Nid6Za3LzXKJ/DY2RF5fvBbtBkMvVj9n2AJerrdd+Om7jvHg8&#10;DjKzdW1IW9cGbL0dW3/XZ+vDbUv9/QTZsgvp2PJFbNlWnKu1eBfX2QHC2K/VduYIzX22Vb/9vnlU&#10;SHsd5bPX++U9sSb80+ubh9Ne/4Gd9O7475CK53XfX8b3zp65aUS+l8rfRsde1SHtVR2w13exV/74&#10;l+ylmF72Mv71ZXzr7Jlj3b9mhLTXDJ+9nLWvN2/8S2ub/MvPh1rbjssZH57H9U4Hg/Ghd/0KclyF&#10;7R/L98u3M/f9ccTh5iqtLZr7q5AOV70IV40sTkjFVdkaS6vijlhdxa68mZevMobnM4a/RX7KHcud&#10;M26LtMyM5/28tBjHOsYzX9bQwceSdzdm3pazNbQWu8XBYD4+2/bHrN5jTO2Lc3QctTP/7MDLI3TD&#10;Fwdbvc8u4dv4fB+WPU/i9iXeukHOidrTQ/L+9ADvb499Fr7KlznxFINi4uBVjI/uW/uZntrccdVe&#10;rjH6+5iZIe0302e/zxIXB+1Xz/1EQT7uWWXfC+jbs0hj357aTSO2bwM6y0F+7lnrQtq6LmBr+Wr+&#10;xNTGV2XLLsZevio/7akd6zF1ZUh7VfrsdSG+2Q3yhVu/g50UU/8Iafas7fjeW2Bsf8aQnT3rhfhW&#10;dx75l+ylPavsZfyrHd96K4f+dQfXuwmkEx954xO6aKX6TEi/o2AudeqAnt0UIS3bsrR+dRN/fLa8&#10;N3Yh0ho37rrJdlkizulkHSi9kbyQ6jPWOZytAeqHN5l5rfIqoDVCeVPOOplYzrH69j1OXIB8DvlJ&#10;pK6vtemtJKcdV9weiEEG00eThKe/HRy7yf+dfH1+egVYCzTW3rGcQJn/M7T6UHzkfQZaj86wPCRe&#10;XwiUjEzndy6onRnniGecvTzURZ3hxtnooGpaY9tERdlZ1zf3HCOvMZ+LbetAcH5rzGfbA/G/2nqP&#10;aeI75nCQ/UAszWcgsWT/gjp0jTZ74HPxzPYDDaHmSIXd4FuzFEu+WPZI6DUrW3NFftgI7mdQtB9Q&#10;jCGflH7FGPOm/zora9Zgc2Qv19gNgnNksDnh9dug/TJ7rvGhkPb7kM9+L5bdeoj96rmXKMjGfiAX&#10;9pWtH/LYd970z43Yvg3oFAd49wP5Y+vGkLZuDNj6EWz9fF75quJK2fIzSI23/HTe9HVZ+WxsMPvt&#10;4ho7QBhfbbWdOUJzH5frOv71d0pIe03x2esJfPMNYNYk8YU4TmBpG/ZdJPVrYbLugAyzDhtuvZMO&#10;nIe+/4O8GCn9L0z7XKQb/zNrbgkdM3lOJzz97eDYTf7YpolS+d7hs9eskPaaFbDX89grf/xL9tIa&#10;KHsZ/3ph2rri7hz611autwVk27+0H9A8qQXaDyj+smz+VmfZHYz5HfDaXvYC11lh9gJmvjJMKWN+&#10;Xf9eKim+eBj5KaT68cK02/CB2+CtM328VcU5zWvpNdcgm5ZPZBbvzw41f73x/mw6drh5Zjl90Bhr&#10;3p6P1Lz9NDLVGGc6rtI/FNfkNtafk2asPyfZP7rpW2M0h9rssLF+dj7vUJw/v2xm2eGeJ2Y9uppB&#10;MfHD5xkfrR+KH56pvrvEzItsr0d7ucZuEIbf2uwB+2UW6zeF8u8Ku8m3Ps0vu/MQ+9VzL1GQj7G+&#10;7CtbX4c09n2m+s4R27cBneKA/Iz1jw5p66MDtp5ZNr/sK3nlq5tcW96HlK/KT5+pvq80V766i2vs&#10;AGF8tdV25gjNfTysfvtj/ez45pH45sdAvnDr5fic1mP9nY9LkLrv9fjenJo7x3isPzWkf031+deR&#10;+NbH8si/ZK8vu/Yy/rUe35pTkzv/Gu1Yf35ZCWN+QtmRYDRi/U2M6eWM6Q3IBFJx6DPVi0vm1Lxf&#10;sr76fV+MUcU5rSlUzXGsH45vvLG+YuDDzTMm1te83UB/xDM3IFONsVknqJbWHkr3KZuIu8z9xsif&#10;CnIb6x+TZqx/TA5i/eaQ/Nbs4zfF+Vtj1+VN/PBx5scm7KZY8DakiR/WTpmcs/hhL9fZDcLED212&#10;2Fg/O+vT1tiyvLPf9YzlRR77rZ2yIvrBs192PquX722NfTOv/O9m134PIOV/st3aKT/Omf+NTvw+&#10;NyRfzvXx5Wb8bQcw6wzTPPk5vT7/Zrka9c/qz6QD8reVyG6k7FWOv/UBs45m+7OR0bHX5JD2mhyw&#10;1zexV/74l+x1p2uvB/rt9ePSvhz611VcZx0Is7612kPvj2O21VuL3jggHeTWrM2xT5e1WC1p+YSZ&#10;n2pn8lGcSDFjC1jGiS8iP4G8HRkB5VN2RcunbGC8BOV3jWieK0bcBrTH0fjMsgfe9VCM6v8MINy7&#10;uUO946Sx2pHEnWWbY3ey1xl3nTd+n8n1DzfPyBZzgebtFqR45m5kEdDYywayhWxibJhtvsltDN+c&#10;ZgzfnIMYfl5Ijpvn4zjFEO+WXpI3a5Ls9dfMD38MOLm0uOrmEflqk+Yc0Bpn/MLs8/ZSthuE4bg2&#10;+/DG8O+WfiTv7LeZsWzHjooFNd7FVSXRD579poX0v2k+/5PvvVuayDv/k/1u67ffzdgvnjOO3sV1&#10;doAw/pcqxvCvv9nZM/8cf6uIfSRv7DUHO8nfTkTe6Nrr4cqS6Gp8Lldr6ujYKzvPo3+Ob1XE8se/&#10;ZC/xouxl/Ovhynjp6hz61x+43gGQbf8K/o3ACq6RTM/XdVr7j++0kFWPLuisauR45Qn8TdyZSfnW&#10;NTOc4+ePSp63kE79ozrfKju+0znf7tZvd9tzjD6dl0zWnzCQbuDC2Xyv5yPoi4LzwTJgkp4HK+le&#10;VxOTrK7qjS6seh1+fD36o8rXow9X9oKbwUUct1LeyvlW6l0Ebo4uop30ngxqwDHMA/X9BOQtyCpQ&#10;Djjs39eQTeuzbO1HrgBrwfD7kXB86N1jTOU6JpZSfxtdjOZnGcY+8qtr1R/kl5Bh7ZMrzsztPiTz&#10;32Xl3avKdm32QByb2XcEjg0ZBx17SBy0vPRA3jzbLmZQ/pxx8cexN0cfjL/qe3/PzBeqpuWjTVSU&#10;f+fPPuS4kPY7zme/5aU7Y/lmv4sZ54nYcaM73g/Gi4o/eParCmm/qoD9DmC/5ryJa43/yX7X9dvv&#10;Vez3f33P1LPpf7u4zg6Q7TjJvw85JqS9jvHZ62T87TJwuNffCxgvrfsKWORvk5FrkOK30/C3g8DY&#10;KNuf7Y2OvVpC2qslYK/mssvyyL9kr6tdexn/Og3fOphD/7qD690Esu1fQ31Gvrz0JXxEvBYtOxkZ&#10;9nvAZv4yZIPG51HWfvNZdxGV1lIvjrwSWQQejH8RPxB3fbTktED8MJJ4vwHd5UD7EcX+tSAONL5F&#10;tnOOw+S7LFcg1a/h9wWpfhdiYvFQfy/euy9QP+oB4+L7u0XZ5iqN7WDJ2EscZPIRj43GY5suzlUi&#10;NyGHs5HRQdURxXhBe/0Ahb0g6A8TKJttDzxL0n14j+m275hD3/unOo7aM9J8NjEjOYeCOnSNNntg&#10;TgX3BMH5tZn6G0Bwfqnv/vUvO+8+KNZ8PLozVo/+XM+zY7nGYMnMi+A8M2vifhpdDPwx6KvF9sTc&#10;rYl7ud5uEJxTg82hWfbAHAva+3B89+Dx6MpS2dTLE8a+M7inGrACaHzD/K5cjcFCoGTkSL7ruB89&#10;6strYA2Qfnviq2Bk9m1ATzkQrze5eek24xIjfyrYC0bf1tmJX2Xnx6P/5bN1I/cjQLMnJUUgrzHQ&#10;7y6R7ZSXVDJypLaUr74GLgfSLzvaE9/JWfy6g2tsA2F81eu76qufY1tDxqytvpj1fvzxOaC5tguo&#10;v2H62moPxCKp+52d93buZ149l0dz66eM22fAfwIzt16peKf43hzOra1cawvItr2G+o7t/dF7GfN7&#10;8elnR+U7tvu4t4vAG+BSoJjplYrtkXsnbo/YE1f6fLaKc+VAa5xZs8kmPHzTwbGb/N87b6BUbbMb&#10;Y6f6vSrpxdjql1kbV7t91P2d6Ml77i80nxahb7BkxlHcY/IRxnQ5x03gZbACvAXWglT2Me2plpZN&#10;pF820bXN/cbIa0y8tvoBx70g6APqy2x7IPaRHu+xxtF7zOEg8fW8NOPreck+BXXoGm12LuLrcL/X&#10;qcKu93G/1ueaPI+vn2AMLwavgTVAdtSava9sZPHXUPNL6+BesBsE59Rgc8i71gXtnVl8PTvkej7b&#10;Z9Oa6G1JmxqfUZ/qQRTkY3wt+yq+3gOMffeVdUdGat8G9BmeyD9bzwlp6zkBW8t/f5I38bXxVdly&#10;HZC/yI77yq71rdXZWgvkq7vADhDGV1ttZ47Q3Mf96ncuYm0L32wBXt9s5FrC4dgPPcpVzwfiu08A&#10;3ff1+N6J/JUvY6MSOmbynE54+tvBsZv88VQqfxsde7WF9K82n39Z+FZLHvmX7LUGyF7Gv67Ht04s&#10;z51/beVaW0C2/WuoPUYN+4sW7S9GaY+h+XgR6AOXAsWN+8q24wMri68vy/c9Rk2KeZ7eHqOG+zXx&#10;wWryWjMVM2Sbo4rQOVgy3CLuMfkIPLOc4ybwGFgBngZrQSr7mPZUGxFPNaBA42D2gz8g3wuCPpCd&#10;PcZxae4xjhvlPUa24tGdsatL/m7Yz/DNHPTGqJoD+gxYv/+lkbyAaUPvc49Ntj/0PzNvgnNQcamu&#10;uRWoL3vAGqB6imuuKV0/onWyAT1mnmmuKy/dxvdi5E8Fe8FuEJx/qjvbHtjjym+ztx+Zn4Jb7I6h&#10;nhFW2PN9a+jVJStLZX9zT+rjYLbWWOfD5/2ytfpyD/hToDG+pvRV8EG2dXbeL5Kdry55cEzaemW/&#10;rddHrin9zqj49Q6uuQ2E8Wuvn2uO+vcr2XmfZRW+eysQB+0C6m+Yvqa/z2oPyTntPs5ZxRy8NTAP&#10;G+m7cDjWj7/jqivAA2AlkL1mMsdeGuE8S7VmXMU11oFs2ys2yHd6V5VsimXrO7230udzwH1Ae1Ji&#10;QcaqMjKz9BnGS1C+Mmv+qbldC+JAY1VkO+swh8m1dxtSa4LOeX1OsZ/f51J9l2XoWHyo95o0prcm&#10;8dXYqpKvJt9r8r5/U831zTq6mnw5GAe862w25nwROgdLQ8VMy6k8F/SAs8E2oOe50iO7yX6yo+xp&#10;dJTglCZPtYSn3x0cuym9zxgaqK2xGJ3Y/fg0Y/fjk33SjXjnkOzVZg/Mv+y9f7MgJI8u8PGo1vOf&#10;Ft80pmP3yxhjzcl7wEA8tz4yrWRkf6veO89S8fAfuO4BkG0eFm/0oPdGMJ7fg1yBTCZ7n/M37ZFV&#10;W4/unPPay0ss+5hOy/5ZUr50+7+5xy8lz1v2S279l5a89eacTuf8HLf+HLe9jvclz0tavfytuYGv&#10;ZU24gQuP9veyrsR+V5bcFVla8j1s+b3Ir4q/F/l28V2gC7RzXEZ5GefLqNcOuiKL6GcUnAxqgJ7X&#10;LwNXAa01VUDcIb/MlI+882G4NeUK9K8Fw68pJ6Tw46HXFO86cQLXqQe673xaJ86nP8vAnwOtE3pP&#10;+RKgeRzGtsZeuVxLfkPfXgNBX1YsMNse2IePDxxrPnnPc+hbB4LHqi//1nxtAfLvIqTSH//poSUH&#10;qy/tTMpXF3b+8bh/4e/du5Jyi98RMt8uG6d5rOS9bjr9CMY/Njrage75GA4aydeAb5/Y/s+37Lny&#10;SXCy8lOOPbdv/UmzlgTby5l+47aP2guLW8hLh+6J31R5isZK/VKKgA7rXOsM/l9KfoG9MNGLfBSQ&#10;kr8/RnUnglnMnnOZOUupfarVSb6Dv0lwBiVnEUF8c4m1bQ3fH/2WI+v2uMd73ePnHdn7E0eKA5P1&#10;f+6ef8U9fsOR237tSPu3bvnvHJngwmpnJRarg04ayNdTEPS7SsoMx2gcjZ2munmVnQs2cKMam/8k&#10;kEFYNzLJhN0qJJVYRdzxRn4v+qpknO+UFv7PZATWbEqap5/rNbTnuZiM1Pc5j0YuQvLDh8CJjrdn&#10;JTrENaZM89SbFHcqLaNQ9ZS8OutdndId1GnKUulcltTo11nl6qwbRKcpS6VT803J2099N0v3Lt38&#10;+O7dlKXSKU5X8ur8PcfSGRlEpylLpdOc8+r8ratTuoP9NGWmHVWSybGQY6Mz3DKvzrcoUz/fA0Gd&#10;piyVzlMH0bmfMul8EwR1mrJUOiGZZPL280VKpPMXIKjTlKXSOZjdn3J1SndQpylLpbODdkrefj7B&#10;sfop3UGdpiyVzvOsC22a+nQ+xrF0SndQpylLpfMM2il5+7mdY+ncCYI6TVkqnYPN+XtcndId1GnK&#10;UulkNUumWfxfDoiPEk1ufjxSc60OTAbBuISi5Dq6BjkFqH05jXbTEXP8PvlvgKOtr3HWpIE1zL+2&#10;mfN+2cChdMuv1J9aEAfqz3jbOcdhct1WP5XiQPn/BQAA//8DAFBLAwQUAAYACAAAACEAwOHeSuAA&#10;AAAIAQAADwAAAGRycy9kb3ducmV2LnhtbEyPzWrDMBCE74W+g9hCb4ns/Nf1OoTQ9hQKTQoht421&#10;sU0syViK7bx91VN7HGaY+SZdD7oWHbeusgYhHkcg2ORWVaZA+D68j1YgnCejqLaGEe7sYJ09PqSU&#10;KNubL+72vhChxLiEEErvm0RKl5esyY1twyZ4F9tq8kG2hVQt9aFc13ISRQupqTJhoaSGtyXn1/1N&#10;I3z01G+m8Vu3u16299Nh/nncxYz4/DRsXkF4HvxfGH7xAzpkgelsb0Y5USOEIx5hNJstQQT7ZTGf&#10;gDgjrOLlFGSWyv8Hsh8AAAD//wMAUEsDBBQABgAIAAAAIQDYc56OBgEAANMGAAAZAAAAZHJzL19y&#10;ZWxzL2Uyb0RvYy54bWwucmVsc7zVTWrDMBAF4H2hdxCzr2U5iZOUyNmUQrYlPYCwx7aI9YOklub2&#10;FZRCA0HdzVISevPxFtLh+GUW9okhamcliKoGhrZ3g7aThPfz69MOWEzKDmpxFiVcMcKxe3w4vOGi&#10;Ur4UZ+0jyyk2SphT8s+cx35Go2LlPNp8MrpgVMrLMHGv+ouakDd13fLwNwO6m0x2GiSE05Dnn68+&#10;T/4/242j7vHF9R8GbbozgmuTZ+dAFSZMEgwOWv1s7io0I/D7hhWNYVUybGkM25JBNDQI0ZQURIii&#10;QRAVUeqhpTG0JYOgKkKUFBuaJjYlg8gvJ8VDJeqSYk2DWJcMexrD/tfAb76i7hsAAP//AwBQSwEC&#10;LQAUAAYACAAAACEApuZR+wwBAAAVAgAAEwAAAAAAAAAAAAAAAAAAAAAAW0NvbnRlbnRfVHlwZXNd&#10;LnhtbFBLAQItABQABgAIAAAAIQA4/SH/1gAAAJQBAAALAAAAAAAAAAAAAAAAAD0BAABfcmVscy8u&#10;cmVsc1BLAQItABQABgAIAAAAIQDFl2rOeggAADAtAAAOAAAAAAAAAAAAAAAAADwCAABkcnMvZTJv&#10;RG9jLnhtbFBLAQItABQABgAIAAAAIQCYEvuCnSEAADT+AAAUAAAAAAAAAAAAAAAAAOIKAABkcnMv&#10;bWVkaWEvaW1hZ2UxLmVtZlBLAQItABQABgAIAAAAIQBTsUQcMCEAADT+AAAUAAAAAAAAAAAAAAAA&#10;ALEsAABkcnMvbWVkaWEvaW1hZ2UyLmVtZlBLAQItABQABgAIAAAAIQCvmxogbCMAAOQCAQAUAAAA&#10;AAAAAAAAAAAAABNOAABkcnMvbWVkaWEvaW1hZ2UzLmVtZlBLAQItABQABgAIAAAAIQCjI/fdSUwA&#10;ALx8AAAUAAAAAAAAAAAAAAAAALFxAABkcnMvbWVkaWEvaW1hZ2U0LmVtZlBLAQItABQABgAIAAAA&#10;IQBIBt9a238AAFjzAAAUAAAAAAAAAAAAAAAAACy+AABkcnMvbWVkaWEvaW1hZ2U1LmVtZlBLAQIt&#10;ABQABgAIAAAAIQDZTX8SCnEAAHzKAAAUAAAAAAAAAAAAAAAAADk+AQBkcnMvbWVkaWEvaW1hZ2U2&#10;LmVtZlBLAQItABQABgAIAAAAIQBRsaOdOkwAAMB7AAAUAAAAAAAAAAAAAAAAAHWvAQBkcnMvbWVk&#10;aWEvaW1hZ2U3LmVtZlBLAQItABQABgAIAAAAIQBuTpIKGU0AAFh9AAAUAAAAAAAAAAAAAAAAAOH7&#10;AQBkcnMvbWVkaWEvaW1hZ2U4LmVtZlBLAQItABQABgAIAAAAIQAOqdNC840AAGTwAAAUAAAAAAAA&#10;AAAAAAAAACxJAgBkcnMvbWVkaWEvaW1hZ2U5LmVtZlBLAQItABQABgAIAAAAIQAWtNndUyIAAFwD&#10;AQAVAAAAAAAAAAAAAAAAAFHXAgBkcnMvbWVkaWEvaW1hZ2UxMC5lbWZQSwECLQAUAAYACAAAACEA&#10;I9U7GjIjAADsCQEAFQAAAAAAAAAAAAAAAADX+QIAZHJzL21lZGlhL2ltYWdlMTEuZW1mUEsBAi0A&#10;FAAGAAgAAAAhAG4Sq7NVIgAAgAIBABUAAAAAAAAAAAAAAAAAPB0DAGRycy9tZWRpYS9pbWFnZTEy&#10;LmVtZlBLAQItABQABgAIAAAAIQDA4d5K4AAAAAgBAAAPAAAAAAAAAAAAAAAAAMQ/AwBkcnMvZG93&#10;bnJldi54bWxQSwECLQAUAAYACAAAACEA2HOejgYBAADTBgAAGQAAAAAAAAAAAAAAAADRQAMAZHJz&#10;L19yZWxzL2Uyb0RvYy54bWwucmVsc1BLBQYAAAAAEQARAFUEAAAOQgMAAAA=&#10;">
                <v:shape id="Immagine 117379462" o:spid="_x0000_s1030" type="#_x0000_t75" style="position:absolute;left:3616;top:3195;width:16841;height:121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B8lxwAAAOIAAAAPAAAAZHJzL2Rvd25yZXYueG1sRE9ba8Iw&#10;FH4X9h/CGexFZqqOVjujyNhgvs0LiG+H5vTCmpOSZLX794sw8PHju682g2lFT843lhVMJwkI4sLq&#10;hisFp+PH8wKED8gaW8uk4Jc8bNYPoxXm2l55T/0hVCKGsM9RQR1Cl0vpi5oM+ontiCNXWmcwROgq&#10;qR1eY7hp5SxJUmmw4dhQY0dvNRXfhx+joJxn766T6XI/9MfzRW6/xuWuUurpcdi+ggg0hLv43/2p&#10;4/xpNs+WL+kMbpciBrn+AwAA//8DAFBLAQItABQABgAIAAAAIQDb4fbL7gAAAIUBAAATAAAAAAAA&#10;AAAAAAAAAAAAAABbQ29udGVudF9UeXBlc10ueG1sUEsBAi0AFAAGAAgAAAAhAFr0LFu/AAAAFQEA&#10;AAsAAAAAAAAAAAAAAAAAHwEAAF9yZWxzLy5yZWxzUEsBAi0AFAAGAAgAAAAhAFDQHyXHAAAA4gAA&#10;AA8AAAAAAAAAAAAAAAAABwIAAGRycy9kb3ducmV2LnhtbFBLBQYAAAAAAwADALcAAAD7AgAAAAA=&#10;">
                  <v:imagedata r:id="rId18" o:title=""/>
                </v:shape>
                <v:shape id="Immagine 301439666" o:spid="_x0000_s1031" type="#_x0000_t75" style="position:absolute;left:23350;top:2280;width:16644;height:126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LJ5ygAAAOIAAAAPAAAAZHJzL2Rvd25yZXYueG1sRI9PS8Qw&#10;FMTvwn6H8Ba8iJu0laB1s8siKiJe9h/o7dk822LzUprYrd/eCILHYWZ+wyzXk+vESENoPRvIFgoE&#10;ceVty7WBw/7h8hpEiMgWO89k4JsCrFezsyWW1p94S+Mu1iJBOJRooImxL6UMVUMOw8L3xMn78IPD&#10;mORQSzvgKcFdJ3OltHTYclposKe7hqrP3Zcz8B4yvXmLL7ku7l9HdWzzC/v8aMz5fNrcgog0xf/w&#10;X/vJGihUdlXcaK3h91K6A3L1AwAA//8DAFBLAQItABQABgAIAAAAIQDb4fbL7gAAAIUBAAATAAAA&#10;AAAAAAAAAAAAAAAAAABbQ29udGVudF9UeXBlc10ueG1sUEsBAi0AFAAGAAgAAAAhAFr0LFu/AAAA&#10;FQEAAAsAAAAAAAAAAAAAAAAAHwEAAF9yZWxzLy5yZWxzUEsBAi0AFAAGAAgAAAAhAP+gsnnKAAAA&#10;4gAAAA8AAAAAAAAAAAAAAAAABwIAAGRycy9kb3ducmV2LnhtbFBLBQYAAAAAAwADALcAAAD+AgAA&#10;AAA=&#10;">
                  <v:imagedata r:id="rId19" o:title=""/>
                </v:shape>
                <v:shape id="CasellaDiTesto 1" o:spid="_x0000_s1032" type="#_x0000_t202" style="position:absolute;left:10493;top:269;width:4871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NLyygAAAOIAAAAPAAAAZHJzL2Rvd25yZXYueG1sRI/NTsMw&#10;EITvSH0Haytxo3Z/QtpQt6oKSNwKpQ+wirdxSLyOYtMGnh4jIXEczcw3mvV2cK24UB9qzxqmEwWC&#10;uPSm5krD6f35bgkiRGSDrWfS8EUBtpvRzRoL46/8RpdjrESCcChQg42xK6QMpSWHYeI74uSdfe8w&#10;JtlX0vR4TXDXyplS99JhzWnBYkd7S2Vz/HQalsodmmY1ew1u8T3N7P7RP3UfWt+Oh90DiEhD/A//&#10;tV+MhlWuFnk2zzP4vZTugNz8AAAA//8DAFBLAQItABQABgAIAAAAIQDb4fbL7gAAAIUBAAATAAAA&#10;AAAAAAAAAAAAAAAAAABbQ29udGVudF9UeXBlc10ueG1sUEsBAi0AFAAGAAgAAAAhAFr0LFu/AAAA&#10;FQEAAAsAAAAAAAAAAAAAAAAAHwEAAF9yZWxzLy5yZWxzUEsBAi0AFAAGAAgAAAAhAEpg0vLKAAAA&#10;4gAAAA8AAAAAAAAAAAAAAAAABwIAAGRycy9kb3ducmV2LnhtbFBLBQYAAAAAAwADALcAAAD+AgAA&#10;AAA=&#10;" filled="f" stroked="f">
                  <v:textbox style="mso-fit-shape-to-text:t">
                    <w:txbxContent>
                      <w:p w14:paraId="1348FF5E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1581</w:t>
                        </w:r>
                      </w:p>
                    </w:txbxContent>
                  </v:textbox>
                </v:shape>
                <v:shape id="CasellaDiTesto 6" o:spid="_x0000_s1033" type="#_x0000_t202" style="position:absolute;left:29348;top:152;width:5664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wvSxwAAAOIAAAAPAAAAZHJzL2Rvd25yZXYueG1sRE9LbsIw&#10;EN1X4g7WIHVXnABBJI1BFQWpu/LpAUbxNE4Tj6PYhdDT14tKXT69f7kdbSeuNPjGsYJ0loAgrpxu&#10;uFbwcTk8rUH4gKyxc0wK7uRhu5k8lFhod+MTXc+hFjGEfYEKTAh9IaWvDFn0M9cTR+7TDRZDhEMt&#10;9YC3GG47OU+SlbTYcGww2NPOUNWev62CdWLf2zafH71d/qSZ2b26ff+l1ON0fHkGEWgM/+I/95tW&#10;sFhk+SrL0rg5Xop3QG5+AQAA//8DAFBLAQItABQABgAIAAAAIQDb4fbL7gAAAIUBAAATAAAAAAAA&#10;AAAAAAAAAAAAAABbQ29udGVudF9UeXBlc10ueG1sUEsBAi0AFAAGAAgAAAAhAFr0LFu/AAAAFQEA&#10;AAsAAAAAAAAAAAAAAAAAHwEAAF9yZWxzLy5yZWxzUEsBAi0AFAAGAAgAAAAhAHcLC9LHAAAA4gAA&#10;AA8AAAAAAAAAAAAAAAAABwIAAGRycy9kb3ducmV2LnhtbFBLBQYAAAAAAwADALcAAAD7AgAAAAA=&#10;" filled="f" stroked="f">
                  <v:textbox style="mso-fit-shape-to-text:t">
                    <w:txbxContent>
                      <w:p w14:paraId="39DB4A2F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ATO III</w:t>
                        </w:r>
                      </w:p>
                    </w:txbxContent>
                  </v:textbox>
                </v:shape>
                <v:shape id="CasellaDiTesto 10" o:spid="_x0000_s1034" type="#_x0000_t202" style="position:absolute;left:49579;top:269;width:5130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kquxgAAAOIAAAAPAAAAZHJzL2Rvd25yZXYueG1sRE/dasIw&#10;FL4XfIdwBrubqa5KW40iboPdzb8HODTHpmtzUppMuz39Mhh4+fH9rzaDbcWVel87VjCdJCCIS6dr&#10;rhScT29PGQgfkDW2jknBN3nYrMejFRba3fhA12OoRAxhX6ACE0JXSOlLQxb9xHXEkbu43mKIsK+k&#10;7vEWw20rZ0mykBZrjg0GO9oZKpvjl1WQJfajafLZ3tv0Zzo3uxf32n0q9fgwbJcgAg3hLv53v+s4&#10;P0vzfDFPn+HvUsQg178AAAD//wMAUEsBAi0AFAAGAAgAAAAhANvh9svuAAAAhQEAABMAAAAAAAAA&#10;AAAAAAAAAAAAAFtDb250ZW50X1R5cGVzXS54bWxQSwECLQAUAAYACAAAACEAWvQsW78AAAAVAQAA&#10;CwAAAAAAAAAAAAAAAAAfAQAAX3JlbHMvLnJlbHNQSwECLQAUAAYACAAAACEAaEpKrsYAAADiAAAA&#10;DwAAAAAAAAAAAAAAAAAHAgAAZHJzL2Rvd25yZXYueG1sUEsFBgAAAAADAAMAtwAAAPoCAAAAAA==&#10;" filled="f" stroked="f">
                  <v:textbox style="mso-fit-shape-to-text:t">
                    <w:txbxContent>
                      <w:p w14:paraId="6A8FF907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T-112</w:t>
                        </w:r>
                      </w:p>
                    </w:txbxContent>
                  </v:textbox>
                </v:shape>
                <v:shape id="Immagine 76705074" o:spid="_x0000_s1035" type="#_x0000_t75" style="position:absolute;left:43705;top:2577;width:16872;height:124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EFuxgAAAOEAAAAPAAAAZHJzL2Rvd25yZXYueG1sRI9BSwMx&#10;FITvgv8hPMGbTbpot6xNiwiKHk3r/bF53d1287IkcRv/vREEj8PMfMNsdtmNYqYQB88algsFgrj1&#10;duBOw2H/crcGEROyxdEzafimCLvt9dUGG+sv/EGzSZ0oEI4NauhTmhopY9uTw7jwE3Hxjj44TEWG&#10;TtqAlwJ3o6yUWkmHA5eFHid67qk9my+n4TMfTXXO5jS9Vmac38PaHvZR69ub/PQIIlFO/+G/9pvV&#10;UK9q9aDqe/h9VN6A3P4AAAD//wMAUEsBAi0AFAAGAAgAAAAhANvh9svuAAAAhQEAABMAAAAAAAAA&#10;AAAAAAAAAAAAAFtDb250ZW50X1R5cGVzXS54bWxQSwECLQAUAAYACAAAACEAWvQsW78AAAAVAQAA&#10;CwAAAAAAAAAAAAAAAAAfAQAAX3JlbHMvLnJlbHNQSwECLQAUAAYACAAAACEA3PxBbsYAAADhAAAA&#10;DwAAAAAAAAAAAAAAAAAHAgAAZHJzL2Rvd25yZXYueG1sUEsFBgAAAAADAAMAtwAAAPoCAAAAAA==&#10;">
                  <v:imagedata r:id="rId20" o:title=""/>
                </v:shape>
                <v:shape id="Picture 9" o:spid="_x0000_s1036" type="#_x0000_t75" style="position:absolute;left:3843;top:28586;width:17646;height:108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A1gygAAAOIAAAAPAAAAZHJzL2Rvd25yZXYueG1sRI/NasMw&#10;EITvhbyD2EIvJZGdNCa4UUJoKfQSivN33loby9RaGUtx3LePCoUch5n5hlmuB9uInjpfO1aQThIQ&#10;xKXTNVcKDvuP8QKED8gaG8ek4Jc8rFejhyXm2l25oH4XKhEh7HNUYEJocyl9aciin7iWOHpn11kM&#10;UXaV1B1eI9w2cpokmbRYc1ww2NKbofJnd7EK7Pepqk0/f78Uvm9nrjgfn7dfSj09DptXEIGGcA//&#10;tz+1gpc0zaazLM3g71K8A3J1AwAA//8DAFBLAQItABQABgAIAAAAIQDb4fbL7gAAAIUBAAATAAAA&#10;AAAAAAAAAAAAAAAAAABbQ29udGVudF9UeXBlc10ueG1sUEsBAi0AFAAGAAgAAAAhAFr0LFu/AAAA&#10;FQEAAAsAAAAAAAAAAAAAAAAAHwEAAF9yZWxzLy5yZWxzUEsBAi0AFAAGAAgAAAAhAIHgDWDKAAAA&#10;4gAAAA8AAAAAAAAAAAAAAAAABwIAAGRycy9kb3ducmV2LnhtbFBLBQYAAAAAAwADALcAAAD+AgAA&#10;AAA=&#10;">
                  <v:imagedata r:id="rId21" o:title="" grayscale="t"/>
                </v:shape>
                <v:shape id="Picture 11" o:spid="_x0000_s1037" type="#_x0000_t75" style="position:absolute;left:4110;top:40292;width:17645;height:144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lXeygAAAOMAAAAPAAAAZHJzL2Rvd25yZXYueG1sRI9BT8Mw&#10;DIXvSPyHyEhcEEuHVraVZRMgkKrd2MbOVmOaisYpTWjLv8cHJI72e37v82Y3+VYN1McmsIH5LANF&#10;XAXbcG3gdHy9XYGKCdliG5gM/FCE3fbyYoOFDSO/0XBItZIQjgUacCl1hdaxcuQxzkJHLNpH6D0m&#10;Gfta2x5HCfetvsuye+2xYWlw2NGzo+rz8O0NlKf38YteOjfP4tOiPN7oM+0HY66vpscHUImm9G/+&#10;uy6t4K/z5TJf5GuBlp9kAXr7CwAA//8DAFBLAQItABQABgAIAAAAIQDb4fbL7gAAAIUBAAATAAAA&#10;AAAAAAAAAAAAAAAAAABbQ29udGVudF9UeXBlc10ueG1sUEsBAi0AFAAGAAgAAAAhAFr0LFu/AAAA&#10;FQEAAAsAAAAAAAAAAAAAAAAAHwEAAF9yZWxzLy5yZWxzUEsBAi0AFAAGAAgAAAAhAOCOVd7KAAAA&#10;4wAAAA8AAAAAAAAAAAAAAAAABwIAAGRycy9kb3ducmV2LnhtbFBLBQYAAAAAAwADALcAAAD+AgAA&#10;AAA=&#10;">
                  <v:imagedata r:id="rId22" o:title="" grayscale="t"/>
                </v:shape>
                <v:shape id="Picture 12" o:spid="_x0000_s1038" type="#_x0000_t75" style="position:absolute;left:23383;top:40510;width:17645;height:14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MLAyQAAAOIAAAAPAAAAZHJzL2Rvd25yZXYueG1sRI/LagIx&#10;FIb3hb5DOIK7msyorY5GKQWh0IXU6sLdYXLmgpOTIUl17NM3i0KXP/+Nb70dbCeu5EPrWEM2USCI&#10;S2darjUcv3ZPCxAhIhvsHJOGOwXYbh4f1lgYd+NPuh5iLdIIhwI1NDH2hZShbMhimLieOHmV8xZj&#10;kr6WxuMtjdtO5ko9S4stp4cGe3prqLwcvq2GUzX3exXzOfsPGWbnY+WnP3utx6PhdQUi0hD/w3/t&#10;d6PhZZblS5UtE0RCSjggN78AAAD//wMAUEsBAi0AFAAGAAgAAAAhANvh9svuAAAAhQEAABMAAAAA&#10;AAAAAAAAAAAAAAAAAFtDb250ZW50X1R5cGVzXS54bWxQSwECLQAUAAYACAAAACEAWvQsW78AAAAV&#10;AQAACwAAAAAAAAAAAAAAAAAfAQAAX3JlbHMvLnJlbHNQSwECLQAUAAYACAAAACEA4vzCwMkAAADi&#10;AAAADwAAAAAAAAAAAAAAAAAHAgAAZHJzL2Rvd25yZXYueG1sUEsFBgAAAAADAAMAtwAAAP0CAAAA&#10;AA==&#10;">
                  <v:imagedata r:id="rId23" o:title="" grayscale="t"/>
                </v:shape>
                <v:shape id="Picture 14" o:spid="_x0000_s1039" type="#_x0000_t75" style="position:absolute;left:21768;top:28364;width:19397;height:11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d6AygAAAOMAAAAPAAAAZHJzL2Rvd25yZXYueG1sRI9BSwMx&#10;FITvQv9DeAVvNnEp2l2bliIqUgSxeujxuXlu1iYvSxLb9d8bQfA4zMw3zHI9eieOFFMfWMPlTIEg&#10;boPpudPw9np/sQCRMrJBF5g0fFOC9WpytsTGhBO/0HGXO1EgnBrUYHMeGilTa8ljmoWBuHgfIXrM&#10;RcZOmoinAvdOVkpdSY89lwWLA91aag+7L6/h2e7v9u8pLpzx8617Gh4+aeu1Pp+OmxsQmcb8H/5r&#10;PxoNlaqv56pWdQW/n8ofkKsfAAAA//8DAFBLAQItABQABgAIAAAAIQDb4fbL7gAAAIUBAAATAAAA&#10;AAAAAAAAAAAAAAAAAABbQ29udGVudF9UeXBlc10ueG1sUEsBAi0AFAAGAAgAAAAhAFr0LFu/AAAA&#10;FQEAAAsAAAAAAAAAAAAAAAAAHwEAAF9yZWxzLy5yZWxzUEsBAi0AFAAGAAgAAAAhAL913oDKAAAA&#10;4wAAAA8AAAAAAAAAAAAAAAAABwIAAGRycy9kb3ducmV2LnhtbFBLBQYAAAAAAwADALcAAAD+AgAA&#10;AAA=&#10;">
                  <v:imagedata r:id="rId24" o:title="" grayscale="t"/>
                </v:shape>
                <v:shape id="Picture 15" o:spid="_x0000_s1040" type="#_x0000_t75" style="position:absolute;left:41892;top:28752;width:19396;height:108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D2aywAAAOIAAAAPAAAAZHJzL2Rvd25yZXYueG1sRI9BT8JA&#10;FITvJvyHzSPxJluKNlBYiDExehGwePD47D7ahu7bZneh1V/vmphwnMzMN5nVZjCtuJDzjWUF00kC&#10;gri0uuFKwcfh+W4Owgdkja1lUvBNHjbr0c0Kc217fqdLESoRIexzVFCH0OVS+rImg35iO+LoHa0z&#10;GKJ0ldQO+wg3rUyTJJMGG44LNXb0VFN5Ks5GwX77md3v6PDi5A91xflLb3X/ptTteHhcggg0hGv4&#10;v/2qFSyyh9kinc9S+LsU74Bc/wIAAP//AwBQSwECLQAUAAYACAAAACEA2+H2y+4AAACFAQAAEwAA&#10;AAAAAAAAAAAAAAAAAAAAW0NvbnRlbnRfVHlwZXNdLnhtbFBLAQItABQABgAIAAAAIQBa9CxbvwAA&#10;ABUBAAALAAAAAAAAAAAAAAAAAB8BAABfcmVscy8ucmVsc1BLAQItABQABgAIAAAAIQA+cD2aywAA&#10;AOIAAAAPAAAAAAAAAAAAAAAAAAcCAABkcnMvZG93bnJldi54bWxQSwUGAAAAAAMAAwC3AAAA/wIA&#10;AAAA&#10;">
                  <v:imagedata r:id="rId25" o:title="" grayscale="t"/>
                </v:shape>
                <v:shape id="Picture 16" o:spid="_x0000_s1041" type="#_x0000_t75" style="position:absolute;left:42656;top:40895;width:17054;height:135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AQxxwAAAOIAAAAPAAAAZHJzL2Rvd25yZXYueG1sRI/RisIw&#10;FETfhf2HcBd809QKunaNsgiC4MNq1w+4JNe22NyUJtbq128EwcdhZs4wy3Vva9FR6yvHCibjBASx&#10;dqbiQsHpbzv6AuEDssHaMSm4k4f16mOwxMy4Gx+py0MhIoR9hgrKEJpMSq9LsujHriGO3tm1FkOU&#10;bSFNi7cIt7VMk2QmLVYcF0psaFOSvuRXq+CX9647P3JtScvL0bruYDZSqeFn//MNIlAf3uFXe2cU&#10;zCfTxTydJSk8L8U7IFf/AAAA//8DAFBLAQItABQABgAIAAAAIQDb4fbL7gAAAIUBAAATAAAAAAAA&#10;AAAAAAAAAAAAAABbQ29udGVudF9UeXBlc10ueG1sUEsBAi0AFAAGAAgAAAAhAFr0LFu/AAAAFQEA&#10;AAsAAAAAAAAAAAAAAAAAHwEAAF9yZWxzLy5yZWxzUEsBAi0AFAAGAAgAAAAhAA5wBDHHAAAA4gAA&#10;AA8AAAAAAAAAAAAAAAAABwIAAGRycy9kb3ducmV2LnhtbFBLBQYAAAAAAwADALcAAAD7AgAAAAA=&#10;">
                  <v:imagedata r:id="rId26" o:title="" grayscale="t"/>
                </v:shape>
                <v:shape id="CasellaDiTesto 6" o:spid="_x0000_s1042" type="#_x0000_t202" style="position:absolute;left:1321;width:1828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DDMxgAAAOMAAAAPAAAAZHJzL2Rvd25yZXYueG1sRE9LT8Mw&#10;DL4j8R8iI3FjSSdgW7dsmnhIO3BhlLvVmKZa41SNWbt/T5CQOPp7e7ObQqfONKQ2soViZkAR19G1&#10;3FioPl7vlqCSIDvsIpOFCyXYba+vNli6OPI7nY/SqBzCqUQLXqQvtU61p4BpFnvizH3FIaDkc2i0&#10;G3DM4aHTc2MedcCWc4PHnp481afjd7Ag4vbFpXoJ6fA5vT2P3tQPWFl7ezPt16CEJvkX/7kPLs9f&#10;zlere1MsFvD7UwZAb38AAAD//wMAUEsBAi0AFAAGAAgAAAAhANvh9svuAAAAhQEAABMAAAAAAAAA&#10;AAAAAAAAAAAAAFtDb250ZW50X1R5cGVzXS54bWxQSwECLQAUAAYACAAAACEAWvQsW78AAAAVAQAA&#10;CwAAAAAAAAAAAAAAAAAfAQAAX3JlbHMvLnJlbHNQSwECLQAUAAYACAAAACEA+SAwzMYAAADjAAAA&#10;DwAAAAAAAAAAAAAAAAAHAgAAZHJzL2Rvd25yZXYueG1sUEsFBgAAAAADAAMAtwAAAPoCAAAAAA==&#10;" filled="f" stroked="f">
                  <v:textbox style="mso-fit-shape-to-text:t">
                    <w:txbxContent>
                      <w:p w14:paraId="3F112EE8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CasellaDiTesto 40" o:spid="_x0000_s1043" type="#_x0000_t202" style="position:absolute;top:26383;width:5848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5nJCxgAAAOMAAAAPAAAAZHJzL2Rvd25yZXYueG1sRE9LT8Mw&#10;DL4j8R8iI3FjyUaLoCybJh7SDlw2yt1qTFPROFVj1u7fEyQkjv7eXm/n0KsTjamLbGG5MKCIm+g6&#10;bi3U768396CSIDvsI5OFMyXYbi4v1li5OPGBTkdpVQ7hVKEFLzJUWqfGU8C0iANx5j7jGFDyObba&#10;jTjl8NDrlTF3OmDHucHjQE+emq/jd7Ag4nbLc/0S0v5jfnuevGlKrK29vpp3j6CEZvkX/7n3Ls83&#10;5aoob4uHAn5/ygDozQ8AAAD//wMAUEsBAi0AFAAGAAgAAAAhANvh9svuAAAAhQEAABMAAAAAAAAA&#10;AAAAAAAAAAAAAFtDb250ZW50X1R5cGVzXS54bWxQSwECLQAUAAYACAAAACEAWvQsW78AAAAVAQAA&#10;CwAAAAAAAAAAAAAAAAAfAQAAX3JlbHMvLnJlbHNQSwECLQAUAAYACAAAACEAueZyQsYAAADjAAAA&#10;DwAAAAAAAAAAAAAAAAAHAgAAZHJzL2Rvd25yZXYueG1sUEsFBgAAAAADAAMAtwAAAPoCAAAAAA==&#10;" filled="f" stroked="f">
                  <v:textbox style="mso-fit-shape-to-text:t">
                    <w:txbxContent>
                      <w:p w14:paraId="13D768D5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Immagine 125534510" o:spid="_x0000_s1044" type="#_x0000_t75" style="position:absolute;left:3831;top:14977;width:16842;height:126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unaxgAAAOIAAAAPAAAAZHJzL2Rvd25yZXYueG1sRE9Na8JA&#10;EL0X+h+WKXirm2gjJXUVEQSpUKhW6HHIjptgdjZk15j++86h0OPjfS/Xo2/VQH1sAhvIpxko4irY&#10;hp2Br9Pu+RVUTMgW28Bk4IcirFePD0ssbbjzJw3H5JSEcCzRQJ1SV2odq5o8xmnoiIW7hN5jEtg7&#10;bXu8S7hv9SzLFtpjw9JQY0fbmqrr8eYNfOw2+ffhcD7f6NShGzS+O7swZvI0bt5AJRrTv/jPvbcy&#10;f1YU85cilxNySTDo1S8AAAD//wMAUEsBAi0AFAAGAAgAAAAhANvh9svuAAAAhQEAABMAAAAAAAAA&#10;AAAAAAAAAAAAAFtDb250ZW50X1R5cGVzXS54bWxQSwECLQAUAAYACAAAACEAWvQsW78AAAAVAQAA&#10;CwAAAAAAAAAAAAAAAAAfAQAAX3JlbHMvLnJlbHNQSwECLQAUAAYACAAAACEALlLp2sYAAADiAAAA&#10;DwAAAAAAAAAAAAAAAAAHAgAAZHJzL2Rvd25yZXYueG1sUEsFBgAAAAADAAMAtwAAAPoCAAAAAA==&#10;">
                  <v:imagedata r:id="rId27" o:title=""/>
                </v:shape>
                <v:shape id="Immagine 1294435316" o:spid="_x0000_s1045" type="#_x0000_t75" style="position:absolute;left:23407;top:14484;width:16643;height:124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408xAAAAOMAAAAPAAAAZHJzL2Rvd25yZXYueG1sRE/NisIw&#10;EL4v+A5hBG/b1OqK2zWKFASvuqLX2Wa2LTaT0sRafXojCB7n+5/Fqje16Kh1lWUF4ygGQZxbXXGh&#10;4PC7+ZyDcB5ZY22ZFNzIwWo5+Fhgqu2Vd9TtfSFCCLsUFZTeN6mULi/JoItsQxy4f9sa9OFsC6lb&#10;vIZwU8skjmfSYMWhocSGspLy8/5iFGR/Bk/H+zzpMr89VbQh2ZiLUqNhv/4B4an3b/HLvdVhfvI9&#10;nU6+JuMZPH8KAMjlAwAA//8DAFBLAQItABQABgAIAAAAIQDb4fbL7gAAAIUBAAATAAAAAAAAAAAA&#10;AAAAAAAAAABbQ29udGVudF9UeXBlc10ueG1sUEsBAi0AFAAGAAgAAAAhAFr0LFu/AAAAFQEAAAsA&#10;AAAAAAAAAAAAAAAAHwEAAF9yZWxzLy5yZWxzUEsBAi0AFAAGAAgAAAAhABvjjTzEAAAA4wAAAA8A&#10;AAAAAAAAAAAAAAAABwIAAGRycy9kb3ducmV2LnhtbFBLBQYAAAAAAwADALcAAAD4AgAAAAA=&#10;">
                  <v:imagedata r:id="rId28" o:title=""/>
                </v:shape>
                <v:shape id="Immagine 167642172" o:spid="_x0000_s1046" type="#_x0000_t75" style="position:absolute;left:44395;top:14293;width:16182;height:13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9xEyAAAAOIAAAAPAAAAZHJzL2Rvd25yZXYueG1sRE9da8Iw&#10;FH0f7D+EO9jbTFukajWKCMK2hw21MPZ2aa5tsbkpSardfv0yGOzxcL5Xm9F04krOt5YVpJMEBHFl&#10;dcu1gvK0f5qD8AFZY2eZFHyRh836/m6FhbY3PtD1GGoRQ9gXqKAJoS+k9FVDBv3E9sSRO1tnMETo&#10;aqkd3mK46WSWJLk02HJsaLCnXUPV5TiY2Fu+f7/Ik3ud6vPHIt1/vpVDPSj1+DBulyACjeFf/Od+&#10;1nF+PsunWTrL4PdSxCDXPwAAAP//AwBQSwECLQAUAAYACAAAACEA2+H2y+4AAACFAQAAEwAAAAAA&#10;AAAAAAAAAAAAAAAAW0NvbnRlbnRfVHlwZXNdLnhtbFBLAQItABQABgAIAAAAIQBa9CxbvwAAABUB&#10;AAALAAAAAAAAAAAAAAAAAB8BAABfcmVscy8ucmVsc1BLAQItABQABgAIAAAAIQC6t9xEyAAAAOIA&#10;AAAPAAAAAAAAAAAAAAAAAAcCAABkcnMvZG93bnJldi54bWxQSwUGAAAAAAMAAwC3AAAA/AIAAAAA&#10;">
                  <v:imagedata r:id="rId29" o:title=""/>
                </v:shape>
                <v:shape id="CasellaDiTesto 32" o:spid="_x0000_s1047" type="#_x0000_t202" style="position:absolute;left:67;top:32878;width:4000;height:377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yy3yQAAAOMAAAAPAAAAZHJzL2Rvd25yZXYueG1sRI9BT8Mw&#10;DIXvSPyHyEjcWLKJoqwsm9AAiRsw+AFWY5rSxqmasBV+PT4gcbTf83ufN7s5DupIU+4SO1guDCji&#10;JvmOWwfvb49XFlQuyB6HxOTgmzLstudnG6x9OvErHQ+lVRLCuUYHoZSx1jo3gSLmRRqJRftIU8Qi&#10;49RqP+FJwuOgV8bc6IgdS0PAkfaBmv7wFR1YE5/7fr16yfH6Z1mF/X16GD+du7yY725BFZrLv/nv&#10;+skLfmWsqdbWCrT8JAvQ218AAAD//wMAUEsBAi0AFAAGAAgAAAAhANvh9svuAAAAhQEAABMAAAAA&#10;AAAAAAAAAAAAAAAAAFtDb250ZW50X1R5cGVzXS54bWxQSwECLQAUAAYACAAAACEAWvQsW78AAAAV&#10;AQAACwAAAAAAAAAAAAAAAAAfAQAAX3JlbHMvLnJlbHNQSwECLQAUAAYACAAAACEAhkcst8kAAADj&#10;AAAADwAAAAAAAAAAAAAAAAAHAgAAZHJzL2Rvd25yZXYueG1sUEsFBgAAAAADAAMAtwAAAP0CAAAA&#10;AA==&#10;" filled="f" stroked="f">
                  <v:textbox style="mso-fit-shape-to-text:t">
                    <w:txbxContent>
                      <w:p w14:paraId="4D74F498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24h</w:t>
                        </w:r>
                      </w:p>
                    </w:txbxContent>
                  </v:textbox>
                </v:shape>
                <v:shape id="CasellaDiTesto 33" o:spid="_x0000_s1048" type="#_x0000_t202" style="position:absolute;left:93;top:47146;width:4000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7xaxwAAAOMAAAAPAAAAZHJzL2Rvd25yZXYueG1sRE9fT8Iw&#10;EH838Ts0Z8KbdIMNYVKIQU14A9EPcFnPdW69LmuF6aenJCQ83u//LdeDbcWRel87VpCOExDEpdM1&#10;Vwq+Pt8f5yB8QNbYOiYFf+Rhvbq/W2Kh3Yk/6HgIlYgh7AtUYELoCil9aciiH7uOOHLfrrcY4tlX&#10;Uvd4iuG2lZMkmUmLNccGgx1tDJXN4dcqmCd21zSLyd7b7D/NzebVvXU/So0ehpdnEIGGcBNf3Vsd&#10;56ezLM+zp+kCLj9FAOTqDAAA//8DAFBLAQItABQABgAIAAAAIQDb4fbL7gAAAIUBAAATAAAAAAAA&#10;AAAAAAAAAAAAAABbQ29udGVudF9UeXBlc10ueG1sUEsBAi0AFAAGAAgAAAAhAFr0LFu/AAAAFQEA&#10;AAsAAAAAAAAAAAAAAAAAHwEAAF9yZWxzLy5yZWxzUEsBAi0AFAAGAAgAAAAhAHwHvFrHAAAA4wAA&#10;AA8AAAAAAAAAAAAAAAAABwIAAGRycy9kb3ducmV2LnhtbFBLBQYAAAAAAwADALcAAAD7AgAAAAA=&#10;" filled="f" stroked="f">
                  <v:textbox style="mso-fit-shape-to-text:t">
                    <w:txbxContent>
                      <w:p w14:paraId="749C309A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48h</w:t>
                        </w:r>
                      </w:p>
                    </w:txbxContent>
                  </v:textbox>
                </v:shape>
                <v:shape id="_x0000_s1049" type="#_x0000_t202" style="position:absolute;left:67;top:19328;width:4000;height:377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K0wygAAAOIAAAAPAAAAZHJzL2Rvd25yZXYueG1sRI/NasMw&#10;EITvhb6D2EJvjWzXCY4TJZSkhd6avwdYrI3l2loZS0ncPn1VKPQ4zMw3zHI92k5cafCNYwXpJAFB&#10;XDndcK3gdHx7KkD4gKyxc0wKvsjDenV/t8RSuxvv6XoItYgQ9iUqMCH0pZS+MmTRT1xPHL2zGyyG&#10;KIda6gFvEW47mSXJTFpsOC4Y7GljqGoPF6ugSOxH286znbf5dzo1m6177T+VenwYXxYgAo3hP/zX&#10;ftcKnvNinqezaQa/l+IdkKsfAAAA//8DAFBLAQItABQABgAIAAAAIQDb4fbL7gAAAIUBAAATAAAA&#10;AAAAAAAAAAAAAAAAAABbQ29udGVudF9UeXBlc10ueG1sUEsBAi0AFAAGAAgAAAAhAFr0LFu/AAAA&#10;FQEAAAsAAAAAAAAAAAAAAAAAHwEAAF9yZWxzLy5yZWxzUEsBAi0AFAAGAAgAAAAhAPuorTDKAAAA&#10;4gAAAA8AAAAAAAAAAAAAAAAABwIAAGRycy9kb3ducmV2LnhtbFBLBQYAAAAAAwADALcAAAD+AgAA&#10;AAA=&#10;" filled="f" stroked="f">
                  <v:textbox style="mso-fit-shape-to-text:t">
                    <w:txbxContent>
                      <w:p w14:paraId="00543643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48h</w:t>
                        </w:r>
                      </w:p>
                    </w:txbxContent>
                  </v:textbox>
                </v:shape>
                <v:shape id="CasellaDiTesto 4" o:spid="_x0000_s1050" type="#_x0000_t202" style="position:absolute;left:112;top:6494;width:4000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cP9yQAAAOIAAAAPAAAAZHJzL2Rvd25yZXYueG1sRI/BTsMw&#10;EETvSPyDtUjcqN20RUmoW6GWSr0BhQ9YxUscEq+j2LRpv75GQuI4mnkzmuV6dJ040hAazxqmEwWC&#10;uPKm4VrD58fuIQcRIrLBzjNpOFOA9er2Zoml8Sd+p+Mh1iKVcChRg42xL6UMlSWHYeJ74uR9+cFh&#10;THKopRnwlMpdJzOlHqXDhtOCxZ42lqr28OM05Mq9tm2RvQU3v0wXdrP1L/231vd34/MTiEhj/A//&#10;0XuTuEwViywvZvB7Kd0BuboCAAD//wMAUEsBAi0AFAAGAAgAAAAhANvh9svuAAAAhQEAABMAAAAA&#10;AAAAAAAAAAAAAAAAAFtDb250ZW50X1R5cGVzXS54bWxQSwECLQAUAAYACAAAACEAWvQsW78AAAAV&#10;AQAACwAAAAAAAAAAAAAAAAAfAQAAX3JlbHMvLnJlbHNQSwECLQAUAAYACAAAACEAYM3D/ckAAADi&#10;AAAADwAAAAAAAAAAAAAAAAAHAgAAZHJzL2Rvd25yZXYueG1sUEsFBgAAAAADAAMAtwAAAP0CAAAA&#10;AA==&#10;" filled="f" stroked="f">
                  <v:textbox style="mso-fit-shape-to-text:t">
                    <w:txbxContent>
                      <w:p w14:paraId="0B060C44" w14:textId="77777777" w:rsidR="001447AD" w:rsidRDefault="001447AD" w:rsidP="001447A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24h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4425BE8A" w14:textId="77777777" w:rsidR="001447AD" w:rsidRDefault="001447AD"/>
    <w:p w14:paraId="227656D2" w14:textId="6E2D6BA1" w:rsidR="001447AD" w:rsidRPr="009D40EE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9D40EE">
        <w:rPr>
          <w:rFonts w:ascii="Arial" w:hAnsi="Arial" w:cs="Arial"/>
          <w:b/>
          <w:bCs/>
          <w:color w:val="000000" w:themeColor="text1"/>
          <w:lang w:val="en-US" w:eastAsia="it-IT"/>
        </w:rPr>
        <w:t xml:space="preserve">Figure S1. 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Serial dilution of Pem and proliferation analysis. A) For selection of the optimal drug concentration, H1581, KATO III and RT-112 cells were exposed to serial dilutions of Pem (3-1000 </w:t>
      </w:r>
      <w:proofErr w:type="spellStart"/>
      <w:r w:rsidRPr="009D40EE">
        <w:rPr>
          <w:rFonts w:ascii="Arial" w:hAnsi="Arial" w:cs="Arial"/>
          <w:color w:val="000000" w:themeColor="text1"/>
          <w:lang w:val="en-US" w:eastAsia="it-IT"/>
        </w:rPr>
        <w:t>nM</w:t>
      </w:r>
      <w:proofErr w:type="spellEnd"/>
      <w:r w:rsidRPr="009D40EE">
        <w:rPr>
          <w:rFonts w:ascii="Arial" w:hAnsi="Arial" w:cs="Arial"/>
          <w:color w:val="000000" w:themeColor="text1"/>
          <w:lang w:val="en-US" w:eastAsia="it-IT"/>
        </w:rPr>
        <w:t>) for 24 h and 48h, and MTT proliferation assay was then performed. Data are reported as the mean of three independent experiments ± SEM as variability</w:t>
      </w:r>
      <w:r w:rsidRPr="009D40EE">
        <w:rPr>
          <w:rFonts w:ascii="Arial" w:hAnsi="Arial" w:cs="Arial"/>
          <w:b/>
          <w:bCs/>
          <w:color w:val="000000" w:themeColor="text1"/>
          <w:lang w:val="en-US" w:eastAsia="it-IT"/>
        </w:rPr>
        <w:t xml:space="preserve"> B)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 H1581, KATO III and RT-112 cells were exposed to serial dilutions of Pem (25-400 </w:t>
      </w:r>
      <w:proofErr w:type="spellStart"/>
      <w:r w:rsidRPr="009D40EE">
        <w:rPr>
          <w:rFonts w:ascii="Arial" w:hAnsi="Arial" w:cs="Arial"/>
          <w:color w:val="000000" w:themeColor="text1"/>
          <w:lang w:val="en-US" w:eastAsia="it-IT"/>
        </w:rPr>
        <w:t>nM</w:t>
      </w:r>
      <w:proofErr w:type="spellEnd"/>
      <w:r w:rsidRPr="009D40EE">
        <w:rPr>
          <w:rFonts w:ascii="Arial" w:hAnsi="Arial" w:cs="Arial"/>
          <w:color w:val="000000" w:themeColor="text1"/>
          <w:lang w:val="en-US" w:eastAsia="it-IT"/>
        </w:rPr>
        <w:t>) for 24 h and 48h, and intracellular Ki67 levels w</w:t>
      </w:r>
      <w:r w:rsidR="009862FA">
        <w:rPr>
          <w:rFonts w:ascii="Arial" w:hAnsi="Arial" w:cs="Arial"/>
          <w:color w:val="000000" w:themeColor="text1"/>
          <w:lang w:val="en-US" w:eastAsia="it-IT"/>
        </w:rPr>
        <w:t>ere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 then evaluated by flow cytometry. The histograms represent the geo-mean of Ki67-BV421 MFI found in untreated (NT) and Pem-treated H1581, KATO III and RT-112</w:t>
      </w:r>
      <w:r w:rsidRPr="009D40EE">
        <w:rPr>
          <w:rFonts w:ascii="Arial" w:hAnsi="Arial" w:cs="Arial"/>
          <w:b/>
          <w:bCs/>
          <w:color w:val="000000" w:themeColor="text1"/>
          <w:lang w:val="en-US" w:eastAsia="it-IT"/>
        </w:rPr>
        <w:t xml:space="preserve"> </w:t>
      </w:r>
      <w:r w:rsidRPr="009D40EE">
        <w:rPr>
          <w:rFonts w:ascii="Arial" w:hAnsi="Arial" w:cs="Arial"/>
          <w:color w:val="000000" w:themeColor="text1"/>
          <w:lang w:val="en-US" w:eastAsia="it-IT"/>
        </w:rPr>
        <w:t>cells and are represented as mean of three independent experiments ± SEM. *, p&lt;0,05; **, p&lt; 0,01; ***, p≤ 0,001 Student’s t test.</w:t>
      </w:r>
    </w:p>
    <w:p w14:paraId="240CDBAE" w14:textId="77777777" w:rsidR="001447AD" w:rsidRPr="00115E13" w:rsidRDefault="001447AD">
      <w:pPr>
        <w:rPr>
          <w:lang w:val="en-GB"/>
        </w:rPr>
      </w:pPr>
    </w:p>
    <w:p w14:paraId="5C421B8B" w14:textId="07E88EFD" w:rsidR="001447AD" w:rsidRPr="00115E13" w:rsidRDefault="001447AD">
      <w:pPr>
        <w:rPr>
          <w:lang w:val="en-GB"/>
        </w:rPr>
      </w:pPr>
    </w:p>
    <w:p w14:paraId="39A83688" w14:textId="0BA72E5A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  <w:r w:rsidRPr="001447AD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FEE7C07" wp14:editId="3F718BF2">
                <wp:simplePos x="0" y="0"/>
                <wp:positionH relativeFrom="margin">
                  <wp:posOffset>40401</wp:posOffset>
                </wp:positionH>
                <wp:positionV relativeFrom="paragraph">
                  <wp:posOffset>313369</wp:posOffset>
                </wp:positionV>
                <wp:extent cx="5786755" cy="4021364"/>
                <wp:effectExtent l="0" t="0" r="0" b="0"/>
                <wp:wrapNone/>
                <wp:docPr id="4" name="Grupp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02AD23-4470-AA0F-4475-4021714F78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755" cy="4021364"/>
                          <a:chOff x="0" y="-373205"/>
                          <a:chExt cx="5955532" cy="3767397"/>
                        </a:xfrm>
                      </wpg:grpSpPr>
                      <pic:pic xmlns:pic="http://schemas.openxmlformats.org/drawingml/2006/picture">
                        <pic:nvPicPr>
                          <pic:cNvPr id="1588622440" name="Immagine 1588622440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853606" y="-311887"/>
                            <a:ext cx="2457063" cy="19090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4885504" name="Immagine 1034885504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893602" y="1568205"/>
                            <a:ext cx="2357945" cy="18259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4469223" name="Immagine 894469223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3213291" y="-344735"/>
                            <a:ext cx="2742241" cy="19496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4371793" name="Immagine 804371793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3267196" y="1606850"/>
                            <a:ext cx="2389245" cy="17854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3952167" name="CasellaDiTesto 14">
                          <a:extLst>
                            <a:ext uri="{FF2B5EF4-FFF2-40B4-BE49-F238E27FC236}">
                              <a16:creationId xmlns:a16="http://schemas.microsoft.com/office/drawing/2014/main" id="{6BA85918-28A5-4D37-A9DB-8BBFF646AA5D}"/>
                            </a:ext>
                          </a:extLst>
                        </wps:cNvPr>
                        <wps:cNvSpPr txBox="1"/>
                        <wps:spPr>
                          <a:xfrm>
                            <a:off x="2003352" y="-373205"/>
                            <a:ext cx="368580" cy="299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249CD5" w14:textId="77777777" w:rsidR="001447AD" w:rsidRDefault="001447AD" w:rsidP="001447A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99823071" name="CasellaDiTesto 15">
                          <a:extLst>
                            <a:ext uri="{FF2B5EF4-FFF2-40B4-BE49-F238E27FC236}">
                              <a16:creationId xmlns:a16="http://schemas.microsoft.com/office/drawing/2014/main" id="{0005DA7C-2B0A-9BA0-F346-CF7BD1C860C7}"/>
                            </a:ext>
                          </a:extLst>
                        </wps:cNvPr>
                        <wps:cNvSpPr txBox="1"/>
                        <wps:spPr>
                          <a:xfrm>
                            <a:off x="4362181" y="-356241"/>
                            <a:ext cx="368580" cy="299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6CA163" w14:textId="77777777" w:rsidR="001447AD" w:rsidRDefault="001447AD" w:rsidP="001447A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8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02149978" name="CasellaDiTesto 16">
                          <a:extLst>
                            <a:ext uri="{FF2B5EF4-FFF2-40B4-BE49-F238E27FC236}">
                              <a16:creationId xmlns:a16="http://schemas.microsoft.com/office/drawing/2014/main" id="{593D781F-79ED-0B9C-5FA1-95D31719E09E}"/>
                            </a:ext>
                          </a:extLst>
                        </wps:cNvPr>
                        <wps:cNvSpPr txBox="1"/>
                        <wps:spPr>
                          <a:xfrm>
                            <a:off x="34464" y="900642"/>
                            <a:ext cx="589467" cy="299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71A66A" w14:textId="77777777" w:rsidR="001447AD" w:rsidRDefault="001447AD" w:rsidP="001447A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has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62699195" name="CasellaDiTesto 18">
                          <a:extLst>
                            <a:ext uri="{FF2B5EF4-FFF2-40B4-BE49-F238E27FC236}">
                              <a16:creationId xmlns:a16="http://schemas.microsoft.com/office/drawing/2014/main" id="{7D2B8F6E-F47A-CDEA-5E4A-EB7695E7ABC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421568"/>
                            <a:ext cx="659392" cy="299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E2D985" w14:textId="77777777" w:rsidR="001447AD" w:rsidRDefault="001447AD" w:rsidP="001447A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G2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has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EE7C07" id="Gruppo 3" o:spid="_x0000_s1051" style="position:absolute;left:0;text-align:left;margin-left:3.2pt;margin-top:24.65pt;width:455.65pt;height:316.65pt;z-index:251662336;mso-position-horizontal-relative:margin;mso-height-relative:margin" coordorigin=",-3732" coordsize="59555,376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pYzqsRBAAABxIAAA4AAABkcnMvZTJvRG9jLnhtbORYbW/bNhD+PmD/&#10;QdD3xOKbJApxiq1ZgwJDF6ztD6Bl2hYmiQRJx86/35F6S2wPa400SNAPliVRPB2fe+7uoa7e7Zs6&#10;upfGVqqdx+gyiSPZlmpZtet5/PXLh4s8jqwT7VLUqpXz+EHa+N31r79c7XQhsdqoeilNBEZaW+z0&#10;PN44p4vZzJYb2Qh7qbRsYXClTCMcXJr1bGnEDqw39QwnSTrbKbPURpXSWrh70w3G18H+aiVL99dq&#10;ZaWL6nkMvrlwNOG48MfZ9ZUo1kboTVX2bogzvGhE1cJLR1M3woloa6ojU01VGmXVyl2Wqpmp1aoq&#10;ZVgDrAYlB6u5NWqrw1rWxW6tR5gA2gOczjZbfrq/NfqzvjOAxE6vAYtw5deyX5nG/4OX0T5A9jBC&#10;JvcuKuEmy/I0YyyOShijCUYkpR2o5QaQn+ZdkIzghA1jfwzzOWOM4G4+ydKM8Mw/MxteP3vilK7K&#10;An49EnB2hMT/MwZmua2RcW+k+SYbjTD/bPUFBE0LVy2qunIPgYAQHu9Ue39XlXemuwBQ70xULSEh&#10;WJ6nGFMK3GtFAwnwsWnEumpl9GgI1utt+GneiF/+kc1FXekPVV37gPjz3nug8gEVTgDQ0exGldtG&#10;tq7LGyNrWIhq7abSNo5MIZuFBI/NxyXqgmSdka7c+Beu4MV/Qy51gRkHgpeTY95nC0w6wZ2ckTRJ&#10;4whIckEQyvMQZFEMNMKUZUlKOhognvAkC1QZaSAKbay7laqJ/An4Ce4A9qIQ93/a3rHhkR6/zpfg&#10;JLjWYQwnb4c8CaF5zlhCj8kzDb0y8uAfQB4O5IESAeRBLM3HKjKSh7CM074GoRwz3tHrpyZPzilN&#10;OcaQUweFZxp5ZdQhz08dAg0Jc9QXHkoz0negkTsZhfIMD/j+hTjlKQsM/rm5k1CSoYyf4M448sq4&#10;04uOsTU9Q88iOM0Q75oWgu6Vs14ujtwhOYfG1XMnyxlF4Yln5c5OgzC2Q7uHq6OG/13a7/NGaAl9&#10;05udZApNCWcYpdlQLN4LK+ta3FRfpHUqQgHefo4Xi5Hb/65A/gWp4O//R98HiU4IZFTX+B8pwAFD&#10;ArDmII58+mEO9Sq86VwERdEqL5K8Tpm88mduv9h3iiyEyN9aqOUDrGQH4n8et7A7ARXk6vcq7BS8&#10;srD6t60De0FdTDN62xCUDsYfHh2ccJ5jkmRQprpafhieUNS8hxDS7wkPJSlG+VAeWeorIWA36bKX&#10;D8/IqDcTHpTBtodynsFW93R4Ug/qGeEh0MJB+0FqcNjq0l5aDanDoJH7jH251AkOTInwBlKHpzjl&#10;HHEo0qdDk58ZGihZvmJR7BXp05xJGSe839G+TEkLwum54hI23PC1Acrck88Zj69DCZy+31z/CwAA&#10;//8DAFBLAwQUAAYACAAAACEA206ZLwkQAAB8VwAAFAAAAGRycy9tZWRpYS9pbWFnZTEuZW1m7FwL&#10;cFTVGT5ZNrt3s88s62aBiJuYQEC0AaMiBnOjiaUtFiamGt8hgkWMGiNYZrR6q5RipVOmItZKnTg6&#10;LXZaH5UiFR/RYitVB2R8tL6aqfgaoVKrDm0H6Pfde8/m7mVf2eWx6eRnvv3/8/rvOec/3z333N1Q&#10;IoToBqSUOoS4oUSmhLj/WCFqxwoRbz37LCFKxI3nCbET5aMGq+jWL51CrHYJsR2pSZb2LFQed4oX&#10;7ncIOBBTgDgAd8eVqCWiEnYIcIT632KzVSZYV5axrlMVwoc8CssGgFcBlo1XSxNlx6jOhH2CKkQE&#10;dRTgx88tOZ043pIn+u/bLELx52uRF0IdDEGXCWpy2l6uqMJZh5rsH/utN2IT7eUW0V/XKtQ/tAix&#10;pqUBfmSfrT44zjJV9LN9CNgPYd7OsgG/Ji4qqYLNPncBbM+yGhNCaDNhmjJoI2xiIhADWJ8Ct7qu&#10;xaf0I234185Ffj2wEA12Qa+APgMopR19N7AiGo0sjhG03w3Itm60lTaqapa+NSNtipaw2bdqgH3g&#10;WBm/KUAcYPys843LC6c6OG+suxLQANa1z+N41ZGYY0UtcUxHPfqWcdkG25B+df29G5rYF4osh7nf&#10;r5aodTAqARews6wxyFh8DFzjHfB362gMVqEM85YUlxlI+wD2W5aPhx0D2gGO+0UUcl4t85Q2hpei&#10;PsfAflJTpBbVJaLCyDrgU8aD7aRdimk7D+kGYAGu/wn07dDNAMfJ+DKu3wVuRowZZ8Zbti80znW4&#10;BueGfZLzVAabMZ0NqECq+NtjXGbhiqZpOlc2eFcGNPGIkNfAkHKa34moFwNYnwJ/upZjZr60FRSf&#10;i3Q9cDcKKoCNgOTIqjG95avGRCM3jCNo95bLtvnMHedlLbAKyGVekte+I8+170ha+xu8jUHO7WPA&#10;qb6VgZN1NAZl/Dg/VQDmRhTjOr8THYwAmwC5zhkjxmYZ8APEibFizAqJVTXGz7XN+5lcg6nWeR/q&#10;rAZSxXOCmm2fGZXjPjMqcQ/MxB32FdMitiuPYp+5vUT2m3k1JrDk096b7NyBO7Qa5Av9yDm1cudD&#10;5P8dcKOC5M71gUmB6wPRSFeIoD2poP2lMO6IPLkjkrizXWkMcm63At/yPOpv0zF8uLMDMRoAyhAn&#10;yR3GiLG5ErgKcWKsGDMZZzcWjLTRdMjPAnINpuJOoXvEWs9L2CN6Dtsewf1hAnCKZZ3fVL4wfFN5&#10;NHLFaIL2wrCcr3zmrrB17sxznTuT1vlaT2OQc3s3cEzZS4FKHcNnnXN/qAFmAHKdM0aMTS+wBHFi&#10;rBizQmJ1ePaI0hz3iMEzUq06uO9gCkSZ5flK7hEbXUt9mtjskPxkvUO5R1wO/3cB3wfkHjHftdQz&#10;3xWNzFUI2ks9hcSjMO648uSOK4k7G12NQc7t74DT3Et903UMH+5chvjcCdwGSO4wRozN+cCFiBNj&#10;xZgVEqtcuVPoHnGLew72iF2HbY9Yg3lTQKYN0HKdd3tWhLo90UiHl6C9IlTI3BW2zt15rnN30jq/&#10;xd0Y5NzeDJQqcwIOHcNnnd+B+LgQp99b1jljxNh0ApchTowVY1ZIrHJZ59Y6jG2mNZ/tTOFUk9+t&#10;VMJfCOD5xF62DvlrzTJFVVz1sLkHGO9O1pzhgM19gVIKNIs28TV8sn8nq4q2EPoiAKKfO1iX9WaJ&#10;qeIkvNWYKkTfOy0ifkOr0HYYuv9jQ4tPDR3/3ExrTXRjiNWuQpYCdAE+gNcIW+yYaUOJqGkzrw3o&#10;QWWO4R/yIAOb8iQzIW7hxGh6xRViXtI7UqN05DOXGZh/vR6exLmQU9sOdAPXAWcjBg9Az4Nm7ES/&#10;1ryrVmtm2SXI4HrherIKn1EoHci0rCXhR7rMAraR3ESZVoc01wj7UG3a9ENONQL1gP2cjixhfV5i&#10;2s6TSuSFgFQc2oz8jWZZPhxahrZLAUiCQwoS38DKbBdzRByM4z8RCrQaTCo39EDE0P0Vhu4cZ+hH&#10;Kg0txhtaPcZMW1k1aFfhWrxeF8C5Y4zCFjtm2lAj/OIkHGZJx68b0Q++7yW/6gE7v1hGfjG2swGr&#10;kBOUi5BpX2fkGOEFAgD5KQHziPPtEfSB9xNyUVE9Q9yzPFoP2s4HIAm+uZBoA9uOx441VUwTIj7V&#10;4MyqBkP3nGJy6FRD951m6PrTzfxBPuE2lNjJquB3hFuc6uKUdNzqQXd7wR1y69eAnVssI7e4btJx&#10;qwNl1jUlOcU2cg+DeVj4tB7XWQeQM9a9DkMQyd8xlGU4G6jN6b5fU1TvKBW+GgA+O3LNCxXPADgL&#10;L/c1Bi92dwKNwe94OoHG4CpvJ9AYxGaj/ztK9er7qxPNODdVgJ03M5DnA9jnGhPg2kyYpgzaDuRk&#10;+57tBNnMpuXzBH1IG/c/7QKk55qYiU5sBb4JsM/sK+tboZZGIw9XRiPvKn1ANLI71AdEI/tifUBh&#10;Z4o6XItzwevJeeG8VZv5vLefBZtrUwXszzycwwkoCEGz/xTrumDaqRrXoE1flUAISPUMpCF/sVmm&#10;qD7bPXlZlnOET1PRtgGAJO7J7GO9WLjl2ZZ425JWBCBxV022q1DPvlbCyJNrJWbaUGmfX3Zjvlgu&#10;ZeR8IGeicJ3uHtsO16cD0xFohFd8HZoxl+cDln3VzOM6tgrXN2UuMuvNAslV3GePyDlgBfpxI2A8&#10;l9jP0tk4oGiz0LbRGEuCAw6kp2KE26Y91RL/SVfrtu1gA3QyAwaZUYX6I1wwJrEYP9NxoQOdPQnY&#10;DZALDhsXWMYbFNdDJi5wrXhQh1IL+ID/Nz5Mk3zYPsfgA/QIHxjx4SfZ+LAOQyIfngCsewP58DiQ&#10;jQ9cK8XJB/8Qn5H8afeHEyUfwjMNPkCP8AGLYxhKNj50YkzkQy9g58M1yMvGB66V4uRDYIh8CKTl&#10;Q4PkQ9tkgw/QI3zA4hiGko0PMYyJfJgM2PkwEXnZ+MC1ko0PPPt+BLwN2M/RyDrg3Gw9R7NPye9X&#10;SvN+v8Lz0iyA71f4XCdU3AdcZwR7XcvLevGepQnodYUCTUCva4evCeh1bfQ2Ab2ulWVNACYp8c/6&#10;zqUU7uR7BPa5xgR4c1jfryzEdRnPSuB8gOc/FzTHy1imQkfp8ZGO0v0lHXjfstqJ79dL1wRXO9cE&#10;kfYi7UXahbQLaQfSjlrTnxuDkzayNMuYm5E2RUvYvHYdIPsi56sMedVmPs+kXC8asBiwrxfO7QQ1&#10;83sXRQ3m+HufoN4XuDzgXc0y5C0FeP0D16Mn0U5RQxnWY6bf04fUOPxHACfg9b7iPxuYouMdfxXy&#10;FKAL4Hxx3HK+aNeYwEzlvb4q4COVyJgyXtIuxYXOQ3oKcBU68CH0rdC7odn//dEHAnsrHgjcpGN7&#10;Qb9TTbdGuC5WAyuAVOsic5zK84xTuRrH9SIAx/matzNQ4esMfAn9pfe2QLHE5F7Egr9JfQwYA7Cv&#10;7rFbQs5xW0LLoZeP/Xa5jKUbsZQ2qhXE20z3dnQjB66Gc+RqOMG5zHEenWecR6tx9FfG+Z/Ktf4T&#10;Pdf6wzoe8hdLnHeij9sAvt94H5px3hVo8H8SbPB36xhfhNzL/+8u4hifjMkmz9OBvcDbOrYUDfcq&#10;EYs4MA3g3/UxJl+UTwt/Fp4WXqzj4rDkW3FxL5Ij9yI5cu+oPLl3lGqN8xuuDt8Yd4dvD/Qe1xJf&#10;sXDvSsT1R4AG/AxgnN9y7VX+6t6rXKCju6Df3h6afS+YZ0yCSTG5z3104D3gOR2zi4Z79yAG/wEe&#10;Bbwm997zvBAcKHsh2KXju6FDwT378+o2XHszkOq5ZIKa7Xk1miMPowkeZvdZkaPPiiH4jOXoM5az&#10;T/tezu/BGxHLeoDnNHKMsm/Ogy3737i8VdfuU1r3bd3Usl9q5IuSku+dqHpL+KxMsc4PwpKUZrn1&#10;ukw7VeM5mzafaZDUv09lPCcjUYN0DHhqRsNv8TfST/PvpGkvv7Jt87NfjGmxt6/DRbkvsL2ijrG9&#10;m/lFlu9zx2gf4VpvA5DEd1lhJGpFXJwpFuC3gd34bWAcv7u8Gp/nAD1ioZiHvAXYjDa0iM4F+Bvr&#10;ZwwtnjN05xYzvdXQA68Yuu9VQ6tvmuX4xSnbD/zNTH9g6P6PDK19amj1MzO9x9B9+wwdd7Tq7Xc7&#10;DZ3mm+cqjEcBugDGrQTgGKXN+ZbxjJo289qAHlR2QO/EeRFKLBtlYOR7Z87GwZF0747a4T4C8L57&#10;HMBzB2Mnv3eeaMmbzXyL8HxPmYs83pcp9Cd97oFNn/8G7D5lXiafcbSjWH1+gDR9/guw+5R5mXye&#10;iXYUq8+3kKbP9wG7T5mXyecCMJdi9fk60vT5JmD3KfMy+exGO4rV5ytI0+drgN2nzBuqzz+aPrel&#10;8CnzMvm8Du0o1n5uRpr9fB6w91PmZfIZRzuK1eeTSNNnP2D3KfMy+TQilOzzYfiizydS+JR5mXxe&#10;jXs1xdrP3yBNnw8B9n7KvEw+42hHsfr8OdL0+SBg9ynzMvk0epns8x7T59oUPmVeJp/8HTbF2s+V&#10;SLOfdwH2fsq8TD570I5i9akhTZ+3A3afMi+Tz4VoR7H6XIw0fd4M2H3KvEw+56EdxepzEdL0Sd92&#10;nzIvk89UPLrU9Mm1a/cp8zL5XIB2lFrAB/hx3Kkzbe631abNe/hZsKcAccD+3IusA56pfoq8lWZd&#10;+/NX8jv+/P6+is+ONfAfA/jsyP4KFe9HXKN9z7tH+zgh1nf2bhRXAQrQBXC8nLMZFpv+CEzDTF3Z&#10;bF6Dcz4doE1NkTrf/4+E1+wBbgR+BdwC0H+9+3P3VWWfu2V8MAZN2ijWLP1tRtqU3N7BM57rgLVA&#10;qnhmjtnYvM6Z6WIW80zw7wbsMRuLvhVLfL5AX54GvoJFsxma8bk1GPH1hyM+GZPiic+4gxqfY70T&#10;/f8F7PEZhzkolvhch7g8g/7w9+cyPhdWxHx3j40dkvhU41q8h8h743rY5FMuXLJyC90V5MUU6DiQ&#10;OAereMfh/rN3mkJc4vO6L8E97eCeeytxvRDAPjtxPY6HwnvDamAFwDJFrRzimbZSa0fbWQAkcaYd&#10;hcRk/Z/o3NEiQmfi7xxxyqTu32noNKfH1PfuMPyxz5zDmGlDpf3dsjw/sg5l5PxozMPB+Ex3fuyE&#10;cw3g88tdwA8BxkueHzWYywGujdmAVcgtCteSsW6u0fdvxawk77vZnlvWo/464GBys93zuq9fxyJ/&#10;u2cR7o2Hj5saxrLYHI+i2n8LlO19U0BT0bYBgCS4yZhMRlSirWLbOa2IWZNern9Y7SrkcP67AMm9&#10;ER7q01QUH+l4SA75EGRyYTT0i9CMueQhy/5k5qXj4VyUY43ociS5t8j7F98mHd3+Rd7uI8i9o4e4&#10;Lx6diXvx6a1i9wj3zAU2DFUm7q00uXdHCu6xLEfu6VtfOu7xuS0ORIBUex15PR+IAmOBl3Fd/q2m&#10;TPP/cpwFTNJPoaigi/Xub7VlebKuRpL7Avdt9qcSCAHsj0M1ypDU/1aa/aSEANr/AwAA//8DAFBL&#10;AwQUAAYACAAAACEA35f/91QPAACcUgAAFAAAAGRycy9tZWRpYS9pbWFnZTIuZW1m7FwPcBTVGX93&#10;ueztZS+5SzhDApFcIoQYUQNGh1qEDSYCbVSaAWTUKSHCAFOU8EeL/zqnEyvNaM04iNVRGoVRbKuC&#10;pVK12NRiR0VHsE6GUatIW8VRq8Po2Koj/f129132lru9yx2EZCZf+N333vf2ffv2+/P2vb09PEKI&#10;lYCkKq8QN3pkTYhfThBiwhghos0XXySERzzQKsR+tOf1H2KUHvUJsVER4g3UTrf1Z6O6yyde2uIV&#10;UCAmAVEA6s7w6B5RgXIY8IZ732a3bgs8VrbxWJ8uRBAyEtsOAm8CbBun58fbKnVfvHyWLkQEx6jA&#10;XS9cO5040yYT+oN7xPaKFydAFsYxuASDavTEurNd1YWvFkdyfBy30YldYi83ibYJzULf3yTEpqYG&#10;6JFjtuvgdRboopf9w8BREGWV2nnBLrHPW4Uyx9wOsD/bxlsQInYBihb1l+E2AVfJ88VkGXpiCyCv&#10;B26Goo3gvwafCeSj3Dd6TqBvdGnkcDnB8pyA7OtHX1nGoTHbGBpRtygWL3MM1QDHzGuinyYBUYB+&#10;qtH77YrTCx/qPJbEY+8AYgCPddprnO6NH6vqHu9UHEfd0v77UDapV9+5+ekZHAtJtqN4tFD36LUo&#10;VAAKUKkpIdq8Avgd8JgBJVSFNqf9z4eMY+W4Zfs4lMuA+QCv+0M00q42O6X01SIcz2ugPnKS5KLa&#10;I0abomM+pT/YT5bzYbbLUG8AbkDD3eAPgzcCvE76l37dC3wBH9PP9Lfsn6ufa3EOaRtppwLI6NMW&#10;QAeS+d/p4wJbTsRiMSMnvtKuKOwSv/VkYtOJOE8ZQNuQoMPg8jopl2UVzQtQrwd2oOEt8L+D03+w&#10;p4iMfbIwMrY0UnMqwfKThbJvNvaiLR4AuoFMbJEY794s492bEO9fId5pzy+AzuAVhbcYUELSZ7RP&#10;FQDbiOMR28zBqQBJ8kxim/2kreGLeGw/gQEeQFsfuIxt+oi+UYHJ8BN9RZ/J/tn4qhrnYDxzDqu1&#10;yhyTtJOM7R7INgLJ/Fmj9891OETYY511Vc/L8B6SF5/37DroqwJbvnCslL2rfqB1iWieHDdl2eQO&#10;1KFnvx+oR9pUteXOEchvASI4QObO2aFSFYjoxQZYVmXfbPyRW+74sswdX0LuvKsqIdr2beAngQ+0&#10;5QaGT+58Bh/9DCiDn2Tu0Ef0zWlAS3GpCn8Rg5I7ud4XdgW2Is7bc47zTO8RE2G31bDfHFucd5SU&#10;+ztKSiO3RgiWy/0nL87zs4zz/IQ43xVQQrTtTqCpYKvWaGD4xPlp8M8q+KkFXMY5fUTfLAHuhJ/o&#10;K/osF18Nzj1CyfAeoQzoHvGgMhP7jD3ewbpHLIc/7gW6AHmPuF1ZH7hdKY3cpxIsr89p35HbPcKf&#10;Ze74E3LnQUUJ0bb3A3X+mcGJBoZP7iyFf+4B7gRk7tBH9M2NwFb4ib6izwYjd3K9R1zn7yjqEptE&#10;rnGe6T2C6/tTMe88Dy7j/KVAX/FLgdLIWxrBcl9xLrbLLc6Pz1roOr8Som3XAnlqR5EwMHzi/D74&#10;Zwz89BdbnNNH9M1u4AP4ib6iz3LxVSb3CPsx9K1bzKfbU/j0xOcpFdAXBrg/cbZtg5zxyjZVV5V6&#10;lLlPMJ+XbJrpRRkmMigfn42iVczBJ8d3nq7GOKdfabQKY9/BY3ncbDFZnIvd3mQhet9uEr0/bRY9&#10;h0x+8EOTRz81uX7E5CI2w1TET3u5CnUVaAeCAM9RYiuXWWUwUWqVKWsFOnAwr+E/ciODMulPFIL8&#10;woerWSNWiMUJzz/N1pHPTCyw5DrDPfF9IU07D1gJrAcuhg8eA18MTt+J3ljjpxNijWz7MQSMF8aT&#10;nbiPJS2E0BZLohB17rsl2EfmJtpitagzRjiGaqtMPcypaUA94NynQ3TMvtyZJxU4Jgwky6E9kP/R&#10;alP1wABzKBDrRF/aAhTPIRWVHyIy54lLRRQZxz/RHWo2MkmMMnlbqcn1cpMfrDB5/TiTxypN3hs1&#10;eUJW9WdYFc7F87UDtB19VGIrl1llsJH8ohEGmVLl100Yx/8A5td0wJlfbGN+0bctgJ2YE6QrIXTG&#10;GXOM0IAigPkpgeJJz7ftGMNWwLxnFQww3wpiHei7BADF801BpRXZdibuWJPFFCT7uVYOTTV52/dN&#10;/vk0k3fPMHl0pslHcssw6HD7SJVbHbiQXyB3mFt/TZJbbGNuMW5S5dZCtNljSuYU+wz2/WsnzrkN&#10;YM44nx8nfsegueyB9cZU36mpejBPh/4GgGtHzjlCh22wF+4LKqFL/HWAErorUAcoode1OkAJ4WZj&#10;/J2iB437qw/dOO9UAdRhvyedj3oQgNkzepa9CMdNBbwWB0v4/uEsCpKQXE+wnyxj/otdjvpc4EfA&#10;BRjEx8AlAMfMsfJ4O+bml0ZWjsOz1UAPgO/einuA0sgNY3qA3PYUtTgXbcHzSbswpqotOef2i1Bm&#10;bOqAc82DYYsaNITBOX6SPS5Y9+nmOVimrgogDCRbA8UgX2e1qXqhY07uTLOPKIzp6NsAgOJzMsdY&#10;L5a/vLspemR1MxxwAvcHn8Nextmtj5H9gd0auZVTzbHzoHY6MBWOhnvFD8Dpc7k/YNssS8Y4thPj&#10;mzQXwnqrQebqydoHbMA4bgLMdUnRAHOgKDYbfaeZ1xLPAeb3ZFzhvinPNEWnLGre9wayATxVNlTh&#10;eM5F7UAQoD1LbOUyqwyWci0/kgu0zomhVLmwEKc7D/gc4FzrteJe5gLbOEExHtxygbESwDGkoZUP&#10;oQHmQyhlPkyR+bCmxcwH8JF8MH0+3D7T5cM2XBDz4VmAc5k9H3ahmi4fGCtDMx/CA8yHcMp8OEfm&#10;w1PfM/MBfCQfGCzDj9LlQxsuifmwBnDmwyrI0uUDY2Vo5kPxAPOhOGU+NMh8OFJj5gP4SD4gOIYh&#10;pcsHrmeZD3WAMx8mQpYuHxgr6fKB+g8D7wDOfTREx+yb7ftojinx+UpJ1s9XuF+aDfD5Ctf2Qsfz&#10;JSUYalXmFrTiOUsl0Kq8VVgJtCpPBCuBVuVWrRJoVRYUVAIwUvzP/sylBOrkcwSOebwF5M0FKFrU&#10;X6ZdFwFTAZbJSZLz/c5snq8shw7auwK4HOD+TwHn9fI8ybAs/8zIsvyjnmV43rLFV4ryptAW36YQ&#10;6hrqGuoK6grqXtS9cl3sx8XJMlTHbNfciLpFsXiZ564F5FikvQogq7bk3JNy/DFgHeCMF9q2Rnd/&#10;7qLq/gzf9/EbY4HKY57VdEK2HuD5j43HQLyfqo9yiUe3d+hH6VHojwA+QNeKghuAJQbOCVZBpgLt&#10;AO3F65b2Ynm8BVgq6/gaDR3JSPqU/pLlfJzoMtQnAbdiABvA7wO/F5zjn1+2XV1Rvl19D/y9suk5&#10;vYOUKkYYFxsBnjtZXLj7KZKlnyJ6FOeLALzOsuBXwTZgmoGFhUPFJ0/DF70Y32vg/7DGevfYs4OP&#10;VpwdPNXAlpzeu3fzyWGc7x0gmU9q9HS5ekqGuXpKPOfc/ez2/N0tH7UEPx9Vn9NmBZ7TTjPwT22o&#10;+Pm/sPM6IAQ/d4IzJh8Prfa/EF7tn2pAy+kdcTc/b8S5NgDJ/Ozuk9Isc680wScHAgu1aMFC7Vvw&#10;bwMPDRmfTIIvroRdLgSnb+iTz0q+zM+LfJl//SiiMKf3md18chjnyj73IhnmXmRQc+955RtN8X+j&#10;HQI/pMwIDpXcuxq27gRuA+4H6GfFv0wdoy5Tu8G7/SuH4H0v+9/4RXF9Ees67/XPL3oPeM7A1UVD&#10;xScPc4zIu2fAo+D0yayCVcVXaKuK94PvL9hbLNcwfnHi1qv7cO49QLK5sUZPdw8cnWEejo7nYXqd&#10;ZRnqLBuAzoG/R59unM77Br8HnwYf1gPcp9GfpO/+vLXp6KVLmw3++uTm72bsajoqOeTC47nlHD3o&#10;CZqHJ+wR4JaEOg+xn5d1n26us1nmOhNV4/tU+rMOlfGolwG7z294Cr9/fp6/gWb55x/P3TOtq7zJ&#10;2b8BJ6214kHVnc8qH0nzfW449gXOxbkdFP8uaxQqE0RUXCiW4t3AlWItyivENfichTduoqJDLMdb&#10;mGvRKnp2NIl9V+HNmmdN3rPb5OJFS/6KyWOvmVzfZ7X3We0HTN6Dd08NPe9b9X+ZPPaJyfnuKdvF&#10;l1b9G5NvxxeSlHfnmbxNMfkJ/Q76E+wdabBO/KieGPkOmtY4PpTqOdI8qI8AHo8QZ4AXg+MfNiPm&#10;O6oTbbIWym3EvT5pLmSco0nUJ3XSmdRJhU6dUuamM8q+ILvOT1Gnzq8Bp04pc9N5IfqR7DoPoU6d&#10;nwBOnVLmphP5apBdJ/dw1Pk+4NQpZW46VxoaE8d5wNL5ThKdUjZQna9aOvuS6JQyN51r0Y9kv/ZX&#10;UOe17wWc1y5lbjqj6Eey63wBder8G+DUKWVuOlcYd4BEnX+wdPYm0SllbjqvEZ5qdE0Y507UOU7q&#10;do5Tytx08l1nkv3ae1CnzicBp04pc9M5C/1Idp2bUKfOHsCpU8rcdE5BP5Jd50bUqfMewKlTytx0&#10;RoXHi64JOm9DnTq7AadOKXPT2WE+Mk3QeT10UWcn4NQpZW46l6MfyX7t3FtQ53rAqVPK3HQuRj+S&#10;XedVqFMndTt1SpmbzmS5udDS2Z5Ep5S56VxqPPU25/sgdBRiTV4LzjKdV22VeV+4COVJQBRwrqsh&#10;OmbN9ivI7rCOda7vEr9DKM/qeQTXpuOhvwzg2pTjFTr+vwtls/ayf7NGI9u/EyhHcxWgAu0Ar5F+&#10;GAp7J17HGoBx8HuAvub1LPB7/X7Ne0KeV1RDP20gfbsT5W1AMt86/Wev04b0hYyN+D5Bxz7L36J9&#10;beCgFvYfhE+O776gAucOAxyzT0/cM2yEfIPVpurO9+rTrfkLYvPQdzYAiq/581CpM/6E+HeTqMdb&#10;9NGPTN6G33+xPihramNU+BhZU0tL5M5TranboLoL4JzxEMD7DWNerqnZdi3A2GgB7MTcIjGWZNxw&#10;/iFIEwDmoHPe5Vy7DXgAyCQfE+fTMcd1Pl2kbdbmB4+dT8dgbENl7uyCQzh37gWXc+erZV7/zRXD&#10;d+7cobVo3iBxUNuhDe7cGYMt1wGMPVUf63iXJd3cOTamo28DAIrPncyZOiz98IujkXnSMM3w/Eg1&#10;T3KOewRO5jz5OLhznmQb50nGQap5ci7aECMGuc2NURwRAZLNjdS9BCgFOEd9hBMuBmT9TZRnA6eL&#10;36BVUqpfY8j2RO5cO1WgOQxwPF69fx1SBBnHSQoDLP8fAAD//wMAUEsDBBQABgAIAAAAIQDy0NzM&#10;SRIAALBjAAAUAAAAZHJzL21lZGlhL2ltYWdlMy5lbWbsnAtwXNV5x4/k1e5q35IXWTbCXimWrdiG&#10;GmOCcWV8DRKvkuAxLjgpD2HAMcUFj3kMHTzpZvCAoaR4UpeQhKRKCdRpSQ3BBQZioiQmhDA0jotL&#10;SUjwBAKe1ClKICktA+7vf+898t1r7UrWykae0dH89zvP757zfed/zzl396rGGLMG2HBKrTG31NiU&#10;MRNnGtM+xZhC98fPNKbGPHyFMbOpM+FAFTf2jxFjNkeN2UXqo4H2Kow/HjE/vL/WoMDMAQWAutk1&#10;To1pIZ4Dtbm+n6nZJh+qa8tUN+IYkyJPQWV7wItAZVOduoGyaU5kIH6CY0yeOnFw9/duPE04PpBn&#10;+r62w+QKz7STl6MOQ3DDDKc0HS6POybSQU31T/12G6lJ8YUu09fRbYrPdhlzT9d89Ng+B3VonAnH&#10;9Kl9DuwnKC+azGRuNSfUtBJXn1cCtVfZdB/GFBcR9cOBOC4xM0EzUH0F1LqynU+rx8bRX7yQ/Lng&#10;Whq8i7wbeTqoI76v6e7svqam/GvNguJ3Z23bGG1tnKrFQN+WkPZDcSCuvrUB9UFjlf/mgAKQ/4L2&#10;5vIm4hywm+reBYpAdcN2nOrUDtg47tTULqCedFu/7CTuhT5n21cfW6y+KNhyovvTTo3TQaQFRIVk&#10;Z1a+mADuAne46My2UobdSvyykHQKqN+2fCrxZrAcaNwvUii7BuxU1oeXUV9jUD8lFaw0bTVmkpd1&#10;0Kf1h9rZeB1mu4j0fHAN1/8D8vPIJUDjlH/l1z3gLXwsP8vftn21fu7gGrKN+mTtlCAun54HHDCY&#10;/8M+TgS4UiwWXa7sTt4PV75o7DUY0rDsO5N6zUD1FdDnSjtm5dt4nOILSc8FvRS0gD4gX2JbE5vy&#10;fENsSlP+g2MFxZ9vsG1HYjvZ5T6wCQzHLqVzv3aEc7+2ZO7vZu7LtrvAn6Xuz6xw0Zm1/mPoY3qe&#10;f4UOTgHfB3aey0fyzXuTn2+ob3m+Qb6Sz6rxVRt20NzW/czOwcHmeS91NoPB/DnDGWqdmTDMdWbC&#10;wD2wEnfUV/lvT3x3+lbz6Rrbb+VN98GUL3tvCnMHdbQ6wBfpsTYNcufX5P8XSFLBcuehzLbMQ5mm&#10;/P05QfFtGdv2yHMnMkLuREq4syfemZVtfw5W1e9OX+Hi6OHOm/hoL8jgJ8sd+Ui+6QVb8ZN8JZ9V&#10;46vhcqfaNWJr/ausEZccsTVC68Ns0BmY5882PNL4bENT/umJguKPNFZju+rWiLoRzvO6knm+tb4z&#10;K9s+BE5OvJqZ5+LomeeT8U8HWAzsPJeP5JunwHP4Sb6Sz6rx1XDneS+cG/kacXjOIk9G30zdav60&#10;9kitEauwwbfA7cCuEWuibck10ab8FXFB8bZkNf6ojjujs0Y8Ge3MyraPAyf2ZmqRi6OHOxz/zVZw&#10;J7DckY/kmx5wHX6Sr+Szanw1XO5Uu0bcEZvHGpGoei803HPEvdithvvOE0g7z2+vn5y7vb4p/5mk&#10;oPjkXDW2q26ej84Z+o5YZ1a2vQ1k4/MyKRdHzzz/O/yj3e1TwM5z+Ui+uQXcgZ/kK/msGl8NZ54H&#10;68i3leb8UGeKiFP6bKUFfTmg80m4bAv59/llcScanUtc5wTv2ck9p9cSZyq7oY7PJWaZOYdP9e9j&#10;TrS4GnmxW2rcc4fqqt7Z5kRzMk81TuQRwC+6TOGWblP4lSd7fu3J3rc82feOJ01xsadIn8F4K+k4&#10;WAlSQNdoDMSb/TjCNPlx5S0Da6msMfy3PcgQV/i2MgkxE2E068zV5vKSZ6Re6fjncCxw5U2uewbO&#10;hTLtcrAG3AA+jg8eQF6OlO9MX3HJb9qLS1R2KRmaL5pPwaBzrMIKMgNzyaRJ6/mShdq0A80Lyood&#10;flx9aPPj0iNOdYK5IHxOJ8u0O6Xn9DBPWqiTA4NxaAf5T/hlcSd2iByKFTfQ9mZAGOBQnMSfMDOX&#10;m/NNAcbpzxSysAgmbWr0ZP8xntzZ7Mm1LZ7sO86TuWmeXFrwZAmrDjCslWvpeiuB7CgfNQbizX4c&#10;Mc4vGeEIh3L8Wk8/3gLi13wQ5pfKxC/59jwQDOKEwsVkhueZOCYkQQaInxZEP3S+PUwfvg7ExbgT&#10;P0S+xYtraXslIAzwLUpiGWw7nhXrRDMPsp/kcab4MU/2nOrJ/oWe3LTIkwXHk+Pccg16tH2U49Za&#10;BvKXcEfcenQQbqlM3NK8KcetFZQF55TllNoc6fVrG9fcAsSZ4FrHEEzpdwz1FZ4fOUvKfb8WdxIT&#10;HHTNB9o76p5jHPYAnIW3pDqzK2M9oDO7sb4H8Gwp2QM6syw27t8xTsJdXyM0qwetQDqCa9JC0img&#10;Pk/3UelZ9mXUWQBqfYko+Z7tBGUMEux+Qu1snPtf8VOkl/pYRCdeAp8A6rP6qvpBOHVN+ROPa8r/&#10;Nt4LiDf0gqb8jZN7QXVnig6uJVvoetYumlNtfr7u7WcS19x0QHjPIxvOoCCHVP8VgvNC6YjjXUNx&#10;6WoBOTDYHqhI/g1+WdxJhu7JG4Y4RySLDm3nA8LAPVl9nGtWP/fdrsKyG7txwGE8H/RjL/fq/sf4&#10;+SBojeri5e6xy1F7GliAo3GvORcpn9vzgcrO8vM0j4NB81thKZlz/QLL1Q/rHLCRfqwH3r7k0Dlw&#10;Nm07vbEMcED8PpER7py3vavw+ZXdO3fBBmQ5NrRSX/eilSAFZM/GQLzZjyPK7uXHuSDrHJ5Qjgsr&#10;uNzJoB+IC7X+vLdcUJluUJoPlbiguaL1U6EdaA6MDT6kDnFNSBXL8WGe5cOu8z0+IMf5II8ffWEo&#10;PmxhSOLDk0D3siAfHic5FB80V8YmH8LPiYbaI8XK8uEky4fGRR4fkON80GQ5+sJQfOhhSOLDOhDm&#10;w3XkDcUHzZWxyYf0Ia4P6bJ8mG/5sGyWxwfkOB+YHEdhGIoP2s+KD7NAmA8zyRuKD5orQ/FBZ9+9&#10;4BUQPkeTddC5OXiOVp9Kn69kRvx8Recl7Yn0fEX7OuNwH4ienl0XvS2xjucsi8G6aC6zGKyLvp5a&#10;DNZFn0guBuuidyUWA4w08Bd85qLnvPY5gvo83Qe8WUTUDwfisutlYAFQXFLBSv2OeSTPV1ajQ/5s&#10;AZ8EOv9FkRqvrjMYVtQdn19Rt79mBc9bNkeaiN+T3Ry5J0s6STpJOko6SrqWdG27ry/G4GycrGJg&#10;zEtI+6E4ENe1O4Dti7VXgrw2P19nUs2XIrgBhOeLbDvDqfzcJe5kh/mb0KzbF1Qe9KxmA3k3A13/&#10;4PlYP9Au7uQqzMdKv6fPOQX050EEtCffTl8NznKRzLSSFwcrgeylcVt7KT7dB5Ya8fyahI7BgvWp&#10;/GXjdVzoItJzwPV0oB95B/I9pPp/xaSZ2dXNM7NvIN+YdGtV70GUmyOaF5vBRjDYvKjsp4YR+qnB&#10;KXC9PNA430l+LrMg9blMk4vezFjxyQP4Ig+eAtOA+vqZKTc13HrsTQ3GxXcarC9j+NLGqVYVbyvd&#10;2+nGMLhaO0yuHniHpbKfR/77zQL9tX7eH1+fPqN+fbrVxa70WPHzW/Tx30Edxv0NUn7+SPbSdEfu&#10;0vSDyAezWzLWt6Pt581ca2Tcaxwh9xqdAte0Pvm3+pczjYmXM/3I/vpXxgz3WvHFTHAKOB7IJ6c1&#10;fqnxjIlfauxD9jU+WNXvmSvdD/dyrVfAYPfDGc5Q6+TEYXJv4sB6V5l7+RH6Oe8UGIP188vRl1LH&#10;xV5KvYd8jz3YWOHeNfTxn8FnwTYgP78WfT2xN/Z6YpWLpqp+e1vJz5u51si4d8wIfXJMiU+2xKZk&#10;9oEfufijMcO9r2CX/wWPgojPvQ/qt2cnJLdniwkhnTsc98PwfnUn194BRsbDpmHysGmAhzOcobh9&#10;6O9FfRg6w/cTfQ/eiS/nAp3TxDGFD87/Rtf+l1Z1uzJ2SvcHP36qa7+V5POD4c+e5CRqtFdWCI4F&#10;t5SkVR68rtIRx9tnK649DUn3+1T5cxaJ6aSbwfaF87/FO9JP6z1pxW+7ZtmO7/5+cle4vd6d0Lsu&#10;ah93JoWezTw4xPe5k4p7uZbu64SB77IaSbSbgjnDXMVvA9eY64lfba7l8wKw1qw2l5N3lTGFx7pM&#10;z1XdxvmOJ833PNnznJ/+sSf3/MSTvS960vmpX/5zv/xVP/2GJ/v2erLIL09d/b/z0+96svcDTxZq&#10;u93y/ogny3zz3Mp44mAlkN9qgMZo47K39WeTH1feMrCWyrXIfZwXEWYDL9sL4987yxqjE8o9O1qO&#10;+jz4PzAbJPCFfGe/W5gZyDtP+YGg873CUvJ0X1aQPqvzXeLSqXt6WKfNq6SzQDuFoM43SEvn2yCs&#10;0+ZV0nkG7RSCOn9GWjp/BcI6bV4lnbBUZirR+R+kpfOnIKzT5lXSuYZ2CsF+/oS0dO4GYZ02r7LO&#10;62lZqvMHpKVzJwjrtHmVdHoaS3XuQJd0PjOITptXSWeBdgrBsX+btHT2gXA/bV4lnVfTTiGocytp&#10;6XwShHXavEo6r6WdQlDnN0lL57+AsE6bV0lnwVxHy1Kd2hdJ5zdAWKfNq6TzAvNpWpbq/DJp6bwP&#10;hHXavEo6C7RTCI79LtLS+QUQ1mnzKulc6z4lLNVZ9HX+9SA6bV4lnatppxDs5w2k1c+/AuF+2rxK&#10;Oi93f/lVqvPPfZ3SHdZp8yrpvN59ml2q8zJfp+ZuWKfNq6TzKnYRCu0gBdKm8jsBc6hTAOF9L1kH&#10;7anuJe8uv267U7p/LX3G3zyiM4v2jtPR3wy0d9T+wDjGvBm9M9UXuzMlgwSf2ateK4iDlUDjlc0W&#10;BuLSJ2CGRa4IxXUN2XwBUFxSwcqR/j8SXfM68EUgvv49kP7Jse31n0psr7f+idExG6e4GOjvEtJ+&#10;GN4z+DOpvQXcBwbzZ2WfTRhVn02sL6T3gbDPJtC3seKfd+jLdnACk+b7SPlnbfb95CON7x+25wAj&#10;98/kUfXPuclC+iOpg/0zGRuMFf+sxy/yz2MB//x20vvJecceHv+0cS3dQ7S/FZe2AflrOFwKcovu&#10;Gt3L5iALYOAc7LCPi56aejkmvJDaHX2Be9ronntbuF4OqM8RrqfxKGg894FNQGVxZ8ohnmmnFC+m&#10;7VJAGDjTRkjM8v9M8Zdd/Iq12/Ry3pTs401HScN505WD/4K5FR1xsBKov7JfYyDe7McRZX+zac+R&#10;qqMwfo707DAan+XOkVeifD34G/Bl8ACQ7+w5UmVfAxFwHggGcUxhOZl2/mgOWKiuXReH2sNso+4W&#10;MJo8Pad+d+pfXVySPqf+EtaxI8fTImO5wR/PwTwd6p3kKUWHtvMBYYCn8sssMImnShfAyMGZOPh+&#10;6lC5OP6usUx/eEI5LopHaZwsLjQif4iUzy0XVfaMn1eOi0sp1xxR+DC5tyG5K/U/LlalNyRXHVHu&#10;bWTsum95a+Sxh7hGHlv2N3m6x5k+3qHcBPv2/LEny7CwlevrPji+HmKEMRjKcXAFff1bePYo8h+Q&#10;P0IiBjiosh+QrAWVOTjL9b+aluOh9nP7wB4wmuvea6k/JGanhUXJ11KLkkOte+F9b+lzgJYRnVmC&#10;Z/wWxrcQpIBsOd0HK9gRO89fyDXngF/QgQXI3yPPR0ZAfuo3J3RME56O5Kc+HbH+itFBG6da1ef6&#10;r6PkXhD2tWwywyl9FhP0CcUl35WpfrmzyWupc5Oz08ImfL/pIN8nnAP/z7fo/49StTnHnDXwHGYq&#10;+pvBL30bvY3sIT0cv1l7qY82Hsd2sv9cYHX+jgp6ZlMH8lP7sbuJzpkmKN5flQ/a0Km5pr2pOLYB&#10;3AwGs3vQzupz6dw/ruq5fxw6x9LcP4/+aO5fgYwA2boDm3dMe78uP/X9Ouuz0Zz7YX/s4LpPgMH8&#10;McMZHR7MSv9nIp0RLkjOSl9wEA+C15Hfg2mSJXxTOuKUnsNbyMsBjSFctpH89X5Z3Jka2n9478hQ&#10;7AbN/9L/RzS17P7jE3oaXljebfrndZudF3ryMO4/wu9QbpKhCOP/b8izQzWflfYf72LnU1GeYJNx&#10;LtI1u///hlR2NnlD7T80VxJ+By2nP4wz+Jz0/OQbLrYm56S3HlEebmb84qI4Wu59ft9E7jpUysNk&#10;Ebb53+4cOINPIG8pv+/4C2McmPjwgm6Tu8iTaz/pyTKMHJ1z+TgnrcdGX5bjZA+XEu+WIidBvMuR&#10;YU5qL6O5ofU1GLQHUdBc8ueN+z+J6v1K5bipfUsB5EF4nSTLvc6VyCYwBUxWv+iUTUdIn036o+af&#10;KLWh3BMjW14q20imgPqv/gTXvFrnwHqYoUz9VMgBxf8fAAD//wMAUEsDBBQABgAIAAAAIQAMlXGN&#10;oQ8AAMxSAAAUAAAAZHJzL21lZGlhL2ltYWdlNC5lbWbsnA1wVNd1x6+W1X5oV9pFrIXAGrxSBCgY&#10;O9iRKbVF9DASdhrSKEAdj8dJMDEFdxwHsGlJ7WQ2teyShsZyQxgn2BllnElw60mox8TURbbMOK2T&#10;4JS6TiaT2hPKOIkzNR06adK644b+/u+9u7x97K4+FrCY0RH/Ped+nXfvPefcd+/bt9QZY24HluZG&#10;jLm7zqaMmT3fmPlzjcn3v3+VMXXmyBpj/oXyGaeruNI3osbsjhnzEql3BtqrMPFU1LzwaMSgwCwG&#10;eYC6S+ucOtOGnAWR7Oi/qtmQD9W1ZaobdYxJkydS2THwMlDZPKe+WHaJEy3KlzvG5KiTAA8c3v4e&#10;4bJAnnG++rzJ5r8zn7wsdRiCSwuc0nS4POGYaBc11T/1222kJoUX+8xoV78ZhZs9fd3osX0O6tA4&#10;GxwzqvZZcApS3qLUDY07zc/r2pHV5w1A7VXW6cOYwnJEn07LmM0sBK1A9UWodTkmLOqxMvoLN5C/&#10;BOygwRH4l+DXgnrk+2cfSd8/uyU3NEeQfCRt28Zpa2WqFgJ9W0Hap0JRVt86gMaiscp+i0EeyH7B&#10;+ebyJuqcnjfV3QUKQHXD8zjPiRTnOOHURZZRT7qtXY4iezTqPPmVb/eqLyJbjniq0alzuhDaQAws&#10;SvVkZIuF4AB4wkVPpp0y5q3ELleTTgP125bPQ24FfwA07mMUal4D81TRhh+lvsagfoqLLDcddWa2&#10;l3XGp7WH2lm5nmn7EOlusJ3rfw/+CHwF0DhlX9n1T8FebCw7y962fa127uIamhv1yc5TA7Jsuho4&#10;oJz9wzZuCMRKoVBwY+VUam3TTvNLY6/BkMY1vwup1wpUX4Q+l9sxK9/KCYpvIL0E/A0FSfAisDFy&#10;cO5D2YNzW3KH2wTJD2Vt28nMneblYTAExjMvpb4fmaTvR0p8/xS+r7l9C/xFem3Tn7voyVj7aX7a&#10;AXNjpqKf76ODcXAUWD+XjWSbx8GL2Em2ks1qsVUH45dvaz2zPljOz4epsxuUs+cCZ6z7zIxx3mdm&#10;FNfAarGjvjIt5leJt1I7jTPD9lt5nT5w+YprUzh2UEer0/EiPXZOg7FzkvxPgplUsLETzeyNRzMt&#10;ucxMQfLeuG17/mMnOsnYiZbEzq8SPRnN7Unw6eRbqbtdXDixcwIb/Qm4CDvZ2JGNZJs3m/bG52In&#10;2Uo2q8VW442dWu8RLySb0jvN5TX7+XjvEe9g3j7N/PUF/Hxp87H40uaWnJMTJB97G/28fpJ+Xl/i&#10;5y8kezKa2++AtQ1N6QEXF46f57HP3djp+oCfy0ayzaVgNXaSrWSz8+Hnw/Rl8veI2DjvEbEJ3SMO&#10;xe4jdp6KnK97xGbm4Mvgs8DeI+6NPZa8N9aS+8uEIPmxZC32qG1/dXbOFodiPRnN7d+B6+L3pftc&#10;XDixsxH7PAR2AXuPkI1kmx3gS9hJtpLNarHV+bpHPBg/zjnipvN2jtjLvF3KunMIbv38QHKk+UCy&#10;JfdsSpA80lzL3NXm5/FJ3iPiJfeIB+M9Gc3t50Fb4njTHBcXjp/Lx/UcaxRu/Vw2km0eA9/HTrKV&#10;bFaLrcbj58E6sm21fdFYZ4qoU/pspQ19WaDzSbhsH/kP+2UJJxFbgqxzgvfsZM+1EWSmyKV6PleY&#10;Nea9fKp/S51EQWv6zW6pcc8dqqt615srzFU81biCRwA/7TP5u/tN/uceX//vHh8+6fHRX3vcFHo9&#10;RfoMyu2kE2ADSANdozkgt/oyzLT4svLWgC1U1hj+wx5kkEWHlAnFTZTRbDO3mVtKnpF6pdOf45mB&#10;W//YNU/xXKipXQduBzprvB8b7IPfApftzGhhxYn5hRUq+wgZ8hf5U5B0jhXdSGbAl0wjaT1fslAb&#10;G5uUFbpIy0fUhw5flh7FVA9YAsLndLLMfKf0nB6OkzbqZEG5GHqe/IN+WcJJTjCGkoVB2u4AUDGG&#10;EiTeh2euMx8weSJOf2Z/lihSJOU8Xpjt8fVzPW7meXzgEo8P5z1+rN0vD0bVabmda+l6G4DmTjZq&#10;Dsitvgybji9NwnmmSvF1D/34DVB8XQPC8aUyxZdsuxoESTEhupnMsJ8pxoQUaAKKTwvEtz3e9tOH&#10;rwHFYsJpmGC8NRS20PZWABXjLUZiDdF2GXesK8yVxgxf5cVM9nc9fvIajxeWezzveHz/tR4vuWNN&#10;x5Y7uxfAR6XY2kLfB4kdxdYzZWJLZYot+U2l2LqRsqBP2ZhSm/N9/3qSa+4DipngvY4hmNLvGFJV&#10;zgbOikrfryWc9AwHXd1Ae0etOcZhD8BZ+CfpnswfxdeDnsxXk+tBT+bHqfWgJ8PNxv27yEm799co&#10;zbTutAPpCN6TriadBupzp49qz7LH+p7tcnSUI7ufiFBoZda/wk2kB8AHwXI68Rr4faA+q6+qH8RA&#10;fUvOzGvJXZIcBi254ZnDoCXXMXcY1Ham6OJamgtdz86LfKrDz9favgpZvumA8J6HbpsFFGTh6r8o&#10;6BdKRx3vGpKlqw1kQbk9UIH8u/yyhNMYWpMHxzhHNBYc2nYDqLgmq49LzObvPteXX7O9HwOcw/PB&#10;SebLvbr/MX0+CM5GbXKlNXYdat8DlmFozGt+Dy6b2/OByq7z8+THQZJ/iwbIXOIX2Fh9u84BO+nH&#10;PcDblzRNMAaaCtfTtscbSzEGFN9XMMKjV4705f9qQ//Rl4gGeKVoaKe+1qINIA00n80BudWXYRX3&#10;8tOxoNk5N1QpFm7kckvBSaC1NuL7vY0FlWmBkj9UiwX5SpI6oqkVD5kJxkOmYjxcaePhpQ948QCf&#10;jgfP5hfa51jxsI8BKR6eBlrLgvHwFMmx4kG+MjXjIfysdaw9UqJiPLzbxkPzci8e4NPxIGe58Gis&#10;eFjPkBQP20A4Hj5B3ljxIF+ZmvGQneD9IVsxHrptPKxZ5MUDfDoecI4LkMaKB+1nFQ+LQDgeFpI3&#10;VjzIV8aKB+l/HbwCwudoss44NwfP0epT6fOVmZN+vqLz0vVAz1e0tzcO60Ds2sy22P0N23jO0gu2&#10;xbJNvWBb7LV0L9gWO5jqBdtiuxp6AZNU/As+c5mJOvscQX3u9EHcLEf06bSsef0oWAYki4ss13vM&#10;k3m+shkdmu82cBPQ+S8G13h1nXLYVH9ZblP9qbpNPG95NNqCvCfzaHRPhnSKdIp0jHSMdIR0xO6L&#10;4wzOyqguBMa8grRPhaKsa3cB2xc7Xw3kdfj5OpOq/wVwFwj7i+Z2gVP9uUvCaR7n+z7Nbl9Qecaz&#10;mkHydgBd/0x/TBbb1fI+fR79ORAF70u1NT4I7nCxtrGdvATYADRfGredL8mdPpipSfvXbHSUI2tT&#10;2cvK9VzoQ6QXg0/RgUPw3fB/gqv/0dYTqZlzTqQ+B/9c62hNv4Oo5CPyi91gJyjnF9XtNKvKulHt&#10;dw+znDzXywGNM5+e3/SHYKWLgaapYpP92OIt+veP8DRQX5de/IvMyrZfZEbgIxfvylpbxrGllalW&#10;U9zKJq+DV0A5myxwxorV3DhjNVeMuep2vmiSdr6oxM655PHUTeB3XLyZmip2/jXzvBXIxvfAZed7&#10;M8viQ9ll8aSLoZrenT03sTf5d8fzjC/nj/OXyVdT72p4NZV2kUpPFZt0YQudHXrhBb+vB5o744dn&#10;dcavcfHDc2aT2mKvbpyxVzfO2Ds7a+yrsa3pd8S3po2LP5sydv44tv0CGASP+HaOxD+czCQ+nNwJ&#10;3xn/Sk3v3k7l2Hsi/qOm/wE/dPHTKXPfG8YOC4i7p+CXw7Uedjc80OykHmh+Gv50w98223vd2bzv&#10;hferR7n282By98CJ71cXOGPdV1vGGdstxdgeW+esceqcNW6d4Xu5vgfvwYZLgM5psqfot8/u6zv1&#10;rc39Ln/XVf2/7f37vlOWk2/q6j7zbiddl/aql5wRMEtJWlWC11U66nj7bMna05B0v0+VPReR6CTd&#10;Ckau7n6C30g/o99JS/7vrnXPP7f94r5w+24uqvuC2iec2aFnM18f4/vc2YX/4lpa26Hid1mzSMw3&#10;ebPSbOTdwNvNnci3mTv4vI43bvJmi9nMW5h3UmqGD/SZJZv4lfUzHh9+zuPmu37+Dzxe+GePOy/7&#10;5T/xy1/x+DDvnrp6fuanX/d4gXdPle/8xuPmTT99yuP7I/1u+VC9x9cnPH5Ov4N+g7OjJmyQH94L&#10;099BazbODlV6jrQO9TlQV8c7+/CZcP4Vv2dYGMhbrfwA6awvGiBPa7RI+qxOGVM6pTCs0+ZV05lX&#10;Wyio8wRp6fxfENZp86rpXOn9twolOo/7Ot8oo9PmVdO50eRpWdrPV0mrn/8Gwv20edV03k47UXDs&#10;PyYtna+AsE6bN1GdR3ydPyqj0+ZV03mnWUvL0n5+j7T6+X0Q7qfNq6YzTztRcOyHSUvnP4CwTptX&#10;TedttBMFdR4gLZ2jIKzT5lXTeYfZRMtSnU+Slk7pDuu0edV05mknCvZzmLR0fguEddq8ajqv464i&#10;CurcQ1o6h0FYp82rpvNK2omCOneTls4vgrBOm1dNZ552oqDO+0hL5xAI67R51XRuoZ0oqPOTpKVz&#10;EIR12rxqOjfTThTUqbOFdO4AYZ02r5rOW2gnCur8GGnplO6wTptXTeedtBMFdd5IWjo3gLBOm1dN&#10;50baieaDNGjkyNzlyxF4hy/rvrAK+UmwD4T31WSdsYcL7unUN+0lF8PzoLiXdLhufGvqZy7q0+l4&#10;ffps7x3buF4WqM9RXQ9ZpPE8DIaAty8Mv+c31r6wsXAzbQcAVNwXRkks8v9M4bU+Hgn3m2F2auKj&#10;b3jc/KfPy78F2I6OBJAN1V/NX3NAbvVlWMX3nuz+S3VE0/svbx7Oxmel/detKP8M+AgYBtuBbGff&#10;81DZViAfWQ2CpBgTrSPT+o98wEJ1xxuni6mbB+XiNBwDD1Fvl183GLNkhb7ra53Us1zFfSe65LOK&#10;e60rxjFmY2pVemV6FfHO/9/gnH5fWvXagcYd9P+p8HxR4xikv5+FPwv/PFzj2dx6MDFy8cGEtU+c&#10;ddTKFNf0TL8DBVoD5Bvnag1+PHUy9X8uBtOPpwbP6xpcYGx3AW8NnjPBs/mcgkPbbgAV12BMo+/Q&#10;nZ5+s6W/HwP0uuXuR1Au52fN1NJ8S4d8UbKoBUhW3hqwhQoR+PQ6yyScI6q0zq7jeo8w/5+Cfw2+&#10;Gy572XVWZUN+3mrlB0hxJBogDx9xycZqeP+jeNsHHgbl1tLq6+Xk/n+rSuvlm7HDqZfjh1Ph9VI+&#10;OFXWRsWxzmbfBJ8A6tvH4yOxbzeMxOwcn821UfbJgxwoZx/Z/lag2J0LjuMXtwCbfhFZ/6fKO81f&#10;U2opuEIEZVteyjtIal2QT6k/bSAL1J+Ic3r9aCJP/RRlgeT/BwAA//8DAFBLAwQUAAYACAAAACEA&#10;ZvpX0uAAAAAIAQAADwAAAGRycy9kb3ducmV2LnhtbEyPQU/CQBCF7yb+h82YeJNtAQvUbgkh6omQ&#10;CCbG29Ad2obubNNd2vLvXU96fPNe3vsmW4+mET11rrasIJ5EIIgLq2suFXwe356WIJxH1thYJgU3&#10;crDO7+8yTLUd+IP6gy9FKGGXooLK+zaV0hUVGXQT2xIH72w7gz7IrpS6wyGUm0ZOoyiRBmsOCxW2&#10;tK2ouByuRsH7gMNmFr/2u8t5e/s+Pu+/djEp9fgwbl5AeBr9Xxh+8QM65IHpZK+snWgUJPMQVDBf&#10;zUAEexUvFiBO4b6cJiDzTP5/IP8BAAD//wMAUEsDBBQABgAIAAAAIQCP+Uxy0wAAAK0CAAAZAAAA&#10;ZHJzL19yZWxzL2Uyb0RvYy54bWwucmVsc7ySy4oCMRBF9wP+Q6i9nX7IMAym3YjgVvQDiqS6O9h5&#10;kESx/96ADIwguutlVXHPPYtab25mZFcKUTsroCpKYGSlU9r2Ak7H3fIHWExoFY7OkoCJImzaxdf6&#10;QCOmHIqD9pFlio0ChpT8L+dRDmQwFs6TzZfOBYMpj6HnHuUZe+J1WX7z8J8B7ROT7ZWAsFcNsOPk&#10;c/Nntus6LWnr5MWQTS8quDa5OwMx9JQEGFIaH8umINMBf+1Qz+NQv3Oo5nGo3jms5nFY/Tnwpydr&#10;7wAAAP//AwBQSwECLQAUAAYACAAAACEApuZR+wwBAAAVAgAAEwAAAAAAAAAAAAAAAAAAAAAAW0Nv&#10;bnRlbnRfVHlwZXNdLnhtbFBLAQItABQABgAIAAAAIQA4/SH/1gAAAJQBAAALAAAAAAAAAAAAAAAA&#10;AD0BAABfcmVscy8ucmVsc1BLAQItABQABgAIAAAAIQAqWM6rEQQAAAcSAAAOAAAAAAAAAAAAAAAA&#10;ADwCAABkcnMvZTJvRG9jLnhtbFBLAQItABQABgAIAAAAIQDbTpkvCRAAAHxXAAAUAAAAAAAAAAAA&#10;AAAAAHkGAABkcnMvbWVkaWEvaW1hZ2UxLmVtZlBLAQItABQABgAIAAAAIQDfl//3VA8AAJxSAAAU&#10;AAAAAAAAAAAAAAAAALQWAABkcnMvbWVkaWEvaW1hZ2UyLmVtZlBLAQItABQABgAIAAAAIQDy0NzM&#10;SRIAALBjAAAUAAAAAAAAAAAAAAAAADomAABkcnMvbWVkaWEvaW1hZ2UzLmVtZlBLAQItABQABgAI&#10;AAAAIQAMlXGNoQ8AAMxSAAAUAAAAAAAAAAAAAAAAALU4AABkcnMvbWVkaWEvaW1hZ2U0LmVtZlBL&#10;AQItABQABgAIAAAAIQBm+lfS4AAAAAgBAAAPAAAAAAAAAAAAAAAAAIhIAABkcnMvZG93bnJldi54&#10;bWxQSwECLQAUAAYACAAAACEAj/lMctMAAACtAgAAGQAAAAAAAAAAAAAAAACVSQAAZHJzL19yZWxz&#10;L2Uyb0RvYy54bWwucmVsc1BLBQYAAAAACQAJAEICAACfSgAAAAA=&#10;">
                <v:shape id="Immagine 1588622440" o:spid="_x0000_s1052" type="#_x0000_t75" style="position:absolute;left:8536;top:-3118;width:24570;height:19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I3xygAAAOMAAAAPAAAAZHJzL2Rvd25yZXYueG1sRI9BT8Mw&#10;DIXvSPyHyEjcWEopU1WWTQipUk8gtv0Ar/Haao3TJWEr/Hp8QOJo+/m99602sxvVhUIcPBt4XGSg&#10;iFtvB+4M7Hf1QwkqJmSLo2cy8E0RNuvbmxVW1l/5ky7b1Ckx4VihgT6lqdI6tj05jAs/Ecvt6IPD&#10;JGPotA14FXM36jzLltrhwJLQ40RvPbWn7ZczUDfH83n6SKfdgbOfp33dhHdXGHN/N7++gEo0p3/x&#10;33djpf5zWS7zvCiEQphkAXr9CwAA//8DAFBLAQItABQABgAIAAAAIQDb4fbL7gAAAIUBAAATAAAA&#10;AAAAAAAAAAAAAAAAAABbQ29udGVudF9UeXBlc10ueG1sUEsBAi0AFAAGAAgAAAAhAFr0LFu/AAAA&#10;FQEAAAsAAAAAAAAAAAAAAAAAHwEAAF9yZWxzLy5yZWxzUEsBAi0AFAAGAAgAAAAhAMyUjfHKAAAA&#10;4wAAAA8AAAAAAAAAAAAAAAAABwIAAGRycy9kb3ducmV2LnhtbFBLBQYAAAAAAwADALcAAAD+AgAA&#10;AAA=&#10;">
                  <v:imagedata r:id="rId34" o:title=""/>
                </v:shape>
                <v:shape id="Immagine 1034885504" o:spid="_x0000_s1053" type="#_x0000_t75" style="position:absolute;left:8936;top:15682;width:23579;height:18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1AO9ygAAAOMAAAAPAAAAZHJzL2Rvd25yZXYueG1sRI9Lb8Iw&#10;EITvlfgP1iJxK3bLQ1HAoLYSgmt5nZd4m6SN15FtQuivrytV6nF3ZuebXa5724iOfKgda3gaKxDE&#10;hTM1lxqOh81jBiJEZIONY9JwpwDr1eBhiblxN36nbh9LkUI45KihirHNpQxFRRbD2LXESftw3mJM&#10;oy+l8XhL4baRz0rNpcWaE6HClt4qKr72V5sgx+yzc1s+t4dX/33tJpfTfe61Hg37lwWISH38N/9d&#10;70yqrybTLJvN1BR+f0oLkKsfAAAA//8DAFBLAQItABQABgAIAAAAIQDb4fbL7gAAAIUBAAATAAAA&#10;AAAAAAAAAAAAAAAAAABbQ29udGVudF9UeXBlc10ueG1sUEsBAi0AFAAGAAgAAAAhAFr0LFu/AAAA&#10;FQEAAAsAAAAAAAAAAAAAAAAAHwEAAF9yZWxzLy5yZWxzUEsBAi0AFAAGAAgAAAAhAHrUA73KAAAA&#10;4wAAAA8AAAAAAAAAAAAAAAAABwIAAGRycy9kb3ducmV2LnhtbFBLBQYAAAAAAwADALcAAAD+AgAA&#10;AAA=&#10;">
                  <v:imagedata r:id="rId35" o:title=""/>
                </v:shape>
                <v:shape id="Immagine 894469223" o:spid="_x0000_s1054" type="#_x0000_t75" style="position:absolute;left:32132;top:-3447;width:27423;height:194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E/HzAAAAOIAAAAPAAAAZHJzL2Rvd25yZXYueG1sRI9BS8NA&#10;FITvQv/D8gRvdpNY2iZ2W0QsWMSCrQreHtlnEpp9u2bXJP57VxB6HGbmG2a1GU0reup8Y1lBOk1A&#10;EJdWN1wpeD1ur5cgfEDW2FomBT/kYbOeXKyw0HbgF+oPoRIRwr5ABXUIrpDSlzUZ9FPriKP3aTuD&#10;IcqukrrDIcJNK7MkmUuDDceFGh3d11SeDt9GgVsch7f94ul9+7xL5Uf+tesfUqfU1eV4dwsi0BjO&#10;4f/2o1awzGezeZ5lN/B3Kd4Buf4FAAD//wMAUEsBAi0AFAAGAAgAAAAhANvh9svuAAAAhQEAABMA&#10;AAAAAAAAAAAAAAAAAAAAAFtDb250ZW50X1R5cGVzXS54bWxQSwECLQAUAAYACAAAACEAWvQsW78A&#10;AAAVAQAACwAAAAAAAAAAAAAAAAAfAQAAX3JlbHMvLnJlbHNQSwECLQAUAAYACAAAACEALFhPx8wA&#10;AADiAAAADwAAAAAAAAAAAAAAAAAHAgAAZHJzL2Rvd25yZXYueG1sUEsFBgAAAAADAAMAtwAAAAAD&#10;AAAAAA==&#10;">
                  <v:imagedata r:id="rId36" o:title=""/>
                </v:shape>
                <v:shape id="Immagine 804371793" o:spid="_x0000_s1055" type="#_x0000_t75" style="position:absolute;left:32671;top:16068;width:23893;height:17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jNTygAAAOIAAAAPAAAAZHJzL2Rvd25yZXYueG1sRI9ba8JA&#10;FITfhf6H5Qi+6cYLJo2u4gWh1AfRCn09zR6T0OzZkF01/vtuQfBxmJlvmPmyNZW4UeNKywqGgwgE&#10;cWZ1ybmC89eun4BwHlljZZkUPMjBcvHWmWOq7Z2PdDv5XAQIuxQVFN7XqZQuK8igG9iaOHgX2xj0&#10;QTa51A3eA9xUchRFU2mw5LBQYE2bgrLf09Uo+KbD1nyOLvvzJN6VWW7bZPWzVqrXbVczEJ5a/wo/&#10;2x9aQRJNxvEwfh/D/6VwB+TiDwAA//8DAFBLAQItABQABgAIAAAAIQDb4fbL7gAAAIUBAAATAAAA&#10;AAAAAAAAAAAAAAAAAABbQ29udGVudF9UeXBlc10ueG1sUEsBAi0AFAAGAAgAAAAhAFr0LFu/AAAA&#10;FQEAAAsAAAAAAAAAAAAAAAAAHwEAAF9yZWxzLy5yZWxzUEsBAi0AFAAGAAgAAAAhAKwSM1PKAAAA&#10;4gAAAA8AAAAAAAAAAAAAAAAABwIAAGRycy9kb3ducmV2LnhtbFBLBQYAAAAAAwADALcAAAD+AgAA&#10;AAA=&#10;">
                  <v:imagedata r:id="rId37" o:title=""/>
                </v:shape>
                <v:shape id="CasellaDiTesto 14" o:spid="_x0000_s1056" type="#_x0000_t202" style="position:absolute;left:20033;top:-3732;width:3686;height:29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TunygAAAOIAAAAPAAAAZHJzL2Rvd25yZXYueG1sRI/NbsIw&#10;EITvlfoO1lbqrThJIUCKQRVtJW6UnwdYxds4TbyOYhfSPj1GQupxNDPfaBarwbbiRL2vHStIRwkI&#10;4tLpmisFx8PH0wyED8gaW8ek4Jc8rJb3dwsstDvzjk77UIkIYV+gAhNCV0jpS0MW/ch1xNH7cr3F&#10;EGVfSd3jOcJtK7MkyaXFmuOCwY7Whspm/2MVzBK7bZp59unt+C+dmPWbe+++lXp8GF5fQAQawn/4&#10;1t5oBeP8eT7J0nwK10vxDsjlBQAA//8DAFBLAQItABQABgAIAAAAIQDb4fbL7gAAAIUBAAATAAAA&#10;AAAAAAAAAAAAAAAAAABbQ29udGVudF9UeXBlc10ueG1sUEsBAi0AFAAGAAgAAAAhAFr0LFu/AAAA&#10;FQEAAAsAAAAAAAAAAAAAAAAAHwEAAF9yZWxzLy5yZWxzUEsBAi0AFAAGAAgAAAAhAAExO6fKAAAA&#10;4gAAAA8AAAAAAAAAAAAAAAAABwIAAGRycy9kb3ducmV2LnhtbFBLBQYAAAAAAwADALcAAAD+AgAA&#10;AAA=&#10;" filled="f" stroked="f">
                  <v:textbox style="mso-fit-shape-to-text:t">
                    <w:txbxContent>
                      <w:p w14:paraId="47249CD5" w14:textId="77777777" w:rsidR="001447AD" w:rsidRDefault="001447AD" w:rsidP="001447A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4h</w:t>
                        </w:r>
                      </w:p>
                    </w:txbxContent>
                  </v:textbox>
                </v:shape>
                <v:shape id="CasellaDiTesto 15" o:spid="_x0000_s1057" type="#_x0000_t202" style="position:absolute;left:43621;top:-3562;width:3686;height:29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c8jygAAAOMAAAAPAAAAZHJzL2Rvd25yZXYueG1sRI/NTsMw&#10;EITvSLyDtUjcqJ2UnyTUrapCJW5A6QOs4m0cEq+j2LShT4+RkDiOZuYbzWI1uV4caQytZw3ZTIEg&#10;rr1pudGw/9jeFCBCRDbYeyYN3xRgtby8WGBl/Inf6biLjUgQDhVqsDEOlZShtuQwzPxAnLyDHx3G&#10;JMdGmhFPCe56mSt1Lx22nBYsDrSxVHe7L6ehUO6168r8Lbjbc3ZnN0/+efjU+vpqWj+CiDTF//Bf&#10;+8VoyFVZFvlcPWTw+yn9Abn8AQAA//8DAFBLAQItABQABgAIAAAAIQDb4fbL7gAAAIUBAAATAAAA&#10;AAAAAAAAAAAAAAAAAABbQ29udGVudF9UeXBlc10ueG1sUEsBAi0AFAAGAAgAAAAhAFr0LFu/AAAA&#10;FQEAAAsAAAAAAAAAAAAAAAAAHwEAAF9yZWxzLy5yZWxzUEsBAi0AFAAGAAgAAAAhACkFzyPKAAAA&#10;4wAAAA8AAAAAAAAAAAAAAAAABwIAAGRycy9kb3ducmV2LnhtbFBLBQYAAAAAAwADALcAAAD+AgAA&#10;AAA=&#10;" filled="f" stroked="f">
                  <v:textbox style="mso-fit-shape-to-text:t">
                    <w:txbxContent>
                      <w:p w14:paraId="696CA163" w14:textId="77777777" w:rsidR="001447AD" w:rsidRDefault="001447AD" w:rsidP="001447A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8h</w:t>
                        </w:r>
                      </w:p>
                    </w:txbxContent>
                  </v:textbox>
                </v:shape>
                <v:shape id="CasellaDiTesto 16" o:spid="_x0000_s1058" type="#_x0000_t202" style="position:absolute;left:344;top:9006;width:5895;height:29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tb8yQAAAOMAAAAPAAAAZHJzL2Rvd25yZXYueG1sRI9BT8Mw&#10;DIXvSPyHyEjcWNJqsLUsm9AAiRsw+AFWY5rSxqmasBV+PT4gcbTf83ufN7s5DOpIU+oiWygWBhRx&#10;E13HrYX3t8erNaiUkR0OkcnCNyXYbc/PNli7eOJXOh5yqySEU40WfM5jrXVqPAVMizgSi/YRp4BZ&#10;xqnVbsKThIdBl8bc6IAdS4PHkfaemv7wFSysTXju+6p8SWH5U1z7/X18GD+tvbyY725BZZrzv/nv&#10;+skJ/sqUxbKqVgItP8kC9PYXAAD//wMAUEsBAi0AFAAGAAgAAAAhANvh9svuAAAAhQEAABMAAAAA&#10;AAAAAAAAAAAAAAAAAFtDb250ZW50X1R5cGVzXS54bWxQSwECLQAUAAYACAAAACEAWvQsW78AAAAV&#10;AQAACwAAAAAAAAAAAAAAAAAfAQAAX3JlbHMvLnJlbHNQSwECLQAUAAYACAAAACEAFJrW/MkAAADj&#10;AAAADwAAAAAAAAAAAAAAAAAHAgAAZHJzL2Rvd25yZXYueG1sUEsFBgAAAAADAAMAtwAAAP0CAAAA&#10;AA==&#10;" filled="f" stroked="f">
                  <v:textbox style="mso-fit-shape-to-text:t">
                    <w:txbxContent>
                      <w:p w14:paraId="2E71A66A" w14:textId="77777777" w:rsidR="001447AD" w:rsidRDefault="001447AD" w:rsidP="001447A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hase</w:t>
                        </w:r>
                        <w:proofErr w:type="spellEnd"/>
                      </w:p>
                    </w:txbxContent>
                  </v:textbox>
                </v:shape>
                <v:shape id="CasellaDiTesto 18" o:spid="_x0000_s1059" type="#_x0000_t202" style="position:absolute;top:24215;width:6593;height:29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CeKyQAAAOIAAAAPAAAAZHJzL2Rvd25yZXYueG1sRI9RS8Mw&#10;FIXfhf2HcAXfXNqylaVbNsac4Js6/QGX5q6pbW5KE7fqrzeC4OPhnPMdzmY3uV5caAytZw35PANB&#10;XHvTcqPh/e3xfgUiRGSDvWfS8EUBdtvZzQYr46/8SpdTbESCcKhQg41xqKQMtSWHYe4H4uSd/egw&#10;Jjk20ox4TXDXyyLLSumw5bRgcaCDpbo7fToNq8w9d50qXoJbfOdLe3jwx+FD67vbab8GEWmK/+G/&#10;9pPRoMqiVCpXS/i9lO6A3P4AAAD//wMAUEsBAi0AFAAGAAgAAAAhANvh9svuAAAAhQEAABMAAAAA&#10;AAAAAAAAAAAAAAAAAFtDb250ZW50X1R5cGVzXS54bWxQSwECLQAUAAYACAAAACEAWvQsW78AAAAV&#10;AQAACwAAAAAAAAAAAAAAAAAfAQAAX3JlbHMvLnJlbHNQSwECLQAUAAYACAAAACEABIwniskAAADi&#10;AAAADwAAAAAAAAAAAAAAAAAHAgAAZHJzL2Rvd25yZXYueG1sUEsFBgAAAAADAAMAtwAAAP0CAAAA&#10;AA==&#10;" filled="f" stroked="f">
                  <v:textbox style="mso-fit-shape-to-text:t">
                    <w:txbxContent>
                      <w:p w14:paraId="6FE2D985" w14:textId="77777777" w:rsidR="001447AD" w:rsidRDefault="001447AD" w:rsidP="001447AD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G2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hase</w:t>
                        </w:r>
                        <w:proofErr w:type="spell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26B281D" w14:textId="25CB2FCD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76EF97E0" w14:textId="424CF775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4E9FE461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683C644E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24756AF5" w14:textId="51EDC606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3882EDDF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339A08B7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7C98C427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12E92A05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44FAC38F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2D32E22F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06ED96E1" w14:textId="141BF540" w:rsidR="001447AD" w:rsidRPr="009D40EE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9D40EE">
        <w:rPr>
          <w:rFonts w:ascii="Arial" w:hAnsi="Arial" w:cs="Arial"/>
          <w:b/>
          <w:bCs/>
          <w:color w:val="000000" w:themeColor="text1"/>
          <w:lang w:val="en-US" w:eastAsia="it-IT"/>
        </w:rPr>
        <w:t xml:space="preserve">Figure S2. 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Effect of Pem on the S and G2 phases of cell cycle. The histograms represent the count of PI-positive cells found in S- and G2-phase in untreated (NT, white) and Pem-treated (100 </w:t>
      </w:r>
      <w:proofErr w:type="spellStart"/>
      <w:r w:rsidRPr="009D40EE">
        <w:rPr>
          <w:rFonts w:ascii="Arial" w:hAnsi="Arial" w:cs="Arial"/>
          <w:color w:val="000000" w:themeColor="text1"/>
          <w:lang w:val="en-US" w:eastAsia="it-IT"/>
        </w:rPr>
        <w:t>nM</w:t>
      </w:r>
      <w:proofErr w:type="spellEnd"/>
      <w:r w:rsidRPr="009D40EE">
        <w:rPr>
          <w:rFonts w:ascii="Arial" w:hAnsi="Arial" w:cs="Arial"/>
          <w:color w:val="000000" w:themeColor="text1"/>
          <w:lang w:val="en-US" w:eastAsia="it-IT"/>
        </w:rPr>
        <w:t>, grey) H1581, KATO III and RT-112</w:t>
      </w:r>
      <w:r w:rsidRPr="009D40EE">
        <w:rPr>
          <w:rFonts w:ascii="Arial" w:hAnsi="Arial" w:cs="Arial"/>
          <w:b/>
          <w:bCs/>
          <w:color w:val="000000" w:themeColor="text1"/>
          <w:lang w:val="en-US" w:eastAsia="it-IT"/>
        </w:rPr>
        <w:t xml:space="preserve"> 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cells and are represented as mean of three independent experiments ± SEM. *, p&lt;0,05; **, p&lt; 0,01; ***, p≤ 0,001. Student’s t test. </w:t>
      </w:r>
    </w:p>
    <w:p w14:paraId="03E3440F" w14:textId="1A85A34F" w:rsidR="001447AD" w:rsidRPr="001447AD" w:rsidRDefault="001447AD">
      <w:pPr>
        <w:rPr>
          <w:lang w:val="en-GB"/>
        </w:rPr>
      </w:pPr>
    </w:p>
    <w:p w14:paraId="66F5560B" w14:textId="77777777" w:rsidR="001447AD" w:rsidRPr="001447AD" w:rsidRDefault="001447AD">
      <w:pPr>
        <w:rPr>
          <w:lang w:val="en-GB"/>
        </w:rPr>
      </w:pPr>
    </w:p>
    <w:p w14:paraId="388BDF5A" w14:textId="77777777" w:rsidR="001447AD" w:rsidRPr="001447AD" w:rsidRDefault="001447AD">
      <w:pPr>
        <w:rPr>
          <w:lang w:val="en-GB"/>
        </w:rPr>
      </w:pPr>
    </w:p>
    <w:p w14:paraId="67BAA521" w14:textId="77777777" w:rsidR="001447AD" w:rsidRPr="001447AD" w:rsidRDefault="001447AD">
      <w:pPr>
        <w:rPr>
          <w:lang w:val="en-GB"/>
        </w:rPr>
      </w:pPr>
    </w:p>
    <w:p w14:paraId="6E9791DF" w14:textId="77777777" w:rsidR="001447AD" w:rsidRPr="001447AD" w:rsidRDefault="001447AD">
      <w:pPr>
        <w:rPr>
          <w:lang w:val="en-GB"/>
        </w:rPr>
      </w:pPr>
    </w:p>
    <w:p w14:paraId="4904462D" w14:textId="77777777" w:rsidR="001447AD" w:rsidRPr="001447AD" w:rsidRDefault="001447AD">
      <w:pPr>
        <w:rPr>
          <w:lang w:val="en-GB"/>
        </w:rPr>
      </w:pPr>
    </w:p>
    <w:p w14:paraId="0F1BD900" w14:textId="77777777" w:rsidR="001447AD" w:rsidRPr="001447AD" w:rsidRDefault="001447AD">
      <w:pPr>
        <w:rPr>
          <w:lang w:val="en-GB"/>
        </w:rPr>
      </w:pPr>
    </w:p>
    <w:p w14:paraId="277CBE2C" w14:textId="77777777" w:rsidR="001447AD" w:rsidRPr="001447AD" w:rsidRDefault="001447AD">
      <w:pPr>
        <w:rPr>
          <w:lang w:val="en-GB"/>
        </w:rPr>
      </w:pPr>
    </w:p>
    <w:p w14:paraId="2ACFFE27" w14:textId="77777777" w:rsidR="001447AD" w:rsidRPr="001447AD" w:rsidRDefault="001447AD">
      <w:pPr>
        <w:rPr>
          <w:lang w:val="en-GB"/>
        </w:rPr>
      </w:pPr>
    </w:p>
    <w:p w14:paraId="3FD5021A" w14:textId="550B6533" w:rsidR="001447AD" w:rsidRDefault="00AC00BE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3136275A" wp14:editId="12AD8D84">
                <wp:simplePos x="0" y="0"/>
                <wp:positionH relativeFrom="column">
                  <wp:posOffset>615920</wp:posOffset>
                </wp:positionH>
                <wp:positionV relativeFrom="paragraph">
                  <wp:posOffset>-330348</wp:posOffset>
                </wp:positionV>
                <wp:extent cx="4683540" cy="4304468"/>
                <wp:effectExtent l="0" t="0" r="0" b="0"/>
                <wp:wrapNone/>
                <wp:docPr id="201113139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3540" cy="4304468"/>
                          <a:chOff x="0" y="0"/>
                          <a:chExt cx="4683540" cy="4304468"/>
                        </a:xfrm>
                      </wpg:grpSpPr>
                      <wpg:grpSp>
                        <wpg:cNvPr id="3" name="Gruppo 2">
                          <a:extLst>
                            <a:ext uri="{FF2B5EF4-FFF2-40B4-BE49-F238E27FC236}">
                              <a16:creationId xmlns:a16="http://schemas.microsoft.com/office/drawing/2014/main" id="{E1B6CC06-1118-10C4-FA91-4FEF9957BE70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683540" cy="4304468"/>
                            <a:chOff x="-629887" y="65819"/>
                            <a:chExt cx="4677648" cy="4492656"/>
                          </a:xfrm>
                        </wpg:grpSpPr>
                        <pic:pic xmlns:pic="http://schemas.openxmlformats.org/drawingml/2006/picture">
                          <pic:nvPicPr>
                            <pic:cNvPr id="14516371" name="Immagine 14516371"/>
                            <pic:cNvPicPr/>
                          </pic:nvPicPr>
                          <pic:blipFill>
                            <a:blip r:embed="rId3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310598" y="2984164"/>
                              <a:ext cx="2108370" cy="157431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08442290" name="Immagine 1008442290"/>
                            <pic:cNvPicPr/>
                          </pic:nvPicPr>
                          <pic:blipFill>
                            <a:blip r:embed="rId3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426268" y="578273"/>
                              <a:ext cx="2006364" cy="157543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06169557" name="Immagine 2006169557"/>
                            <pic:cNvPicPr/>
                          </pic:nvPicPr>
                          <pic:blipFill>
                            <a:blip r:embed="rId4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84774" y="578645"/>
                              <a:ext cx="2545994" cy="157468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821616385" name="CasellaDiTesto 31">
                            <a:extLst>
                              <a:ext uri="{FF2B5EF4-FFF2-40B4-BE49-F238E27FC236}">
                                <a16:creationId xmlns:a16="http://schemas.microsoft.com/office/drawing/2014/main" id="{F060B4B7-2FBD-B7B9-A6C5-C3E4FD63419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629887" y="65819"/>
                              <a:ext cx="259971" cy="3757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A5937FC" w14:textId="77777777" w:rsidR="001447AD" w:rsidRDefault="001447AD" w:rsidP="001447AD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62934383" name="CasellaDiTesto 32">
                            <a:extLst>
                              <a:ext uri="{FF2B5EF4-FFF2-40B4-BE49-F238E27FC236}">
                                <a16:creationId xmlns:a16="http://schemas.microsoft.com/office/drawing/2014/main" id="{41BF8515-6327-A68D-BE02-E9294C203CD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547026" y="2700559"/>
                              <a:ext cx="254265" cy="3757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AA7D2E" w14:textId="77777777" w:rsidR="001447AD" w:rsidRDefault="001447AD" w:rsidP="001447AD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035967359" name="Immagine 1035967359"/>
                            <pic:cNvPicPr/>
                          </pic:nvPicPr>
                          <pic:blipFill>
                            <a:blip r:embed="rId4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97772" y="2983790"/>
                              <a:ext cx="2249989" cy="157468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85618069" name="CasellaDiTesto 14"/>
                        <wps:cNvSpPr txBox="1"/>
                        <wps:spPr>
                          <a:xfrm>
                            <a:off x="1188067" y="2835993"/>
                            <a:ext cx="314325" cy="287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29CC86" w14:textId="77777777" w:rsidR="00AC00BE" w:rsidRPr="00AC00BE" w:rsidRDefault="00AC00BE" w:rsidP="00AC00B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14:ligatures w14:val="none"/>
                                </w:rPr>
                              </w:pPr>
                              <w:r w:rsidRPr="00AC00B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36275A" id="Gruppo 1" o:spid="_x0000_s1060" style="position:absolute;margin-left:48.5pt;margin-top:-26pt;width:368.8pt;height:338.95pt;z-index:251675648" coordsize="46835,430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V7nSMWBAAAWxEAAA4AAABkcnMvZTJvRG9jLnhtbORYXW/bNhR9H7D/&#10;IOg9sShRoiTEKbZmDQoMXbB2P4CWaVuYJBIkHTv/foeULGVOijatE6Tog2VRJC/PvffcD+nizb5t&#10;gluhTS27eUjOozAQXSWXdbeeh/98eneWh4GxvFvyRnZiHt4JE765/PWXi50qRSw3slkKHUBIZ8qd&#10;mocba1U5m5lqI1puzqUSHSZXUrfcYqjXs6XmO0hvm1kcRdlsJ/VSaVkJY/D0qp8ML7381UpU9q/V&#10;yggbNPMQ2Ky/an9duOvs8oKXa83Vpq4GGPwbULS87nDoKOqKWx5sdf1AVFtXWhq5sueVbGdytaor&#10;4XWANiQ60uZay63yuqzL3VqNZoJpj+z0zWKrD7fXWn1UNxqW2Kk1bOFHTpf9SrfuHyiDvTfZ3Wgy&#10;sbdBhYc0y5OUwrIV5mgSUTzojVptYPkH+6rNH1/YOTscPPsfnHHQwwTuGx3Uy3mYhEHHW1DrWm+V&#10;kkHsjnerX0C1sywu8pyFAZTP0pwUB9UnJRnLKGLAm4cWcZZmbs1nlFR1VeI3OBp3Dxz95YDALrvV&#10;IhyEtF8lo+X63606AycVt/Wibmp75+ML7HOgutuburrR/WCyPaEpyRJGDi5437Z8XXciGCegq9vv&#10;tjgBTvUH8hZNrd7VTeO45u4H5IjSI5Y/onwfQVey2rais31K0KKBErIzm1qZMNClaBcCTNHvl6R3&#10;kLFa2GrjDlzh4L+RJnqnjBMe5QTMYTYIkkfC4iwhUVrAxeAA2EBJRvtDDiESkyhP2BAiJGU0IR7G&#10;yAFeKm3stZBt4G4AFHhgeF7y2z/NgOywZDBgD8ajBLbeyLj5cZgTRTmlcVzALn34TtyZpl4Ze3xq&#10;4eVIklOwh8ZZjJTp2JOyPGbJEXlQ4xIwyicQkCdFjnUrfmryuMJPsiJNkXmPyHNv6pWRZ3DsKclD&#10;aE4ZAzl68mQ0PSJPStOimMiD2uxXnJQ8O4XOzRySNkYP0vaTmpOPG64Ekp8Te6/Q5DGByxPgHzz+&#10;lhvRNPyq/iSMlUHiU+qwybUzgd3/LtGgjM8/l74fL+Fj8oYBXX1z9TthiNDvMiAvO+kqnQtgh7XH&#10;5O7sfrH37Qzx1cM9WsjlHfTYoTmdhx26Z5Qy27yVvpN11cGo37YW8nyFmHYMsuGT3orP75wENkxo&#10;ko+t2LFzhp7Me/RJzkkpi+Ksr60sitJ06LAm9yB/ghMv5x7v/8nY3+ce11b8WFU7SYuM4XIIw3tV&#10;e5x6ZYl3aMdOmnhZwRiLDz1fwtDGQGtejryMaVHksJIjpuv5niPzTi9ILxToSL8ZyaNs9P5RnE+5&#10;C5n7KXFOSA6x/XtUjBfKojhqgxJCk3iI8zhnWfrcaTj2AE4V595TeIP3fdvwtcF9Irg/9ml7+iZy&#10;+R8AAAD//wMAUEsDBBQABgAIAAAAIQAHGisF2g4AALhcAAAUAAAAZHJzL21lZGlhL2ltYWdlMS5l&#10;bWbsXH1wFOUZfy/c3d73bcJBoqFwCSTEJDAHAiJi2dAEccAWKSoVrMigVQcGxI/aivbsRO2HHeOM&#10;k8qUOhlKTXUoo5bWj4rNKDpQUCmFkUFx0mHGoU7V2GIZ/lD6++3ue9lbbu8uuRwJ03v0d8/7se+z&#10;z77P+9tnd7OLSwixFpCyvkyI77tkTYiPG4U4doEQ8barFgjhEi+tFOIE+kf1b6KXut1CPOEV4iBq&#10;F1nGs9P3olvs+U2ZgAHRDMQBmGtyaS4xDmUVKFN73uewDhPcVvZxW7cmRAhtFPb1AocA9o3XPKm+&#10;CZo7VZ6qCRHDNj7gsdfv/joxxdImkg/tFtqUN+vQpmIbHIIu9Vp63d7v04S7AVvSP/qtD+IQ7c1W&#10;8dzMNiH+0SpEZ+sM2JE+W23wOAOa6OF4FdjW1XWGbRNDh6PbxSxRgzJ9Xg1wPPsmmRAieTmKpvSX&#10;ETYxGagCuD2lq2ubruvwK+3IMuwnr0V7AvgnBlwMjIaRFmgP2jrHzx7dOV6JNdUQLM8eLccqGCvL&#10;2DRp8a0FdVOSqTJ9qwXowxkI49cMxAHGr17rn2/sXrhR57YUbvsokAS4rX0ex2tlqW19mqtsNraj&#10;bRmXAygb0qPtfOpP8+gLRfajeCasubQGFMYBXmBiKKgyFnHgIPCujqBagz7MW1pc5qBOX+m37B+P&#10;chVwn9nWZM6rZZ4cY3gjxvAY6Cc1RWpR6xKVRtNZvzIeHCfLHkzbdajPAD6Cg9OAsdhAg+ZxMr6M&#10;68+BWYgx48x4y/GFxrkB++Dc0Cc5TwGUGdMu4AkgU/zrtf71gE2ENeas+7SyPPnXvzasNnD4afzj&#10;mmRbU3Af+KcJ6Tfb8onZZGxXBXB7CszpWs4j22XZh5hci3oC+D06GJMjQAvgQduHF5aP/vBCJbbx&#10;awTL5QXxjnO9BegAMs21fV7S+SQGySeRxqemYFDl3DYAR4H3dARVuSZw6COaO8/CwakAE5TkDmPE&#10;2BwEHkCcGCvGTMZZQZxlGYc34HOkXINDz51ReXJnVOq8al8jgQy564C/Atw5XTB38s1Z1yMWbqAd&#10;kNx5Zswi9ZkxSuzrVQTLi1QZg8HEozDuuAfJHXcadw74gyrn9m3gR4GK6CYd5w93rkN8yoBHAMkd&#10;xoixeQq4EnFirBizQmJVC5Ix1/BcXjzuePLkTv/1aDbu0FdMizjieze8Xcwtk36zrZh5ZwJ28CL2&#10;cSW05M7n5RuDn5crsYdjBMsbg4XEozDuDM113BFfUOXcHgYe8b8bbtdx/nCnGvHZiTgthpbcYYwY&#10;m4+AxxEnxooxKyRW54Y73jy54x1Q3rlfeSOyXSx0FcqdfPPOPsTjc+C/gOTOrlB1dFdIiV0dJViu&#10;jhYSj8K4owwy7yhpeed+Jahybn8INPveiFyk4/zhzh7E5zPgNCC5wxgxNs8DNyBOjBVjVkiszg13&#10;fHlyx5cXd2Teeci7F9yZXzB3YA+z3H+Pg9NVxvudDrT/B3gFkNxx+6dH3X4ltjlIsDx9GLkzNPc7&#10;D3mDKuf2x8AMZW9kmo7zhzu/QHz6gF2A5A5jxNic9k2PbkOcGCvGrNjcsfKL58XF9AnIdC+b67mB&#10;GwN5jUihrSeBR4Hcz5XKspxTtRan50o+zT+K13FVAJ83lUHT+UlYH7PDQVWAKGM0f+rZI/trAB+w&#10;GqCv5JL1Pjmf68Jcz5CmwmYmkbGkH7LsMZ8hcb93A3PhUAIbtEJzuw5Fib1WW9g6aIAdHivtyWMN&#10;oFxrtvN8NdSxHwfbKsDY29dFEu13mX0+LeBNoMzjN54Zts+nn1IwP6JFLBVX4ncxyrO0QFKDngFA&#10;9Ot7xpBIAC+1CvXBNkzqPFRMsZZr0GaPfwXa5FrgWmKZMhZgmW1LgQ1mTPrkCRltlA7uHKIIN7zc&#10;KG4TN6U98zd6S7/5zMCae/TwpPjBtbDMxE3Ql2Cub4VeCK1Pe0+y5ZO6ZAv7FphtXCdW4fqmLEFj&#10;wuyog2Zsw1gqDWaZ+6o1y9yenJgLJAD7+RBNZz03ta/zcdhGBTJxYAvaO8w+nxYcIAeCyZUYuwSA&#10;pDjgRmWaeA9ICBH/bauI39kmep4xdNcOQ8f/YGgHhtTAhg9YDYQAznGFpUwusJ1S4ocxD+fy14kf&#10;a+AE/+jxJcD8FDG5IEx+sC+ENq6RxYBVuNYp5JlcP36UJbjtcPPlJ/BhE0Au+bSQjS+JHDkjlFyI&#10;sXMBSIov5PsUcSnOAMgavXe0ieQrhi4iN77APOtemD+l3GGdjcLKTtxYDrM8n5EbtwMBGzfY50Mb&#10;14MTN5agj2uF/KEMNx+2wIcOwOBD2MaHXNdQYcf8MT0tf6wx8we0nj+g9fwBXUSOlK6vENgiiRNH&#10;ZP7Yjf0yfxwGQAlhzR9/R5Xr34kjy9An14/MHdSU4eZLev6w33Pkyh+BPPLHajN/QBeRG6X8Yayn&#10;Yvw6cUPmjzewU+aPA4CVG8wf7wDnb/6IDDB/RBzzx8Vp+eMaM39A6/kDWs8f0EXkSCl/YDEWSZw4&#10;IvPHz7Bf5o9fAVaO8P5jM5Arf8j1M7LzRzHuP75t5g/oInKjlD+wCIskTtyQ+eOn2C/zRydg5Qbz&#10;xxPA+Zs/hu7+Y0Za/lhg5g9oPX9A6/kDuogcKeUPLMYiiRNHZP64Gvtl/iAnrBxh/lgF5Mofcv2M&#10;7PwRtV1v5br/iOZx/9Fq5g/oInKjlD+wCIskTtyQ+WMJ9sv8cQNg5Qa5sgI4f/OHauNDrudXquP9&#10;x8y0/HGJmT+g9fwBrecP6CJypJQ/sBiLJE4ckfmjEvtl/mgArBxh/qgHcuUPuX5Gdv4ot/ElV/4o&#10;zyN/zDTzB3QRuVHKH1iERRInbsj8wb/XMn9MBKzcYP6oAYYifyyAnZPACSCfv5nb399O/z6mYtDv&#10;Ba3C/pcBfKckAi00IRq95Wqj95pgI94POuUJolwdPeWpjjZ6myKnPE2RRu9l4VOey8KN3kWhU55F&#10;oUbviuApz4ogJsv6X9o7RRUwPQcIAZzTSSbAIZ5yTOkvc455fpoNsExNkZrfoA30/aHrMf4ugLGt&#10;Bh4A+C6EAs1j536c0K2Mj3Urfa5uvGd03KugvE497l2ndiuHQse9h0Ldyhz/ce8cf7fS5Tnu7fJg&#10;uzJsV1YHmzxm7CMpy6gmLcffgropyVSZfjQAHMuynLsAyrVmO/8WzXWUBHhc9nXEea7Xcn3DNvBv&#10;CdywSb8o3H87cC/A/Z+9Tv2pbQv5LjIO+zHADSwOvRzdBtyr42C0Bm0+YDUg15ecL87BJBOYqUGv&#10;tUrYyCQypoyRLHuwo+tQbwb64EAjEMQGs6Dp/4wJ+yseju+vOAZ9bEJzQd/VOa0RxuUE8AEwuHUx&#10;Os93fUen4ps99rEs56hs38TGtDiOQcZ+WXBHdDuQ1LEnOlLi/EfEdjJwAOA3zIzzfdVbK94et7Vi&#10;kg7v/0mcxwwyzmM0a5xP+zdErg5siNTpiI6YOK9GbN9HbDdBK2acrxh7LLy58li4D7pv7DxVngcU&#10;nAdkGUMKOucXzuexefJ57Dnls8t/MvgdYIqO/eGRwud6xHY+gsbvA16GJp8fq1jq7h291D1bx/cK&#10;+i6teOftyjzjXJlnnD2D5LNHi2PO5Hn7aWVp5CvgoI6eyEiJM9/VOAR8CpwEGOfrw7eFt0duC4/S&#10;oRb0HUjx4jzU+blykHGuTIvzDm91xKtUR45CH/W+NWLi/EvE9S3gBeALgHHe6u8MnQx0hhbpmFyU&#10;ONdiP7wmldfq+3Ed2AMM7prMlSe3XSlu12u5rv+LYXPg9xS5/Rz4eh8em0M/n/bran7PMxdrKgHw&#10;vp1rmfLVZ4+2npl8R5uulSvavopubT0jNdqFy/XgxZrfxfVIsc4P0lxanf3W/bLu1tLv+1DVvy/h&#10;Wm5EZRLqVcCuOTNewL9x9Br/nSOWN16+YvfmzYFW+/h/YdtegOPP/r5lj/6uMv2i4J5K2L9v2Y62&#10;LgCSeleZx7ZOrMd3JTeLO0UcpVvw24JnHEvQs6VVdK1vE71PG3oV3vVnved5Q3fh/WbWV/3F0L2v&#10;G1r7q6nfMXTP3wydPGroXvw7SxxXxOeBJ8z3odtH4X4beBXnEErpWxpjHgr5dXoeuAxGYwDXaQI4&#10;A+jr0fxWoMnSthhlq/B8T1mCxnVmB+1Jmx+gnAA+Buw2ZVs2m+uRUTA09c0P/XwPSAC0bbcp27LZ&#10;XItxFKufe1FPAIcBu03Zls3mzRn8fNW0uSeDTdmWzeadGEex+vkK6gngz4DdT9mWzWY8g59PmzZ3&#10;ZrAp27LZXI9xFKufT6GeAGjb7qdsy2bzlgx+/tq0Sdt2m7Itm804xlGsfj6CegJ4ErDblG3ZbLZk&#10;8PMHpk3attuUbdls0j+K1c/bUU8AtG23Kduy2Vxi+lmH8SEgjJN4g1nmKbbWLJPLC1DeCfwOsF+/&#10;oemsfFmn9V970Tfm7WboOJDK25oQ+7zN6iGF2Knu8+5UhzpPj8P+VIA+u7E/HieFx8Nj2QIYOdj+&#10;vl5njhwcSt6KsSsBSCoHe1BZiC+kZuJp/TS8jvJBq1jejr8oHzf1CUNrn5j634Z2yJ6Zv0WuwD54&#10;HJzXKrMM5fit3aeIH/ullPKnnInCtVP+XAvT3cA3EaQj0Hx2xnjJbyXYdyMauF4Ws90i5BtlOdos&#10;a4n8FAELOGQ4uVvub1ZXBYidarn/3HJ3N479JcDgrv3d9FzcjSTbMfZeAJLirg+VRfr18rdEHF+T&#10;8z/RUdGmM7h3jKETFxi6r9rQGyYY+rm42V5j6MREQzswuwb74v5WA5LLJV5jMkaIOPF6E/ybDt6S&#10;1/cAdl6zj7xmbJ14vRJ99nVGbhNBU/O8IIHisPK8PVivPh4idqjtwR3DmKPt7xDn4nnYMUcvxZXU&#10;NPw3HWfkS9tEA3P05YbunWfoDfMN3Ye3JdnvwORSjub6HMnixOW1cHovuHoV8CVwE4D/Uzmafd8F&#10;yEMnLi9HX/9a+kaKwzJP01wdEALs19e8Bo0DMSDTNTX3uQYYC1QBU8uM842sX4D6Ivh3kXgWvVKs&#10;/5KJtSz703UtqvSN1xv0ZxygAvSnTDP6UNXfEaGfFBVg+X8AAAD//wMAUEsDBBQABgAIAAAAIQCE&#10;kI3vtA0AAExKAAAUAAAAZHJzL21lZGlhL2ltYWdlMi5lbWbsWwtwVNUZPpvs4+7u3c01hk1aETZb&#10;EqICJhKlo1ZvMIsgOCCDPFoGA1Kl6irioxGFrmNGUaGmlqlSpbNVdDO1to5QZYq2mQ62qHSGqn2p&#10;U2lHLcxgxbZO1Vrp9917z+buZV/ZJTHM5MC3/3nc+99zz/d/95z7iEsIcQ0g0+YqIR5xyZIQaycL&#10;8dJYIaLxi2cI4RJzLhLie2ivHtjEyKXdQmz2CvEKSqfY9mej8qxb7Hm0SsCBmAREAbg7zaW7BFwL&#10;DajS+t/gbr0WuK1s47ZuXQgVdUxs2w+8BrBtnO7JtI3X3Zn8FF2IOmyjAPf96qbziMm2OrF/624R&#10;jb3QhDoN2+AUjNSsZ5ed7You3C3Ykv1jv42duEvqt50ieWZc6Foco9TZDj+yz3YfPM+ALvq5vwZs&#10;S6WOsO5gyBf+VLiqGpFnn1cA3J9tEywIkfwKslYayIM2MRFoALg9Uyq1zbBN+JV+ZB7+kwtR3wpM&#10;xM7vw66EvRo7e5C/JfZh+JZYOqI3E8x/GJb7+rCvzGPTpK1vHShbKZnJs28xgH04gkT+JgFRgPzZ&#10;xxuHF259YNy47UYgCXBb5ziO06syY6zorqovYzv6lrzsQ95M/fqOHzxzPvvCJNuRPRLSXXoLMmMB&#10;L3AwpGjk4l3gQNgXfseAojWiDeOWxcvZKKsA+y3bxyHfACwFZgN3WuNqG6e8HF6G7XkO7Cctk7Qi&#10;5hL1ZtVRv5IP7ifzHgzbIpTbgQloOAS7CvYqdJbnSX7JawKYA47JM/mW+1fKcwuOwbFhn+Q4BZAn&#10;pylgM5CL/2a9mP6qStTfQGw44yZg0x9jkvz1qQno7yGX7DfrSuFsIrZrALg9E9wZVo4j62VeAScL&#10;UW4FXkeDD6jHAEnd9Z28Tus7OR1Z3Ugwv06T+5bDB8f6YaAXyDXWznHJ1lN1mXqqztJTn6poHNvH&#10;gHQoEd5mQNFkTHB8GgGMjRiJ2vkjOugBTrJphxyRm63AreCJXJGzSriK4fypF8ajjMFc2jmAbd4E&#10;cvFZXDvuErUzMI86Y8ReZv8U3VM9CTYK8LrqhhW6EKHgOtWvEooWCiqacLlun6p7XDxHpoBNg9us&#10;OZD7/E9srJbnj2E/Kja6Ufkd1P8MlropR6Olzo3yWDtwHF43PTju+nrVv77+iciskwjmVf+x4p16&#10;/TGQApz8cqzt/KI7ws4Fy9n69ZapX2+WfskdeQkAqsGnyenxot8bMTDfxtjshJVz3/r6dIS8rQEu&#10;AYczDAyPflPoy2bAyS/5s/OLYha/LCu6r0T9+jLrImeM2HXHaw2Pu9e/Sf1U3Jqlu3J0BXfsZma+&#10;o2+pDcU2952KBo7BKlg59z1ZO8v/ZG06clOEYH5WRbqqbO4TZWpHZGlnr1/ROLYvAi8HNql7DBw/&#10;c99E8HM/eCJHUjvkiNw8AiTBE7kiZ5JnH3iWeeyatMVRB8pWyn9/IK/9vN7Ja8yxWTcqJWpHKUk7&#10;cs5qU7aGPhVXV8l+Y6iGdE7aA/+/B7gmkdq5Q10WukNNR2ZrBPPLQpKDcvioTDu+MrXjy9JOm6Jo&#10;HNspQKt/a2iygeNHOy+Ao1cBxaYdckRuuoGF4IlckbNKuIrhGFxT8VouY/DYa+fYPvNgX6mTw95u&#10;3HP1Dts91604ZgAH3gkrtfO0L60BkbVBA8xrlfBRmXb8ZWrHn6Wdw15F49i+B7zv6w4fMnD8aKcb&#10;/FA3u2DlvEOOyE0auDOY1sAXMeTaseuL3M4BdKCc9ZsbO8r7H/p6ENho+XKu07LX8oXWI70d+Z5t&#10;8d6M828DwHszXhfY+ZWIj7U1vCcTYozuyXr+2YhNFGAFwL5ik8w8zLxtPi/7OVYcfnIlqTv2U+Y9&#10;WEMsQpnHvRS4Ap3YhA2ug+V2WzzpyLqWyuKgBX54rvRnX3PErHper44192PhWwMYR864SKL+RqtN&#10;0QPeVuR5/uZzy57p7KdMGB/RIeaLWfidg/xZeiCpw7YDSMZ1lrwRrWLVi/2d2sfJOAb1fDabyZ5v&#10;RJWT/1rUyVhgLDHPFAGYZ918YLXFyWGMF4qZ1MuDI/mEG71cI74hlme9dzBbR39LGYGVNxv0ZPTB&#10;WFhg4QLY5Rjri2DXwBrD3p/seK8p2cE28sM6xok9Mb6Z5qGy1WpogiW3IYSKXR8xq57bUxPnAq2A&#10;83qIqqPuX51xPhbbaEAuDWxA/W1Wm6IHB6mBYHIm9mXfkDIa4Fi1obf7zniuM/rPVfF9r/QbNp8a&#10;GrG9AqwAVIBjV2vLN1h5mFEtcBCGOeXTwmL0g9dxFwijFmphyZ2wtMA2DRWMhzmstyXGNdM81DFW&#10;/FbbyNKDOkg9qHn1cEZGD3MtPczNOzs0YixG9WAFxAg0xfTwQ/SZengacOrhKdQV0wNjZWTqITRI&#10;PYTy6mFqRg9nWXo4a1QPiI3jMRXTQwdOinqYDzj1MA91xfTAWCmmB66R9gOvAaWskQrfB4YLPB8o&#10;fB/IeU4HeA8RgGUh4T1BS3jnBhO4H5wGJPC8YBqQ8B5QpwEJ7+LgNACDI/9l3S+G4YZzqVwb8R6F&#10;wHpq2O4Nv4qjLQXIo7H+hb0eZHpgeZ7k0Ildnhcjuzw97l24dzzkTiOf1mA12ABsANYN65Zzvg8n&#10;JPNwl7SdJ0PISslMnsdrATguzMsxYn9iVj3XGIyNJHAj4IwNxmOzXuxbiMG/z3WuwXtwnG7r+EfH&#10;nt84BzTj3VNNgdgr9H1NjR7F/nWAG2gO3xZ6HLjCgDvciDrnmkKOF8dgggWMVNkxVQ8fuZLklBzJ&#10;vAcHWoTyJGAqGl6GXQz7ASz7f/mX3lLnNr2lLplAHKzou6h8McK4OAC8CZQXF1qJ7zq0DL+FuXeX&#10;yb07i/t31AvCXw9dEG4ycFV4pPD8LgLtvxjrIHjm82HyfP+4N2rWR9+o2TCeuF6T8eFDfMg8Nqvo&#10;WlA5z64SeXaVyLNSJs9KFs8XBR8IvgTcY2CtOlJ47gG31HYf7HdhyfOqhi2eBV/c4ln2BUJU9M55&#10;6PQ8+Ot8YT2fUCbPJ2Tx7A/sDt4NzDJwz4jheRr4XQ5uvwb7gMXzgyfO8N4xZoZ3Ux1x3gjlubZE&#10;PdeWqOfy38VGMW511thdqzwT/AfwEwPfD40UPb+G/i0DPgL+ZPU1EdK8S2o07+VhYn5F78GHTs8n&#10;lsjziSXyfGyu25N9E8JPAgkDN42Y+fkucPsv4AkgBE3zur1VWVmzIbCy5n4/8dCQzM8xHIdreLlW&#10;34v1QT9Q3pps8O/Qm/Vi6//qEuOoOhNHxX3WleizbhA+B78eLd7PoRjPwX9bXqyfznmY72TPRUy1&#10;ApnvZZH/7LLHOo+8vyZu2F92xj/71s87j0iLeuf3s/bjQhJF7xWd93069mkHGMunojAB+Qbg+bPb&#10;n8bfyvyCfy/D/N8+Wbr7kp2xTuf+b2NbXnO5v6KPcTx/22O8o2S/mHBPhfd+9neUY5LbUPcgG23v&#10;Z4IozBQXiwvFdDx7j4prxZXidJHgM/quHZ1i9fVx0fW8aft/Y9rk7yz7umlTfzVt9B3T9h8ybde/&#10;Tbv/P6btdcUNf0P6HvQALhw8wZ5qE8/h2sE0+h7UHIdKfvM921sAp3VADMHXCtsGa8Sh9e7nNFsd&#10;4ior8TrPNA+1M60W+pM+Vcvn+Bw+ZV0hnxfn8PkJ6lqBYA6fsq6QzwvNxyeZd8A894OWz49hnecu&#10;6wr5nI4ZD7tm+fyL5fPvOXzKukI+23L4/LPl8/UcPmVdIZ/RHD5/bfl8NYdPWVfI57U5fD5r+dyd&#10;w6esK+Tzyhw+f2r5fCaHT1lXyOfpOXw+bPmkbyfvsq6Qz0QOn/daPrfk8CnrCvmcY/mUz0yKfU+w&#10;A8fpA5xrLFQd9T1Bkz6wPuL55vtblBsCywLXBYmG4A2BBjzPzv5blGaHH3sZbo86rnMuHIttNIB9&#10;drZtRv0Gq03Rne9tDxSZJ9XkAuxrXYsy3zFgOhFnYPZeJcRTLXERnRIX+yaZVrRZ1v5Njz3fiH0V&#10;YAWgAhy3Wlu+wcrD5P2m4W1cI9ku0+i8JkeicptvXuuC6yUgqw72Lth2WHInv2lg2xQUGRv59MhY&#10;suLGiFcNZabPU5trfOO1+xRiu7bGt10bTm324dwfBsw1bMSxhn28iDYjSejPePcEk9Em17ozsXo9&#10;E3+52yaE/kGnaO2Ji+RHphWfmbYf60+j3m3aIV2HHhrVK1gZmpRPr9fgcCngZujyD7CbYPE/o9cU&#10;snejgvGST6+L0WaLJcH3rbxHkkD2c9XuOYHx2qNBYrt2TmB4tbsb574TMLXr/D6wmHaDyR7s2w0g&#10;ZbSroDAbd6oLxFwRxRe1/Cdam0yF7sNMS8V2YaY17Omm1aeatrfdtIfPtOqnmTaPshtxLB6vknl4&#10;VNcYwCFK+XR9G443G7qlrjcDTl2zjbomt/l0vZQ+HHFGbRMqUAPwuiCB7Oeq8+mh8drtYWK7Nj00&#10;vDp/Cue+DTB1Xj/IObo+uRr7rgSQMjr3ojAfKp+MGboNKyKRutTU6rwlpu1aalptmWn3d5k2dblp&#10;RzVtDOjx9pNP06txIp4qU9OdsE5Ns42aZtzk0/RitNljSmqZ+5QyX8/AdlGgDmCsN+sD97aoMo7L&#10;OI4AY4CN6NNG9EmWv4lyN8qniB+hVSb7nZ89L9uzbQxFXn/4DIz9GQtoAPtTpZttKBrXKfaTSQOY&#10;/z8AAAD//wMAUEsDBBQABgAIAAAAIQAaoqDeQhAAAKxcAAAUAAAAZHJzL21lZGlhL2ltYWdlMy5l&#10;bWbsXA1wFNUdf0nuLpv7yuYIIUIIl5iEqAkmfJfBuqE5jAqVj5QPZRQhClqjiGjxo/ZaGEULNuMw&#10;Ds6ok0EkaavWsVSp+JGpqGh1pJYZW+g4WFFgJip2rIgV6e+3u+/YO2/vLndJSGby9Jf/2/d2//ve&#10;+/1/+3ZfXsgSQtwAyDQ9R4jHsuSREMN/IMSvSoQIhmbPFCJLPLlEiP+iHqdFpQ6HEJtdQryH0nMs&#10;1/Mk5XmH2PN4toADUQMEAbg7L0vLEnAtVCBb7TrAy9pM8FxZx3MdmhBelDGx7iCwD2BdqeaM1I3R&#10;HJH8OE2IQpyjAL/5y60/JGotZeLgo7tFsPy1SpSpOAdd0FOVFn0cW69owlGNM9k+tlu/iJe0v9Mo&#10;wpNCQlNDQjzUOBF+ZJutPthPtya6eL0KbGtvP8Wyo77D/m9FWVYZ8mzzMoDXs67ChBDhC5A10+l8&#10;NkrGAsUAz2dqb9+m20r8lH5kHv7DC1BeB4zFxZW4qAX2p7BOlN1ePjdwe3lHkVZFMD83IK/NxbUy&#10;j1PDlrY14NhM4UiebSsH2IZTSOSvBggC5M863ri9cGinx43nbgTCAM+NHcdSLTsyxoqWlT0V59G3&#10;5GUv8kbq0nY89tyFbAuTrEf2lE/L0qqRKQFcwFGfopKLT4Aj/sP+j3UoahnqMG5RvEzDsRdgu2V9&#10;KfLFwBLgUuAec1wt42TL4VU4n31gO2mZpBXlWWKEUfS9n5IPXifzTgzbQhxPBCpQgcvFStjrYdlP&#10;8kteW4FZ4Jg8k295faY8V+MeHBu2SY6TG3ly2g5sBuLxX6Ul0192ivo7HRuxceO26I8xSf46vd3Q&#10;X0mWbDfLUuFsLM4rBng+E9zpVo4jy2VeAScLcFwH7EdFFTACAyR11zm6JdA5uqNoVRnBfEtGuuNY&#10;PwK0AfHGOnZcovWUk6aecqL01OlVVI7tE0CHr9u/TYeiypjg+JQBGBsxELXzPhp4NjDKoh1yRG4e&#10;Be4ET+SKnEmeB652HClq5/Q8Ghsjbot25Nzl89T7vhXvZ1eDQ/k8TEc7qc5ZPwMfu3CvP8FK7dw9&#10;4hXP3SM6imaOIph/xZMJH5lpx5mmdpxR2vF5FJVj6wa83npfno7Bo5014OfP4GknrJx3yBG5WQ3M&#10;BU/kipxlwlW5GXd8lssY7P15x5WidlyRd5JE2mFbMSzi7bwA5p2v+m3eORc3/QL3XQkrtfNUYEz+&#10;U4GOoluLCObH5GfCR2bayU1TO7lR2nk7T1E5tm8Cf3UH/Ht0DB7tjAU/n4MnciS1Q47IzVYgDJ7I&#10;FTnLhKv+0U7vvrPJeadeaYN21masnVTnnT3gQwUfTot21nlzCtZ5O4ouVQnmcwoy4SMz7ShpakeJ&#10;0k69oqgc23FAXV6bv1bH4NHOa+DJB44Ui3bIEblZCywAT+SKnGXCVf9oJy/FeSevR/POMVc23tlc&#10;OXK+xFD16ffOnfD/DLATkPPOs7kez7O5HUV3eAjmPWfwnc2dpnbcUdo55lJUju2nwOe52b5uHYNH&#10;O2vBz9MA36/lvEOOyE0HcA94IlfkrK+1Y9UXn4uzAA2I9y2bbN3AgQv5bcJEX1uAjUDydSVPgrho&#10;a7BbV1I0bw6/gYoBrjdlw7LxLYiPO/IVlQsGwzVvZO3Rg+oyQAGWAfI7yvqdnMo3VbI1pBB8x0uS&#10;S7ZT5p3mGhLv+xPgWrR5E064CZbnPezsKPp5dWZxUA0/7Cv9yb5ynajcLOd7cm9zXwLfKkDuY+Mi&#10;jPI1Zp2i+Vx1yLP/xprh+hlsp0wYH9Eg5omL8XMW8pM1X1iDnQgg6e/3GCp9bahOrHyzq1E9EQ5h&#10;UC/U6/Uf1nw8/gM4S8YCY4l5piKAeZbNA1aZnBzDeOEwktrYAKRc4UArV4vrxNVRa/5G7dDPVEag&#10;5TZdnhF9MBaaTfwI9mqM9SWwq2H1Ye8KN3xaGW5gHflhGePEmhjfTHNQWGdWVMKSWx9CxaqPcrOc&#10;51MT04E6IPZ5iCJh/fbkcWycl6BMBeJpYAPK7zLrFM3fQw34w024lm1DimiAY1WP1u4d/2Jj8D+r&#10;Q3vf69KtnRrKcL4CLAO8AMcuYMkXm3mYIS1wEPo52WlhEdrB5zi/X6mFqbDkTphaYN1kFDAeZrHc&#10;khjXTHNQxljJM+sGlh7ye6iHfFs9jI/oYbmph+W2s0MZxmJID2ZADECTTA+foc3UAyfnWD2cRFky&#10;PTBWBqYe1B7qQbXVw4SIHppNPTQP6QGxMRhTMj3sQKeoh9eAWD28irJkemCsDEw9FPRQDwW2epgY&#10;0UPI1ENoSA+IjcGYkumB62PUw0YgVg/3oyyZHhgrA1MPgR7qIWCrh0kRPUw29TB5SA+IjcGYkumh&#10;AZ2iHuYBsXqYg7JkemCsJNMDv6G/BI4AqXxDW7+p2abo/TKJ9p8lXidcCl9cR+Aakx9WaEK0ugrU&#10;VtdlnlasF04BWl3F+VOAVle1fwrQ6prqmwK0upq8U4BW1yLPFACDZf0vao2RbZ4GyO/pCuQJfIOn&#10;vScNAoybKlHK+5AnmXfiRpfjeA1AbvU1E9ib0bBcWPad59thl/PNol3O9Y5dWHfsdnQg7xvW7fAN&#10;2+Vck9/tWJO/y7nf0+3Y79nl1JRuh6bgPAfOc8j74x5hmcdtwpb+N+DYTOFInu2oBmQ/5Ni5UVZu&#10;lvN7lXEUBtiv2DjimFdpvb+nLXY9Zz3us9a8//fj9PTvhhRtWIL17ET7JIdpQfgvBBxAlf99/3bg&#10;Wh2H/GUoi/0+lePFMagwgZFKO9ZGwEe8JDklXzLvxI0W4rgGmICKUjRiESzXJdj+5WcXBi6rLAws&#10;riBmZrTPzi5GGBdHgH8B6cVFYYq/+yvUYxS3iVr347iXalbuh6fJ/XAtCF+S+4+9e/3X+Pb6K3Uc&#10;9Q8Unj9Bh0cDHvBcDUueHyw9UXB38ETBhjHE4gHKsydFnj0p8lyUJs9FUTxf4vnU+xZwv45xvoHC&#10;83pw+1tw2wn7Mix5Xln8grt55AvuK88idmT0e+S+0/OIFHkekSLPjjR5dkTxnOe+3XcfcLGO/AGj&#10;5yng9y1wewXslybPW4bt864bvs+7qZAozGifWt/x3NvP7ew0ec6O4vlGZaH/M+BpHZsGDM/7wC1f&#10;8r+GCcBSz62+anVxfrW63E98rcp5vTff4TKfn3v7uZ3+nvsgxqwQ4NjV5r7heQpo1XHKO1Ce2/ei&#10;bcuA3wN/BNjWR5W5rg3uua4H84hT7r7guRz34Tu8fFd/G+8HXUB672Q938tYpSV7/+/5vJDcZ3GK&#10;c01xZK5J7rMv2tnzZ+WZaGelhUM8ogT390yHrQP43e6AZfruqicaT32+OqTbVxpD3/3ihcZT0qJc&#10;ZGX9coLmzWI8Mln7Qr/WY9Zb78vj2O8+DWUTAcbyuTioQL4YeGnaxGfxN48v8+8emf/3N0t2z91Z&#10;3hh7/SGc+w+A1yvaWTFrdXv0/S5sFxO+qbCHxLrf5azwNpRtYaXld/3cy9QkZouLxAz8HjcobhQr&#10;xPmilb/vXbqjUay6OSSWvmTYrjcMG/6bafcbtv1DwwY/NmxXt2GXfmnYg8cN25YV0v316Z6aI3hw&#10;sIPrcwy8iGcH09CeGmMcMvlptw7YDKeFQDmCrw62HlaPQ3MfwXmWMsRVVOJznmkOSpvMGvqTPr2m&#10;zzFxfMqyRD5nx/H5DcrqAE8cn7Iskc+LjOWTyH4i9v2o6fMEbGzfZVkinzMw4+HSKJ8fmD4Px/Ep&#10;yxL5rI/j85+mz/1xfMqyRD6DcXy+bvr8exyfsiyRzxvj+Hze9Lk7jk9Zlsjnijg+/2D6fC6OT1mW&#10;yOf5cXw+Yvqk71jeZVkin61xfP7a9PlwHJ+yLJHPWeKN63FpZH3NJxLvTduBczuB2Hcs3Ydm/z7E&#10;/nJurYENApG5VRPiFveV7ps8RLHnFncx1rp7dy4twf1UgG2OnSc3o3yDWadosXuAjiSZJ/PDzbjW&#10;fBZF9sRhOsHcPVWsxNb46pAIjguJvTWGFfWmte4PtebLcK0CLAO8AMctYMkXm3kY2/1xh/CMZL1M&#10;Q/OaHInMrd28thSuF4OsQth7YSfCkju5P45143DI2LDTI2PJjBs9XlUcM8lvpzOhzetyR6qrFWKr&#10;el3uVrU/tdmJvj8CGO+wI2PeYR9Kos2RYehP//caYCLa5LtuE95eJ0Gf9XgUHWsUe9aFxMGvTPs/&#10;w4ZFSC8XOaa1atSaL4O/TPX62ZBeMYp9k+z0egNu9xhwK3T5Lux9sPg/olfW3YMCxoudXhehzhJL&#10;3Nct3BYge0a1W+8eqYY9xFa13t2/2t2Nvu8EDO2O6qF2R4XX49q1AFJEu9TZpfhSbRaXiSD+OoP/&#10;ibYKQ6EHxxq27jzDHqs17CrMuFT4M+PN8gmGrZtkWJsvzDLci/fLZB4e0jUGsI+Sna7vwv0uhm6p&#10;601ArK5ZR12TWztdL0FdbJxR2wTXQGj5XJBA9ozqvMo3Up3lJ7aqVb7+1fkz6Ps2wNB5SQ91XhJe&#10;hWtbAKSIzl04mAeV12KGrhfj8Q+DzTe0qi00rHq5YduuMGzwSsO2LzXskKb1AR1sP+w0vQod+Q6a&#10;paanZn9f06yjphk3dppehDprTEkt8xo5ZyN7RnU8X13gOVRAHPfMV4/363fwBvSdz05Dx6NjdGys&#10;F3N8mPjci14vHh1uQtl0Vlp0DKrEj7lKteh+rAxPD4m1Gw3bh/qUa7p6S/CjDXHBNLSma4xDJj/t&#10;9EltHQfZc2AL8YHLBSV92M01XdZdgzLGg50+56COsaLCMlUCXgA6jfpbyZkoow8NYKxWIaMi7wCY&#10;KrXoY7d2+t9k5Nox27Vdvc8zDTsmK5AncIsLdBOTZ3tlO3idzCu4YAGO64B3cRLzH8Cyj07gZM1y&#10;58maGa4DtQTzy53y2lxcK/M4NWxpQwOOzRSO5NkG9nkbsAVIpc/R+1fT32NQh/uxfegvxux1D8ft&#10;ceAj4KCO12FfRfmrGM/T61WWPtmO61U4fyrA/tEySZvuv4nI5w9/Bzwf9kPYlbAKcLJmtoscfAEc&#10;Bh/k5EDtbJ0f8iT5SIebavhnnLIfcgw4n5Sb5Yw58rcD6ARS4c8aw4w7u3VTzhHnB4gt3vnqFm9/&#10;rs1sRrs2mP1RtNi/FUs2X6jhZlzbBCBF3vu4NjYHKmo1ZoxVM0NiJWYM2uADhrWZOYQow7UKsAwg&#10;Hxy3gCVfbOZhbNdNh+YOjk7fJLu5Yylux/nhNthKBEAbLLmT66as4+84GBt87lsTtcXEWDLjRp8L&#10;MGfoSeoax702h2wz/13f7eq52H8zLbKPnG2uMIHb2T73xuIcxqLeR9hU/40qzjN34XzOMxwPJ3Cy&#10;5p3ckzVPKgdqCebfyZV9TudZltk8U5rmXrZSrQ594dhRv9vVFV6O7ePAR8BBHStgW1DeMiD2PE1H&#10;OznP3AHLeeYBs+0na3Yq5OAL4DD4ICcHanfq/JCnTLipxj34XMPtouYZchYECoF4cws10wIUAcOB&#10;agiJayLyeBiO+V11jvgdamWyrnBb87I+2pbjkG2jFtmeEkAF2J5szajDof53IGwnkwow/38AAAD/&#10;/wMAUEsDBBQABgAIAAAAIQDeJQUXRBIAADhtAAAUAAAAZHJzL21lZGlhL2ltYWdlNC5lbWbsnA1w&#10;HOV5x1/J0t1JdyedZZ0tsJBPsiX8Sc+JSQzY8Qok160d4lAbCBBMjXHdwQYRiAMJHi6pExygUyfj&#10;MJnUCZpEBdo6xLgk0JQUTexMaEsK45LhI+1YSYaUSXHjSUg8pAP099/d97R31n1Y57PlGT32f5/3&#10;89l33+f977O72r0aY8xWYOVQrTG7a2zOmB+ljfnCTGNS/R9caUyNWbrNmGW0mTLaxE09UmfMnpAx&#10;h8nNC/RXZeTJOvPsN2oNBsxCkAKYW1Dj1Jh20glQmxj+ibrt9qG2tk5t6xxjYpRJVDcCXgSq63Dq&#10;s3WznLps+gLHmFbaRMBfff/jHxAWBcpMZschs7v7B92UJWjDIbjS4+Tm8+sjjqmbS0uNT+N2O6mL&#10;84M+s//CfmN+2mfMg31LsGPHHLSh42x0zLD6J8DQ4OC7Kpsd+23zPjPddJLWmDcC9VfdHB/GZJaT&#10;9GU0jUvM+aANqL1kcHDI1d1srR2bxn7mSsrT4Hd0uBqkMHI9up6yzbPuT26edST5+05B6fuTtm+Y&#10;vjZN00xgbL3kfclk0xpbF9AY3kXkv4UgBeS/Hmd0vtm9qSOvthK1fQBkgNrmz2OHU5ttG3FqapfS&#10;TratX14g7cmw88TXvrNCY5HYepLvxp0aZy6JdhACs2PRhHyRAofB8y6iiU7qmLccv1xMXmPVuG19&#10;B+k2sAt8ACz15zUwTwV9uEHtgcYpLbHadNWYGV7RCVvrD/Wz6Xqm7SryS8BvGOCVYDYNPorWccq/&#10;8us1INR1v+tn+dv2r9TPc9mH5kZjsvPUSFo+HQR7wFj+73FG1wNNTNDnykec2jL5N7o2gjY4/Bz+&#10;aU2qbEH0OPxrNXbcKivHZ+fTrg2ovQRzrrbzqHKbjuCTK8mnwXep+Ah4DVjefXPmF5PfnHkkeWmH&#10;oPQXK/KH5nov2A3Gmuv8ecnl05Rx8mlKDp8WRKMJze1c8Cp4yUU0YdeE5qcTMDdmInLnSQYo7rwO&#10;LHfkI/nm6+CD+Em+ks+sn8P42aY5rJM+R9o1eOq5U1cmd0bjaP4aaRwjdr3Q8BzcWVExd8qNWX+G&#10;Ly4HXwCWO3dNP9p61/Qjyfg5gtJHW60PxuOPyrhTP07u1Odw54WGaEJz+yNwT+NzzXe7OHu4swn/&#10;rAF7gOWOfCTfbAPn4Cf5Sj6rxFddkEyxRufy6nEnVCZ3QtlrkmLc0ViZFvNy5LX4PtNTa8etsmrG&#10;nYXs4BX2oXOa5c5wy0Px4ZYjyfVJQemH4pX4ozLuhMfJnXAOd16ORBOa2x+Dextei+90cfZwZy7+&#10;eQk/6RrBckc+km++DW7AT/KVfFaJr04PdyJlcidSFneG/HumHeEtxJ1vnLa48zL+eB/+qA1w54H4&#10;tmkPxI8kUwlB6W3TKvFHZdxpGCd3GnK4syMcTWhuPwkWRrY0z3Nx9nDnx/hpCT4KBbgjH8k3GbAQ&#10;P8lX8lklvjo93Dm112w27nw21Ah3ampOV9z5Kj5J4Y8fom3cebGhruXFhiPJLTFB6bqWSvxRGXca&#10;x8mdxhzufDYUTWhuPwOWhBubF7s4e7jzFfxzHn76V7SNO/KRfPMsuAM/yVfyWSW+Koc7wTby7Rrg&#10;gLHuZUs9N6ijo64RJbL1ZfAAKP1cKVpkXTi9hZ4rRZzYFF3HtQE9b6pFa/BzWB9L49GEHhgknVj2&#10;2WOU6k4QARuBxkqT7LMTpcu5Liz1DOkC7Iwl1pcap03X+8+QtN/PgGsYxHIabESr3YbIkeRfzq5s&#10;Hdjzj+zZZwKNpLuA5kDnq1Pt+3bsJoB8n78uMpTf4ddFnHgoTVrH7z0z3HmpxmmF+TG95grzR2zX&#10;kH6fE8846CUAca/v5TchDZ7qM4lP9zOpK8j4Ekx3Upbv/xbK7FrQWlJaMh0orbIrwIDvk2PMF9ms&#10;7NbOkbCpY5QfM39u/jTnmb9XO7ktZwY2bXfdk+WH1sI6H7dIM9cfR9+Edqd9ONN7tDvTq7ob/TKt&#10;k6BofUvWUpj2K7rR8m2cpRLkR5dfrvbixDKQBvnnQ4pOeG6av87baZMAY3FgL+W7/bqI03SSHGjK&#10;XEfftQDJcqCOzIXc0SzWiFN/02dSt/eb4b/19OBjnk79g6cLMKQTG5P8YBImqBTixybG+8dgJhzY&#10;itYzCP4b4/NDdfMp0BpZo/KAaK1LxDO7fhpIW6jpmebLLsZwNxCXTuRLukTMaMqsou8ygGT5onPL&#10;InMRZwCixsht/SbzXU9XkRu/ZZ7dUfibydgRnI3K0oW4cTVmbwXnsv4/gT4/jxuq66ZM66EQN9ZS&#10;p7Ui/kjONB/2MobdwOND80nGj+aC8WNxTvzY5McPtBs/0G78QFeRI5PXVzi2SlKIIzZ+/JT9bgW/&#10;BlAiJ34cI1sqftj1Y2OHtORM8yU3fiTy+FIqfiSKxI+lfvzY6McPdBW5MRk/vPVUjW0hbtj4McJO&#10;FT+OgiA3FD/+B5SOH0td/tD0jPNhP2MYAl78mJrHh1L34FMzA/TVOQPJXk+FyCw2F2SvIY3zNe41&#10;1vebka972r0nIe/ek6DdmIJ2Ywq6iryZjCmur6qyKcSbAfama+5Hwc3gH0GQN6p7EmjdrAFBcW9I&#10;2Ih7wTWleKIYNLHjS0sen0rFl5Yy4suf+PEFXUWeTMaX4Co8telCPLHx5RF2p/jyBAjyRPHlADib&#10;4stexrsbePFlWh4fSsWXaQXvT96Tc3+y0o8laDeWoN1Ygq4iRyZjCY6tkhTiiK419AxLz3m3gntA&#10;kCOq2wEUGwrFknXU2fUzseNH/v18qfjRXEb86PPjB7qK3JiMHyyyKkkhbtj4sY39Kn58EgS5ofhx&#10;Jzib4sd+xjsEvPjRepLxo7Xg/cl7Trg/eb9/f4J270/Q7v0J2o0pKtffTNBV5M1kTMHZVZJCvBlg&#10;f8vAEqD7ExycwxvVXQZK3Z8E19TZcX+SzONTqfiSLCO+XOjHF3QVeTIZX1iQVZJCPLHxRTxRfOkF&#10;+fFlBWWnIr6sxM6b4HWgc3+PU/xbpe5AvcaU+31Nse/Vir9XdAO21gG9k9KENg5/Pw1NTcwPrY/O&#10;5/2i4/VR0jObj9fPbJ4fWtB0vH5B0/zQJfHj9ZfE54dWx47Xr47ND10bPV5/bZTJCv7LeSdJY74Y&#10;xIDSc3zAoeUkfRlNa443gKVAaWmJ1fqG7QKv6IRtNyXaj/rZdD07uob8HUC+vQjcD/QuRRitY1f7&#10;Qtge+V1ye+TZKdt5T+lA+AjplS0Hwitbtkf2NR0I72vaHmmJHgi3RLdH7gofCN8Vpt0U2k2x+2cf&#10;GZtmN5nA8feS9yWTTWscc4E9Djt3jZR1+eV6dqR1lAE6rvx1pHnucYqvq/F8A1eHTY1Lov3vBHcC&#10;7f/EddqQbRtxphd5/63Yd5XTnRT2W0EdWBM72jwE7nTx6+ZOyiJgI7Dry86X5mCOD2Zq3GttBjbG&#10;EutT+cum69nRVeQXgrcZwDrQRoNr0Rr/lNTW5PrOrcl96H2pe5K236lcI/LL6+A/wfjWRX2Z79mP&#10;fjNd3Pczxun7GU6KY7C+Xxf9VfM+kHHxZvNE8fP3fT//F9r6eXX7HcmvnndH8k30m+33TlA/t5Xp&#10;57Ysj4v7+Zxx+vmcHD+/1fBg84cbH2zudvEvE8bPt+DfFeDz4MNAfJ4+o6N1S1tH6zPoZ2b8rHVi&#10;8vncMv18bpl+PjXn8pqG16MfAYtc/Cw+Ufj8Xnz7UXx7OVrnUPn5+mlv1+9vfbs+7GJPRd+1FYrt&#10;lZ+3Z5bp55ll+rltnHxuc1LMmT1vPxy+qvkdcNjFTROGzyOMMY2P/w99EVp+nte0cNqnmhdOO4w+&#10;3LSxom+wqufnyr/l6XCC12bt4/Rze46fHwuNNIXCI02vol8NhSeMn4fw6zT8+wyaWwfXz7c13jj1&#10;YPTGqee6eGtqNc7b+dfqz3EdOAzGd012XpncPi/L7R6n1PV/R5k2O07C5qwybc46CZupMm2mTsJm&#10;Z5k2O0/C5slfT5XyUf71lr4HWsY6TgPdt+ucJXnnDz7X9+75t/W7OvyH/e986K/73rWacj7R+/R7&#10;nVhNzGuec28IJXLyahLcr/J1Tu59H1n3maLW8nwyc8i3ge9dvOQAv5H0z/qdJKU/tvzaQwPfa+rL&#10;7/8GbUeA+kecrrxndc+67zprXBLuqUzu9zFdmX2UDQIk+26Ojm0bb8FuNTeZ202K1Ga2vTzjWGuM&#10;86U+M3grz7kHPT34iKfN33t65HG/nPek3XZPezpz0Nc/9LT5N08P/4enUz/xy4Nf4IymOxlTBGwE&#10;Gp+OqSWQ1pypXDIdKK2yK8AAjTldmNe510eZnfxglvC0CpHJb3G8eahkW+h54DqMtoIGfJBGt6Pl&#10;O/utwYJA2RqVB0TPZiRrKdPfqySyZ23+nnQaRMawacuK2byVvpKgzTfJp8FbIH+ctqyYza30kwRt&#10;/jf5NPgNyLdpy4rZvIl+kqDNV8inwWsg36YtK2bzdvpJgjZfIp8GL4N8m7asmM0U/SRBm4fIp8Fh&#10;kG/TlhWzOZaPnvZtyna+TVtWzOZm+kmC4/wn8mkg2/k2bVkxmynjnlpybA75Nr89hk1bVsxmL/0k&#10;wXE+SD4NZDt/nLasmE3ZkgRt3ks+DWQ736YtK2ZzLf0k3SAG4qb4d3JP0OZRkH/9RtEJ8bLbGb32&#10;0tgUtxeiUyAbtx3eDQy1JYbDwmDiydBg4lTH6Xb2lwAacx3703FKVgIdy17gxeDZeTH4wRIxeHZm&#10;C32vA0g2BteTWcXbjBfytH4xIf6VPvPUX/BX5hFfv+bp4V/6+leeLvDXtLG/ZW5hHzoOzWubn0YV&#10;jJ//y7lY9VYm46edicp1ofi5FdPfAvqNrRH0p9Dyl42fqruTAq2XNSoPiBs82VxNWWAtiZ+mMQB1&#10;OZPcPRppSyxrFAYTRyOnl7uHOPangMfdOSfJ3TmZnfS9EyBZ7kbIrHavlz9kUnyNrn9mbaLfY/A0&#10;Tx+b7un953g6fZ6nBzr88lmePpbydAFmd7Iv7W8jsFye5DWTMUGkEK/vZnzvh7fitTidz2vVidfy&#10;bSFeX0dd/joTt4Wor3VesCB5Rnm+KdqWuC8mDCY2RU8vz/dz7EPA43n+N/SlYnRTwXfEruBKahER&#10;ejFvi5ph3vtSlE5d4nN3uacHVvgcvtTTGd6rVLtJTuORs08KcXqAQ/l3OCtOR2pP5LTqxOkQ7Qpx&#10;+mrqgmvKcll9bMwmeUZ5fF/8qWhts7Aqdl98Vex0Xmvv4th17hz7WvvhEt/2zy74btrluiNKbek3&#10;x3r7zcDNnq4iP9/Iu5bezbqQTD6L8uahkm0hfopbu+DlNehB9ADanXb/dy9Ut40yVEF+rqVOa0W8&#10;lBS6btZ9oTjuAK3VHhIJ0nVAEryvVb7RGf0Nel23a1y/iL8RncsbTHNIC8SL5a7KS2u8dhzqZ9MR&#10;OlxJPg020ugG9Db0zeh6MK8nFprX83DooAulYyHbN0xfm6ZpJjCGXvK+ZLJpjUHHPAS+DMo55tz3&#10;7zrG+bezDifN/jQ+jpc5mxHTvP0cTG16I9rkYkasqamV8tbYxbSJAc1T4JgKzusG2i0FOj5pidXj&#10;/Q34ZdjYgMHr0QPoW9Aa+7yex10fdOCH58FBF4+7/pGfrD/G45u52Ndx6zjsHCiedPnlWnPy3xPg&#10;UVCO/4JrWPNZ6NnMffHOWG+z8Djx4vHTGi/2MK5d/vFEnPxvLUvFi5bMOvquAkj2/m4KmbX8bYRz&#10;hSJGZpUXMaTTt3j5ApHj1DyHmYwdrj+qsikUO25gb4oPem7+GPrzaK15+xxGdZ8jq7Wh835QxC2J&#10;1pK/brL3aGpneU1Myfl9MfFRthxQDh8bAzFkyP9N3l/E18cUQ+ZiQ/wv97x3Pm3b/PYoU+5vwSvO&#10;3EV7xZmd6Howr+eh8LyeiyIHXSj9UNge83jOZZXFme5xxpnuvDiTIZ6sj/0cTG1aT3wRMmAH5Tsm&#10;VJz5BD5QnLkXHXH90ReRDzrA8+Cgiz7XP/JTJb6x64zdnfY4c1nDlxrjjcLi6GUNi3mX/tT+rb6d&#10;Y0oAcbHO8fhE1r3uyY0zPXnPEb9T4m8APQXjzBKuNrYYsz/Zb9am+dqszdMvzPR0VePMLzln6fis&#10;TD7vtzNRuS4WZ1Zzkm5lF7egF6GDcUZ18ygrFWf8deOe83Xel1hejxVnUtRrn2PFGcWgTWC6j29B&#10;bj2vtPmvkN/sjuvvaGFl9N0NwtoKW1pId1GhcSpO6vwe5FqtM8o1fWOicUoSQOn/BwAA//8DAFBL&#10;AwQUAAYACAAAACEAYiR2fuIAAAAKAQAADwAAAGRycy9kb3ducmV2LnhtbEyPQWuDQBCF74X+h2UK&#10;vSWrptrEuoYQ2p5CoEmh9DbRiUrcXXE3av59p6f29ob3ePO9bD3pVgzUu8YaBeE8AEGmsGVjKgWf&#10;x7fZEoTzaEpsrSEFN3Kwzu/vMkxLO5oPGg6+ElxiXIoKau+7VEpX1KTRzW1Hhr2z7TV6PvtKlj2O&#10;XK5bGQVBIjU2hj/U2NG2puJyuGoF7yOOm0X4Ouwu5+3t+xjvv3YhKfX4MG1eQHia/F8YfvEZHXJm&#10;OtmrKZ1oFayeeYpXMIsjFhxYLp4SECcFSRSvQOaZ/D8h/wEAAP//AwBQSwMEFAAGAAgAAAAhAI/5&#10;THLTAAAArQIAABkAAABkcnMvX3JlbHMvZTJvRG9jLnhtbC5yZWxzvJLLigIxEEX3A/5DqL2dfsgw&#10;DKbdiOBW9AOKpLo72HmQRLH/3oAMjCC662VVcc89i1pvbmZkVwpROyugKkpgZKVT2vYCTsfd8gdY&#10;TGgVjs6SgIkibNrF1/pAI6YcioP2kWWKjQKGlPwv51EOZDAWzpPNl84FgymPoece5Rl74nVZfvPw&#10;nwHtE5PtlYCwVw2w4+Rz82e26zotaevkxZBNLyq4Nrk7AzH0lAQYUhofy6Yg0wF/7VDP41C/c6jm&#10;cajeOazmcVj9OfCnJ2vvAAAA//8DAFBLAQItABQABgAIAAAAIQCm5lH7DAEAABUCAAATAAAAAAAA&#10;AAAAAAAAAAAAAABbQ29udGVudF9UeXBlc10ueG1sUEsBAi0AFAAGAAgAAAAhADj9If/WAAAAlAEA&#10;AAsAAAAAAAAAAAAAAAAAPQEAAF9yZWxzLy5yZWxzUEsBAi0AFAAGAAgAAAAhAHV7nSMWBAAAWxEA&#10;AA4AAAAAAAAAAAAAAAAAPAIAAGRycy9lMm9Eb2MueG1sUEsBAi0AFAAGAAgAAAAhAAcaKwXaDgAA&#10;uFwAABQAAAAAAAAAAAAAAAAAfgYAAGRycy9tZWRpYS9pbWFnZTEuZW1mUEsBAi0AFAAGAAgAAAAh&#10;AISQje+0DQAATEoAABQAAAAAAAAAAAAAAAAAihUAAGRycy9tZWRpYS9pbWFnZTIuZW1mUEsBAi0A&#10;FAAGAAgAAAAhABqioN5CEAAArFwAABQAAAAAAAAAAAAAAAAAcCMAAGRycy9tZWRpYS9pbWFnZTMu&#10;ZW1mUEsBAi0AFAAGAAgAAAAhAN4lBRdEEgAAOG0AABQAAAAAAAAAAAAAAAAA5DMAAGRycy9tZWRp&#10;YS9pbWFnZTQuZW1mUEsBAi0AFAAGAAgAAAAhAGIkdn7iAAAACgEAAA8AAAAAAAAAAAAAAAAAWkYA&#10;AGRycy9kb3ducmV2LnhtbFBLAQItABQABgAIAAAAIQCP+Uxy0wAAAK0CAAAZAAAAAAAAAAAAAAAA&#10;AGlHAABkcnMvX3JlbHMvZTJvRG9jLnhtbC5yZWxzUEsFBgAAAAAJAAkAQgIAAHNIAAAAAA==&#10;">
                <v:group id="Gruppo 2" o:spid="_x0000_s1061" style="position:absolute;width:46835;height:43044" coordorigin="-6298,658" coordsize="46776,44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Immagine 14516371" o:spid="_x0000_s1062" type="#_x0000_t75" style="position:absolute;left:-3105;top:29841;width:21082;height:157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i9DxAAAAOEAAAAPAAAAZHJzL2Rvd25yZXYueG1sRE9dS8Mw&#10;FH0X9h/CFXxzabc5R102pjAV9rRO3y/JtS1LbkoSu+7fG0Hw8XC+19vRWTFQiJ1nBeW0AEGsvem4&#10;UfBx2t+vQMSEbNB6JgVXirDdTG7WWBl/4SMNdWpEDuFYoYI2pb6SMuqWHMap74kz9+WDw5RhaKQJ&#10;eMnhzspZUSylw45zQ4s9vbSkz/W3U/Cmw/D6vKeaF7Nkr3r+eV4drFJ3t+PuCUSiMf2L/9zvJs9f&#10;PJTL+WMJv48yBLn5AQAA//8DAFBLAQItABQABgAIAAAAIQDb4fbL7gAAAIUBAAATAAAAAAAAAAAA&#10;AAAAAAAAAABbQ29udGVudF9UeXBlc10ueG1sUEsBAi0AFAAGAAgAAAAhAFr0LFu/AAAAFQEAAAsA&#10;AAAAAAAAAAAAAAAAHwEAAF9yZWxzLy5yZWxzUEsBAi0AFAAGAAgAAAAhAC06L0PEAAAA4QAAAA8A&#10;AAAAAAAAAAAAAAAABwIAAGRycy9kb3ducmV2LnhtbFBLBQYAAAAAAwADALcAAAD4AgAAAAA=&#10;">
                    <v:imagedata r:id="rId42" o:title=""/>
                  </v:shape>
                  <v:shape id="Immagine 1008442290" o:spid="_x0000_s1063" type="#_x0000_t75" style="position:absolute;left:-4262;top:5782;width:20062;height:15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18AnzAAAAOMAAAAPAAAAZHJzL2Rvd25yZXYueG1sRI9BT8Mw&#10;DIXvSPyHyJO4saTVhEZZNo0hJi4c2KZNu1mNaQuNUzVhLfx6fEDiaPv5vfctVqNv1YX62AS2kE0N&#10;KOIyuIYrC4f98+0cVEzIDtvAZOGbIqyW11cLLFwY+I0uu1QpMeFYoIU6pa7QOpY1eYzT0BHL7T30&#10;HpOMfaVdj4OY+1bnxtxpjw1LQo0dbWoqP3df3sJ2+7HJuiH+PFbDmY/Z6/6Usidrbybj+gFUojH9&#10;i/++X5zUN2Y+m+X5vVAIkyxAL38BAAD//wMAUEsBAi0AFAAGAAgAAAAhANvh9svuAAAAhQEAABMA&#10;AAAAAAAAAAAAAAAAAAAAAFtDb250ZW50X1R5cGVzXS54bWxQSwECLQAUAAYACAAAACEAWvQsW78A&#10;AAAVAQAACwAAAAAAAAAAAAAAAAAfAQAAX3JlbHMvLnJlbHNQSwECLQAUAAYACAAAACEAOdfAJ8wA&#10;AADjAAAADwAAAAAAAAAAAAAAAAAHAgAAZHJzL2Rvd25yZXYueG1sUEsFBgAAAAADAAMAtwAAAAAD&#10;AAAAAA==&#10;">
                    <v:imagedata r:id="rId43" o:title=""/>
                  </v:shape>
                  <v:shape id="Immagine 2006169557" o:spid="_x0000_s1064" type="#_x0000_t75" style="position:absolute;left:14847;top:5786;width:25460;height:15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50eyQAAAOMAAAAPAAAAZHJzL2Rvd25yZXYueG1sRI9Ba8JA&#10;FITvhf6H5RW81Y1itE1dpQQL9lJQQ3t9Zp9JMPs2ZLe6+feuUOhxmJlvmOU6mFZcqHeNZQWTcQKC&#10;uLS64UpBcfh4fgHhPLLG1jIpGMjBevX4sMRM2yvv6LL3lYgQdhkqqL3vMildWZNBN7YdcfROtjfo&#10;o+wrqXu8Rrhp5TRJ5tJgw3Ghxo7ymsrz/tcoyL/DJqQ0nI+n4sv/mOMw+yxypUZP4f0NhKfg/8N/&#10;7a1WcCdO5q9puoD7p/gH5OoGAAD//wMAUEsBAi0AFAAGAAgAAAAhANvh9svuAAAAhQEAABMAAAAA&#10;AAAAAAAAAAAAAAAAAFtDb250ZW50X1R5cGVzXS54bWxQSwECLQAUAAYACAAAACEAWvQsW78AAAAV&#10;AQAACwAAAAAAAAAAAAAAAAAfAQAAX3JlbHMvLnJlbHNQSwECLQAUAAYACAAAACEAfm+dHskAAADj&#10;AAAADwAAAAAAAAAAAAAAAAAHAgAAZHJzL2Rvd25yZXYueG1sUEsFBgAAAAADAAMAtwAAAP0CAAAA&#10;AA==&#10;">
                    <v:imagedata r:id="rId44" o:title=""/>
                  </v:shape>
                  <v:shape id="CasellaDiTesto 31" o:spid="_x0000_s1065" type="#_x0000_t202" style="position:absolute;left:-6298;top:658;width:2599;height:37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dB7xwAAAOMAAAAPAAAAZHJzL2Rvd25yZXYueG1sRE9fS8Mw&#10;EH8X/A7hBN+2tNWVri4bMhX25lb9AEdza2qbS2niVv30izDw8X7/b7WZbC9ONPrWsYJ0noAgrp1u&#10;uVHw+fE2K0D4gKyxd0wKfsjDZn17s8JSuzMf6FSFRsQQ9iUqMCEMpZS+NmTRz91AHLmjGy2GeI6N&#10;1COeY7jtZZYkubTYcmwwONDWUN1V31ZBkdj3rltme28ff9OF2b641+FLqfu76fkJRKAp/Iuv7p2O&#10;84sszdP8oVjA308RALm+AAAA//8DAFBLAQItABQABgAIAAAAIQDb4fbL7gAAAIUBAAATAAAAAAAA&#10;AAAAAAAAAAAAAABbQ29udGVudF9UeXBlc10ueG1sUEsBAi0AFAAGAAgAAAAhAFr0LFu/AAAAFQEA&#10;AAsAAAAAAAAAAAAAAAAAHwEAAF9yZWxzLy5yZWxzUEsBAi0AFAAGAAgAAAAhACZd0HvHAAAA4wAA&#10;AA8AAAAAAAAAAAAAAAAABwIAAGRycy9kb3ducmV2LnhtbFBLBQYAAAAAAwADALcAAAD7AgAAAAA=&#10;" filled="f" stroked="f">
                    <v:textbox style="mso-fit-shape-to-text:t">
                      <w:txbxContent>
                        <w:p w14:paraId="4A5937FC" w14:textId="77777777" w:rsidR="001447AD" w:rsidRDefault="001447AD" w:rsidP="001447AD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32" o:spid="_x0000_s1066" type="#_x0000_t202" style="position:absolute;left:-5470;top:27005;width:2543;height:37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NVMxwAAAOMAAAAPAAAAZHJzL2Rvd25yZXYueG1sRE9LbsIw&#10;EN0j9Q7WVOquOCSAQsCgirZSd3zaA4ziIU4Tj6PYhZTT40qVWM77z2oz2Facqfe1YwWTcQKCuHS6&#10;5krB1+f7cw7CB2SNrWNS8EseNuuH0QoL7S58oPMxVCKGsC9QgQmhK6T0pSGLfuw64sidXG8xxLOv&#10;pO7xEsNtK9MkmUuLNccGgx1tDZXN8ccqyBO7a5pFuvd2ep3MzPbVvXXfSj09Di9LEIGGcBf/uz90&#10;nJ/N00U2zfIM/n6KAMj1DQAA//8DAFBLAQItABQABgAIAAAAIQDb4fbL7gAAAIUBAAATAAAAAAAA&#10;AAAAAAAAAAAAAABbQ29udGVudF9UeXBlc10ueG1sUEsBAi0AFAAGAAgAAAAhAFr0LFu/AAAAFQEA&#10;AAsAAAAAAAAAAAAAAAAAHwEAAF9yZWxzLy5yZWxzUEsBAi0AFAAGAAgAAAAhABkU1UzHAAAA4wAA&#10;AA8AAAAAAAAAAAAAAAAABwIAAGRycy9kb3ducmV2LnhtbFBLBQYAAAAAAwADALcAAAD7AgAAAAA=&#10;" filled="f" stroked="f">
                    <v:textbox style="mso-fit-shape-to-text:t">
                      <w:txbxContent>
                        <w:p w14:paraId="46AA7D2E" w14:textId="77777777" w:rsidR="001447AD" w:rsidRDefault="001447AD" w:rsidP="001447AD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  <v:shape id="Immagine 1035967359" o:spid="_x0000_s1067" type="#_x0000_t75" style="position:absolute;left:17977;top:29837;width:22500;height:15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IlfzAAAAOMAAAAPAAAAZHJzL2Rvd25yZXYueG1sRE/BTsJA&#10;EL2T+A+bMeFiYCumKIVtoxiNFxIEDxwn3aGtdmfX7gKVr3dNTLi8ZObNe2/eouhNK47U+caygttx&#10;AoK4tLrhSsHH9mX0AMIHZI2tZVLwQx6K/GqwwEzbE7/TcRMqEU3YZ6igDsFlUvqyJoN+bB1x5Pa2&#10;Mxji2FVSd3iK5qaVkySZSoMNx4QaHS1rKr82B6PgJi0/XbXCc/s6cevnNPQ7/H5SanjdP85BBOrD&#10;5fhf/abj+8ldOpveR4C/TnEBMv8FAAD//wMAUEsBAi0AFAAGAAgAAAAhANvh9svuAAAAhQEAABMA&#10;AAAAAAAAAAAAAAAAAAAAAFtDb250ZW50X1R5cGVzXS54bWxQSwECLQAUAAYACAAAACEAWvQsW78A&#10;AAAVAQAACwAAAAAAAAAAAAAAAAAfAQAAX3JlbHMvLnJlbHNQSwECLQAUAAYACAAAACEAb/SJX8wA&#10;AADjAAAADwAAAAAAAAAAAAAAAAAHAgAAZHJzL2Rvd25yZXYueG1sUEsFBgAAAAADAAMAtwAAAAAD&#10;AAAAAA==&#10;">
                    <v:imagedata r:id="rId45" o:title=""/>
                  </v:shape>
                </v:group>
                <v:shape id="CasellaDiTesto 14" o:spid="_x0000_s1068" type="#_x0000_t202" style="position:absolute;left:11880;top:28359;width:3143;height:28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fzdygAAAOIAAAAPAAAAZHJzL2Rvd25yZXYueG1sRI/NTsMw&#10;EITvSLyDtUjcqJ1CozStW1UFJG70hwdYxUucJl5HsdsGnh4jIXEczcw3muV6dJ240BAazxqyiQJB&#10;XHnTcK3h4/j6UIAIEdlg55k0fFGA9er2Zoml8Vfe0+UQa5EgHErUYGPsSylDZclhmPieOHmffnAY&#10;kxxqaQa8Jrjr5FSpXDpsOC1Y7GlrqWoPZ6ehUO69befTXXBP39nMbp/9S3/S+v5u3CxARBrjf/iv&#10;/WY0PBazPCtUPoffS+kOyNUPAAAA//8DAFBLAQItABQABgAIAAAAIQDb4fbL7gAAAIUBAAATAAAA&#10;AAAAAAAAAAAAAAAAAABbQ29udGVudF9UeXBlc10ueG1sUEsBAi0AFAAGAAgAAAAhAFr0LFu/AAAA&#10;FQEAAAsAAAAAAAAAAAAAAAAAHwEAAF9yZWxzLy5yZWxzUEsBAi0AFAAGAAgAAAAhAK0N/N3KAAAA&#10;4gAAAA8AAAAAAAAAAAAAAAAABwIAAGRycy9kb3ducmV2LnhtbFBLBQYAAAAAAwADALcAAAD+AgAA&#10;AAA=&#10;" filled="f" stroked="f">
                  <v:textbox style="mso-fit-shape-to-text:t">
                    <w:txbxContent>
                      <w:p w14:paraId="0829CC86" w14:textId="77777777" w:rsidR="00AC00BE" w:rsidRPr="00AC00BE" w:rsidRDefault="00AC00BE" w:rsidP="00AC00B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14:ligatures w14:val="none"/>
                          </w:rPr>
                        </w:pPr>
                        <w:r w:rsidRPr="00AC00B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7FE1CB2" w14:textId="77777777" w:rsidR="001447AD" w:rsidRDefault="001447AD">
      <w:pPr>
        <w:rPr>
          <w:lang w:val="en-GB"/>
        </w:rPr>
      </w:pPr>
    </w:p>
    <w:p w14:paraId="5C5EC739" w14:textId="77777777" w:rsidR="001447AD" w:rsidRDefault="001447AD">
      <w:pPr>
        <w:rPr>
          <w:lang w:val="en-GB"/>
        </w:rPr>
      </w:pPr>
    </w:p>
    <w:p w14:paraId="188FCE77" w14:textId="77777777" w:rsidR="001447AD" w:rsidRDefault="001447AD">
      <w:pPr>
        <w:rPr>
          <w:lang w:val="en-GB"/>
        </w:rPr>
      </w:pPr>
    </w:p>
    <w:p w14:paraId="2254641A" w14:textId="77777777" w:rsidR="001447AD" w:rsidRDefault="001447AD">
      <w:pPr>
        <w:rPr>
          <w:lang w:val="en-GB"/>
        </w:rPr>
      </w:pPr>
    </w:p>
    <w:p w14:paraId="47D4C944" w14:textId="77777777" w:rsidR="001447AD" w:rsidRDefault="001447AD">
      <w:pPr>
        <w:rPr>
          <w:lang w:val="en-GB"/>
        </w:rPr>
      </w:pPr>
    </w:p>
    <w:p w14:paraId="5150F1BD" w14:textId="77777777" w:rsidR="001447AD" w:rsidRDefault="001447AD">
      <w:pPr>
        <w:rPr>
          <w:lang w:val="en-GB"/>
        </w:rPr>
      </w:pPr>
    </w:p>
    <w:p w14:paraId="01619ACB" w14:textId="6C6EAAFC" w:rsidR="001447AD" w:rsidRDefault="001447AD">
      <w:pPr>
        <w:rPr>
          <w:lang w:val="en-GB"/>
        </w:rPr>
      </w:pPr>
    </w:p>
    <w:p w14:paraId="6B1AC477" w14:textId="7F804CFD" w:rsidR="001447AD" w:rsidRDefault="001447AD">
      <w:pPr>
        <w:rPr>
          <w:lang w:val="en-GB"/>
        </w:rPr>
      </w:pPr>
    </w:p>
    <w:p w14:paraId="1B163DAF" w14:textId="77777777" w:rsidR="001447AD" w:rsidRDefault="001447AD">
      <w:pPr>
        <w:rPr>
          <w:lang w:val="en-GB"/>
        </w:rPr>
      </w:pPr>
    </w:p>
    <w:p w14:paraId="7178470C" w14:textId="77777777" w:rsidR="001447AD" w:rsidRDefault="001447AD">
      <w:pPr>
        <w:rPr>
          <w:lang w:val="en-GB"/>
        </w:rPr>
      </w:pPr>
    </w:p>
    <w:p w14:paraId="7DD08AA0" w14:textId="77777777" w:rsidR="001447AD" w:rsidRDefault="001447AD">
      <w:pPr>
        <w:rPr>
          <w:lang w:val="en-GB"/>
        </w:rPr>
      </w:pPr>
    </w:p>
    <w:p w14:paraId="29F1EC4D" w14:textId="77777777" w:rsidR="001447AD" w:rsidRDefault="001447AD">
      <w:pPr>
        <w:rPr>
          <w:lang w:val="en-GB"/>
        </w:rPr>
      </w:pPr>
    </w:p>
    <w:p w14:paraId="2CA9859C" w14:textId="77777777" w:rsidR="001447AD" w:rsidRDefault="001447AD">
      <w:pPr>
        <w:rPr>
          <w:lang w:val="en-GB"/>
        </w:rPr>
      </w:pPr>
    </w:p>
    <w:p w14:paraId="4B60D010" w14:textId="77777777" w:rsidR="001447AD" w:rsidRDefault="001447AD">
      <w:pPr>
        <w:rPr>
          <w:lang w:val="en-GB"/>
        </w:rPr>
      </w:pPr>
    </w:p>
    <w:p w14:paraId="0C8E807B" w14:textId="77777777" w:rsidR="001447AD" w:rsidRDefault="001447AD">
      <w:pPr>
        <w:rPr>
          <w:lang w:val="en-GB"/>
        </w:rPr>
      </w:pPr>
    </w:p>
    <w:p w14:paraId="60892AE7" w14:textId="56376999" w:rsidR="001447AD" w:rsidRPr="001447AD" w:rsidRDefault="001447AD">
      <w:pPr>
        <w:rPr>
          <w:lang w:val="en-GB"/>
        </w:rPr>
      </w:pPr>
    </w:p>
    <w:p w14:paraId="4B024DB5" w14:textId="44A48A89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265BC5">
        <w:rPr>
          <w:rFonts w:ascii="Arial" w:hAnsi="Arial" w:cs="Arial"/>
          <w:b/>
          <w:bCs/>
          <w:lang w:val="en-US"/>
        </w:rPr>
        <w:t xml:space="preserve">Figure S3. </w:t>
      </w:r>
      <w:r w:rsidRPr="00265BC5">
        <w:rPr>
          <w:rFonts w:ascii="Arial" w:hAnsi="Arial" w:cs="Arial"/>
          <w:lang w:val="en-US"/>
        </w:rPr>
        <w:t xml:space="preserve">Effect of </w:t>
      </w:r>
      <w:proofErr w:type="spellStart"/>
      <w:r w:rsidRPr="00265BC5">
        <w:rPr>
          <w:rFonts w:ascii="Arial" w:hAnsi="Arial" w:cs="Arial"/>
          <w:lang w:val="en-US"/>
        </w:rPr>
        <w:t>pemigatinib</w:t>
      </w:r>
      <w:proofErr w:type="spellEnd"/>
      <w:r w:rsidRPr="00265BC5">
        <w:rPr>
          <w:rFonts w:ascii="Arial" w:hAnsi="Arial" w:cs="Arial"/>
          <w:lang w:val="en-US"/>
        </w:rPr>
        <w:t xml:space="preserve"> on ATP and HMGB1 release. </w:t>
      </w:r>
      <w:r w:rsidRPr="009D40EE">
        <w:rPr>
          <w:rFonts w:ascii="Arial" w:hAnsi="Arial" w:cs="Arial"/>
          <w:lang w:val="en-US" w:eastAsia="it-IT"/>
        </w:rPr>
        <w:t xml:space="preserve">A) Extracellular HMGB1 release upon Pem treatment. The extracellular HMGB1 release was measured by </w:t>
      </w:r>
      <w:r w:rsidRPr="00265BC5">
        <w:rPr>
          <w:rFonts w:ascii="Arial" w:hAnsi="Arial" w:cs="Arial"/>
          <w:lang w:val="en-US"/>
        </w:rPr>
        <w:t xml:space="preserve">means of an enzyme-linked immunosorbent assay (ELISA) kit (TECAN, Zürich, Switzerland), according to the manufacturer’s protocol. </w:t>
      </w:r>
      <w:r w:rsidRPr="009D40EE">
        <w:rPr>
          <w:rFonts w:ascii="Arial" w:hAnsi="Arial" w:cs="Arial"/>
          <w:lang w:val="en-US" w:eastAsia="it-IT"/>
        </w:rPr>
        <w:t xml:space="preserve">Histograms represent the mean values of three independent experiments ± SEM of HMGB1 released 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by untreated cells (NT, white) and Pem-treated cells (grey) at 24 and 48 h. ns, not significative. B) Extracellular ATP release upon Pem treatment. The ATP release was measured by ENLITEN-Promega KIT as luminescence signals. The histograms represent the mean value of ATP moles of three independent experiments ± SEM by untreated cells (NT, white) and Pem-treated cells (Pem, grey) at 24 and 48 h. ns, not significative. </w:t>
      </w:r>
    </w:p>
    <w:p w14:paraId="249D12E5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62A6AB78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1FBF2FDA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628A1125" w14:textId="209E5502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1447AD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002A771" wp14:editId="0212A7C6">
                <wp:simplePos x="0" y="0"/>
                <wp:positionH relativeFrom="column">
                  <wp:posOffset>1804035</wp:posOffset>
                </wp:positionH>
                <wp:positionV relativeFrom="paragraph">
                  <wp:posOffset>1022985</wp:posOffset>
                </wp:positionV>
                <wp:extent cx="1795560" cy="5360704"/>
                <wp:effectExtent l="0" t="0" r="0" b="0"/>
                <wp:wrapNone/>
                <wp:docPr id="736357002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5560" cy="5360704"/>
                          <a:chOff x="-2068178" y="143678"/>
                          <a:chExt cx="2618542" cy="5763231"/>
                        </a:xfrm>
                      </wpg:grpSpPr>
                      <pic:pic xmlns:pic="http://schemas.openxmlformats.org/drawingml/2006/picture">
                        <pic:nvPicPr>
                          <pic:cNvPr id="1977781937" name="Immagine 1977781937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-2056152" y="2534017"/>
                            <a:ext cx="1377951" cy="150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1541881" name="Immagine 431541881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-2068178" y="540180"/>
                            <a:ext cx="1372574" cy="15013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001612" name="Immagine 153001612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-1989083" y="4323584"/>
                            <a:ext cx="1374598" cy="15833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77909568" name="Immagine 1777909568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-835523" y="4407762"/>
                            <a:ext cx="1385887" cy="14970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6491059" name="Immagine 926491059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-941886" y="542199"/>
                            <a:ext cx="1387475" cy="14970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64308988" name="CasellaDiTesto 10"/>
                        <wps:cNvSpPr txBox="1"/>
                        <wps:spPr>
                          <a:xfrm>
                            <a:off x="-1037131" y="4072475"/>
                            <a:ext cx="776954" cy="3433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8C4749" w14:textId="77777777" w:rsidR="001447AD" w:rsidRDefault="001447AD" w:rsidP="001447A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T-11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9127277" name="CasellaDiTesto 11"/>
                        <wps:cNvSpPr txBox="1"/>
                        <wps:spPr>
                          <a:xfrm>
                            <a:off x="-927281" y="143678"/>
                            <a:ext cx="703796" cy="3433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97A9BD" w14:textId="77777777" w:rsidR="001447AD" w:rsidRDefault="001447AD" w:rsidP="001447A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158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09716163" name="CasellaDiTesto 12"/>
                        <wps:cNvSpPr txBox="1"/>
                        <wps:spPr>
                          <a:xfrm>
                            <a:off x="-1075014" y="2224287"/>
                            <a:ext cx="851964" cy="3433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5798FD" w14:textId="77777777" w:rsidR="001447AD" w:rsidRDefault="001447AD" w:rsidP="001447A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ATO I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02A771" id="_x0000_s1069" style="position:absolute;left:0;text-align:left;margin-left:142.05pt;margin-top:80.55pt;width:141.4pt;height:422.1pt;z-index:251666432;mso-width-relative:margin;mso-height-relative:margin" coordorigin="-20681,1436" coordsize="26185,576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xwZw4vBAAAuhIAAA4AAABkcnMvZTJvRG9jLnhtbOxY3W7bNhS+H7B3&#10;EHSfWCRFURTiFFuzBgWGLVjbB6BlyhYmiRxJx87b75CSJcfu0CVwCw/dRRTKFI/O+c53/nTzZtc2&#10;0aM0tlbdPEbXSRzJrlTLulvN408f313lcWSd6JaiUZ2cx0/Sxm9uf/zhZqsLidVaNUtpIhDS2WKr&#10;5/HaOV3MZrZcy1bYa6VlB5uVMq1wcGtWs6URW5DeNjOcJNlsq8xSG1VKa+HXu34zvg3yq0qW7veq&#10;stJFzTwG3Vy4mnBd+Ovs9kYUKyP0ui4HNcQrtGhF3cFLR1F3woloY+oTUW1dGmVV5a5L1c5UVdWl&#10;DDaANSg5subeqI0OtqyK7UqPMAG0Rzi9Wmz52+O90R/0gwEktnoFWIQ7b8uuMq3/D1pGuwDZ0wiZ&#10;3LmohB8R45RmgGwJe5RkCUvSHtRyDcj7c1c4yXLEgAjwCEpJBssAe7n+ZZCCM5TTFA9SWEYwQf6Z&#10;2V6J2TPVdF0W8DfgAasTPL7MGzjlNkbGg5D2X8lohflzo6/AdVq4elE3tXsKNAQneaW6x4e6fDD9&#10;DUD7YKJ6CUZzxliOOGFx1IkWwuB924pV3cnoYAvs9TL8MS/Em38ic9HU+l3dNN4tfj1oD4Q+IsRn&#10;AOjJdqfKTSs710ePkQ0Yojq7rrWNI1PIdiFBY/N+GRwgCuuMdOXav7CCF/8BEdU7ZtwIWk6KeZ0t&#10;8OkzDAIm0AxR8DMwAVOSJoj1VBjpRBgQCvVEQBT2GX1GBFFoY929VG3kF6ApKAToi0I8/moH1faP&#10;DAj22gQ1QbkeZVj8Z+iTEkRTlOcAyxF7pp0LIw/u3Tpy5DzkmdIIBerkQ/Y+4A6mLJ24Q1B4Ykwi&#10;3yN3ECVJgjIEMXfEnWnnwrhDvgJ3EM95kpOQeFKoLjQfqtQBeVLKoUb5OoZoTgj+P/FA9mU84TQD&#10;XI7ZM21dGH0Gx5419eSEUjywJ00Yy4b8NrEnp3kO1T2wJ+UsgYDry+S+idrXpO+nbHGcpRwllJ+Q&#10;Z9q5MO6EkD9zz8N96c5C5oEWF3Hep7cD6rAUmpwD6oQEeNaqtdUwXdl9twh3J/3iiwaID2uhJTRd&#10;XuxBl5tlKUlyno/Z4q2wsmnEXf1RWqeivhwPh/zIEbndz8oPER4S//s/9Y0oIQzBSOD7Rog/7AGD&#10;I6LYowghyelQ+klKSB5Qfi2GouiU77J9BE9q+ZXbLXZ9S5/tdV6o5ROYsoUZch7bvzbCDxXGNW9V&#10;GDm9llb/tHEgMbSnXkx/ZpAOjumt/+oeooQjzDAbx5BjB42OAK++yEEcxPr+9GjCG90D/uMQAz49&#10;fhv3hLlignpwTwffIC7VOTDtcAadWgZ1pi+2x94JJcXb9FLvoITBKAXhAfBjjFMMpepZ+OQU8eyb&#10;hk/4BHAu/4SvA/CBBALq2ReYw/sQbNMnp9u/AQAA//8DAFBLAwQUAAYACAAAACEAA+L6dmgKAAAc&#10;MgAAFAAAAGRycy9tZWRpYS9pbWFnZTEuZW1m7Jt/bFtXFcevHf94sZ3a/bE2m7LihCTNQjrMaGFA&#10;1rys9ihSulXV1k1TRbsuSEVia0kHmkr/MKga/aNSKxTG/phYBFU3oRUhqCYtVMxjHWKjRRUUCWkK&#10;q6ZpIME20Ng/k1j4fO13neeX2HGbtmqlnOrrc+6595537zn33HevnYaMMd8AljpCxnwBWNq3ypip&#10;G43JFjbfZUzIdNxmTJT6FtvA4xdQfCdqzJ8o3+Lrr+rSUNSc+zBsMGAGQBZg7lMhF3vIGRDOlN5Q&#10;t8c9qK2tU9uIa0wKnUh1F8B5oLrVbrRa9wk3UpVvdY1ZQRsHnD0zskFY69MZ88xpRvNqD7oMbSJA&#10;1OvWloP1jmsifbTT+DRumChj3D/mTamvYMymvDFP5te5M2P229A8E64p2fkdm5iYlm6D81byTfNg&#10;SyeyxrwLaM6q6/ZgTPEORI9m5DCaNaAdqL1oYuJYmffwae1YGfvFbehz4FmwE/wFpOgche9PxGP7&#10;E6VMvk2QHI/ZvnH6WpmmRd/Yhil7VKzKGlsX0BimIcVvAGSB4tfrzvibx5sIZbUVqe1hUARqG/Tj&#10;ajdcbeu4ofDttJNtG5dzyBUquSd//MKQxiKy9YjTbW7I7UPoADGwwRlMKxZfAtnWt5I3lzGY7qQO&#10;v9XE5YuUNVaN29avRm4HI0A2/wXkV5+f6sZwB201B41TXGS56QqZ5RXVrE8bD/WzchS33U95HTgG&#10;vgr+CpKMRfNUfBXXvWAzMVacFW/bf6Fx7uMZ8o3GZP2UQFZMJ8A4mCv+ve7MeqCJ8cdcZccNN5l/&#10;M2vDb0OxSvjyj2I5/96N9aT+bFa12HGrXbcHXFk3Zmto0w7U3k/Wj9Jb2cHQNso5MAoeAUeAzbt8&#10;bCqWj5Uyf3cEyVPXQd61NMi7o8P1866lJu/ejQ2mFYO3wWvxnlSpjGsj77R+5yIb13p5p5z7Ovgh&#10;sHmn+Cqua0CkdSqmOCve1taVyrsuxqB8tHvwCLILLiUHI3SULZHyuQNkgGwF6w6hP+DVOW4klkNW&#10;XlX24CfvlO9s7kSRh81W8xU+Nb7PuZHiJvgggMp5qrbqc7e5l2x6O28yBwrG/WeFm+KQGlZoRu5E&#10;Qe7V7N3LKKeA7LV7Msys9GTptoK9NNDz/oPjYFU6JSUUNxFGO0acH6o5S1VqFz+b8cDot8vhqe6T&#10;ci3RNQ+APeBGYvA9eD9c8brvviPDPSePDKtujRcfrRc/aZ2LtqDUWkl6lTbP2lg9fei0BvS8Lk9W&#10;H61prbkcCOYHqlnvpOCa76BNBsyVD+PoD3l1jhu9yHyIFuWXTQCq5oPO41vM1/Q+uRAtlDPCtFb4&#10;RNIrz2QDE/dlSSd9HbALyBfy7zKf3O7JsMXckBOuMtXLjZ2M4+dAufE6PJgbqlNuaG2MAD9pjYu0&#10;lrx1Y3Q20zoQXY0ceZ7nTADlSPB8VnuujzU4X7h1zxeOG2+5HfsDQO+aGNy43Hc5ZzzVOpjeFt8D&#10;BtMnnD1gMM3C1z9zgxuv3gfVpxME80PnAZsr3cgCWVX3jLiDWo0l7HFYzbm+V4o5yMZB/awc5UEP&#10;Us6DLwOHMf8bfpMXa41Z7S2ejZQyZ5eUMuPx0aXj8VJmKjm6dCq5sPNGH/Y1fz3D+kLrp8vTa23d&#10;hTwCXBDcQxmq6aUiA48AkX8NqBxxK8+QLFsdIAPm31OdwJ56sHzGoGuZ8F/gjOHU3VNz5lbeAc4/&#10;JvPZ275VcA69VOG/f7nMa/fRy72nfoAPvSGX2VE5DVo8b1T8sJDPRnvqWgxH8LWSeTlcbrfnDdUt&#10;RTHfnlpZN4qVb30jK2faWDb+/AnmzCBtciCYM6guY460XmSOtDbMkfVejmz3cgRezpHthcUcUdyu&#10;R5ovR04yKeXIKyCYIy+jayZH1tPu2s2RxEXmSKJujnzG9x7Z6OUIvJwjGxdzhFVwfdJ8OTLKtJQj&#10;+0AwR76Jbr4cqaybazlHkheZI8mGOWLfI/1ejsDLOdK/mCOsluuT5suRFUxLOfJJEMyRTnTN5Eiz&#10;7xHdIy6A86CZ85X/TqKx1d5Lw5d8L7X3It1LdW/SJWksdmd6LPZEYoz76RAYiz3fNgTGYh2pITAW&#10;O5wYAjjJ/qu5q4YxY+9iGmu3B05gcq9HM7LaX4l76XbsbgCrwD1A5+UoXPPUM4OYjJzPTEZOhCa5&#10;p64C8CQ8CY/BY/AQPNRDX52fOS8UrUyx6JvnMGWPilVZz/Oft62PNJ4uIJv2vlpEfgwE14b82es2&#10;vq86bqrJ36VS5WdictYd9yC6x4GeP3vttVb7LeS3ziz2V4AIeMzJJd8BJ8p4M9mJzgG7gPyieVt/&#10;Se72sJA1tRwbc5GNqeJl5SgPup/yAPgF0FjOgIeBxr8mebZlPHW2ZQo+lfxf1Pa7kmvkHI44DS5t&#10;jbQ1uUbaqrHudedbd0uatLnkImzGmrQZa9pmcD3r+7lBYpgD2gcVT9HHR47np+MPFcr883cUPk6/&#10;mJ+2HL0Jhb77WTce0voU+f2jNeovq97/XJWD3yu56NYBxbOfQjdyO/ggt/KX/M3Ib/R3I5J3H+8/&#10;/frIhxuD/Z+j7dNA/R03HTgPHS9/96R3mIj1HPjuKV3cjW67Kn3f56vdw2at2WwK5l5y4Fd5c3RH&#10;wex8scIvnKrw0qsVbs563P8dlF/uxJ4D/Hm9jLJ8KJ9pvtafKz1Zuq1gLw2Uk+9730cdZDKCfv9S&#10;38Xvo3DCAqneGYnYm6Xgt0Dr8g9APrffR3X6dCPIftI7TbQFpfZLkexZm6eQZVO2gzatrpHNtfQT&#10;+W2eoCybsh20aXWNbG6mn8hv8yeUZVO/ZwRtWl0jmwX6ifw2n6Ismz8FQZtW18imbIns+6aNHO2j&#10;nAJh0OXJ8r/OnIMgB4LvDFSXb3965+bTr515Y579KTPn/iQfiGbvT5m6+1OWXxu38svqcGV/mriH&#10;/emFvBF3X6rw4u8qvMT+JH3N745XY3/SnBb3J3lhYTTf/vQjzCuflFfBfLK6RvmUpZ/In6Pfpyyb&#10;4yBo0+oa2XyEfiK/zf2UZfMJELRpdY1sbqWfyG9zD2XZlO2gTatrZPNu+on8NrVfy+ajIGjT6hrZ&#10;HKafqNn9aYC2WTDX/hRxZ84G2ssUz8Ne2+DZqvZ+vKTB/bj+32PqXKi5twOdC7WfGpf9M/5R4tfO&#10;R7r/1tx7l1DdCRywC6QATa6Je4vmofXxafAKWA80n5vi2ZZEKtti4xNna7Qy1UX1ExCHyywgy0Yf&#10;0Fwl614kOQG6PNm+e05Sfg7MFdtg/Pxl+VCxGIBnQfWM7hozGd+XyDnCe4nJ+HvE5PKeyTt4XgZo&#10;zMH1dwj9Aa9u9nl79zy/9abr/j3Zo/qW1v0ob/YO8CabrvA6b6xOnh9cb8vQKQbyW7snw+r+zcx/&#10;CZDqLR1VR2jxfVXxw0I+672vHsDoD4DW1zOgH8jt9jytuj4QBiPAT8on0RaUWiuKv8jmbfAMqL0y&#10;C1aAuXJP9keB1s0N4H2g/zthy3+TnvIt5mdIlvynJr9s62t5F0WtSY1b49G8M0DjCbuVOopGe6jG&#10;KcoAyf8HAAD//wMAUEsDBBQABgAIAAAAIQBF4LdkkAoAALwxAAAUAAAAZHJzL21lZGlhL2ltYWdl&#10;Mi5lbWbsm39slHcdx7/XXu+e3l3pAR0tWtm1tqWwOrvZkamFPh0twVBJg4xNRUSsBhf3q9vMopjc&#10;ksagIY4/yLboojWbuJCRTUMkKrpbhjLmMERJlmgI/WNZTMhkZviXyerrfc/zvXvu4e56UCSQ9FPe&#10;9/l8P9/v83m+z/fz+Xx/PHdEjDHfBJY+HDHmk8DSjlZjzi43JjP62Q3GRMyx24yJUl9vG/h8BsV3&#10;Goz5K+VVgetVnRtqMKf/U2cwYPpABmDulogbMe3IaVCXzv1Dlz3uQ21tndpGXWNS6ESqmwFngOpW&#10;uA2FupvdaEG+1TWmhTYOOPXm2DrhYwGdmf7pcXrzx250adpEgajHLS2H6x3XRHtpp/6p3zBR2rh/&#10;GTG53lFjNo4Y89TIgFvsc9CGnjPhmpx9vuenp2elW+ecTJ4zj9R3IKvPu4CeWXVdPozJrkX0qSjX&#10;oVkJ2oDai6ann8/zbj6tHStjP7sNfT84CL4IzoAUF+NGc1/iaMN9iVx6oEmQfLTBXhvnWivTNBvo&#10;2zBln7IFWX3rBOrDLCT/9YEMkP963OJ4c3sTpay2IrXdB7JAbcPjuMKtK7R13EjdnbSTbeuX08ge&#10;5dwjP/n1kPoisvWIs01uxO1FaAcxsM4ZbJYvPg0yjSeTH8ljsLmDOsatxC+foqy+qt+2fgVyG9gE&#10;ZPM80LgGxqmiD79MWz2D+ikustx0RsxST3XJp/WHrrNyA8N2D+UB8Bz4PHgLJOmLnlP+lV93grX4&#10;WH6Wv+318/VzL/fQ2KhPdpwSyPLpNDgAyvm/xy3GA01M0OcqO25djflXjI2gDfkqEcg/ivn8ezfW&#10;nfqbaa23/Va7Wny2knZtQO2DZMdReis7+GQb5X7wVXA/+CGweTcQOxsbiOXSbzmC5LMxe+18/aFx&#10;7wMZUG7co67nL6ovM+/qq+Td/uHKeVdfknfvxgab5YO3wcl4dyqXx/WRd4rfcmR9UynvvsRF3wCK&#10;dZt38q/82gou4mP5Wf62tubrZxu/4bzrpA/KRzsHjyG7oFws9FCRpi4KRMH8UTkcK+3o0kC2wnV7&#10;0e/x6xw3GutH7gLeHPzUXeqnzZ0G5GGzxXyGT/VvjRvNboQPAiifp2qrazabrWTT2yMmvWfUuOc9&#10;brJDauhRUe5AQe6VzN1LKKeA7LX5Msws82XptoCHaKD7/ZuBgxXomJRQnFEaNpP4+SsleymvduGz&#10;lhGY+FbePYV5UkOLd8294AGwHB88AV8N55+5++4nh7uPPDmsupUo1F7xEiTFuWgcpWIl6VfaPGsi&#10;enrRKQZ0facv65oNyIq5fhDOD1TzyocDXL/Xt3sl+aBx2QigQj6w/Tbj5mtaT2YaRvMZYRo9Pp30&#10;y8Vs4MEDWdLBtQ7YBWw+LAnIbb4MW8gNDcI1pkq5sZN+HAbKjZPwcG6oTrmh2KiUG4olL25mZ7U3&#10;UxyIrkWOvMh9poHyK7i+0GVTuq9vqLK/cCvuLxw3Vn8ntvqA1poY3Licd9lnPNM42Lwt/iAYbD7s&#10;PAgGm5lY9GducmOFtU/rUQcI54fdz6qvXT7IqrWIPhXlOjRz7et77GUhbv0gG1amT9kvUB4Bmqcc&#10;OnEB/iG4fK3nVHuLp6O59O8X5dJT8YnFU/Fc+lRyYvGp5Pz2G73Y11yhe9ixUPx0+no7hyruXBCe&#10;QzVuPVSk4VEgCsaAylHXu4dkPWc7SINye4wD6Pf6dY4bD+0xpvJ7DKrzJJ+W7jHi2a3oNnrVJXNq&#10;v7mVNcD5529HMrc/NursfcXjr7+a56Xz6NWeU99nEL0ueZ/7NWjQwn7DG4f5fFabUzVf6B3XIHwp&#10;XMNu9xuqW4xirjnVi5vZWfbyxfhGToEmwiaYP+Gc0X37QThnUF3FHHEuM0ecqjlyh58j2/0cgedz&#10;ZPvoQo7IbzcizZUjR3goxeprIJwjr6KrJUfu4DR6/eZI+Kw61zoSrZgjtwXWkfV+jsDzObJ+IUeI&#10;lhuT5sqRCR5LOfIICOfIw+jmyhEvbq7nHGm8zHWksWqO2HVktZ8j8HyOrF7IEaLlxqS5cqSFx1KO&#10;fBSEc6QDXS05Uus6onPEDDgDatlfBc8k6lvpuTRxxefSMWy5QOdSnZtUmIzd1TwZ+15ikvPpEJiM&#10;vdg0BCZj7akhMBnblxgCDJL9Kzmryo49i6mvXT7YgV3Tc+l27qsbtoLNQPtlnbnUv7oyOBQ9kz4U&#10;PRw5xDk1DuBJeBIeg8fgEXikm2tTgP1C1soUs4HnHKbsU7Yg657B/bYdI/WnE8imPa9mkR8F4djQ&#10;ePa41c+rjpus8XupZP6emLzkjDuF7nGg+18ae42F6xw3VSX2qn3XmXIz2G8BUfCosyH5Djicx5+S&#10;HegcsAtoXPTcdrwkd/mYT0wtxUY5sj6Vv6zcwI3uodwHXgJD4M9gB1D/W5Mt0alUS/QU/FTy8Ly+&#10;o641Rk4zEMfBlcVIfY0xUl/wdY87V9w11Wiz6TJsRmq0GanZZjie9X5uEB/2A82D8qfog4//YmS2&#10;dedonq9cN/rBS78ZmbUcvYlEnviEG4soPkXB8VGMBsuqD95X5fB7JRfdAJA/V1PoQm4D7/cv+xW/&#10;GfmDfjciefc7q46/MXZxffj6Z2m7H+h6x10U2g8dzL970homIp5D754WZbejGwdQ4d1TlMJ63vBt&#10;MmuMyRwZMdM7Rs307zyeec3j2Tc8XvI2v/gWqgMb4Vxegk7jpnHSM9oxXObL0m0BD9FAeXjBfwc1&#10;xQMI+s5L1y68g2IQ5kmV9kVbsbsYHAOKxdeBxty+g+oI6MaQg6R1TDSOcj2rmupkz9p8GVk2ZTts&#10;0+qq2RwpY/M53+bLZWxaXTWbm8rYfNa3+fMyNq2ums01vs1urk+B/+c7Nxf7A2DO+ePgiuMn3zx7&#10;yfzxAtfqeb35o7ns/CFfiS6dP5qzu9Fvz9cW5w+1y/Bt4BZ2YMOIzCD7x0eNOerxmVc8njnh8Z38&#10;ci1fX5w9WHi12PrUAXfALqDxVH+WBOQ2X4ZV/I7wAnGp+uBcovLCXKJRmB/NNZf8CPPK+x8D+S44&#10;l1jdGPogaR4RjaPMeO4vmUt+gF42nwZhm1ZXzeb9ZfL+u77N75exaXXVbG4pY3PStynb4X5aXTWb&#10;m8vY/Lpv8+EyNq2ums3hy5yf+rhPBmiO6HFL94Ph/cgztNvntw3vfUrPr1f2e0nt2+R35bz2bWwJ&#10;8ufXz8XPJ37pnNf5tORcSvGafIe6VP0oQ3YNUD+tzPyYP1foOR4DGt8cuB2o3bfj79X9PflenW0f&#10;p72Vqc7qOgFxOM9Csmz0ghSQbM9QCeROX6/c2oB8BLwAyvk27L9gWeMqX9jYKOyhXWNOxCcSax3h&#10;XOJE/Bw+ubp75nbunQbqczj+9qLf49c5bjq0nu2e47vYdMXfez2gt6gz/x0x2VtGTdYAeMkqVVyx&#10;Ori/A3YB+UBjtSQgt/kyrOJ6dRH/qN7SfhmBFtYrbxzm81lpvboXowfAcvAzsBJo2O16pTrloXJq&#10;DARJ+SQaR6lYkf9FNm/De0DlXga0gHK5J/sTQHFzE/gX0P9tsOWz0lNeZQ4hWSrGYGls2vpS3klR&#10;8al+qz/tIA3UnzrXq6NoFgH1U5QGkv8HAAD//wMAUEsDBBQABgAIAAAAIQB8xzmlggoAALwxAAAU&#10;AAAAZHJzL21lZGlhL2ltYWdlMy5lbWbsmn9sHEcVx+fO57u17xyfnTQ11EnPxnZd163cklRR6sTr&#10;xpemYIoVpWmFAgmm0IJoYpkUqhChI4pQFAqNRFUVVMB/RG0FCSQQFagKdaO0ImooVrGEBKrqP8IP&#10;qQoFFf4BVPP53u3c7a3vhx2HKJH8rO+9N29m3s7Oe292ZtchY8zngaXrQsZ8CFj6zLXGpK8zJpX+&#10;yGZjQubFW42JUF9jG3h8BsWXa415g/KNvv6qnhyoNVP/ChsMmF6QApi7KeSGTCtyEoSTk39Ut0c9&#10;qK2tU9uIa0wCnUh1M2AaqG61W5uvu96N5OVbXGNW0MYBvzk3vFG42aczu75/xpx4/yud6JK0iQBR&#10;l1tcDtY7rol0007j07hhoqRxXx8yk91pY7YMGfPk0Bq3MGa/Dd1nvWsm7f0dnZiYlW6jczL+lvl6&#10;TRuyxjwKdM+q6/BgTGYDokcFOYzmBtAC1F40MXE0yzv5tXasjP3MdvR94FnwIJgGq+iMG81Y/b7o&#10;WP1U0/oGQfK+qO0bo6+VaZrxjW2QskeZvKyxtQONYRaS/3pBCsh/XW5hvrm8iVBWW5HaPgYyQG07&#10;3eK2q91wvq3jhsLraCfb1i9TyDmadE997/kBjUVk6xFnG9yQ243QCqJgo9PfKF/cAVJ1J+Orsuhv&#10;bKOOeSvyy3rKGqvGbetXI7eAD4ObwdtA8+qbp7I+3Elb3YPGKS6y3LSHzPKcas6v9Yf6WbmWabuP&#10;8hpwFHwa/B60Mhbdp/wrvz4IhvCx/Cx/2/6L9XM319DcaEx2nuqR5dMJ8AQo5f8ut+Bjmhi/z1V2&#10;3PA8868QG34b8lW9L/8oZvPvQrQz8TtzbY0dt9p1eGAqy/rsBtq0ALX3k51H6a3sYGg75T7wKfAV&#10;8E1g82599EJsfXSq6U1HkHwhZvsu1h+ad+VGCpSa94h7sXlXUyHvjgyWz7uaory7EO1vlA/Og7Ox&#10;zsRkFldG3il+S5H1Tbm8+zid9gHFus07+Vd+XQX+jY/lZ/nb2lqsn238BvOunTEoH+0aPIzsglKx&#10;UC0Hg7HSip2kZytYdwj9fq/OcSPRPmTlVW4NfvJOjdPmTi3yoNlq7uZX47vdjWS2wPsBlM1TtVWf&#10;e8w2sun8kEnuTxv37Rw3mQE1zFFBbkNB7hWt3c2UE0D2WjwZZlZ6snRbwRgNdL1/MHGwPL0oJRQz&#10;EUY7bj5rPlm0l8rVLv3OZwYe+GLWPfl1UlOLd839YA/owQcH4HfA5a977318sPPU44OqW+f5R/Hi&#10;J8W5aASlYiXuVdo8ayB6utEpBnS9dk9Wn83Iirk+EMwPVHOeScGYb6VNEqhvsO4J9Ie8OsetXWA+&#10;1GY0L1sAlM8H7cdHeMI/zNa4Np3NCFOX4xNxr1zIBm7clyVt9HXAKNBcaH6bfXKLJ8OWckOTcJmp&#10;XG7sYhzHgXLjLDyYG6pTbig2hoGfFOMixZIXN0Z7M8WB6HLkyDGuMwGUI8H9WfG+Plphf+GW3V84&#10;bqxmHfZ7gZ41UbhxOe+yz3iqrr9xe2wP6G887uwB/Y0Evv7MNW4sfx5UnzYQzA/tB2yudCALZNWG&#10;LAvIYco7gcYiWVxkufb1XTnVnF/rB/Wzci0X+hjlIbAZvI8x/x1+k+drjVntLb4bmWo6s2yq6XBs&#10;b/Ph2FTTdHxv83R8cfuNbuzr/nUNOxeKn3ZPr9jS2IaBC4JrKEM1XVQk4REg8seAyhE3dw3JstUK&#10;kqD6muoE1tSD2T0GXbPE/AX2GE7ZNbXP3MIzwPnrC0Op2x5JO4deyvFfv5zlxevopV5T32UOvSFn&#10;2RFNGrS038jNw2J+K62pvRi+hrnuh3fANe12v6E60rXqmpqLG/nKF9/ICdBA2PjzJ5gzum4fCOYM&#10;qkuYI3ULzJG6ijmy1suRHV6OwLM5siO9lCPy29VI1XLkFW5KsToNgjnyBrpq+w7lyFraXbk5Ur/A&#10;HKkvmyO3+p4jm7wcgWdzZNNSjhAFVydVy5FHuC3lyEEQzJED6KrlSC5uruQciS8wR+IVc8Q+R3q8&#10;HIFnc6RnKUeIlquTquVIJ7elHFkDgjlyG7r55Mha2s3nOaJzxAzQM2s++6tOt3BG0diKz6WJiz6X&#10;DmML09lzqc5NKoxH72wcj36tfpzz6QAYjx5rGADj0dbEABiPPlY/AJgk+1d0Vk1gxp7FNNYOD+zA&#10;Luu5dAfX1QW1x/0o0H65Fq77DJfAicj5phORX4ZPcE5tAPAEPAGPwWPwMDysONE94ueMlSlmfPc5&#10;SNmjTF7WNf37bTtHGk87kE17Xs0g7wXB2NB8drmFWKA4Zy/uuA3z/C7VkL2mbATPuAfRPQp0/bmx&#10;V5fv57iV3olU+tYZdVPYXwEiYK/zav2fwfEsfhRvQ+eAUaB50X3b+ZLc4WExMbUcG6XI+lT+snIt&#10;F7qPci/4MbgdvAY+BzT+VfHDNYcTh2um4dPxsUV9o55vjEwxEWfAxcVIaJ4xEsr7usutFnc187RZ&#10;swCby+Zpc9m8bQbjWe/n+vFhH9D7OflT9N5bzwzNDuxKZ/nshvR7O38xNGs5ehMKffWDbiyk+BT5&#10;50cx6i+r3n9dlYM556JbA+TPHgodyC3g3b6VP+F/Rn6l/xuRHDY9Z86d+++mYP+naXsEqL/jNgb2&#10;Q89k3z3pGSYingPvnhozO9CNACj/Pj9CIW3u4r3XVh5YP+X/Sj6RNjMvePx0jqfO5njR2/zCW6g2&#10;bARzuRmd5k3zpHu0c7jSk6XjivlvXu9476AOcgOCvnmp79I7KCZhkVRuX7QNu03gdaBY/APQnNt3&#10;UG0+3TCyn/QcE42gTPNUU53sWZunkWXztyBo0+oq2byrhM2feTZlO2jT6irZ3FzC5jHP5s9L2LS6&#10;Sja3ejbtc+T/+c7NZYxrQNX1I7P6zGvn/jRn/XiOvk97/R03WXL90LyK5q4fycxD6Hdkawvrh9ql&#10;+Bq4lS+fg7kVZNdI2kw+P2TEJ17K8ZlXczzFf65JX2YlKf0NpJlrJIDG1uLJsLLfCN8hLlV/0LeW&#10;qLy0lmgWFkfV1pIfYl55fwzIX/61xOqG0ftJ64hoBGUq9ygpWku+g142nwVBm1ZXyebDJfL+G57N&#10;b5ewaXWVbNq830Z/oQkcABqnbAfHaXWVbN5TYpxf8mzKdtCm1VWyObjA9amX66RAcM+Jas5+5il0&#10;j3ltO93ivWPx+bWhwvm1/BlC+zbNp3Je+7Yw3LjG3B3bXX/S2a3zadG5lLX3snxDXa5xlCD7DNA4&#10;rcz6mD1X6D6+AMRfBj1A7XbFxsIz8bHLcuY8xfWeA6V8G/Sfv6y4ky9sbOT30K4xp2N/qVvnCKP1&#10;p2Oj+OTS7plbuXYSaMzB/fAh9Pu9OsdtCjzPHqryLbap7P977Zan3P8MmRMfSHNoSGd5mSdWG9d3&#10;wChIAM1Vs09W7EovKrf3/SdrX65F7veIjEBLz6vcPCzmt9zz6n6Mfgs0gQlwPdC02+eV6lYB5egw&#10;8FP2YeU9rxQr8r/I5jzrUNF3183UpcAKUCr3ZP8BoLhZDv4G1jMYW36TcjflG80PkCwVzl/Fuylb&#10;X8zbKSoONXaNpxUkgcYTdgsxugydxilKAsn/AwAA//8DAFBLAwQUAAYACAAAACEARXdGG9cMAACs&#10;QQAAFAAAAGRycy9tZWRpYS9pbWFnZTQuZW1m7JoNjFTVFcfvzM7szH4PuMgakc5uWFh01bXi9wJv&#10;dZdCBbtFi8RSREQtiQa78bMx7bSiovFjTZSY1FRSqaUVI9FWa2MVDRhbP0JQ0yYmlaTUmlQNbdr0&#10;K5H+/u+9M/v2MTs7uKxCumfzn3vuueeed+8599x378wmnHNXA6NlCeduAEYPTnXu9WOcy/ctWeBc&#10;wm3tcW4O7WlTCMufpJx7oNq53dRnR/qrOftsyr36aNJhwHWCPMDcCQkv4abB50Ayt/1ddRsMIV1r&#10;k27Kc64emUhte8DbQG3TvXSx7Qteqsif5DnXjE4W3Pfy9fOEEyMyl39kh+vP72xHlkOHKfg00xte&#10;j7dnPZfqQFPj07j9Turivdnrtnf0Obew17mNvXOwY2OO2tA8az23Xf1zYPOmTfslm5ftbnwPJ7fC&#10;a8yrgfqrbUYI5wpzYUMa4pNIZoEWIH3Rpk2b/bKdT7NjPPYLy5B3gVdBFZ32U/ZQKrb31Xfl7qvP&#10;NP+5SRDflbO+Gfoaj2ohMrYe6iEVirzG1gY0hv2Q4tcJ8kDxm+kN+ZvHuxR16YqkezcoAOnG/Tjd&#10;SxZ1s14ieSZ6sm1x2QUf0Hbv5z98Zr7GIrJ22P0NXsLrgJkGqgFxaFIszgH5mu7G4wI0tdKG34bF&#10;5WzqGqvGbe3T4VvA10PZsTTKrxE/jRjDS+mjOWicKkVWuraEmxqIDvi0eKif8WncdjH1OWCnejCG&#10;JPCA5qn4Kq63gr8RY8VZ8bb+Y41zB8+QbzQm81MtvGK6CTwASsV/pje0HlBx0ZirnvWSFebf0NqI&#10;2mD6w/KPqp9/H1W317/lplbZuKVXScxmodcCpB8l86PkxmeJyTLqXeAm8H3wOLC8K2RmZwuZTPPj&#10;tYL42VnrO9Z4yO/KjTwo5feU92nzrqpM3g32jJx3VcPy7qPq7ibFYC/4Taa9fruP7sMi7/rwWSmy&#10;2IyUd9+i03fAU8DyTvFVXFeCN4ix4qx4m62xxtnWbzzv2hiD8tH24MUaEyi1FkbLwfhamYadXGgr&#10;3rYB+S1hW9ZLVXfBK6+CPXjjuRqn5U4avsctdYv41PhO91KFhZTdAPLzVLrqc4G7iGza2+tyt/Q5&#10;7y9B6QrzpRjQEN+KIAtWg3ogG5MjfEvIU7ijQ16ypeBalPW8j3EcRZGelxDKuBSjHXBr3WXDzlJB&#10;68RnJR5Yc4MfnuI+KdcSXbcc3Aa+QgweprycUrFz2ws9H7UXetS2KoyP1kuUtM5F/Qi1VhrCRssz&#10;6oUOZFoPel5byKvPAvhu0AXi+YHogHdSfM1PQycH1Dfe9gDyDWFb1ksfZD6kC/LLQgAV86GKSr+7&#10;wl3j3K50n58R+7JBWagLyhEyY+jcshob8oX8OznCt4Q8xURuyAmfMY2UG6sYxy6g3PgHZTw31Kbc&#10;0NpYDKKkNS7SWgrXjR97nc9En0WObOU5m4ByJH4+G36ury5zvvBGPF9kvUzVmdjvBHrXVFM6j/su&#10;54yHarqblmXWge6mJ7LrQHcTC19/boqX8XM3hbr6tIIsiOaHnWdRr+iMONq5/iTslCKLQ5JG49Ps&#10;W5dQ7wVfA90MIg++ChRrjVn6hvvTmeYXJ2Wam2teA5nmsxpfA2M7b3RgX3uFnmG+0NppC+VaWwvg&#10;te48EN9D5beZNOQo5WdRdA2onvKCZ4iXrWkgB0bfU7OxPXW9f8agq0/4L3bGyI64p3a5k3gH1Hzw&#10;q978F6/vq9nwYlC++pJfEoiSp43Sa2Yyz5XPNPdK9tR9+BDVIg2qIzRx3gj8MJbPcnvqaRg+A18v&#10;olxI6bs9PG+obQGC0fbUYN04V4N+cX3DK/6Hx7mj5iBzpKZsjpwW5siKMEco/RxZ0TeRI4T8iKTR&#10;cuR3zEo58gGI58j7yCrJEeXT4Zsjh+49ckrkPXJemCOUfo6cN5EjrIIjk0bLkRuZlnJkA4jnyO3I&#10;RsuRYN0czjlSe5DvkdoR3yOaq71Hjg9zhNLPkeMncoTVcmTSaDkylWkpR3SniOfITGSV5Eil7xHd&#10;I/aAt0H8ToLogDtIuzd0R9HYht9L6z71vdTuRbqX6t6kS9JA9blNA9W31w5wP50PBqq3NswHA9XT&#10;6ueDgeq7a+cDnGR/w+6qdZixu5jGOiMEJ7C5sCEN8Ukk43EvXYHdL4NjwUqg83KaUvPUM+PYkp7e&#10;vCW9L7GFe+reVAY+00jZSJmlzFImKZPt9NX5OcOEjKdaiMyzh3pIhSKv52ltqa9485HG0xbK7b5a&#10;oH4diK8N+XOmN7QWqB6wVrJefYW/S9X7Y5GNlBeMS7zW5npwE9DzD1x7NcV+Wa/cdyLlfuus9vLY&#10;bwYpcF32zMb3wRM+zmpsRZYFq4H8pXmbv8TPCDGWNTUVG6XIYqoYGZ/mQRdT7wRvAV2I/w7SDEbj&#10;X9mQzzU35XNnNQozctZvPNfILp69A3y6NdJQ4RppKMZ6pjfaumus0GbjQdg8+LU82jjj61nfz3UT&#10;wy6gfVDxFH3y5GO9+69a1eeXU+f1fXLyc737rUTuEonvneplElqfouhztUajdbVHn6t6POc8ZHOA&#10;4nk8lRnwLeDXZ895iv8ZeUH/NyJ+YO7iHU98aXJvvP8WdB8G6p/1mmLnocf87570DhOxnmPfPTUV&#10;volshRoj3+dL73J3olvibqZ0had73b6V/Mr1XFBufz6s7wzKPb8NynH9PurD8Puo9UxG0O9f8vfE&#10;91EK3dhopDPSRZhtBn8CJ4B9QD63379mwe4Dki0GUdI7TdSPkDXkk+yZzT/Ay6Zsx22arJzNE+kn&#10;itp8nbpsvgfiNk1WzuYS+omiNl+iLptvgrhNk5WzeTP9RFGbz1GXzR0gbtNk5WyaP9vpXw/G8zs9&#10;D/tzwGj705xT5+1YNzc1yv6UK7k/+T7gGWkw/Pf33Ij7U55fG5fyy2pPsD/197M/PdPrVLoXgzL/&#10;SlB6b4Ty8fy+vNT+xHQm9ic5YYw02v70LPaVT78E8XwyWbl8ytNPFM3RR6nL5tMgbtNk5WxeQz9R&#10;1OaD1GXzRyBu02TlbC6lnyhqcwN12ZTtuE2TlbN5Af1EUZvfpi6bd4C4TZOVs9lDP1E7qAej7U+d&#10;6ORB/EyL6IDz0kPI7g51273hZ9Ph9+NJZe7HI99RdC6cgf0WoHMhxwz/fvyNzJ66ndk9dXJI9Dfa&#10;STS3gixYDTRfVA6Le4vmMQjWgQ/B9UDzObkmn3mwMZ+x+GTYQ42nuaB+AmyPX8R42egAmqt4u6OV&#10;utNupl0xKxXbePyidflQseikzIPiGd1z7p7MkrqNWeGdunsy7xCTgzuTR8/QrdhW7M4HOSBKA80l&#10;B/6dok5lErzmK90akAPLmbxQF9YHKYWjgXRbwOSQ13ymhHwVpdqkAyWX8nEtCphyv+DMJKHRoDpC&#10;VclEW6n/81r1witv/+e7KBSkRVwYr+iSTbe8+0/k5/T7VdedC8r/589S75FjcYhc82OSYCuBtFgo&#10;RiPEIqFYXMj/O11FZl3h8vwfxCI+L+S2dA17wLrP5f/wbG53sRLW9zVkOlhMnQuCkqn4lONz7uQA&#10;sIm9MT0tNa2Z/rDfQ7H+am/dlnDHUIqsv3g9T2RtQW1IbnUrbby278jf5nst4ZdK58Eh8/14za2Y&#10;j8zBfKI550A53z8yMFAvfekpn9dO2abr0/6ujzv9WPYvC9rNv/Kb6LSl9+6W/rbk/X7/y46qvVX9&#10;5E+R6UkmynkNmbjv5e8OoP1I/SwmCqnJpRONz5GaG2uuvPo6puLyN97v+23tlFbf0Tlk0fjsuTbw&#10;t3RF8pvis/rye/x+//rpRr88Lmh2Hz/5A7mrSFa57KhAFEQl2OMlMfniPXf6dpRbomdW3rm7VHzM&#10;94rPeOfGeM0tmhvBGq/M95Xmhu9APmzNx3PjyubatHS0lkWmF2RG6dyQv6M5UCo3pBONz0RuVJYb&#10;VzYrCpy1/KgM5YbJK8mNqO8V18MlN2wOlc7t884N3hu3KQ/kT1EluSF/W26oX6nckI7lhviJ3Kgs&#10;N+z9EERlKDdMXkluRH2v+BwuuWFzqHRun3du8N7gdjDx3pAPjOyMovuGzix6n//1v39c9MLLpnHg&#10;mdfOUHZvsLPX8rDLtnOH31fsTNR26YbdUpkc6lk/0x88/y7/+XbfsftPqO4XNl7boz7r94aN1cZ0&#10;qOYWzY2D8f2ly4PzrcZR7r5hvrf3QfxMxXvjjkP53rDvTnTPUbx1J9EY7Z4O65PptVCzmGq/uwis&#10;AZvBMvB7sBYkgZHu+k9y15f+YhOGpZ0FZeeUWcHf6fDCGWFpz5NNG5d9fxAdl70b9Zw2oLnIfitl&#10;FqwOZZqfxrEGqL/mNB3hGmD1GvglYLb7Ga1GI/2iYe3Dy+gYFtA0DeSAvptLesXvo1wjsmYgygHx&#10;/wMAAP//AwBQSwMEFAAGAAgAAAAhAFtCyNHrCwAASDgAABQAAABkcnMvbWVkaWEvaW1hZ2U1LmVt&#10;Zuyae2wcxR3H5873WNuX+IgOYoQbzpbtOA9oKDFPJ1mDnSaNTU2gIaJRSAMVVAIZLKDQonJtKU1R&#10;VFwJaKTS4BZEQwG1Ig00VQpOFRAtD4WH1EpIhQpKQW0qC/Wh9g/cz3d357y3Pt85MaFE+Gd9d37z&#10;m5nfzvweuzN7jhljrgaWNsSMuRFYunu+Mc+faEy+t3+1MTGz5ixjTqY9aTsE5U8SxtyVMuZl6otC&#10;49XsPJEwz94fNygwS0EeoG5JzI2ZJvgsiGdHX9Ow4QDqa9vUN+Eak0EmUtsb4FWgtgVusth2spso&#10;8qe6xuTo44A7f3PDSuGUkMzk7ztgBvJPtyHL0ocleNTultaj7Y5rEh301Pw0b2+Qhrgv9pjRjl5j&#10;1vQYc0/PcvTYOYd1aJ11rhnV+Cx4YGRkXLKVzljmddMXb4bXnLcCjVdbawBjCitgA5rg40gWgkag&#10;/qKRkQe8so2r1WN59Bc2IF8GngW7wTjoZrB8e2ems/7OTDr3lwZBfGe9HZtmrOXpWgjNrZt6QIUi&#10;r7m1AM1hHJL/loI8kP/a3Ql7c3uToK6+IvXdDgpAfaN2XODGi30dNxY/i37Sbf1yEN6nUfcXOx9f&#10;pbmIbDvs+Bw35nbANIEUWOl0NcgX54J87VjmEx66Gpppw24lfjmHuuaqedv2BfCN4POB7CQaZdeQ&#10;nab04WWM0Ro0T5UiW5qWmJnviyZdrT80zvJJzHYJ9eXgafBzEGceLtA65V/59ZvgPXwsP8vfdvxM&#10;/dzBPWQbzcnaqQ5ePh0Bd4Fy/m93J+KBLibsc9UdNz7N/JuIjbAOll+Sf1S9/DuUasu8YubX2Hmr&#10;33R8tpB+jUD9w2TtKLnlHXyygfoycBP4BngY2LwrpBc5hXQ693CdIH6RY8fO1B+yu3IjD8rZPeEe&#10;ad7VVMi74e6p866mJO8Opboa5IO3wG/TbZlRDx+NvOvFZuXI+maqvLuOQV8DjwGbd/Kv/LoZvICP&#10;5Wf52+qaqZ9t/EbzroU5KB/tM7hPcwLlYqFaDkZjpQk92UBXtG0b8luCNsdNpJbBK6/8Z/A952me&#10;NneS8N1mvVnLVfM7w00U1lB2AcjLU/XVmAvMxWTTWz0me0uvcf/ql6awSh19muCbEThgK8gA6ZgX&#10;4hsDnsKcEPCSrQfX0ln3+zuGoyjSPgmhtEkw2yHzJfOFkr2U3zp7nY4FrrjRc0/xOSnT4l2zEXwL&#10;fBYf3Et5OaV8Z0YL3YfaCt1q2xL4R/ESJsW5aAChYmVO0GjzjHqhA5niQfdrCXiNWQ3fBZaBaH4g&#10;mvROisZ8E32yQGOjbXch3xa0OW7yMPMhWZBd1gComA81VAbMF801xhxM9noZMeb4ZaHeL6fIjIl9&#10;y1Z0yBay77wQ3xjwFLO5ISN8yDRVbmxhHgeBcuOflNHcUJtyQ7HRB8KkGBcplvy4GR+X77U/E30Y&#10;OfII9xkBypHo/qx0X5+qsL9wp9xfOG665iz0LwV616Qojct5l33Gjtquhg3pQdDV8KgzCLoaCHz9&#10;mePdtJe7CbprTDNwQDg/7H6W7tPaI1bb15+KnnJk/RCn0fJJnluXUu8BnwNdTCIPLgTyteas/hbf&#10;S6ZzTx2XzuVqnwPp3NlznwMz2290oF/xontYWyh2WgK5Yms1fB9wQfQZKru105CllJ1F4RhQPeH6&#10;9xAvXU0gCw7/mXqbt8dgqEfYL7LHmPqZusycyjug9p1f9eQ/dUNv7ban/PLZ/V6JI8ruNsrHzDzu&#10;K5tp7dN5po5hQ7oWaVgDodn9hm+HmVwrPVM7UXwmtl5LuYbSM3uw31DbagTVnql+3IyP19K/GN/w&#10;8v9HY98R3YdXy5HElPsOrbUzyJFNQY5QejmyqXc2R3D5MUnVcuT3rEo58g6I5sjbyKaTI528PT8O&#10;OXJa6D1yfpAjlF6OnD+bI0TLsUnVcuTLLEs5sg1Ec+R2ZNVyxI8b87HJEfseWRzkCKWXI4tnc4Ro&#10;OTapWo7MZ1nKEZ0pojnSjmw6OdLJt7fpvEd0jngDvAqiZxJEk84gbe7EGUVzKz2XOkd8LrXnIp1L&#10;dW7SIWkodV7DUOr2uiHOp6vAUOqROavAUKopswoMpbbXrQIYyf6VnFUd1NizmObaGoAd2ArYgCb4&#10;OJKjcS7dhN7PgJPAZqD9cpJS69Q9o9iVXJDblRyL7eKc+lYiDZ+eSzmX0qF0KOOU8TbGav+cZkGW&#10;p1oIrbObekCFIq/7KbY0Vry1kebTEsjtebVA/XoQjQ3Zs92diAWqk2LFcWun+btUrTcX6Ui4/rzE&#10;KzZvAzcB3X9y7E2Mc9y6CrFX6bfOOjeP/hxIgOudHZm3waMeDmWakSmOtgLZS+u29hLfGmAmMTUf&#10;HeXI+lQ+snySG11CfSl4BfwA/APsAZr/5jlv1uYa3qw9e66waEa/UU83Rg5iiAPgw4qRdrda3NVP&#10;M+7qi3FXXefh/8ZaTWc0nvV9rgsfLgN6Dsqfovd/9mDP+JVber1y/sre9z+5t2fclshNLPb10910&#10;TPEpCt9XMRquqz18X9WjOeciWw7kz8VUWuEbwa/PWf4Y/zPypP5vRPzQir4Dj356Xk90/C763gs0&#10;fvLvWw963570DhMRz5FvT4nCVcg2qTH0PV/9LjenmH5zM6Up7O4xY5v5lWuvX47uC+pP++Ubv/PL&#10;o/o96m/B96jbWIyg379k79nvUXLdzGiqPdLFqM2BP4MlYAzI5vb3r4WwY0CyPhAmvdNEAwiJIY+k&#10;z+r8I7x0SndUp5VV0nkKey5RWOfz1KXzdRDVaWWVdPYzThTWuZ+6dL4IojqtrJLOmxknCuvcS106&#10;D4CoTiurpBN7OgwtvqeO5jc9l/ssB9WeT8tPX3lgcEXiiJ5Png24h5470d/fp3o+5fm1cT2/rHb7&#10;z6eBAZ5Pj/cYleYpv8w/45fuC4H8aH4vL/d8YjmzzycZYYZU7fn0BPqVT78E0Xyyskr5lPdOgKU5&#10;en+gc3cZnVZWSec1jBOF8/5u6prnj0F0nlZWSed6xonCOrdRl07pjuq0sko6L2CcKKzzK9Sl89sg&#10;qtPKKunsZpyoDWRAtefTUvrkQXRPi2jSfmkHsu1B3za3dG9aej7OHNEZRfvCVvQ3Au0L2WZ45+Pr&#10;0g/V73AeqpdBwr/Ran3NwAFbgep0+UicW7QOxYDm9SdwFdB6vlrbn3pnTn/K+ifNM9TyNBc0ToDt&#10;9ooILx0dQGsVb89o5c60D9C+A5TzbdR/4bpsKF8spcyD4h7dNeal9An1ZzrCzvqX0jvxyeHtycN7&#10;6GZ0y3frQBaIkkBryYL/JKhTOQ5e61VffevJgo0sXqgP6sOUwglAfRvBvIDXeo4P+BpKtakPFF/P&#10;5Vo6oMrsYc8koaVhDYRq4rGWcv/nteXJZ1797610KKiXMY9IOXTpyC2v/Rv5uQNe1XRl/fLjfC33&#10;HjkJg8g075IEN+BI6wuZcQpfxOSLi/h/pyvNINc8/wexlutFnJauIdcG/y//h2fXduu/TjcHEvvX&#10;3UfcXJ30S5biUZbrCgJSgGKtQbvtp1BTzAwH8j9Exqu9eWPMnKjRkB0vXvcT2Ta/NiG3dVva+drn&#10;juxtbU/Kmf3l8+ADs/3RWlsxH1mDtYnWnAWVbD+4c8mF6q+1K5/35Tbq+DR+cKDVk+e/77db+8pu&#10;os71331Z/Q/+cIHXr//4Ol63/ndrlbafp4zLwPjouqjtdc8OoOeR/GB9Eg/J1Sfsn2M1Nx7f/B3P&#10;XnOvGnovfwWLCihLGfaP7CR/2Bjfl2veqK7ehXIsVppbQfiblsu2vax+83SB7Djbf3jdHd79bc7Z&#10;XPV7+9dy/rG2l3+Odm7Yudo5fVBrC+fG4dh+cLcf+1kmVCk3rO1tzEdz491c3Y+UB4plke1XKTdk&#10;b5sbGhfODfueV07K38of2cq+U2A9sv0aqdnx0ntxgD2Ua8F+sAnEgSW9l27ivSS9fVYYlMV5Uz9t&#10;4dXmDEqrXzrsPOy7LTwPuybNowVo7tLXTOmArYHM3lepovFawwKEVwBbr4XvB4vMT2m1NNVp27aX&#10;luE5rKapCWSB9o1xt7hXMnOR5YAoC8T/DwAA//8DAFBLAwQUAAYACAAAACEA5cled+IAAAAMAQAA&#10;DwAAAGRycy9kb3ducmV2LnhtbEyPwU7DMBBE70j8g7VI3KjtlkRtiFNVFXCqkGiRUG9uvE2ixnYU&#10;u0n69ywnuO3ujGbf5OvJtmzAPjTeKZAzAQxd6U3jKgVfh7enJbAQtTO69Q4V3DDAuri/y3Vm/Og+&#10;cdjHilGIC5lWUMfYZZyHskarw8x36Eg7+97qSGtfcdPrkcJty+dCpNzqxtGHWne4rbG87K9Wwfuo&#10;x81Cvg67y3l7Ox6Sj++dRKUeH6bNC7CIU/wzwy8+oUNBTCd/dSawVsF8+SzJSkIqaSBHkqYrYCe6&#10;CJEsgBc5/1+i+AEAAP//AwBQSwMEFAAGAAgAAAAhAJrAJFXZAAAAMQMAABkAAABkcnMvX3JlbHMv&#10;ZTJvRG9jLnhtbC5yZWxzvNJNi8IwEAbg+4L/Iczdpq0fLGLqZRG8ivsDhmTahm0+SKLovzcgwgpS&#10;bz1mhnnf55Dt7moGdqEQtbMCqqIERlY6pW0n4Pe0n38DiwmtwsFZEnCjCLtm9rU90oApH8Ve+8hy&#10;io0C+pT8hvMoezIYC+fJ5k3rgsGUn6HjHuUfdsTrslzz8D8DmpdMdlACwkEtgJ1uPjd/znZtqyX9&#10;OHk2ZNObCq5N7s6BGDpKAgwpjY/hoiDTAn9vqKcx1GOGahpDNWZYTWNYjRmW0xiWTwN/+ejNHQAA&#10;//8DAFBLAQItABQABgAIAAAAIQCm5lH7DAEAABUCAAATAAAAAAAAAAAAAAAAAAAAAABbQ29udGVu&#10;dF9UeXBlc10ueG1sUEsBAi0AFAAGAAgAAAAhADj9If/WAAAAlAEAAAsAAAAAAAAAAAAAAAAAPQEA&#10;AF9yZWxzLy5yZWxzUEsBAi0AFAAGAAgAAAAhAMxwZw4vBAAAuhIAAA4AAAAAAAAAAAAAAAAAPAIA&#10;AGRycy9lMm9Eb2MueG1sUEsBAi0AFAAGAAgAAAAhAAPi+nZoCgAAHDIAABQAAAAAAAAAAAAAAAAA&#10;lwYAAGRycy9tZWRpYS9pbWFnZTEuZW1mUEsBAi0AFAAGAAgAAAAhAEXgt2SQCgAAvDEAABQAAAAA&#10;AAAAAAAAAAAAMREAAGRycy9tZWRpYS9pbWFnZTIuZW1mUEsBAi0AFAAGAAgAAAAhAHzHOaWCCgAA&#10;vDEAABQAAAAAAAAAAAAAAAAA8xsAAGRycy9tZWRpYS9pbWFnZTMuZW1mUEsBAi0AFAAGAAgAAAAh&#10;AEV3RhvXDAAArEEAABQAAAAAAAAAAAAAAAAApyYAAGRycy9tZWRpYS9pbWFnZTQuZW1mUEsBAi0A&#10;FAAGAAgAAAAhAFtCyNHrCwAASDgAABQAAAAAAAAAAAAAAAAAsDMAAGRycy9tZWRpYS9pbWFnZTUu&#10;ZW1mUEsBAi0AFAAGAAgAAAAhAOXJXnfiAAAADAEAAA8AAAAAAAAAAAAAAAAAzT8AAGRycy9kb3du&#10;cmV2LnhtbFBLAQItABQABgAIAAAAIQCawCRV2QAAADEDAAAZAAAAAAAAAAAAAAAAANxAAABkcnMv&#10;X3JlbHMvZTJvRG9jLnhtbC5yZWxzUEsFBgAAAAAKAAoAhAIAAOxBAAAAAA==&#10;">
                <v:shape id="Immagine 1977781937" o:spid="_x0000_s1070" type="#_x0000_t75" style="position:absolute;left:-20561;top:25340;width:13779;height:150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/1wyQAAAOMAAAAPAAAAZHJzL2Rvd25yZXYueG1sRE9fS8Mw&#10;EH8X/A7hBN9cOofrUpeNIQjTMabbEHw7mrMtay4liWv99osg+Hi//zdfDrYVZ/KhcaxhPMpAEJfO&#10;NFxpOB6e72YgQkQ22DomDT8UYLm4vppjYVzP73Tex0qkEA4Faqhj7AopQ1mTxTByHXHivpy3GNPp&#10;K2k89inctvI+y6bSYsOpocaOnmoqT/tvq2Gj1Mt60r+Gnafp9m0XH9oP9an17c2wegQRaYj/4j/3&#10;2qT5Ks/z2VhNcvj9KQEgFxcAAAD//wMAUEsBAi0AFAAGAAgAAAAhANvh9svuAAAAhQEAABMAAAAA&#10;AAAAAAAAAAAAAAAAAFtDb250ZW50X1R5cGVzXS54bWxQSwECLQAUAAYACAAAACEAWvQsW78AAAAV&#10;AQAACwAAAAAAAAAAAAAAAAAfAQAAX3JlbHMvLnJlbHNQSwECLQAUAAYACAAAACEAdof9cMkAAADj&#10;AAAADwAAAAAAAAAAAAAAAAAHAgAAZHJzL2Rvd25yZXYueG1sUEsFBgAAAAADAAMAtwAAAP0CAAAA&#10;AA==&#10;">
                  <v:imagedata r:id="rId51" o:title=""/>
                </v:shape>
                <v:shape id="Immagine 431541881" o:spid="_x0000_s1071" type="#_x0000_t75" style="position:absolute;left:-20681;top:5401;width:13725;height:150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HyczAAAAOIAAAAPAAAAZHJzL2Rvd25yZXYueG1sRI9fS8NA&#10;EMTfhX6HYwVfxF6irYTYa5GKUCgW+gfaxzW3Jqm5vZBb2/TbewXBx2FmfsNMZr1r1Im6UHs2kA4T&#10;UMSFtzWXBnbb94cMVBBki41nMnChALPp4GaCufVnXtNpI6WKEA45GqhE2lzrUFTkMAx9Sxy9L985&#10;lCi7UtsOzxHuGv2YJM/aYc1xocKW5hUV35sfZ0BovZ3ff+ykXR0u+7dF9tmMj0tj7m771xdQQr38&#10;h//aC2tg9JSOR2mWpXC9FO+Anv4CAAD//wMAUEsBAi0AFAAGAAgAAAAhANvh9svuAAAAhQEAABMA&#10;AAAAAAAAAAAAAAAAAAAAAFtDb250ZW50X1R5cGVzXS54bWxQSwECLQAUAAYACAAAACEAWvQsW78A&#10;AAAVAQAACwAAAAAAAAAAAAAAAAAfAQAAX3JlbHMvLnJlbHNQSwECLQAUAAYACAAAACEAiDx8nMwA&#10;AADiAAAADwAAAAAAAAAAAAAAAAAHAgAAZHJzL2Rvd25yZXYueG1sUEsFBgAAAAADAAMAtwAAAAAD&#10;AAAAAA==&#10;">
                  <v:imagedata r:id="rId52" o:title=""/>
                </v:shape>
                <v:shape id="Immagine 153001612" o:spid="_x0000_s1072" type="#_x0000_t75" style="position:absolute;left:-19890;top:43235;width:13746;height:158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7J2xwAAAOIAAAAPAAAAZHJzL2Rvd25yZXYueG1sRE/dasIw&#10;FL4X9g7hDLzTpDqLdEYZinUgDGr3AGfNWdutOSlNpt3bL4PBLj++/81utJ240uBbxxqSuQJBXDnT&#10;cq3htTzO1iB8QDbYOSYN3+Rht72bbDAz7sYFXS+hFjGEfYYamhD6TEpfNWTRz11PHLl3N1gMEQ61&#10;NAPeYrjt5EKpVFpsOTY02NO+oerz8mU1vDwUbye1LsfiUOQfZXrKl+U513p6Pz49ggg0hn/xn/vZ&#10;xPmrpVJJmizg91LEILc/AAAA//8DAFBLAQItABQABgAIAAAAIQDb4fbL7gAAAIUBAAATAAAAAAAA&#10;AAAAAAAAAAAAAABbQ29udGVudF9UeXBlc10ueG1sUEsBAi0AFAAGAAgAAAAhAFr0LFu/AAAAFQEA&#10;AAsAAAAAAAAAAAAAAAAAHwEAAF9yZWxzLy5yZWxzUEsBAi0AFAAGAAgAAAAhAIATsnbHAAAA4gAA&#10;AA8AAAAAAAAAAAAAAAAABwIAAGRycy9kb3ducmV2LnhtbFBLBQYAAAAAAwADALcAAAD7AgAAAAA=&#10;">
                  <v:imagedata r:id="rId53" o:title=""/>
                </v:shape>
                <v:shape id="Immagine 1777909568" o:spid="_x0000_s1073" type="#_x0000_t75" style="position:absolute;left:-8355;top:44077;width:13858;height:14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saIzAAAAOMAAAAPAAAAZHJzL2Rvd25yZXYueG1sRI9BS8NA&#10;EIXvgv9hGcGb3bVo08RuSxEsFQRpLeJxyE6TYHY2ZNck/nvnIPQ48968981qM/lWDdTHJrCF+5kB&#10;RVwG13Bl4fTxcrcEFROywzYwWfilCJv19dUKCxdGPtBwTJWSEI4FWqhT6gqtY1mTxzgLHbFo59B7&#10;TDL2lXY9jhLuWz03ZqE9NiwNNXb0XFP5ffzxFtzu1ey+lof9w/wdz+Y0jG+f+dba25tp+wQq0ZQu&#10;5v/rvRP8LMtykz8uBFp+kgXo9R8AAAD//wMAUEsBAi0AFAAGAAgAAAAhANvh9svuAAAAhQEAABMA&#10;AAAAAAAAAAAAAAAAAAAAAFtDb250ZW50X1R5cGVzXS54bWxQSwECLQAUAAYACAAAACEAWvQsW78A&#10;AAAVAQAACwAAAAAAAAAAAAAAAAAfAQAAX3JlbHMvLnJlbHNQSwECLQAUAAYACAAAACEA7obGiMwA&#10;AADjAAAADwAAAAAAAAAAAAAAAAAHAgAAZHJzL2Rvd25yZXYueG1sUEsFBgAAAAADAAMAtwAAAAAD&#10;AAAAAA==&#10;">
                  <v:imagedata r:id="rId54" o:title=""/>
                </v:shape>
                <v:shape id="Immagine 926491059" o:spid="_x0000_s1074" type="#_x0000_t75" style="position:absolute;left:-9418;top:5421;width:13873;height:149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nknygAAAOIAAAAPAAAAZHJzL2Rvd25yZXYueG1sRI9BS8NA&#10;FITvQv/D8gRvdtNgSxK7LVVQ4tG2CN6e2WcSmn0bd9dm/feuIPQ4zMw3zHobzSDO5HxvWcFinoEg&#10;bqzuuVVwPDzdFiB8QNY4WCYFP+Rhu5ldrbHSduJXOu9DKxKEfYUKuhDGSkrfdGTQz+1InLxP6wyG&#10;JF0rtcMpwc0g8yxbSYM9p4UOR3rsqDntv42CNxeneqi5KF4+TJxO+fLh6/ldqZvruLsHESiGS/i/&#10;XWsFZb66KxfZsoS/S+kOyM0vAAAA//8DAFBLAQItABQABgAIAAAAIQDb4fbL7gAAAIUBAAATAAAA&#10;AAAAAAAAAAAAAAAAAABbQ29udGVudF9UeXBlc10ueG1sUEsBAi0AFAAGAAgAAAAhAFr0LFu/AAAA&#10;FQEAAAsAAAAAAAAAAAAAAAAAHwEAAF9yZWxzLy5yZWxzUEsBAi0AFAAGAAgAAAAhAAaueSfKAAAA&#10;4gAAAA8AAAAAAAAAAAAAAAAABwIAAGRycy9kb3ducmV2LnhtbFBLBQYAAAAAAwADALcAAAD+AgAA&#10;AAA=&#10;">
                  <v:imagedata r:id="rId55" o:title=""/>
                </v:shape>
                <v:shape id="CasellaDiTesto 10" o:spid="_x0000_s1075" type="#_x0000_t202" style="position:absolute;left:-10371;top:40724;width:7770;height:3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iKAyQAAAOMAAAAPAAAAZHJzL2Rvd25yZXYueG1sRI87b8Mw&#10;DIT3Av0PAgt0a6T0YThulCDoA8jQJam7ExZjGbUow2Jj599XQ4GO5B3vPq63c+jVmcbURbawXBhQ&#10;xE10HbcW6s/3uxJUEmSHfWSycKEE28311RorFyc+0PkorcohnCq04EWGSuvUeAqYFnEgztopjgEl&#10;j2Or3YhTDg+9vjem0AE7zg0eB3rx1Hwff4IFEbdbXuq3kPZf88fr5E3zhLW1tzfz7hmU0Cz/5r/r&#10;vcv4RfH4YMpVmaHzT3kBevMLAAD//wMAUEsBAi0AFAAGAAgAAAAhANvh9svuAAAAhQEAABMAAAAA&#10;AAAAAAAAAAAAAAAAAFtDb250ZW50X1R5cGVzXS54bWxQSwECLQAUAAYACAAAACEAWvQsW78AAAAV&#10;AQAACwAAAAAAAAAAAAAAAAAfAQAAX3JlbHMvLnJlbHNQSwECLQAUAAYACAAAACEAvKIigMkAAADj&#10;AAAADwAAAAAAAAAAAAAAAAAHAgAAZHJzL2Rvd25yZXYueG1sUEsFBgAAAAADAAMAtwAAAP0CAAAA&#10;AA==&#10;" filled="f" stroked="f">
                  <v:textbox style="mso-fit-shape-to-text:t">
                    <w:txbxContent>
                      <w:p w14:paraId="708C4749" w14:textId="77777777" w:rsidR="001447AD" w:rsidRDefault="001447AD" w:rsidP="001447AD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T-112</w:t>
                        </w:r>
                      </w:p>
                    </w:txbxContent>
                  </v:textbox>
                </v:shape>
                <v:shape id="CasellaDiTesto 11" o:spid="_x0000_s1076" type="#_x0000_t202" style="position:absolute;left:-9272;top:1436;width:7038;height:34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8pnygAAAOIAAAAPAAAAZHJzL2Rvd25yZXYueG1sRI/NbsIw&#10;EITvlfoO1iL1VpykhUDAoIoWqbeWnwdYxUscEq+j2IW0T48rVepxNDPfaJbrwbbiQr2vHStIxwkI&#10;4tLpmisFx8P2cQbCB2SNrWNS8E0e1qv7uyUW2l15R5d9qESEsC9QgQmhK6T0pSGLfuw64uidXG8x&#10;RNlXUvd4jXDbyixJptJizXHBYEcbQ2Wz/7IKZon9aJp59unt8086MZtX99adlXoYDS8LEIGG8B/+&#10;a79rBZOneZrlWZ7D76V4B+TqBgAA//8DAFBLAQItABQABgAIAAAAIQDb4fbL7gAAAIUBAAATAAAA&#10;AAAAAAAAAAAAAAAAAABbQ29udGVudF9UeXBlc10ueG1sUEsBAi0AFAAGAAgAAAAhAFr0LFu/AAAA&#10;FQEAAAsAAAAAAAAAAAAAAAAAHwEAAF9yZWxzLy5yZWxzUEsBAi0AFAAGAAgAAAAhAEy3ymfKAAAA&#10;4gAAAA8AAAAAAAAAAAAAAAAABwIAAGRycy9kb3ducmV2LnhtbFBLBQYAAAAAAwADALcAAAD+AgAA&#10;AAA=&#10;" filled="f" stroked="f">
                  <v:textbox style="mso-fit-shape-to-text:t">
                    <w:txbxContent>
                      <w:p w14:paraId="5097A9BD" w14:textId="77777777" w:rsidR="001447AD" w:rsidRDefault="001447AD" w:rsidP="001447AD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1581</w:t>
                        </w:r>
                      </w:p>
                    </w:txbxContent>
                  </v:textbox>
                </v:shape>
                <v:shape id="CasellaDiTesto 12" o:spid="_x0000_s1077" type="#_x0000_t202" style="position:absolute;left:-10750;top:22242;width:8520;height:34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XfdxwAAAOMAAAAPAAAAZHJzL2Rvd25yZXYueG1sRE9fT8Iw&#10;EH838Ts0Z8KbtEOYMCnEoCS+oegHuKznOrdel7XA4NNbExMe7/f/luvBteJIfag9a8jGCgRx6U3N&#10;lYavz+39HESIyAZbz6ThTAHWq9ubJRbGn/iDjvtYiRTCoUANNsaukDKUlhyGse+IE/fte4cxnX0l&#10;TY+nFO5aOVEqlw5rTg0WO9pYKpv9wWmYK7drmsXkPbjpJZvZzYt/7X60Ht0Nz08gIg3xKv53v5k0&#10;f6YWj1me5Q/w91MCQK5+AQAA//8DAFBLAQItABQABgAIAAAAIQDb4fbL7gAAAIUBAAATAAAAAAAA&#10;AAAAAAAAAAAAAABbQ29udGVudF9UeXBlc10ueG1sUEsBAi0AFAAGAAgAAAAhAFr0LFu/AAAAFQEA&#10;AAsAAAAAAAAAAAAAAAAAHwEAAF9yZWxzLy5yZWxzUEsBAi0AFAAGAAgAAAAhAMhVd93HAAAA4wAA&#10;AA8AAAAAAAAAAAAAAAAABwIAAGRycy9kb3ducmV2LnhtbFBLBQYAAAAAAwADALcAAAD7AgAAAAA=&#10;" filled="f" stroked="f">
                  <v:textbox style="mso-fit-shape-to-text:t">
                    <w:txbxContent>
                      <w:p w14:paraId="655798FD" w14:textId="77777777" w:rsidR="001447AD" w:rsidRDefault="001447AD" w:rsidP="001447AD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ATO II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85049FC" w14:textId="0D0D4DAD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51B2B90B" w14:textId="52699859" w:rsidR="001447AD" w:rsidRDefault="00717CC4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1447A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2E5363" wp14:editId="20BAF6C7">
                <wp:simplePos x="0" y="0"/>
                <wp:positionH relativeFrom="column">
                  <wp:posOffset>1580661</wp:posOffset>
                </wp:positionH>
                <wp:positionV relativeFrom="paragraph">
                  <wp:posOffset>176139</wp:posOffset>
                </wp:positionV>
                <wp:extent cx="277640" cy="276999"/>
                <wp:effectExtent l="0" t="0" r="0" b="0"/>
                <wp:wrapNone/>
                <wp:docPr id="2108627974" name="CasellaDi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64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7A55F8" w14:textId="77777777" w:rsidR="001447AD" w:rsidRDefault="001447AD" w:rsidP="001447A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E5363" id="CasellaDiTesto 2" o:spid="_x0000_s1078" type="#_x0000_t202" style="position:absolute;left:0;text-align:left;margin-left:124.45pt;margin-top:13.85pt;width:21.85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cerfQEAAO4CAAAOAAAAZHJzL2Uyb0RvYy54bWysUsFOAjEQvZv4D03vskAMyIaFqEQvRk3Q&#10;Dyjdlm2y7TSdyi5/77QgGL0ZL9N2ZvrmzZuZL3vbsp0KaMBVfDQYcqachNq4bcXf3x6ubjjDKFwt&#10;WnCq4nuFfLm4vJh3vlRjaKCtVWAE4rDsfMWbGH1ZFCgbZQUOwCtHQQ3BikjPsC3qIDpCt20xHg4n&#10;RQeh9gGkQiTv6hDki4yvtZLxRWtUkbUVJ24x25DtJtliMRflNgjfGHmkIf7AwgrjqOgJaiWiYB/B&#10;/IKyRgZA0HEgwRagtZEq90DdjIY/ulk3wqvcC4mD/iQT/h+sfN6t/Wtgsb+DngaYBOk8lkjO1E+v&#10;g00nMWUUJwn3J9lUH5kk53g6nVxTRFJoPJ3MZrOEUpw/+4DxUYFl6VLxQFPJYondE8ZD6ldKquXg&#10;wbRt8p+ZpFvsNz0zNbHMBZJrA/We2Hc0wIo72jDOQmzvIU87YaG//YiEl8ucfxyxSdRM9LgAaWrf&#10;3znrvKaLTwAAAP//AwBQSwMEFAAGAAgAAAAhAGzlhM/eAAAACQEAAA8AAABkcnMvZG93bnJldi54&#10;bWxMj8tOwzAQRfdI/IM1SOyoE1OaR+NUqMCaUvgAN57GIfE4it028PWYFexmNEd3zq02sx3YGSff&#10;OZKQLhJgSI3THbUSPt5f7nJgPijSanCEEr7Qw6a+vqpUqd2F3vC8Dy2LIeRLJcGEMJac+8agVX7h&#10;RqR4O7rJqhDXqeV6UpcYbgcukmTFreoofjBqxK3Bpt+frIQ8sa99X4idt8vv9MFsn9zz+Cnl7c38&#10;uAYWcA5/MPzqR3Woo9PBnUh7NkgQy7yIaByyDFgERCFWwA4SsvQeeF3x/w3qHwAAAP//AwBQSwEC&#10;LQAUAAYACAAAACEAtoM4kv4AAADhAQAAEwAAAAAAAAAAAAAAAAAAAAAAW0NvbnRlbnRfVHlwZXNd&#10;LnhtbFBLAQItABQABgAIAAAAIQA4/SH/1gAAAJQBAAALAAAAAAAAAAAAAAAAAC8BAABfcmVscy8u&#10;cmVsc1BLAQItABQABgAIAAAAIQC8XcerfQEAAO4CAAAOAAAAAAAAAAAAAAAAAC4CAABkcnMvZTJv&#10;RG9jLnhtbFBLAQItABQABgAIAAAAIQBs5YTP3gAAAAkBAAAPAAAAAAAAAAAAAAAAANcDAABkcnMv&#10;ZG93bnJldi54bWxQSwUGAAAAAAQABADzAAAA4gQAAAAA&#10;" filled="f" stroked="f">
                <v:textbox style="mso-fit-shape-to-text:t">
                  <w:txbxContent>
                    <w:p w14:paraId="077A55F8" w14:textId="77777777" w:rsidR="001447AD" w:rsidRDefault="001447AD" w:rsidP="001447A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7AE8AD5" w14:textId="43DAE9A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2AF03098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17294973" w14:textId="0E47D645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079A54F8" w14:textId="0BE930E3" w:rsidR="001447AD" w:rsidRDefault="00717CC4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1447A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0F05BB" wp14:editId="3F99EB57">
                <wp:simplePos x="0" y="0"/>
                <wp:positionH relativeFrom="column">
                  <wp:posOffset>1550035</wp:posOffset>
                </wp:positionH>
                <wp:positionV relativeFrom="paragraph">
                  <wp:posOffset>368251</wp:posOffset>
                </wp:positionV>
                <wp:extent cx="355841" cy="425669"/>
                <wp:effectExtent l="0" t="0" r="0" b="0"/>
                <wp:wrapNone/>
                <wp:docPr id="10" name="CasellaDiTest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D5A7AC-A21C-3936-9AA4-0A96B92ED1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841" cy="4256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40BE31" w14:textId="77777777" w:rsidR="001447AD" w:rsidRDefault="001447AD" w:rsidP="001447A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F05BB" id="CasellaDiTesto 9" o:spid="_x0000_s1079" type="#_x0000_t202" style="position:absolute;left:0;text-align:left;margin-left:122.05pt;margin-top:29pt;width:28pt;height:3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mX6gwEAAPACAAAOAAAAZHJzL2Uyb0RvYy54bWysUsFuGyEQvUfqPyDu9dpubKUrr6O2UXKJ&#10;kkhpPwCz4EVaGDqDveu/z4Adu0pvVS8DzMCbN++xuh19L/YGyUFo5GwylcIEDa0L20b++nn/+UYK&#10;Siq0qodgGnkwJG/Xn65WQ6zNHDroW4OCQQLVQ2xkl1Ksq4p0Z7yiCUQTuGgBvUp8xG3VohoY3ffV&#10;fDpdVgNgGxG0IeLs3bEo1wXfWqPTs7VkkugbydxSiVjiJsdqvVL1FlXsnD7RUP/AwisXuOkZ6k4l&#10;JXbo/oLyTiMQ2DTR4Cuw1mlTZuBpZtMP07x2KpoyC4tD8SwT/T9Y/bR/jS8o0vgdRjYwCzJEqomT&#10;eZ7Ros8rMxVcZwkPZ9nMmITm5JfF4uZ6JoXm0vV8sVx+zSjV5XFESg8GvMibRiK7UsRS+0dKx6vv&#10;V3KvAPeu73P+wiTv0rgZhWsbOS++5dQG2gOzH9jARtLvnUIjBab+BxS/j2jfdgmsK40ub07oLGuh&#10;evoC2bc/z+XW5aOu3wAAAP//AwBQSwMEFAAGAAgAAAAhANqwUVrdAAAACgEAAA8AAABkcnMvZG93&#10;bnJldi54bWxMj8FOwzAMhu9IvENkpN1Ysq5FozSdEGjXIQZM2i1rvLaicaomW8vbY07saPvT7+8v&#10;1pPrxAWH0HrSsJgrEEiVty3VGj4/NvcrECEasqbzhBp+MMC6vL0pTG79SO942cVacAiF3GhoYuxz&#10;KUPVoDNh7nskvp384EzkcailHczI4a6TiVIP0pmW+ENjenxpsPrenZ2Gr+3psE/VW/3qsn70k5Lk&#10;HqXWs7vp+QlExCn+w/Cnz+pQstPRn8kG0WlI0nTBqIZsxZ0YWCrFiyOTSaZAloW8rlD+AgAA//8D&#10;AFBLAQItABQABgAIAAAAIQC2gziS/gAAAOEBAAATAAAAAAAAAAAAAAAAAAAAAABbQ29udGVudF9U&#10;eXBlc10ueG1sUEsBAi0AFAAGAAgAAAAhADj9If/WAAAAlAEAAAsAAAAAAAAAAAAAAAAALwEAAF9y&#10;ZWxzLy5yZWxzUEsBAi0AFAAGAAgAAAAhADeOZfqDAQAA8AIAAA4AAAAAAAAAAAAAAAAALgIAAGRy&#10;cy9lMm9Eb2MueG1sUEsBAi0AFAAGAAgAAAAhANqwUVrdAAAACgEAAA8AAAAAAAAAAAAAAAAA3QMA&#10;AGRycy9kb3ducmV2LnhtbFBLBQYAAAAABAAEAPMAAADnBAAAAAA=&#10;" filled="f" stroked="f">
                <v:textbox>
                  <w:txbxContent>
                    <w:p w14:paraId="7B40BE31" w14:textId="77777777" w:rsidR="001447AD" w:rsidRDefault="001447AD" w:rsidP="001447A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974363B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211AEB8C" w14:textId="6A1A6BEA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2E0CB164" w14:textId="1BCE19F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29F44D2D" w14:textId="1E11A56E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1888C5D7" w14:textId="0C05385A" w:rsidR="001447AD" w:rsidRDefault="00717CC4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1447A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C3168A" wp14:editId="310612CE">
                <wp:simplePos x="0" y="0"/>
                <wp:positionH relativeFrom="column">
                  <wp:posOffset>1548960</wp:posOffset>
                </wp:positionH>
                <wp:positionV relativeFrom="paragraph">
                  <wp:posOffset>2199</wp:posOffset>
                </wp:positionV>
                <wp:extent cx="355841" cy="425669"/>
                <wp:effectExtent l="0" t="0" r="0" b="0"/>
                <wp:wrapNone/>
                <wp:docPr id="392183434" name="CasellaDi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841" cy="4256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503F7C" w14:textId="6C696C26" w:rsidR="00717CC4" w:rsidRDefault="00717CC4" w:rsidP="00717CC4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3168A" id="_x0000_s1080" type="#_x0000_t202" style="position:absolute;left:0;text-align:left;margin-left:121.95pt;margin-top:.15pt;width:28pt;height:3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pcWgwEAAPACAAAOAAAAZHJzL2Uyb0RvYy54bWysUk1v2zAMvRfYfxB0X5xkTdAZcYptRXsp&#10;2gLdfoAiS7EAS9RIJXb+fSklTYbuNuxCSfx4fHzU6nb0vdgbJAehkbPJVAoTNLQubBv56+f95xsp&#10;KKnQqh6CaeTBkLxdf7paDbE2c+igbw0KBglUD7GRXUqxrirSnfGKJhBN4KAF9CrxE7dVi2pgdN9X&#10;8+l0WQ2AbUTQhoi9d8egXBd8a41Oz9aSSaJvJHNLxWKxm2yr9UrVW1Sxc/pEQ/0DC69c4KZnqDuV&#10;lNih+wvKO41AYNNEg6/AWqdNmYGnmU0/TPPaqWjKLCwOxbNM9P9g9dP+Nb6gSON3GHmBWZAhUk3s&#10;zPOMFn0+mangOEt4OMtmxiQ0O78sFjfXMyk0h67ni+Xya0apLsURKT0Y8CJfGom8lSKW2j9SOqa+&#10;p+ReAe5d32f/hUm+pXEzCtc2cn6muYH2wOwHXmAj6fdOoZECU/8Dyr6PaN92CawrjTLMseaEzrIW&#10;qqcvkPf257tkXT7q+g0AAP//AwBQSwMEFAAGAAgAAAAhAHNRUQ/bAAAABwEAAA8AAABkcnMvZG93&#10;bnJldi54bWxMjsFOwzAQRO9I/IO1SNyoQ1JaErKpEIgriEKRuLnxNomI11HsNuHvWU5wHM3ozSs3&#10;s+vVicbQeUa4XiSgiGtvO24Q3t+erm5BhWjYmt4zIXxTgE11flaawvqJX+m0jY0SCIfCILQxDoXW&#10;oW7JmbDwA7F0Bz86EyWOjbajmQTuep0myUo707E8tGagh5bqr+3RIeyeD58fy+SleXQ3w+TnRLPL&#10;NeLlxXx/ByrSHP/G8Ksv6lCJ094f2QbVI6TLLJcpQgZK6jTPJe4RVusMdFXq//7VDwAAAP//AwBQ&#10;SwECLQAUAAYACAAAACEAtoM4kv4AAADhAQAAEwAAAAAAAAAAAAAAAAAAAAAAW0NvbnRlbnRfVHlw&#10;ZXNdLnhtbFBLAQItABQABgAIAAAAIQA4/SH/1gAAAJQBAAALAAAAAAAAAAAAAAAAAC8BAABfcmVs&#10;cy8ucmVsc1BLAQItABQABgAIAAAAIQD/cpcWgwEAAPACAAAOAAAAAAAAAAAAAAAAAC4CAABkcnMv&#10;ZTJvRG9jLnhtbFBLAQItABQABgAIAAAAIQBzUVEP2wAAAAcBAAAPAAAAAAAAAAAAAAAAAN0DAABk&#10;cnMvZG93bnJldi54bWxQSwUGAAAAAAQABADzAAAA5QQAAAAA&#10;" filled="f" stroked="f">
                <v:textbox>
                  <w:txbxContent>
                    <w:p w14:paraId="3F503F7C" w14:textId="6C696C26" w:rsidR="00717CC4" w:rsidRDefault="00717CC4" w:rsidP="00717CC4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D5DEF79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0832B62A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6CDB2B00" w14:textId="77777777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</w:p>
    <w:p w14:paraId="19A34019" w14:textId="77777777" w:rsidR="00717CC4" w:rsidRDefault="00717CC4" w:rsidP="001447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 w:eastAsia="it-IT"/>
        </w:rPr>
      </w:pPr>
    </w:p>
    <w:p w14:paraId="7808A492" w14:textId="3760DA4B" w:rsid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>
        <w:rPr>
          <w:rFonts w:ascii="Arial" w:hAnsi="Arial" w:cs="Arial"/>
          <w:b/>
          <w:bCs/>
          <w:color w:val="000000" w:themeColor="text1"/>
          <w:lang w:val="en-US" w:eastAsia="it-IT"/>
        </w:rPr>
        <w:t>F</w:t>
      </w:r>
      <w:r w:rsidRPr="009D40EE">
        <w:rPr>
          <w:rFonts w:ascii="Arial" w:hAnsi="Arial" w:cs="Arial"/>
          <w:b/>
          <w:bCs/>
          <w:color w:val="000000" w:themeColor="text1"/>
          <w:lang w:val="en-US" w:eastAsia="it-IT"/>
        </w:rPr>
        <w:t>igure S4.</w:t>
      </w:r>
      <w:r w:rsidRPr="009D40EE">
        <w:rPr>
          <w:rFonts w:ascii="Arial" w:hAnsi="Arial" w:cs="Arial"/>
          <w:color w:val="000000" w:themeColor="text1"/>
          <w:lang w:val="en-US" w:eastAsia="it-IT"/>
        </w:rPr>
        <w:t xml:space="preserve"> Effect of </w:t>
      </w:r>
      <w:proofErr w:type="spellStart"/>
      <w:r w:rsidRPr="009D40EE">
        <w:rPr>
          <w:rFonts w:ascii="Arial" w:hAnsi="Arial" w:cs="Arial"/>
          <w:color w:val="000000" w:themeColor="text1"/>
          <w:lang w:val="en-US" w:eastAsia="it-IT"/>
        </w:rPr>
        <w:t>pemigatinib</w:t>
      </w:r>
      <w:proofErr w:type="spellEnd"/>
      <w:r w:rsidRPr="009D40EE">
        <w:rPr>
          <w:rFonts w:ascii="Arial" w:hAnsi="Arial" w:cs="Arial"/>
          <w:color w:val="000000" w:themeColor="text1"/>
          <w:lang w:val="en-US" w:eastAsia="it-IT"/>
        </w:rPr>
        <w:t xml:space="preserve"> on miRNA target transcripts. mRNA expression of miRNAs targets in untreated (NT) and Pem-treated (100 </w:t>
      </w:r>
      <w:proofErr w:type="spellStart"/>
      <w:r w:rsidRPr="009D40EE">
        <w:rPr>
          <w:rFonts w:ascii="Arial" w:hAnsi="Arial" w:cs="Arial"/>
          <w:color w:val="000000" w:themeColor="text1"/>
          <w:lang w:val="en-US" w:eastAsia="it-IT"/>
        </w:rPr>
        <w:t>nM</w:t>
      </w:r>
      <w:proofErr w:type="spellEnd"/>
      <w:r w:rsidRPr="009D40EE">
        <w:rPr>
          <w:rFonts w:ascii="Arial" w:hAnsi="Arial" w:cs="Arial"/>
          <w:color w:val="000000" w:themeColor="text1"/>
          <w:lang w:val="en-US" w:eastAsia="it-IT"/>
        </w:rPr>
        <w:t xml:space="preserve">) cancer cell lines. </w:t>
      </w:r>
      <w:r w:rsidRPr="009D40EE">
        <w:rPr>
          <w:rFonts w:ascii="Arial" w:hAnsi="Arial" w:cs="Arial"/>
          <w:lang w:val="en-US" w:eastAsia="it-IT"/>
        </w:rPr>
        <w:t>Histograms represent the mean values of three independent experiments ± SEM.</w:t>
      </w:r>
    </w:p>
    <w:p w14:paraId="703B7150" w14:textId="30F819EE" w:rsidR="001447AD" w:rsidRPr="001447AD" w:rsidRDefault="001447AD" w:rsidP="001447A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it-IT"/>
        </w:rPr>
      </w:pPr>
      <w:r w:rsidRPr="001447A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C7970A" wp14:editId="0EE6382F">
                <wp:simplePos x="0" y="0"/>
                <wp:positionH relativeFrom="column">
                  <wp:posOffset>1625600</wp:posOffset>
                </wp:positionH>
                <wp:positionV relativeFrom="paragraph">
                  <wp:posOffset>3570085</wp:posOffset>
                </wp:positionV>
                <wp:extent cx="266065" cy="276860"/>
                <wp:effectExtent l="0" t="0" r="0" b="0"/>
                <wp:wrapNone/>
                <wp:docPr id="14" name="CasellaDiTest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5C4048-7396-732D-7AD3-1ABEFB0457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CD595B" w14:textId="77777777" w:rsidR="001447AD" w:rsidRDefault="001447AD" w:rsidP="001447A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7970A" id="CasellaDiTesto 13" o:spid="_x0000_s1081" type="#_x0000_t202" style="position:absolute;left:0;text-align:left;margin-left:128pt;margin-top:281.1pt;width:20.95pt;height:21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s/ifgEAAO4CAAAOAAAAZHJzL2Uyb0RvYy54bWysUsFOwzAMvSPxD1HurKUSBVXrEDCNCwIk&#10;4AOyNFkjNXEUh7X7e5wwNgQ3xMVJbOf5+dnz68kObKsCGnAtP5+VnCknoTNu0/K319XZFWcYhevE&#10;AE61fKeQXy9OT+ajb1QFPQydCoxAHDajb3kfo2+KAmWvrMAZeOUoqCFYEekZNkUXxEjodiiqsqyL&#10;EULnA0iFSN7lZ5AvMr7WSsYnrVFFNrScuMVsQ7brZIvFXDSbIHxv5J6G+AMLK4yjogeopYiCvQfz&#10;C8oaGQBBx5kEW4DWRqrcA3VzXv7o5qUXXuVeSBz0B5nw/2Dl4/bFPwcWp1uYaIBJkNFjg+RM/Uw6&#10;2HQSU0ZxknB3kE1NkUlyVnVd1hecSQpVl/VVnWUtjp99wHivwLJ0aXmgqWSxxPYBIxWk1K+UVMvB&#10;ygxD8h+ZpFuc1hMzHRWpvmiuodsR+5EG2HJHG8ZZiMMd5GknLPQ375HwcpkE8vljj02i5ur7BUhT&#10;+/7OWcc1XXwAAAD//wMAUEsDBBQABgAIAAAAIQDP7Byh3gAAAAsBAAAPAAAAZHJzL2Rvd25yZXYu&#10;eG1sTI/BTsMwEETvSPyDtUjcqF2LhCTEqVCBM7TwAW68xCHxOordNvD1mBMcRzOaeVNvFjeyE86h&#10;96RgvRLAkFpveuoUvL893xTAQtRk9OgJFXxhgE1zeVHryvgz7fC0jx1LJRQqrcDGOFWch9ai02Hl&#10;J6TkffjZ6Zjk3HEz63MqdyOXQuTc6Z7SgtUTbi22w/7oFBTCvQxDKV+Du/1eZ3b76J+mT6Wur5aH&#10;e2ARl/gXhl/8hA5NYjr4I5nARgUyy9OXqCDLpQSWErK8K4EdFOQiK4A3Nf//ofkBAAD//wMAUEsB&#10;Ai0AFAAGAAgAAAAhALaDOJL+AAAA4QEAABMAAAAAAAAAAAAAAAAAAAAAAFtDb250ZW50X1R5cGVz&#10;XS54bWxQSwECLQAUAAYACAAAACEAOP0h/9YAAACUAQAACwAAAAAAAAAAAAAAAAAvAQAAX3JlbHMv&#10;LnJlbHNQSwECLQAUAAYACAAAACEAlnbP4n4BAADuAgAADgAAAAAAAAAAAAAAAAAuAgAAZHJzL2Uy&#10;b0RvYy54bWxQSwECLQAUAAYACAAAACEAz+wcod4AAAALAQAADwAAAAAAAAAAAAAAAADYAwAAZHJz&#10;L2Rvd25yZXYueG1sUEsFBgAAAAAEAAQA8wAAAOMEAAAAAA==&#10;" filled="f" stroked="f">
                <v:textbox style="mso-fit-shape-to-text:t">
                  <w:txbxContent>
                    <w:p w14:paraId="7DCD595B" w14:textId="77777777" w:rsidR="001447AD" w:rsidRDefault="001447AD" w:rsidP="001447A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447AD" w:rsidRPr="00144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AD"/>
    <w:rsid w:val="00115E13"/>
    <w:rsid w:val="001447AD"/>
    <w:rsid w:val="002E32C9"/>
    <w:rsid w:val="00565DF2"/>
    <w:rsid w:val="00717CC4"/>
    <w:rsid w:val="00857125"/>
    <w:rsid w:val="009862FA"/>
    <w:rsid w:val="00AC00BE"/>
    <w:rsid w:val="00B8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FBD7"/>
  <w15:chartTrackingRefBased/>
  <w15:docId w15:val="{CF220567-F82B-462E-8C4F-D9EFC083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" Type="http://schemas.openxmlformats.org/officeDocument/2006/relationships/image" Target="media/image2.png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fontTable" Target="fontTable.xml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theme" Target="theme/theme1.xml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385</Words>
  <Characters>22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Pace</dc:creator>
  <cp:keywords/>
  <dc:description/>
  <cp:lastModifiedBy>Angelica Pace</cp:lastModifiedBy>
  <cp:revision>6</cp:revision>
  <dcterms:created xsi:type="dcterms:W3CDTF">2023-08-01T18:06:00Z</dcterms:created>
  <dcterms:modified xsi:type="dcterms:W3CDTF">2023-08-2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e5373f-d0ba-46f9-96f3-5393af6d6cb3</vt:lpwstr>
  </property>
</Properties>
</file>